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124" w:rsidRPr="000805AE" w:rsidRDefault="00645124" w:rsidP="00645124">
      <w:pPr>
        <w:spacing w:line="480" w:lineRule="auto"/>
        <w:jc w:val="both"/>
        <w:rPr>
          <w:rFonts w:cs="Arial"/>
          <w:b/>
          <w:color w:val="222222"/>
          <w:shd w:val="clear" w:color="auto" w:fill="FFFFFF"/>
        </w:rPr>
      </w:pPr>
      <w:r w:rsidRPr="00645124">
        <w:rPr>
          <w:rFonts w:cs="Times New Roman"/>
          <w:b/>
          <w:sz w:val="28"/>
          <w:szCs w:val="28"/>
        </w:rPr>
        <w:t>Online appendix: Factors found to be associated with hospital admission for severe mental illness</w:t>
      </w:r>
    </w:p>
    <w:p w:rsidR="00645124" w:rsidRDefault="00645124" w:rsidP="00645124">
      <w:pPr>
        <w:spacing w:line="480" w:lineRule="auto"/>
        <w:rPr>
          <w:rFonts w:cs="Arial"/>
          <w:i/>
          <w:color w:val="222222"/>
          <w:shd w:val="clear" w:color="auto" w:fill="FFFFFF"/>
        </w:rPr>
      </w:pPr>
    </w:p>
    <w:p w:rsidR="00645124" w:rsidRPr="000805AE" w:rsidRDefault="00645124" w:rsidP="00645124">
      <w:pPr>
        <w:spacing w:line="480" w:lineRule="auto"/>
        <w:rPr>
          <w:rFonts w:cs="Arial"/>
          <w:color w:val="222222"/>
          <w:shd w:val="clear" w:color="auto" w:fill="FFFFFF"/>
        </w:rPr>
      </w:pPr>
      <w:r>
        <w:rPr>
          <w:rFonts w:cs="Arial"/>
          <w:color w:val="222222"/>
          <w:shd w:val="clear" w:color="auto" w:fill="FFFFFF"/>
        </w:rPr>
        <w:t xml:space="preserve">In section 1.2, the manuscript summarises the results of a literature review looking at which factors have been found to be associated with hospital admission for severe mental illness. The table below provides further detail and a full list of references, which have not been included in the manuscript for reasons of space.  </w:t>
      </w:r>
      <w:bookmarkStart w:id="0" w:name="_GoBack"/>
      <w:bookmarkEnd w:id="0"/>
    </w:p>
    <w:p w:rsidR="00645124" w:rsidRDefault="00645124" w:rsidP="00645124">
      <w:pPr>
        <w:spacing w:line="480" w:lineRule="auto"/>
        <w:rPr>
          <w:rFonts w:cs="Arial"/>
          <w:i/>
          <w:color w:val="222222"/>
          <w:shd w:val="clear" w:color="auto" w:fill="FFFFFF"/>
        </w:rPr>
      </w:pP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985"/>
        <w:gridCol w:w="4961"/>
      </w:tblGrid>
      <w:tr w:rsidR="00645124" w:rsidRPr="000805AE" w:rsidTr="00992C99">
        <w:trPr>
          <w:cantSplit/>
          <w:trHeight w:val="300"/>
          <w:tblHeader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actor associated with hospital admission for SM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evant articles</w:t>
            </w:r>
          </w:p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tes on the direction and nature of the relationship</w:t>
            </w:r>
          </w:p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VamV5bDwvQXV0aG9yPjxZZWFyPjIwMDk8L1llYXI+PElE
VGV4dD5Ib3NwaXRhbGl6YXRpb24gaW4gcGF0aWVudHMgd2l0aCBzY2hpem9waHJlbmlhIC0gV2hp
Y2ggZmFjdG9ycyBwcmVkaWN0IGhvc3BpdGFsIHJlYWRtaXNzaW9uPzwvSURUZXh0PjxEaXNwbGF5
VGV4dD5bMV08L0Rpc3BsYXlUZXh0PjxyZWNvcmQ+PGRhdGVzPjxwdWItZGF0ZXM+PGRhdGU+U2Vw
dGVtYmVyPC9kYXRlPjwvcHViLWRhdGVzPjx5ZWFyPjIwMDk8L3llYXI+PC9kYXRlcz48a2V5d29y
ZHM+PC9rZXl3b3Jkcz48dXJscz48cmVsYXRlZC11cmxzPjx1cmw+aHR0cDovL292aWRzcC5vdmlk
LmNvbS9vdmlkd2ViLmNnaT9UPUpTJmFtcDtDU0M9WSZhbXA7TkVXUz1OJmFtcDtQQUdFPWZ1bGx0
ZXh0JmFtcDtEPWVtZWQ5JmFtcDtBTj03MDAyMjc3NzwvdXJsPjx1cmw+aHR0cDovL3NmeC55b3Jr
LmFjLnVrL3NmeGxjbDM/c2lkPU9WSUQ6ZW1iYXNlJmFtcDtpZD1wbWlkOiZhbXA7aWQ9ZG9pOjEw
LjEwMDclMkZzMDA0MDYtMDA5LTAwNDEtMSZhbXA7aXNzbj0wOTQwLTEzMzQmYW1wO2lzYm49JmFt
cDt2b2x1bWU9MjU5JmFtcDtpc3N1ZT0xJmFtcDtzcGFnZT1TNTcmYW1wO3BhZ2VzPVM1Ny1TNTgm
YW1wO2RhdGU9MjAwOSZhbXA7dGl0bGU9RXVyb3BlYW4rQXJjaGl2ZXMrb2YrUHN5Y2hpYXRyeSth
bmQrQ2xpbmljYWwrTmV1cm9zY2llbmNlJmFtcDthdGl0bGU9SG9zcGl0YWxpemF0aW9uK2luK3Bh
dGllbnRzK3dpdGgrc2NoaXpvcGhyZW5pYSstK1doaWNoK2ZhY3RvcnMrcHJlZGljdCtob3NwaXRh
bCtyZWFkbWlzc2lvbiUzRiZhbXA7YXVsYXN0PVVqZXlsJmFtcDtwaWQ9JTNDYXV0aG9yJTNFVWpl
eWwrTS4lM0MlMkZhdXRob3IlM0UlM0NBTiUzRTcwMDIyNzc3JTNDJTJGQU4lM0UlM0NEVCUzRUpv
dXJuYWwlM0ErQ29uZmVyZW5jZStBYnN0cmFjdCUzQyUyRkRUJTNFPC91cmw+PC9yZWxhdGVkLXVy
bHM+PC91cmxzPjxpc2JuPjA5NDAtMTMzNDwvaXNibj48Y3VzdG9tNT5GQUNUT1JTPC9jdXN0b201
Pjx3b3JrLXR5cGU+Q29uZmVyZW5jZSBBYnN0cmFjdDwvd29yay10eXBlPjx0aXRsZXM+PHRpdGxl
Pkhvc3BpdGFsaXphdGlvbiBpbiBwYXRpZW50cyB3aXRoIHNjaGl6b3BocmVuaWEgLSBXaGljaCBm
YWN0b3JzIHByZWRpY3QgaG9zcGl0YWwgcmVhZG1pc3Npb24/PC90aXRsZT48c2Vjb25kYXJ5LXRp
dGxlPkV1cm9wZWFuIEFyY2hpdmVzIG9mIFBzeWNoaWF0cnkgYW5kIENsaW5pY2FsIE5ldXJvc2Np
ZW5jZTwvc2Vjb25kYXJ5LXRpdGxlPjwvdGl0bGVzPjxwYWdlcz5TNTctUzU4PC9wYWdlcz48Y3Vz
dG9tND5FTUJBU0U8L2N1c3RvbTQ+PGNvbnRyaWJ1dG9ycz48YXV0aG9ycz48YXV0aG9yPlVqZXls
LCBNLjwvYXV0aG9yPjxhdXRob3I+SG9lciwgQS48L2F1dGhvcj48YXV0aG9yPkdsYWVza2UsIEcu
PC9hdXRob3I+PGF1dGhvcj5IYXVzc2xlciwgQi48L2F1dGhvcj48YXV0aG9yPkdvdGhlLCBILjwv
YXV0aG9yPjwvYXV0aG9ycz48L2NvbnRyaWJ1dG9ycz48bGFuZ3VhZ2U+RW5nbGlzaDwvbGFuZ3Vh
Z2U+PGFkZGVkLWRhdGUgZm9ybWF0PSJ1dGMiPjEzNzg4MDM5MTA8L2FkZGVkLWRhdGU+PHJlZi10
eXBlIG5hbWU9IkpvdXJuYWwgQXJ0aWNsZSI+MTc8L3JlZi10eXBlPjxhdXRoLWFkZHJlc3M+KFVq
ZXlsKSBJR0VTIEluc3RpdHV0ZSBHbWJILCBIZWFsdGggU2VydmljZXMgUmVzZWFyY2gsIEJlcmxp
biwgR2VybWFueSYjeEQ7TS4gVWpleWwsIElHRVMgSW5zdGl0dXRlIEdtYkgsIEhlYWx0aCBTZXJ2
aWNlcyBSZXNlYXJjaCwgQmVybGluLCBHZXJtYW55PC9hdXRoLWFkZHJlc3M+PHJlYy1udW1iZXI+
NDc2PC9yZWMtbnVtYmVyPjxsYXN0LXVwZGF0ZWQtZGF0ZSBmb3JtYXQ9InV0YyI+MTM3ODgwMzkx
MDwvbGFzdC11cGRhdGVkLWRhdGU+PGFjY2Vzc2lvbi1udW0+NzAwMjI3Nzc8L2FjY2Vzc2lvbi1u
dW0+PGVsZWN0cm9uaWMtcmVzb3VyY2UtbnVtPmh0dHA6Ly9keC5kb2kub3JnLzEwLjEwMDcvczAw
NDA2LTAwOS0wMDQxLTE8L2VsZWN0cm9uaWMtcmVzb3VyY2UtbnVtPjx2b2x1bWU+MjU5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VamV5bDwvQXV0aG9yPjxZZWFyPjIwMDk8L1llYXI+PElE
VGV4dD5Ib3NwaXRhbGl6YXRpb24gaW4gcGF0aWVudHMgd2l0aCBzY2hpem9waHJlbmlhIC0gV2hp
Y2ggZmFjdG9ycyBwcmVkaWN0IGhvc3BpdGFsIHJlYWRtaXNzaW9uPzwvSURUZXh0PjxEaXNwbGF5
VGV4dD5bMV08L0Rpc3BsYXlUZXh0PjxyZWNvcmQ+PGRhdGVzPjxwdWItZGF0ZXM+PGRhdGU+U2Vw
dGVtYmVyPC9kYXRlPjwvcHViLWRhdGVzPjx5ZWFyPjIwMDk8L3llYXI+PC9kYXRlcz48a2V5d29y
ZHM+PC9rZXl3b3Jkcz48dXJscz48cmVsYXRlZC11cmxzPjx1cmw+aHR0cDovL292aWRzcC5vdmlk
LmNvbS9vdmlkd2ViLmNnaT9UPUpTJmFtcDtDU0M9WSZhbXA7TkVXUz1OJmFtcDtQQUdFPWZ1bGx0
ZXh0JmFtcDtEPWVtZWQ5JmFtcDtBTj03MDAyMjc3NzwvdXJsPjx1cmw+aHR0cDovL3NmeC55b3Jr
LmFjLnVrL3NmeGxjbDM/c2lkPU9WSUQ6ZW1iYXNlJmFtcDtpZD1wbWlkOiZhbXA7aWQ9ZG9pOjEw
LjEwMDclMkZzMDA0MDYtMDA5LTAwNDEtMSZhbXA7aXNzbj0wOTQwLTEzMzQmYW1wO2lzYm49JmFt
cDt2b2x1bWU9MjU5JmFtcDtpc3N1ZT0xJmFtcDtzcGFnZT1TNTcmYW1wO3BhZ2VzPVM1Ny1TNTgm
YW1wO2RhdGU9MjAwOSZhbXA7dGl0bGU9RXVyb3BlYW4rQXJjaGl2ZXMrb2YrUHN5Y2hpYXRyeSth
bmQrQ2xpbmljYWwrTmV1cm9zY2llbmNlJmFtcDthdGl0bGU9SG9zcGl0YWxpemF0aW9uK2luK3Bh
dGllbnRzK3dpdGgrc2NoaXpvcGhyZW5pYSstK1doaWNoK2ZhY3RvcnMrcHJlZGljdCtob3NwaXRh
bCtyZWFkbWlzc2lvbiUzRiZhbXA7YXVsYXN0PVVqZXlsJmFtcDtwaWQ9JTNDYXV0aG9yJTNFVWpl
eWwrTS4lM0MlMkZhdXRob3IlM0UlM0NBTiUzRTcwMDIyNzc3JTNDJTJGQU4lM0UlM0NEVCUzRUpv
dXJuYWwlM0ErQ29uZmVyZW5jZStBYnN0cmFjdCUzQyUyRkRUJTNFPC91cmw+PC9yZWxhdGVkLXVy
bHM+PC91cmxzPjxpc2JuPjA5NDAtMTMzNDwvaXNibj48Y3VzdG9tNT5GQUNUT1JTPC9jdXN0b201
Pjx3b3JrLXR5cGU+Q29uZmVyZW5jZSBBYnN0cmFjdDwvd29yay10eXBlPjx0aXRsZXM+PHRpdGxl
Pkhvc3BpdGFsaXphdGlvbiBpbiBwYXRpZW50cyB3aXRoIHNjaGl6b3BocmVuaWEgLSBXaGljaCBm
YWN0b3JzIHByZWRpY3QgaG9zcGl0YWwgcmVhZG1pc3Npb24/PC90aXRsZT48c2Vjb25kYXJ5LXRp
dGxlPkV1cm9wZWFuIEFyY2hpdmVzIG9mIFBzeWNoaWF0cnkgYW5kIENsaW5pY2FsIE5ldXJvc2Np
ZW5jZTwvc2Vjb25kYXJ5LXRpdGxlPjwvdGl0bGVzPjxwYWdlcz5TNTctUzU4PC9wYWdlcz48Y3Vz
dG9tND5FTUJBU0U8L2N1c3RvbTQ+PGNvbnRyaWJ1dG9ycz48YXV0aG9ycz48YXV0aG9yPlVqZXls
LCBNLjwvYXV0aG9yPjxhdXRob3I+SG9lciwgQS48L2F1dGhvcj48YXV0aG9yPkdsYWVza2UsIEcu
PC9hdXRob3I+PGF1dGhvcj5IYXVzc2xlciwgQi48L2F1dGhvcj48YXV0aG9yPkdvdGhlLCBILjwv
YXV0aG9yPjwvYXV0aG9ycz48L2NvbnRyaWJ1dG9ycz48bGFuZ3VhZ2U+RW5nbGlzaDwvbGFuZ3Vh
Z2U+PGFkZGVkLWRhdGUgZm9ybWF0PSJ1dGMiPjEzNzg4MDM5MTA8L2FkZGVkLWRhdGU+PHJlZi10
eXBlIG5hbWU9IkpvdXJuYWwgQXJ0aWNsZSI+MTc8L3JlZi10eXBlPjxhdXRoLWFkZHJlc3M+KFVq
ZXlsKSBJR0VTIEluc3RpdHV0ZSBHbWJILCBIZWFsdGggU2VydmljZXMgUmVzZWFyY2gsIEJlcmxp
biwgR2VybWFueSYjeEQ7TS4gVWpleWwsIElHRVMgSW5zdGl0dXRlIEdtYkgsIEhlYWx0aCBTZXJ2
aWNlcyBSZXNlYXJjaCwgQmVybGluLCBHZXJtYW55PC9hdXRoLWFkZHJlc3M+PHJlYy1udW1iZXI+
NDc2PC9yZWMtbnVtYmVyPjxsYXN0LXVwZGF0ZWQtZGF0ZSBmb3JtYXQ9InV0YyI+MTM3ODgwMzkx
MDwvbGFzdC11cGRhdGVkLWRhdGU+PGFjY2Vzc2lvbi1udW0+NzAwMjI3Nzc8L2FjY2Vzc2lvbi1u
dW0+PGVsZWN0cm9uaWMtcmVzb3VyY2UtbnVtPmh0dHA6Ly9keC5kb2kub3JnLzEwLjEwMDcvczAw
NDA2LTAwOS0wMDQxLTE8L2VsZWN0cm9uaWMtcmVzb3VyY2UtbnVtPjx2b2x1bWU+MjU5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Toma&lt;/Author&gt;&lt;Year&gt;2010&lt;/Year&gt;&lt;IDText&gt;Readmission risk in Schizophrenia and related disorders: Involuntary first hospitalization as a predictor&lt;/IDText&gt;&lt;DisplayText&gt;[2]&lt;/DisplayText&gt;&lt;record&gt;&lt;dates&gt;&lt;pub-dates&gt;&lt;date&gt;April&lt;/date&gt;&lt;/pub-dates&gt;&lt;year&gt;2010&lt;/year&gt;&lt;/dates&gt;&lt;keywords&gt;&lt;/keywords&gt;&lt;urls&gt;&lt;related-urls&gt;&lt;url&gt;http://ovidsp.ovid.com/ovidweb.cgi?T=JS&amp;amp;CSC=Y&amp;amp;NEWS=N&amp;amp;PAGE=fulltext&amp;amp;D=emed9&amp;amp;AN=70132510&lt;/url&gt;&lt;url&gt;http://sfx.york.ac.uk/sfxlcl3?sid=OVID:embase&amp;amp;id=pmid:&amp;amp;id=doi:10.1016%2Fj.schres.2010.02.459&amp;amp;issn=0920-9964&amp;amp;isbn=&amp;amp;volume=117&amp;amp;issue=2-3&amp;amp;spage=281&amp;amp;pages=281&amp;amp;date=2010&amp;amp;title=Schizophrenia+Research&amp;amp;atitle=Readmission+risk+in+Schizophrenia+and+related+disorders%3A+Involuntary+first+hospitalization+as+a+predictor&amp;amp;aulast=Toma&amp;amp;pid=%3Cauthor%3EToma+F.C.%3C%2Fauthor%3E%3CAN%3E70132510%3C%2FAN%3E%3CDT%3EJournal%3A+Conference+Abstract%3C%2FDT%3E&lt;/url&gt;&lt;/related-urls&gt;&lt;/urls&gt;&lt;isbn&gt;0920-9964&lt;/isbn&gt;&lt;custom5&gt;FACTORS&lt;/custom5&gt;&lt;work-type&gt;Conference Abstract&lt;/work-type&gt;&lt;titles&gt;&lt;title&gt;Readmission risk in Schizophrenia and related disorders: Involuntary first hospitalization as a predictor&lt;/title&gt;&lt;secondary-title&gt;Schizophrenia Research&lt;/secondary-title&gt;&lt;/titles&gt;&lt;pages&gt;281&lt;/pages&gt;&lt;custom4&gt;EMBASE&lt;/custom4&gt;&lt;contributors&gt;&lt;authors&gt;&lt;author&gt;Toma, F. C.&lt;/author&gt;&lt;author&gt;Moamai, J.&lt;/author&gt;&lt;/authors&gt;&lt;/contributors&gt;&lt;language&gt;English&lt;/language&gt;&lt;added-date format="utc"&gt;1378803906&lt;/added-date&gt;&lt;ref-type name="Journal Article"&gt;17&lt;/ref-type&gt;&lt;auth-address&gt;(Toma, Moamai) Pierre Janet Hospital, Gatineau, QC, Canada (Moamai) Montreal University Hospital Centre, Montreal, QC, Canada&amp;#xD;F.C. Toma, Pierre Janet Hospital, Gatineau, QC, Canada&lt;/auth-address&gt;&lt;rec-number&gt;455&lt;/rec-number&gt;&lt;last-updated-date format="utc"&gt;1378803906&lt;/last-updated-date&gt;&lt;accession-num&gt;70132510&lt;/accession-num&gt;&lt;electronic-resource-num&gt;http://dx.doi.org/10.1016/j.schres.2010.02.459&lt;/electronic-resource-num&gt;&lt;volume&gt;117 (2-3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ZXJsaWNrPC9BdXRob3I+PFllYXI+MTk5OTwvWWVhcj48
SURUZXh0PlN5bXB0b21zIHByZWRpY3RpbmcgaW5wYXRpZW50IHNlcnZpY2UgdXNlIGFtb25nIHBh
dGllbnRzIHdpdGggYmlwb2xhciBhZmZlY3RpdmUgZGlzb3JkZXI8L0lEVGV4dD48RGlzcGxheVRl
eHQ+WzNdPC9EaXNwbGF5VGV4dD48cmVjb3JkPjxkYXRlcz48cHViLWRhdGVzPjxkYXRlPkp1bmU8
L2RhdGU+PC9wdWItZGF0ZXM+PHllYXI+MTk5OTwveWVhcj48L2RhdGVzPjxrZXl3b3Jkcz48L2tl
eXdvcmRzPjx1cmxzPjxyZWxhdGVkLXVybHM+PHVybD5odHRwOi8vb3ZpZHNwLm92aWQuY29tL292
aWR3ZWIuY2dpP1Q9SlMmYW1wO0NTQz1ZJmFtcDtORVdTPU4mYW1wO1BBR0U9ZnVsbHRleHQmYW1w
O0Q9ZW1lZDQmYW1wO0FOPTE5OTkxOTYyMzM8L3VybD48dXJsPmh0dHA6Ly9zZngueW9yay5hYy51
ay9zZnhsY2wzP3NpZD1PVklEOmVtYmFzZSZhbXA7aWQ9cG1pZDomYW1wO2lkPWRvaTomYW1wO2lz
c249MTA3NS0yNzMwJmFtcDtpc2JuPSZhbXA7dm9sdW1lPTUwJmFtcDtpc3N1ZT02JmFtcDtzcGFn
ZT04MDYmYW1wO3BhZ2VzPTgwNi04MTImYW1wO2RhdGU9MTk5OSZhbXA7dGl0bGU9UHN5Y2hpYXRy
aWMrU2VydmljZXMmYW1wO2F0aXRsZT1TeW1wdG9tcytwcmVkaWN0aW5nK2lucGF0aWVudCtzZXJ2
aWNlK3VzZSthbW9uZytwYXRpZW50cyt3aXRoK2JpcG9sYXIrYWZmZWN0aXZlK2Rpc29yZGVyJmFt
cDthdWxhc3Q9UGVybGljayZhbXA7cGlkPSUzQ2F1dGhvciUzRVBlcmxpY2srRC5BLiUzQyUyRmF1
dGhvciUzRSUzQ0FOJTNFMTk5OTE5NjIzMyUzQyUyRkFOJTNFJTNDRFQlM0VKb3VybmFsJTNBK0Fy
dGljbGUlM0MlMkZEVCUzRTwvdXJsPjwvcmVsYXRlZC11cmxzPjwvdXJscz48aXNibj4xMDc1LTI3
MzA8L2lzYm4+PGN1c3RvbTU+RkFDVE9SUzwvY3VzdG9tNT48dGl0bGVzPjx0aXRsZT5TeW1wdG9t
cyBwcmVkaWN0aW5nIGlucGF0aWVudCBzZXJ2aWNlIHVzZSBhbW9uZyBwYXRpZW50cyB3aXRoIGJp
cG9sYXIgYWZmZWN0aXZlIGRpc29yZGVyPC90aXRsZT48c2Vjb25kYXJ5LXRpdGxlPlBzeWNoaWF0
cmljIFNlcnZpY2VzPC9zZWNvbmRhcnktdGl0bGU+PC90aXRsZXM+PHBhZ2VzPjgwNi04MTI8L3Bh
Z2VzPjxjdXN0b200PkVNQkFTRTwvY3VzdG9tND48bnVtYmVyPjY8L251bWJlcj48Y29udHJpYnV0
b3JzPjxhdXRob3JzPjxhdXRob3I+UGVybGljaywgRC4gQS48L2F1dGhvcj48YXV0aG9yPlJvc2Vu
aGVjaywgUi4gQS48L2F1dGhvcj48YXV0aG9yPkNsYXJraW4sIEouIEYuPC9hdXRob3I+PGF1dGhv
cj5TaXJleSwgSi48L2F1dGhvcj48YXV0aG9yPlJhdWUsIFAuPC9hdXRob3I+PC9hdXRob3JzPjwv
Y29udHJpYnV0b3JzPjxsYW5ndWFnZT5FbmdsaXNoPC9sYW5ndWFnZT48YWRkZWQtZGF0ZSBmb3Jt
YXQ9InV0YyI+MTM3ODgwMzkxNzwvYWRkZWQtZGF0ZT48cmVmLXR5cGUgbmFtZT0iSm91cm5hbCBB
cnRpY2xlIj4xNzwvcmVmLXR5cGU+PGF1dGgtYWRkcmVzcz4oUGVybGljaywgUm9zZW5oZWNrKSBO
b3J0aGVhc3QgUHJvZ3JhbSBFdmFsdWF0aW9uIENlbnRlciwgVy4gSGF2ZW4gVmV0LiBBZmZhaXJz
IE1lZGljYWwgQ2VudGVyLCA5NTAgQ2FtcGJlbGwgQXZlbnVlLCBXZXN0IEhhdmVuLCBDVCAwNjUx
NiwgVW5pdGVkIFN0YXRlcyAoUGVybGljaykgRGVwYXJ0bWVudCBvZiBQc3ljaGlhdHJ5LCBZYWxl
IFVuaXZlcnNpdHkgU2Nob29sIG9mIE1lZGljaW5lLCBOZXcgSGF2ZW4sIENULCBVbml0ZWQgU3Rh
dGVzIChSb3NlbmhlY2spIERlcHQuIFBzeWNoaWF0LiBFcGlkZW1pb2wuIFB1Yi4gSC4sIFlhbGUg
VW5pdmVyc2l0eSBTY2hvb2wgb2YgTWVkaWNpbmUsIE5ldyBIYXZlbiwgQ1QsIFVuaXRlZCBTdGF0
ZXMgKENsYXJraW4sIFNpcmV5LCBSYXVlKSBEZXBhcnRtZW50IG9mIFBzeWNoaWF0cnksIFdlaWxs
IE1lZGljYWwgQ29sbGVnZSwgQ29ybmVsbCBVbml2ZXJzaXR5LCBXaGl0ZSBQbGFpbnMsIE5ZLCBV
bml0ZWQgU3RhdGVzJiN4RDtELkEuIFBlcmxpY2ssIE5vcnRoZWFzdCBQcm9ncmFtIEV2YWx1YXRp
b24gQ2VudGVyLCBXZXN0IEhhdmVuIFZldGVyYW5zIEFmZi4gTWVkLiBDdHIuLCA5NTAgQ2FtcGJl
bGwgQXZlbnVlLCBXZXN0IEhhdmVuLCBDVCAwNjUxNiwgVW5pdGVkIFN0YXRlczwvYXV0aC1hZGRy
ZXNzPjxyZWMtbnVtYmVyPjUxMjwvcmVjLW51bWJlcj48bGFzdC11cGRhdGVkLWRhdGUgZm9ybWF0
PSJ1dGMiPjEzNzg4MDM5MTc8L2xhc3QtdXBkYXRlZC1kYXRlPjxhY2Nlc3Npb24tbnVtPjE5OTkx
OTYyMzM8L2FjY2Vzc2lvbi1udW0+PHZvbHVtZT41MD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ZXJsaWNrPC9BdXRob3I+PFllYXI+MTk5OTwvWWVhcj48
SURUZXh0PlN5bXB0b21zIHByZWRpY3RpbmcgaW5wYXRpZW50IHNlcnZpY2UgdXNlIGFtb25nIHBh
dGllbnRzIHdpdGggYmlwb2xhciBhZmZlY3RpdmUgZGlzb3JkZXI8L0lEVGV4dD48RGlzcGxheVRl
eHQ+WzNdPC9EaXNwbGF5VGV4dD48cmVjb3JkPjxkYXRlcz48cHViLWRhdGVzPjxkYXRlPkp1bmU8
L2RhdGU+PC9wdWItZGF0ZXM+PHllYXI+MTk5OTwveWVhcj48L2RhdGVzPjxrZXl3b3Jkcz48L2tl
eXdvcmRzPjx1cmxzPjxyZWxhdGVkLXVybHM+PHVybD5odHRwOi8vb3ZpZHNwLm92aWQuY29tL292
aWR3ZWIuY2dpP1Q9SlMmYW1wO0NTQz1ZJmFtcDtORVdTPU4mYW1wO1BBR0U9ZnVsbHRleHQmYW1w
O0Q9ZW1lZDQmYW1wO0FOPTE5OTkxOTYyMzM8L3VybD48dXJsPmh0dHA6Ly9zZngueW9yay5hYy51
ay9zZnhsY2wzP3NpZD1PVklEOmVtYmFzZSZhbXA7aWQ9cG1pZDomYW1wO2lkPWRvaTomYW1wO2lz
c249MTA3NS0yNzMwJmFtcDtpc2JuPSZhbXA7dm9sdW1lPTUwJmFtcDtpc3N1ZT02JmFtcDtzcGFn
ZT04MDYmYW1wO3BhZ2VzPTgwNi04MTImYW1wO2RhdGU9MTk5OSZhbXA7dGl0bGU9UHN5Y2hpYXRy
aWMrU2VydmljZXMmYW1wO2F0aXRsZT1TeW1wdG9tcytwcmVkaWN0aW5nK2lucGF0aWVudCtzZXJ2
aWNlK3VzZSthbW9uZytwYXRpZW50cyt3aXRoK2JpcG9sYXIrYWZmZWN0aXZlK2Rpc29yZGVyJmFt
cDthdWxhc3Q9UGVybGljayZhbXA7cGlkPSUzQ2F1dGhvciUzRVBlcmxpY2srRC5BLiUzQyUyRmF1
dGhvciUzRSUzQ0FOJTNFMTk5OTE5NjIzMyUzQyUyRkFOJTNFJTNDRFQlM0VKb3VybmFsJTNBK0Fy
dGljbGUlM0MlMkZEVCUzRTwvdXJsPjwvcmVsYXRlZC11cmxzPjwvdXJscz48aXNibj4xMDc1LTI3
MzA8L2lzYm4+PGN1c3RvbTU+RkFDVE9SUzwvY3VzdG9tNT48dGl0bGVzPjx0aXRsZT5TeW1wdG9t
cyBwcmVkaWN0aW5nIGlucGF0aWVudCBzZXJ2aWNlIHVzZSBhbW9uZyBwYXRpZW50cyB3aXRoIGJp
cG9sYXIgYWZmZWN0aXZlIGRpc29yZGVyPC90aXRsZT48c2Vjb25kYXJ5LXRpdGxlPlBzeWNoaWF0
cmljIFNlcnZpY2VzPC9zZWNvbmRhcnktdGl0bGU+PC90aXRsZXM+PHBhZ2VzPjgwNi04MTI8L3Bh
Z2VzPjxjdXN0b200PkVNQkFTRTwvY3VzdG9tND48bnVtYmVyPjY8L251bWJlcj48Y29udHJpYnV0
b3JzPjxhdXRob3JzPjxhdXRob3I+UGVybGljaywgRC4gQS48L2F1dGhvcj48YXV0aG9yPlJvc2Vu
aGVjaywgUi4gQS48L2F1dGhvcj48YXV0aG9yPkNsYXJraW4sIEouIEYuPC9hdXRob3I+PGF1dGhv
cj5TaXJleSwgSi48L2F1dGhvcj48YXV0aG9yPlJhdWUsIFAuPC9hdXRob3I+PC9hdXRob3JzPjwv
Y29udHJpYnV0b3JzPjxsYW5ndWFnZT5FbmdsaXNoPC9sYW5ndWFnZT48YWRkZWQtZGF0ZSBmb3Jt
YXQ9InV0YyI+MTM3ODgwMzkxNzwvYWRkZWQtZGF0ZT48cmVmLXR5cGUgbmFtZT0iSm91cm5hbCBB
cnRpY2xlIj4xNzwvcmVmLXR5cGU+PGF1dGgtYWRkcmVzcz4oUGVybGljaywgUm9zZW5oZWNrKSBO
b3J0aGVhc3QgUHJvZ3JhbSBFdmFsdWF0aW9uIENlbnRlciwgVy4gSGF2ZW4gVmV0LiBBZmZhaXJz
IE1lZGljYWwgQ2VudGVyLCA5NTAgQ2FtcGJlbGwgQXZlbnVlLCBXZXN0IEhhdmVuLCBDVCAwNjUx
NiwgVW5pdGVkIFN0YXRlcyAoUGVybGljaykgRGVwYXJ0bWVudCBvZiBQc3ljaGlhdHJ5LCBZYWxl
IFVuaXZlcnNpdHkgU2Nob29sIG9mIE1lZGljaW5lLCBOZXcgSGF2ZW4sIENULCBVbml0ZWQgU3Rh
dGVzIChSb3NlbmhlY2spIERlcHQuIFBzeWNoaWF0LiBFcGlkZW1pb2wuIFB1Yi4gSC4sIFlhbGUg
VW5pdmVyc2l0eSBTY2hvb2wgb2YgTWVkaWNpbmUsIE5ldyBIYXZlbiwgQ1QsIFVuaXRlZCBTdGF0
ZXMgKENsYXJraW4sIFNpcmV5LCBSYXVlKSBEZXBhcnRtZW50IG9mIFBzeWNoaWF0cnksIFdlaWxs
IE1lZGljYWwgQ29sbGVnZSwgQ29ybmVsbCBVbml2ZXJzaXR5LCBXaGl0ZSBQbGFpbnMsIE5ZLCBV
bml0ZWQgU3RhdGVzJiN4RDtELkEuIFBlcmxpY2ssIE5vcnRoZWFzdCBQcm9ncmFtIEV2YWx1YXRp
b24gQ2VudGVyLCBXZXN0IEhhdmVuIFZldGVyYW5zIEFmZi4gTWVkLiBDdHIuLCA5NTAgQ2FtcGJl
bGwgQXZlbnVlLCBXZXN0IEhhdmVuLCBDVCAwNjUxNiwgVW5pdGVkIFN0YXRlczwvYXV0aC1hZGRy
ZXNzPjxyZWMtbnVtYmVyPjUxMjwvcmVjLW51bWJlcj48bGFzdC11cGRhdGVkLWRhdGUgZm9ybWF0
PSJ1dGMiPjEzNzg4MDM5MTc8L2xhc3QtdXBkYXRlZC1kYXRlPjxhY2Nlc3Npb24tbnVtPjE5OTkx
OTYyMzM8L2FjY2Vzc2lvbi1udW0+PHZvbHVtZT41MD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y&lt;/Author&gt;&lt;Year&gt;2006&lt;/Year&gt;&lt;IDText&gt;Prediction of in-patient use in first-admitted patients with psychosis&lt;/IDText&gt;&lt;DisplayText&gt;[4]&lt;/DisplayText&gt;&lt;record&gt;&lt;dates&gt;&lt;pub-dates&gt;&lt;date&gt;Sep&lt;/date&gt;&lt;/pub-dates&gt;&lt;year&gt;2006&lt;/year&gt;&lt;/dates&gt;&lt;keywords&gt;&lt;/keywords&gt;&lt;urls&gt;&lt;related-urls&gt;&lt;url&gt;http://ovidsp.ovid.com/ovidweb.cgi?T=JS&amp;amp;CSC=Y&amp;amp;NEWS=N&amp;amp;PAGE=fulltext&amp;amp;D=med4&amp;amp;AN=16530392&lt;/url&gt;&lt;url&gt;http://sfx.york.ac.uk/sfxlcl3?sid=OVID:medline&amp;amp;id=pmid:16530392&amp;amp;id=doi:&amp;amp;issn=0924-9338&amp;amp;isbn=&amp;amp;volume=21&amp;amp;issue=6&amp;amp;spage=401&amp;amp;pages=401-9&amp;amp;date=2006&amp;amp;title=European+Psychiatry%3A+the+Journal+of+the+Association+of+European+Psychiatrists&amp;amp;atitle=Prediction+of+in-patient+use+in+first-admitted+patients+with+psychosis.&amp;amp;aulast=Lay&amp;amp;pid=%3Cauthor%3ELay+B%3C%2Fauthor%3E%3CAN%3E16530392%3C%2FAN%3E%3CDT%3EJournal+Article%3C%2FDT%3E&lt;/url&gt;&lt;/related-urls&gt;&lt;/urls&gt;&lt;isbn&gt;0924-9338&lt;/isbn&gt;&lt;custom5&gt;FACTORS&lt;/custom5&gt;&lt;titles&gt;&lt;title&gt;Prediction of in-patient use in first-admitted patients with psychosis&lt;/title&gt;&lt;secondary-title&gt;European Psychiatry: the Journal of the Association of European Psychiatrists&lt;/secondary-title&gt;&lt;alt-title&gt;Eur Psychiatry&lt;/alt-title&gt;&lt;/titles&gt;&lt;pages&gt;401-9&lt;/pages&gt;&lt;custom4&gt;MEDLINE&lt;/custom4&gt;&lt;number&gt;6&lt;/number&gt;&lt;contributors&gt;&lt;authors&gt;&lt;author&gt;Lay, B.&lt;/author&gt;&lt;author&gt;Lauber, C.&lt;/author&gt;&lt;author&gt;Rossler, W.&lt;/author&gt;&lt;/authors&gt;&lt;/contributors&gt;&lt;language&gt;English&lt;/language&gt;&lt;added-date format="utc"&gt;1378803848&lt;/added-date&gt;&lt;ref-type name="Journal Article"&gt;17&lt;/ref-type&gt;&lt;auth-address&gt;Psychiatric University Hospital Zurich, Research Unit for Clinical and Social Psychiatry, Militarstrasse 8, PO Box 1930, 8021 Zurich, Switzerland. barbara.lay@bli.unizh.ch&lt;/auth-address&gt;&lt;rec-number&gt;180&lt;/rec-number&gt;&lt;last-updated-date format="utc"&gt;1379064828&lt;/last-updated-date&gt;&lt;accession-num&gt;16530392&lt;/accession-num&gt;&lt;volume&gt;21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XVyYTwvQXV0aG9yPjxZZWFyPjIwMTI8L1llYXI+PElE
VGV4dD5SYXRlcyBhbmQgcHJlZGljdG9ycyBvZiByZS1ob3NwaXRhbGl6YXRpb24gYWZ0ZXIgdGhl
IGZpcnN0IGxpZmV0aW1lIGhvc3BpdGFsaXphdGlvbnMgZm9yIG1hbmljIG9yIG1peGVkIGVwaXNv
ZGUuIEEgbmF0dXJhbGlzdGljIHN0dWR5IGluIFNwYW5pc2ggc2FtcGxlIG9mIGJpcG9sYXIgaSBp
bnBhdGllbnRzPC9JRFRleHQ+PERpc3BsYXlUZXh0Pls1XTwvRGlzcGxheVRleHQ+PHJlY29yZD48
ZGF0ZXM+PHB1Yi1kYXRlcz48ZGF0ZT5EZWNlbWJlcjwvZGF0ZT48L3B1Yi1kYXRlcz48eWVhcj4y
MDEyPC95ZWFyPjwvZGF0ZXM+PGtleXdvcmRzPjwva2V5d29yZHM+PHVybHM+PHJlbGF0ZWQtdXJs
cz48dXJsPmh0dHA6Ly9vdmlkc3Aub3ZpZC5jb20vb3ZpZHdlYi5jZ2k/VD1KUyZhbXA7Q1NDPVkm
YW1wO05FV1M9TiZhbXA7UEFHRT1mdWxsdGV4dCZhbXA7RD1lbWVkMTEmYW1wO0FOPTcwOTY2ODY4
PC91cmw+PHVybD5odHRwOi8vc2Z4LnlvcmsuYWMudWsvc2Z4bGNsMz9zaWQ9T1ZJRDplbWJhc2Um
YW1wO2lkPXBtaWQ6JmFtcDtpZD1kb2k6MTAuMTA5NyUyRjAxLnlpYy4wMDAwNDIzMjIyLjIwMjQy
LjZkJmFtcDtpc3NuPTAyNjgtMTMxNSZhbXA7aXNibj0mYW1wO3ZvbHVtZT0yOCZhbXA7aXNzdWU9
JmFtcDtzcGFnZT1lNjQmYW1wO3BhZ2VzPWU2NC1lNjUmYW1wO2RhdGU9MjAxMiZhbXA7dGl0bGU9
SW50ZXJuYXRpb25hbCtDbGluaWNhbCtQc3ljaG9waGFybWFjb2xvZ3kmYW1wO2F0aXRsZT1SYXRl
cythbmQrcHJlZGljdG9ycytvZityZS1ob3NwaXRhbGl6YXRpb24rYWZ0ZXIrdGhlK2ZpcnN0K2xp
ZmV0aW1lK2hvc3BpdGFsaXphdGlvbnMrZm9yK21hbmljK29yK21peGVkK2VwaXNvZGUuK0ErbmF0
dXJhbGlzdGljK3N0dWR5K2luK1NwYW5pc2grc2FtcGxlK29mK2JpcG9sYXIraStpbnBhdGllbnRz
JmFtcDthdWxhc3Q9TGF1cmEmYW1wO3BpZD0lM0NhdXRob3IlM0VMYXVyYStWLiUzQyUyRmF1dGhv
ciUzRSUzQ0FOJTNFNzA5NjY4NjglM0MlMkZBTiUzRSUzQ0RUJTNFSm91cm5hbCUzQStDb25mZXJl
bmNlK0Fic3RyYWN0JTNDJTJGRFQlM0U8L3VybD48L3JlbGF0ZWQtdXJscz48L3VybHM+PGlzYm4+
MDI2OC0xMzE1PC9pc2JuPjxjdXN0b201PkZBQ1RPUlM8L2N1c3RvbTU+PHdvcmstdHlwZT5Db25m
ZXJlbmNlIEFic3RyYWN0PC93b3JrLXR5cGU+PHRpdGxlcz48dGl0bGU+UmF0ZXMgYW5kIHByZWRp
Y3RvcnMgb2YgcmUtaG9zcGl0YWxpemF0aW9uIGFmdGVyIHRoZSBmaXJzdCBsaWZldGltZSBob3Nw
aXRhbGl6YXRpb25zIGZvciBtYW5pYyBvciBtaXhlZCBlcGlzb2RlLiBBIG5hdHVyYWxpc3RpYyBz
dHVkeSBpbiBTcGFuaXNoIHNhbXBsZSBvZiBiaXBvbGFyIGkgaW5wYXRpZW50czwvdGl0bGU+PHNl
Y29uZGFyeS10aXRsZT5JbnRlcm5hdGlvbmFsIENsaW5pY2FsIFBzeWNob3BoYXJtYWNvbG9neTwv
c2Vjb25kYXJ5LXRpdGxlPjwvdGl0bGVzPjxwYWdlcz5lNjQtZTY1PC9wYWdlcz48Y3VzdG9tND5F
TUJBU0V2MTE8L2N1c3RvbTQ+PGNvbnRyaWJ1dG9ycz48YXV0aG9ycz48YXV0aG9yPkxhdXJhLCBW
LjwvYXV0aG9yPjxhdXRob3I+Q2FycmVyYXMsIEouPC9hdXRob3I+PGF1dGhvcj5SaXVzLCBNLjwv
YXV0aG9yPjxhdXRob3I+TWFsbywgTS48L2F1dGhvcj48YXV0aG9yPlBlcmV6LCBBLjwvYXV0aG9y
PjxhdXRob3I+Qm9uZXQsIFAuPC9hdXRob3I+PGF1dGhvcj5OaWV0bywgRS48L2F1dGhvcj48L2F1
dGhvcnM+PC9jb250cmlidXRvcnM+PGxhbmd1YWdlPkVuZ2xpc2g8L2xhbmd1YWdlPjxhZGRlZC1k
YXRlIGZvcm1hdD0idXRjIj4xMzc4ODAzOTQ3PC9hZGRlZC1kYXRlPjxyZWYtdHlwZSBuYW1lPSJK
b3VybmFsIEFydGljbGUiPjE3PC9yZWYtdHlwZT48YXV0aC1hZGRyZXNzPihMYXVyYSwgQ2FycmVy
YXMsIFJpdXMsIE1hbG8sIFBlcmV6LCBCb25ldCwgTmlldG8pIEFsdGhhaWEgWGFyeGEgQXNzaXN0
ZW5jaWFsLCBEZXBhcnRtZW50IG9mIFBzeWNoaWF0cnksIE1hbnJlc2EsIFNwYWluJiN4RDtWLiBM
YXVyYSwgQWx0aGFpYSBYYXJ4YSBBc3Npc3RlbmNpYWwsIERlcGFydG1lbnQgb2YgUHN5Y2hpYXRy
eSwgTWFucmVzYSwgU3BhaW48L2F1dGgtYWRkcmVzcz48cmVjLW51bWJlcj42NjU8L3JlYy1udW1i
ZXI+PGxhc3QtdXBkYXRlZC1kYXRlIGZvcm1hdD0idXRjIj4xMzc4ODAzOTQ3PC9sYXN0LXVwZGF0
ZWQtZGF0ZT48YWNjZXNzaW9uLW51bT43MDk2Njg2ODwvYWNjZXNzaW9uLW51bT48ZWxlY3Ryb25p
Yy1yZXNvdXJjZS1udW0+aHR0cDovL2R4LmRvaS5vcmcvMTAuMTA5Ny8wMS55aWMuMDAwMDQyMzIy
Mi4yMDI0Mi42ZDwvZWxlY3Ryb25pYy1yZXNvdXJjZS1udW0+PHZvbHVtZT4yODwvdm9sdW1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XVyYTwvQXV0aG9yPjxZZWFyPjIwMTI8L1llYXI+PElE
VGV4dD5SYXRlcyBhbmQgcHJlZGljdG9ycyBvZiByZS1ob3NwaXRhbGl6YXRpb24gYWZ0ZXIgdGhl
IGZpcnN0IGxpZmV0aW1lIGhvc3BpdGFsaXphdGlvbnMgZm9yIG1hbmljIG9yIG1peGVkIGVwaXNv
ZGUuIEEgbmF0dXJhbGlzdGljIHN0dWR5IGluIFNwYW5pc2ggc2FtcGxlIG9mIGJpcG9sYXIgaSBp
bnBhdGllbnRzPC9JRFRleHQ+PERpc3BsYXlUZXh0Pls1XTwvRGlzcGxheVRleHQ+PHJlY29yZD48
ZGF0ZXM+PHB1Yi1kYXRlcz48ZGF0ZT5EZWNlbWJlcjwvZGF0ZT48L3B1Yi1kYXRlcz48eWVhcj4y
MDEyPC95ZWFyPjwvZGF0ZXM+PGtleXdvcmRzPjwva2V5d29yZHM+PHVybHM+PHJlbGF0ZWQtdXJs
cz48dXJsPmh0dHA6Ly9vdmlkc3Aub3ZpZC5jb20vb3ZpZHdlYi5jZ2k/VD1KUyZhbXA7Q1NDPVkm
YW1wO05FV1M9TiZhbXA7UEFHRT1mdWxsdGV4dCZhbXA7RD1lbWVkMTEmYW1wO0FOPTcwOTY2ODY4
PC91cmw+PHVybD5odHRwOi8vc2Z4LnlvcmsuYWMudWsvc2Z4bGNsMz9zaWQ9T1ZJRDplbWJhc2Um
YW1wO2lkPXBtaWQ6JmFtcDtpZD1kb2k6MTAuMTA5NyUyRjAxLnlpYy4wMDAwNDIzMjIyLjIwMjQy
LjZkJmFtcDtpc3NuPTAyNjgtMTMxNSZhbXA7aXNibj0mYW1wO3ZvbHVtZT0yOCZhbXA7aXNzdWU9
JmFtcDtzcGFnZT1lNjQmYW1wO3BhZ2VzPWU2NC1lNjUmYW1wO2RhdGU9MjAxMiZhbXA7dGl0bGU9
SW50ZXJuYXRpb25hbCtDbGluaWNhbCtQc3ljaG9waGFybWFjb2xvZ3kmYW1wO2F0aXRsZT1SYXRl
cythbmQrcHJlZGljdG9ycytvZityZS1ob3NwaXRhbGl6YXRpb24rYWZ0ZXIrdGhlK2ZpcnN0K2xp
ZmV0aW1lK2hvc3BpdGFsaXphdGlvbnMrZm9yK21hbmljK29yK21peGVkK2VwaXNvZGUuK0ErbmF0
dXJhbGlzdGljK3N0dWR5K2luK1NwYW5pc2grc2FtcGxlK29mK2JpcG9sYXIraStpbnBhdGllbnRz
JmFtcDthdWxhc3Q9TGF1cmEmYW1wO3BpZD0lM0NhdXRob3IlM0VMYXVyYStWLiUzQyUyRmF1dGhv
ciUzRSUzQ0FOJTNFNzA5NjY4NjglM0MlMkZBTiUzRSUzQ0RUJTNFSm91cm5hbCUzQStDb25mZXJl
bmNlK0Fic3RyYWN0JTNDJTJGRFQlM0U8L3VybD48L3JlbGF0ZWQtdXJscz48L3VybHM+PGlzYm4+
MDI2OC0xMzE1PC9pc2JuPjxjdXN0b201PkZBQ1RPUlM8L2N1c3RvbTU+PHdvcmstdHlwZT5Db25m
ZXJlbmNlIEFic3RyYWN0PC93b3JrLXR5cGU+PHRpdGxlcz48dGl0bGU+UmF0ZXMgYW5kIHByZWRp
Y3RvcnMgb2YgcmUtaG9zcGl0YWxpemF0aW9uIGFmdGVyIHRoZSBmaXJzdCBsaWZldGltZSBob3Nw
aXRhbGl6YXRpb25zIGZvciBtYW5pYyBvciBtaXhlZCBlcGlzb2RlLiBBIG5hdHVyYWxpc3RpYyBz
dHVkeSBpbiBTcGFuaXNoIHNhbXBsZSBvZiBiaXBvbGFyIGkgaW5wYXRpZW50czwvdGl0bGU+PHNl
Y29uZGFyeS10aXRsZT5JbnRlcm5hdGlvbmFsIENsaW5pY2FsIFBzeWNob3BoYXJtYWNvbG9neTwv
c2Vjb25kYXJ5LXRpdGxlPjwvdGl0bGVzPjxwYWdlcz5lNjQtZTY1PC9wYWdlcz48Y3VzdG9tND5F
TUJBU0V2MTE8L2N1c3RvbTQ+PGNvbnRyaWJ1dG9ycz48YXV0aG9ycz48YXV0aG9yPkxhdXJhLCBW
LjwvYXV0aG9yPjxhdXRob3I+Q2FycmVyYXMsIEouPC9hdXRob3I+PGF1dGhvcj5SaXVzLCBNLjwv
YXV0aG9yPjxhdXRob3I+TWFsbywgTS48L2F1dGhvcj48YXV0aG9yPlBlcmV6LCBBLjwvYXV0aG9y
PjxhdXRob3I+Qm9uZXQsIFAuPC9hdXRob3I+PGF1dGhvcj5OaWV0bywgRS48L2F1dGhvcj48L2F1
dGhvcnM+PC9jb250cmlidXRvcnM+PGxhbmd1YWdlPkVuZ2xpc2g8L2xhbmd1YWdlPjxhZGRlZC1k
YXRlIGZvcm1hdD0idXRjIj4xMzc4ODAzOTQ3PC9hZGRlZC1kYXRlPjxyZWYtdHlwZSBuYW1lPSJK
b3VybmFsIEFydGljbGUiPjE3PC9yZWYtdHlwZT48YXV0aC1hZGRyZXNzPihMYXVyYSwgQ2FycmVy
YXMsIFJpdXMsIE1hbG8sIFBlcmV6LCBCb25ldCwgTmlldG8pIEFsdGhhaWEgWGFyeGEgQXNzaXN0
ZW5jaWFsLCBEZXBhcnRtZW50IG9mIFBzeWNoaWF0cnksIE1hbnJlc2EsIFNwYWluJiN4RDtWLiBM
YXVyYSwgQWx0aGFpYSBYYXJ4YSBBc3Npc3RlbmNpYWwsIERlcGFydG1lbnQgb2YgUHN5Y2hpYXRy
eSwgTWFucmVzYSwgU3BhaW48L2F1dGgtYWRkcmVzcz48cmVjLW51bWJlcj42NjU8L3JlYy1udW1i
ZXI+PGxhc3QtdXBkYXRlZC1kYXRlIGZvcm1hdD0idXRjIj4xMzc4ODAzOTQ3PC9sYXN0LXVwZGF0
ZWQtZGF0ZT48YWNjZXNzaW9uLW51bT43MDk2Njg2ODwvYWNjZXNzaW9uLW51bT48ZWxlY3Ryb25p
Yy1yZXNvdXJjZS1udW0+aHR0cDovL2R4LmRvaS5vcmcvMTAuMTA5Ny8wMS55aWMuMDAwMDQyMzIy
Mi4yMDI0Mi42ZDwvZWxlY3Ryb25pYy1yZXNvdXJjZS1udW0+PHZvbHVtZT4yODwvdm9sdW1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b2VyaW5nPC9BdXRob3I+PFllYXI+MTk5ODwvWWVhcj48
SURUZXh0PlByZWRpY3RvcnMgb2YgcmVsYXBzZSBhbmQgcmVob3NwaXRhbGl6YXRpb24gaW4gc2No
aXpvcGhyZW5pYSBhbmQgc2NoaXpvYWZmZWN0aXZlIGRpc29yZGVyPC9JRFRleHQ+PERpc3BsYXlU
ZXh0Pls2XTwvRGlzcGxheVRleHQ+PHJlY29yZD48a2V5d29yZHM+PC9rZXl3b3Jkcz48dXJscz48
cmVsYXRlZC11cmxzPjx1cmw+aHR0cDovL292aWRzcC5vdmlkLmNvbS9vdmlkd2ViLmNnaT9UPUpT
JmFtcDtDU0M9WSZhbXA7TkVXUz1OJmFtcDtQQUdFPWZ1bGx0ZXh0JmFtcDtEPWVtZWQ0JmFtcDtB
Tj0xOTk4MDkyODY2PC91cmw+PHVybD5odHRwOi8vc2Z4LnlvcmsuYWMudWsvc2Z4bGNsMz9zaWQ9
T1ZJRDplbWJhc2UmYW1wO2lkPXBtaWQ6JmFtcDtpZD1kb2k6JmFtcDtpc3NuPTA1ODYtNzYxNCZh
bXA7aXNibj0mYW1wO3ZvbHVtZT0yNCZhbXA7aXNzdWU9MSZhbXA7c3BhZ2U9ODcmYW1wO3BhZ2Vz
PTg3LTk4JmFtcDtkYXRlPTE5OTgmYW1wO3RpdGxlPVNjaGl6b3BocmVuaWErQnVsbGV0aW4mYW1w
O2F0aXRsZT1QcmVkaWN0b3JzK29mK3JlbGFwc2UrYW5kK3JlaG9zcGl0YWxpemF0aW9uK2luK3Nj
aGl6b3BocmVuaWErYW5kK3NjaGl6b2FmZmVjdGl2ZStkaXNvcmRlciZhbXA7YXVsYXN0PURvZXJp
bmcmYW1wO3BpZD0lM0NhdXRob3IlM0VEb2VyaW5nK1MuJTNDJTJGYXV0aG9yJTNFJTNDQU4lM0Ux
OTk4MDkyODY2JTNDJTJGQU4lM0UlM0NEVCUzRUpvdXJuYWwlM0ErQXJ0aWNsZSUzQyUyRkRUJTNF
PC91cmw+PC9yZWxhdGVkLXVybHM+PC91cmxzPjxpc2JuPjA1ODYtNzYxNDwvaXNibj48Y3VzdG9t
NT5GQUNUT1JTPC9jdXN0b201Pjx0aXRsZXM+PHRpdGxlPlByZWRpY3RvcnMgb2YgcmVsYXBzZSBh
bmQgcmVob3NwaXRhbGl6YXRpb24gaW4gc2NoaXpvcGhyZW5pYSBhbmQgc2NoaXpvYWZmZWN0aXZl
IGRpc29yZGVyPC90aXRsZT48c2Vjb25kYXJ5LXRpdGxlPlNjaGl6b3BocmVuaWEgQnVsbGV0aW48
L3NlY29uZGFyeS10aXRsZT48L3RpdGxlcz48cGFnZXM+ODctOTg8L3BhZ2VzPjxjdXN0b200PkVN
QkFTRTwvY3VzdG9tND48bnVtYmVyPjE8L251bWJlcj48Y29udHJpYnV0b3JzPjxhdXRob3JzPjxh
dXRob3I+RG9lcmluZywgUy48L2F1dGhvcj48YXV0aG9yPk11bGxlciwgRS48L2F1dGhvcj48YXV0
aG9yPktvcGVrZSwgVy48L2F1dGhvcj48YXV0aG9yPlBpZXR6Y2tlciwgQS48L2F1dGhvcj48YXV0
aG9yPkdhZWJlbCwgVy48L2F1dGhvcj48YXV0aG9yPkxpbmRlbiwgTS48L2F1dGhvcj48YXV0aG9y
Pk11bGxlciwgUC48L2F1dGhvcj48YXV0aG9yPk11bGxlci1TcGFobiwgRi48L2F1dGhvcj48YXV0
aG9yPlRlZ2VsZXIsIEouPC9hdXRob3I+PGF1dGhvcj5TY2h1c3NsZXIsIEcuPC9hdXRob3I+PC9h
dXRob3JzPjwvY29udHJpYnV0b3JzPjxsYW5ndWFnZT5FbmdsaXNoPC9sYW5ndWFnZT48YWRkZWQt
ZGF0ZSBmb3JtYXQ9InV0YyI+MTM3ODgwMzkxODwvYWRkZWQtZGF0ZT48cmVmLXR5cGUgbmFtZT0i
Sm91cm5hbCBBcnRpY2xlIj4xNzwvcmVmLXR5cGU+PGF1dGgtYWRkcmVzcz4oRG9lcmluZykgRGVw
YXJ0bWVudCBvZiBQc3ljaG9sb2dpY2FsIE1lZGljaW5lLCBVbml2ZXJzaXR5IG9mIElubnNicnVj
aywgNjAyMCBJbm5zYnJ1Y2ssIEF1c3RyaWEgKERvZXJpbmcsIFNjaHVzc2xlcikgRGVwYXJ0bWVu
dCBvZiBQc3ljaG9sb2dpY2FsIE1lZGljaW5lLCBMZW9wb2xkLUZyYW56ZW5zLVVuaXZlcnNpdGF0
LCBJbm5zYnJ1Y2ssIEF1c3RyaWEgKE11bGxlciwgS29wZWtlKSBEZXBhcnRtZW50IG9mIE1lZGlj
YWwgSW5mb3JtYXRpY3MsIFdlc3RmYWxpc2NoZS1XaWxoZWxtcy1Vbml2LiwgTXVuc3RlciwgR2Vy
bWFueSAoR2FlYmVsKSBEZXBhcnRtZW50IG9mIFBzeWNoaWF0cnksIEhlaW5yaWNoLUhlaW5lLVVu
aXZlcnNpdGF0LCBEdXNzZWxkb3JmLCBHZXJtYW55IChNdWxsZXIpIEdlb3JnLUF1Z3VzdC1Vbml2
ZXJzaXRhdCwgR290dGluZ2VuLCBHZXJtYW55IChUZWdlbGVyKSBQYXJrLUtyYW5rZW5oYXVzLCBM
ZWlwemlnLURvc2VuLCBHZXJtYW55JiN4RDtTLiBEb2VyaW5nLCBQc3ljaG9sb2cuIE1lZC4vUHN5
Y2hvdGhlcmFweSBEZXB0LiwgVW5pdmVyc2l0eSBvZiBJbm5zYnJ1Y2ssIFNvbm5lbmJ1cmdzdHIu
IDksIDYwMjAgSW5uc2JydWNrLCBBdXN0cmlhPC9hdXRoLWFkZHJlc3M+PGRhdGVzPjx5ZWFyPjE5
OTg8L3llYXI+PC9kYXRlcz48cmVjLW51bWJlcj41MTY8L3JlYy1udW1iZXI+PGxhc3QtdXBkYXRl
ZC1kYXRlIGZvcm1hdD0idXRjIj4xMzc4ODAzOTE4PC9sYXN0LXVwZGF0ZWQtZGF0ZT48YWNjZXNz
aW9uLW51bT4xOTk4MDkyODY2PC9hY2Nlc3Npb24tbnVtPjx2b2x1bWU+MjQ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b2VyaW5nPC9BdXRob3I+PFllYXI+MTk5ODwvWWVhcj48
SURUZXh0PlByZWRpY3RvcnMgb2YgcmVsYXBzZSBhbmQgcmVob3NwaXRhbGl6YXRpb24gaW4gc2No
aXpvcGhyZW5pYSBhbmQgc2NoaXpvYWZmZWN0aXZlIGRpc29yZGVyPC9JRFRleHQ+PERpc3BsYXlU
ZXh0Pls2XTwvRGlzcGxheVRleHQ+PHJlY29yZD48a2V5d29yZHM+PC9rZXl3b3Jkcz48dXJscz48
cmVsYXRlZC11cmxzPjx1cmw+aHR0cDovL292aWRzcC5vdmlkLmNvbS9vdmlkd2ViLmNnaT9UPUpT
JmFtcDtDU0M9WSZhbXA7TkVXUz1OJmFtcDtQQUdFPWZ1bGx0ZXh0JmFtcDtEPWVtZWQ0JmFtcDtB
Tj0xOTk4MDkyODY2PC91cmw+PHVybD5odHRwOi8vc2Z4LnlvcmsuYWMudWsvc2Z4bGNsMz9zaWQ9
T1ZJRDplbWJhc2UmYW1wO2lkPXBtaWQ6JmFtcDtpZD1kb2k6JmFtcDtpc3NuPTA1ODYtNzYxNCZh
bXA7aXNibj0mYW1wO3ZvbHVtZT0yNCZhbXA7aXNzdWU9MSZhbXA7c3BhZ2U9ODcmYW1wO3BhZ2Vz
PTg3LTk4JmFtcDtkYXRlPTE5OTgmYW1wO3RpdGxlPVNjaGl6b3BocmVuaWErQnVsbGV0aW4mYW1w
O2F0aXRsZT1QcmVkaWN0b3JzK29mK3JlbGFwc2UrYW5kK3JlaG9zcGl0YWxpemF0aW9uK2luK3Nj
aGl6b3BocmVuaWErYW5kK3NjaGl6b2FmZmVjdGl2ZStkaXNvcmRlciZhbXA7YXVsYXN0PURvZXJp
bmcmYW1wO3BpZD0lM0NhdXRob3IlM0VEb2VyaW5nK1MuJTNDJTJGYXV0aG9yJTNFJTNDQU4lM0Ux
OTk4MDkyODY2JTNDJTJGQU4lM0UlM0NEVCUzRUpvdXJuYWwlM0ErQXJ0aWNsZSUzQyUyRkRUJTNF
PC91cmw+PC9yZWxhdGVkLXVybHM+PC91cmxzPjxpc2JuPjA1ODYtNzYxNDwvaXNibj48Y3VzdG9t
NT5GQUNUT1JTPC9jdXN0b201Pjx0aXRsZXM+PHRpdGxlPlByZWRpY3RvcnMgb2YgcmVsYXBzZSBh
bmQgcmVob3NwaXRhbGl6YXRpb24gaW4gc2NoaXpvcGhyZW5pYSBhbmQgc2NoaXpvYWZmZWN0aXZl
IGRpc29yZGVyPC90aXRsZT48c2Vjb25kYXJ5LXRpdGxlPlNjaGl6b3BocmVuaWEgQnVsbGV0aW48
L3NlY29uZGFyeS10aXRsZT48L3RpdGxlcz48cGFnZXM+ODctOTg8L3BhZ2VzPjxjdXN0b200PkVN
QkFTRTwvY3VzdG9tND48bnVtYmVyPjE8L251bWJlcj48Y29udHJpYnV0b3JzPjxhdXRob3JzPjxh
dXRob3I+RG9lcmluZywgUy48L2F1dGhvcj48YXV0aG9yPk11bGxlciwgRS48L2F1dGhvcj48YXV0
aG9yPktvcGVrZSwgVy48L2F1dGhvcj48YXV0aG9yPlBpZXR6Y2tlciwgQS48L2F1dGhvcj48YXV0
aG9yPkdhZWJlbCwgVy48L2F1dGhvcj48YXV0aG9yPkxpbmRlbiwgTS48L2F1dGhvcj48YXV0aG9y
Pk11bGxlciwgUC48L2F1dGhvcj48YXV0aG9yPk11bGxlci1TcGFobiwgRi48L2F1dGhvcj48YXV0
aG9yPlRlZ2VsZXIsIEouPC9hdXRob3I+PGF1dGhvcj5TY2h1c3NsZXIsIEcuPC9hdXRob3I+PC9h
dXRob3JzPjwvY29udHJpYnV0b3JzPjxsYW5ndWFnZT5FbmdsaXNoPC9sYW5ndWFnZT48YWRkZWQt
ZGF0ZSBmb3JtYXQ9InV0YyI+MTM3ODgwMzkxODwvYWRkZWQtZGF0ZT48cmVmLXR5cGUgbmFtZT0i
Sm91cm5hbCBBcnRpY2xlIj4xNzwvcmVmLXR5cGU+PGF1dGgtYWRkcmVzcz4oRG9lcmluZykgRGVw
YXJ0bWVudCBvZiBQc3ljaG9sb2dpY2FsIE1lZGljaW5lLCBVbml2ZXJzaXR5IG9mIElubnNicnVj
aywgNjAyMCBJbm5zYnJ1Y2ssIEF1c3RyaWEgKERvZXJpbmcsIFNjaHVzc2xlcikgRGVwYXJ0bWVu
dCBvZiBQc3ljaG9sb2dpY2FsIE1lZGljaW5lLCBMZW9wb2xkLUZyYW56ZW5zLVVuaXZlcnNpdGF0
LCBJbm5zYnJ1Y2ssIEF1c3RyaWEgKE11bGxlciwgS29wZWtlKSBEZXBhcnRtZW50IG9mIE1lZGlj
YWwgSW5mb3JtYXRpY3MsIFdlc3RmYWxpc2NoZS1XaWxoZWxtcy1Vbml2LiwgTXVuc3RlciwgR2Vy
bWFueSAoR2FlYmVsKSBEZXBhcnRtZW50IG9mIFBzeWNoaWF0cnksIEhlaW5yaWNoLUhlaW5lLVVu
aXZlcnNpdGF0LCBEdXNzZWxkb3JmLCBHZXJtYW55IChNdWxsZXIpIEdlb3JnLUF1Z3VzdC1Vbml2
ZXJzaXRhdCwgR290dGluZ2VuLCBHZXJtYW55IChUZWdlbGVyKSBQYXJrLUtyYW5rZW5oYXVzLCBM
ZWlwemlnLURvc2VuLCBHZXJtYW55JiN4RDtTLiBEb2VyaW5nLCBQc3ljaG9sb2cuIE1lZC4vUHN5
Y2hvdGhlcmFweSBEZXB0LiwgVW5pdmVyc2l0eSBvZiBJbm5zYnJ1Y2ssIFNvbm5lbmJ1cmdzdHIu
IDksIDYwMjAgSW5uc2JydWNrLCBBdXN0cmlhPC9hdXRoLWFkZHJlc3M+PGRhdGVzPjx5ZWFyPjE5
OTg8L3llYXI+PC9kYXRlcz48cmVjLW51bWJlcj41MTY8L3JlYy1udW1iZXI+PGxhc3QtdXBkYXRl
ZC1kYXRlIGZvcm1hdD0idXRjIj4xMzc4ODAzOTE4PC9sYXN0LXVwZGF0ZWQtZGF0ZT48YWNjZXNz
aW9uLW51bT4xOTk4MDkyODY2PC9hY2Nlc3Npb24tbnVtPjx2b2x1bWU+MjQ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for younger ages (Germany; Canada; US; Switzerland; Spain); not stated (Germany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 ab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oblyn&lt;/Author&gt;&lt;Year&gt;2009&lt;/Year&gt;&lt;IDText&gt;Substance use disorders as risk factors for psychiatric hospitalization in bipolar disorder&lt;/IDText&gt;&lt;DisplayText&gt;[7]&lt;/DisplayText&gt;&lt;record&gt;&lt;dates&gt;&lt;pub-dates&gt;&lt;date&gt;Jan&lt;/date&gt;&lt;/pub-dates&gt;&lt;year&gt;2009&lt;/year&gt;&lt;/dates&gt;&lt;keywords&gt;&lt;/keywords&gt;&lt;urls&gt;&lt;related-urls&gt;&lt;url&gt;http://ovidsp.ovid.com/ovidweb.cgi?T=JS&amp;amp;CSC=Y&amp;amp;NEWS=N&amp;amp;PAGE=fulltext&amp;amp;D=medl&amp;amp;AN=19114570&lt;/url&gt;&lt;url&gt;http://sfx.york.ac.uk/sfxlcl3?sid=OVID:medline&amp;amp;id=pmid:19114570&amp;amp;id=doi:10.1176%2Fappi.ps.60.1.50&amp;amp;issn=1075-2730&amp;amp;isbn=&amp;amp;volume=60&amp;amp;issue=1&amp;amp;spage=50&amp;amp;pages=50-5&amp;amp;date=2009&amp;amp;title=Psychiatric+Services&amp;amp;atitle=Substance+use+disorders+as+risk+factors+for+psychiatric+hospitalization+in+bipolar+disorder.&amp;amp;aulast=Hoblyn&amp;amp;pid=%3Cauthor%3EHoblyn+JC%3C%2Fauthor%3E%3CAN%3E19114570%3C%2FAN%3E%3CDT%3EJournal+Article%3C%2FDT%3E&lt;/url&gt;&lt;/related-urls&gt;&lt;/urls&gt;&lt;isbn&gt;1557-9700&lt;/isbn&gt;&lt;custom5&gt;FACTORS&lt;/custom5&gt;&lt;work-type&gt;Research Support, Non-U.S. Gov&amp;apos;t&lt;/work-type&gt;&lt;titles&gt;&lt;title&gt;Substance use disorders as risk factors for psychiatric hospitalization in bipolar disorder&lt;/title&gt;&lt;secondary-title&gt;Psychiatric Services&lt;/secondary-title&gt;&lt;alt-title&gt;Psychiatr Serv&lt;/alt-title&gt;&lt;/titles&gt;&lt;pages&gt;50-5&lt;/pages&gt;&lt;custom4&gt;MEDLINE&lt;/custom4&gt;&lt;number&gt;1&lt;/number&gt;&lt;contributors&gt;&lt;authors&gt;&lt;author&gt;Hoblyn, J. C.&lt;/author&gt;&lt;author&gt;Balt, S. L.&lt;/author&gt;&lt;author&gt;Woodard, S. A.&lt;/author&gt;&lt;author&gt;Brooks, J. O., 3rd&lt;/author&gt;&lt;/authors&gt;&lt;/contributors&gt;&lt;language&gt;English&lt;/language&gt;&lt;added-date format="utc"&gt;1378803835&lt;/added-date&gt;&lt;ref-type name="Journal Article"&gt;17&lt;/ref-type&gt;&lt;auth-address&gt;Palo Alto Veterans Affairs Health Care System, Palo Alto, California, USA.&lt;/auth-address&gt;&lt;rec-number&gt;113&lt;/rec-number&gt;&lt;last-updated-date format="utc"&gt;1378803835&lt;/last-updated-date&gt;&lt;accession-num&gt;19114570&lt;/accession-num&gt;&lt;electronic-resource-num&gt;http://dx.doi.org/10.1176/appi.ps.60.1.50&lt;/electronic-resource-num&gt;&lt;volume&gt;60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7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erding&lt;/Author&gt;&lt;Year&gt;1999&lt;/Year&gt;&lt;IDText&gt;Alcohol dependence and hospitalization in schizophrenia&lt;/IDText&gt;&lt;DisplayText&gt;[8]&lt;/DisplayText&gt;&lt;record&gt;&lt;dates&gt;&lt;pub-dates&gt;&lt;date&gt;Jul 27&lt;/date&gt;&lt;/pub-dates&gt;&lt;year&gt;1999&lt;/year&gt;&lt;/dates&gt;&lt;keywords&gt;&lt;/keywords&gt;&lt;urls&gt;&lt;related-urls&gt;&lt;url&gt;http://ovidsp.ovid.com/ovidweb.cgi?T=JS&amp;amp;CSC=Y&amp;amp;NEWS=N&amp;amp;PAGE=fulltext&amp;amp;D=med4&amp;amp;AN=10427612&lt;/url&gt;&lt;url&gt;http://sfx.york.ac.uk/sfxlcl3?sid=OVID:medline&amp;amp;id=pmid:10427612&amp;amp;id=doi:&amp;amp;issn=0920-9964&amp;amp;isbn=&amp;amp;volume=38&amp;amp;issue=1&amp;amp;spage=71&amp;amp;pages=71-5&amp;amp;date=1999&amp;amp;title=Schizophrenia+Research&amp;amp;atitle=Alcohol+dependence+and+hospitalization+in+schizophrenia.&amp;amp;aulast=Gerding&amp;amp;pid=%3Cauthor%3EGerding+LB%3C%2Fauthor%3E%3CAN%3E10427612%3C%2FAN%3E%3CDT%3EJournal+Article%3C%2FDT%3E&lt;/url&gt;&lt;/related-urls&gt;&lt;/urls&gt;&lt;isbn&gt;0920-9964&lt;/isbn&gt;&lt;custom5&gt;FACTORS&lt;/custom5&gt;&lt;titles&gt;&lt;title&gt;Alcohol dependence and hospitalization in schizophrenia&lt;/title&gt;&lt;secondary-title&gt;Schizophrenia Research&lt;/secondary-title&gt;&lt;alt-title&gt;Schizophr Res&lt;/alt-title&gt;&lt;/titles&gt;&lt;pages&gt;71-5&lt;/pages&gt;&lt;custom4&gt;MEDLINE&lt;/custom4&gt;&lt;number&gt;1&lt;/number&gt;&lt;contributors&gt;&lt;authors&gt;&lt;author&gt;Gerding, L. B.&lt;/author&gt;&lt;author&gt;Labbate, L. A.&lt;/author&gt;&lt;author&gt;Measom, M. O.&lt;/author&gt;&lt;author&gt;Santos, A. B.&lt;/author&gt;&lt;author&gt;Arana, G. W.&lt;/author&gt;&lt;/authors&gt;&lt;/contributors&gt;&lt;language&gt;English&lt;/language&gt;&lt;added-date format="utc"&gt;1378803876&lt;/added-date&gt;&lt;ref-type name="Journal Article"&gt;17&lt;/ref-type&gt;&lt;auth-address&gt;Medical University of South Carolina, Charleston, USA.&lt;/auth-address&gt;&lt;rec-number&gt;305&lt;/rec-number&gt;&lt;last-updated-date format="utc"&gt;1378803876&lt;/last-updated-date&gt;&lt;accession-num&gt;10427612&lt;/accession-num&gt;&lt;volume&gt;38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8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YXdvb2Q8L0F1dGhvcj48WWVhcj4yMDA5PC9ZZWFyPjxJ
RFRleHQ+VGhlIGNvcnJlbGF0aW9uIG9mIGFsY29ob2wgY29uc3VtcHRpb24gd2l0aCBzY2hpem9w
aHJlbmlhIGhvc3BpdGFsaXphdGlvbnM6IDE5MzQgdG8gMjAwNTwvSURUZXh0PjxEaXNwbGF5VGV4
dD5bOV08L0Rpc3BsYXlUZXh0PjxyZWNvcmQ+PGRhdGVzPjxwdWItZGF0ZXM+PGRhdGU+SnVuPC9k
YXRlPjwvcHViLWRhdGVzPjx5ZWFyPjIwMDk8L3llYXI+PC9kYXRlcz48a2V5d29yZHM+PC9rZXl3
b3Jkcz48dXJscz48cmVsYXRlZC11cmxzPjx1cmw+aHR0cDovL292aWRzcC5vdmlkLmNvbS9vdmlk
d2ViLmNnaT9UPUpTJmFtcDtDU0M9WSZhbXA7TkVXUz1OJmFtcDtQQUdFPWZ1bGx0ZXh0JmFtcDtE
PXBzeWM2JmFtcDtBTj0yMDA5LTA3MjUwLTAyNjwvdXJsPjx1cmw+aHR0cDovL3NmeC55b3JrLmFj
LnVrL3NmeGxjbDM/c2lkPU9WSUQ6cHN5Y2RiJmFtcDtpZD1wbWlkOiZhbXA7aWQ9ZG9pOjEwLjEw
MTYlMkZqLnNjaHJlcy4yMDA5LjAyLjAxOCZhbXA7aXNzbj0wOTIwLTk5NjQmYW1wO2lzYm49JmFt
cDt2b2x1bWU9MTExJmFtcDtpc3N1ZT0xLTMmYW1wO3NwYWdlPTE5NCZhbXA7cGFnZXM9MTk0LTE5
NSZhbXA7ZGF0ZT0yMDA5JmFtcDt0aXRsZT1TY2hpem9waHJlbmlhK1Jlc2VhcmNoJmFtcDthdGl0
bGU9VGhlK2NvcnJlbGF0aW9uK29mK2FsY29ob2wrY29uc3VtcHRpb24rd2l0aCtzY2hpem9waHJl
bmlhK2hvc3BpdGFsaXphdGlvbnMlM0ErMTkzNCt0bysyMDA1LiZhbXA7YXVsYXN0PUNhd29vZCZh
bXA7cGlkPSUzQ2F1dGhvciUzRUNhd29vZCUyQytGcmFuaytXJTNDJTJGYXV0aG9yJTNFJTNDQU4l
M0UyMDA5LTA3MjUwLTAyNiUzQyUyRkFOJTNFJTNDRFQlM0VMZXR0ZXIlM0MlMkZEVCUzRTwvdXJs
PjwvcmVsYXRlZC11cmxzPjwvdXJscz48aXNibj4wOTIwLTk5NjQ8L2lzYm4+PGN1c3RvbTU+RkFD
VE9SUzwvY3VzdG9tNT48d29yay10eXBlPkxldHRlciYjeEQ7RW1waXJpY2FsIFN0dWR5OyBRdWFu
dGl0YXRpdmUgU3R1ZHk8L3dvcmstdHlwZT48dGl0bGVzPjx0aXRsZT5UaGUgY29ycmVsYXRpb24g
b2YgYWxjb2hvbCBjb25zdW1wdGlvbiB3aXRoIHNjaGl6b3BocmVuaWEgaG9zcGl0YWxpemF0aW9u
czogMTkzNCB0byAyMDA1PC90aXRsZT48c2Vjb25kYXJ5LXRpdGxlPlNjaGl6b3BocmVuaWEgUmVz
ZWFyY2g8L3NlY29uZGFyeS10aXRsZT48L3RpdGxlcz48cGFnZXM+MTk0LTE5NTwvcGFnZXM+PGN1
c3RvbTQ+UFNZQ0lORk88L2N1c3RvbTQ+PG51bWJlcj4xLTM8L251bWJlcj48Y29udHJpYnV0b3Jz
PjxhdXRob3JzPjxhdXRob3I+Q2F3b29kLCBGcmFuayBXLjwvYXV0aG9yPjxhdXRob3I+QmFydGtv
LCBKb2huIEouPC9hdXRob3I+PC9hdXRob3JzPjwvY29udHJpYnV0b3JzPjxsYW5ndWFnZT5Fbmds
aXNoPC9sYW5ndWFnZT48YWRkZWQtZGF0ZSBmb3JtYXQ9InV0YyI+MTM3ODgwMzkyNDwvYWRkZWQt
ZGF0ZT48cmVmLXR5cGUgbmFtZT0iSm91cm5hbCBBcnRpY2xlIj4xNzwvcmVmLXR5cGU+PGF1dGgt
YWRkcmVzcz5DYXdvb2QsIEZyYW5rIFcuOiBmcmFua2Nhd29vZEBnbWFpbC5jb207IEJhcnRrbywg
Sm9obiBKLjogampiYXJ0a29Ac3RhcnBvd2VyLm5ldCYjeEQ7Q2F3b29kLCBGcmFuayBXLjogRkNB
IE1lZGljYWwgUHVibGlzaGluZyBQZWFjaHRyZWUgQ2l0eSwgUGVhY2h0cmVlIENpdHksIEdBLCBV
UywgMzAyNjksIGZyYW5rY2F3b29kQGdtYWlsLmNvbSYjeEQ7Q2F3b29kLCBGcmFuayBXLjogRkNB
IE1lZGljYWwgUHVibGlzaGluZyBQZWFjaHRyZWUgQ2l0eSwgUGVhY2h0cmVlIENpdHksIEdBLCBV
UyBCYXJ0a28sIEpvaG4gSi46IFVuaXZlcnNpdHkgb2YgTWFyeWxhbmQsIFN0YXRpc3RpY3MgRGVw
YXJ0bWVudCwgU2Nob29sIG9mIE1lZGljaW5lLCBNRCwgVVM8L2F1dGgtYWRkcmVzcz48cmVjLW51
bWJlcj41NDg8L3JlYy1udW1iZXI+PGxhc3QtdXBkYXRlZC1kYXRlIGZvcm1hdD0idXRjIj4xMzc4
ODAzOTI0PC9sYXN0LXVwZGF0ZWQtZGF0ZT48YWNjZXNzaW9uLW51bT4yMDA5LTA3MjUwLTAyNjwv
YWNjZXNzaW9uLW51bT48ZWxlY3Ryb25pYy1yZXNvdXJjZS1udW0+aHR0cDovL2R4LmRvaS5vcmcv
MTAuMTAxNi9qLnNjaHJlcy4yMDA5LjAyLjAxODwvZWxlY3Ryb25pYy1yZXNvdXJjZS1udW0+PHZv
bHVtZT4xMTE8L3ZvbHVt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YXdvb2Q8L0F1dGhvcj48WWVhcj4yMDA5PC9ZZWFyPjxJ
RFRleHQ+VGhlIGNvcnJlbGF0aW9uIG9mIGFsY29ob2wgY29uc3VtcHRpb24gd2l0aCBzY2hpem9w
aHJlbmlhIGhvc3BpdGFsaXphdGlvbnM6IDE5MzQgdG8gMjAwNTwvSURUZXh0PjxEaXNwbGF5VGV4
dD5bOV08L0Rpc3BsYXlUZXh0PjxyZWNvcmQ+PGRhdGVzPjxwdWItZGF0ZXM+PGRhdGU+SnVuPC9k
YXRlPjwvcHViLWRhdGVzPjx5ZWFyPjIwMDk8L3llYXI+PC9kYXRlcz48a2V5d29yZHM+PC9rZXl3
b3Jkcz48dXJscz48cmVsYXRlZC11cmxzPjx1cmw+aHR0cDovL292aWRzcC5vdmlkLmNvbS9vdmlk
d2ViLmNnaT9UPUpTJmFtcDtDU0M9WSZhbXA7TkVXUz1OJmFtcDtQQUdFPWZ1bGx0ZXh0JmFtcDtE
PXBzeWM2JmFtcDtBTj0yMDA5LTA3MjUwLTAyNjwvdXJsPjx1cmw+aHR0cDovL3NmeC55b3JrLmFj
LnVrL3NmeGxjbDM/c2lkPU9WSUQ6cHN5Y2RiJmFtcDtpZD1wbWlkOiZhbXA7aWQ9ZG9pOjEwLjEw
MTYlMkZqLnNjaHJlcy4yMDA5LjAyLjAxOCZhbXA7aXNzbj0wOTIwLTk5NjQmYW1wO2lzYm49JmFt
cDt2b2x1bWU9MTExJmFtcDtpc3N1ZT0xLTMmYW1wO3NwYWdlPTE5NCZhbXA7cGFnZXM9MTk0LTE5
NSZhbXA7ZGF0ZT0yMDA5JmFtcDt0aXRsZT1TY2hpem9waHJlbmlhK1Jlc2VhcmNoJmFtcDthdGl0
bGU9VGhlK2NvcnJlbGF0aW9uK29mK2FsY29ob2wrY29uc3VtcHRpb24rd2l0aCtzY2hpem9waHJl
bmlhK2hvc3BpdGFsaXphdGlvbnMlM0ErMTkzNCt0bysyMDA1LiZhbXA7YXVsYXN0PUNhd29vZCZh
bXA7cGlkPSUzQ2F1dGhvciUzRUNhd29vZCUyQytGcmFuaytXJTNDJTJGYXV0aG9yJTNFJTNDQU4l
M0UyMDA5LTA3MjUwLTAyNiUzQyUyRkFOJTNFJTNDRFQlM0VMZXR0ZXIlM0MlMkZEVCUzRTwvdXJs
PjwvcmVsYXRlZC11cmxzPjwvdXJscz48aXNibj4wOTIwLTk5NjQ8L2lzYm4+PGN1c3RvbTU+RkFD
VE9SUzwvY3VzdG9tNT48d29yay10eXBlPkxldHRlciYjeEQ7RW1waXJpY2FsIFN0dWR5OyBRdWFu
dGl0YXRpdmUgU3R1ZHk8L3dvcmstdHlwZT48dGl0bGVzPjx0aXRsZT5UaGUgY29ycmVsYXRpb24g
b2YgYWxjb2hvbCBjb25zdW1wdGlvbiB3aXRoIHNjaGl6b3BocmVuaWEgaG9zcGl0YWxpemF0aW9u
czogMTkzNCB0byAyMDA1PC90aXRsZT48c2Vjb25kYXJ5LXRpdGxlPlNjaGl6b3BocmVuaWEgUmVz
ZWFyY2g8L3NlY29uZGFyeS10aXRsZT48L3RpdGxlcz48cGFnZXM+MTk0LTE5NTwvcGFnZXM+PGN1
c3RvbTQ+UFNZQ0lORk88L2N1c3RvbTQ+PG51bWJlcj4xLTM8L251bWJlcj48Y29udHJpYnV0b3Jz
PjxhdXRob3JzPjxhdXRob3I+Q2F3b29kLCBGcmFuayBXLjwvYXV0aG9yPjxhdXRob3I+QmFydGtv
LCBKb2huIEouPC9hdXRob3I+PC9hdXRob3JzPjwvY29udHJpYnV0b3JzPjxsYW5ndWFnZT5Fbmds
aXNoPC9sYW5ndWFnZT48YWRkZWQtZGF0ZSBmb3JtYXQ9InV0YyI+MTM3ODgwMzkyNDwvYWRkZWQt
ZGF0ZT48cmVmLXR5cGUgbmFtZT0iSm91cm5hbCBBcnRpY2xlIj4xNzwvcmVmLXR5cGU+PGF1dGgt
YWRkcmVzcz5DYXdvb2QsIEZyYW5rIFcuOiBmcmFua2Nhd29vZEBnbWFpbC5jb207IEJhcnRrbywg
Sm9obiBKLjogampiYXJ0a29Ac3RhcnBvd2VyLm5ldCYjeEQ7Q2F3b29kLCBGcmFuayBXLjogRkNB
IE1lZGljYWwgUHVibGlzaGluZyBQZWFjaHRyZWUgQ2l0eSwgUGVhY2h0cmVlIENpdHksIEdBLCBV
UywgMzAyNjksIGZyYW5rY2F3b29kQGdtYWlsLmNvbSYjeEQ7Q2F3b29kLCBGcmFuayBXLjogRkNB
IE1lZGljYWwgUHVibGlzaGluZyBQZWFjaHRyZWUgQ2l0eSwgUGVhY2h0cmVlIENpdHksIEdBLCBV
UyBCYXJ0a28sIEpvaG4gSi46IFVuaXZlcnNpdHkgb2YgTWFyeWxhbmQsIFN0YXRpc3RpY3MgRGVw
YXJ0bWVudCwgU2Nob29sIG9mIE1lZGljaW5lLCBNRCwgVVM8L2F1dGgtYWRkcmVzcz48cmVjLW51
bWJlcj41NDg8L3JlYy1udW1iZXI+PGxhc3QtdXBkYXRlZC1kYXRlIGZvcm1hdD0idXRjIj4xMzc4
ODAzOTI0PC9sYXN0LXVwZGF0ZWQtZGF0ZT48YWNjZXNzaW9uLW51bT4yMDA5LTA3MjUwLTAyNjwv
YWNjZXNzaW9uLW51bT48ZWxlY3Ryb25pYy1yZXNvdXJjZS1udW0+aHR0cDovL2R4LmRvaS5vcmcv
MTAuMTAxNi9qLnNjaHJlcy4yMDA5LjAyLjAxODwvZWxlY3Ryb25pYy1yZXNvdXJjZS1udW0+PHZv
bHVtZT4xMTE8L3ZvbHVt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2010&lt;/Year&gt;&lt;IDText&gt;Determinants of psychiatric hospital admission in schizophrenia&lt;/IDText&gt;&lt;DisplayText&gt;[10]&lt;/DisplayText&gt;&lt;record&gt;&lt;dates&gt;&lt;pub-dates&gt;&lt;date&gt;November&lt;/date&gt;&lt;/pub-dates&gt;&lt;year&gt;2010&lt;/year&gt;&lt;/dates&gt;&lt;keywords&gt;&lt;/keywords&gt;&lt;urls&gt;&lt;related-urls&gt;&lt;url&gt;http://ovidsp.ovid.com/ovidweb.cgi?T=JS&amp;amp;CSC=Y&amp;amp;NEWS=N&amp;amp;PAGE=fulltext&amp;amp;D=emed9&amp;amp;AN=70515133&lt;/url&gt;&lt;url&gt;http://sfx.york.ac.uk/sfxlcl3?sid=OVID:embase&amp;amp;id=pmid:&amp;amp;id=doi:&amp;amp;issn=1098-3015&amp;amp;isbn=&amp;amp;volume=13&amp;amp;issue=7&amp;amp;spage=A445&amp;amp;pages=A445&amp;amp;date=2010&amp;amp;title=Value+in+Health&amp;amp;atitle=Determinants+of+psychiatric+hospital+admission+in+schizophrenia&amp;amp;aulast=Olfson&amp;amp;pid=%3Cauthor%3EOlfson+M.%3C%2Fauthor%3E%3CAN%3E70515133%3C%2FAN%3E%3CDT%3EJournal%3A+Conference+Abstract%3C%2FDT%3E&lt;/url&gt;&lt;/related-urls&gt;&lt;/urls&gt;&lt;isbn&gt;1098-3015&lt;/isbn&gt;&lt;custom5&gt;FACTORS&lt;/custom5&gt;&lt;work-type&gt;Conference Abstract&lt;/work-type&gt;&lt;titles&gt;&lt;title&gt;Determinants of psychiatric hospital admission in schizophrenia&lt;/title&gt;&lt;secondary-title&gt;Value in Health&lt;/secondary-title&gt;&lt;/titles&gt;&lt;pages&gt;A445&lt;/pages&gt;&lt;custom4&gt;EMBASE&lt;/custom4&gt;&lt;contributors&gt;&lt;authors&gt;&lt;author&gt;Olfson, M.&lt;/author&gt;&lt;author&gt;Marcus, S.&lt;/author&gt;&lt;author&gt;Ascher-Svanum, H.&lt;/author&gt;&lt;author&gt;Faries, D.&lt;/author&gt;&lt;/authors&gt;&lt;/contributors&gt;&lt;language&gt;English&lt;/language&gt;&lt;added-date format="utc"&gt;1378803907&lt;/added-date&gt;&lt;ref-type name="Journal Article"&gt;17&lt;/ref-type&gt;&lt;auth-address&gt;(Olfson) Columbia University Medical Center, New York, NY, United States (Marcus) Penn Social Policy and Practice, Philadelphia, PA, United States (Ascher-Svanum, Faries) Eli Lilly and Company, Indianapolis, IN, United States&amp;#xD;M. Olfson, Columbia University Medical Center, New York, NY, United States&lt;/auth-address&gt;&lt;rec-number&gt;458&lt;/rec-number&gt;&lt;last-updated-date format="utc"&gt;1378803907&lt;/last-updated-date&gt;&lt;accession-num&gt;70515133&lt;/accession-num&gt;&lt;volume&gt;13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l3b29kPC9BdXRob3I+PFllYXI+MTk5NTwvWWVhcj48
SURUZXh0PlByZWRpY3RpbmcgdGhlICZxdW90O3Jldm9sdmluZyBkb29yJnF1b3Q7IHBoZW5vbWVu
b24gYW1vbmcgcGF0aWVudHMgd2l0aCBzY2hpem9waHJlbmljLCBzY2hpem9hZmZlY3RpdmUsIGFu
ZCBhZmZlY3RpdmUgZGlzb3JkZXJzPC9JRFRleHQ+PERpc3BsYXlUZXh0PlsxMV08L0Rpc3BsYXlU
ZXh0PjxyZWNvcmQ+PGRhdGVzPjxwdWItZGF0ZXM+PGRhdGU+SnVuPC9kYXRlPjwvcHViLWRhdGVz
Pjx5ZWFyPjE5OTU8L3llYXI+PC9kYXRlcz48a2V5d29yZHM+PC9rZXl3b3Jkcz48dXJscz48cmVs
YXRlZC11cmxzPjx1cmw+aHR0cDovL292aWRzcC5vdmlkLmNvbS9vdmlkd2ViLmNnaT9UPUpTJmFt
cDtDU0M9WSZhbXA7TkVXUz1OJmFtcDtQQUdFPWZ1bGx0ZXh0JmFtcDtEPW1lZDMmYW1wO0FOPTc3
NTUxMTQ8L3VybD48dXJsPmh0dHA6Ly9zZngueW9yay5hYy51ay9zZnhsY2wzP3NpZD1PVklEOm1l
ZGxpbmUmYW1wO2lkPXBtaWQ6Nzc1NTExNCZhbXA7aWQ9ZG9pOiZhbXA7aXNzbj0wMDAyLTk1M1gm
YW1wO2lzYm49JmFtcDt2b2x1bWU9MTUyJmFtcDtpc3N1ZT02JmFtcDtzcGFnZT04NTYmYW1wO3Bh
Z2VzPTg1Ni02MSZhbXA7ZGF0ZT0xOTk1JmFtcDt0aXRsZT1BbWVyaWNhbitKb3VybmFsK29mK1Bz
eWNoaWF0cnkmYW1wO2F0aXRsZT1QcmVkaWN0aW5nK3RoZSslMjJyZXZvbHZpbmcrZG9vciUyMitw
aGVub21lbm9uK2Ftb25nK3BhdGllbnRzK3dpdGgrc2NoaXpvcGhyZW5pYyUyQytzY2hpem9hZmZl
Y3RpdmUlMkMrYW5kK2FmZmVjdGl2ZStkaXNvcmRlcnMuJmFtcDthdWxhc3Q9SGF5d29vZCZhbXA7
cGlkPSUzQ2F1dGhvciUzRUhheXdvb2QrVFclM0MlMkZhdXRob3IlM0UlM0NBTiUzRTc3NTUxMTQl
M0MlMkZBTiUzRSUzQ0RUJTNFSm91cm5hbCtBcnRpY2xlJTNDJTJGRFQlM0U8L3VybD48L3JlbGF0
ZWQtdXJscz48L3VybHM+PGlzYm4+MDAwMi05NTNYPC9pc2JuPjxjdXN0b201PkZBQ1RPUlM8L2N1
c3RvbTU+PHdvcmstdHlwZT5SZXNlYXJjaCBTdXBwb3J0LCBOb24tVS5TLiBHb3YmYXBvczt0JiN4
RDtSZXNlYXJjaCBTdXBwb3J0LCBVLlMuIEdvdiZhcG9zO3QsIFAuSC5TLjwvd29yay10eXBlPjx0
aXRsZXM+PHRpdGxlPlByZWRpY3RpbmcgdGhlICZxdW90O3Jldm9sdmluZyBkb29yJnF1b3Q7IHBo
ZW5vbWVub24gYW1vbmcgcGF0aWVudHMgd2l0aCBzY2hpem9waHJlbmljLCBzY2hpem9hZmZlY3Rp
dmUsIGFuZCBhZmZlY3RpdmUgZGlzb3JkZXJzPC90aXRsZT48c2Vjb25kYXJ5LXRpdGxlPkFtZXJp
Y2FuIEpvdXJuYWwgb2YgUHN5Y2hpYXRyeTwvc2Vjb25kYXJ5LXRpdGxlPjxhbHQtdGl0bGU+QW0g
SiBQc3ljaGlhdHJ5PC9hbHQtdGl0bGU+PC90aXRsZXM+PHBhZ2VzPjg1Ni02MTwvcGFnZXM+PGN1
c3RvbTQ+TUVETElORTwvY3VzdG9tND48bnVtYmVyPjY8L251bWJlcj48Y29udHJpYnV0b3JzPjxh
dXRob3JzPjxhdXRob3I+SGF5d29vZCwgVC4gVy48L2F1dGhvcj48YXV0aG9yPktyYXZpdHosIEgu
IE0uPC9hdXRob3I+PGF1dGhvcj5Hcm9zc21hbiwgTC4gUy48L2F1dGhvcj48YXV0aG9yPkNhdmFu
YXVnaCwgSi4gTC4sIEpyLjwvYXV0aG9yPjxhdXRob3I+RGF2aXMsIEouIE0uPC9hdXRob3I+PGF1
dGhvcj5MZXdpcywgRC4gQS48L2F1dGhvcj48L2F1dGhvcnM+PC9jb250cmlidXRvcnM+PGxhbmd1
YWdlPkVuZ2xpc2g8L2xhbmd1YWdlPjxhZGRlZC1kYXRlIGZvcm1hdD0idXRjIj4xMzc4ODAzODg4
PC9hZGRlZC1kYXRlPjxyZWYtdHlwZSBuYW1lPSJKb3VybmFsIEFydGljbGUiPjE3PC9yZWYtdHlw
ZT48YXV0aC1hZGRyZXNzPkRlcGFydG1lbnQgb2YgUHN5Y2hpYXRyeSwgUnVzaC1QcmVzYnl0ZXJp
YW4tU3QuIEx1a2UmYXBvcztzIE1lZGljYWwgQ2VudGVyLCBDaGljYWdvLCBJbGwuPC9hdXRoLWFk
ZHJlc3M+PHJlYy1udW1iZXI+MzY2PC9yZWMtbnVtYmVyPjxsYXN0LXVwZGF0ZWQtZGF0ZSBmb3Jt
YXQ9InV0YyI+MTM3ODgwMzg4ODwvbGFzdC11cGRhdGVkLWRhdGU+PGFjY2Vzc2lvbi1udW0+Nzc1
NTExNDwvYWNjZXNzaW9uLW51bT48dm9sdW1lPjE1Mj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l3b29kPC9BdXRob3I+PFllYXI+MTk5NTwvWWVhcj48
SURUZXh0PlByZWRpY3RpbmcgdGhlICZxdW90O3Jldm9sdmluZyBkb29yJnF1b3Q7IHBoZW5vbWVu
b24gYW1vbmcgcGF0aWVudHMgd2l0aCBzY2hpem9waHJlbmljLCBzY2hpem9hZmZlY3RpdmUsIGFu
ZCBhZmZlY3RpdmUgZGlzb3JkZXJzPC9JRFRleHQ+PERpc3BsYXlUZXh0PlsxMV08L0Rpc3BsYXlU
ZXh0PjxyZWNvcmQ+PGRhdGVzPjxwdWItZGF0ZXM+PGRhdGU+SnVuPC9kYXRlPjwvcHViLWRhdGVz
Pjx5ZWFyPjE5OTU8L3llYXI+PC9kYXRlcz48a2V5d29yZHM+PC9rZXl3b3Jkcz48dXJscz48cmVs
YXRlZC11cmxzPjx1cmw+aHR0cDovL292aWRzcC5vdmlkLmNvbS9vdmlkd2ViLmNnaT9UPUpTJmFt
cDtDU0M9WSZhbXA7TkVXUz1OJmFtcDtQQUdFPWZ1bGx0ZXh0JmFtcDtEPW1lZDMmYW1wO0FOPTc3
NTUxMTQ8L3VybD48dXJsPmh0dHA6Ly9zZngueW9yay5hYy51ay9zZnhsY2wzP3NpZD1PVklEOm1l
ZGxpbmUmYW1wO2lkPXBtaWQ6Nzc1NTExNCZhbXA7aWQ9ZG9pOiZhbXA7aXNzbj0wMDAyLTk1M1gm
YW1wO2lzYm49JmFtcDt2b2x1bWU9MTUyJmFtcDtpc3N1ZT02JmFtcDtzcGFnZT04NTYmYW1wO3Bh
Z2VzPTg1Ni02MSZhbXA7ZGF0ZT0xOTk1JmFtcDt0aXRsZT1BbWVyaWNhbitKb3VybmFsK29mK1Bz
eWNoaWF0cnkmYW1wO2F0aXRsZT1QcmVkaWN0aW5nK3RoZSslMjJyZXZvbHZpbmcrZG9vciUyMitw
aGVub21lbm9uK2Ftb25nK3BhdGllbnRzK3dpdGgrc2NoaXpvcGhyZW5pYyUyQytzY2hpem9hZmZl
Y3RpdmUlMkMrYW5kK2FmZmVjdGl2ZStkaXNvcmRlcnMuJmFtcDthdWxhc3Q9SGF5d29vZCZhbXA7
cGlkPSUzQ2F1dGhvciUzRUhheXdvb2QrVFclM0MlMkZhdXRob3IlM0UlM0NBTiUzRTc3NTUxMTQl
M0MlMkZBTiUzRSUzQ0RUJTNFSm91cm5hbCtBcnRpY2xlJTNDJTJGRFQlM0U8L3VybD48L3JlbGF0
ZWQtdXJscz48L3VybHM+PGlzYm4+MDAwMi05NTNYPC9pc2JuPjxjdXN0b201PkZBQ1RPUlM8L2N1
c3RvbTU+PHdvcmstdHlwZT5SZXNlYXJjaCBTdXBwb3J0LCBOb24tVS5TLiBHb3YmYXBvczt0JiN4
RDtSZXNlYXJjaCBTdXBwb3J0LCBVLlMuIEdvdiZhcG9zO3QsIFAuSC5TLjwvd29yay10eXBlPjx0
aXRsZXM+PHRpdGxlPlByZWRpY3RpbmcgdGhlICZxdW90O3Jldm9sdmluZyBkb29yJnF1b3Q7IHBo
ZW5vbWVub24gYW1vbmcgcGF0aWVudHMgd2l0aCBzY2hpem9waHJlbmljLCBzY2hpem9hZmZlY3Rp
dmUsIGFuZCBhZmZlY3RpdmUgZGlzb3JkZXJzPC90aXRsZT48c2Vjb25kYXJ5LXRpdGxlPkFtZXJp
Y2FuIEpvdXJuYWwgb2YgUHN5Y2hpYXRyeTwvc2Vjb25kYXJ5LXRpdGxlPjxhbHQtdGl0bGU+QW0g
SiBQc3ljaGlhdHJ5PC9hbHQtdGl0bGU+PC90aXRsZXM+PHBhZ2VzPjg1Ni02MTwvcGFnZXM+PGN1
c3RvbTQ+TUVETElORTwvY3VzdG9tND48bnVtYmVyPjY8L251bWJlcj48Y29udHJpYnV0b3JzPjxh
dXRob3JzPjxhdXRob3I+SGF5d29vZCwgVC4gVy48L2F1dGhvcj48YXV0aG9yPktyYXZpdHosIEgu
IE0uPC9hdXRob3I+PGF1dGhvcj5Hcm9zc21hbiwgTC4gUy48L2F1dGhvcj48YXV0aG9yPkNhdmFu
YXVnaCwgSi4gTC4sIEpyLjwvYXV0aG9yPjxhdXRob3I+RGF2aXMsIEouIE0uPC9hdXRob3I+PGF1
dGhvcj5MZXdpcywgRC4gQS48L2F1dGhvcj48L2F1dGhvcnM+PC9jb250cmlidXRvcnM+PGxhbmd1
YWdlPkVuZ2xpc2g8L2xhbmd1YWdlPjxhZGRlZC1kYXRlIGZvcm1hdD0idXRjIj4xMzc4ODAzODg4
PC9hZGRlZC1kYXRlPjxyZWYtdHlwZSBuYW1lPSJKb3VybmFsIEFydGljbGUiPjE3PC9yZWYtdHlw
ZT48YXV0aC1hZGRyZXNzPkRlcGFydG1lbnQgb2YgUHN5Y2hpYXRyeSwgUnVzaC1QcmVzYnl0ZXJp
YW4tU3QuIEx1a2UmYXBvcztzIE1lZGljYWwgQ2VudGVyLCBDaGljYWdvLCBJbGwuPC9hdXRoLWFk
ZHJlc3M+PHJlYy1udW1iZXI+MzY2PC9yZWMtbnVtYmVyPjxsYXN0LXVwZGF0ZWQtZGF0ZSBmb3Jt
YXQ9InV0YyI+MTM3ODgwMzg4ODwvbGFzdC11cGRhdGVkLWRhdGU+PGFjY2Vzc2lvbi1udW0+Nzc1
NTExNDwvYWNjZXNzaW9uLW51bT48dm9sdW1lPjE1Mj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ly related (US veterans; US; US; US; 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ug ab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oblyn&lt;/Author&gt;&lt;Year&gt;2009&lt;/Year&gt;&lt;IDText&gt;Substance use disorders as risk factors for psychiatric hospitalization in bipolar disorder&lt;/IDText&gt;&lt;DisplayText&gt;[7]&lt;/DisplayText&gt;&lt;record&gt;&lt;dates&gt;&lt;pub-dates&gt;&lt;date&gt;Jan&lt;/date&gt;&lt;/pub-dates&gt;&lt;year&gt;2009&lt;/year&gt;&lt;/dates&gt;&lt;keywords&gt;&lt;/keywords&gt;&lt;urls&gt;&lt;related-urls&gt;&lt;url&gt;http://ovidsp.ovid.com/ovidweb.cgi?T=JS&amp;amp;CSC=Y&amp;amp;NEWS=N&amp;amp;PAGE=fulltext&amp;amp;D=medl&amp;amp;AN=19114570&lt;/url&gt;&lt;url&gt;http://sfx.york.ac.uk/sfxlcl3?sid=OVID:medline&amp;amp;id=pmid:19114570&amp;amp;id=doi:10.1176%2Fappi.ps.60.1.50&amp;amp;issn=1075-2730&amp;amp;isbn=&amp;amp;volume=60&amp;amp;issue=1&amp;amp;spage=50&amp;amp;pages=50-5&amp;amp;date=2009&amp;amp;title=Psychiatric+Services&amp;amp;atitle=Substance+use+disorders+as+risk+factors+for+psychiatric+hospitalization+in+bipolar+disorder.&amp;amp;aulast=Hoblyn&amp;amp;pid=%3Cauthor%3EHoblyn+JC%3C%2Fauthor%3E%3CAN%3E19114570%3C%2FAN%3E%3CDT%3EJournal+Article%3C%2FDT%3E&lt;/url&gt;&lt;/related-urls&gt;&lt;/urls&gt;&lt;isbn&gt;1557-9700&lt;/isbn&gt;&lt;custom5&gt;FACTORS&lt;/custom5&gt;&lt;work-type&gt;Research Support, Non-U.S. Gov&amp;apos;t&lt;/work-type&gt;&lt;titles&gt;&lt;title&gt;Substance use disorders as risk factors for psychiatric hospitalization in bipolar disorder&lt;/title&gt;&lt;secondary-title&gt;Psychiatric Services&lt;/secondary-title&gt;&lt;alt-title&gt;Psychiatr Serv&lt;/alt-title&gt;&lt;/titles&gt;&lt;pages&gt;50-5&lt;/pages&gt;&lt;custom4&gt;MEDLINE&lt;/custom4&gt;&lt;number&gt;1&lt;/number&gt;&lt;contributors&gt;&lt;authors&gt;&lt;author&gt;Hoblyn, J. C.&lt;/author&gt;&lt;author&gt;Balt, S. L.&lt;/author&gt;&lt;author&gt;Woodard, S. A.&lt;/author&gt;&lt;author&gt;Brooks, J. O., 3rd&lt;/author&gt;&lt;/authors&gt;&lt;/contributors&gt;&lt;language&gt;English&lt;/language&gt;&lt;added-date format="utc"&gt;1378803835&lt;/added-date&gt;&lt;ref-type name="Journal Article"&gt;17&lt;/ref-type&gt;&lt;auth-address&gt;Palo Alto Veterans Affairs Health Care System, Palo Alto, California, USA.&lt;/auth-address&gt;&lt;rec-number&gt;113&lt;/rec-number&gt;&lt;last-updated-date format="utc"&gt;1378803835&lt;/last-updated-date&gt;&lt;accession-num&gt;19114570&lt;/accession-num&gt;&lt;electronic-resource-num&gt;http://dx.doi.org/10.1176/appi.ps.60.1.50&lt;/electronic-resource-num&gt;&lt;volume&gt;60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7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J3b29kPC9BdXRob3I+PFllYXI+MjAxMTwvWWVhcj48
SURUZXh0PkZhY3RvcnMgYXNzb2NpYXRlZCB3aXRoIGhvc3BpdGFsaXNhdGlvbiBvZiBwYXRpZW50
cyB3aXRoIHNjaGl6b3BocmVuaWEgaW4gZm91ciBFdXJvcGVhbiBjb3VudHJpZXM8L0lEVGV4dD48
RGlzcGxheVRleHQ+WzEyXTwvRGlzcGxheVRleHQ+PHJlY29yZD48ZGF0ZXM+PHB1Yi1kYXRlcz48
ZGF0ZT5NYXk8L2RhdGU+PC9wdWItZGF0ZXM+PHllYXI+MjAxMTwveWVhcj48L2RhdGVzPjxrZXl3
b3Jkcz48L2tleXdvcmRzPjx1cmxzPjxyZWxhdGVkLXVybHM+PHVybD5odHRwOi8vb3ZpZHNwLm92
aWQuY29tL292aWR3ZWIuY2dpP1Q9SlMmYW1wO0NTQz1ZJmFtcDtORVdTPU4mYW1wO1BBR0U9ZnVs
bHRleHQmYW1wO0Q9bWVkbCZhbXA7QU49MjE0Mjk3MTc8L3VybD48dXJsPmh0dHA6Ly9zZngueW9y
ay5hYy51ay9zZnhsY2wzP3NpZD1PVklEOm1lZGxpbmUmYW1wO2lkPXBtaWQ6MjE0Mjk3MTcmYW1w
O2lkPWRvaToxMC4xMDE2JTJGai5ldXJwc3kuMjAxMS4wMi4wMTImYW1wO2lzc249MDkyNC05MzM4
JmFtcDtpc2JuPSZhbXA7dm9sdW1lPTI2JmFtcDtpc3N1ZT00JmFtcDtzcGFnZT0yMjQmYW1wO3Bh
Z2VzPTIyNC0zMCZhbXA7ZGF0ZT0yMDExJmFtcDt0aXRsZT1FdXJvcGVhbitQc3ljaGlhdHJ5JTNB
K3RoZStKb3VybmFsK29mK3RoZStBc3NvY2lhdGlvbitvZitFdXJvcGVhbitQc3ljaGlhdHJpc3Rz
JmFtcDthdGl0bGU9RmFjdG9ycythc3NvY2lhdGVkK3dpdGgraG9zcGl0YWxpc2F0aW9uK29mK3Bh
dGllbnRzK3dpdGgrc2NoaXpvcGhyZW5pYStpbitmb3VyK0V1cm9wZWFuK2NvdW50cmllcy4mYW1w
O2F1bGFzdD1Hb3J3b29kJmFtcDtwaWQ9JTNDYXV0aG9yJTNFR29yd29vZCtQJTNDJTJGYXV0aG9y
JTNFJTNDQU4lM0UyMTQyOTcxNyUzQyUyRkFOJTNFJTNDRFQlM0VKb3VybmFsK0FydGljbGUlM0Ml
MkZEVCUzRTwvdXJsPjwvcmVsYXRlZC11cmxzPjwvdXJscz48aXNibj4xNzc4LTM1ODU8L2lzYm4+
PGN1c3RvbTU+RkFDVE9SUzwvY3VzdG9tNT48d29yay10eXBlPk11bHRpY2VudGVyIFN0dWR5JiN4
RDtSZXNlYXJjaCBTdXBwb3J0LCBOb24tVS5TLiBHb3YmYXBvczt0PC93b3JrLXR5cGU+PHRpdGxl
cz48dGl0bGU+RmFjdG9ycyBhc3NvY2lhdGVkIHdpdGggaG9zcGl0YWxpc2F0aW9uIG9mIHBhdGll
bnRzIHdpdGggc2NoaXpvcGhyZW5pYSBpbiBmb3VyIEV1cm9wZWFuIGNvdW50cmllczwvdGl0bGU+
PHNlY29uZGFyeS10aXRsZT5FdXJvcGVhbiBQc3ljaGlhdHJ5OiB0aGUgSm91cm5hbCBvZiB0aGUg
QXNzb2NpYXRpb24gb2YgRXVyb3BlYW4gUHN5Y2hpYXRyaXN0czwvc2Vjb25kYXJ5LXRpdGxlPjxh
bHQtdGl0bGU+RXVyIFBzeWNoaWF0cnk8L2FsdC10aXRsZT48L3RpdGxlcz48cGFnZXM+MjI0LTMw
PC9wYWdlcz48Y3VzdG9tND5NRURMSU5FPC9jdXN0b200PjxudW1iZXI+NDwvbnVtYmVyPjxjb250
cmlidXRvcnM+PGF1dGhvcnM+PGF1dGhvcj5Hb3J3b29kLCBQLjwvYXV0aG9yPjwvYXV0aG9ycz48
L2NvbnRyaWJ1dG9ycz48bGFuZ3VhZ2U+RW5nbGlzaDwvbGFuZ3VhZ2U+PGFkZGVkLWRhdGUgZm9y
bWF0PSJ1dGMiPjEzNzg4MDM4MTc8L2FkZGVkLWRhdGU+PHJlZi10eXBlIG5hbWU9IkpvdXJuYWwg
QXJ0aWNsZSI+MTc8L3JlZi10eXBlPjxhdXRoLWFkZHJlc3M+Q01NRSwgU2FpbnRlLUFubmUgSG9z
cGl0YWwsIFVuaXZlcnNpdHkgUGFyaXMgRGVzY2FydGVzLCAxMDAsIHJ1ZSBkZSBsYSBTYW50ZSwg
NzU2NzQgUGFyaXMgY2VkZXggMTQsIEZyYW5jZS4gcC5nb3J3b29kQGNoLXNhaW50ZS1hbm5lLmZy
PC9hdXRoLWFkZHJlc3M+PHJlYy1udW1iZXI+NDg8L3JlYy1udW1iZXI+PGxhc3QtdXBkYXRlZC1k
YXRlIGZvcm1hdD0idXRjIj4xMzc4ODAzODIwPC9sYXN0LXVwZGF0ZWQtZGF0ZT48YWNjZXNzaW9u
LW51bT4yMTQyOTcxNzwvYWNjZXNzaW9uLW51bT48ZWxlY3Ryb25pYy1yZXNvdXJjZS1udW0+aHR0
cDovL2R4LmRvaS5vcmcvMTAuMTAxNi9qLmV1cnBzeS4yMDExLjAyLjAxMjwvZWxlY3Ryb25pYy1y
ZXNvdXJjZS1udW0+PHZvbHVtZT4yNjwvdm9sdW1lPjwvcmVjb3JkPjwvQ2l0ZT48L0VuZE5vdGU+
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J3b29kPC9BdXRob3I+PFllYXI+MjAxMTwvWWVhcj48
SURUZXh0PkZhY3RvcnMgYXNzb2NpYXRlZCB3aXRoIGhvc3BpdGFsaXNhdGlvbiBvZiBwYXRpZW50
cyB3aXRoIHNjaGl6b3BocmVuaWEgaW4gZm91ciBFdXJvcGVhbiBjb3VudHJpZXM8L0lEVGV4dD48
RGlzcGxheVRleHQ+WzEyXTwvRGlzcGxheVRleHQ+PHJlY29yZD48ZGF0ZXM+PHB1Yi1kYXRlcz48
ZGF0ZT5NYXk8L2RhdGU+PC9wdWItZGF0ZXM+PHllYXI+MjAxMTwveWVhcj48L2RhdGVzPjxrZXl3
b3Jkcz48L2tleXdvcmRzPjx1cmxzPjxyZWxhdGVkLXVybHM+PHVybD5odHRwOi8vb3ZpZHNwLm92
aWQuY29tL292aWR3ZWIuY2dpP1Q9SlMmYW1wO0NTQz1ZJmFtcDtORVdTPU4mYW1wO1BBR0U9ZnVs
bHRleHQmYW1wO0Q9bWVkbCZhbXA7QU49MjE0Mjk3MTc8L3VybD48dXJsPmh0dHA6Ly9zZngueW9y
ay5hYy51ay9zZnhsY2wzP3NpZD1PVklEOm1lZGxpbmUmYW1wO2lkPXBtaWQ6MjE0Mjk3MTcmYW1w
O2lkPWRvaToxMC4xMDE2JTJGai5ldXJwc3kuMjAxMS4wMi4wMTImYW1wO2lzc249MDkyNC05MzM4
JmFtcDtpc2JuPSZhbXA7dm9sdW1lPTI2JmFtcDtpc3N1ZT00JmFtcDtzcGFnZT0yMjQmYW1wO3Bh
Z2VzPTIyNC0zMCZhbXA7ZGF0ZT0yMDExJmFtcDt0aXRsZT1FdXJvcGVhbitQc3ljaGlhdHJ5JTNB
K3RoZStKb3VybmFsK29mK3RoZStBc3NvY2lhdGlvbitvZitFdXJvcGVhbitQc3ljaGlhdHJpc3Rz
JmFtcDthdGl0bGU9RmFjdG9ycythc3NvY2lhdGVkK3dpdGgraG9zcGl0YWxpc2F0aW9uK29mK3Bh
dGllbnRzK3dpdGgrc2NoaXpvcGhyZW5pYStpbitmb3VyK0V1cm9wZWFuK2NvdW50cmllcy4mYW1w
O2F1bGFzdD1Hb3J3b29kJmFtcDtwaWQ9JTNDYXV0aG9yJTNFR29yd29vZCtQJTNDJTJGYXV0aG9y
JTNFJTNDQU4lM0UyMTQyOTcxNyUzQyUyRkFOJTNFJTNDRFQlM0VKb3VybmFsK0FydGljbGUlM0Ml
MkZEVCUzRTwvdXJsPjwvcmVsYXRlZC11cmxzPjwvdXJscz48aXNibj4xNzc4LTM1ODU8L2lzYm4+
PGN1c3RvbTU+RkFDVE9SUzwvY3VzdG9tNT48d29yay10eXBlPk11bHRpY2VudGVyIFN0dWR5JiN4
RDtSZXNlYXJjaCBTdXBwb3J0LCBOb24tVS5TLiBHb3YmYXBvczt0PC93b3JrLXR5cGU+PHRpdGxl
cz48dGl0bGU+RmFjdG9ycyBhc3NvY2lhdGVkIHdpdGggaG9zcGl0YWxpc2F0aW9uIG9mIHBhdGll
bnRzIHdpdGggc2NoaXpvcGhyZW5pYSBpbiBmb3VyIEV1cm9wZWFuIGNvdW50cmllczwvdGl0bGU+
PHNlY29uZGFyeS10aXRsZT5FdXJvcGVhbiBQc3ljaGlhdHJ5OiB0aGUgSm91cm5hbCBvZiB0aGUg
QXNzb2NpYXRpb24gb2YgRXVyb3BlYW4gUHN5Y2hpYXRyaXN0czwvc2Vjb25kYXJ5LXRpdGxlPjxh
bHQtdGl0bGU+RXVyIFBzeWNoaWF0cnk8L2FsdC10aXRsZT48L3RpdGxlcz48cGFnZXM+MjI0LTMw
PC9wYWdlcz48Y3VzdG9tND5NRURMSU5FPC9jdXN0b200PjxudW1iZXI+NDwvbnVtYmVyPjxjb250
cmlidXRvcnM+PGF1dGhvcnM+PGF1dGhvcj5Hb3J3b29kLCBQLjwvYXV0aG9yPjwvYXV0aG9ycz48
L2NvbnRyaWJ1dG9ycz48bGFuZ3VhZ2U+RW5nbGlzaDwvbGFuZ3VhZ2U+PGFkZGVkLWRhdGUgZm9y
bWF0PSJ1dGMiPjEzNzg4MDM4MTc8L2FkZGVkLWRhdGU+PHJlZi10eXBlIG5hbWU9IkpvdXJuYWwg
QXJ0aWNsZSI+MTc8L3JlZi10eXBlPjxhdXRoLWFkZHJlc3M+Q01NRSwgU2FpbnRlLUFubmUgSG9z
cGl0YWwsIFVuaXZlcnNpdHkgUGFyaXMgRGVzY2FydGVzLCAxMDAsIHJ1ZSBkZSBsYSBTYW50ZSwg
NzU2NzQgUGFyaXMgY2VkZXggMTQsIEZyYW5jZS4gcC5nb3J3b29kQGNoLXNhaW50ZS1hbm5lLmZy
PC9hdXRoLWFkZHJlc3M+PHJlYy1udW1iZXI+NDg8L3JlYy1udW1iZXI+PGxhc3QtdXBkYXRlZC1k
YXRlIGZvcm1hdD0idXRjIj4xMzc4ODAzODIwPC9sYXN0LXVwZGF0ZWQtZGF0ZT48YWNjZXNzaW9u
LW51bT4yMTQyOTcxNzwvYWNjZXNzaW9uLW51bT48ZWxlY3Ryb25pYy1yZXNvdXJjZS1udW0+aHR0
cDovL2R4LmRvaS5vcmcvMTAuMTAxNi9qLmV1cnBzeS4yMDExLjAyLjAxMjwvZWxlY3Ryb25pYy1y
ZXNvdXJjZS1udW0+PHZvbHVtZT4yNjwvdm9sdW1lPjwvcmVjb3JkPjwvQ2l0ZT48L0VuZE5vdGU+
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1999&lt;/Year&gt;&lt;IDText&gt;Assessing clinical predictions of early rehospitalization in schizophrenia&lt;/IDText&gt;&lt;DisplayText&gt;[14]&lt;/DisplayText&gt;&lt;record&gt;&lt;dates&gt;&lt;pub-dates&gt;&lt;date&gt;Dec&lt;/date&gt;&lt;/pub-dates&gt;&lt;year&gt;1999&lt;/year&gt;&lt;/dates&gt;&lt;keywords&gt;&lt;/keywords&gt;&lt;urls&gt;&lt;related-urls&gt;&lt;url&gt;http://ovidsp.ovid.com/ovidweb.cgi?T=JS&amp;amp;CSC=Y&amp;amp;NEWS=N&amp;amp;PAGE=fulltext&amp;amp;D=med4&amp;amp;AN=10665466&lt;/url&gt;&lt;url&gt;http://sfx.york.ac.uk/sfxlcl3?sid=OVID:medline&amp;amp;id=pmid:10665466&amp;amp;id=doi:&amp;amp;issn=0022-3018&amp;amp;isbn=&amp;amp;volume=187&amp;amp;issue=12&amp;amp;spage=721&amp;amp;pages=721-9&amp;amp;date=1999&amp;amp;title=Journal+of+Nervous+%26+Mental+Disease&amp;amp;atitle=Assessing+clinical+predictions+of+early+rehospitalization+in+schizophrenia.&amp;amp;aulast=Olfson&amp;amp;pid=%3Cauthor%3EOlfson+M%3C%2Fauthor%3E%3CAN%3E10665466%3C%2FAN%3E%3CDT%3EJournal+Article%3C%2FDT%3E&lt;/url&gt;&lt;/related-urls&gt;&lt;/urls&gt;&lt;isbn&gt;0022-3018&lt;/isbn&gt;&lt;custom5&gt;FACTORS&lt;/custom5&gt;&lt;work-type&gt;Research Support, Non-U.S. Gov&amp;apos;t&amp;#xD;Research Support, U.S. Gov&amp;apos;t, P.H.S.&lt;/work-type&gt;&lt;titles&gt;&lt;title&gt;Assessing clinical predictions of early rehospitalization in schizophrenia&lt;/title&gt;&lt;secondary-title&gt;Journal of Nervous &amp;amp; Mental Disease&lt;/secondary-title&gt;&lt;alt-title&gt;J Nerv Ment Dis&lt;/alt-title&gt;&lt;/titles&gt;&lt;pages&gt;721-9&lt;/pages&gt;&lt;custom4&gt;MEDLINE&lt;/custom4&gt;&lt;number&gt;12&lt;/number&gt;&lt;contributors&gt;&lt;authors&gt;&lt;author&gt;Olfson, M.&lt;/author&gt;&lt;author&gt;Mechanic, D.&lt;/author&gt;&lt;author&gt;Boyer, C. A.&lt;/author&gt;&lt;author&gt;Hansell, S.&lt;/author&gt;&lt;author&gt;Walkup, J.&lt;/author&gt;&lt;author&gt;Weiden, P. J.&lt;/author&gt;&lt;/authors&gt;&lt;/contributors&gt;&lt;language&gt;English&lt;/language&gt;&lt;added-date format="utc"&gt;1378803878&lt;/added-date&gt;&lt;ref-type name="Journal Article"&gt;17&lt;/ref-type&gt;&lt;auth-address&gt;New York State Psychiatric Institute/Department of Psychiatry, College of Physicians &amp;amp; Surgeons of Columbia University, New York 10032, USA.&lt;/auth-address&gt;&lt;rec-number&gt;315&lt;/rec-number&gt;&lt;last-updated-date format="utc"&gt;1378803878&lt;/last-updated-date&gt;&lt;accession-num&gt;10665466&lt;/accession-num&gt;&lt;volume&gt;187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2010&lt;/Year&gt;&lt;IDText&gt;Determinants of psychiatric hospital admission in schizophrenia&lt;/IDText&gt;&lt;DisplayText&gt;[10]&lt;/DisplayText&gt;&lt;record&gt;&lt;dates&gt;&lt;pub-dates&gt;&lt;date&gt;November&lt;/date&gt;&lt;/pub-dates&gt;&lt;year&gt;2010&lt;/year&gt;&lt;/dates&gt;&lt;keywords&gt;&lt;/keywords&gt;&lt;urls&gt;&lt;related-urls&gt;&lt;url&gt;http://ovidsp.ovid.com/ovidweb.cgi?T=JS&amp;amp;CSC=Y&amp;amp;NEWS=N&amp;amp;PAGE=fulltext&amp;amp;D=emed9&amp;amp;AN=70515133&lt;/url&gt;&lt;url&gt;http://sfx.york.ac.uk/sfxlcl3?sid=OVID:embase&amp;amp;id=pmid:&amp;amp;id=doi:&amp;amp;issn=1098-3015&amp;amp;isbn=&amp;amp;volume=13&amp;amp;issue=7&amp;amp;spage=A445&amp;amp;pages=A445&amp;amp;date=2010&amp;amp;title=Value+in+Health&amp;amp;atitle=Determinants+of+psychiatric+hospital+admission+in+schizophrenia&amp;amp;aulast=Olfson&amp;amp;pid=%3Cauthor%3EOlfson+M.%3C%2Fauthor%3E%3CAN%3E70515133%3C%2FAN%3E%3CDT%3EJournal%3A+Conference+Abstract%3C%2FDT%3E&lt;/url&gt;&lt;/related-urls&gt;&lt;/urls&gt;&lt;isbn&gt;1098-3015&lt;/isbn&gt;&lt;custom5&gt;FACTORS&lt;/custom5&gt;&lt;work-type&gt;Conference Abstract&lt;/work-type&gt;&lt;titles&gt;&lt;title&gt;Determinants of psychiatric hospital admission in schizophrenia&lt;/title&gt;&lt;secondary-title&gt;Value in Health&lt;/secondary-title&gt;&lt;/titles&gt;&lt;pages&gt;A445&lt;/pages&gt;&lt;custom4&gt;EMBASE&lt;/custom4&gt;&lt;contributors&gt;&lt;authors&gt;&lt;author&gt;Olfson, M.&lt;/author&gt;&lt;author&gt;Marcus, S.&lt;/author&gt;&lt;author&gt;Ascher-Svanum, H.&lt;/author&gt;&lt;author&gt;Faries, D.&lt;/author&gt;&lt;/authors&gt;&lt;/contributors&gt;&lt;language&gt;English&lt;/language&gt;&lt;added-date format="utc"&gt;1378803907&lt;/added-date&gt;&lt;ref-type name="Journal Article"&gt;17&lt;/ref-type&gt;&lt;auth-address&gt;(Olfson) Columbia University Medical Center, New York, NY, United States (Marcus) Penn Social Policy and Practice, Philadelphia, PA, United States (Ascher-Svanum, Faries) Eli Lilly and Company, Indianapolis, IN, United States&amp;#xD;M. Olfson, Columbia University Medical Center, New York, NY, United States&lt;/auth-address&gt;&lt;rec-number&gt;458&lt;/rec-number&gt;&lt;last-updated-date format="utc"&gt;1378803907&lt;/last-updated-date&gt;&lt;accession-num&gt;70515133&lt;/accession-num&gt;&lt;volume&gt;13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DwvWWVhcj48SURU
ZXh0Pk1lZGljYXRpb24gYWRoZXJlbmNlIGFuZCBob3NwaXRhbGl6YXRpb24gYW1vbmcgcGF0aWVu
dHMgd2l0aCBzY2hpem9waHJlbmlhIHRyZWF0ZWQgd2l0aCBhbnRpcHN5Y2hvdGljczwvSURUZXh0
PjxEaXNwbGF5VGV4dD5bMTVdPC9EaXNwbGF5VGV4dD48cmVjb3JkPjxkYXRlcz48cHViLWRhdGVz
PjxkYXRlPkRlYzwvZGF0ZT48L3B1Yi1kYXRlcz48eWVhcj4yMDEwPC95ZWFyPjwvZGF0ZXM+PGtl
eXdvcmRzPjwva2V5d29yZHM+PHVybHM+PHJlbGF0ZWQtdXJscz48dXJsPmh0dHA6Ly9vdmlkc3Au
b3ZpZC5jb20vb3ZpZHdlYi5jZ2k/VD1KUyZhbXA7Q1NDPVkmYW1wO05FV1M9TiZhbXA7UEFHRT1m
dWxsdGV4dCZhbXA7RD1tZWRsJmFtcDtBTj0yMTEyMzQwOTwvdXJsPjx1cmw+aHR0cDovL3NmeC55
b3JrLmFjLnVrL3NmeGxjbDM/c2lkPU9WSUQ6bWVkbGluZSZhbXA7aWQ9cG1pZDoyMTEyMzQwOSZh
bXA7aWQ9ZG9pOjEwLjExNzYlMkZhcHBpLnBzLjYxLjEyLjEyMzkmYW1wO2lzc249MTA3NS0yNzMw
JmFtcDtpc2JuPSZhbXA7dm9sdW1lPTYxJmFtcDtpc3N1ZT0xMiZhbXA7c3BhZ2U9MTIzOSZhbXA7
cGFnZXM9MTIzOS00NyZhbXA7ZGF0ZT0yMDEwJmFtcDt0aXRsZT1Qc3ljaGlhdHJpYytTZXJ2aWNl
cyZhbXA7YXRpdGxlPU1lZGljYXRpb24rYWRoZXJlbmNlK2FuZCtob3NwaXRhbGl6YXRpb24rYW1v
bmcrcGF0aWVudHMrd2l0aCtzY2hpem9waHJlbmlhK3RyZWF0ZWQrd2l0aCthbnRpcHN5Y2hvdGlj
cy4mYW1wO2F1bGFzdD1MYW5nJmFtcDtwaWQ9JTNDYXV0aG9yJTNFTGFuZytLJTNDJTJGYXV0aG9y
JTNFJTNDQU4lM0UyMTEyMzQwOSUzQyUyRkFOJTNFJTNDRFQlM0VKb3VybmFsK0FydGljbGUlM0Ml
MkZEVCUzRTwvdXJsPjwvcmVsYXRlZC11cmxzPjwvdXJscz48aXNibj4xNTU3LTk3MDA8L2lzYm4+
PGN1c3RvbTU+RkFDVE9SUzwvY3VzdG9tNT48d29yay10eXBlPlJlc2VhcmNoIFN1cHBvcnQsIE5v
bi1VLlMuIEdvdiZhcG9zO3Q8L3dvcmstdHlwZT48dGl0bGVzPjx0aXRsZT5NZWRpY2F0aW9uIGFk
aGVyZW5jZSBhbmQgaG9zcGl0YWxpemF0aW9uIGFtb25nIHBhdGllbnRzIHdpdGggc2NoaXpvcGhy
ZW5pYSB0cmVhdGVkIHdpdGggYW50aXBzeWNob3RpY3M8L3RpdGxlPjxzZWNvbmRhcnktdGl0bGU+
UHN5Y2hpYXRyaWMgU2VydmljZXM8L3NlY29uZGFyeS10aXRsZT48YWx0LXRpdGxlPlBzeWNoaWF0
ciBTZXJ2PC9hbHQtdGl0bGU+PC90aXRsZXM+PHBhZ2VzPjEyMzktNDc8L3BhZ2VzPjxjdXN0b200
Pk1FRExJTkU8L2N1c3RvbTQ+PG51bWJlcj4xMjwvbnVtYmVyPjxjb250cmlidXRvcnM+PGF1dGhv
cnM+PGF1dGhvcj5MYW5nLCBLLjwvYXV0aG9yPjxhdXRob3I+TWV5ZXJzLCBKLiBMLjwvYXV0aG9y
PjxhdXRob3I+S29ybiwgSi4gUi48L2F1dGhvcj48YXV0aG9yPkxlZSwgUy48L2F1dGhvcj48YXV0
aG9yPlNpa2lyaWNhLCBNLjwvYXV0aG9yPjxhdXRob3I+Q3JpdmVyYSwgQy48L2F1dGhvcj48YXV0
aG9yPkRpcmFuaSwgUi48L2F1dGhvcj48YXV0aG9yPk1lbnppbiwgSi48L2F1dGhvcj48L2F1dGhv
cnM+PC9jb250cmlidXRvcnM+PGxhbmd1YWdlPkVuZ2xpc2g8L2xhbmd1YWdlPjxhZGRlZC1kYXRl
IGZvcm1hdD0idXRjIj4xMzc4ODAzODI0PC9hZGRlZC1kYXRlPjxyZWYtdHlwZSBuYW1lPSJKb3Vy
bmFsIEFydGljbGUiPjE3PC9yZWYtdHlwZT48YXV0aC1hZGRyZXNzPkJvc3RvbiBIZWFsdGggRWNv
bm9taWNzLCBJbmMuLCBXYWx0aGFtLCBNYXNzYWNodXNldHRzIDAyNDUxLCBVU0EuPC9hdXRoLWFk
ZHJlc3M+PHJlYy1udW1iZXI+NzA8L3JlYy1udW1iZXI+PGxhc3QtdXBkYXRlZC1kYXRlIGZvcm1h
dD0idXRjIj4xMzc4ODAzODI0PC9sYXN0LXVwZGF0ZWQtZGF0ZT48YWNjZXNzaW9uLW51bT4yMTEy
MzQwOTwvYWNjZXNzaW9uLW51bT48ZWxlY3Ryb25pYy1yZXNvdXJjZS1udW0+aHR0cDovL2R4LmRv
aS5vcmcvMTAuMTE3Ni9hcHBpLnBzLjYxLjEyLjEyMzk8L2VsZWN0cm9uaWMtcmVzb3VyY2UtbnVt
Pjx2b2x1bWU+NjE8L3Zv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DwvWWVhcj48SURU
ZXh0Pk1lZGljYXRpb24gYWRoZXJlbmNlIGFuZCBob3NwaXRhbGl6YXRpb24gYW1vbmcgcGF0aWVu
dHMgd2l0aCBzY2hpem9waHJlbmlhIHRyZWF0ZWQgd2l0aCBhbnRpcHN5Y2hvdGljczwvSURUZXh0
PjxEaXNwbGF5VGV4dD5bMTVdPC9EaXNwbGF5VGV4dD48cmVjb3JkPjxkYXRlcz48cHViLWRhdGVz
PjxkYXRlPkRlYzwvZGF0ZT48L3B1Yi1kYXRlcz48eWVhcj4yMDEwPC95ZWFyPjwvZGF0ZXM+PGtl
eXdvcmRzPjwva2V5d29yZHM+PHVybHM+PHJlbGF0ZWQtdXJscz48dXJsPmh0dHA6Ly9vdmlkc3Au
b3ZpZC5jb20vb3ZpZHdlYi5jZ2k/VD1KUyZhbXA7Q1NDPVkmYW1wO05FV1M9TiZhbXA7UEFHRT1m
dWxsdGV4dCZhbXA7RD1tZWRsJmFtcDtBTj0yMTEyMzQwOTwvdXJsPjx1cmw+aHR0cDovL3NmeC55
b3JrLmFjLnVrL3NmeGxjbDM/c2lkPU9WSUQ6bWVkbGluZSZhbXA7aWQ9cG1pZDoyMTEyMzQwOSZh
bXA7aWQ9ZG9pOjEwLjExNzYlMkZhcHBpLnBzLjYxLjEyLjEyMzkmYW1wO2lzc249MTA3NS0yNzMw
JmFtcDtpc2JuPSZhbXA7dm9sdW1lPTYxJmFtcDtpc3N1ZT0xMiZhbXA7c3BhZ2U9MTIzOSZhbXA7
cGFnZXM9MTIzOS00NyZhbXA7ZGF0ZT0yMDEwJmFtcDt0aXRsZT1Qc3ljaGlhdHJpYytTZXJ2aWNl
cyZhbXA7YXRpdGxlPU1lZGljYXRpb24rYWRoZXJlbmNlK2FuZCtob3NwaXRhbGl6YXRpb24rYW1v
bmcrcGF0aWVudHMrd2l0aCtzY2hpem9waHJlbmlhK3RyZWF0ZWQrd2l0aCthbnRpcHN5Y2hvdGlj
cy4mYW1wO2F1bGFzdD1MYW5nJmFtcDtwaWQ9JTNDYXV0aG9yJTNFTGFuZytLJTNDJTJGYXV0aG9y
JTNFJTNDQU4lM0UyMTEyMzQwOSUzQyUyRkFOJTNFJTNDRFQlM0VKb3VybmFsK0FydGljbGUlM0Ml
MkZEVCUzRTwvdXJsPjwvcmVsYXRlZC11cmxzPjwvdXJscz48aXNibj4xNTU3LTk3MDA8L2lzYm4+
PGN1c3RvbTU+RkFDVE9SUzwvY3VzdG9tNT48d29yay10eXBlPlJlc2VhcmNoIFN1cHBvcnQsIE5v
bi1VLlMuIEdvdiZhcG9zO3Q8L3dvcmstdHlwZT48dGl0bGVzPjx0aXRsZT5NZWRpY2F0aW9uIGFk
aGVyZW5jZSBhbmQgaG9zcGl0YWxpemF0aW9uIGFtb25nIHBhdGllbnRzIHdpdGggc2NoaXpvcGhy
ZW5pYSB0cmVhdGVkIHdpdGggYW50aXBzeWNob3RpY3M8L3RpdGxlPjxzZWNvbmRhcnktdGl0bGU+
UHN5Y2hpYXRyaWMgU2VydmljZXM8L3NlY29uZGFyeS10aXRsZT48YWx0LXRpdGxlPlBzeWNoaWF0
ciBTZXJ2PC9hbHQtdGl0bGU+PC90aXRsZXM+PHBhZ2VzPjEyMzktNDc8L3BhZ2VzPjxjdXN0b200
Pk1FRExJTkU8L2N1c3RvbTQ+PG51bWJlcj4xMjwvbnVtYmVyPjxjb250cmlidXRvcnM+PGF1dGhv
cnM+PGF1dGhvcj5MYW5nLCBLLjwvYXV0aG9yPjxhdXRob3I+TWV5ZXJzLCBKLiBMLjwvYXV0aG9y
PjxhdXRob3I+S29ybiwgSi4gUi48L2F1dGhvcj48YXV0aG9yPkxlZSwgUy48L2F1dGhvcj48YXV0
aG9yPlNpa2lyaWNhLCBNLjwvYXV0aG9yPjxhdXRob3I+Q3JpdmVyYSwgQy48L2F1dGhvcj48YXV0
aG9yPkRpcmFuaSwgUi48L2F1dGhvcj48YXV0aG9yPk1lbnppbiwgSi48L2F1dGhvcj48L2F1dGhv
cnM+PC9jb250cmlidXRvcnM+PGxhbmd1YWdlPkVuZ2xpc2g8L2xhbmd1YWdlPjxhZGRlZC1kYXRl
IGZvcm1hdD0idXRjIj4xMzc4ODAzODI0PC9hZGRlZC1kYXRlPjxyZWYtdHlwZSBuYW1lPSJKb3Vy
bmFsIEFydGljbGUiPjE3PC9yZWYtdHlwZT48YXV0aC1hZGRyZXNzPkJvc3RvbiBIZWFsdGggRWNv
bm9taWNzLCBJbmMuLCBXYWx0aGFtLCBNYXNzYWNodXNldHRzIDAyNDUxLCBVU0EuPC9hdXRoLWFk
ZHJlc3M+PHJlYy1udW1iZXI+NzA8L3JlYy1udW1iZXI+PGxhc3QtdXBkYXRlZC1kYXRlIGZvcm1h
dD0idXRjIj4xMzc4ODAzODI0PC9sYXN0LXVwZGF0ZWQtZGF0ZT48YWNjZXNzaW9uLW51bT4yMTEy
MzQwOTwvYWNjZXNzaW9uLW51bT48ZWxlY3Ryb25pYy1yZXNvdXJjZS1udW0+aHR0cDovL2R4LmRv
aS5vcmcvMTAuMTE3Ni9hcHBpLnBzLjYxLjEyLjEyMzk8L2VsZWN0cm9uaWMtcmVzb3VyY2UtbnVt
Pjx2b2x1bWU+NjE8L3Zv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TwvWWVhcj48SURU
ZXh0PlByZWRpY3RvcnMgb2YgbWVkaWNhdGlvbiBub25hZGhlcmVuY2UgYW5kIGhvc3BpdGFsaXph
dGlvbiBpbiBNZWRpY2FpZCBwYXRpZW50cyB3aXRoIGJpcG9sYXIgSSBkaXNvcmRlciBnaXZlbiBs
b25nLWFjdGluZyBvciBvcmFsIGFudGlwc3ljaG90aWNzPC9JRFRleHQ+PERpc3BsYXlUZXh0Plsx
Nl08L0Rpc3BsYXlUZXh0PjxyZWNvcmQ+PGtleXdvcmRzPjwva2V5d29yZHM+PHVybHM+PHJlbGF0
ZWQtdXJscz48dXJsPmh0dHA6Ly9vdmlkc3Aub3ZpZC5jb20vb3ZpZHdlYi5jZ2k/VD1KUyZhbXA7
Q1NDPVkmYW1wO05FV1M9TiZhbXA7UEFHRT1mdWxsdGV4dCZhbXA7RD1tZWRsJmFtcDtBTj0yMTM3
MDk4OTwvdXJsPjx1cmw+aHR0cDovL3NmeC55b3JrLmFjLnVrL3NmeGxjbDM/c2lkPU9WSUQ6bWVk
bGluZSZhbXA7aWQ9cG1pZDoyMTM3MDk4OSZhbXA7aWQ9ZG9pOjEwLjMxMTElMkYxMzY5Njk5OC4y
MDExLjU2MjI2NSZhbXA7aXNzbj0xMzY5LTY5OTgmYW1wO2lzYm49JmFtcDt2b2x1bWU9MTQmYW1w
O2lzc3VlPTImYW1wO3NwYWdlPTIxNyZhbXA7cGFnZXM9MjE3LTI2JmFtcDtkYXRlPTIwMTEmYW1w
O3RpdGxlPUpvdXJuYWwrb2YrTWVkaWNhbCtFY29ub21pY3MmYW1wO2F0aXRsZT1QcmVkaWN0b3Jz
K29mK21lZGljYXRpb24rbm9uYWRoZXJlbmNlK2FuZCtob3NwaXRhbGl6YXRpb24raW4rTWVkaWNh
aWQrcGF0aWVudHMrd2l0aCtiaXBvbGFyK0krZGlzb3JkZXIrZ2l2ZW4rbG9uZy1hY3Rpbmcrb3Ir
b3JhbCthbnRpcHN5Y2hvdGljcy4mYW1wO2F1bGFzdD1MYW5nJmFtcDtwaWQ9JTNDYXV0aG9yJTNF
TGFuZytLJTNDJTJGYXV0aG9yJTNFJTNDQU4lM0UyMTM3MDk4OSUzQyUyRkFOJTNFJTNDRFQlM0VK
b3VybmFsK0FydGljbGUlM0MlMkZEVCUzRTwvdXJsPjwvcmVsYXRlZC11cmxzPjwvdXJscz48aXNi
bj4xOTQxLTgzN1g8L2lzYm4+PGN1c3RvbTU+RkFDVE9SUzwvY3VzdG9tNT48d29yay10eXBlPlJl
c2VhcmNoIFN1cHBvcnQsIE5vbi1VLlMuIEdvdiZhcG9zO3Q8L3dvcmstdHlwZT48dGl0bGVzPjx0
aXRsZT5QcmVkaWN0b3JzIG9mIG1lZGljYXRpb24gbm9uYWRoZXJlbmNlIGFuZCBob3NwaXRhbGl6
YXRpb24gaW4gTWVkaWNhaWQgcGF0aWVudHMgd2l0aCBiaXBvbGFyIEkgZGlzb3JkZXIgZ2l2ZW4g
bG9uZy1hY3Rpbmcgb3Igb3JhbCBhbnRpcHN5Y2hvdGljczwvdGl0bGU+PHNlY29uZGFyeS10aXRs
ZT5Kb3VybmFsIG9mIE1lZGljYWwgRWNvbm9taWNzPC9zZWNvbmRhcnktdGl0bGU+PGFsdC10aXRs
ZT5KIE1lZCBFY29uPC9hbHQtdGl0bGU+PC90aXRsZXM+PHBhZ2VzPjIxNy0yNjwvcGFnZXM+PGN1
c3RvbTQ+TUVETElORXYxMTwvY3VzdG9tND48bnVtYmVyPjI8L251bWJlcj48Y29udHJpYnV0b3Jz
PjxhdXRob3JzPjxhdXRob3I+TGFuZywgSy48L2F1dGhvcj48YXV0aG9yPktvcm4sIEouPC9hdXRo
b3I+PGF1dGhvcj5NdXNlciwgRS48L2F1dGhvcj48YXV0aG9yPkNob2ksIEouIEMuPC9hdXRob3I+
PGF1dGhvcj5BYm91emFpZCwgUy48L2F1dGhvcj48YXV0aG9yPk1lbnppbiwgSi48L2F1dGhvcj48
L2F1dGhvcnM+PC9jb250cmlidXRvcnM+PGxhbmd1YWdlPkVuZ2xpc2g8L2xhbmd1YWdlPjxhZGRl
ZC1kYXRlIGZvcm1hdD0idXRjIj4xMzc4ODAzOTM3PC9hZGRlZC1kYXRlPjxyZWYtdHlwZSBuYW1l
PSJKb3VybmFsIEFydGljbGUiPjE3PC9yZWYtdHlwZT48YXV0aC1hZGRyZXNzPkJvc3RvbiBIZWFs
dGggRWNvbm9taWNzLCBJbmMuLCBXYWx0aGFtLCBNQSwgVVNBLjwvYXV0aC1hZGRyZXNzPjxkYXRl
cz48eWVhcj4yMDExPC95ZWFyPjwvZGF0ZXM+PHJlYy1udW1iZXI+NjEzPC9yZWMtbnVtYmVyPjxs
YXN0LXVwZGF0ZWQtZGF0ZSBmb3JtYXQ9InV0YyI+MTM3ODgwMzkzNzwvbGFzdC11cGRhdGVkLWRh
dGU+PGFjY2Vzc2lvbi1udW0+MjEzNzA5ODk8L2FjY2Vzc2lvbi1udW0+PGVsZWN0cm9uaWMtcmVz
b3VyY2UtbnVtPmh0dHA6Ly9keC5kb2kub3JnLzEwLjMxMTEvMTM2OTY5OTguMjAxMS41NjIyNjU8
L2VsZWN0cm9uaWMtcmVzb3VyY2UtbnVtPjx2b2x1bWU+MTQ8L3ZvbHVt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TwvWWVhcj48SURU
ZXh0PlByZWRpY3RvcnMgb2YgbWVkaWNhdGlvbiBub25hZGhlcmVuY2UgYW5kIGhvc3BpdGFsaXph
dGlvbiBpbiBNZWRpY2FpZCBwYXRpZW50cyB3aXRoIGJpcG9sYXIgSSBkaXNvcmRlciBnaXZlbiBs
b25nLWFjdGluZyBvciBvcmFsIGFudGlwc3ljaG90aWNzPC9JRFRleHQ+PERpc3BsYXlUZXh0Plsx
Nl08L0Rpc3BsYXlUZXh0PjxyZWNvcmQ+PGtleXdvcmRzPjwva2V5d29yZHM+PHVybHM+PHJlbGF0
ZWQtdXJscz48dXJsPmh0dHA6Ly9vdmlkc3Aub3ZpZC5jb20vb3ZpZHdlYi5jZ2k/VD1KUyZhbXA7
Q1NDPVkmYW1wO05FV1M9TiZhbXA7UEFHRT1mdWxsdGV4dCZhbXA7RD1tZWRsJmFtcDtBTj0yMTM3
MDk4OTwvdXJsPjx1cmw+aHR0cDovL3NmeC55b3JrLmFjLnVrL3NmeGxjbDM/c2lkPU9WSUQ6bWVk
bGluZSZhbXA7aWQ9cG1pZDoyMTM3MDk4OSZhbXA7aWQ9ZG9pOjEwLjMxMTElMkYxMzY5Njk5OC4y
MDExLjU2MjI2NSZhbXA7aXNzbj0xMzY5LTY5OTgmYW1wO2lzYm49JmFtcDt2b2x1bWU9MTQmYW1w
O2lzc3VlPTImYW1wO3NwYWdlPTIxNyZhbXA7cGFnZXM9MjE3LTI2JmFtcDtkYXRlPTIwMTEmYW1w
O3RpdGxlPUpvdXJuYWwrb2YrTWVkaWNhbCtFY29ub21pY3MmYW1wO2F0aXRsZT1QcmVkaWN0b3Jz
K29mK21lZGljYXRpb24rbm9uYWRoZXJlbmNlK2FuZCtob3NwaXRhbGl6YXRpb24raW4rTWVkaWNh
aWQrcGF0aWVudHMrd2l0aCtiaXBvbGFyK0krZGlzb3JkZXIrZ2l2ZW4rbG9uZy1hY3Rpbmcrb3Ir
b3JhbCthbnRpcHN5Y2hvdGljcy4mYW1wO2F1bGFzdD1MYW5nJmFtcDtwaWQ9JTNDYXV0aG9yJTNF
TGFuZytLJTNDJTJGYXV0aG9yJTNFJTNDQU4lM0UyMTM3MDk4OSUzQyUyRkFOJTNFJTNDRFQlM0VK
b3VybmFsK0FydGljbGUlM0MlMkZEVCUzRTwvdXJsPjwvcmVsYXRlZC11cmxzPjwvdXJscz48aXNi
bj4xOTQxLTgzN1g8L2lzYm4+PGN1c3RvbTU+RkFDVE9SUzwvY3VzdG9tNT48d29yay10eXBlPlJl
c2VhcmNoIFN1cHBvcnQsIE5vbi1VLlMuIEdvdiZhcG9zO3Q8L3dvcmstdHlwZT48dGl0bGVzPjx0
aXRsZT5QcmVkaWN0b3JzIG9mIG1lZGljYXRpb24gbm9uYWRoZXJlbmNlIGFuZCBob3NwaXRhbGl6
YXRpb24gaW4gTWVkaWNhaWQgcGF0aWVudHMgd2l0aCBiaXBvbGFyIEkgZGlzb3JkZXIgZ2l2ZW4g
bG9uZy1hY3Rpbmcgb3Igb3JhbCBhbnRpcHN5Y2hvdGljczwvdGl0bGU+PHNlY29uZGFyeS10aXRs
ZT5Kb3VybmFsIG9mIE1lZGljYWwgRWNvbm9taWNzPC9zZWNvbmRhcnktdGl0bGU+PGFsdC10aXRs
ZT5KIE1lZCBFY29uPC9hbHQtdGl0bGU+PC90aXRsZXM+PHBhZ2VzPjIxNy0yNjwvcGFnZXM+PGN1
c3RvbTQ+TUVETElORXYxMTwvY3VzdG9tND48bnVtYmVyPjI8L251bWJlcj48Y29udHJpYnV0b3Jz
PjxhdXRob3JzPjxhdXRob3I+TGFuZywgSy48L2F1dGhvcj48YXV0aG9yPktvcm4sIEouPC9hdXRo
b3I+PGF1dGhvcj5NdXNlciwgRS48L2F1dGhvcj48YXV0aG9yPkNob2ksIEouIEMuPC9hdXRob3I+
PGF1dGhvcj5BYm91emFpZCwgUy48L2F1dGhvcj48YXV0aG9yPk1lbnppbiwgSi48L2F1dGhvcj48
L2F1dGhvcnM+PC9jb250cmlidXRvcnM+PGxhbmd1YWdlPkVuZ2xpc2g8L2xhbmd1YWdlPjxhZGRl
ZC1kYXRlIGZvcm1hdD0idXRjIj4xMzc4ODAzOTM3PC9hZGRlZC1kYXRlPjxyZWYtdHlwZSBuYW1l
PSJKb3VybmFsIEFydGljbGUiPjE3PC9yZWYtdHlwZT48YXV0aC1hZGRyZXNzPkJvc3RvbiBIZWFs
dGggRWNvbm9taWNzLCBJbmMuLCBXYWx0aGFtLCBNQSwgVVNBLjwvYXV0aC1hZGRyZXNzPjxkYXRl
cz48eWVhcj4yMDExPC95ZWFyPjwvZGF0ZXM+PHJlYy1udW1iZXI+NjEzPC9yZWMtbnVtYmVyPjxs
YXN0LXVwZGF0ZWQtZGF0ZSBmb3JtYXQ9InV0YyI+MTM3ODgwMzkzNzwvbGFzdC11cGRhdGVkLWRh
dGU+PGFjY2Vzc2lvbi1udW0+MjEzNzA5ODk8L2FjY2Vzc2lvbi1udW0+PGVsZWN0cm9uaWMtcmVz
b3VyY2UtbnVtPmh0dHA6Ly9keC5kb2kub3JnLzEwLjMxMTEvMTM2OTY5OTguMjAxMS41NjIyNjU8
L2VsZWN0cm9uaWMtcmVzb3VyY2UtbnVtPjx2b2x1bWU+MTQ8L3ZvbHVt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aGFuZXI8L0F1dGhvcj48WWVhcj4xOTk1PC9ZZWFyPjxJ
RFRleHQ+RGlzYWJpbGl0eSBpbmNvbWUsIGNvY2FpbmUgdXNlLCBhbmQgcmVwZWF0ZWQgaG9zcGl0
YWxpemF0aW9uIGFtb25nIHNjaGl6b3BocmVuaWMgY29jYWluZSBhYnVzZXJzLS1hIGdvdmVybm1l
bnQtc3BvbnNvcmVkIHJldm9sdmluZyBkb29yPzwvSURUZXh0PjxEaXNwbGF5VGV4dD5bMTddPC9E
aXNwbGF5VGV4dD48cmVjb3JkPjxkYXRlcz48cHViLWRhdGVzPjxkYXRlPlNlcCAyMTwvZGF0ZT48
L3B1Yi1kYXRlcz48eWVhcj4xOTk1PC95ZWFyPjwvZGF0ZXM+PGtleXdvcmRzPjwva2V5d29yZHM+
PHVybHM+PHJlbGF0ZWQtdXJscz48dXJsPmh0dHA6Ly9vdmlkc3Aub3ZpZC5jb20vb3ZpZHdlYi5j
Z2k/VD1KUyZhbXA7Q1NDPVkmYW1wO05FV1M9TiZhbXA7UEFHRT1mdWxsdGV4dCZhbXA7RD1tZWQz
JmFtcDtBTj03NjQzODg2PC91cmw+PHVybD5odHRwOi8vc2Z4LnlvcmsuYWMudWsvc2Z4bGNsMz9z
aWQ9T1ZJRDptZWRsaW5lJmFtcDtpZD1wbWlkOjc2NDM4ODYmYW1wO2lkPWRvaTomYW1wO2lzc249
MDAyOC00NzkzJmFtcDtpc2JuPSZhbXA7dm9sdW1lPTMzMyZhbXA7aXNzdWU9MTImYW1wO3NwYWdl
PTc3NyZhbXA7cGFnZXM9Nzc3LTgzJmFtcDtkYXRlPTE5OTUmYW1wO3RpdGxlPU5ldytFbmdsYW5k
K0pvdXJuYWwrb2YrTWVkaWNpbmUmYW1wO2F0aXRsZT1EaXNhYmlsaXR5K2luY29tZSUyQytjb2Nh
aW5lK3VzZSUyQythbmQrcmVwZWF0ZWQraG9zcGl0YWxpemF0aW9uK2Ftb25nK3NjaGl6b3BocmVu
aWMrY29jYWluZSthYnVzZXJzLS1hK2dvdmVybm1lbnQtc3BvbnNvcmVkK3Jldm9sdmluZytkb29y
JTNGLiZhbXA7YXVsYXN0PVNoYW5lciZhbXA7cGlkPSUzQ2F1dGhvciUzRVNoYW5lcitBJTNDJTJG
YXV0aG9yJTNFJTNDQU4lM0U3NjQzODg2JTNDJTJGQU4lM0UlM0NEVCUzRUpvdXJuYWwrQXJ0aWNs
ZSUzQyUyRkRUJTNFPC91cmw+PC9yZWxhdGVkLXVybHM+PC91cmxzPjxpc2JuPjAwMjgtNDc5Mzwv
aXNibj48Y3VzdG9tNT5GQUNUT1JTPC9jdXN0b201Pjx3b3JrLXR5cGU+UmVzZWFyY2ggU3VwcG9y
dCwgTm9uLVUuUy4gR292JmFwb3M7dCYjeEQ7UmVzZWFyY2ggU3VwcG9ydCwgVS5TLiBHb3YmYXBv
czt0LCBOb24tUC5ILlMuJiN4RDtSZXNlYXJjaCBTdXBwb3J0LCBVLlMuIEdvdiZhcG9zO3QsIFAu
SC5TLjwvd29yay10eXBlPjx0aXRsZXM+PHRpdGxlPkRpc2FiaWxpdHkgaW5jb21lLCBjb2NhaW5l
IHVzZSwgYW5kIHJlcGVhdGVkIGhvc3BpdGFsaXphdGlvbiBhbW9uZyBzY2hpem9waHJlbmljIGNv
Y2FpbmUgYWJ1c2Vycy0tYSBnb3Zlcm5tZW50LXNwb25zb3JlZCByZXZvbHZpbmcgZG9vcj88L3Rp
dGxlPjxzZWNvbmRhcnktdGl0bGU+TmV3IEVuZ2xhbmQgSm91cm5hbCBvZiBNZWRpY2luZTwvc2Vj
b25kYXJ5LXRpdGxlPjxhbHQtdGl0bGU+TiBFbmdsIEogTWVkPC9hbHQtdGl0bGU+PC90aXRsZXM+
PHBhZ2VzPjc3Ny04MzwvcGFnZXM+PGN1c3RvbTQ+TUVETElORTwvY3VzdG9tND48bnVtYmVyPjEy
PC9udW1iZXI+PGNvbnRyaWJ1dG9ycz48YXV0aG9ycz48YXV0aG9yPlNoYW5lciwgQS48L2F1dGhv
cj48YXV0aG9yPkVja21hbiwgVC4gQS48L2F1dGhvcj48YXV0aG9yPlJvYmVydHMsIEwuIEouPC9h
dXRob3I+PGF1dGhvcj5XaWxraW5zLCBKLiBOLjwvYXV0aG9yPjxhdXRob3I+VHVja2VyLCBELiBF
LjwvYXV0aG9yPjxhdXRob3I+VHN1YW5nLCBKLiBXLjwvYXV0aG9yPjxhdXRob3I+TWludHosIEou
PC9hdXRob3I+PC9hdXRob3JzPjwvY29udHJpYnV0b3JzPjxsYW5ndWFnZT5FbmdsaXNoPC9sYW5n
dWFnZT48YWRkZWQtZGF0ZSBmb3JtYXQ9InV0YyI+MTM3ODgwMzg4ODwvYWRkZWQtZGF0ZT48cmVm
LXR5cGUgbmFtZT0iSm91cm5hbCBBcnRpY2xlIj4xNzwvcmVmLXR5cGU+PGF1dGgtYWRkcmVzcz5X
ZXN0IExvcyBBbmdlbGVzIFZldGVyYW5zIEFmZmFpcnMgTWVkaWNhbCBDZW50ZXIsIENBIDkwMDcz
LCBVU0EuPC9hdXRoLWFkZHJlc3M+PHJlYy1udW1iZXI+MzY1PC9yZWMtbnVtYmVyPjxsYXN0LXVw
ZGF0ZWQtZGF0ZSBmb3JtYXQ9InV0YyI+MTM3ODgwMzg4ODwvbGFzdC11cGRhdGVkLWRhdGU+PGFj
Y2Vzc2lvbi1udW0+NzY0Mzg4NjwvYWNjZXNzaW9uLW51bT48dm9sdW1lPjMzMzwvdm9sdW1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aGFuZXI8L0F1dGhvcj48WWVhcj4xOTk1PC9ZZWFyPjxJ
RFRleHQ+RGlzYWJpbGl0eSBpbmNvbWUsIGNvY2FpbmUgdXNlLCBhbmQgcmVwZWF0ZWQgaG9zcGl0
YWxpemF0aW9uIGFtb25nIHNjaGl6b3BocmVuaWMgY29jYWluZSBhYnVzZXJzLS1hIGdvdmVybm1l
bnQtc3BvbnNvcmVkIHJldm9sdmluZyBkb29yPzwvSURUZXh0PjxEaXNwbGF5VGV4dD5bMTddPC9E
aXNwbGF5VGV4dD48cmVjb3JkPjxkYXRlcz48cHViLWRhdGVzPjxkYXRlPlNlcCAyMTwvZGF0ZT48
L3B1Yi1kYXRlcz48eWVhcj4xOTk1PC95ZWFyPjwvZGF0ZXM+PGtleXdvcmRzPjwva2V5d29yZHM+
PHVybHM+PHJlbGF0ZWQtdXJscz48dXJsPmh0dHA6Ly9vdmlkc3Aub3ZpZC5jb20vb3ZpZHdlYi5j
Z2k/VD1KUyZhbXA7Q1NDPVkmYW1wO05FV1M9TiZhbXA7UEFHRT1mdWxsdGV4dCZhbXA7RD1tZWQz
JmFtcDtBTj03NjQzODg2PC91cmw+PHVybD5odHRwOi8vc2Z4LnlvcmsuYWMudWsvc2Z4bGNsMz9z
aWQ9T1ZJRDptZWRsaW5lJmFtcDtpZD1wbWlkOjc2NDM4ODYmYW1wO2lkPWRvaTomYW1wO2lzc249
MDAyOC00NzkzJmFtcDtpc2JuPSZhbXA7dm9sdW1lPTMzMyZhbXA7aXNzdWU9MTImYW1wO3NwYWdl
PTc3NyZhbXA7cGFnZXM9Nzc3LTgzJmFtcDtkYXRlPTE5OTUmYW1wO3RpdGxlPU5ldytFbmdsYW5k
K0pvdXJuYWwrb2YrTWVkaWNpbmUmYW1wO2F0aXRsZT1EaXNhYmlsaXR5K2luY29tZSUyQytjb2Nh
aW5lK3VzZSUyQythbmQrcmVwZWF0ZWQraG9zcGl0YWxpemF0aW9uK2Ftb25nK3NjaGl6b3BocmVu
aWMrY29jYWluZSthYnVzZXJzLS1hK2dvdmVybm1lbnQtc3BvbnNvcmVkK3Jldm9sdmluZytkb29y
JTNGLiZhbXA7YXVsYXN0PVNoYW5lciZhbXA7cGlkPSUzQ2F1dGhvciUzRVNoYW5lcitBJTNDJTJG
YXV0aG9yJTNFJTNDQU4lM0U3NjQzODg2JTNDJTJGQU4lM0UlM0NEVCUzRUpvdXJuYWwrQXJ0aWNs
ZSUzQyUyRkRUJTNFPC91cmw+PC9yZWxhdGVkLXVybHM+PC91cmxzPjxpc2JuPjAwMjgtNDc5Mzwv
aXNibj48Y3VzdG9tNT5GQUNUT1JTPC9jdXN0b201Pjx3b3JrLXR5cGU+UmVzZWFyY2ggU3VwcG9y
dCwgTm9uLVUuUy4gR292JmFwb3M7dCYjeEQ7UmVzZWFyY2ggU3VwcG9ydCwgVS5TLiBHb3YmYXBv
czt0LCBOb24tUC5ILlMuJiN4RDtSZXNlYXJjaCBTdXBwb3J0LCBVLlMuIEdvdiZhcG9zO3QsIFAu
SC5TLjwvd29yay10eXBlPjx0aXRsZXM+PHRpdGxlPkRpc2FiaWxpdHkgaW5jb21lLCBjb2NhaW5l
IHVzZSwgYW5kIHJlcGVhdGVkIGhvc3BpdGFsaXphdGlvbiBhbW9uZyBzY2hpem9waHJlbmljIGNv
Y2FpbmUgYWJ1c2Vycy0tYSBnb3Zlcm5tZW50LXNwb25zb3JlZCByZXZvbHZpbmcgZG9vcj88L3Rp
dGxlPjxzZWNvbmRhcnktdGl0bGU+TmV3IEVuZ2xhbmQgSm91cm5hbCBvZiBNZWRpY2luZTwvc2Vj
b25kYXJ5LXRpdGxlPjxhbHQtdGl0bGU+TiBFbmdsIEogTWVkPC9hbHQtdGl0bGU+PC90aXRsZXM+
PHBhZ2VzPjc3Ny04MzwvcGFnZXM+PGN1c3RvbTQ+TUVETElORTwvY3VzdG9tND48bnVtYmVyPjEy
PC9udW1iZXI+PGNvbnRyaWJ1dG9ycz48YXV0aG9ycz48YXV0aG9yPlNoYW5lciwgQS48L2F1dGhv
cj48YXV0aG9yPkVja21hbiwgVC4gQS48L2F1dGhvcj48YXV0aG9yPlJvYmVydHMsIEwuIEouPC9h
dXRob3I+PGF1dGhvcj5XaWxraW5zLCBKLiBOLjwvYXV0aG9yPjxhdXRob3I+VHVja2VyLCBELiBF
LjwvYXV0aG9yPjxhdXRob3I+VHN1YW5nLCBKLiBXLjwvYXV0aG9yPjxhdXRob3I+TWludHosIEou
PC9hdXRob3I+PC9hdXRob3JzPjwvY29udHJpYnV0b3JzPjxsYW5ndWFnZT5FbmdsaXNoPC9sYW5n
dWFnZT48YWRkZWQtZGF0ZSBmb3JtYXQ9InV0YyI+MTM3ODgwMzg4ODwvYWRkZWQtZGF0ZT48cmVm
LXR5cGUgbmFtZT0iSm91cm5hbCBBcnRpY2xlIj4xNzwvcmVmLXR5cGU+PGF1dGgtYWRkcmVzcz5X
ZXN0IExvcyBBbmdlbGVzIFZldGVyYW5zIEFmZmFpcnMgTWVkaWNhbCBDZW50ZXIsIENBIDkwMDcz
LCBVU0EuPC9hdXRoLWFkZHJlc3M+PHJlYy1udW1iZXI+MzY1PC9yZWMtbnVtYmVyPjxsYXN0LXVw
ZGF0ZWQtZGF0ZSBmb3JtYXQ9InV0YyI+MTM3ODgwMzg4ODwvbGFzdC11cGRhdGVkLWRhdGU+PGFj
Y2Vzc2lvbi1udW0+NzY0Mzg4NjwvYWNjZXNzaW9uLW51bT48dm9sdW1lPjMzMzwvdm9sdW1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7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ara&lt;/Author&gt;&lt;Year&gt;2011&lt;/Year&gt;&lt;IDText&gt;Amphetamine availability and admissions for psychosis in New South Wales, 2001-2009&lt;/IDText&gt;&lt;DisplayText&gt;[18]&lt;/DisplayText&gt;&lt;record&gt;&lt;dates&gt;&lt;pub-dates&gt;&lt;date&gt;Apr&lt;/date&gt;&lt;/pub-dates&gt;&lt;year&gt;2011&lt;/year&gt;&lt;/dates&gt;&lt;keywords&gt;&lt;/keywords&gt;&lt;urls&gt;&lt;related-urls&gt;&lt;url&gt;http://ovidsp.ovid.com/ovidweb.cgi?T=JS&amp;amp;CSC=Y&amp;amp;NEWS=N&amp;amp;PAGE=fulltext&amp;amp;D=medl&amp;amp;AN=21303192&lt;/url&gt;&lt;url&gt;http://sfx.york.ac.uk/sfxlcl3?sid=OVID:medline&amp;amp;id=pmid:21303192&amp;amp;id=doi:10.3109%2F00048674.2010.547455&amp;amp;issn=0004-8674&amp;amp;isbn=&amp;amp;volume=45&amp;amp;issue=4&amp;amp;spage=317&amp;amp;pages=317-24&amp;amp;date=2011&amp;amp;title=Australian+%26+New+Zealand+Journal+of+Psychiatry&amp;amp;atitle=Amphetamine+availability+and+admissions+for+psychosis+in+New+South+Wales%2C+2001-2009.&amp;amp;aulast=Sara&amp;amp;pid=%3Cauthor%3ESara+G%3C%2Fauthor%3E%3CAN%3E21303192%3C%2FAN%3E%3CDT%3EJournal+Article%3C%2FDT%3E&lt;/url&gt;&lt;/related-urls&gt;&lt;/urls&gt;&lt;isbn&gt;1440-1614&lt;/isbn&gt;&lt;custom5&gt;FACTORS&lt;/custom5&gt;&lt;titles&gt;&lt;title&gt;Amphetamine availability and admissions for psychosis in New South Wales, 2001-2009&lt;/title&gt;&lt;secondary-title&gt;Australian &amp;amp; New Zealand Journal of Psychiatry&lt;/secondary-title&gt;&lt;alt-title&gt;Aust N Z J Psychiatry&lt;/alt-title&gt;&lt;/titles&gt;&lt;pages&gt;317-24&lt;/pages&gt;&lt;custom4&gt;MEDLINE&lt;/custom4&gt;&lt;number&gt;4&lt;/number&gt;&lt;contributors&gt;&lt;authors&gt;&lt;author&gt;Sara, G.&lt;/author&gt;&lt;author&gt;Burgess, P.&lt;/author&gt;&lt;author&gt;Malhi, G.&lt;/author&gt;&lt;author&gt;Whiteford, H.&lt;/author&gt;&lt;/authors&gt;&lt;/contributors&gt;&lt;language&gt;English&lt;/language&gt;&lt;added-date format="utc"&gt;1378803820&lt;/added-date&gt;&lt;ref-type name="Journal Article"&gt;17&lt;/ref-type&gt;&lt;auth-address&gt;InforMH, Mental Health and Drug and Alcohol Office, NSW Health, Macquarie Hospital, North Ryde, New South Wales 1670, Australia. GRSara@nsccahs.health.nsw.gov.au&lt;/auth-address&gt;&lt;rec-number&gt;53&lt;/rec-number&gt;&lt;last-updated-date format="utc"&gt;1378803820&lt;/last-updated-date&gt;&lt;accession-num&gt;21303192&lt;/accession-num&gt;&lt;electronic-resource-num&gt;http://dx.doi.org/10.3109/00048674.2010.547455&lt;/electronic-resource-num&gt;&lt;volume&gt;45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8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YW4tTW9saW5hPC9BdXRob3I+PFllYXI+MjAxMTwvWWVh
cj48SURUZXh0PlJlYXNvbnMgZm9yIHJlbGFwc2VzIGluIHBhdGllbnRzIHdpdGggc2NoaXpvcGhy
ZW5pYSBhZG1pdHRlZCB0byBhY3V0ZSB1bml0czwvSURUZXh0PjxEaXNwbGF5VGV4dD5bMTldPC9E
aXNwbGF5VGV4dD48cmVjb3JkPjxkYXRlcz48cHViLWRhdGVzPjxkYXRlPk1hcmNoPC9kYXRlPjwv
cHViLWRhdGVzPjx5ZWFyPjIwMTE8L3llYXI+PC9kYXRlcz48a2V5d29yZHM+PC9rZXl3b3Jkcz48
dXJscz48cmVsYXRlZC11cmxzPjx1cmw+aHR0cDovL292aWRzcC5vdmlkLmNvbS9vdmlkd2ViLmNn
aT9UPUpTJmFtcDtDU0M9WSZhbXA7TkVXUz1OJmFtcDtQQUdFPWZ1bGx0ZXh0JmFtcDtEPWVtZWQx
MCZhbXA7QU49NzA0MTc0NjI8L3VybD48dXJsPmh0dHA6Ly9zZngueW9yay5hYy51ay9zZnhsY2wz
P3NpZD1PVklEOmVtYmFzZSZhbXA7aWQ9cG1pZDomYW1wO2lkPWRvaToxMC4xMDE2JTJGUzA5MjQt
OTMzOCUyNTI4MTElMjUyOTczMDU0LTEmYW1wO2lzc249MDkyNC05MzM4JmFtcDtpc2JuPSZhbXA7
dm9sdW1lPTI2JmFtcDtpc3N1ZT0mYW1wO3NwYWdlPTEzNDkmYW1wO3BhZ2VzPSZhbXA7ZGF0ZT0y
MDExJmFtcDt0aXRsZT1FdXJvcGVhbitQc3ljaGlhdHJ5JmFtcDthdGl0bGU9UmVhc29ucytmb3Ir
cmVsYXBzZXMraW4rcGF0aWVudHMrd2l0aCtzY2hpem9waHJlbmlhK2FkbWl0dGVkK3RvK2FjdXRl
K3VuaXRzJmFtcDthdWxhc3Q9U2FuLU1vbGluYSZhbXA7cGlkPSUzQ2F1dGhvciUzRVNhbi1Nb2xp
bmErTC4lM0MlMkZhdXRob3IlM0UlM0NBTiUzRTcwNDE3NDYyJTNDJTJGQU4lM0UlM0NEVCUzRUpv
dXJuYWwlM0ErQ29uZmVyZW5jZStBYnN0cmFjdCUzQyUyRkRUJTNFPC91cmw+PC9yZWxhdGVkLXVy
bHM+PC91cmxzPjxpc2JuPjA5MjQtOTMzODwvaXNibj48Y3VzdG9tNT5GQUNUT1JTPC9jdXN0b201
Pjx3b3JrLXR5cGU+Q29uZmVyZW5jZSBBYnN0cmFjdDwvd29yay10eXBlPjx0aXRsZXM+PHRpdGxl
PlJlYXNvbnMgZm9yIHJlbGFwc2VzIGluIHBhdGllbnRzIHdpdGggc2NoaXpvcGhyZW5pYSBhZG1p
dHRlZCB0byBhY3V0ZSB1bml0czwvdGl0bGU+PHNlY29uZGFyeS10aXRsZT5FdXJvcGVhbiBQc3lj
aGlhdHJ5PC9zZWNvbmRhcnktdGl0bGU+PC90aXRsZXM+PGN1c3RvbTQ+RU1CQVNFPC9jdXN0b200
Pjxjb250cmlidXRvcnM+PGF1dGhvcnM+PGF1dGhvcj5TYW4tTW9saW5hLCBMLjwvYXV0aG9yPjxh
dXRob3I+UnViaW8sIEcuPC9hdXRob3I+PGF1dGhvcj5CZXJuYXJkby1GZXJuYW5kZXosIEkuPC9h
dXRob3I+PGF1dGhvcj5NaWd1ZWxlei1GZXJuYW5kZXosIFMuPC9hdXRob3I+PC9hdXRob3JzPjwv
Y29udHJpYnV0b3JzPjxsYW5ndWFnZT5FbmdsaXNoPC9sYW5ndWFnZT48YWRkZWQtZGF0ZSBmb3Jt
YXQ9InV0YyI+MTM3ODgwMzkwMjwvYWRkZWQtZGF0ZT48cmVmLXR5cGUgbmFtZT0iSm91cm5hbCBB
cnRpY2xlIj4xNzwvcmVmLXR5cGU+PGF1dGgtYWRkcmVzcz4oU2FuLU1vbGluYSkgRGVwYXJ0bWVu
dCBvZiBDaGlsZCBhbmQgQWRvbGVzY2VudCBQc3ljaGlhdHJ5LCBIb3NwaXRhbCBTYW4gSm9hbiBk
ZSBEZXUsIEJhcmNlbG9uYSwgU3BhaW4gKFJ1YmlvKSBEZXBhcnRtZW50IG9mIFBzeWNoaWF0cnks
IEhvc3BpdGFsIFVuaXZlcnNpdGFyaW8gMTIgZGUgT2N0dWJyZSwgTWFkcmlkLCBTcGFpbiAoQmVy
bmFyZG8tRmVybmFuZGV6LCBNaWd1ZWxlei1GZXJuYW5kZXopIE1lZGljYWwgRGVwYXJ0bWVudCwg
SmFuc3Nlbi1DaWxhZywgTWFkcmlkLCBTcGFpbiYjeEQ7TC4gU2FuLU1vbGluYSwgRGVwYXJ0bWVu
dCBvZiBDaGlsZCBhbmQgQWRvbGVzY2VudCBQc3ljaGlhdHJ5LCBIb3NwaXRhbCBTYW4gSm9hbiBk
ZSBEZXUsIEJhcmNlbG9uYSwgU3BhaW48L2F1dGgtYWRkcmVzcz48cmVjLW51bWJlcj40MzE8L3Jl
Yy1udW1iZXI+PGxhc3QtdXBkYXRlZC1kYXRlIGZvcm1hdD0idXRjIj4xMzc4ODAzOTAyPC9sYXN0
LXVwZGF0ZWQtZGF0ZT48YWNjZXNzaW9uLW51bT43MDQxNzQ2MjwvYWNjZXNzaW9uLW51bT48ZWxl
Y3Ryb25pYy1yZXNvdXJjZS1udW0+aHR0cDovL2R4LmRvaS5vcmcvMTAuMTAxNi9TMDkyNC05MzM4
JTI4MTElMjk3MzA1NC0xPC9lbGVjdHJvbmljLXJlc291cmNlLW51bT48dm9sdW1lPjI2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YW4tTW9saW5hPC9BdXRob3I+PFllYXI+MjAxMTwvWWVh
cj48SURUZXh0PlJlYXNvbnMgZm9yIHJlbGFwc2VzIGluIHBhdGllbnRzIHdpdGggc2NoaXpvcGhy
ZW5pYSBhZG1pdHRlZCB0byBhY3V0ZSB1bml0czwvSURUZXh0PjxEaXNwbGF5VGV4dD5bMTldPC9E
aXNwbGF5VGV4dD48cmVjb3JkPjxkYXRlcz48cHViLWRhdGVzPjxkYXRlPk1hcmNoPC9kYXRlPjwv
cHViLWRhdGVzPjx5ZWFyPjIwMTE8L3llYXI+PC9kYXRlcz48a2V5d29yZHM+PC9rZXl3b3Jkcz48
dXJscz48cmVsYXRlZC11cmxzPjx1cmw+aHR0cDovL292aWRzcC5vdmlkLmNvbS9vdmlkd2ViLmNn
aT9UPUpTJmFtcDtDU0M9WSZhbXA7TkVXUz1OJmFtcDtQQUdFPWZ1bGx0ZXh0JmFtcDtEPWVtZWQx
MCZhbXA7QU49NzA0MTc0NjI8L3VybD48dXJsPmh0dHA6Ly9zZngueW9yay5hYy51ay9zZnhsY2wz
P3NpZD1PVklEOmVtYmFzZSZhbXA7aWQ9cG1pZDomYW1wO2lkPWRvaToxMC4xMDE2JTJGUzA5MjQt
OTMzOCUyNTI4MTElMjUyOTczMDU0LTEmYW1wO2lzc249MDkyNC05MzM4JmFtcDtpc2JuPSZhbXA7
dm9sdW1lPTI2JmFtcDtpc3N1ZT0mYW1wO3NwYWdlPTEzNDkmYW1wO3BhZ2VzPSZhbXA7ZGF0ZT0y
MDExJmFtcDt0aXRsZT1FdXJvcGVhbitQc3ljaGlhdHJ5JmFtcDthdGl0bGU9UmVhc29ucytmb3Ir
cmVsYXBzZXMraW4rcGF0aWVudHMrd2l0aCtzY2hpem9waHJlbmlhK2FkbWl0dGVkK3RvK2FjdXRl
K3VuaXRzJmFtcDthdWxhc3Q9U2FuLU1vbGluYSZhbXA7cGlkPSUzQ2F1dGhvciUzRVNhbi1Nb2xp
bmErTC4lM0MlMkZhdXRob3IlM0UlM0NBTiUzRTcwNDE3NDYyJTNDJTJGQU4lM0UlM0NEVCUzRUpv
dXJuYWwlM0ErQ29uZmVyZW5jZStBYnN0cmFjdCUzQyUyRkRUJTNFPC91cmw+PC9yZWxhdGVkLXVy
bHM+PC91cmxzPjxpc2JuPjA5MjQtOTMzODwvaXNibj48Y3VzdG9tNT5GQUNUT1JTPC9jdXN0b201
Pjx3b3JrLXR5cGU+Q29uZmVyZW5jZSBBYnN0cmFjdDwvd29yay10eXBlPjx0aXRsZXM+PHRpdGxl
PlJlYXNvbnMgZm9yIHJlbGFwc2VzIGluIHBhdGllbnRzIHdpdGggc2NoaXpvcGhyZW5pYSBhZG1p
dHRlZCB0byBhY3V0ZSB1bml0czwvdGl0bGU+PHNlY29uZGFyeS10aXRsZT5FdXJvcGVhbiBQc3lj
aGlhdHJ5PC9zZWNvbmRhcnktdGl0bGU+PC90aXRsZXM+PGN1c3RvbTQ+RU1CQVNFPC9jdXN0b200
Pjxjb250cmlidXRvcnM+PGF1dGhvcnM+PGF1dGhvcj5TYW4tTW9saW5hLCBMLjwvYXV0aG9yPjxh
dXRob3I+UnViaW8sIEcuPC9hdXRob3I+PGF1dGhvcj5CZXJuYXJkby1GZXJuYW5kZXosIEkuPC9h
dXRob3I+PGF1dGhvcj5NaWd1ZWxlei1GZXJuYW5kZXosIFMuPC9hdXRob3I+PC9hdXRob3JzPjwv
Y29udHJpYnV0b3JzPjxsYW5ndWFnZT5FbmdsaXNoPC9sYW5ndWFnZT48YWRkZWQtZGF0ZSBmb3Jt
YXQ9InV0YyI+MTM3ODgwMzkwMjwvYWRkZWQtZGF0ZT48cmVmLXR5cGUgbmFtZT0iSm91cm5hbCBB
cnRpY2xlIj4xNzwvcmVmLXR5cGU+PGF1dGgtYWRkcmVzcz4oU2FuLU1vbGluYSkgRGVwYXJ0bWVu
dCBvZiBDaGlsZCBhbmQgQWRvbGVzY2VudCBQc3ljaGlhdHJ5LCBIb3NwaXRhbCBTYW4gSm9hbiBk
ZSBEZXUsIEJhcmNlbG9uYSwgU3BhaW4gKFJ1YmlvKSBEZXBhcnRtZW50IG9mIFBzeWNoaWF0cnks
IEhvc3BpdGFsIFVuaXZlcnNpdGFyaW8gMTIgZGUgT2N0dWJyZSwgTWFkcmlkLCBTcGFpbiAoQmVy
bmFyZG8tRmVybmFuZGV6LCBNaWd1ZWxlei1GZXJuYW5kZXopIE1lZGljYWwgRGVwYXJ0bWVudCwg
SmFuc3Nlbi1DaWxhZywgTWFkcmlkLCBTcGFpbiYjeEQ7TC4gU2FuLU1vbGluYSwgRGVwYXJ0bWVu
dCBvZiBDaGlsZCBhbmQgQWRvbGVzY2VudCBQc3ljaGlhdHJ5LCBIb3NwaXRhbCBTYW4gSm9hbiBk
ZSBEZXUsIEJhcmNlbG9uYSwgU3BhaW48L2F1dGgtYWRkcmVzcz48cmVjLW51bWJlcj40MzE8L3Jl
Yy1udW1iZXI+PGxhc3QtdXBkYXRlZC1kYXRlIGZvcm1hdD0idXRjIj4xMzc4ODAzOTAyPC9sYXN0
LXVwZGF0ZWQtZGF0ZT48YWNjZXNzaW9uLW51bT43MDQxNzQ2MjwvYWNjZXNzaW9uLW51bT48ZWxl
Y3Ryb25pYy1yZXNvdXJjZS1udW0+aHR0cDovL2R4LmRvaS5vcmcvMTAuMTAxNi9TMDkyNC05MzM4
JTI4MTElMjk3MzA1NC0xPC9lbGVjdHJvbmljLXJlc291cmNlLW51bT48dm9sdW1lPjI2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l3b29kPC9BdXRob3I+PFllYXI+MTk5NTwvWWVhcj48
SURUZXh0PlByZWRpY3RpbmcgdGhlICZxdW90O3Jldm9sdmluZyBkb29yJnF1b3Q7IHBoZW5vbWVu
b24gYW1vbmcgcGF0aWVudHMgd2l0aCBzY2hpem9waHJlbmljLCBzY2hpem9hZmZlY3RpdmUsIGFu
ZCBhZmZlY3RpdmUgZGlzb3JkZXJzPC9JRFRleHQ+PERpc3BsYXlUZXh0PlsxMV08L0Rpc3BsYXlU
ZXh0PjxyZWNvcmQ+PGRhdGVzPjxwdWItZGF0ZXM+PGRhdGU+SnVuPC9kYXRlPjwvcHViLWRhdGVz
Pjx5ZWFyPjE5OTU8L3llYXI+PC9kYXRlcz48a2V5d29yZHM+PC9rZXl3b3Jkcz48dXJscz48cmVs
YXRlZC11cmxzPjx1cmw+aHR0cDovL292aWRzcC5vdmlkLmNvbS9vdmlkd2ViLmNnaT9UPUpTJmFt
cDtDU0M9WSZhbXA7TkVXUz1OJmFtcDtQQUdFPWZ1bGx0ZXh0JmFtcDtEPW1lZDMmYW1wO0FOPTc3
NTUxMTQ8L3VybD48dXJsPmh0dHA6Ly9zZngueW9yay5hYy51ay9zZnhsY2wzP3NpZD1PVklEOm1l
ZGxpbmUmYW1wO2lkPXBtaWQ6Nzc1NTExNCZhbXA7aWQ9ZG9pOiZhbXA7aXNzbj0wMDAyLTk1M1gm
YW1wO2lzYm49JmFtcDt2b2x1bWU9MTUyJmFtcDtpc3N1ZT02JmFtcDtzcGFnZT04NTYmYW1wO3Bh
Z2VzPTg1Ni02MSZhbXA7ZGF0ZT0xOTk1JmFtcDt0aXRsZT1BbWVyaWNhbitKb3VybmFsK29mK1Bz
eWNoaWF0cnkmYW1wO2F0aXRsZT1QcmVkaWN0aW5nK3RoZSslMjJyZXZvbHZpbmcrZG9vciUyMitw
aGVub21lbm9uK2Ftb25nK3BhdGllbnRzK3dpdGgrc2NoaXpvcGhyZW5pYyUyQytzY2hpem9hZmZl
Y3RpdmUlMkMrYW5kK2FmZmVjdGl2ZStkaXNvcmRlcnMuJmFtcDthdWxhc3Q9SGF5d29vZCZhbXA7
cGlkPSUzQ2F1dGhvciUzRUhheXdvb2QrVFclM0MlMkZhdXRob3IlM0UlM0NBTiUzRTc3NTUxMTQl
M0MlMkZBTiUzRSUzQ0RUJTNFSm91cm5hbCtBcnRpY2xlJTNDJTJGRFQlM0U8L3VybD48L3JlbGF0
ZWQtdXJscz48L3VybHM+PGlzYm4+MDAwMi05NTNYPC9pc2JuPjxjdXN0b201PkZBQ1RPUlM8L2N1
c3RvbTU+PHdvcmstdHlwZT5SZXNlYXJjaCBTdXBwb3J0LCBOb24tVS5TLiBHb3YmYXBvczt0JiN4
RDtSZXNlYXJjaCBTdXBwb3J0LCBVLlMuIEdvdiZhcG9zO3QsIFAuSC5TLjwvd29yay10eXBlPjx0
aXRsZXM+PHRpdGxlPlByZWRpY3RpbmcgdGhlICZxdW90O3Jldm9sdmluZyBkb29yJnF1b3Q7IHBo
ZW5vbWVub24gYW1vbmcgcGF0aWVudHMgd2l0aCBzY2hpem9waHJlbmljLCBzY2hpem9hZmZlY3Rp
dmUsIGFuZCBhZmZlY3RpdmUgZGlzb3JkZXJzPC90aXRsZT48c2Vjb25kYXJ5LXRpdGxlPkFtZXJp
Y2FuIEpvdXJuYWwgb2YgUHN5Y2hpYXRyeTwvc2Vjb25kYXJ5LXRpdGxlPjxhbHQtdGl0bGU+QW0g
SiBQc3ljaGlhdHJ5PC9hbHQtdGl0bGU+PC90aXRsZXM+PHBhZ2VzPjg1Ni02MTwvcGFnZXM+PGN1
c3RvbTQ+TUVETElORTwvY3VzdG9tND48bnVtYmVyPjY8L251bWJlcj48Y29udHJpYnV0b3JzPjxh
dXRob3JzPjxhdXRob3I+SGF5d29vZCwgVC4gVy48L2F1dGhvcj48YXV0aG9yPktyYXZpdHosIEgu
IE0uPC9hdXRob3I+PGF1dGhvcj5Hcm9zc21hbiwgTC4gUy48L2F1dGhvcj48YXV0aG9yPkNhdmFu
YXVnaCwgSi4gTC4sIEpyLjwvYXV0aG9yPjxhdXRob3I+RGF2aXMsIEouIE0uPC9hdXRob3I+PGF1
dGhvcj5MZXdpcywgRC4gQS48L2F1dGhvcj48L2F1dGhvcnM+PC9jb250cmlidXRvcnM+PGxhbmd1
YWdlPkVuZ2xpc2g8L2xhbmd1YWdlPjxhZGRlZC1kYXRlIGZvcm1hdD0idXRjIj4xMzc4ODAzODg4
PC9hZGRlZC1kYXRlPjxyZWYtdHlwZSBuYW1lPSJKb3VybmFsIEFydGljbGUiPjE3PC9yZWYtdHlw
ZT48YXV0aC1hZGRyZXNzPkRlcGFydG1lbnQgb2YgUHN5Y2hpYXRyeSwgUnVzaC1QcmVzYnl0ZXJp
YW4tU3QuIEx1a2UmYXBvcztzIE1lZGljYWwgQ2VudGVyLCBDaGljYWdvLCBJbGwuPC9hdXRoLWFk
ZHJlc3M+PHJlYy1udW1iZXI+MzY2PC9yZWMtbnVtYmVyPjxsYXN0LXVwZGF0ZWQtZGF0ZSBmb3Jt
YXQ9InV0YyI+MTM3ODgwMzg4ODwvbGFzdC11cGRhdGVkLWRhdGU+PGFjY2Vzc2lvbi1udW0+Nzc1
NTExNDwvYWNjZXNzaW9uLW51bT48dm9sdW1lPjE1Mj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l3b29kPC9BdXRob3I+PFllYXI+MTk5NTwvWWVhcj48
SURUZXh0PlByZWRpY3RpbmcgdGhlICZxdW90O3Jldm9sdmluZyBkb29yJnF1b3Q7IHBoZW5vbWVu
b24gYW1vbmcgcGF0aWVudHMgd2l0aCBzY2hpem9waHJlbmljLCBzY2hpem9hZmZlY3RpdmUsIGFu
ZCBhZmZlY3RpdmUgZGlzb3JkZXJzPC9JRFRleHQ+PERpc3BsYXlUZXh0PlsxMV08L0Rpc3BsYXlU
ZXh0PjxyZWNvcmQ+PGRhdGVzPjxwdWItZGF0ZXM+PGRhdGU+SnVuPC9kYXRlPjwvcHViLWRhdGVz
Pjx5ZWFyPjE5OTU8L3llYXI+PC9kYXRlcz48a2V5d29yZHM+PC9rZXl3b3Jkcz48dXJscz48cmVs
YXRlZC11cmxzPjx1cmw+aHR0cDovL292aWRzcC5vdmlkLmNvbS9vdmlkd2ViLmNnaT9UPUpTJmFt
cDtDU0M9WSZhbXA7TkVXUz1OJmFtcDtQQUdFPWZ1bGx0ZXh0JmFtcDtEPW1lZDMmYW1wO0FOPTc3
NTUxMTQ8L3VybD48dXJsPmh0dHA6Ly9zZngueW9yay5hYy51ay9zZnhsY2wzP3NpZD1PVklEOm1l
ZGxpbmUmYW1wO2lkPXBtaWQ6Nzc1NTExNCZhbXA7aWQ9ZG9pOiZhbXA7aXNzbj0wMDAyLTk1M1gm
YW1wO2lzYm49JmFtcDt2b2x1bWU9MTUyJmFtcDtpc3N1ZT02JmFtcDtzcGFnZT04NTYmYW1wO3Bh
Z2VzPTg1Ni02MSZhbXA7ZGF0ZT0xOTk1JmFtcDt0aXRsZT1BbWVyaWNhbitKb3VybmFsK29mK1Bz
eWNoaWF0cnkmYW1wO2F0aXRsZT1QcmVkaWN0aW5nK3RoZSslMjJyZXZvbHZpbmcrZG9vciUyMitw
aGVub21lbm9uK2Ftb25nK3BhdGllbnRzK3dpdGgrc2NoaXpvcGhyZW5pYyUyQytzY2hpem9hZmZl
Y3RpdmUlMkMrYW5kK2FmZmVjdGl2ZStkaXNvcmRlcnMuJmFtcDthdWxhc3Q9SGF5d29vZCZhbXA7
cGlkPSUzQ2F1dGhvciUzRUhheXdvb2QrVFclM0MlMkZhdXRob3IlM0UlM0NBTiUzRTc3NTUxMTQl
M0MlMkZBTiUzRSUzQ0RUJTNFSm91cm5hbCtBcnRpY2xlJTNDJTJGRFQlM0U8L3VybD48L3JlbGF0
ZWQtdXJscz48L3VybHM+PGlzYm4+MDAwMi05NTNYPC9pc2JuPjxjdXN0b201PkZBQ1RPUlM8L2N1
c3RvbTU+PHdvcmstdHlwZT5SZXNlYXJjaCBTdXBwb3J0LCBOb24tVS5TLiBHb3YmYXBvczt0JiN4
RDtSZXNlYXJjaCBTdXBwb3J0LCBVLlMuIEdvdiZhcG9zO3QsIFAuSC5TLjwvd29yay10eXBlPjx0
aXRsZXM+PHRpdGxlPlByZWRpY3RpbmcgdGhlICZxdW90O3Jldm9sdmluZyBkb29yJnF1b3Q7IHBo
ZW5vbWVub24gYW1vbmcgcGF0aWVudHMgd2l0aCBzY2hpem9waHJlbmljLCBzY2hpem9hZmZlY3Rp
dmUsIGFuZCBhZmZlY3RpdmUgZGlzb3JkZXJzPC90aXRsZT48c2Vjb25kYXJ5LXRpdGxlPkFtZXJp
Y2FuIEpvdXJuYWwgb2YgUHN5Y2hpYXRyeTwvc2Vjb25kYXJ5LXRpdGxlPjxhbHQtdGl0bGU+QW0g
SiBQc3ljaGlhdHJ5PC9hbHQtdGl0bGU+PC90aXRsZXM+PHBhZ2VzPjg1Ni02MTwvcGFnZXM+PGN1
c3RvbTQ+TUVETElORTwvY3VzdG9tND48bnVtYmVyPjY8L251bWJlcj48Y29udHJpYnV0b3JzPjxh
dXRob3JzPjxhdXRob3I+SGF5d29vZCwgVC4gVy48L2F1dGhvcj48YXV0aG9yPktyYXZpdHosIEgu
IE0uPC9hdXRob3I+PGF1dGhvcj5Hcm9zc21hbiwgTC4gUy48L2F1dGhvcj48YXV0aG9yPkNhdmFu
YXVnaCwgSi4gTC4sIEpyLjwvYXV0aG9yPjxhdXRob3I+RGF2aXMsIEouIE0uPC9hdXRob3I+PGF1
dGhvcj5MZXdpcywgRC4gQS48L2F1dGhvcj48L2F1dGhvcnM+PC9jb250cmlidXRvcnM+PGxhbmd1
YWdlPkVuZ2xpc2g8L2xhbmd1YWdlPjxhZGRlZC1kYXRlIGZvcm1hdD0idXRjIj4xMzc4ODAzODg4
PC9hZGRlZC1kYXRlPjxyZWYtdHlwZSBuYW1lPSJKb3VybmFsIEFydGljbGUiPjE3PC9yZWYtdHlw
ZT48YXV0aC1hZGRyZXNzPkRlcGFydG1lbnQgb2YgUHN5Y2hpYXRyeSwgUnVzaC1QcmVzYnl0ZXJp
YW4tU3QuIEx1a2UmYXBvcztzIE1lZGljYWwgQ2VudGVyLCBDaGljYWdvLCBJbGwuPC9hdXRoLWFk
ZHJlc3M+PHJlYy1udW1iZXI+MzY2PC9yZWMtbnVtYmVyPjxsYXN0LXVwZGF0ZWQtZGF0ZSBmb3Jt
YXQ9InV0YyI+MTM3ODgwMzg4ODwvbGFzdC11cGRhdGVkLWRhdGU+PGFjY2Vzc2lvbi1udW0+Nzc1
NTExNDwvYWNjZXNzaW9uLW51bT48dm9sdW1lPjE1Mj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ly related (US veterans; Germany/Greece/Italy/Spain; Spain; US; US; US; US; US; Australia; Spain; 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b2RlbjwvQXV0aG9yPjxZZWFyPjIwMTE8L1llYXI+PElE
VGV4dD5FYXJseSBub24tYWRoZXJlbmNlIHRvIG1lZGljYXRpb24gYW5kIG90aGVyIHJpc2sgZmFj
dG9ycyBmb3IgcmVob3NwaXRhbGl6YXRpb24gaW4gc2NoaXpvcGhyZW5pYSBhbmQgc2NoaXpvYWZm
ZWN0aXZlIGRpc29yZGVyPC9JRFRleHQ+PERpc3BsYXlUZXh0PlsyMF08L0Rpc3BsYXlUZXh0Pjxy
ZWNvcmQ+PGRhdGVzPjxwdWItZGF0ZXM+PGRhdGU+RGVjPC9kYXRlPjwvcHViLWRhdGVzPjx5ZWFy
PjIwMTE8L3llYXI+PC9kYXRlcz48a2V5d29yZHM+PC9rZXl3b3Jkcz48dXJscz48cmVsYXRlZC11
cmxzPjx1cmw+aHR0cDovL292aWRzcC5vdmlkLmNvbS9vdmlkd2ViLmNnaT9UPUpTJmFtcDtDU0M9
WSZhbXA7TkVXUz1OJmFtcDtQQUdFPWZ1bGx0ZXh0JmFtcDtEPW1lZGwmYW1wO0FOPTIxOTgyMDk4
PC91cmw+PHVybD5odHRwOi8vc2Z4LnlvcmsuYWMudWsvc2Z4bGNsMz9zaWQ9T1ZJRDptZWRsaW5l
JmFtcDtpZD1wbWlkOjIxOTgyMDk4JmFtcDtpZD1kb2k6MTAuMTAxNiUyRmouc2NocmVzLjIwMTEu
MDguMDI0JmFtcDtpc3NuPTE1NzMtMjUwOSZhbXA7aXNibj0mYW1wO3ZvbHVtZT0xMzMmYW1wO2lz
c3VlPTEmYW1wO3NwYWdlPTM2JmFtcDtwYWdlcz0zNi00MSZhbXA7ZGF0ZT0yMDExJmFtcDt0aXRs
ZT1TY2hpem9waHJlbmlhK1Jlc2VhcmNoJmFtcDthdGl0bGU9RWFybHkrbm9uLWFkaGVyZW5jZSt0
byttZWRpY2F0aW9uK2FuZCtvdGhlcityaXNrK2ZhY3RvcnMrZm9yK3JlaG9zcGl0YWxpemF0aW9u
K2luK3NjaGl6b3BocmVuaWErYW5kK3NjaGl6b2FmZmVjdGl2ZStkaXNvcmRlci4mYW1wO2F1bGFz
dD1Cb2RlbiZhbXA7cGlkPSUzQ2F1dGhvciUzRUJvZGVuK1IlM0MlMkZhdXRob3IlM0UlM0NBTiUz
RTIxOTgyMDk4JTNDJTJGQU4lM0UlM0NEVCUzRUpvdXJuYWwrQXJ0aWNsZSUzQyUyRkRUJTNFPC91
cmw+PC9yZWxhdGVkLXVybHM+PC91cmxzPjxpc2JuPjE1NzMtMjUwOTwvaXNibj48Y3VzdG9tNT5G
QUNUT1JTPC9jdXN0b201Pjx0aXRsZXM+PHRpdGxlPkVhcmx5IG5vbi1hZGhlcmVuY2UgdG8gbWVk
aWNhdGlvbiBhbmQgb3RoZXIgcmlzayBmYWN0b3JzIGZvciByZWhvc3BpdGFsaXphdGlvbiBpbiBz
Y2hpem9waHJlbmlhIGFuZCBzY2hpem9hZmZlY3RpdmUgZGlzb3JkZXI8L3RpdGxlPjxzZWNvbmRh
cnktdGl0bGU+U2NoaXpvcGhyZW5pYSBSZXNlYXJjaDwvc2Vjb25kYXJ5LXRpdGxlPjxhbHQtdGl0
bGU+U2NoaXpvcGhyIFJlczwvYWx0LXRpdGxlPjwvdGl0bGVzPjxwYWdlcz4zNi00MTwvcGFnZXM+
PGN1c3RvbTQ+TUVETElORTwvY3VzdG9tND48bnVtYmVyPjEtMzwvbnVtYmVyPjxjb250cmlidXRv
cnM+PGF1dGhvcnM+PGF1dGhvcj5Cb2RlbiwgUi48L2F1dGhvcj48YXV0aG9yPkJyYW5kdCwgTC48
L2F1dGhvcj48YXV0aG9yPktpZWxlciwgSC48L2F1dGhvcj48YXV0aG9yPkFuZGVyc2VuLCBNLjwv
YXV0aG9yPjxhdXRob3I+UmV1dGZvcnMsIEouPC9hdXRob3I+PC9hdXRob3JzPjwvY29udHJpYnV0
b3JzPjxsYW5ndWFnZT5FbmdsaXNoPC9sYW5ndWFnZT48YWRkZWQtZGF0ZSBmb3JtYXQ9InV0YyI+
MTM3ODgwMzgxMjwvYWRkZWQtZGF0ZT48cmVmLXR5cGUgbmFtZT0iSm91cm5hbCBBcnRpY2xlIj4x
NzwvcmVmLXR5cGU+PGF1dGgtYWRkcmVzcz5DZW50cmUgZm9yIFBoYXJtYWNvZXBpZGVtaW9sb2d5
LCBEZXBhcnRtZW50IG9mIE1lZGljaW5lLCBLYXJvbGluc2thIEluc3RpdHV0ZXQsIFNvbG5hLCBT
d2VkZW4uIHJvYmVydC5ib2RlbkBuZXVyby51dS5zZTwvYXV0aC1hZGRyZXNzPjxyZWMtbnVtYmVy
PjI1PC9yZWMtbnVtYmVyPjxsYXN0LXVwZGF0ZWQtZGF0ZSBmb3JtYXQ9InV0YyI+MTM3ODgwMzgx
MjwvbGFzdC11cGRhdGVkLWRhdGU+PGFjY2Vzc2lvbi1udW0+MjE5ODIwOTg8L2FjY2Vzc2lvbi1u
dW0+PGVsZWN0cm9uaWMtcmVzb3VyY2UtbnVtPmh0dHA6Ly9keC5kb2kub3JnLzEwLjEwMTYvai5z
Y2hyZXMuMjAxMS4wOC4wMjQ8L2VsZWN0cm9uaWMtcmVzb3VyY2UtbnVtPjx2b2x1bWU+MTMzPC92
b2x1bW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b2RlbjwvQXV0aG9yPjxZZWFyPjIwMTE8L1llYXI+PElE
VGV4dD5FYXJseSBub24tYWRoZXJlbmNlIHRvIG1lZGljYXRpb24gYW5kIG90aGVyIHJpc2sgZmFj
dG9ycyBmb3IgcmVob3NwaXRhbGl6YXRpb24gaW4gc2NoaXpvcGhyZW5pYSBhbmQgc2NoaXpvYWZm
ZWN0aXZlIGRpc29yZGVyPC9JRFRleHQ+PERpc3BsYXlUZXh0PlsyMF08L0Rpc3BsYXlUZXh0Pjxy
ZWNvcmQ+PGRhdGVzPjxwdWItZGF0ZXM+PGRhdGU+RGVjPC9kYXRlPjwvcHViLWRhdGVzPjx5ZWFy
PjIwMTE8L3llYXI+PC9kYXRlcz48a2V5d29yZHM+PC9rZXl3b3Jkcz48dXJscz48cmVsYXRlZC11
cmxzPjx1cmw+aHR0cDovL292aWRzcC5vdmlkLmNvbS9vdmlkd2ViLmNnaT9UPUpTJmFtcDtDU0M9
WSZhbXA7TkVXUz1OJmFtcDtQQUdFPWZ1bGx0ZXh0JmFtcDtEPW1lZGwmYW1wO0FOPTIxOTgyMDk4
PC91cmw+PHVybD5odHRwOi8vc2Z4LnlvcmsuYWMudWsvc2Z4bGNsMz9zaWQ9T1ZJRDptZWRsaW5l
JmFtcDtpZD1wbWlkOjIxOTgyMDk4JmFtcDtpZD1kb2k6MTAuMTAxNiUyRmouc2NocmVzLjIwMTEu
MDguMDI0JmFtcDtpc3NuPTE1NzMtMjUwOSZhbXA7aXNibj0mYW1wO3ZvbHVtZT0xMzMmYW1wO2lz
c3VlPTEmYW1wO3NwYWdlPTM2JmFtcDtwYWdlcz0zNi00MSZhbXA7ZGF0ZT0yMDExJmFtcDt0aXRs
ZT1TY2hpem9waHJlbmlhK1Jlc2VhcmNoJmFtcDthdGl0bGU9RWFybHkrbm9uLWFkaGVyZW5jZSt0
byttZWRpY2F0aW9uK2FuZCtvdGhlcityaXNrK2ZhY3RvcnMrZm9yK3JlaG9zcGl0YWxpemF0aW9u
K2luK3NjaGl6b3BocmVuaWErYW5kK3NjaGl6b2FmZmVjdGl2ZStkaXNvcmRlci4mYW1wO2F1bGFz
dD1Cb2RlbiZhbXA7cGlkPSUzQ2F1dGhvciUzRUJvZGVuK1IlM0MlMkZhdXRob3IlM0UlM0NBTiUz
RTIxOTgyMDk4JTNDJTJGQU4lM0UlM0NEVCUzRUpvdXJuYWwrQXJ0aWNsZSUzQyUyRkRUJTNFPC91
cmw+PC9yZWxhdGVkLXVybHM+PC91cmxzPjxpc2JuPjE1NzMtMjUwOTwvaXNibj48Y3VzdG9tNT5G
QUNUT1JTPC9jdXN0b201Pjx0aXRsZXM+PHRpdGxlPkVhcmx5IG5vbi1hZGhlcmVuY2UgdG8gbWVk
aWNhdGlvbiBhbmQgb3RoZXIgcmlzayBmYWN0b3JzIGZvciByZWhvc3BpdGFsaXphdGlvbiBpbiBz
Y2hpem9waHJlbmlhIGFuZCBzY2hpem9hZmZlY3RpdmUgZGlzb3JkZXI8L3RpdGxlPjxzZWNvbmRh
cnktdGl0bGU+U2NoaXpvcGhyZW5pYSBSZXNlYXJjaDwvc2Vjb25kYXJ5LXRpdGxlPjxhbHQtdGl0
bGU+U2NoaXpvcGhyIFJlczwvYWx0LXRpdGxlPjwvdGl0bGVzPjxwYWdlcz4zNi00MTwvcGFnZXM+
PGN1c3RvbTQ+TUVETElORTwvY3VzdG9tND48bnVtYmVyPjEtMzwvbnVtYmVyPjxjb250cmlidXRv
cnM+PGF1dGhvcnM+PGF1dGhvcj5Cb2RlbiwgUi48L2F1dGhvcj48YXV0aG9yPkJyYW5kdCwgTC48
L2F1dGhvcj48YXV0aG9yPktpZWxlciwgSC48L2F1dGhvcj48YXV0aG9yPkFuZGVyc2VuLCBNLjwv
YXV0aG9yPjxhdXRob3I+UmV1dGZvcnMsIEouPC9hdXRob3I+PC9hdXRob3JzPjwvY29udHJpYnV0
b3JzPjxsYW5ndWFnZT5FbmdsaXNoPC9sYW5ndWFnZT48YWRkZWQtZGF0ZSBmb3JtYXQ9InV0YyI+
MTM3ODgwMzgxMjwvYWRkZWQtZGF0ZT48cmVmLXR5cGUgbmFtZT0iSm91cm5hbCBBcnRpY2xlIj4x
NzwvcmVmLXR5cGU+PGF1dGgtYWRkcmVzcz5DZW50cmUgZm9yIFBoYXJtYWNvZXBpZGVtaW9sb2d5
LCBEZXBhcnRtZW50IG9mIE1lZGljaW5lLCBLYXJvbGluc2thIEluc3RpdHV0ZXQsIFNvbG5hLCBT
d2VkZW4uIHJvYmVydC5ib2RlbkBuZXVyby51dS5zZTwvYXV0aC1hZGRyZXNzPjxyZWMtbnVtYmVy
PjI1PC9yZWMtbnVtYmVyPjxsYXN0LXVwZGF0ZWQtZGF0ZSBmb3JtYXQ9InV0YyI+MTM3ODgwMzgx
MjwvbGFzdC11cGRhdGVkLWRhdGU+PGFjY2Vzc2lvbi1udW0+MjE5ODIwOTg8L2FjY2Vzc2lvbi1u
dW0+PGVsZWN0cm9uaWMtcmVzb3VyY2UtbnVtPmh0dHA6Ly9keC5kb2kub3JnLzEwLjEwMTYvai5z
Y2hyZXMuMjAxMS4wOC4wMjQ8L2VsZWN0cm9uaWMtcmVzb3VyY2UtbnVtPjx2b2x1bWU+MTMzPC92
b2x1bW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dXp1a2k8L0F1dGhvcj48WWVhcj4yMDAzPC9ZZWFyPjxJ
RFRleHQ+QXNzb2NpYXRlZCBmYWN0b3JzIG9mIHJlaG9zcGl0YWxpemF0aW9uIGFtb25nIHNjaGl6
b3BocmVuaWMgcGF0aWVudHM8L0lEVGV4dD48RGlzcGxheVRleHQ+WzIxXTwvRGlzcGxheVRleHQ+
PHJlY29yZD48ZGF0ZXM+PHB1Yi1kYXRlcz48ZGF0ZT5EZWNlbWJlcjwvZGF0ZT48L3B1Yi1kYXRl
cz48eWVhcj4yMDAzPC95ZWFyPjwvZGF0ZXM+PGtleXdvcmRzPjwva2V5d29yZHM+PHVybHM+PHJl
bGF0ZWQtdXJscz48dXJsPmh0dHA6Ly9vdmlkc3Aub3ZpZC5jb20vb3ZpZHdlYi5jZ2k/VD1KUyZh
bXA7Q1NDPVkmYW1wO05FV1M9TiZhbXA7UEFHRT1mdWxsdGV4dCZhbXA7RD1lbWVkNiZhbXA7QU49
MjAwMzQ4NDk1MzwvdXJsPjx1cmw+aHR0cDovL3NmeC55b3JrLmFjLnVrL3NmeGxjbDM/c2lkPU9W
SUQ6ZW1iYXNlJmFtcDtpZD1wbWlkOiZhbXA7aWQ9ZG9pOjEwLjEwNDYlMkZqLjE0NDAtMTgxOS4y
MDAzLjAxMTY3LngmYW1wO2lzc249MTMyMy0xMzE2JmFtcDtpc2JuPSZhbXA7dm9sdW1lPTU3JmFt
cDtpc3N1ZT02JmFtcDtzcGFnZT01NTUmYW1wO3BhZ2VzPTU1NS01NjEmYW1wO2RhdGU9MjAwMyZh
bXA7dGl0bGU9UHN5Y2hpYXRyeSthbmQrQ2xpbmljYWwrTmV1cm9zY2llbmNlcyZhbXA7YXRpdGxl
PUFzc29jaWF0ZWQrZmFjdG9ycytvZityZWhvc3BpdGFsaXphdGlvbithbW9uZytzY2hpem9waHJl
bmljK3BhdGllbnRzJmFtcDthdWxhc3Q9U3V6dWtpJmFtcDtwaWQ9JTNDYXV0aG9yJTNFU3V6dWtp
K1kuJTNDJTJGYXV0aG9yJTNFJTNDQU4lM0UyMDAzNDg0OTUzJTNDJTJGQU4lM0UlM0NEVCUzRUpv
dXJuYWwlM0ErQXJ0aWNsZSUzQyUyRkRUJTNFPC91cmw+PC9yZWxhdGVkLXVybHM+PC91cmxzPjxp
c2JuPjEzMjMtMTMxNjwvaXNibj48Y3VzdG9tNT5GQUNUT1JTPC9jdXN0b201Pjx0aXRsZXM+PHRp
dGxlPkFzc29jaWF0ZWQgZmFjdG9ycyBvZiByZWhvc3BpdGFsaXphdGlvbiBhbW9uZyBzY2hpem9w
aHJlbmljIHBhdGllbnRzPC90aXRsZT48c2Vjb25kYXJ5LXRpdGxlPlBzeWNoaWF0cnkgYW5kIENs
aW5pY2FsIE5ldXJvc2NpZW5jZXM8L3NlY29uZGFyeS10aXRsZT48L3RpdGxlcz48cGFnZXM+NTU1
LTU2MTwvcGFnZXM+PGN1c3RvbTQ+RU1CQVNFPC9jdXN0b200PjxudW1iZXI+NjwvbnVtYmVyPjxj
b250cmlidXRvcnM+PGF1dGhvcnM+PGF1dGhvcj5TdXp1a2ksIFkuPC9hdXRob3I+PGF1dGhvcj5Z
YXN1bXVyYSwgUy48L2F1dGhvcj48YXV0aG9yPkZ1a2FvLCBBLjwvYXV0aG9yPjxhdXRob3I+T3Rh
bmksIEsuPC9hdXRob3I+PC9hdXRob3JzPjwvY29udHJpYnV0b3JzPjxsYW5ndWFnZT5FbmdsaXNo
PC9sYW5ndWFnZT48YWRkZWQtZGF0ZSBmb3JtYXQ9InV0YyI+MTM3ODgwMzkxNzwvYWRkZWQtZGF0
ZT48cmVmLXR5cGUgbmFtZT0iSm91cm5hbCBBcnRpY2xlIj4xNzwvcmVmLXR5cGU+PGF1dGgtYWRk
cmVzcz4oU3V6dWtpKSBOaWhvbm1hdHN1LWthaSBLYW1pbm95YW1hIEhvc3BpdGFsLCBLYW1pbm95
YW1hIENpdHksIEphcGFuIChGdWthbykgRGVwYXJ0bWVudCBvZiBQdWJsaWMgSGVhbHRoLCBZYW1h
Z2F0YSBVbml2LiBTY2hvb2wgb2YgTWVkaWNpbmUsIFlhbWFnYXRhLCBKYXBhbiAoT3RhbmkpIERl
cGFydG1lbnQgb2YgTmV1cm9wc3ljaGlhdHJ5LCBZYW1hZ2F0YSBVbml2LiBTY2hvb2wgb2YgTWVk
aWNpbmUsIFlhbWFnYXRhLCBKYXBhbiAoWWFzdW11cmEpIERlcGFydG1lbnQgb2YgUHVibGljIEhl
YWx0aCwgRnVrdXNoaW1hIFByZWZlY3R1cmFsIE1lZGljYWwgU2Nob29sLCBGdWt1c2hpbWEsIEph
cGFuIChTdXp1a2kpIFVDTEEgU2Nob29sIG9mIFB1YmxpYyBIZWFsdGgsIERlcHQuIG9mIENvbW11
bml0eSBIZWFsdGggU2NpZW5jZXMsIDM2LTA3MSBDdHIuIGZvciB0aGUgSGVhbHRoIFNjaWVuY2Vz
LCBMb3MgQW5nZWxlcywgQ0EgOTAwOTUtMTc3MiwgVW5pdGVkIFN0YXRlcyYjeEQ7WS4gU3V6dWtp
LCBVQ0xBIFNjaG9vbCBvZiBQdWJsaWMgSGVhbHRoLCBEZXB0LiBvZiBDb21tdW5pdHkgSGVhbHRo
IFNjaWVuY2VzLCAzNi0wNzEgQ3RyLiBmb3IgdGhlIEhlYWx0aCBTY2llbmNlcywgTG9zIEFuZ2Vs
ZXMsIENBIDkwMDk1LTE3NzIsIFVuaXRlZCBTdGF0ZXMuIEUtbWFpbDogeXJzdXp1a2lAdWNsYS5l
ZHU8L2F1dGgtYWRkcmVzcz48cmVjLW51bWJlcj41MDc8L3JlYy1udW1iZXI+PGxhc3QtdXBkYXRl
ZC1kYXRlIGZvcm1hdD0idXRjIj4xMzc4ODAzOTE3PC9sYXN0LXVwZGF0ZWQtZGF0ZT48YWNjZXNz
aW9uLW51bT4yMDAzNDg0OTUzPC9hY2Nlc3Npb24tbnVtPjxlbGVjdHJvbmljLXJlc291cmNlLW51
bT5odHRwOi8vZHguZG9pLm9yZy8xMC4xMDQ2L2ouMTQ0MC0xODE5LjIwMDMuMDExNjcueDwvZWxl
Y3Ryb25pYy1yZXNvdXJjZS1udW0+PHZvbHVtZT41Nz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dXp1a2k8L0F1dGhvcj48WWVhcj4yMDAzPC9ZZWFyPjxJ
RFRleHQ+QXNzb2NpYXRlZCBmYWN0b3JzIG9mIHJlaG9zcGl0YWxpemF0aW9uIGFtb25nIHNjaGl6
b3BocmVuaWMgcGF0aWVudHM8L0lEVGV4dD48RGlzcGxheVRleHQ+WzIxXTwvRGlzcGxheVRleHQ+
PHJlY29yZD48ZGF0ZXM+PHB1Yi1kYXRlcz48ZGF0ZT5EZWNlbWJlcjwvZGF0ZT48L3B1Yi1kYXRl
cz48eWVhcj4yMDAzPC95ZWFyPjwvZGF0ZXM+PGtleXdvcmRzPjwva2V5d29yZHM+PHVybHM+PHJl
bGF0ZWQtdXJscz48dXJsPmh0dHA6Ly9vdmlkc3Aub3ZpZC5jb20vb3ZpZHdlYi5jZ2k/VD1KUyZh
bXA7Q1NDPVkmYW1wO05FV1M9TiZhbXA7UEFHRT1mdWxsdGV4dCZhbXA7RD1lbWVkNiZhbXA7QU49
MjAwMzQ4NDk1MzwvdXJsPjx1cmw+aHR0cDovL3NmeC55b3JrLmFjLnVrL3NmeGxjbDM/c2lkPU9W
SUQ6ZW1iYXNlJmFtcDtpZD1wbWlkOiZhbXA7aWQ9ZG9pOjEwLjEwNDYlMkZqLjE0NDAtMTgxOS4y
MDAzLjAxMTY3LngmYW1wO2lzc249MTMyMy0xMzE2JmFtcDtpc2JuPSZhbXA7dm9sdW1lPTU3JmFt
cDtpc3N1ZT02JmFtcDtzcGFnZT01NTUmYW1wO3BhZ2VzPTU1NS01NjEmYW1wO2RhdGU9MjAwMyZh
bXA7dGl0bGU9UHN5Y2hpYXRyeSthbmQrQ2xpbmljYWwrTmV1cm9zY2llbmNlcyZhbXA7YXRpdGxl
PUFzc29jaWF0ZWQrZmFjdG9ycytvZityZWhvc3BpdGFsaXphdGlvbithbW9uZytzY2hpem9waHJl
bmljK3BhdGllbnRzJmFtcDthdWxhc3Q9U3V6dWtpJmFtcDtwaWQ9JTNDYXV0aG9yJTNFU3V6dWtp
K1kuJTNDJTJGYXV0aG9yJTNFJTNDQU4lM0UyMDAzNDg0OTUzJTNDJTJGQU4lM0UlM0NEVCUzRUpv
dXJuYWwlM0ErQXJ0aWNsZSUzQyUyRkRUJTNFPC91cmw+PC9yZWxhdGVkLXVybHM+PC91cmxzPjxp
c2JuPjEzMjMtMTMxNjwvaXNibj48Y3VzdG9tNT5GQUNUT1JTPC9jdXN0b201Pjx0aXRsZXM+PHRp
dGxlPkFzc29jaWF0ZWQgZmFjdG9ycyBvZiByZWhvc3BpdGFsaXphdGlvbiBhbW9uZyBzY2hpem9w
aHJlbmljIHBhdGllbnRzPC90aXRsZT48c2Vjb25kYXJ5LXRpdGxlPlBzeWNoaWF0cnkgYW5kIENs
aW5pY2FsIE5ldXJvc2NpZW5jZXM8L3NlY29uZGFyeS10aXRsZT48L3RpdGxlcz48cGFnZXM+NTU1
LTU2MTwvcGFnZXM+PGN1c3RvbTQ+RU1CQVNFPC9jdXN0b200PjxudW1iZXI+NjwvbnVtYmVyPjxj
b250cmlidXRvcnM+PGF1dGhvcnM+PGF1dGhvcj5TdXp1a2ksIFkuPC9hdXRob3I+PGF1dGhvcj5Z
YXN1bXVyYSwgUy48L2F1dGhvcj48YXV0aG9yPkZ1a2FvLCBBLjwvYXV0aG9yPjxhdXRob3I+T3Rh
bmksIEsuPC9hdXRob3I+PC9hdXRob3JzPjwvY29udHJpYnV0b3JzPjxsYW5ndWFnZT5FbmdsaXNo
PC9sYW5ndWFnZT48YWRkZWQtZGF0ZSBmb3JtYXQ9InV0YyI+MTM3ODgwMzkxNzwvYWRkZWQtZGF0
ZT48cmVmLXR5cGUgbmFtZT0iSm91cm5hbCBBcnRpY2xlIj4xNzwvcmVmLXR5cGU+PGF1dGgtYWRk
cmVzcz4oU3V6dWtpKSBOaWhvbm1hdHN1LWthaSBLYW1pbm95YW1hIEhvc3BpdGFsLCBLYW1pbm95
YW1hIENpdHksIEphcGFuIChGdWthbykgRGVwYXJ0bWVudCBvZiBQdWJsaWMgSGVhbHRoLCBZYW1h
Z2F0YSBVbml2LiBTY2hvb2wgb2YgTWVkaWNpbmUsIFlhbWFnYXRhLCBKYXBhbiAoT3RhbmkpIERl
cGFydG1lbnQgb2YgTmV1cm9wc3ljaGlhdHJ5LCBZYW1hZ2F0YSBVbml2LiBTY2hvb2wgb2YgTWVk
aWNpbmUsIFlhbWFnYXRhLCBKYXBhbiAoWWFzdW11cmEpIERlcGFydG1lbnQgb2YgUHVibGljIEhl
YWx0aCwgRnVrdXNoaW1hIFByZWZlY3R1cmFsIE1lZGljYWwgU2Nob29sLCBGdWt1c2hpbWEsIEph
cGFuIChTdXp1a2kpIFVDTEEgU2Nob29sIG9mIFB1YmxpYyBIZWFsdGgsIERlcHQuIG9mIENvbW11
bml0eSBIZWFsdGggU2NpZW5jZXMsIDM2LTA3MSBDdHIuIGZvciB0aGUgSGVhbHRoIFNjaWVuY2Vz
LCBMb3MgQW5nZWxlcywgQ0EgOTAwOTUtMTc3MiwgVW5pdGVkIFN0YXRlcyYjeEQ7WS4gU3V6dWtp
LCBVQ0xBIFNjaG9vbCBvZiBQdWJsaWMgSGVhbHRoLCBEZXB0LiBvZiBDb21tdW5pdHkgSGVhbHRo
IFNjaWVuY2VzLCAzNi0wNzEgQ3RyLiBmb3IgdGhlIEhlYWx0aCBTY2llbmNlcywgTG9zIEFuZ2Vs
ZXMsIENBIDkwMDk1LTE3NzIsIFVuaXRlZCBTdGF0ZXMuIEUtbWFpbDogeXJzdXp1a2lAdWNsYS5l
ZHU8L2F1dGgtYWRkcmVzcz48cmVjLW51bWJlcj41MDc8L3JlYy1udW1iZXI+PGxhc3QtdXBkYXRl
ZC1kYXRlIGZvcm1hdD0idXRjIj4xMzc4ODAzOTE3PC9sYXN0LXVwZGF0ZWQtZGF0ZT48YWNjZXNz
aW9uLW51bT4yMDAzNDg0OTUzPC9hY2Nlc3Npb24tbnVtPjxlbGVjdHJvbmljLXJlc291cmNlLW51
bT5odHRwOi8vZHguZG9pLm9yZy8xMC4xMDQ2L2ouMTQ0MC0xODE5LjIwMDMuMDExNjcueDwvZWxl
Y3Ryb25pYy1yZXNvdXJjZS1udW0+PHZvbHVtZT41Nz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y&lt;/Author&gt;&lt;Year&gt;2006&lt;/Year&gt;&lt;IDText&gt;Prediction of in-patient use in first-admitted patients with psychosis&lt;/IDText&gt;&lt;DisplayText&gt;[4]&lt;/DisplayText&gt;&lt;record&gt;&lt;dates&gt;&lt;pub-dates&gt;&lt;date&gt;Sep&lt;/date&gt;&lt;/pub-dates&gt;&lt;year&gt;2006&lt;/year&gt;&lt;/dates&gt;&lt;keywords&gt;&lt;/keywords&gt;&lt;urls&gt;&lt;related-urls&gt;&lt;url&gt;http://ovidsp.ovid.com/ovidweb.cgi?T=JS&amp;amp;CSC=Y&amp;amp;NEWS=N&amp;amp;PAGE=fulltext&amp;amp;D=med4&amp;amp;AN=16530392&lt;/url&gt;&lt;url&gt;http://sfx.york.ac.uk/sfxlcl3?sid=OVID:medline&amp;amp;id=pmid:16530392&amp;amp;id=doi:&amp;amp;issn=0924-9338&amp;amp;isbn=&amp;amp;volume=21&amp;amp;issue=6&amp;amp;spage=401&amp;amp;pages=401-9&amp;amp;date=2006&amp;amp;title=European+Psychiatry%3A+the+Journal+of+the+Association+of+European+Psychiatrists&amp;amp;atitle=Prediction+of+in-patient+use+in+first-admitted+patients+with+psychosis.&amp;amp;aulast=Lay&amp;amp;pid=%3Cauthor%3ELay+B%3C%2Fauthor%3E%3CAN%3E16530392%3C%2FAN%3E%3CDT%3EJournal+Article%3C%2FDT%3E&lt;/url&gt;&lt;/related-urls&gt;&lt;/urls&gt;&lt;isbn&gt;0924-9338&lt;/isbn&gt;&lt;custom5&gt;FACTORS&lt;/custom5&gt;&lt;titles&gt;&lt;title&gt;Prediction of in-patient use in first-admitted patients with psychosis&lt;/title&gt;&lt;secondary-title&gt;European Psychiatry: the Journal of the Association of European Psychiatrists&lt;/secondary-title&gt;&lt;alt-title&gt;Eur Psychiatry&lt;/alt-title&gt;&lt;/titles&gt;&lt;pages&gt;401-9&lt;/pages&gt;&lt;custom4&gt;MEDLINE&lt;/custom4&gt;&lt;number&gt;6&lt;/number&gt;&lt;contributors&gt;&lt;authors&gt;&lt;author&gt;Lay, B.&lt;/author&gt;&lt;author&gt;Lauber, C.&lt;/author&gt;&lt;author&gt;Rossler, W.&lt;/author&gt;&lt;/authors&gt;&lt;/contributors&gt;&lt;language&gt;English&lt;/language&gt;&lt;added-date format="utc"&gt;1378803848&lt;/added-date&gt;&lt;ref-type name="Journal Article"&gt;17&lt;/ref-type&gt;&lt;auth-address&gt;Psychiatric University Hospital Zurich, Research Unit for Clinical and Social Psychiatry, Militarstrasse 8, PO Box 1930, 8021 Zurich, Switzerland. barbara.lay@bli.unizh.ch&lt;/auth-address&gt;&lt;rec-number&gt;180&lt;/rec-number&gt;&lt;last-updated-date format="utc"&gt;1379064828&lt;/last-updated-date&gt;&lt;accession-num&gt;16530392&lt;/accession-num&gt;&lt;volume&gt;21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linkenberg&lt;/Author&gt;&lt;Year&gt;1998&lt;/Year&gt;&lt;IDText&gt;Gender differences in the receipt of aftercare and psychiatric hospitalization among adults with severe mental illness&lt;/IDText&gt;&lt;DisplayText&gt;[22]&lt;/DisplayText&gt;&lt;record&gt;&lt;dates&gt;&lt;pub-dates&gt;&lt;date&gt;May-Jun&lt;/date&gt;&lt;/pub-dates&gt;&lt;year&gt;1998&lt;/year&gt;&lt;/dates&gt;&lt;keywords&gt;&lt;/keywords&gt;&lt;urls&gt;&lt;related-urls&gt;&lt;url&gt;http://ovidsp.ovid.com/ovidweb.cgi?T=JS&amp;amp;CSC=Y&amp;amp;NEWS=N&amp;amp;PAGE=fulltext&amp;amp;D=med4&amp;amp;AN=9606579&lt;/url&gt;&lt;url&gt;http://sfx.york.ac.uk/sfxlcl3?sid=OVID:medline&amp;amp;id=pmid:9606579&amp;amp;id=doi:&amp;amp;issn=0010-440X&amp;amp;isbn=&amp;amp;volume=39&amp;amp;issue=3&amp;amp;spage=137&amp;amp;pages=137-42&amp;amp;date=1998&amp;amp;title=Comprehensive+Psychiatry&amp;amp;atitle=Gender+differences+in+the+receipt+of+aftercare+and+psychiatric+hospitalization+among+adults+with+severe+mental+illness.&amp;amp;aulast=Klinkenberg&amp;amp;pid=%3Cauthor%3EKlinkenberg+WD%3C%2Fauthor%3E%3CAN%3E9606579%3C%2FAN%3E%3CDT%3EJournal+Article%3C%2FDT%3E&lt;/url&gt;&lt;/related-urls&gt;&lt;/urls&gt;&lt;isbn&gt;0010-440X&lt;/isbn&gt;&lt;custom5&gt;FACTORS&lt;/custom5&gt;&lt;titles&gt;&lt;title&gt;Gender differences in the receipt of aftercare and psychiatric hospitalization among adults with severe mental illness&lt;/title&gt;&lt;secondary-title&gt;Comprehensive Psychiatry&lt;/secondary-title&gt;&lt;alt-title&gt;Compr Psychiatry&lt;/alt-title&gt;&lt;/titles&gt;&lt;pages&gt;137-42&lt;/pages&gt;&lt;custom4&gt;MEDLINE&lt;/custom4&gt;&lt;number&gt;3&lt;/number&gt;&lt;contributors&gt;&lt;authors&gt;&lt;author&gt;Klinkenberg, W. D.&lt;/author&gt;&lt;author&gt;Calsyn, R. J.&lt;/author&gt;&lt;/authors&gt;&lt;/contributors&gt;&lt;language&gt;English&lt;/language&gt;&lt;added-date format="utc"&gt;1378803881&lt;/added-date&gt;&lt;ref-type name="Journal Article"&gt;17&lt;/ref-type&gt;&lt;auth-address&gt;University of Missouri Medical School, Missouri Institute of Mental Health, St. Louis, USA.&lt;/auth-address&gt;&lt;rec-number&gt;332&lt;/rec-number&gt;&lt;last-updated-date format="utc"&gt;1378803881&lt;/last-updated-date&gt;&lt;accession-num&gt;9606579&lt;/accession-num&gt;&lt;volume&gt;39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SYW1zYXk8L0F1dGhvcj48WWVhcj4yMDEwPC9ZZWFyPjxJ
RFRleHQ+UmF0ZXMgYW5kIGNsaW5pY2FsIGNvcnJlbGF0ZXMgb2Ygc2Nob29sIGRyb3Atb3V0LCB1
bmVtcGxveW1lbnQsIGFuZCBwcmlvciBpbmNhcmNlcmF0aW9uIGFtb25nIGhvc3BpdGFsaXplZCBw
YXRpZW50cyB3aXRoIGZpcnN0ZXBpc29kZSBwc3ljaG9zaXM6IFByZXZhbGVudCBiYXJyaWVycyB0
byByZWNvdmVyeTwvSURUZXh0PjxEaXNwbGF5VGV4dD5bMjNdPC9EaXNwbGF5VGV4dD48cmVjb3Jk
PjxkYXRlcz48cHViLWRhdGVzPjxkYXRlPk5vdmVtYmVyPC9kYXRlPjwvcHViLWRhdGVzPjx5ZWFy
PjIwMTA8L3llYXI+PC9kYXRlcz48a2V5d29yZHM+PC9rZXl3b3Jkcz48dXJscz48cmVsYXRlZC11
cmxzPjx1cmw+aHR0cDovL292aWRzcC5vdmlkLmNvbS9vdmlkd2ViLmNnaT9UPUpTJmFtcDtDU0M9
WSZhbXA7TkVXUz1OJmFtcDtQQUdFPWZ1bGx0ZXh0JmFtcDtEPWVtZWQ5JmFtcDtBTj03MDU4ODI2
MjwvdXJsPjx1cmw+aHR0cDovL3NmeC55b3JrLmFjLnVrL3NmeGxjbDM/c2lkPU9WSUQ6ZW1iYXNl
JmFtcDtpZD1wbWlkOiZhbXA7aWQ9ZG9pOjEwLjExMTElMkZqLjE3NTEtNzg5My4yMDEwLjAwMjMw
LngmYW1wO2lzc249MTc1MS03ODg1JmFtcDtpc2JuPSZhbXA7dm9sdW1lPTQmYW1wO2lzc3VlPSZh
bXA7c3BhZ2U9NzMmYW1wO3BhZ2VzPTczJmFtcDtkYXRlPTIwMTAmYW1wO3RpdGxlPUVhcmx5K0lu
dGVydmVudGlvbitpbitQc3ljaGlhdHJ5JmFtcDthdGl0bGU9UmF0ZXMrYW5kK2NsaW5pY2FsK2Nv
cnJlbGF0ZXMrb2Yrc2Nob29sK2Ryb3Atb3V0JTJDK3VuZW1wbG95bWVudCUyQythbmQrcHJpb3Ir
aW5jYXJjZXJhdGlvbithbW9uZytob3NwaXRhbGl6ZWQrcGF0aWVudHMrd2l0aCtmaXJzdGVwaXNv
ZGUrcHN5Y2hvc2lzJTNBK1ByZXZhbGVudCtiYXJyaWVycyt0bytyZWNvdmVyeSZhbXA7YXVsYXN0
PVJhbXNheSZhbXA7cGlkPSUzQ2F1dGhvciUzRVJhbXNheStDLkUuJTNDJTJGYXV0aG9yJTNFJTND
QU4lM0U3MDU4ODI2MiUzQyUyRkFOJTNFJTNDRFQlM0VKb3VybmFsJTNBK0NvbmZlcmVuY2UrQWJz
dHJhY3QlM0MlMkZEVCUzRTwvdXJsPjwvcmVsYXRlZC11cmxzPjwvdXJscz48aXNibj4xNzUxLTc4
ODU8L2lzYm4+PGN1c3RvbTU+RkFDVE9SUzwvY3VzdG9tNT48d29yay10eXBlPkNvbmZlcmVuY2Ug
QWJzdHJhY3Q8L3dvcmstdHlwZT48dGl0bGVzPjx0aXRsZT5SYXRlcyBhbmQgY2xpbmljYWwgY29y
cmVsYXRlcyBvZiBzY2hvb2wgZHJvcC1vdXQsIHVuZW1wbG95bWVudCwgYW5kIHByaW9yIGluY2Fy
Y2VyYXRpb24gYW1vbmcgaG9zcGl0YWxpemVkIHBhdGllbnRzIHdpdGggZmlyc3RlcGlzb2RlIHBz
eWNob3NpczogUHJldmFsZW50IGJhcnJpZXJzIHRvIHJlY292ZXJ5PC90aXRsZT48c2Vjb25kYXJ5
LXRpdGxlPkVhcmx5IEludGVydmVudGlvbiBpbiBQc3ljaGlhdHJ5PC9zZWNvbmRhcnktdGl0bGU+
PC90aXRsZXM+PHBhZ2VzPjczPC9wYWdlcz48Y3VzdG9tND5FTUJBU0V2MTE8L2N1c3RvbTQ+PGNv
bnRyaWJ1dG9ycz48YXV0aG9ycz48YXV0aG9yPlJhbXNheSwgQy4gRS48L2F1dGhvcj48YXV0aG9y
PkdvdWxkaW5nLCBTLiBNLjwvYXV0aG9yPjxhdXRob3I+QnJvdXNzYXJkLCBCLjwvYXV0aG9yPjxh
dXRob3I+U3Rld2FydCwgVC48L2F1dGhvcj48YXV0aG9yPkNoaWVuLCBWLiBILjwvYXV0aG9yPjxh
dXRob3I+Q3Jpc3RvZmFybywgUy4gTC48L2F1dGhvcj48YXV0aG9yPkFiZWRpLCBHLiBSLjwvYXV0
aG9yPjxhdXRob3I+Q29tcHRvbiwgTS4gVC48L2F1dGhvcj48L2F1dGhvcnM+PC9jb250cmlidXRv
cnM+PGxhbmd1YWdlPkVuZ2xpc2g8L2xhbmd1YWdlPjxhZGRlZC1kYXRlIGZvcm1hdD0idXRjIj4x
Mzc4ODAzOTQ5PC9hZGRlZC1kYXRlPjxyZWYtdHlwZSBuYW1lPSJKb3VybmFsIEFydGljbGUiPjE3
PC9yZWYtdHlwZT48YXV0aC1hZGRyZXNzPihSYW1zYXksIEdvdWxkaW5nLCBCcm91c3NhcmQsIFN0
ZXdhcnQsIENoaWVuLCBDcmlzdG9mYXJvLCBBYmVkaSwgQ29tcHRvbikgRW1vcnkgVW5pdmVyc2l0
eSBTY2hvb2wgb2YgTWVkaWNpbmUsIERlcGFydG1lbnQgb2YgUHN5Y2hpYXRyeSBhbmQgQmVoYXZp
b3JhbCBTY2llbmNlcywgQXRsYW50YSwgR0EsIFVuaXRlZCBTdGF0ZXMmI3hEO0MuRS4gUmFtc2F5
LCBFbW9yeSBVbml2ZXJzaXR5IFNjaG9vbCBvZiBNZWRpY2luZSwgRGVwYXJ0bWVudCBvZiBQc3lj
aGlhdHJ5IGFuZCBCZWhhdmlvcmFsIFNjaWVuY2VzLCBBdGxhbnRhLCBHQSwgVW5pdGVkIFN0YXRl
cy4gRS1tYWlsOiBjcmFtc2F5QHNwaC5lbW9yeS5lZHU8L2F1dGgtYWRkcmVzcz48cmVjLW51bWJl
cj42NzE8L3JlYy1udW1iZXI+PGxhc3QtdXBkYXRlZC1kYXRlIGZvcm1hdD0idXRjIj4xMzc4ODAz
OTQ5PC9sYXN0LXVwZGF0ZWQtZGF0ZT48YWNjZXNzaW9uLW51bT43MDU4ODI2MjwvYWNjZXNzaW9u
LW51bT48ZWxlY3Ryb25pYy1yZXNvdXJjZS1udW0+aHR0cDovL2R4LmRvaS5vcmcvMTAuMTExMS9q
LjE3NTEtNzg5My4yMDEwLjAwMjMwLng8L2VsZWN0cm9uaWMtcmVzb3VyY2UtbnVtPjx2b2x1bWU+
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SYW1zYXk8L0F1dGhvcj48WWVhcj4yMDEwPC9ZZWFyPjxJ
RFRleHQ+UmF0ZXMgYW5kIGNsaW5pY2FsIGNvcnJlbGF0ZXMgb2Ygc2Nob29sIGRyb3Atb3V0LCB1
bmVtcGxveW1lbnQsIGFuZCBwcmlvciBpbmNhcmNlcmF0aW9uIGFtb25nIGhvc3BpdGFsaXplZCBw
YXRpZW50cyB3aXRoIGZpcnN0ZXBpc29kZSBwc3ljaG9zaXM6IFByZXZhbGVudCBiYXJyaWVycyB0
byByZWNvdmVyeTwvSURUZXh0PjxEaXNwbGF5VGV4dD5bMjNdPC9EaXNwbGF5VGV4dD48cmVjb3Jk
PjxkYXRlcz48cHViLWRhdGVzPjxkYXRlPk5vdmVtYmVyPC9kYXRlPjwvcHViLWRhdGVzPjx5ZWFy
PjIwMTA8L3llYXI+PC9kYXRlcz48a2V5d29yZHM+PC9rZXl3b3Jkcz48dXJscz48cmVsYXRlZC11
cmxzPjx1cmw+aHR0cDovL292aWRzcC5vdmlkLmNvbS9vdmlkd2ViLmNnaT9UPUpTJmFtcDtDU0M9
WSZhbXA7TkVXUz1OJmFtcDtQQUdFPWZ1bGx0ZXh0JmFtcDtEPWVtZWQ5JmFtcDtBTj03MDU4ODI2
MjwvdXJsPjx1cmw+aHR0cDovL3NmeC55b3JrLmFjLnVrL3NmeGxjbDM/c2lkPU9WSUQ6ZW1iYXNl
JmFtcDtpZD1wbWlkOiZhbXA7aWQ9ZG9pOjEwLjExMTElMkZqLjE3NTEtNzg5My4yMDEwLjAwMjMw
LngmYW1wO2lzc249MTc1MS03ODg1JmFtcDtpc2JuPSZhbXA7dm9sdW1lPTQmYW1wO2lzc3VlPSZh
bXA7c3BhZ2U9NzMmYW1wO3BhZ2VzPTczJmFtcDtkYXRlPTIwMTAmYW1wO3RpdGxlPUVhcmx5K0lu
dGVydmVudGlvbitpbitQc3ljaGlhdHJ5JmFtcDthdGl0bGU9UmF0ZXMrYW5kK2NsaW5pY2FsK2Nv
cnJlbGF0ZXMrb2Yrc2Nob29sK2Ryb3Atb3V0JTJDK3VuZW1wbG95bWVudCUyQythbmQrcHJpb3Ir
aW5jYXJjZXJhdGlvbithbW9uZytob3NwaXRhbGl6ZWQrcGF0aWVudHMrd2l0aCtmaXJzdGVwaXNv
ZGUrcHN5Y2hvc2lzJTNBK1ByZXZhbGVudCtiYXJyaWVycyt0bytyZWNvdmVyeSZhbXA7YXVsYXN0
PVJhbXNheSZhbXA7cGlkPSUzQ2F1dGhvciUzRVJhbXNheStDLkUuJTNDJTJGYXV0aG9yJTNFJTND
QU4lM0U3MDU4ODI2MiUzQyUyRkFOJTNFJTNDRFQlM0VKb3VybmFsJTNBK0NvbmZlcmVuY2UrQWJz
dHJhY3QlM0MlMkZEVCUzRTwvdXJsPjwvcmVsYXRlZC11cmxzPjwvdXJscz48aXNibj4xNzUxLTc4
ODU8L2lzYm4+PGN1c3RvbTU+RkFDVE9SUzwvY3VzdG9tNT48d29yay10eXBlPkNvbmZlcmVuY2Ug
QWJzdHJhY3Q8L3dvcmstdHlwZT48dGl0bGVzPjx0aXRsZT5SYXRlcyBhbmQgY2xpbmljYWwgY29y
cmVsYXRlcyBvZiBzY2hvb2wgZHJvcC1vdXQsIHVuZW1wbG95bWVudCwgYW5kIHByaW9yIGluY2Fy
Y2VyYXRpb24gYW1vbmcgaG9zcGl0YWxpemVkIHBhdGllbnRzIHdpdGggZmlyc3RlcGlzb2RlIHBz
eWNob3NpczogUHJldmFsZW50IGJhcnJpZXJzIHRvIHJlY292ZXJ5PC90aXRsZT48c2Vjb25kYXJ5
LXRpdGxlPkVhcmx5IEludGVydmVudGlvbiBpbiBQc3ljaGlhdHJ5PC9zZWNvbmRhcnktdGl0bGU+
PC90aXRsZXM+PHBhZ2VzPjczPC9wYWdlcz48Y3VzdG9tND5FTUJBU0V2MTE8L2N1c3RvbTQ+PGNv
bnRyaWJ1dG9ycz48YXV0aG9ycz48YXV0aG9yPlJhbXNheSwgQy4gRS48L2F1dGhvcj48YXV0aG9y
PkdvdWxkaW5nLCBTLiBNLjwvYXV0aG9yPjxhdXRob3I+QnJvdXNzYXJkLCBCLjwvYXV0aG9yPjxh
dXRob3I+U3Rld2FydCwgVC48L2F1dGhvcj48YXV0aG9yPkNoaWVuLCBWLiBILjwvYXV0aG9yPjxh
dXRob3I+Q3Jpc3RvZmFybywgUy4gTC48L2F1dGhvcj48YXV0aG9yPkFiZWRpLCBHLiBSLjwvYXV0
aG9yPjxhdXRob3I+Q29tcHRvbiwgTS4gVC48L2F1dGhvcj48L2F1dGhvcnM+PC9jb250cmlidXRv
cnM+PGxhbmd1YWdlPkVuZ2xpc2g8L2xhbmd1YWdlPjxhZGRlZC1kYXRlIGZvcm1hdD0idXRjIj4x
Mzc4ODAzOTQ5PC9hZGRlZC1kYXRlPjxyZWYtdHlwZSBuYW1lPSJKb3VybmFsIEFydGljbGUiPjE3
PC9yZWYtdHlwZT48YXV0aC1hZGRyZXNzPihSYW1zYXksIEdvdWxkaW5nLCBCcm91c3NhcmQsIFN0
ZXdhcnQsIENoaWVuLCBDcmlzdG9mYXJvLCBBYmVkaSwgQ29tcHRvbikgRW1vcnkgVW5pdmVyc2l0
eSBTY2hvb2wgb2YgTWVkaWNpbmUsIERlcGFydG1lbnQgb2YgUHN5Y2hpYXRyeSBhbmQgQmVoYXZp
b3JhbCBTY2llbmNlcywgQXRsYW50YSwgR0EsIFVuaXRlZCBTdGF0ZXMmI3hEO0MuRS4gUmFtc2F5
LCBFbW9yeSBVbml2ZXJzaXR5IFNjaG9vbCBvZiBNZWRpY2luZSwgRGVwYXJ0bWVudCBvZiBQc3lj
aGlhdHJ5IGFuZCBCZWhhdmlvcmFsIFNjaWVuY2VzLCBBdGxhbnRhLCBHQSwgVW5pdGVkIFN0YXRl
cy4gRS1tYWlsOiBjcmFtc2F5QHNwaC5lbW9yeS5lZHU8L2F1dGgtYWRkcmVzcz48cmVjLW51bWJl
cj42NzE8L3JlYy1udW1iZXI+PGxhc3QtdXBkYXRlZC1kYXRlIGZvcm1hdD0idXRjIj4xMzc4ODAz
OTQ5PC9sYXN0LXVwZGF0ZWQtZGF0ZT48YWNjZXNzaW9uLW51bT43MDU4ODI2MjwvYWNjZXNzaW9u
LW51bT48ZWxlY3Ryb25pYy1yZXNvdXJjZS1udW0+aHR0cDovL2R4LmRvaS5vcmcvMTAuMTExMS9q
LjE3NTEtNzg5My4yMDEwLjAwMjMwLng8L2VsZWN0cm9uaWMtcmVzb3VyY2UtbnVtPjx2b2x1bWU+
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ly related (Sweden; Japan; Switzerland); positively related (US; 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avies&lt;/Author&gt;&lt;Year&gt;1996&lt;/Year&gt;&lt;IDText&gt;Ethnic differences in risk of compulsory psychiatric admission among representative cases of psychosis in London&lt;/IDText&gt;&lt;DisplayText&gt;[24]&lt;/DisplayText&gt;&lt;record&gt;&lt;dates&gt;&lt;pub-dates&gt;&lt;date&gt;Mar 2&lt;/date&gt;&lt;/pub-dates&gt;&lt;year&gt;1996&lt;/year&gt;&lt;/dates&gt;&lt;keywords&gt;&lt;/keywords&gt;&lt;urls&gt;&lt;related-urls&gt;&lt;url&gt;http://ovidsp.ovid.com/ovidweb.cgi?T=JS&amp;amp;CSC=Y&amp;amp;NEWS=N&amp;amp;PAGE=fulltext&amp;amp;D=med4&amp;amp;AN=8595280&lt;/url&gt;&lt;url&gt;http://sfx.york.ac.uk/sfxlcl3?sid=OVID:medline&amp;amp;id=pmid:8595280&amp;amp;id=doi:&amp;amp;issn=0959-8138&amp;amp;isbn=&amp;amp;volume=312&amp;amp;issue=7030&amp;amp;spage=533&amp;amp;pages=533-7&amp;amp;date=1996&amp;amp;title=BMJ&amp;amp;atitle=Ethnic+differences+in+risk+of+compulsory+psychiatric+admission+among+representative+cases+of+psychosis+in+London.&amp;amp;aulast=Davies&amp;amp;pid=%3Cauthor%3EDavies+S%3C%2Fauthor%3E%3CAN%3E8595280%3C%2FAN%3E%3CDT%3EJournal+Article%3C%2FDT%3E&lt;/url&gt;&lt;/related-urls&gt;&lt;/urls&gt;&lt;isbn&gt;0959-8138&lt;/isbn&gt;&lt;custom5&gt;FACTORS&lt;/custom5&gt;&lt;custom2&gt;PMC2350333&lt;/custom2&gt;&lt;work-type&gt;Research Support, Non-U.S. Gov&amp;apos;t&lt;/work-type&gt;&lt;titles&gt;&lt;title&gt;Ethnic differences in risk of compulsory psychiatric admission among representative cases of psychosis in London&lt;/title&gt;&lt;secondary-title&gt;BMJ&lt;/secondary-title&gt;&lt;alt-title&gt;Bmj&lt;/alt-title&gt;&lt;/titles&gt;&lt;pages&gt;533-7&lt;/pages&gt;&lt;custom4&gt;MEDLINE&lt;/custom4&gt;&lt;number&gt;7030&lt;/number&gt;&lt;contributors&gt;&lt;authors&gt;&lt;author&gt;Davies, S.&lt;/author&gt;&lt;author&gt;Thornicroft, G.&lt;/author&gt;&lt;author&gt;Leese, M.&lt;/author&gt;&lt;author&gt;Higgingbotham, A.&lt;/author&gt;&lt;author&gt;Phelan, M.&lt;/author&gt;&lt;/authors&gt;&lt;/contributors&gt;&lt;language&gt;English&lt;/language&gt;&lt;added-date format="utc"&gt;1378803887&lt;/added-date&gt;&lt;ref-type name="Journal Article"&gt;17&lt;/ref-type&gt;&lt;auth-address&gt;PRiSM (Psychiatric Research in Service Measurement), Institute of Psychiatry, London.&lt;/auth-address&gt;&lt;rec-number&gt;360&lt;/rec-number&gt;&lt;last-updated-date format="utc"&gt;1378803887&lt;/last-updated-date&gt;&lt;accession-num&gt;8595280&lt;/accession-num&gt;&lt;volume&gt;312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XJyZWxsPC9BdXRob3I+PFllYXI+MjAwNjwvWWVhcj48
SURUZXh0PkZpcnN0IHBzeWNoaWF0cmljIGhvc3BpdGFsaXphdGlvbnMgaW4gdGhlIFVTIG1pbGl0
YXJ5OiB0aGUgTmF0aW9uYWwgQ29sbGFib3JhdGl2ZSBTdHVkeSBvZiBFYXJseSBQc3ljaG9zaXMg
YW5kIFN1aWNpZGUgKE5DU0VQUyk8L0lEVGV4dD48RGlzcGxheVRleHQ+WzI1XTwvRGlzcGxheVRl
eHQ+PHJlY29yZD48ZGF0ZXM+PHB1Yi1kYXRlcz48ZGF0ZT5PY3Q8L2RhdGU+PC9wdWItZGF0ZXM+
PHllYXI+MjAwNjwveWVhcj48L2RhdGVzPjxrZXl3b3Jkcz48L2tleXdvcmRzPjx1cmxzPjxyZWxh
dGVkLXVybHM+PHVybD5odHRwOi8vb3ZpZHNwLm92aWQuY29tL292aWR3ZWIuY2dpP1Q9SlMmYW1w
O0NTQz1ZJmFtcDtORVdTPU4mYW1wO1BBR0U9ZnVsbHRleHQmYW1wO0Q9bWVkNCZhbXA7QU49MTY4
Nzk3NTk8L3VybD48dXJsPmh0dHA6Ly9zZngueW9yay5hYy51ay9zZnhsY2wzP3NpZD1PVklEOm1l
ZGxpbmUmYW1wO2lkPXBtaWQ6MTY4Nzk3NTkmYW1wO2lkPWRvaTomYW1wO2lzc249MDAzMy0yOTE3
JmFtcDtpc2JuPSZhbXA7dm9sdW1lPTM2JmFtcDtpc3N1ZT0xMCZhbXA7c3BhZ2U9MTQwNSZhbXA7
cGFnZXM9MTQwNS0xNSZhbXA7ZGF0ZT0yMDA2JmFtcDt0aXRsZT1Qc3ljaG9sb2dpY2FsK01lZGlj
aW5lJmFtcDthdGl0bGU9Rmlyc3QrcHN5Y2hpYXRyaWMraG9zcGl0YWxpemF0aW9ucytpbit0aGUr
VVMrbWlsaXRhcnklM0ErdGhlK05hdGlvbmFsK0NvbGxhYm9yYXRpdmUrU3R1ZHkrb2YrRWFybHkr
UHN5Y2hvc2lzK2FuZCtTdWljaWRlKyUyOE5DU0VQUyUyOS4mYW1wO2F1bGFzdD1IZXJyZWxsJmFt
cDtwaWQ9JTNDYXV0aG9yJTNFSGVycmVsbCtSJTNDJTJGYXV0aG9yJTNFJTNDQU4lM0UxNjg3OTc1
OSUzQyUyRkFOJTNFJTNDRFQlM0VKb3VybmFsK0FydGljbGUlM0MlMkZEVCUzRTwvdXJsPjwvcmVs
YXRlZC11cmxzPjwvdXJscz48aXNibj4wMDMzLTI5MTc8L2lzYm4+PGN1c3RvbTU+RkFDVE9SUzwv
Y3VzdG9tNT48d29yay10eXBlPlJlc2VhcmNoIFN1cHBvcnQsIE4uSS5ILiwgSW50cmFtdXJhbDwv
d29yay10eXBlPjx0aXRsZXM+PHRpdGxlPkZpcnN0IHBzeWNoaWF0cmljIGhvc3BpdGFsaXphdGlv
bnMgaW4gdGhlIFVTIG1pbGl0YXJ5OiB0aGUgTmF0aW9uYWwgQ29sbGFib3JhdGl2ZSBTdHVkeSBv
ZiBFYXJseSBQc3ljaG9zaXMgYW5kIFN1aWNpZGUgKE5DU0VQUyk8L3RpdGxlPjxzZWNvbmRhcnkt
dGl0bGU+UHN5Y2hvbG9naWNhbCBNZWRpY2luZTwvc2Vjb25kYXJ5LXRpdGxlPjxhbHQtdGl0bGU+
UHN5Y2hvbCBNZWQ8L2FsdC10aXRsZT48L3RpdGxlcz48cGFnZXM+MTQwNS0xNTwvcGFnZXM+PGN1
c3RvbTQ+TUVETElORTwvY3VzdG9tND48bnVtYmVyPjEwPC9udW1iZXI+PGNvbnRyaWJ1dG9ycz48
YXV0aG9ycz48YXV0aG9yPkhlcnJlbGwsIFIuPC9hdXRob3I+PGF1dGhvcj5IZW50ZXIsIEkuIEQu
PC9hdXRob3I+PGF1dGhvcj5Nb2p0YWJhaSwgUi48L2F1dGhvcj48YXV0aG9yPkJhcnRrbywgSi4g
Si48L2F1dGhvcj48YXV0aG9yPlZlbmFibGUsIEQuPC9hdXRob3I+PGF1dGhvcj5TdXNzZXIsIEUu
PC9hdXRob3I+PGF1dGhvcj5NZXJpa2FuZ2FzLCBLLiBSLjwvYXV0aG9yPjxhdXRob3I+V3lhdHQs
IFIuIEouPC9hdXRob3I+PC9hdXRob3JzPjwvY29udHJpYnV0b3JzPjxsYW5ndWFnZT5FbmdsaXNo
PC9sYW5ndWFnZT48YWRkZWQtZGF0ZSBmb3JtYXQ9InV0YyI+MTM3ODgwMzg0ODwvYWRkZWQtZGF0
ZT48cmVmLXR5cGUgbmFtZT0iSm91cm5hbCBBcnRpY2xlIj4xNzwvcmVmLXR5cGU+PGF1dGgtYWRk
cmVzcz5TZWN0aW9uIG9uIERldmVsb3BtZW50YWwgR2VuZXRpYyBFcGlkZW1pb2xvZ3ksIE1vb2Qg
YW5kIEFueGlldHkgRGlzb3JkZXJzIFByb2dyYW0sIE5JTUgsIE5JSCwgREhIUywgQmV0aGVzZGEs
IE1EIDIwODkyLTM3MjAsIFVTQS48L2F1dGgtYWRkcmVzcz48cmVjLW51bWJlcj4xODI8L3JlYy1u
dW1iZXI+PGxhc3QtdXBkYXRlZC1kYXRlIGZvcm1hdD0idXRjIj4xMzc4ODAzODQ4PC9sYXN0LXVw
ZGF0ZWQtZGF0ZT48YWNjZXNzaW9uLW51bT4xNjg3OTc1OTwvYWNjZXNzaW9uLW51bT48dm9sdW1l
PjM2PC92b2x1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XJyZWxsPC9BdXRob3I+PFllYXI+MjAwNjwvWWVhcj48
SURUZXh0PkZpcnN0IHBzeWNoaWF0cmljIGhvc3BpdGFsaXphdGlvbnMgaW4gdGhlIFVTIG1pbGl0
YXJ5OiB0aGUgTmF0aW9uYWwgQ29sbGFib3JhdGl2ZSBTdHVkeSBvZiBFYXJseSBQc3ljaG9zaXMg
YW5kIFN1aWNpZGUgKE5DU0VQUyk8L0lEVGV4dD48RGlzcGxheVRleHQ+WzI1XTwvRGlzcGxheVRl
eHQ+PHJlY29yZD48ZGF0ZXM+PHB1Yi1kYXRlcz48ZGF0ZT5PY3Q8L2RhdGU+PC9wdWItZGF0ZXM+
PHllYXI+MjAwNjwveWVhcj48L2RhdGVzPjxrZXl3b3Jkcz48L2tleXdvcmRzPjx1cmxzPjxyZWxh
dGVkLXVybHM+PHVybD5odHRwOi8vb3ZpZHNwLm92aWQuY29tL292aWR3ZWIuY2dpP1Q9SlMmYW1w
O0NTQz1ZJmFtcDtORVdTPU4mYW1wO1BBR0U9ZnVsbHRleHQmYW1wO0Q9bWVkNCZhbXA7QU49MTY4
Nzk3NTk8L3VybD48dXJsPmh0dHA6Ly9zZngueW9yay5hYy51ay9zZnhsY2wzP3NpZD1PVklEOm1l
ZGxpbmUmYW1wO2lkPXBtaWQ6MTY4Nzk3NTkmYW1wO2lkPWRvaTomYW1wO2lzc249MDAzMy0yOTE3
JmFtcDtpc2JuPSZhbXA7dm9sdW1lPTM2JmFtcDtpc3N1ZT0xMCZhbXA7c3BhZ2U9MTQwNSZhbXA7
cGFnZXM9MTQwNS0xNSZhbXA7ZGF0ZT0yMDA2JmFtcDt0aXRsZT1Qc3ljaG9sb2dpY2FsK01lZGlj
aW5lJmFtcDthdGl0bGU9Rmlyc3QrcHN5Y2hpYXRyaWMraG9zcGl0YWxpemF0aW9ucytpbit0aGUr
VVMrbWlsaXRhcnklM0ErdGhlK05hdGlvbmFsK0NvbGxhYm9yYXRpdmUrU3R1ZHkrb2YrRWFybHkr
UHN5Y2hvc2lzK2FuZCtTdWljaWRlKyUyOE5DU0VQUyUyOS4mYW1wO2F1bGFzdD1IZXJyZWxsJmFt
cDtwaWQ9JTNDYXV0aG9yJTNFSGVycmVsbCtSJTNDJTJGYXV0aG9yJTNFJTNDQU4lM0UxNjg3OTc1
OSUzQyUyRkFOJTNFJTNDRFQlM0VKb3VybmFsK0FydGljbGUlM0MlMkZEVCUzRTwvdXJsPjwvcmVs
YXRlZC11cmxzPjwvdXJscz48aXNibj4wMDMzLTI5MTc8L2lzYm4+PGN1c3RvbTU+RkFDVE9SUzwv
Y3VzdG9tNT48d29yay10eXBlPlJlc2VhcmNoIFN1cHBvcnQsIE4uSS5ILiwgSW50cmFtdXJhbDwv
d29yay10eXBlPjx0aXRsZXM+PHRpdGxlPkZpcnN0IHBzeWNoaWF0cmljIGhvc3BpdGFsaXphdGlv
bnMgaW4gdGhlIFVTIG1pbGl0YXJ5OiB0aGUgTmF0aW9uYWwgQ29sbGFib3JhdGl2ZSBTdHVkeSBv
ZiBFYXJseSBQc3ljaG9zaXMgYW5kIFN1aWNpZGUgKE5DU0VQUyk8L3RpdGxlPjxzZWNvbmRhcnkt
dGl0bGU+UHN5Y2hvbG9naWNhbCBNZWRpY2luZTwvc2Vjb25kYXJ5LXRpdGxlPjxhbHQtdGl0bGU+
UHN5Y2hvbCBNZWQ8L2FsdC10aXRsZT48L3RpdGxlcz48cGFnZXM+MTQwNS0xNTwvcGFnZXM+PGN1
c3RvbTQ+TUVETElORTwvY3VzdG9tND48bnVtYmVyPjEwPC9udW1iZXI+PGNvbnRyaWJ1dG9ycz48
YXV0aG9ycz48YXV0aG9yPkhlcnJlbGwsIFIuPC9hdXRob3I+PGF1dGhvcj5IZW50ZXIsIEkuIEQu
PC9hdXRob3I+PGF1dGhvcj5Nb2p0YWJhaSwgUi48L2F1dGhvcj48YXV0aG9yPkJhcnRrbywgSi4g
Si48L2F1dGhvcj48YXV0aG9yPlZlbmFibGUsIEQuPC9hdXRob3I+PGF1dGhvcj5TdXNzZXIsIEUu
PC9hdXRob3I+PGF1dGhvcj5NZXJpa2FuZ2FzLCBLLiBSLjwvYXV0aG9yPjxhdXRob3I+V3lhdHQs
IFIuIEouPC9hdXRob3I+PC9hdXRob3JzPjwvY29udHJpYnV0b3JzPjxsYW5ndWFnZT5FbmdsaXNo
PC9sYW5ndWFnZT48YWRkZWQtZGF0ZSBmb3JtYXQ9InV0YyI+MTM3ODgwMzg0ODwvYWRkZWQtZGF0
ZT48cmVmLXR5cGUgbmFtZT0iSm91cm5hbCBBcnRpY2xlIj4xNzwvcmVmLXR5cGU+PGF1dGgtYWRk
cmVzcz5TZWN0aW9uIG9uIERldmVsb3BtZW50YWwgR2VuZXRpYyBFcGlkZW1pb2xvZ3ksIE1vb2Qg
YW5kIEFueGlldHkgRGlzb3JkZXJzIFByb2dyYW0sIE5JTUgsIE5JSCwgREhIUywgQmV0aGVzZGEs
IE1EIDIwODkyLTM3MjAsIFVTQS48L2F1dGgtYWRkcmVzcz48cmVjLW51bWJlcj4xODI8L3JlYy1u
dW1iZXI+PGxhc3QtdXBkYXRlZC1kYXRlIGZvcm1hdD0idXRjIj4xMzc4ODAzODQ4PC9sYXN0LXVw
ZGF0ZWQtZGF0ZT48YWNjZXNzaW9uLW51bT4xNjg3OTc1OTwvYWNjZXNzaW9uLW51bT48dm9sdW1l
PjM2PC92b2x1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21tYW5kZXI8L0F1dGhvcj48WWVhcj4xOTk5PC9ZZWFy
PjxJRFRleHQ+TWVudGFsIGhlYWx0aCBjYXJlIGZvciBBc2lhbiwgYmxhY2sgYW5kIHdoaXRlIHBh
dGllbnRzIHdpdGggbm9uLWFmZmVjdGl2ZSBwc3ljaG9zZXM6IHBhdGh3YXlzIHRvIHRoZSBwc3lj
aGlhdHJpYyBob3NwaXRhbCwgaW4tcGF0aWVudCBhbmQgYWZ0ZXItY2FyZTwvSURUZXh0PjxEaXNw
bGF5VGV4dD5bMjZdPC9EaXNwbGF5VGV4dD48cmVjb3JkPjxkYXRlcz48cHViLWRhdGVzPjxkYXRl
PlNlcDwvZGF0ZT48L3B1Yi1kYXRlcz48eWVhcj4xOTk5PC95ZWFyPjwvZGF0ZXM+PGtleXdvcmRz
Pjwva2V5d29yZHM+PHVybHM+PHJlbGF0ZWQtdXJscz48dXJsPmh0dHA6Ly9vdmlkc3Aub3ZpZC5j
b20vb3ZpZHdlYi5jZ2k/VD1KUyZhbXA7Q1NDPVkmYW1wO05FV1M9TiZhbXA7UEFHRT1mdWxsdGV4
dCZhbXA7RD1tZWQ0JmFtcDtBTj0xMDU0MTY2OTwvdXJsPjx1cmw+aHR0cDovL3NmeC55b3JrLmFj
LnVrL3NmeGxjbDM/c2lkPU9WSUQ6bWVkbGluZSZhbXA7aWQ9cG1pZDoxMDU0MTY2OSZhbXA7aWQ9
ZG9pOiZhbXA7aXNzbj0wOTMzLTc5NTQmYW1wO2lzYm49JmFtcDt2b2x1bWU9MzQmYW1wO2lzc3Vl
PTkmYW1wO3NwYWdlPTQ4NCZhbXA7cGFnZXM9NDg0LTkxJmFtcDtkYXRlPTE5OTkmYW1wO3RpdGxl
PVNvY2lhbCtQc3ljaGlhdHJ5KyUyNitQc3ljaGlhdHJpYytFcGlkZW1pb2xvZ3kmYW1wO2F0aXRs
ZT1NZW50YWwraGVhbHRoK2NhcmUrZm9yK0FzaWFuJTJDK2JsYWNrK2FuZCt3aGl0ZStwYXRpZW50
cyt3aXRoK25vbi1hZmZlY3RpdmUrcHN5Y2hvc2VzJTNBK3BhdGh3YXlzK3RvK3RoZStwc3ljaGlh
dHJpYytob3NwaXRhbCUyQytpbi1wYXRpZW50K2FuZCthZnRlci1jYXJlLiZhbXA7YXVsYXN0PUNv
bW1hbmRlciZhbXA7cGlkPSUzQ2F1dGhvciUzRUNvbW1hbmRlcitNSiUzQyUyRmF1dGhvciUzRSUz
Q0FOJTNFMTA1NDE2NjklM0MlMkZBTiUzRSUzQ0RUJTNFQ29tcGFyYXRpdmUrU3R1ZHklM0MlMkZE
VCUzRTwvdXJsPjwvcmVsYXRlZC11cmxzPjwvdXJscz48aXNibj4wOTMzLTc5NTQ8L2lzYm4+PGN1
c3RvbTU+RkFDVE9SUzwvY3VzdG9tNT48d29yay10eXBlPkNvbXBhcmF0aXZlIFN0dWR5PC93b3Jr
LXR5cGU+PHRpdGxlcz48dGl0bGU+TWVudGFsIGhlYWx0aCBjYXJlIGZvciBBc2lhbiwgYmxhY2sg
YW5kIHdoaXRlIHBhdGllbnRzIHdpdGggbm9uLWFmZmVjdGl2ZSBwc3ljaG9zZXM6IHBhdGh3YXlz
IHRvIHRoZSBwc3ljaGlhdHJpYyBob3NwaXRhbCwgaW4tcGF0aWVudCBhbmQgYWZ0ZXItY2FyZTwv
dGl0bGU+PHNlY29uZGFyeS10aXRsZT5Tb2NpYWwgUHN5Y2hpYXRyeSAmYW1wOyBQc3ljaGlhdHJp
YyBFcGlkZW1pb2xvZ3k8L3NlY29uZGFyeS10aXRsZT48YWx0LXRpdGxlPlNvYyBQc3ljaGlhdHJ5
IFBzeWNoaWF0ciBFcGlkZW1pb2w8L2FsdC10aXRsZT48L3RpdGxlcz48cGFnZXM+NDg0LTkxPC9w
YWdlcz48Y3VzdG9tND5NRURMSU5FPC9jdXN0b200PjxudW1iZXI+OTwvbnVtYmVyPjxjb250cmli
dXRvcnM+PGF1dGhvcnM+PGF1dGhvcj5Db21tYW5kZXIsIE0uIEouPC9hdXRob3I+PGF1dGhvcj5D
b2NocmFuZSwgUi48L2F1dGhvcj48YXV0aG9yPlNhc2hpZGhhcmFuLCBTLiBQLjwvYXV0aG9yPjxh
dXRob3I+QWtpbHUsIEYuPC9hdXRob3I+PGF1dGhvcj5XaWxkc21pdGgsIEUuPC9hdXRob3I+PC9h
dXRob3JzPjwvY29udHJpYnV0b3JzPjxsYW5ndWFnZT5FbmdsaXNoPC9sYW5ndWFnZT48YWRkZWQt
ZGF0ZSBmb3JtYXQ9InV0YyI+MTM3ODgwMzg3OTwvYWRkZWQtZGF0ZT48cmVmLXR5cGUgbmFtZT0i
Sm91cm5hbCBBcnRpY2xlIj4xNzwvcmVmLXR5cGU+PGF1dGgtYWRkcmVzcz5SZXNlYXJjaCBhbmQg
RGV2ZWxvcG1lbnQgVW5pdCwgTm9ydGhlcm4gQmlybWluZ2hhbSBNZW50YWwgSGVhbHRoIFRydXN0
LCBFcmRpbmd0b24gQjIzIDZBTCwgVUsuPC9hdXRoLWFkZHJlc3M+PHJlYy1udW1iZXI+MzE5PC9y
ZWMtbnVtYmVyPjxsYXN0LXVwZGF0ZWQtZGF0ZSBmb3JtYXQ9InV0YyI+MTM3ODgwMzg3OTwvbGFz
dC11cGRhdGVkLWRhdGU+PGFjY2Vzc2lvbi1udW0+MTA1NDE2Njk8L2FjY2Vzc2lvbi1udW0+PHZv
bHVtZT4z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21tYW5kZXI8L0F1dGhvcj48WWVhcj4xOTk5PC9ZZWFy
PjxJRFRleHQ+TWVudGFsIGhlYWx0aCBjYXJlIGZvciBBc2lhbiwgYmxhY2sgYW5kIHdoaXRlIHBh
dGllbnRzIHdpdGggbm9uLWFmZmVjdGl2ZSBwc3ljaG9zZXM6IHBhdGh3YXlzIHRvIHRoZSBwc3lj
aGlhdHJpYyBob3NwaXRhbCwgaW4tcGF0aWVudCBhbmQgYWZ0ZXItY2FyZTwvSURUZXh0PjxEaXNw
bGF5VGV4dD5bMjZdPC9EaXNwbGF5VGV4dD48cmVjb3JkPjxkYXRlcz48cHViLWRhdGVzPjxkYXRl
PlNlcDwvZGF0ZT48L3B1Yi1kYXRlcz48eWVhcj4xOTk5PC95ZWFyPjwvZGF0ZXM+PGtleXdvcmRz
Pjwva2V5d29yZHM+PHVybHM+PHJlbGF0ZWQtdXJscz48dXJsPmh0dHA6Ly9vdmlkc3Aub3ZpZC5j
b20vb3ZpZHdlYi5jZ2k/VD1KUyZhbXA7Q1NDPVkmYW1wO05FV1M9TiZhbXA7UEFHRT1mdWxsdGV4
dCZhbXA7RD1tZWQ0JmFtcDtBTj0xMDU0MTY2OTwvdXJsPjx1cmw+aHR0cDovL3NmeC55b3JrLmFj
LnVrL3NmeGxjbDM/c2lkPU9WSUQ6bWVkbGluZSZhbXA7aWQ9cG1pZDoxMDU0MTY2OSZhbXA7aWQ9
ZG9pOiZhbXA7aXNzbj0wOTMzLTc5NTQmYW1wO2lzYm49JmFtcDt2b2x1bWU9MzQmYW1wO2lzc3Vl
PTkmYW1wO3NwYWdlPTQ4NCZhbXA7cGFnZXM9NDg0LTkxJmFtcDtkYXRlPTE5OTkmYW1wO3RpdGxl
PVNvY2lhbCtQc3ljaGlhdHJ5KyUyNitQc3ljaGlhdHJpYytFcGlkZW1pb2xvZ3kmYW1wO2F0aXRs
ZT1NZW50YWwraGVhbHRoK2NhcmUrZm9yK0FzaWFuJTJDK2JsYWNrK2FuZCt3aGl0ZStwYXRpZW50
cyt3aXRoK25vbi1hZmZlY3RpdmUrcHN5Y2hvc2VzJTNBK3BhdGh3YXlzK3RvK3RoZStwc3ljaGlh
dHJpYytob3NwaXRhbCUyQytpbi1wYXRpZW50K2FuZCthZnRlci1jYXJlLiZhbXA7YXVsYXN0PUNv
bW1hbmRlciZhbXA7cGlkPSUzQ2F1dGhvciUzRUNvbW1hbmRlcitNSiUzQyUyRmF1dGhvciUzRSUz
Q0FOJTNFMTA1NDE2NjklM0MlMkZBTiUzRSUzQ0RUJTNFQ29tcGFyYXRpdmUrU3R1ZHklM0MlMkZE
VCUzRTwvdXJsPjwvcmVsYXRlZC11cmxzPjwvdXJscz48aXNibj4wOTMzLTc5NTQ8L2lzYm4+PGN1
c3RvbTU+RkFDVE9SUzwvY3VzdG9tNT48d29yay10eXBlPkNvbXBhcmF0aXZlIFN0dWR5PC93b3Jr
LXR5cGU+PHRpdGxlcz48dGl0bGU+TWVudGFsIGhlYWx0aCBjYXJlIGZvciBBc2lhbiwgYmxhY2sg
YW5kIHdoaXRlIHBhdGllbnRzIHdpdGggbm9uLWFmZmVjdGl2ZSBwc3ljaG9zZXM6IHBhdGh3YXlz
IHRvIHRoZSBwc3ljaGlhdHJpYyBob3NwaXRhbCwgaW4tcGF0aWVudCBhbmQgYWZ0ZXItY2FyZTwv
dGl0bGU+PHNlY29uZGFyeS10aXRsZT5Tb2NpYWwgUHN5Y2hpYXRyeSAmYW1wOyBQc3ljaGlhdHJp
YyBFcGlkZW1pb2xvZ3k8L3NlY29uZGFyeS10aXRsZT48YWx0LXRpdGxlPlNvYyBQc3ljaGlhdHJ5
IFBzeWNoaWF0ciBFcGlkZW1pb2w8L2FsdC10aXRsZT48L3RpdGxlcz48cGFnZXM+NDg0LTkxPC9w
YWdlcz48Y3VzdG9tND5NRURMSU5FPC9jdXN0b200PjxudW1iZXI+OTwvbnVtYmVyPjxjb250cmli
dXRvcnM+PGF1dGhvcnM+PGF1dGhvcj5Db21tYW5kZXIsIE0uIEouPC9hdXRob3I+PGF1dGhvcj5D
b2NocmFuZSwgUi48L2F1dGhvcj48YXV0aG9yPlNhc2hpZGhhcmFuLCBTLiBQLjwvYXV0aG9yPjxh
dXRob3I+QWtpbHUsIEYuPC9hdXRob3I+PGF1dGhvcj5XaWxkc21pdGgsIEUuPC9hdXRob3I+PC9h
dXRob3JzPjwvY29udHJpYnV0b3JzPjxsYW5ndWFnZT5FbmdsaXNoPC9sYW5ndWFnZT48YWRkZWQt
ZGF0ZSBmb3JtYXQ9InV0YyI+MTM3ODgwMzg3OTwvYWRkZWQtZGF0ZT48cmVmLXR5cGUgbmFtZT0i
Sm91cm5hbCBBcnRpY2xlIj4xNzwvcmVmLXR5cGU+PGF1dGgtYWRkcmVzcz5SZXNlYXJjaCBhbmQg
RGV2ZWxvcG1lbnQgVW5pdCwgTm9ydGhlcm4gQmlybWluZ2hhbSBNZW50YWwgSGVhbHRoIFRydXN0
LCBFcmRpbmd0b24gQjIzIDZBTCwgVUsuPC9hdXRoLWFkZHJlc3M+PHJlYy1udW1iZXI+MzE5PC9y
ZWMtbnVtYmVyPjxsYXN0LXVwZGF0ZWQtZGF0ZSBmb3JtYXQ9InV0YyI+MTM3ODgwMzg3OTwvbGFz
dC11cGRhdGVkLWRhdGU+PGFjY2Vzc2lvbi1udW0+MTA1NDE2Njk8L2FjY2Vzc2lvbi1udW0+PHZv
bHVtZT4z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Tolmac&lt;/Author&gt;&lt;Year&gt;2004&lt;/Year&gt;&lt;IDText&gt;Ethnic variation among adolescent psychiatric in-patients with psychotic disorders&lt;/IDText&gt;&lt;DisplayText&gt;[27]&lt;/DisplayText&gt;&lt;record&gt;&lt;dates&gt;&lt;pub-dates&gt;&lt;date&gt;May&lt;/date&gt;&lt;/pub-dates&gt;&lt;year&gt;2004&lt;/year&gt;&lt;/dates&gt;&lt;keywords&gt;&lt;/keywords&gt;&lt;urls&gt;&lt;related-urls&gt;&lt;url&gt;http://ovidsp.ovid.com/ovidweb.cgi?T=JS&amp;amp;CSC=Y&amp;amp;NEWS=N&amp;amp;PAGE=fulltext&amp;amp;D=med4&amp;amp;AN=15123507&lt;/url&gt;&lt;url&gt;http://sfx.york.ac.uk/sfxlcl3?sid=OVID:medline&amp;amp;id=pmid:15123507&amp;amp;id=doi:&amp;amp;issn=0007-1250&amp;amp;isbn=&amp;amp;volume=184&amp;amp;issue=&amp;amp;spage=428&amp;amp;pages=428-31&amp;amp;date=2004&amp;amp;title=British+Journal+of+Psychiatry&amp;amp;atitle=Ethnic+variation+among+adolescent+psychiatric+in-patients+with+psychotic+disorders.&amp;amp;aulast=Tolmac&amp;amp;pid=%3Cauthor%3ETolmac+J%3C%2Fauthor%3E%3CAN%3E15123507%3C%2FAN%3E%3CDT%3EJournal+Article%3C%2FDT%3E&lt;/url&gt;&lt;/related-urls&gt;&lt;/urls&gt;&lt;isbn&gt;0007-1250&lt;/isbn&gt;&lt;custom5&gt;FACTORS&lt;/custom5&gt;&lt;work-type&gt;Research Support, Non-U.S. Gov&amp;apos;t&lt;/work-type&gt;&lt;titles&gt;&lt;title&gt;Ethnic variation among adolescent psychiatric in-patients with psychotic disorders&lt;/title&gt;&lt;secondary-title&gt;British Journal of Psychiatry&lt;/secondary-title&gt;&lt;alt-title&gt;Br J Psychiatry&lt;/alt-title&gt;&lt;/titles&gt;&lt;pages&gt;428-31&lt;/pages&gt;&lt;custom4&gt;MEDLINE&lt;/custom4&gt;&lt;contributors&gt;&lt;authors&gt;&lt;author&gt;Tolmac, J.&lt;/author&gt;&lt;author&gt;Hodes, M.&lt;/author&gt;&lt;/authors&gt;&lt;/contributors&gt;&lt;language&gt;English&lt;/language&gt;&lt;added-date format="utc"&gt;1378803860&lt;/added-date&gt;&lt;ref-type name="Journal Article"&gt;17&lt;/ref-type&gt;&lt;auth-address&gt;Academic Unit of Child and Adolescent Psychiatry, Imperial College London.&lt;/auth-address&gt;&lt;rec-number&gt;232&lt;/rec-number&gt;&lt;last-updated-date format="utc"&gt;1378803862&lt;/last-updated-date&gt;&lt;accession-num&gt;15123507&lt;/accession-num&gt;&lt;volume&gt;184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7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Sb3N0PC9BdXRob3I+PFllYXI+MjAxMTwvWWVhcj48SURU
ZXh0PlBvdGVudGlhbCBkaXNwYXJpdGllcyBpbiB0aGUgbWFuYWdlbWVudCBvZiBzY2hpem9waHJl
bmlhIGluIHRoZSBVbml0ZWQgU3RhdGVzPC9JRFRleHQ+PERpc3BsYXlUZXh0PlsyOF08L0Rpc3Bs
YXlUZXh0PjxyZWNvcmQ+PGRhdGVzPjxwdWItZGF0ZXM+PGRhdGU+SnVuPC9kYXRlPjwvcHViLWRh
dGVzPjx5ZWFyPjIwMTE8L3llYXI+PC9kYXRlcz48a2V5d29yZHM+PC9rZXl3b3Jkcz48dXJscz48
cmVsYXRlZC11cmxzPjx1cmw+aHR0cDovL292aWRzcC5vdmlkLmNvbS9vdmlkd2ViLmNnaT9UPUpT
JmFtcDtDU0M9WSZhbXA7TkVXUz1OJmFtcDtQQUdFPWZ1bGx0ZXh0JmFtcDtEPW1lZGwmYW1wO0FO
PTIxNjMyNzI5PC91cmw+PHVybD5odHRwOi8vc2Z4LnlvcmsuYWMudWsvc2Z4bGNsMz9zaWQ9T1ZJ
RDptZWRsaW5lJmFtcDtpZD1wbWlkOjIxNjMyNzI5JmFtcDtpZD1kb2k6MTAuMTE3NiUyRmFwcGku
cHMuNjIuNi42MTMmYW1wO2lzc249MTA3NS0yNzMwJmFtcDtpc2JuPSZhbXA7dm9sdW1lPTYyJmFt
cDtpc3N1ZT02JmFtcDtzcGFnZT02MTMmYW1wO3BhZ2VzPTYxMy04JmFtcDtkYXRlPTIwMTEmYW1w
O3RpdGxlPVBzeWNoaWF0cmljK1NlcnZpY2VzJmFtcDthdGl0bGU9UG90ZW50aWFsK2Rpc3Bhcml0
aWVzK2luK3RoZSttYW5hZ2VtZW50K29mK3NjaGl6b3BocmVuaWEraW4rdGhlK1VuaXRlZCtTdGF0
ZXMuJmFtcDthdWxhc3Q9Um9zdCZhbXA7cGlkPSUzQ2F1dGhvciUzRVJvc3QrSyUzQyUyRmF1dGhv
ciUzRSUzQ0FOJTNFMjE2MzI3MjklM0MlMkZBTiUzRSUzQ0RUJTNFQ29tcGFyYXRpdmUrU3R1ZHkl
M0MlMkZEVCUzRTwvdXJsPjwvcmVsYXRlZC11cmxzPjwvdXJscz48aXNibj4xNTU3LTk3MDA8L2lz
Ym4+PGN1c3RvbTU+RkFDVE9SUzwvY3VzdG9tNT48d29yay10eXBlPkNvbXBhcmF0aXZlIFN0dWR5
JiN4RDtSZXNlYXJjaCBTdXBwb3J0LCBOb24tVS5TLiBHb3YmYXBvczt0PC93b3JrLXR5cGU+PHRp
dGxlcz48dGl0bGU+UG90ZW50aWFsIGRpc3Bhcml0aWVzIGluIHRoZSBtYW5hZ2VtZW50IG9mIHNj
aGl6b3BocmVuaWEgaW4gdGhlIFVuaXRlZCBTdGF0ZXM8L3RpdGxlPjxzZWNvbmRhcnktdGl0bGU+
UHN5Y2hpYXRyaWMgU2VydmljZXM8L3NlY29uZGFyeS10aXRsZT48YWx0LXRpdGxlPlBzeWNoaWF0
ciBTZXJ2PC9hbHQtdGl0bGU+PC90aXRsZXM+PHBhZ2VzPjYxMy04PC9wYWdlcz48Y3VzdG9tND5N
RURMSU5FPC9jdXN0b200PjxudW1iZXI+NjwvbnVtYmVyPjxjb250cmlidXRvcnM+PGF1dGhvcnM+
PGF1dGhvcj5Sb3N0LCBLLjwvYXV0aG9yPjxhdXRob3I+SHNpZWgsIFkuIFAuPC9hdXRob3I+PGF1
dGhvcj5YdSwgUy48L2F1dGhvcj48YXV0aG9yPk1lbmFjaGVtaSwgTi48L2F1dGhvcj48YXV0aG9y
PllvdW5nLCBBLiBTLjwvYXV0aG9yPjwvYXV0aG9ycz48L2NvbnRyaWJ1dG9ycz48bGFuZ3VhZ2U+
RW5nbGlzaDwvbGFuZ3VhZ2U+PGFkZGVkLWRhdGUgZm9ybWF0PSJ1dGMiPjEzNzg4MDM4MTc8L2Fk
ZGVkLWRhdGU+PHJlZi10eXBlIG5hbWU9IkpvdXJuYWwgQXJ0aWNsZSI+MTc8L3JlZi10eXBlPjxh
dXRoLWFkZHJlc3M+RGVwYXJ0bWVudCBvZiBNZW50YWwgSGVhbHRoIExhdyBhbmQgUG9saWN5LCBD
b2xsZWdlIG9mIEJlaGF2aW9yYWwgYW5kIENvbW11bml0eSBTY2llbmNlcywgVW5pdmVyc2l0eSBv
ZiBTb3V0aCBGbG9yaWRhLCAxMzMwMSBCcnVjZSBCLiBEb3ducyBCbHZkLiwgVGFtcGEsIEZMIDMz
NjEyLCBVU0EuIGttcm9zdEB1c2YuZWR1PC9hdXRoLWFkZHJlc3M+PHJlYy1udW1iZXI+NDc8L3Jl
Yy1udW1iZXI+PGxhc3QtdXBkYXRlZC1kYXRlIGZvcm1hdD0idXRjIj4xMzc4ODAzODE3PC9sYXN0
LXVwZGF0ZWQtZGF0ZT48YWNjZXNzaW9uLW51bT4yMTYzMjcyOTwvYWNjZXNzaW9uLW51bT48ZWxl
Y3Ryb25pYy1yZXNvdXJjZS1udW0+aHR0cDovL2R4LmRvaS5vcmcvMTAuMTE3Ni9hcHBpLnBzLjYy
LjYuNjEzPC9lbGVjdHJvbmljLXJlc291cmNlLW51bT48dm9sdW1lPjYyPC92b2x1bWU+PC9yZWNv
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Sb3N0PC9BdXRob3I+PFllYXI+MjAxMTwvWWVhcj48SURU
ZXh0PlBvdGVudGlhbCBkaXNwYXJpdGllcyBpbiB0aGUgbWFuYWdlbWVudCBvZiBzY2hpem9waHJl
bmlhIGluIHRoZSBVbml0ZWQgU3RhdGVzPC9JRFRleHQ+PERpc3BsYXlUZXh0PlsyOF08L0Rpc3Bs
YXlUZXh0PjxyZWNvcmQ+PGRhdGVzPjxwdWItZGF0ZXM+PGRhdGU+SnVuPC9kYXRlPjwvcHViLWRh
dGVzPjx5ZWFyPjIwMTE8L3llYXI+PC9kYXRlcz48a2V5d29yZHM+PC9rZXl3b3Jkcz48dXJscz48
cmVsYXRlZC11cmxzPjx1cmw+aHR0cDovL292aWRzcC5vdmlkLmNvbS9vdmlkd2ViLmNnaT9UPUpT
JmFtcDtDU0M9WSZhbXA7TkVXUz1OJmFtcDtQQUdFPWZ1bGx0ZXh0JmFtcDtEPW1lZGwmYW1wO0FO
PTIxNjMyNzI5PC91cmw+PHVybD5odHRwOi8vc2Z4LnlvcmsuYWMudWsvc2Z4bGNsMz9zaWQ9T1ZJ
RDptZWRsaW5lJmFtcDtpZD1wbWlkOjIxNjMyNzI5JmFtcDtpZD1kb2k6MTAuMTE3NiUyRmFwcGku
cHMuNjIuNi42MTMmYW1wO2lzc249MTA3NS0yNzMwJmFtcDtpc2JuPSZhbXA7dm9sdW1lPTYyJmFt
cDtpc3N1ZT02JmFtcDtzcGFnZT02MTMmYW1wO3BhZ2VzPTYxMy04JmFtcDtkYXRlPTIwMTEmYW1w
O3RpdGxlPVBzeWNoaWF0cmljK1NlcnZpY2VzJmFtcDthdGl0bGU9UG90ZW50aWFsK2Rpc3Bhcml0
aWVzK2luK3RoZSttYW5hZ2VtZW50K29mK3NjaGl6b3BocmVuaWEraW4rdGhlK1VuaXRlZCtTdGF0
ZXMuJmFtcDthdWxhc3Q9Um9zdCZhbXA7cGlkPSUzQ2F1dGhvciUzRVJvc3QrSyUzQyUyRmF1dGhv
ciUzRSUzQ0FOJTNFMjE2MzI3MjklM0MlMkZBTiUzRSUzQ0RUJTNFQ29tcGFyYXRpdmUrU3R1ZHkl
M0MlMkZEVCUzRTwvdXJsPjwvcmVsYXRlZC11cmxzPjwvdXJscz48aXNibj4xNTU3LTk3MDA8L2lz
Ym4+PGN1c3RvbTU+RkFDVE9SUzwvY3VzdG9tNT48d29yay10eXBlPkNvbXBhcmF0aXZlIFN0dWR5
JiN4RDtSZXNlYXJjaCBTdXBwb3J0LCBOb24tVS5TLiBHb3YmYXBvczt0PC93b3JrLXR5cGU+PHRp
dGxlcz48dGl0bGU+UG90ZW50aWFsIGRpc3Bhcml0aWVzIGluIHRoZSBtYW5hZ2VtZW50IG9mIHNj
aGl6b3BocmVuaWEgaW4gdGhlIFVuaXRlZCBTdGF0ZXM8L3RpdGxlPjxzZWNvbmRhcnktdGl0bGU+
UHN5Y2hpYXRyaWMgU2VydmljZXM8L3NlY29uZGFyeS10aXRsZT48YWx0LXRpdGxlPlBzeWNoaWF0
ciBTZXJ2PC9hbHQtdGl0bGU+PC90aXRsZXM+PHBhZ2VzPjYxMy04PC9wYWdlcz48Y3VzdG9tND5N
RURMSU5FPC9jdXN0b200PjxudW1iZXI+NjwvbnVtYmVyPjxjb250cmlidXRvcnM+PGF1dGhvcnM+
PGF1dGhvcj5Sb3N0LCBLLjwvYXV0aG9yPjxhdXRob3I+SHNpZWgsIFkuIFAuPC9hdXRob3I+PGF1
dGhvcj5YdSwgUy48L2F1dGhvcj48YXV0aG9yPk1lbmFjaGVtaSwgTi48L2F1dGhvcj48YXV0aG9y
PllvdW5nLCBBLiBTLjwvYXV0aG9yPjwvYXV0aG9ycz48L2NvbnRyaWJ1dG9ycz48bGFuZ3VhZ2U+
RW5nbGlzaDwvbGFuZ3VhZ2U+PGFkZGVkLWRhdGUgZm9ybWF0PSJ1dGMiPjEzNzg4MDM4MTc8L2Fk
ZGVkLWRhdGU+PHJlZi10eXBlIG5hbWU9IkpvdXJuYWwgQXJ0aWNsZSI+MTc8L3JlZi10eXBlPjxh
dXRoLWFkZHJlc3M+RGVwYXJ0bWVudCBvZiBNZW50YWwgSGVhbHRoIExhdyBhbmQgUG9saWN5LCBD
b2xsZWdlIG9mIEJlaGF2aW9yYWwgYW5kIENvbW11bml0eSBTY2llbmNlcywgVW5pdmVyc2l0eSBv
ZiBTb3V0aCBGbG9yaWRhLCAxMzMwMSBCcnVjZSBCLiBEb3ducyBCbHZkLiwgVGFtcGEsIEZMIDMz
NjEyLCBVU0EuIGttcm9zdEB1c2YuZWR1PC9hdXRoLWFkZHJlc3M+PHJlYy1udW1iZXI+NDc8L3Jl
Yy1udW1iZXI+PGxhc3QtdXBkYXRlZC1kYXRlIGZvcm1hdD0idXRjIj4xMzc4ODAzODE3PC9sYXN0
LXVwZGF0ZWQtZGF0ZT48YWNjZXNzaW9uLW51bT4yMTYzMjcyOTwvYWNjZXNzaW9uLW51bT48ZWxl
Y3Ryb25pYy1yZXNvdXJjZS1udW0+aHR0cDovL2R4LmRvaS5vcmcvMTAuMTE3Ni9hcHBpLnBzLjYy
LjYuNjEzPC9lbGVjdHJvbmljLXJlc291cmNlLW51bT48dm9sdW1lPjYyPC92b2x1bWU+PC9yZWNv
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8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ing rates of compulsory admission (UK); higher schizophrenia rates and lower bipolar rates for black patients (US military); black patients more likely to be compulsorily detained (UK); black patients more likely to be admitted and more likely to be detained (UK); black patients more likely to be admitted (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spitalisation (number of previous SMI admission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arlon&lt;/Author&gt;&lt;Year&gt;2009&lt;/Year&gt;&lt;IDText&gt;Predictive factors for hospitalization in French schizophrenic patients&lt;/IDText&gt;&lt;DisplayText&gt;[29]&lt;/DisplayText&gt;&lt;record&gt;&lt;dates&gt;&lt;pub-dates&gt;&lt;date&gt;October&lt;/date&gt;&lt;/pub-dates&gt;&lt;year&gt;2009&lt;/year&gt;&lt;/dates&gt;&lt;keywords&gt;&lt;/keywords&gt;&lt;urls&gt;&lt;related-urls&gt;&lt;url&gt;http://ovidsp.ovid.com/ovidweb.cgi?T=JS&amp;amp;CSC=Y&amp;amp;NEWS=N&amp;amp;PAGE=fulltext&amp;amp;D=emed9&amp;amp;AN=70002628&lt;/url&gt;&lt;url&gt;http://sfx.york.ac.uk/sfxlcl3?sid=OVID:embase&amp;amp;id=pmid:&amp;amp;id=doi:&amp;amp;issn=1098-3015&amp;amp;isbn=&amp;amp;volume=12&amp;amp;issue=7&amp;amp;spage=A353&amp;amp;pages=A353&amp;amp;date=2009&amp;amp;title=Value+in+Health&amp;amp;atitle=Predictive+factors+for+hospitalization+in+French+schizophrenic+patients&amp;amp;aulast=Sarlon&amp;amp;pid=%3Cauthor%3ESarlon+E.%3C%2Fauthor%3E%3CAN%3E70002628%3C%2FAN%3E%3CDT%3EJournal%3A+Conference+Abstract%3C%2FDT%3E&lt;/url&gt;&lt;/related-urls&gt;&lt;/urls&gt;&lt;isbn&gt;1098-3015&lt;/isbn&gt;&lt;custom5&gt;FACTORS&lt;/custom5&gt;&lt;work-type&gt;Conference Abstract&lt;/work-type&gt;&lt;titles&gt;&lt;title&gt;Predictive factors for hospitalization in French schizophrenic patients&lt;/title&gt;&lt;secondary-title&gt;Value in Health&lt;/secondary-title&gt;&lt;/titles&gt;&lt;pages&gt;A353&lt;/pages&gt;&lt;custom4&gt;EMBASE&lt;/custom4&gt;&lt;contributors&gt;&lt;authors&gt;&lt;author&gt;Sarlon, E.&lt;/author&gt;&lt;author&gt;Dorey, J.&lt;/author&gt;&lt;author&gt;Millier, A.&lt;/author&gt;&lt;author&gt;Toumi, M.&lt;/author&gt;&lt;/authors&gt;&lt;/contributors&gt;&lt;language&gt;English&lt;/language&gt;&lt;added-date format="utc"&gt;1378803912&lt;/added-date&gt;&lt;ref-type name="Journal Article"&gt;17&lt;/ref-type&gt;&lt;auth-address&gt;(Sarlon, Dorey, Millier) Creativ-Ceutical, Paris, France (Toumi) University Claude Bernard Lyon I, Villeurbanne Cedex, France&amp;#xD;E. Sarlon, Creativ-Ceutical, Paris, France&lt;/auth-address&gt;&lt;rec-number&gt;482&lt;/rec-number&gt;&lt;last-updated-date format="utc"&gt;1378803912&lt;/last-updated-date&gt;&lt;accession-num&gt;70002628&lt;/accession-num&gt;&lt;volume&gt;12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ZGRpbmd0b248L0F1dGhvcj48WWVhcj4yMDEwPC9ZZWFy
PjxJRFRleHQ+UHJlZGljdG9ycyBvZiBhZG1pc3Npb24gaW4gZmlyc3QtZXBpc29kZSBwc3ljaG9z
aXM6IGRldmVsb3BpbmcgYSByaXNrIGFkanVzdG1lbnQgbW9kZWwgZm9yIHNlcnZpY2UgY29tcGFy
aXNvbnM8L0lEVGV4dD48RGlzcGxheVRleHQ+WzMwXTwvRGlzcGxheVRleHQ+PHJlY29yZD48ZGF0
ZXM+PHB1Yi1kYXRlcz48ZGF0ZT5NYXk8L2RhdGU+PC9wdWItZGF0ZXM+PHllYXI+MjAxMDwveWVh
cj48L2RhdGVzPjxrZXl3b3Jkcz48L2tleXdvcmRzPjx1cmxzPjxyZWxhdGVkLXVybHM+PHVybD5o
dHRwOi8vb3ZpZHNwLm92aWQuY29tL292aWR3ZWIuY2dpP1Q9SlMmYW1wO0NTQz1ZJmFtcDtORVdT
PU4mYW1wO1BBR0U9ZnVsbHRleHQmYW1wO0Q9bWVkbCZhbXA7QU49MjA0MzkzNjk8L3VybD48dXJs
Pmh0dHA6Ly9zZngueW9yay5hYy51ay9zZnhsY2wzP3NpZD1PVklEOm1lZGxpbmUmYW1wO2lkPXBt
aWQ6MjA0MzkzNjkmYW1wO2lkPWRvaToxMC4xMTc2JTJGYXBwaS5wcy42MS41LjQ4MyZhbXA7aXNz
bj0xMDc1LTI3MzAmYW1wO2lzYm49JmFtcDt2b2x1bWU9NjEmYW1wO2lzc3VlPTUmYW1wO3NwYWdl
PTQ4MyZhbXA7cGFnZXM9NDgzLTgmYW1wO2RhdGU9MjAxMCZhbXA7dGl0bGU9UHN5Y2hpYXRyaWMr
U2VydmljZXMmYW1wO2F0aXRsZT1QcmVkaWN0b3JzK29mK2FkbWlzc2lvbitpbitmaXJzdC1lcGlz
b2RlK3BzeWNob3NpcyUzQStkZXZlbG9waW5nK2ErcmlzaythZGp1c3RtZW50K21vZGVsK2Zvcitz
ZXJ2aWNlK2NvbXBhcmlzb25zLiZhbXA7YXVsYXN0PUFkZGluZ3RvbiZhbXA7cGlkPSUzQ2F1dGhv
ciUzRUFkZGluZ3RvbitERSUzQyUyRmF1dGhvciUzRSUzQ0FOJTNFMjA0MzkzNjklM0MlMkZBTiUz
RSUzQ0RUJTNFSm91cm5hbCtBcnRpY2xlJTNDJTJGRFQlM0U8L3VybD48L3JlbGF0ZWQtdXJscz48
L3VybHM+PGlzYm4+MTU1Ny05NzAwPC9pc2JuPjxjdXN0b201PkZBQ1RPUlM8L2N1c3RvbTU+PHdv
cmstdHlwZT5SZXNlYXJjaCBTdXBwb3J0LCBOb24tVS5TLiBHb3YmYXBvczt0PC93b3JrLXR5cGU+
PHRpdGxlcz48dGl0bGU+UHJlZGljdG9ycyBvZiBhZG1pc3Npb24gaW4gZmlyc3QtZXBpc29kZSBw
c3ljaG9zaXM6IGRldmVsb3BpbmcgYSByaXNrIGFkanVzdG1lbnQgbW9kZWwgZm9yIHNlcnZpY2Ug
Y29tcGFyaXNvbnM8L3RpdGxlPjxzZWNvbmRhcnktdGl0bGU+UHN5Y2hpYXRyaWMgU2VydmljZXM8
L3NlY29uZGFyeS10aXRsZT48YWx0LXRpdGxlPlBzeWNoaWF0ciBTZXJ2PC9hbHQtdGl0bGU+PC90
aXRsZXM+PHBhZ2VzPjQ4My04PC9wYWdlcz48Y3VzdG9tND5NRURMSU5FdjExPC9jdXN0b200Pjxu
dW1iZXI+NTwvbnVtYmVyPjxjb250cmlidXRvcnM+PGF1dGhvcnM+PGF1dGhvcj5BZGRpbmd0b24s
IEQuIEUuPC9hdXRob3I+PGF1dGhvcj5CZWNrLCBDLjwvYXV0aG9yPjxhdXRob3I+V2FuZywgSi48
L2F1dGhvcj48YXV0aG9yPkFkYW1zLCBCLjwvYXV0aG9yPjxhdXRob3I+UHJ5Y2UsIEMuPC9hdXRo
b3I+PGF1dGhvcj5aaHUsIEguPC9hdXRob3I+PGF1dGhvcj5LYW5nLCBKLjwvYXV0aG9yPjxhdXRo
b3I+TWNLZW56aWUsIEUuPC9hdXRob3I+PC9hdXRob3JzPjwvY29udHJpYnV0b3JzPjxsYW5ndWFn
ZT5FbmdsaXNoPC9sYW5ndWFnZT48YWRkZWQtZGF0ZSBmb3JtYXQ9InV0YyI+MTM3ODgwMzkzNzwv
YWRkZWQtZGF0ZT48cmVmLXR5cGUgbmFtZT0iSm91cm5hbCBBcnRpY2xlIj4xNzwvcmVmLXR5cGU+
PGF1dGgtYWRkcmVzcz5EZXBhcnRtZW50IG9mIFBzeWNoaWF0cnkgYW5kIE1zLiBQcnljZSBpcyBh
ZmZpbGlhdGVkIHdpdGggdGhlIERlcGFydG1lbnQgb2YgQ29tbXVuaXR5IEhlYWx0aCBTY2llbmNl
cywgYWxsIGF0IHRoZSBVbml2ZXJzaXR5IG9mIENhbGdhcnksIFNwZWNpYWwgU2VydmljZXMgQmxk
Zy4sIDJuZCBGbG9vciwgRm9vdGhpbGxzIE1lZGljYWwgQ2VudHJlLCAxNDAzIDI5dGggU3QuLCBO
LlcuLCBDYWxnYXJ5LCBBbGJlcnRhIFQyTiAyVDksIENhbmFkYS4gYWRkaW5ndG9AdWNhbGdhcnku
Y2E8L2F1dGgtYWRkcmVzcz48cmVjLW51bWJlcj42MTU8L3JlYy1udW1iZXI+PGxhc3QtdXBkYXRl
ZC1kYXRlIGZvcm1hdD0idXRjIj4xMzc4ODAzOTM3PC9sYXN0LXVwZGF0ZWQtZGF0ZT48YWNjZXNz
aW9uLW51bT4yMDQzOTM2OTwvYWNjZXNzaW9uLW51bT48ZWxlY3Ryb25pYy1yZXNvdXJjZS1udW0+
aHR0cDovL2R4LmRvaS5vcmcvMTAuMTE3Ni9hcHBpLnBzLjYxLjUuNDgzPC9lbGVjdHJvbmljLXJl
c291cmNlLW51bT48dm9sdW1lPjYxPC92b2x1bW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ZGRpbmd0b248L0F1dGhvcj48WWVhcj4yMDEwPC9ZZWFy
PjxJRFRleHQ+UHJlZGljdG9ycyBvZiBhZG1pc3Npb24gaW4gZmlyc3QtZXBpc29kZSBwc3ljaG9z
aXM6IGRldmVsb3BpbmcgYSByaXNrIGFkanVzdG1lbnQgbW9kZWwgZm9yIHNlcnZpY2UgY29tcGFy
aXNvbnM8L0lEVGV4dD48RGlzcGxheVRleHQ+WzMwXTwvRGlzcGxheVRleHQ+PHJlY29yZD48ZGF0
ZXM+PHB1Yi1kYXRlcz48ZGF0ZT5NYXk8L2RhdGU+PC9wdWItZGF0ZXM+PHllYXI+MjAxMDwveWVh
cj48L2RhdGVzPjxrZXl3b3Jkcz48L2tleXdvcmRzPjx1cmxzPjxyZWxhdGVkLXVybHM+PHVybD5o
dHRwOi8vb3ZpZHNwLm92aWQuY29tL292aWR3ZWIuY2dpP1Q9SlMmYW1wO0NTQz1ZJmFtcDtORVdT
PU4mYW1wO1BBR0U9ZnVsbHRleHQmYW1wO0Q9bWVkbCZhbXA7QU49MjA0MzkzNjk8L3VybD48dXJs
Pmh0dHA6Ly9zZngueW9yay5hYy51ay9zZnhsY2wzP3NpZD1PVklEOm1lZGxpbmUmYW1wO2lkPXBt
aWQ6MjA0MzkzNjkmYW1wO2lkPWRvaToxMC4xMTc2JTJGYXBwaS5wcy42MS41LjQ4MyZhbXA7aXNz
bj0xMDc1LTI3MzAmYW1wO2lzYm49JmFtcDt2b2x1bWU9NjEmYW1wO2lzc3VlPTUmYW1wO3NwYWdl
PTQ4MyZhbXA7cGFnZXM9NDgzLTgmYW1wO2RhdGU9MjAxMCZhbXA7dGl0bGU9UHN5Y2hpYXRyaWMr
U2VydmljZXMmYW1wO2F0aXRsZT1QcmVkaWN0b3JzK29mK2FkbWlzc2lvbitpbitmaXJzdC1lcGlz
b2RlK3BzeWNob3NpcyUzQStkZXZlbG9waW5nK2ErcmlzaythZGp1c3RtZW50K21vZGVsK2Zvcitz
ZXJ2aWNlK2NvbXBhcmlzb25zLiZhbXA7YXVsYXN0PUFkZGluZ3RvbiZhbXA7cGlkPSUzQ2F1dGhv
ciUzRUFkZGluZ3RvbitERSUzQyUyRmF1dGhvciUzRSUzQ0FOJTNFMjA0MzkzNjklM0MlMkZBTiUz
RSUzQ0RUJTNFSm91cm5hbCtBcnRpY2xlJTNDJTJGRFQlM0U8L3VybD48L3JlbGF0ZWQtdXJscz48
L3VybHM+PGlzYm4+MTU1Ny05NzAwPC9pc2JuPjxjdXN0b201PkZBQ1RPUlM8L2N1c3RvbTU+PHdv
cmstdHlwZT5SZXNlYXJjaCBTdXBwb3J0LCBOb24tVS5TLiBHb3YmYXBvczt0PC93b3JrLXR5cGU+
PHRpdGxlcz48dGl0bGU+UHJlZGljdG9ycyBvZiBhZG1pc3Npb24gaW4gZmlyc3QtZXBpc29kZSBw
c3ljaG9zaXM6IGRldmVsb3BpbmcgYSByaXNrIGFkanVzdG1lbnQgbW9kZWwgZm9yIHNlcnZpY2Ug
Y29tcGFyaXNvbnM8L3RpdGxlPjxzZWNvbmRhcnktdGl0bGU+UHN5Y2hpYXRyaWMgU2VydmljZXM8
L3NlY29uZGFyeS10aXRsZT48YWx0LXRpdGxlPlBzeWNoaWF0ciBTZXJ2PC9hbHQtdGl0bGU+PC90
aXRsZXM+PHBhZ2VzPjQ4My04PC9wYWdlcz48Y3VzdG9tND5NRURMSU5FdjExPC9jdXN0b200Pjxu
dW1iZXI+NTwvbnVtYmVyPjxjb250cmlidXRvcnM+PGF1dGhvcnM+PGF1dGhvcj5BZGRpbmd0b24s
IEQuIEUuPC9hdXRob3I+PGF1dGhvcj5CZWNrLCBDLjwvYXV0aG9yPjxhdXRob3I+V2FuZywgSi48
L2F1dGhvcj48YXV0aG9yPkFkYW1zLCBCLjwvYXV0aG9yPjxhdXRob3I+UHJ5Y2UsIEMuPC9hdXRo
b3I+PGF1dGhvcj5aaHUsIEguPC9hdXRob3I+PGF1dGhvcj5LYW5nLCBKLjwvYXV0aG9yPjxhdXRo
b3I+TWNLZW56aWUsIEUuPC9hdXRob3I+PC9hdXRob3JzPjwvY29udHJpYnV0b3JzPjxsYW5ndWFn
ZT5FbmdsaXNoPC9sYW5ndWFnZT48YWRkZWQtZGF0ZSBmb3JtYXQ9InV0YyI+MTM3ODgwMzkzNzwv
YWRkZWQtZGF0ZT48cmVmLXR5cGUgbmFtZT0iSm91cm5hbCBBcnRpY2xlIj4xNzwvcmVmLXR5cGU+
PGF1dGgtYWRkcmVzcz5EZXBhcnRtZW50IG9mIFBzeWNoaWF0cnkgYW5kIE1zLiBQcnljZSBpcyBh
ZmZpbGlhdGVkIHdpdGggdGhlIERlcGFydG1lbnQgb2YgQ29tbXVuaXR5IEhlYWx0aCBTY2llbmNl
cywgYWxsIGF0IHRoZSBVbml2ZXJzaXR5IG9mIENhbGdhcnksIFNwZWNpYWwgU2VydmljZXMgQmxk
Zy4sIDJuZCBGbG9vciwgRm9vdGhpbGxzIE1lZGljYWwgQ2VudHJlLCAxNDAzIDI5dGggU3QuLCBO
LlcuLCBDYWxnYXJ5LCBBbGJlcnRhIFQyTiAyVDksIENhbmFkYS4gYWRkaW5ndG9AdWNhbGdhcnku
Y2E8L2F1dGgtYWRkcmVzcz48cmVjLW51bWJlcj42MTU8L3JlYy1udW1iZXI+PGxhc3QtdXBkYXRl
ZC1kYXRlIGZvcm1hdD0idXRjIj4xMzc4ODAzOTM3PC9sYXN0LXVwZGF0ZWQtZGF0ZT48YWNjZXNz
aW9uLW51bT4yMDQzOTM2OTwvYWNjZXNzaW9uLW51bT48ZWxlY3Ryb25pYy1yZXNvdXJjZS1udW0+
aHR0cDovL2R4LmRvaS5vcmcvMTAuMTE3Ni9hcHBpLnBzLjYxLjUuNDgzPC9lbGVjdHJvbmljLXJl
c291cmNlLW51bT48dm9sdW1lPjYxPC92b2x1bW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Postrado&lt;/Author&gt;&lt;Year&gt;1995&lt;/Year&gt;&lt;IDText&gt;Quality of life and clinical predictors of rehospitalization of persons with severe mental illness&lt;/IDText&gt;&lt;DisplayText&gt;[31]&lt;/DisplayText&gt;&lt;record&gt;&lt;keywords&gt;&lt;/keywords&gt;&lt;urls&gt;&lt;related-urls&gt;&lt;url&gt;http://ovidsp.ovid.com/ovidweb.cgi?T=JS&amp;amp;CSC=Y&amp;amp;NEWS=N&amp;amp;PAGE=fulltext&amp;amp;D=emed3&amp;amp;AN=1995343365&lt;/url&gt;&lt;url&gt;http://sfx.york.ac.uk/sfxlcl3?sid=OVID:embase&amp;amp;id=pmid:&amp;amp;id=doi:&amp;amp;issn=1075-2730&amp;amp;isbn=&amp;amp;volume=46&amp;amp;issue=11&amp;amp;spage=1161&amp;amp;pages=1161-1165&amp;amp;date=1995&amp;amp;title=Psychiatric+Services&amp;amp;atitle=Quality+of+life+and+clinical+predictors+of+rehospitalization+of+persons+with+severe+mental+illness&amp;amp;aulast=Postrado&amp;amp;pid=%3Cauthor%3EPostrado+L.T.%3C%2Fauthor%3E%3CAN%3E1995343365%3C%2FAN%3E%3CDT%3EJournal%3A+Article%3C%2FDT%3E&lt;/url&gt;&lt;/related-urls&gt;&lt;/urls&gt;&lt;isbn&gt;1075-2730&lt;/isbn&gt;&lt;custom5&gt;FACTORS&lt;/custom5&gt;&lt;titles&gt;&lt;title&gt;Quality of life and clinical predictors of rehospitalization of persons with severe mental illness&lt;/title&gt;&lt;secondary-title&gt;Psychiatric Services&lt;/secondary-title&gt;&lt;/titles&gt;&lt;pages&gt;1161-1165&lt;/pages&gt;&lt;custom4&gt;EMBASE&lt;/custom4&gt;&lt;number&gt;11&lt;/number&gt;&lt;contributors&gt;&lt;authors&gt;&lt;author&gt;Postrado, L. T.&lt;/author&gt;&lt;author&gt;Lehman, A. F.&lt;/author&gt;&lt;/authors&gt;&lt;/contributors&gt;&lt;language&gt;English&lt;/language&gt;&lt;added-date format="utc"&gt;1378803919&lt;/added-date&gt;&lt;ref-type name="Journal Article"&gt;17&lt;/ref-type&gt;&lt;auth-address&gt;(Postrado, Lehman) Department of Psychiatry, CMHSR, University of Maryland, 645 West Redwood Street, Baltimore, MD 21201, United States&amp;#xD;L.T. Postrado, Department of Psychiatry, CMHSR, University of Maryland, 645 West Redwood Street, Baltimore, MD 21201, United States&lt;/auth-address&gt;&lt;dates&gt;&lt;year&gt;1995&lt;/year&gt;&lt;/dates&gt;&lt;rec-number&gt;519&lt;/rec-number&gt;&lt;last-updated-date format="utc"&gt;1378803919&lt;/last-updated-date&gt;&lt;accession-num&gt;1995343365&lt;/accession-num&gt;&lt;volume&gt;46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ZXJsaWNrPC9BdXRob3I+PFllYXI+MTk5OTwvWWVhcj48
SURUZXh0PlN5bXB0b21zIHByZWRpY3RpbmcgaW5wYXRpZW50IHNlcnZpY2UgdXNlIGFtb25nIHBh
dGllbnRzIHdpdGggYmlwb2xhciBhZmZlY3RpdmUgZGlzb3JkZXI8L0lEVGV4dD48RGlzcGxheVRl
eHQ+WzNdPC9EaXNwbGF5VGV4dD48cmVjb3JkPjxkYXRlcz48cHViLWRhdGVzPjxkYXRlPkp1bmU8
L2RhdGU+PC9wdWItZGF0ZXM+PHllYXI+MTk5OTwveWVhcj48L2RhdGVzPjxrZXl3b3Jkcz48L2tl
eXdvcmRzPjx1cmxzPjxyZWxhdGVkLXVybHM+PHVybD5odHRwOi8vb3ZpZHNwLm92aWQuY29tL292
aWR3ZWIuY2dpP1Q9SlMmYW1wO0NTQz1ZJmFtcDtORVdTPU4mYW1wO1BBR0U9ZnVsbHRleHQmYW1w
O0Q9ZW1lZDQmYW1wO0FOPTE5OTkxOTYyMzM8L3VybD48dXJsPmh0dHA6Ly9zZngueW9yay5hYy51
ay9zZnhsY2wzP3NpZD1PVklEOmVtYmFzZSZhbXA7aWQ9cG1pZDomYW1wO2lkPWRvaTomYW1wO2lz
c249MTA3NS0yNzMwJmFtcDtpc2JuPSZhbXA7dm9sdW1lPTUwJmFtcDtpc3N1ZT02JmFtcDtzcGFn
ZT04MDYmYW1wO3BhZ2VzPTgwNi04MTImYW1wO2RhdGU9MTk5OSZhbXA7dGl0bGU9UHN5Y2hpYXRy
aWMrU2VydmljZXMmYW1wO2F0aXRsZT1TeW1wdG9tcytwcmVkaWN0aW5nK2lucGF0aWVudCtzZXJ2
aWNlK3VzZSthbW9uZytwYXRpZW50cyt3aXRoK2JpcG9sYXIrYWZmZWN0aXZlK2Rpc29yZGVyJmFt
cDthdWxhc3Q9UGVybGljayZhbXA7cGlkPSUzQ2F1dGhvciUzRVBlcmxpY2srRC5BLiUzQyUyRmF1
dGhvciUzRSUzQ0FOJTNFMTk5OTE5NjIzMyUzQyUyRkFOJTNFJTNDRFQlM0VKb3VybmFsJTNBK0Fy
dGljbGUlM0MlMkZEVCUzRTwvdXJsPjwvcmVsYXRlZC11cmxzPjwvdXJscz48aXNibj4xMDc1LTI3
MzA8L2lzYm4+PGN1c3RvbTU+RkFDVE9SUzwvY3VzdG9tNT48dGl0bGVzPjx0aXRsZT5TeW1wdG9t
cyBwcmVkaWN0aW5nIGlucGF0aWVudCBzZXJ2aWNlIHVzZSBhbW9uZyBwYXRpZW50cyB3aXRoIGJp
cG9sYXIgYWZmZWN0aXZlIGRpc29yZGVyPC90aXRsZT48c2Vjb25kYXJ5LXRpdGxlPlBzeWNoaWF0
cmljIFNlcnZpY2VzPC9zZWNvbmRhcnktdGl0bGU+PC90aXRsZXM+PHBhZ2VzPjgwNi04MTI8L3Bh
Z2VzPjxjdXN0b200PkVNQkFTRTwvY3VzdG9tND48bnVtYmVyPjY8L251bWJlcj48Y29udHJpYnV0
b3JzPjxhdXRob3JzPjxhdXRob3I+UGVybGljaywgRC4gQS48L2F1dGhvcj48YXV0aG9yPlJvc2Vu
aGVjaywgUi4gQS48L2F1dGhvcj48YXV0aG9yPkNsYXJraW4sIEouIEYuPC9hdXRob3I+PGF1dGhv
cj5TaXJleSwgSi48L2F1dGhvcj48YXV0aG9yPlJhdWUsIFAuPC9hdXRob3I+PC9hdXRob3JzPjwv
Y29udHJpYnV0b3JzPjxsYW5ndWFnZT5FbmdsaXNoPC9sYW5ndWFnZT48YWRkZWQtZGF0ZSBmb3Jt
YXQ9InV0YyI+MTM3ODgwMzkxNzwvYWRkZWQtZGF0ZT48cmVmLXR5cGUgbmFtZT0iSm91cm5hbCBB
cnRpY2xlIj4xNzwvcmVmLXR5cGU+PGF1dGgtYWRkcmVzcz4oUGVybGljaywgUm9zZW5oZWNrKSBO
b3J0aGVhc3QgUHJvZ3JhbSBFdmFsdWF0aW9uIENlbnRlciwgVy4gSGF2ZW4gVmV0LiBBZmZhaXJz
IE1lZGljYWwgQ2VudGVyLCA5NTAgQ2FtcGJlbGwgQXZlbnVlLCBXZXN0IEhhdmVuLCBDVCAwNjUx
NiwgVW5pdGVkIFN0YXRlcyAoUGVybGljaykgRGVwYXJ0bWVudCBvZiBQc3ljaGlhdHJ5LCBZYWxl
IFVuaXZlcnNpdHkgU2Nob29sIG9mIE1lZGljaW5lLCBOZXcgSGF2ZW4sIENULCBVbml0ZWQgU3Rh
dGVzIChSb3NlbmhlY2spIERlcHQuIFBzeWNoaWF0LiBFcGlkZW1pb2wuIFB1Yi4gSC4sIFlhbGUg
VW5pdmVyc2l0eSBTY2hvb2wgb2YgTWVkaWNpbmUsIE5ldyBIYXZlbiwgQ1QsIFVuaXRlZCBTdGF0
ZXMgKENsYXJraW4sIFNpcmV5LCBSYXVlKSBEZXBhcnRtZW50IG9mIFBzeWNoaWF0cnksIFdlaWxs
IE1lZGljYWwgQ29sbGVnZSwgQ29ybmVsbCBVbml2ZXJzaXR5LCBXaGl0ZSBQbGFpbnMsIE5ZLCBV
bml0ZWQgU3RhdGVzJiN4RDtELkEuIFBlcmxpY2ssIE5vcnRoZWFzdCBQcm9ncmFtIEV2YWx1YXRp
b24gQ2VudGVyLCBXZXN0IEhhdmVuIFZldGVyYW5zIEFmZi4gTWVkLiBDdHIuLCA5NTAgQ2FtcGJl
bGwgQXZlbnVlLCBXZXN0IEhhdmVuLCBDVCAwNjUxNiwgVW5pdGVkIFN0YXRlczwvYXV0aC1hZGRy
ZXNzPjxyZWMtbnVtYmVyPjUxMjwvcmVjLW51bWJlcj48bGFzdC11cGRhdGVkLWRhdGUgZm9ybWF0
PSJ1dGMiPjEzNzg4MDM5MTc8L2xhc3QtdXBkYXRlZC1kYXRlPjxhY2Nlc3Npb24tbnVtPjE5OTkx
OTYyMzM8L2FjY2Vzc2lvbi1udW0+PHZvbHVtZT41MD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ZXJsaWNrPC9BdXRob3I+PFllYXI+MTk5OTwvWWVhcj48
SURUZXh0PlN5bXB0b21zIHByZWRpY3RpbmcgaW5wYXRpZW50IHNlcnZpY2UgdXNlIGFtb25nIHBh
dGllbnRzIHdpdGggYmlwb2xhciBhZmZlY3RpdmUgZGlzb3JkZXI8L0lEVGV4dD48RGlzcGxheVRl
eHQ+WzNdPC9EaXNwbGF5VGV4dD48cmVjb3JkPjxkYXRlcz48cHViLWRhdGVzPjxkYXRlPkp1bmU8
L2RhdGU+PC9wdWItZGF0ZXM+PHllYXI+MTk5OTwveWVhcj48L2RhdGVzPjxrZXl3b3Jkcz48L2tl
eXdvcmRzPjx1cmxzPjxyZWxhdGVkLXVybHM+PHVybD5odHRwOi8vb3ZpZHNwLm92aWQuY29tL292
aWR3ZWIuY2dpP1Q9SlMmYW1wO0NTQz1ZJmFtcDtORVdTPU4mYW1wO1BBR0U9ZnVsbHRleHQmYW1w
O0Q9ZW1lZDQmYW1wO0FOPTE5OTkxOTYyMzM8L3VybD48dXJsPmh0dHA6Ly9zZngueW9yay5hYy51
ay9zZnhsY2wzP3NpZD1PVklEOmVtYmFzZSZhbXA7aWQ9cG1pZDomYW1wO2lkPWRvaTomYW1wO2lz
c249MTA3NS0yNzMwJmFtcDtpc2JuPSZhbXA7dm9sdW1lPTUwJmFtcDtpc3N1ZT02JmFtcDtzcGFn
ZT04MDYmYW1wO3BhZ2VzPTgwNi04MTImYW1wO2RhdGU9MTk5OSZhbXA7dGl0bGU9UHN5Y2hpYXRy
aWMrU2VydmljZXMmYW1wO2F0aXRsZT1TeW1wdG9tcytwcmVkaWN0aW5nK2lucGF0aWVudCtzZXJ2
aWNlK3VzZSthbW9uZytwYXRpZW50cyt3aXRoK2JpcG9sYXIrYWZmZWN0aXZlK2Rpc29yZGVyJmFt
cDthdWxhc3Q9UGVybGljayZhbXA7cGlkPSUzQ2F1dGhvciUzRVBlcmxpY2srRC5BLiUzQyUyRmF1
dGhvciUzRSUzQ0FOJTNFMTk5OTE5NjIzMyUzQyUyRkFOJTNFJTNDRFQlM0VKb3VybmFsJTNBK0Fy
dGljbGUlM0MlMkZEVCUzRTwvdXJsPjwvcmVsYXRlZC11cmxzPjwvdXJscz48aXNibj4xMDc1LTI3
MzA8L2lzYm4+PGN1c3RvbTU+RkFDVE9SUzwvY3VzdG9tNT48dGl0bGVzPjx0aXRsZT5TeW1wdG9t
cyBwcmVkaWN0aW5nIGlucGF0aWVudCBzZXJ2aWNlIHVzZSBhbW9uZyBwYXRpZW50cyB3aXRoIGJp
cG9sYXIgYWZmZWN0aXZlIGRpc29yZGVyPC90aXRsZT48c2Vjb25kYXJ5LXRpdGxlPlBzeWNoaWF0
cmljIFNlcnZpY2VzPC9zZWNvbmRhcnktdGl0bGU+PC90aXRsZXM+PHBhZ2VzPjgwNi04MTI8L3Bh
Z2VzPjxjdXN0b200PkVNQkFTRTwvY3VzdG9tND48bnVtYmVyPjY8L251bWJlcj48Y29udHJpYnV0
b3JzPjxhdXRob3JzPjxhdXRob3I+UGVybGljaywgRC4gQS48L2F1dGhvcj48YXV0aG9yPlJvc2Vu
aGVjaywgUi4gQS48L2F1dGhvcj48YXV0aG9yPkNsYXJraW4sIEouIEYuPC9hdXRob3I+PGF1dGhv
cj5TaXJleSwgSi48L2F1dGhvcj48YXV0aG9yPlJhdWUsIFAuPC9hdXRob3I+PC9hdXRob3JzPjwv
Y29udHJpYnV0b3JzPjxsYW5ndWFnZT5FbmdsaXNoPC9sYW5ndWFnZT48YWRkZWQtZGF0ZSBmb3Jt
YXQ9InV0YyI+MTM3ODgwMzkxNzwvYWRkZWQtZGF0ZT48cmVmLXR5cGUgbmFtZT0iSm91cm5hbCBB
cnRpY2xlIj4xNzwvcmVmLXR5cGU+PGF1dGgtYWRkcmVzcz4oUGVybGljaywgUm9zZW5oZWNrKSBO
b3J0aGVhc3QgUHJvZ3JhbSBFdmFsdWF0aW9uIENlbnRlciwgVy4gSGF2ZW4gVmV0LiBBZmZhaXJz
IE1lZGljYWwgQ2VudGVyLCA5NTAgQ2FtcGJlbGwgQXZlbnVlLCBXZXN0IEhhdmVuLCBDVCAwNjUx
NiwgVW5pdGVkIFN0YXRlcyAoUGVybGljaykgRGVwYXJ0bWVudCBvZiBQc3ljaGlhdHJ5LCBZYWxl
IFVuaXZlcnNpdHkgU2Nob29sIG9mIE1lZGljaW5lLCBOZXcgSGF2ZW4sIENULCBVbml0ZWQgU3Rh
dGVzIChSb3NlbmhlY2spIERlcHQuIFBzeWNoaWF0LiBFcGlkZW1pb2wuIFB1Yi4gSC4sIFlhbGUg
VW5pdmVyc2l0eSBTY2hvb2wgb2YgTWVkaWNpbmUsIE5ldyBIYXZlbiwgQ1QsIFVuaXRlZCBTdGF0
ZXMgKENsYXJraW4sIFNpcmV5LCBSYXVlKSBEZXBhcnRtZW50IG9mIFBzeWNoaWF0cnksIFdlaWxs
IE1lZGljYWwgQ29sbGVnZSwgQ29ybmVsbCBVbml2ZXJzaXR5LCBXaGl0ZSBQbGFpbnMsIE5ZLCBV
bml0ZWQgU3RhdGVzJiN4RDtELkEuIFBlcmxpY2ssIE5vcnRoZWFzdCBQcm9ncmFtIEV2YWx1YXRp
b24gQ2VudGVyLCBXZXN0IEhhdmVuIFZldGVyYW5zIEFmZi4gTWVkLiBDdHIuLCA5NTAgQ2FtcGJl
bGwgQXZlbnVlLCBXZXN0IEhhdmVuLCBDVCAwNjUxNiwgVW5pdGVkIFN0YXRlczwvYXV0aC1hZGRy
ZXNzPjxyZWMtbnVtYmVyPjUxMjwvcmVjLW51bWJlcj48bGFzdC11cGRhdGVkLWRhdGUgZm9ybWF0
PSJ1dGMiPjEzNzg4MDM5MTc8L2xhc3QtdXBkYXRlZC1kYXRlPjxhY2Nlc3Npb24tbnVtPjE5OTkx
OTYyMzM8L2FjY2Vzc2lvbi1udW0+PHZvbHVtZT41MD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1999&lt;/Year&gt;&lt;IDText&gt;Assessing clinical predictions of early rehospitalization in schizophrenia&lt;/IDText&gt;&lt;DisplayText&gt;[14]&lt;/DisplayText&gt;&lt;record&gt;&lt;dates&gt;&lt;pub-dates&gt;&lt;date&gt;Dec&lt;/date&gt;&lt;/pub-dates&gt;&lt;year&gt;1999&lt;/year&gt;&lt;/dates&gt;&lt;keywords&gt;&lt;/keywords&gt;&lt;urls&gt;&lt;related-urls&gt;&lt;url&gt;http://ovidsp.ovid.com/ovidweb.cgi?T=JS&amp;amp;CSC=Y&amp;amp;NEWS=N&amp;amp;PAGE=fulltext&amp;amp;D=med4&amp;amp;AN=10665466&lt;/url&gt;&lt;url&gt;http://sfx.york.ac.uk/sfxlcl3?sid=OVID:medline&amp;amp;id=pmid:10665466&amp;amp;id=doi:&amp;amp;issn=0022-3018&amp;amp;isbn=&amp;amp;volume=187&amp;amp;issue=12&amp;amp;spage=721&amp;amp;pages=721-9&amp;amp;date=1999&amp;amp;title=Journal+of+Nervous+%26+Mental+Disease&amp;amp;atitle=Assessing+clinical+predictions+of+early+rehospitalization+in+schizophrenia.&amp;amp;aulast=Olfson&amp;amp;pid=%3Cauthor%3EOlfson+M%3C%2Fauthor%3E%3CAN%3E10665466%3C%2FAN%3E%3CDT%3EJournal+Article%3C%2FDT%3E&lt;/url&gt;&lt;/related-urls&gt;&lt;/urls&gt;&lt;isbn&gt;0022-3018&lt;/isbn&gt;&lt;custom5&gt;FACTORS&lt;/custom5&gt;&lt;work-type&gt;Research Support, Non-U.S. Gov&amp;apos;t&amp;#xD;Research Support, U.S. Gov&amp;apos;t, P.H.S.&lt;/work-type&gt;&lt;titles&gt;&lt;title&gt;Assessing clinical predictions of early rehospitalization in schizophrenia&lt;/title&gt;&lt;secondary-title&gt;Journal of Nervous &amp;amp; Mental Disease&lt;/secondary-title&gt;&lt;alt-title&gt;J Nerv Ment Dis&lt;/alt-title&gt;&lt;/titles&gt;&lt;pages&gt;721-9&lt;/pages&gt;&lt;custom4&gt;MEDLINE&lt;/custom4&gt;&lt;number&gt;12&lt;/number&gt;&lt;contributors&gt;&lt;authors&gt;&lt;author&gt;Olfson, M.&lt;/author&gt;&lt;author&gt;Mechanic, D.&lt;/author&gt;&lt;author&gt;Boyer, C. A.&lt;/author&gt;&lt;author&gt;Hansell, S.&lt;/author&gt;&lt;author&gt;Walkup, J.&lt;/author&gt;&lt;author&gt;Weiden, P. J.&lt;/author&gt;&lt;/authors&gt;&lt;/contributors&gt;&lt;language&gt;English&lt;/language&gt;&lt;added-date format="utc"&gt;1378803878&lt;/added-date&gt;&lt;ref-type name="Journal Article"&gt;17&lt;/ref-type&gt;&lt;auth-address&gt;New York State Psychiatric Institute/Department of Psychiatry, College of Physicians &amp;amp; Surgeons of Columbia University, New York 10032, USA.&lt;/auth-address&gt;&lt;rec-number&gt;315&lt;/rec-number&gt;&lt;last-updated-date format="utc"&gt;1378803878&lt;/last-updated-date&gt;&lt;accession-num&gt;10665466&lt;/accession-num&gt;&lt;volume&gt;187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linkenberg&lt;/Author&gt;&lt;Year&gt;1998&lt;/Year&gt;&lt;IDText&gt;Gender differences in the receipt of aftercare and psychiatric hospitalization among adults with severe mental illness&lt;/IDText&gt;&lt;DisplayText&gt;[22]&lt;/DisplayText&gt;&lt;record&gt;&lt;dates&gt;&lt;pub-dates&gt;&lt;date&gt;May-Jun&lt;/date&gt;&lt;/pub-dates&gt;&lt;year&gt;1998&lt;/year&gt;&lt;/dates&gt;&lt;keywords&gt;&lt;/keywords&gt;&lt;urls&gt;&lt;related-urls&gt;&lt;url&gt;http://ovidsp.ovid.com/ovidweb.cgi?T=JS&amp;amp;CSC=Y&amp;amp;NEWS=N&amp;amp;PAGE=fulltext&amp;amp;D=med4&amp;amp;AN=9606579&lt;/url&gt;&lt;url&gt;http://sfx.york.ac.uk/sfxlcl3?sid=OVID:medline&amp;amp;id=pmid:9606579&amp;amp;id=doi:&amp;amp;issn=0010-440X&amp;amp;isbn=&amp;amp;volume=39&amp;amp;issue=3&amp;amp;spage=137&amp;amp;pages=137-42&amp;amp;date=1998&amp;amp;title=Comprehensive+Psychiatry&amp;amp;atitle=Gender+differences+in+the+receipt+of+aftercare+and+psychiatric+hospitalization+among+adults+with+severe+mental+illness.&amp;amp;aulast=Klinkenberg&amp;amp;pid=%3Cauthor%3EKlinkenberg+WD%3C%2Fauthor%3E%3CAN%3E9606579%3C%2FAN%3E%3CDT%3EJournal+Article%3C%2FDT%3E&lt;/url&gt;&lt;/related-urls&gt;&lt;/urls&gt;&lt;isbn&gt;0010-440X&lt;/isbn&gt;&lt;custom5&gt;FACTORS&lt;/custom5&gt;&lt;titles&gt;&lt;title&gt;Gender differences in the receipt of aftercare and psychiatric hospitalization among adults with severe mental illness&lt;/title&gt;&lt;secondary-title&gt;Comprehensive Psychiatry&lt;/secondary-title&gt;&lt;alt-title&gt;Compr Psychiatry&lt;/alt-title&gt;&lt;/titles&gt;&lt;pages&gt;137-42&lt;/pages&gt;&lt;custom4&gt;MEDLINE&lt;/custom4&gt;&lt;number&gt;3&lt;/number&gt;&lt;contributors&gt;&lt;authors&gt;&lt;author&gt;Klinkenberg, W. D.&lt;/author&gt;&lt;author&gt;Calsyn, R. J.&lt;/author&gt;&lt;/authors&gt;&lt;/contributors&gt;&lt;language&gt;English&lt;/language&gt;&lt;added-date format="utc"&gt;1378803881&lt;/added-date&gt;&lt;ref-type name="Journal Article"&gt;17&lt;/ref-type&gt;&lt;auth-address&gt;University of Missouri Medical School, Missouri Institute of Mental Health, St. Louis, USA.&lt;/auth-address&gt;&lt;rec-number&gt;332&lt;/rec-number&gt;&lt;last-updated-date format="utc"&gt;1378803881&lt;/last-updated-date&gt;&lt;accession-num&gt;9606579&lt;/accession-num&gt;&lt;volume&gt;39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ly related (France; Spain; Canada; US; US; US; 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ving al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arlon&lt;/Author&gt;&lt;Year&gt;2009&lt;/Year&gt;&lt;IDText&gt;Predictive factors for hospitalization in French schizophrenic patients&lt;/IDText&gt;&lt;DisplayText&gt;[29]&lt;/DisplayText&gt;&lt;record&gt;&lt;dates&gt;&lt;pub-dates&gt;&lt;date&gt;October&lt;/date&gt;&lt;/pub-dates&gt;&lt;year&gt;2009&lt;/year&gt;&lt;/dates&gt;&lt;keywords&gt;&lt;/keywords&gt;&lt;urls&gt;&lt;related-urls&gt;&lt;url&gt;http://ovidsp.ovid.com/ovidweb.cgi?T=JS&amp;amp;CSC=Y&amp;amp;NEWS=N&amp;amp;PAGE=fulltext&amp;amp;D=emed9&amp;amp;AN=70002628&lt;/url&gt;&lt;url&gt;http://sfx.york.ac.uk/sfxlcl3?sid=OVID:embase&amp;amp;id=pmid:&amp;amp;id=doi:&amp;amp;issn=1098-3015&amp;amp;isbn=&amp;amp;volume=12&amp;amp;issue=7&amp;amp;spage=A353&amp;amp;pages=A353&amp;amp;date=2009&amp;amp;title=Value+in+Health&amp;amp;atitle=Predictive+factors+for+hospitalization+in+French+schizophrenic+patients&amp;amp;aulast=Sarlon&amp;amp;pid=%3Cauthor%3ESarlon+E.%3C%2Fauthor%3E%3CAN%3E70002628%3C%2FAN%3E%3CDT%3EJournal%3A+Conference+Abstract%3C%2FDT%3E&lt;/url&gt;&lt;/related-urls&gt;&lt;/urls&gt;&lt;isbn&gt;1098-3015&lt;/isbn&gt;&lt;custom5&gt;FACTORS&lt;/custom5&gt;&lt;work-type&gt;Conference Abstract&lt;/work-type&gt;&lt;titles&gt;&lt;title&gt;Predictive factors for hospitalization in French schizophrenic patients&lt;/title&gt;&lt;secondary-title&gt;Value in Health&lt;/secondary-title&gt;&lt;/titles&gt;&lt;pages&gt;A353&lt;/pages&gt;&lt;custom4&gt;EMBASE&lt;/custom4&gt;&lt;contributors&gt;&lt;authors&gt;&lt;author&gt;Sarlon, E.&lt;/author&gt;&lt;author&gt;Dorey, J.&lt;/author&gt;&lt;author&gt;Millier, A.&lt;/author&gt;&lt;author&gt;Toumi, M.&lt;/author&gt;&lt;/authors&gt;&lt;/contributors&gt;&lt;language&gt;English&lt;/language&gt;&lt;added-date format="utc"&gt;1378803912&lt;/added-date&gt;&lt;ref-type name="Journal Article"&gt;17&lt;/ref-type&gt;&lt;auth-address&gt;(Sarlon, Dorey, Millier) Creativ-Ceutical, Paris, France (Toumi) University Claude Bernard Lyon I, Villeurbanne Cedex, France&amp;#xD;E. Sarlon, Creativ-Ceutical, Paris, France&lt;/auth-address&gt;&lt;rec-number&gt;482&lt;/rec-number&gt;&lt;last-updated-date format="utc"&gt;1378803912&lt;/last-updated-date&gt;&lt;accession-num&gt;70002628&lt;/accession-num&gt;&lt;volume&gt;12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y&lt;/Author&gt;&lt;Year&gt;2006&lt;/Year&gt;&lt;IDText&gt;Prediction of in-patient use in first-admitted patients with psychosis&lt;/IDText&gt;&lt;DisplayText&gt;[4]&lt;/DisplayText&gt;&lt;record&gt;&lt;dates&gt;&lt;pub-dates&gt;&lt;date&gt;Sep&lt;/date&gt;&lt;/pub-dates&gt;&lt;year&gt;2006&lt;/year&gt;&lt;/dates&gt;&lt;keywords&gt;&lt;/keywords&gt;&lt;urls&gt;&lt;related-urls&gt;&lt;url&gt;http://ovidsp.ovid.com/ovidweb.cgi?T=JS&amp;amp;CSC=Y&amp;amp;NEWS=N&amp;amp;PAGE=fulltext&amp;amp;D=med4&amp;amp;AN=16530392&lt;/url&gt;&lt;url&gt;http://sfx.york.ac.uk/sfxlcl3?sid=OVID:medline&amp;amp;id=pmid:16530392&amp;amp;id=doi:&amp;amp;issn=0924-9338&amp;amp;isbn=&amp;amp;volume=21&amp;amp;issue=6&amp;amp;spage=401&amp;amp;pages=401-9&amp;amp;date=2006&amp;amp;title=European+Psychiatry%3A+the+Journal+of+the+Association+of+European+Psychiatrists&amp;amp;atitle=Prediction+of+in-patient+use+in+first-admitted+patients+with+psychosis.&amp;amp;aulast=Lay&amp;amp;pid=%3Cauthor%3ELay+B%3C%2Fauthor%3E%3CAN%3E16530392%3C%2FAN%3E%3CDT%3EJournal+Article%3C%2FDT%3E&lt;/url&gt;&lt;/related-urls&gt;&lt;/urls&gt;&lt;isbn&gt;0924-9338&lt;/isbn&gt;&lt;custom5&gt;FACTORS&lt;/custom5&gt;&lt;titles&gt;&lt;title&gt;Prediction of in-patient use in first-admitted patients with psychosis&lt;/title&gt;&lt;secondary-title&gt;European Psychiatry: the Journal of the Association of European Psychiatrists&lt;/secondary-title&gt;&lt;alt-title&gt;Eur Psychiatry&lt;/alt-title&gt;&lt;/titles&gt;&lt;pages&gt;401-9&lt;/pages&gt;&lt;custom4&gt;MEDLINE&lt;/custom4&gt;&lt;number&gt;6&lt;/number&gt;&lt;contributors&gt;&lt;authors&gt;&lt;author&gt;Lay, B.&lt;/author&gt;&lt;author&gt;Lauber, C.&lt;/author&gt;&lt;author&gt;Rossler, W.&lt;/author&gt;&lt;/authors&gt;&lt;/contributors&gt;&lt;language&gt;English&lt;/language&gt;&lt;added-date format="utc"&gt;1378803848&lt;/added-date&gt;&lt;ref-type name="Journal Article"&gt;17&lt;/ref-type&gt;&lt;auth-address&gt;Psychiatric University Hospital Zurich, Research Unit for Clinical and Social Psychiatry, Militarstrasse 8, PO Box 1930, 8021 Zurich, Switzerland. barbara.lay@bli.unizh.ch&lt;/auth-address&gt;&lt;rec-number&gt;180&lt;/rec-number&gt;&lt;last-updated-date format="utc"&gt;1379064828&lt;/last-updated-date&gt;&lt;accession-num&gt;16530392&lt;/accession-num&gt;&lt;volume&gt;21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ly related (France); positively related (Switzerland)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cation non-adh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b2RlbjwvQXV0aG9yPjxZZWFyPjIwMTE8L1llYXI+PElE
VGV4dD5FYXJseSBub24tYWRoZXJlbmNlIHRvIG1lZGljYXRpb24gYW5kIG90aGVyIHJpc2sgZmFj
dG9ycyBmb3IgcmVob3NwaXRhbGl6YXRpb24gaW4gc2NoaXpvcGhyZW5pYSBhbmQgc2NoaXpvYWZm
ZWN0aXZlIGRpc29yZGVyPC9JRFRleHQ+PERpc3BsYXlUZXh0PlsyMF08L0Rpc3BsYXlUZXh0Pjxy
ZWNvcmQ+PGRhdGVzPjxwdWItZGF0ZXM+PGRhdGU+RGVjPC9kYXRlPjwvcHViLWRhdGVzPjx5ZWFy
PjIwMTE8L3llYXI+PC9kYXRlcz48a2V5d29yZHM+PC9rZXl3b3Jkcz48dXJscz48cmVsYXRlZC11
cmxzPjx1cmw+aHR0cDovL292aWRzcC5vdmlkLmNvbS9vdmlkd2ViLmNnaT9UPUpTJmFtcDtDU0M9
WSZhbXA7TkVXUz1OJmFtcDtQQUdFPWZ1bGx0ZXh0JmFtcDtEPW1lZGwmYW1wO0FOPTIxOTgyMDk4
PC91cmw+PHVybD5odHRwOi8vc2Z4LnlvcmsuYWMudWsvc2Z4bGNsMz9zaWQ9T1ZJRDptZWRsaW5l
JmFtcDtpZD1wbWlkOjIxOTgyMDk4JmFtcDtpZD1kb2k6MTAuMTAxNiUyRmouc2NocmVzLjIwMTEu
MDguMDI0JmFtcDtpc3NuPTE1NzMtMjUwOSZhbXA7aXNibj0mYW1wO3ZvbHVtZT0xMzMmYW1wO2lz
c3VlPTEmYW1wO3NwYWdlPTM2JmFtcDtwYWdlcz0zNi00MSZhbXA7ZGF0ZT0yMDExJmFtcDt0aXRs
ZT1TY2hpem9waHJlbmlhK1Jlc2VhcmNoJmFtcDthdGl0bGU9RWFybHkrbm9uLWFkaGVyZW5jZSt0
byttZWRpY2F0aW9uK2FuZCtvdGhlcityaXNrK2ZhY3RvcnMrZm9yK3JlaG9zcGl0YWxpemF0aW9u
K2luK3NjaGl6b3BocmVuaWErYW5kK3NjaGl6b2FmZmVjdGl2ZStkaXNvcmRlci4mYW1wO2F1bGFz
dD1Cb2RlbiZhbXA7cGlkPSUzQ2F1dGhvciUzRUJvZGVuK1IlM0MlMkZhdXRob3IlM0UlM0NBTiUz
RTIxOTgyMDk4JTNDJTJGQU4lM0UlM0NEVCUzRUpvdXJuYWwrQXJ0aWNsZSUzQyUyRkRUJTNFPC91
cmw+PC9yZWxhdGVkLXVybHM+PC91cmxzPjxpc2JuPjE1NzMtMjUwOTwvaXNibj48Y3VzdG9tNT5G
QUNUT1JTPC9jdXN0b201Pjx0aXRsZXM+PHRpdGxlPkVhcmx5IG5vbi1hZGhlcmVuY2UgdG8gbWVk
aWNhdGlvbiBhbmQgb3RoZXIgcmlzayBmYWN0b3JzIGZvciByZWhvc3BpdGFsaXphdGlvbiBpbiBz
Y2hpem9waHJlbmlhIGFuZCBzY2hpem9hZmZlY3RpdmUgZGlzb3JkZXI8L3RpdGxlPjxzZWNvbmRh
cnktdGl0bGU+U2NoaXpvcGhyZW5pYSBSZXNlYXJjaDwvc2Vjb25kYXJ5LXRpdGxlPjxhbHQtdGl0
bGU+U2NoaXpvcGhyIFJlczwvYWx0LXRpdGxlPjwvdGl0bGVzPjxwYWdlcz4zNi00MTwvcGFnZXM+
PGN1c3RvbTQ+TUVETElORTwvY3VzdG9tND48bnVtYmVyPjEtMzwvbnVtYmVyPjxjb250cmlidXRv
cnM+PGF1dGhvcnM+PGF1dGhvcj5Cb2RlbiwgUi48L2F1dGhvcj48YXV0aG9yPkJyYW5kdCwgTC48
L2F1dGhvcj48YXV0aG9yPktpZWxlciwgSC48L2F1dGhvcj48YXV0aG9yPkFuZGVyc2VuLCBNLjwv
YXV0aG9yPjxhdXRob3I+UmV1dGZvcnMsIEouPC9hdXRob3I+PC9hdXRob3JzPjwvY29udHJpYnV0
b3JzPjxsYW5ndWFnZT5FbmdsaXNoPC9sYW5ndWFnZT48YWRkZWQtZGF0ZSBmb3JtYXQ9InV0YyI+
MTM3ODgwMzgxMjwvYWRkZWQtZGF0ZT48cmVmLXR5cGUgbmFtZT0iSm91cm5hbCBBcnRpY2xlIj4x
NzwvcmVmLXR5cGU+PGF1dGgtYWRkcmVzcz5DZW50cmUgZm9yIFBoYXJtYWNvZXBpZGVtaW9sb2d5
LCBEZXBhcnRtZW50IG9mIE1lZGljaW5lLCBLYXJvbGluc2thIEluc3RpdHV0ZXQsIFNvbG5hLCBT
d2VkZW4uIHJvYmVydC5ib2RlbkBuZXVyby51dS5zZTwvYXV0aC1hZGRyZXNzPjxyZWMtbnVtYmVy
PjI1PC9yZWMtbnVtYmVyPjxsYXN0LXVwZGF0ZWQtZGF0ZSBmb3JtYXQ9InV0YyI+MTM3ODgwMzgx
MjwvbGFzdC11cGRhdGVkLWRhdGU+PGFjY2Vzc2lvbi1udW0+MjE5ODIwOTg8L2FjY2Vzc2lvbi1u
dW0+PGVsZWN0cm9uaWMtcmVzb3VyY2UtbnVtPmh0dHA6Ly9keC5kb2kub3JnLzEwLjEwMTYvai5z
Y2hyZXMuMjAxMS4wOC4wMjQ8L2VsZWN0cm9uaWMtcmVzb3VyY2UtbnVtPjx2b2x1bWU+MTMzPC92
b2x1bW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b2RlbjwvQXV0aG9yPjxZZWFyPjIwMTE8L1llYXI+PElE
VGV4dD5FYXJseSBub24tYWRoZXJlbmNlIHRvIG1lZGljYXRpb24gYW5kIG90aGVyIHJpc2sgZmFj
dG9ycyBmb3IgcmVob3NwaXRhbGl6YXRpb24gaW4gc2NoaXpvcGhyZW5pYSBhbmQgc2NoaXpvYWZm
ZWN0aXZlIGRpc29yZGVyPC9JRFRleHQ+PERpc3BsYXlUZXh0PlsyMF08L0Rpc3BsYXlUZXh0Pjxy
ZWNvcmQ+PGRhdGVzPjxwdWItZGF0ZXM+PGRhdGU+RGVjPC9kYXRlPjwvcHViLWRhdGVzPjx5ZWFy
PjIwMTE8L3llYXI+PC9kYXRlcz48a2V5d29yZHM+PC9rZXl3b3Jkcz48dXJscz48cmVsYXRlZC11
cmxzPjx1cmw+aHR0cDovL292aWRzcC5vdmlkLmNvbS9vdmlkd2ViLmNnaT9UPUpTJmFtcDtDU0M9
WSZhbXA7TkVXUz1OJmFtcDtQQUdFPWZ1bGx0ZXh0JmFtcDtEPW1lZGwmYW1wO0FOPTIxOTgyMDk4
PC91cmw+PHVybD5odHRwOi8vc2Z4LnlvcmsuYWMudWsvc2Z4bGNsMz9zaWQ9T1ZJRDptZWRsaW5l
JmFtcDtpZD1wbWlkOjIxOTgyMDk4JmFtcDtpZD1kb2k6MTAuMTAxNiUyRmouc2NocmVzLjIwMTEu
MDguMDI0JmFtcDtpc3NuPTE1NzMtMjUwOSZhbXA7aXNibj0mYW1wO3ZvbHVtZT0xMzMmYW1wO2lz
c3VlPTEmYW1wO3NwYWdlPTM2JmFtcDtwYWdlcz0zNi00MSZhbXA7ZGF0ZT0yMDExJmFtcDt0aXRs
ZT1TY2hpem9waHJlbmlhK1Jlc2VhcmNoJmFtcDthdGl0bGU9RWFybHkrbm9uLWFkaGVyZW5jZSt0
byttZWRpY2F0aW9uK2FuZCtvdGhlcityaXNrK2ZhY3RvcnMrZm9yK3JlaG9zcGl0YWxpemF0aW9u
K2luK3NjaGl6b3BocmVuaWErYW5kK3NjaGl6b2FmZmVjdGl2ZStkaXNvcmRlci4mYW1wO2F1bGFz
dD1Cb2RlbiZhbXA7cGlkPSUzQ2F1dGhvciUzRUJvZGVuK1IlM0MlMkZhdXRob3IlM0UlM0NBTiUz
RTIxOTgyMDk4JTNDJTJGQU4lM0UlM0NEVCUzRUpvdXJuYWwrQXJ0aWNsZSUzQyUyRkRUJTNFPC91
cmw+PC9yZWxhdGVkLXVybHM+PC91cmxzPjxpc2JuPjE1NzMtMjUwOTwvaXNibj48Y3VzdG9tNT5G
QUNUT1JTPC9jdXN0b201Pjx0aXRsZXM+PHRpdGxlPkVhcmx5IG5vbi1hZGhlcmVuY2UgdG8gbWVk
aWNhdGlvbiBhbmQgb3RoZXIgcmlzayBmYWN0b3JzIGZvciByZWhvc3BpdGFsaXphdGlvbiBpbiBz
Y2hpem9waHJlbmlhIGFuZCBzY2hpem9hZmZlY3RpdmUgZGlzb3JkZXI8L3RpdGxlPjxzZWNvbmRh
cnktdGl0bGU+U2NoaXpvcGhyZW5pYSBSZXNlYXJjaDwvc2Vjb25kYXJ5LXRpdGxlPjxhbHQtdGl0
bGU+U2NoaXpvcGhyIFJlczwvYWx0LXRpdGxlPjwvdGl0bGVzPjxwYWdlcz4zNi00MTwvcGFnZXM+
PGN1c3RvbTQ+TUVETElORTwvY3VzdG9tND48bnVtYmVyPjEtMzwvbnVtYmVyPjxjb250cmlidXRv
cnM+PGF1dGhvcnM+PGF1dGhvcj5Cb2RlbiwgUi48L2F1dGhvcj48YXV0aG9yPkJyYW5kdCwgTC48
L2F1dGhvcj48YXV0aG9yPktpZWxlciwgSC48L2F1dGhvcj48YXV0aG9yPkFuZGVyc2VuLCBNLjwv
YXV0aG9yPjxhdXRob3I+UmV1dGZvcnMsIEouPC9hdXRob3I+PC9hdXRob3JzPjwvY29udHJpYnV0
b3JzPjxsYW5ndWFnZT5FbmdsaXNoPC9sYW5ndWFnZT48YWRkZWQtZGF0ZSBmb3JtYXQ9InV0YyI+
MTM3ODgwMzgxMjwvYWRkZWQtZGF0ZT48cmVmLXR5cGUgbmFtZT0iSm91cm5hbCBBcnRpY2xlIj4x
NzwvcmVmLXR5cGU+PGF1dGgtYWRkcmVzcz5DZW50cmUgZm9yIFBoYXJtYWNvZXBpZGVtaW9sb2d5
LCBEZXBhcnRtZW50IG9mIE1lZGljaW5lLCBLYXJvbGluc2thIEluc3RpdHV0ZXQsIFNvbG5hLCBT
d2VkZW4uIHJvYmVydC5ib2RlbkBuZXVyby51dS5zZTwvYXV0aC1hZGRyZXNzPjxyZWMtbnVtYmVy
PjI1PC9yZWMtbnVtYmVyPjxsYXN0LXVwZGF0ZWQtZGF0ZSBmb3JtYXQ9InV0YyI+MTM3ODgwMzgx
MjwvbGFzdC11cGRhdGVkLWRhdGU+PGFjY2Vzc2lvbi1udW0+MjE5ODIwOTg8L2FjY2Vzc2lvbi1u
dW0+PGVsZWN0cm9uaWMtcmVzb3VyY2UtbnVtPmh0dHA6Ly9keC5kb2kub3JnLzEwLjEwMTYvai5z
Y2hyZXMuMjAxMS4wOC4wMjQ8L2VsZWN0cm9uaWMtcmVzb3VyY2UtbnVtPjx2b2x1bWU+MTMzPC92
b2x1bW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Xb25nPC9BdXRob3I+PFllYXI+MjAxMjwvWWVhcj48SURU
ZXh0PkFtb25nIHBhdGllbnRzIHdpdGggc2NoaXpvcGhyZW5pYSBub24tYWRoZXJlbmNlIHRvIGFu
dGlwc3ljaG90aWMgbWVkaWNhdGlvbnMgZWFybHktb24gcmVzdWx0cyBpbiBtb3JlIGhvc3BpdGFs
aXphdGlvbnMgYW5kIGdyZWF0ZXIgaGVhbHRoY2FyZSBjb3N0czwvSURUZXh0PjxEaXNwbGF5VGV4
dD5bMzJdPC9EaXNwbGF5VGV4dD48cmVjb3JkPjxkYXRlcz48cHViLWRhdGVzPjxkYXRlPk9jdG9i
ZXI8L2RhdGU+PC9wdWItZGF0ZXM+PHllYXI+MjAxMjwveWVhcj48L2RhdGVzPjxrZXl3b3Jkcz48
L2tleXdvcmRzPjx1cmxzPjxyZWxhdGVkLXVybHM+PHVybD5odHRwOi8vb3ZpZHNwLm92aWQuY29t
L292aWR3ZWIuY2dpP1Q9SlMmYW1wO0NTQz1ZJmFtcDtORVdTPU4mYW1wO1BBR0U9ZnVsbHRleHQm
YW1wO0Q9ZW1lZDEwJmFtcDtBTj03MDkzNzcyNTwvdXJsPjx1cmw+aHR0cDovL3NmeC55b3JrLmFj
LnVrL3NmeGxjbDM/c2lkPU9WSUQ6ZW1iYXNlJmFtcDtpZD1wbWlkOiZhbXA7aWQ9ZG9pOjEwLjEx
MTElMkZqLjE3NTEtNzg5My4yMDEyLjAwMzk0LngmYW1wO2lzc249MTc1MS03ODg1JmFtcDtpc2Ju
PSZhbXA7dm9sdW1lPTYmYW1wO2lzc3VlPSZhbXA7c3BhZ2U9OTkmYW1wO3BhZ2VzPTk5JmFtcDtk
YXRlPTIwMTImYW1wO3RpdGxlPUVhcmx5K0ludGVydmVudGlvbitpbitQc3ljaGlhdHJ5JmFtcDth
dGl0bGU9QW1vbmcrcGF0aWVudHMrd2l0aCtzY2hpem9waHJlbmlhK25vbi1hZGhlcmVuY2UrdG8r
YW50aXBzeWNob3RpYyttZWRpY2F0aW9ucytlYXJseS1vbityZXN1bHRzK2luK21vcmUraG9zcGl0
YWxpemF0aW9ucythbmQrZ3JlYXRlcitoZWFsdGhjYXJlK2Nvc3RzJmFtcDthdWxhc3Q9V29uZyZh
bXA7cGlkPSUzQ2F1dGhvciUzRVdvbmcrQi4lM0MlMkZhdXRob3IlM0UlM0NBTiUzRTcwOTM3NzI1
JTNDJTJGQU4lM0UlM0NEVCUzRUpvdXJuYWwlM0ErQ29uZmVyZW5jZStBYnN0cmFjdCUzQyUyRkRU
JTNFPC91cmw+PC9yZWxhdGVkLXVybHM+PC91cmxzPjxpc2JuPjE3NTEtNzg4NTwvaXNibj48Y3Vz
dG9tNT5GQUNUT1JTPC9jdXN0b201Pjx3b3JrLXR5cGU+Q29uZmVyZW5jZSBBYnN0cmFjdDwvd29y
ay10eXBlPjx0aXRsZXM+PHRpdGxlPkFtb25nIHBhdGllbnRzIHdpdGggc2NoaXpvcGhyZW5pYSBu
b24tYWRoZXJlbmNlIHRvIGFudGlwc3ljaG90aWMgbWVkaWNhdGlvbnMgZWFybHktb24gcmVzdWx0
cyBpbiBtb3JlIGhvc3BpdGFsaXphdGlvbnMgYW5kIGdyZWF0ZXIgaGVhbHRoY2FyZSBjb3N0czwv
dGl0bGU+PHNlY29uZGFyeS10aXRsZT5FYXJseSBJbnRlcnZlbnRpb24gaW4gUHN5Y2hpYXRyeTwv
c2Vjb25kYXJ5LXRpdGxlPjwvdGl0bGVzPjxwYWdlcz45OTwvcGFnZXM+PGN1c3RvbTQ+RU1CQVNF
PC9jdXN0b200Pjxjb250cmlidXRvcnM+PGF1dGhvcnM+PGF1dGhvcj5Xb25nLCBCLjwvYXV0aG9y
PjxhdXRob3I+TWlyc2tpLCBELjwvYXV0aG9yPjxhdXRob3I+TGluLCBKLjwvYXV0aG9yPjxhdXRo
b3I+T2Zmb3JkLCBTLjwvYXV0aG9yPjwvYXV0aG9ycz48L2NvbnRyaWJ1dG9ycz48bGFuZ3VhZ2U+
RW5nbGlzaDwvbGFuZ3VhZ2U+PGFkZGVkLWRhdGUgZm9ybWF0PSJ1dGMiPjEzNzg4MDM4OTM8L2Fk
ZGVkLWRhdGU+PHJlZi10eXBlIG5hbWU9IkpvdXJuYWwgQXJ0aWNsZSI+MTc8L3JlZi10eXBlPjxh
dXRoLWFkZHJlc3M+KFdvbmcpIFVuaXZlcnNpdHkgb2YgUGVubnN5bHZhbmlhLCBVbml0ZWQgU3Rh
dGVzIChNaXJza2ksIE9mZm9yZCkgT3RzdWthIEFtZXJpY2EgUGhhcm1hY2V1dGljYWwsIEluYywg
VW5pdGVkIFN0YXRlcyAoTGluKSBOb3Zvc3lzIEhlYWx0aCwgVW5pdGVkIFN0YXRlcyYjeEQ7Qi4g
V29uZywgVW5pdmVyc2l0eSBvZiBQZW5uc3lsdmFuaWEsIFVuaXRlZCBTdGF0ZXM8L2F1dGgtYWRk
cmVzcz48cmVjLW51bWJlcj4zODc8L3JlYy1udW1iZXI+PGxhc3QtdXBkYXRlZC1kYXRlIGZvcm1h
dD0idXRjIj4xMzc4ODAzODkzPC9sYXN0LXVwZGF0ZWQtZGF0ZT48YWNjZXNzaW9uLW51bT43MDkz
NzcyNTwvYWNjZXNzaW9uLW51bT48ZWxlY3Ryb25pYy1yZXNvdXJjZS1udW0+aHR0cDovL2R4LmRv
aS5vcmcvMTAuMTExMS9qLjE3NTEtNzg5My4yMDEyLjAwMzk0Lng8L2VsZWN0cm9uaWMtcmVzb3Vy
Y2UtbnVtPjx2b2x1bWU+Nj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Xb25nPC9BdXRob3I+PFllYXI+MjAxMjwvWWVhcj48SURU
ZXh0PkFtb25nIHBhdGllbnRzIHdpdGggc2NoaXpvcGhyZW5pYSBub24tYWRoZXJlbmNlIHRvIGFu
dGlwc3ljaG90aWMgbWVkaWNhdGlvbnMgZWFybHktb24gcmVzdWx0cyBpbiBtb3JlIGhvc3BpdGFs
aXphdGlvbnMgYW5kIGdyZWF0ZXIgaGVhbHRoY2FyZSBjb3N0czwvSURUZXh0PjxEaXNwbGF5VGV4
dD5bMzJdPC9EaXNwbGF5VGV4dD48cmVjb3JkPjxkYXRlcz48cHViLWRhdGVzPjxkYXRlPk9jdG9i
ZXI8L2RhdGU+PC9wdWItZGF0ZXM+PHllYXI+MjAxMjwveWVhcj48L2RhdGVzPjxrZXl3b3Jkcz48
L2tleXdvcmRzPjx1cmxzPjxyZWxhdGVkLXVybHM+PHVybD5odHRwOi8vb3ZpZHNwLm92aWQuY29t
L292aWR3ZWIuY2dpP1Q9SlMmYW1wO0NTQz1ZJmFtcDtORVdTPU4mYW1wO1BBR0U9ZnVsbHRleHQm
YW1wO0Q9ZW1lZDEwJmFtcDtBTj03MDkzNzcyNTwvdXJsPjx1cmw+aHR0cDovL3NmeC55b3JrLmFj
LnVrL3NmeGxjbDM/c2lkPU9WSUQ6ZW1iYXNlJmFtcDtpZD1wbWlkOiZhbXA7aWQ9ZG9pOjEwLjEx
MTElMkZqLjE3NTEtNzg5My4yMDEyLjAwMzk0LngmYW1wO2lzc249MTc1MS03ODg1JmFtcDtpc2Ju
PSZhbXA7dm9sdW1lPTYmYW1wO2lzc3VlPSZhbXA7c3BhZ2U9OTkmYW1wO3BhZ2VzPTk5JmFtcDtk
YXRlPTIwMTImYW1wO3RpdGxlPUVhcmx5K0ludGVydmVudGlvbitpbitQc3ljaGlhdHJ5JmFtcDth
dGl0bGU9QW1vbmcrcGF0aWVudHMrd2l0aCtzY2hpem9waHJlbmlhK25vbi1hZGhlcmVuY2UrdG8r
YW50aXBzeWNob3RpYyttZWRpY2F0aW9ucytlYXJseS1vbityZXN1bHRzK2luK21vcmUraG9zcGl0
YWxpemF0aW9ucythbmQrZ3JlYXRlcitoZWFsdGhjYXJlK2Nvc3RzJmFtcDthdWxhc3Q9V29uZyZh
bXA7cGlkPSUzQ2F1dGhvciUzRVdvbmcrQi4lM0MlMkZhdXRob3IlM0UlM0NBTiUzRTcwOTM3NzI1
JTNDJTJGQU4lM0UlM0NEVCUzRUpvdXJuYWwlM0ErQ29uZmVyZW5jZStBYnN0cmFjdCUzQyUyRkRU
JTNFPC91cmw+PC9yZWxhdGVkLXVybHM+PC91cmxzPjxpc2JuPjE3NTEtNzg4NTwvaXNibj48Y3Vz
dG9tNT5GQUNUT1JTPC9jdXN0b201Pjx3b3JrLXR5cGU+Q29uZmVyZW5jZSBBYnN0cmFjdDwvd29y
ay10eXBlPjx0aXRsZXM+PHRpdGxlPkFtb25nIHBhdGllbnRzIHdpdGggc2NoaXpvcGhyZW5pYSBu
b24tYWRoZXJlbmNlIHRvIGFudGlwc3ljaG90aWMgbWVkaWNhdGlvbnMgZWFybHktb24gcmVzdWx0
cyBpbiBtb3JlIGhvc3BpdGFsaXphdGlvbnMgYW5kIGdyZWF0ZXIgaGVhbHRoY2FyZSBjb3N0czwv
dGl0bGU+PHNlY29uZGFyeS10aXRsZT5FYXJseSBJbnRlcnZlbnRpb24gaW4gUHN5Y2hpYXRyeTwv
c2Vjb25kYXJ5LXRpdGxlPjwvdGl0bGVzPjxwYWdlcz45OTwvcGFnZXM+PGN1c3RvbTQ+RU1CQVNF
PC9jdXN0b200Pjxjb250cmlidXRvcnM+PGF1dGhvcnM+PGF1dGhvcj5Xb25nLCBCLjwvYXV0aG9y
PjxhdXRob3I+TWlyc2tpLCBELjwvYXV0aG9yPjxhdXRob3I+TGluLCBKLjwvYXV0aG9yPjxhdXRo
b3I+T2Zmb3JkLCBTLjwvYXV0aG9yPjwvYXV0aG9ycz48L2NvbnRyaWJ1dG9ycz48bGFuZ3VhZ2U+
RW5nbGlzaDwvbGFuZ3VhZ2U+PGFkZGVkLWRhdGUgZm9ybWF0PSJ1dGMiPjEzNzg4MDM4OTM8L2Fk
ZGVkLWRhdGU+PHJlZi10eXBlIG5hbWU9IkpvdXJuYWwgQXJ0aWNsZSI+MTc8L3JlZi10eXBlPjxh
dXRoLWFkZHJlc3M+KFdvbmcpIFVuaXZlcnNpdHkgb2YgUGVubnN5bHZhbmlhLCBVbml0ZWQgU3Rh
dGVzIChNaXJza2ksIE9mZm9yZCkgT3RzdWthIEFtZXJpY2EgUGhhcm1hY2V1dGljYWwsIEluYywg
VW5pdGVkIFN0YXRlcyAoTGluKSBOb3Zvc3lzIEhlYWx0aCwgVW5pdGVkIFN0YXRlcyYjeEQ7Qi4g
V29uZywgVW5pdmVyc2l0eSBvZiBQZW5uc3lsdmFuaWEsIFVuaXRlZCBTdGF0ZXM8L2F1dGgtYWRk
cmVzcz48cmVjLW51bWJlcj4zODc8L3JlYy1udW1iZXI+PGxhc3QtdXBkYXRlZC1kYXRlIGZvcm1h
dD0idXRjIj4xMzc4ODAzODkzPC9sYXN0LXVwZGF0ZWQtZGF0ZT48YWNjZXNzaW9uLW51bT43MDkz
NzcyNTwvYWNjZXNzaW9uLW51bT48ZWxlY3Ryb25pYy1yZXNvdXJjZS1udW0+aHR0cDovL2R4LmRv
aS5vcmcvMTAuMTExMS9qLjE3NTEtNzg5My4yMDEyLjAwMzk0Lng8L2VsZWN0cm9uaWMtcmVzb3Vy
Y2UtbnVtPjx2b2x1bWU+Nj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w&lt;/Author&gt;&lt;Year&gt;2008&lt;/Year&gt;&lt;IDText&gt;A longitudinal study of medication nonadherence and hospitalization risk in schizophrenia&lt;/IDText&gt;&lt;DisplayText&gt;[33]&lt;/DisplayText&gt;&lt;record&gt;&lt;dates&gt;&lt;pub-dates&gt;&lt;date&gt;Jan&lt;/date&gt;&lt;/pub-dates&gt;&lt;year&gt;2008&lt;/year&gt;&lt;/dates&gt;&lt;keywords&gt;&lt;/keywords&gt;&lt;urls&gt;&lt;related-urls&gt;&lt;url&gt;http://ovidsp.ovid.com/ovidweb.cgi?T=JS&amp;amp;CSC=Y&amp;amp;NEWS=N&amp;amp;PAGE=fulltext&amp;amp;D=med4&amp;amp;AN=18312037&lt;/url&gt;&lt;url&gt;http://sfx.york.ac.uk/sfxlcl3?sid=OVID:medline&amp;amp;id=pmid:18312037&amp;amp;id=doi:&amp;amp;issn=0160-6689&amp;amp;isbn=&amp;amp;volume=69&amp;amp;issue=1&amp;amp;spage=47&amp;amp;pages=47-53&amp;amp;date=2008&amp;amp;title=Journal+of+Clinical+Psychiatry&amp;amp;atitle=A+longitudinal+study+of+medication+nonadherence+and+hospitalization+risk+in+schizophrenia.&amp;amp;aulast=Law&amp;amp;pid=%3Cauthor%3ELaw+MR%3C%2Fauthor%3E%3CAN%3E18312037%3C%2FAN%3E%3CDT%3EJournal+Article%3C%2FDT%3E&lt;/url&gt;&lt;/related-urls&gt;&lt;/urls&gt;&lt;isbn&gt;1555-2101&lt;/isbn&gt;&lt;custom5&gt;FACTORS&lt;/custom5&gt;&lt;work-type&gt;Research Support, Non-U.S. Gov&amp;apos;t&amp;#xD;Research Support, U.S. Gov&amp;apos;t, P.H.S.&lt;/work-type&gt;&lt;titles&gt;&lt;title&gt;A longitudinal study of medication nonadherence and hospitalization risk in schizophrenia&lt;/title&gt;&lt;secondary-title&gt;Journal of Clinical Psychiatry&lt;/secondary-title&gt;&lt;alt-title&gt;J Clin Psychiatry&lt;/alt-title&gt;&lt;/titles&gt;&lt;pages&gt;47-53&lt;/pages&gt;&lt;custom4&gt;MEDLINE&lt;/custom4&gt;&lt;number&gt;1&lt;/number&gt;&lt;contributors&gt;&lt;authors&gt;&lt;author&gt;Law, M. R.&lt;/author&gt;&lt;author&gt;Soumerai, S. B.&lt;/author&gt;&lt;author&gt;Ross-Degnan, D.&lt;/author&gt;&lt;author&gt;Adams, A. S.&lt;/author&gt;&lt;/authors&gt;&lt;/contributors&gt;&lt;language&gt;English&lt;/language&gt;&lt;added-date format="utc"&gt;1378803839&lt;/added-date&gt;&lt;ref-type name="Journal Article"&gt;17&lt;/ref-type&gt;&lt;auth-address&gt;Department of Ambulatory Care and Prevention, Harvard Medical School, and Harvard Pilgrim Health Care, Boston, Mass. 02215, USA. mlaw@fas.harvard.edu&lt;/auth-address&gt;&lt;rec-number&gt;138&lt;/rec-number&gt;&lt;last-updated-date format="utc"&gt;1378803839&lt;/last-updated-date&gt;&lt;accession-num&gt;18312037&lt;/accession-num&gt;&lt;volume&gt;69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DwvWWVhcj48SURU
ZXh0Pk1lZGljYXRpb24gYWRoZXJlbmNlIGFuZCBob3NwaXRhbGl6YXRpb24gYW1vbmcgcGF0aWVu
dHMgd2l0aCBzY2hpem9waHJlbmlhIHRyZWF0ZWQgd2l0aCBhbnRpcHN5Y2hvdGljczwvSURUZXh0
PjxEaXNwbGF5VGV4dD5bMTVdPC9EaXNwbGF5VGV4dD48cmVjb3JkPjxkYXRlcz48cHViLWRhdGVz
PjxkYXRlPkRlYzwvZGF0ZT48L3B1Yi1kYXRlcz48eWVhcj4yMDEwPC95ZWFyPjwvZGF0ZXM+PGtl
eXdvcmRzPjwva2V5d29yZHM+PHVybHM+PHJlbGF0ZWQtdXJscz48dXJsPmh0dHA6Ly9vdmlkc3Au
b3ZpZC5jb20vb3ZpZHdlYi5jZ2k/VD1KUyZhbXA7Q1NDPVkmYW1wO05FV1M9TiZhbXA7UEFHRT1m
dWxsdGV4dCZhbXA7RD1tZWRsJmFtcDtBTj0yMTEyMzQwOTwvdXJsPjx1cmw+aHR0cDovL3NmeC55
b3JrLmFjLnVrL3NmeGxjbDM/c2lkPU9WSUQ6bWVkbGluZSZhbXA7aWQ9cG1pZDoyMTEyMzQwOSZh
bXA7aWQ9ZG9pOjEwLjExNzYlMkZhcHBpLnBzLjYxLjEyLjEyMzkmYW1wO2lzc249MTA3NS0yNzMw
JmFtcDtpc2JuPSZhbXA7dm9sdW1lPTYxJmFtcDtpc3N1ZT0xMiZhbXA7c3BhZ2U9MTIzOSZhbXA7
cGFnZXM9MTIzOS00NyZhbXA7ZGF0ZT0yMDEwJmFtcDt0aXRsZT1Qc3ljaGlhdHJpYytTZXJ2aWNl
cyZhbXA7YXRpdGxlPU1lZGljYXRpb24rYWRoZXJlbmNlK2FuZCtob3NwaXRhbGl6YXRpb24rYW1v
bmcrcGF0aWVudHMrd2l0aCtzY2hpem9waHJlbmlhK3RyZWF0ZWQrd2l0aCthbnRpcHN5Y2hvdGlj
cy4mYW1wO2F1bGFzdD1MYW5nJmFtcDtwaWQ9JTNDYXV0aG9yJTNFTGFuZytLJTNDJTJGYXV0aG9y
JTNFJTNDQU4lM0UyMTEyMzQwOSUzQyUyRkFOJTNFJTNDRFQlM0VKb3VybmFsK0FydGljbGUlM0Ml
MkZEVCUzRTwvdXJsPjwvcmVsYXRlZC11cmxzPjwvdXJscz48aXNibj4xNTU3LTk3MDA8L2lzYm4+
PGN1c3RvbTU+RkFDVE9SUzwvY3VzdG9tNT48d29yay10eXBlPlJlc2VhcmNoIFN1cHBvcnQsIE5v
bi1VLlMuIEdvdiZhcG9zO3Q8L3dvcmstdHlwZT48dGl0bGVzPjx0aXRsZT5NZWRpY2F0aW9uIGFk
aGVyZW5jZSBhbmQgaG9zcGl0YWxpemF0aW9uIGFtb25nIHBhdGllbnRzIHdpdGggc2NoaXpvcGhy
ZW5pYSB0cmVhdGVkIHdpdGggYW50aXBzeWNob3RpY3M8L3RpdGxlPjxzZWNvbmRhcnktdGl0bGU+
UHN5Y2hpYXRyaWMgU2VydmljZXM8L3NlY29uZGFyeS10aXRsZT48YWx0LXRpdGxlPlBzeWNoaWF0
ciBTZXJ2PC9hbHQtdGl0bGU+PC90aXRsZXM+PHBhZ2VzPjEyMzktNDc8L3BhZ2VzPjxjdXN0b200
Pk1FRExJTkU8L2N1c3RvbTQ+PG51bWJlcj4xMjwvbnVtYmVyPjxjb250cmlidXRvcnM+PGF1dGhv
cnM+PGF1dGhvcj5MYW5nLCBLLjwvYXV0aG9yPjxhdXRob3I+TWV5ZXJzLCBKLiBMLjwvYXV0aG9y
PjxhdXRob3I+S29ybiwgSi4gUi48L2F1dGhvcj48YXV0aG9yPkxlZSwgUy48L2F1dGhvcj48YXV0
aG9yPlNpa2lyaWNhLCBNLjwvYXV0aG9yPjxhdXRob3I+Q3JpdmVyYSwgQy48L2F1dGhvcj48YXV0
aG9yPkRpcmFuaSwgUi48L2F1dGhvcj48YXV0aG9yPk1lbnppbiwgSi48L2F1dGhvcj48L2F1dGhv
cnM+PC9jb250cmlidXRvcnM+PGxhbmd1YWdlPkVuZ2xpc2g8L2xhbmd1YWdlPjxhZGRlZC1kYXRl
IGZvcm1hdD0idXRjIj4xMzc4ODAzODI0PC9hZGRlZC1kYXRlPjxyZWYtdHlwZSBuYW1lPSJKb3Vy
bmFsIEFydGljbGUiPjE3PC9yZWYtdHlwZT48YXV0aC1hZGRyZXNzPkJvc3RvbiBIZWFsdGggRWNv
bm9taWNzLCBJbmMuLCBXYWx0aGFtLCBNYXNzYWNodXNldHRzIDAyNDUxLCBVU0EuPC9hdXRoLWFk
ZHJlc3M+PHJlYy1udW1iZXI+NzA8L3JlYy1udW1iZXI+PGxhc3QtdXBkYXRlZC1kYXRlIGZvcm1h
dD0idXRjIj4xMzc4ODAzODI0PC9sYXN0LXVwZGF0ZWQtZGF0ZT48YWNjZXNzaW9uLW51bT4yMTEy
MzQwOTwvYWNjZXNzaW9uLW51bT48ZWxlY3Ryb25pYy1yZXNvdXJjZS1udW0+aHR0cDovL2R4LmRv
aS5vcmcvMTAuMTE3Ni9hcHBpLnBzLjYxLjEyLjEyMzk8L2VsZWN0cm9uaWMtcmVzb3VyY2UtbnVt
Pjx2b2x1bWU+NjE8L3Zv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DwvWWVhcj48SURU
ZXh0Pk1lZGljYXRpb24gYWRoZXJlbmNlIGFuZCBob3NwaXRhbGl6YXRpb24gYW1vbmcgcGF0aWVu
dHMgd2l0aCBzY2hpem9waHJlbmlhIHRyZWF0ZWQgd2l0aCBhbnRpcHN5Y2hvdGljczwvSURUZXh0
PjxEaXNwbGF5VGV4dD5bMTVdPC9EaXNwbGF5VGV4dD48cmVjb3JkPjxkYXRlcz48cHViLWRhdGVz
PjxkYXRlPkRlYzwvZGF0ZT48L3B1Yi1kYXRlcz48eWVhcj4yMDEwPC95ZWFyPjwvZGF0ZXM+PGtl
eXdvcmRzPjwva2V5d29yZHM+PHVybHM+PHJlbGF0ZWQtdXJscz48dXJsPmh0dHA6Ly9vdmlkc3Au
b3ZpZC5jb20vb3ZpZHdlYi5jZ2k/VD1KUyZhbXA7Q1NDPVkmYW1wO05FV1M9TiZhbXA7UEFHRT1m
dWxsdGV4dCZhbXA7RD1tZWRsJmFtcDtBTj0yMTEyMzQwOTwvdXJsPjx1cmw+aHR0cDovL3NmeC55
b3JrLmFjLnVrL3NmeGxjbDM/c2lkPU9WSUQ6bWVkbGluZSZhbXA7aWQ9cG1pZDoyMTEyMzQwOSZh
bXA7aWQ9ZG9pOjEwLjExNzYlMkZhcHBpLnBzLjYxLjEyLjEyMzkmYW1wO2lzc249MTA3NS0yNzMw
JmFtcDtpc2JuPSZhbXA7dm9sdW1lPTYxJmFtcDtpc3N1ZT0xMiZhbXA7c3BhZ2U9MTIzOSZhbXA7
cGFnZXM9MTIzOS00NyZhbXA7ZGF0ZT0yMDEwJmFtcDt0aXRsZT1Qc3ljaGlhdHJpYytTZXJ2aWNl
cyZhbXA7YXRpdGxlPU1lZGljYXRpb24rYWRoZXJlbmNlK2FuZCtob3NwaXRhbGl6YXRpb24rYW1v
bmcrcGF0aWVudHMrd2l0aCtzY2hpem9waHJlbmlhK3RyZWF0ZWQrd2l0aCthbnRpcHN5Y2hvdGlj
cy4mYW1wO2F1bGFzdD1MYW5nJmFtcDtwaWQ9JTNDYXV0aG9yJTNFTGFuZytLJTNDJTJGYXV0aG9y
JTNFJTNDQU4lM0UyMTEyMzQwOSUzQyUyRkFOJTNFJTNDRFQlM0VKb3VybmFsK0FydGljbGUlM0Ml
MkZEVCUzRTwvdXJsPjwvcmVsYXRlZC11cmxzPjwvdXJscz48aXNibj4xNTU3LTk3MDA8L2lzYm4+
PGN1c3RvbTU+RkFDVE9SUzwvY3VzdG9tNT48d29yay10eXBlPlJlc2VhcmNoIFN1cHBvcnQsIE5v
bi1VLlMuIEdvdiZhcG9zO3Q8L3dvcmstdHlwZT48dGl0bGVzPjx0aXRsZT5NZWRpY2F0aW9uIGFk
aGVyZW5jZSBhbmQgaG9zcGl0YWxpemF0aW9uIGFtb25nIHBhdGllbnRzIHdpdGggc2NoaXpvcGhy
ZW5pYSB0cmVhdGVkIHdpdGggYW50aXBzeWNob3RpY3M8L3RpdGxlPjxzZWNvbmRhcnktdGl0bGU+
UHN5Y2hpYXRyaWMgU2VydmljZXM8L3NlY29uZGFyeS10aXRsZT48YWx0LXRpdGxlPlBzeWNoaWF0
ciBTZXJ2PC9hbHQtdGl0bGU+PC90aXRsZXM+PHBhZ2VzPjEyMzktNDc8L3BhZ2VzPjxjdXN0b200
Pk1FRExJTkU8L2N1c3RvbTQ+PG51bWJlcj4xMjwvbnVtYmVyPjxjb250cmlidXRvcnM+PGF1dGhv
cnM+PGF1dGhvcj5MYW5nLCBLLjwvYXV0aG9yPjxhdXRob3I+TWV5ZXJzLCBKLiBMLjwvYXV0aG9y
PjxhdXRob3I+S29ybiwgSi4gUi48L2F1dGhvcj48YXV0aG9yPkxlZSwgUy48L2F1dGhvcj48YXV0
aG9yPlNpa2lyaWNhLCBNLjwvYXV0aG9yPjxhdXRob3I+Q3JpdmVyYSwgQy48L2F1dGhvcj48YXV0
aG9yPkRpcmFuaSwgUi48L2F1dGhvcj48YXV0aG9yPk1lbnppbiwgSi48L2F1dGhvcj48L2F1dGhv
cnM+PC9jb250cmlidXRvcnM+PGxhbmd1YWdlPkVuZ2xpc2g8L2xhbmd1YWdlPjxhZGRlZC1kYXRl
IGZvcm1hdD0idXRjIj4xMzc4ODAzODI0PC9hZGRlZC1kYXRlPjxyZWYtdHlwZSBuYW1lPSJKb3Vy
bmFsIEFydGljbGUiPjE3PC9yZWYtdHlwZT48YXV0aC1hZGRyZXNzPkJvc3RvbiBIZWFsdGggRWNv
bm9taWNzLCBJbmMuLCBXYWx0aGFtLCBNYXNzYWNodXNldHRzIDAyNDUxLCBVU0EuPC9hdXRoLWFk
ZHJlc3M+PHJlYy1udW1iZXI+NzA8L3JlYy1udW1iZXI+PGxhc3QtdXBkYXRlZC1kYXRlIGZvcm1h
dD0idXRjIj4xMzc4ODAzODI0PC9sYXN0LXVwZGF0ZWQtZGF0ZT48YWNjZXNzaW9uLW51bT4yMTEy
MzQwOTwvYWNjZXNzaW9uLW51bT48ZWxlY3Ryb25pYy1yZXNvdXJjZS1udW0+aHR0cDovL2R4LmRv
aS5vcmcvMTAuMTE3Ni9hcHBpLnBzLjYxLjEyLjEyMzk8L2VsZWN0cm9uaWMtcmVzb3VyY2UtbnVt
Pjx2b2x1bWU+NjE8L3Zv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TwvWWVhcj48SURU
ZXh0PlByZWRpY3RvcnMgb2YgbWVkaWNhdGlvbiBub25hZGhlcmVuY2UgYW5kIGhvc3BpdGFsaXph
dGlvbiBpbiBNZWRpY2FpZCBwYXRpZW50cyB3aXRoIGJpcG9sYXIgSSBkaXNvcmRlciBnaXZlbiBs
b25nLWFjdGluZyBvciBvcmFsIGFudGlwc3ljaG90aWNzPC9JRFRleHQ+PERpc3BsYXlUZXh0Plsx
Nl08L0Rpc3BsYXlUZXh0PjxyZWNvcmQ+PGtleXdvcmRzPjwva2V5d29yZHM+PHVybHM+PHJlbGF0
ZWQtdXJscz48dXJsPmh0dHA6Ly9vdmlkc3Aub3ZpZC5jb20vb3ZpZHdlYi5jZ2k/VD1KUyZhbXA7
Q1NDPVkmYW1wO05FV1M9TiZhbXA7UEFHRT1mdWxsdGV4dCZhbXA7RD1tZWRsJmFtcDtBTj0yMTM3
MDk4OTwvdXJsPjx1cmw+aHR0cDovL3NmeC55b3JrLmFjLnVrL3NmeGxjbDM/c2lkPU9WSUQ6bWVk
bGluZSZhbXA7aWQ9cG1pZDoyMTM3MDk4OSZhbXA7aWQ9ZG9pOjEwLjMxMTElMkYxMzY5Njk5OC4y
MDExLjU2MjI2NSZhbXA7aXNzbj0xMzY5LTY5OTgmYW1wO2lzYm49JmFtcDt2b2x1bWU9MTQmYW1w
O2lzc3VlPTImYW1wO3NwYWdlPTIxNyZhbXA7cGFnZXM9MjE3LTI2JmFtcDtkYXRlPTIwMTEmYW1w
O3RpdGxlPUpvdXJuYWwrb2YrTWVkaWNhbCtFY29ub21pY3MmYW1wO2F0aXRsZT1QcmVkaWN0b3Jz
K29mK21lZGljYXRpb24rbm9uYWRoZXJlbmNlK2FuZCtob3NwaXRhbGl6YXRpb24raW4rTWVkaWNh
aWQrcGF0aWVudHMrd2l0aCtiaXBvbGFyK0krZGlzb3JkZXIrZ2l2ZW4rbG9uZy1hY3Rpbmcrb3Ir
b3JhbCthbnRpcHN5Y2hvdGljcy4mYW1wO2F1bGFzdD1MYW5nJmFtcDtwaWQ9JTNDYXV0aG9yJTNF
TGFuZytLJTNDJTJGYXV0aG9yJTNFJTNDQU4lM0UyMTM3MDk4OSUzQyUyRkFOJTNFJTNDRFQlM0VK
b3VybmFsK0FydGljbGUlM0MlMkZEVCUzRTwvdXJsPjwvcmVsYXRlZC11cmxzPjwvdXJscz48aXNi
bj4xOTQxLTgzN1g8L2lzYm4+PGN1c3RvbTU+RkFDVE9SUzwvY3VzdG9tNT48d29yay10eXBlPlJl
c2VhcmNoIFN1cHBvcnQsIE5vbi1VLlMuIEdvdiZhcG9zO3Q8L3dvcmstdHlwZT48dGl0bGVzPjx0
aXRsZT5QcmVkaWN0b3JzIG9mIG1lZGljYXRpb24gbm9uYWRoZXJlbmNlIGFuZCBob3NwaXRhbGl6
YXRpb24gaW4gTWVkaWNhaWQgcGF0aWVudHMgd2l0aCBiaXBvbGFyIEkgZGlzb3JkZXIgZ2l2ZW4g
bG9uZy1hY3Rpbmcgb3Igb3JhbCBhbnRpcHN5Y2hvdGljczwvdGl0bGU+PHNlY29uZGFyeS10aXRs
ZT5Kb3VybmFsIG9mIE1lZGljYWwgRWNvbm9taWNzPC9zZWNvbmRhcnktdGl0bGU+PGFsdC10aXRs
ZT5KIE1lZCBFY29uPC9hbHQtdGl0bGU+PC90aXRsZXM+PHBhZ2VzPjIxNy0yNjwvcGFnZXM+PGN1
c3RvbTQ+TUVETElORXYxMTwvY3VzdG9tND48bnVtYmVyPjI8L251bWJlcj48Y29udHJpYnV0b3Jz
PjxhdXRob3JzPjxhdXRob3I+TGFuZywgSy48L2F1dGhvcj48YXV0aG9yPktvcm4sIEouPC9hdXRo
b3I+PGF1dGhvcj5NdXNlciwgRS48L2F1dGhvcj48YXV0aG9yPkNob2ksIEouIEMuPC9hdXRob3I+
PGF1dGhvcj5BYm91emFpZCwgUy48L2F1dGhvcj48YXV0aG9yPk1lbnppbiwgSi48L2F1dGhvcj48
L2F1dGhvcnM+PC9jb250cmlidXRvcnM+PGxhbmd1YWdlPkVuZ2xpc2g8L2xhbmd1YWdlPjxhZGRl
ZC1kYXRlIGZvcm1hdD0idXRjIj4xMzc4ODAzOTM3PC9hZGRlZC1kYXRlPjxyZWYtdHlwZSBuYW1l
PSJKb3VybmFsIEFydGljbGUiPjE3PC9yZWYtdHlwZT48YXV0aC1hZGRyZXNzPkJvc3RvbiBIZWFs
dGggRWNvbm9taWNzLCBJbmMuLCBXYWx0aGFtLCBNQSwgVVNBLjwvYXV0aC1hZGRyZXNzPjxkYXRl
cz48eWVhcj4yMDExPC95ZWFyPjwvZGF0ZXM+PHJlYy1udW1iZXI+NjEzPC9yZWMtbnVtYmVyPjxs
YXN0LXVwZGF0ZWQtZGF0ZSBmb3JtYXQ9InV0YyI+MTM3ODgwMzkzNzwvbGFzdC11cGRhdGVkLWRh
dGU+PGFjY2Vzc2lvbi1udW0+MjEzNzA5ODk8L2FjY2Vzc2lvbi1udW0+PGVsZWN0cm9uaWMtcmVz
b3VyY2UtbnVtPmh0dHA6Ly9keC5kb2kub3JnLzEwLjMxMTEvMTM2OTY5OTguMjAxMS41NjIyNjU8
L2VsZWN0cm9uaWMtcmVzb3VyY2UtbnVtPjx2b2x1bWU+MTQ8L3ZvbHVt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TwvWWVhcj48SURU
ZXh0PlByZWRpY3RvcnMgb2YgbWVkaWNhdGlvbiBub25hZGhlcmVuY2UgYW5kIGhvc3BpdGFsaXph
dGlvbiBpbiBNZWRpY2FpZCBwYXRpZW50cyB3aXRoIGJpcG9sYXIgSSBkaXNvcmRlciBnaXZlbiBs
b25nLWFjdGluZyBvciBvcmFsIGFudGlwc3ljaG90aWNzPC9JRFRleHQ+PERpc3BsYXlUZXh0Plsx
Nl08L0Rpc3BsYXlUZXh0PjxyZWNvcmQ+PGtleXdvcmRzPjwva2V5d29yZHM+PHVybHM+PHJlbGF0
ZWQtdXJscz48dXJsPmh0dHA6Ly9vdmlkc3Aub3ZpZC5jb20vb3ZpZHdlYi5jZ2k/VD1KUyZhbXA7
Q1NDPVkmYW1wO05FV1M9TiZhbXA7UEFHRT1mdWxsdGV4dCZhbXA7RD1tZWRsJmFtcDtBTj0yMTM3
MDk4OTwvdXJsPjx1cmw+aHR0cDovL3NmeC55b3JrLmFjLnVrL3NmeGxjbDM/c2lkPU9WSUQ6bWVk
bGluZSZhbXA7aWQ9cG1pZDoyMTM3MDk4OSZhbXA7aWQ9ZG9pOjEwLjMxMTElMkYxMzY5Njk5OC4y
MDExLjU2MjI2NSZhbXA7aXNzbj0xMzY5LTY5OTgmYW1wO2lzYm49JmFtcDt2b2x1bWU9MTQmYW1w
O2lzc3VlPTImYW1wO3NwYWdlPTIxNyZhbXA7cGFnZXM9MjE3LTI2JmFtcDtkYXRlPTIwMTEmYW1w
O3RpdGxlPUpvdXJuYWwrb2YrTWVkaWNhbCtFY29ub21pY3MmYW1wO2F0aXRsZT1QcmVkaWN0b3Jz
K29mK21lZGljYXRpb24rbm9uYWRoZXJlbmNlK2FuZCtob3NwaXRhbGl6YXRpb24raW4rTWVkaWNh
aWQrcGF0aWVudHMrd2l0aCtiaXBvbGFyK0krZGlzb3JkZXIrZ2l2ZW4rbG9uZy1hY3Rpbmcrb3Ir
b3JhbCthbnRpcHN5Y2hvdGljcy4mYW1wO2F1bGFzdD1MYW5nJmFtcDtwaWQ9JTNDYXV0aG9yJTNF
TGFuZytLJTNDJTJGYXV0aG9yJTNFJTNDQU4lM0UyMTM3MDk4OSUzQyUyRkFOJTNFJTNDRFQlM0VK
b3VybmFsK0FydGljbGUlM0MlMkZEVCUzRTwvdXJsPjwvcmVsYXRlZC11cmxzPjwvdXJscz48aXNi
bj4xOTQxLTgzN1g8L2lzYm4+PGN1c3RvbTU+RkFDVE9SUzwvY3VzdG9tNT48d29yay10eXBlPlJl
c2VhcmNoIFN1cHBvcnQsIE5vbi1VLlMuIEdvdiZhcG9zO3Q8L3dvcmstdHlwZT48dGl0bGVzPjx0
aXRsZT5QcmVkaWN0b3JzIG9mIG1lZGljYXRpb24gbm9uYWRoZXJlbmNlIGFuZCBob3NwaXRhbGl6
YXRpb24gaW4gTWVkaWNhaWQgcGF0aWVudHMgd2l0aCBiaXBvbGFyIEkgZGlzb3JkZXIgZ2l2ZW4g
bG9uZy1hY3Rpbmcgb3Igb3JhbCBhbnRpcHN5Y2hvdGljczwvdGl0bGU+PHNlY29uZGFyeS10aXRs
ZT5Kb3VybmFsIG9mIE1lZGljYWwgRWNvbm9taWNzPC9zZWNvbmRhcnktdGl0bGU+PGFsdC10aXRs
ZT5KIE1lZCBFY29uPC9hbHQtdGl0bGU+PC90aXRsZXM+PHBhZ2VzPjIxNy0yNjwvcGFnZXM+PGN1
c3RvbTQ+TUVETElORXYxMTwvY3VzdG9tND48bnVtYmVyPjI8L251bWJlcj48Y29udHJpYnV0b3Jz
PjxhdXRob3JzPjxhdXRob3I+TGFuZywgSy48L2F1dGhvcj48YXV0aG9yPktvcm4sIEouPC9hdXRo
b3I+PGF1dGhvcj5NdXNlciwgRS48L2F1dGhvcj48YXV0aG9yPkNob2ksIEouIEMuPC9hdXRob3I+
PGF1dGhvcj5BYm91emFpZCwgUy48L2F1dGhvcj48YXV0aG9yPk1lbnppbiwgSi48L2F1dGhvcj48
L2F1dGhvcnM+PC9jb250cmlidXRvcnM+PGxhbmd1YWdlPkVuZ2xpc2g8L2xhbmd1YWdlPjxhZGRl
ZC1kYXRlIGZvcm1hdD0idXRjIj4xMzc4ODAzOTM3PC9hZGRlZC1kYXRlPjxyZWYtdHlwZSBuYW1l
PSJKb3VybmFsIEFydGljbGUiPjE3PC9yZWYtdHlwZT48YXV0aC1hZGRyZXNzPkJvc3RvbiBIZWFs
dGggRWNvbm9taWNzLCBJbmMuLCBXYWx0aGFtLCBNQSwgVVNBLjwvYXV0aC1hZGRyZXNzPjxkYXRl
cz48eWVhcj4yMDExPC95ZWFyPjwvZGF0ZXM+PHJlYy1udW1iZXI+NjEzPC9yZWMtbnVtYmVyPjxs
YXN0LXVwZGF0ZWQtZGF0ZSBmb3JtYXQ9InV0YyI+MTM3ODgwMzkzNzwvbGFzdC11cGRhdGVkLWRh
dGU+PGFjY2Vzc2lvbi1udW0+MjEzNzA5ODk8L2FjY2Vzc2lvbi1udW0+PGVsZWN0cm9uaWMtcmVz
b3VyY2UtbnVtPmh0dHA6Ly9keC5kb2kub3JnLzEwLjMxMTEvMTM2OTY5OTguMjAxMS41NjIyNjU8
L2VsZWN0cm9uaWMtcmVzb3VyY2UtbnVtPjx2b2x1bWU+MTQ8L3ZvbHVt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eiden&lt;/Author&gt;&lt;Year&gt;2004&lt;/Year&gt;&lt;IDText&gt;Partial compliance and risk of rehospitalization among California Medicaid patients with schizophrenia&lt;/IDText&gt;&lt;DisplayText&gt;[34]&lt;/DisplayText&gt;&lt;record&gt;&lt;dates&gt;&lt;pub-dates&gt;&lt;date&gt;Aug&lt;/date&gt;&lt;/pub-dates&gt;&lt;year&gt;2004&lt;/year&gt;&lt;/dates&gt;&lt;keywords&gt;&lt;/keywords&gt;&lt;urls&gt;&lt;related-urls&gt;&lt;url&gt;http://ovidsp.ovid.com/ovidweb.cgi?T=JS&amp;amp;CSC=Y&amp;amp;NEWS=N&amp;amp;PAGE=fulltext&amp;amp;D=med4&amp;amp;AN=15292538&lt;/url&gt;&lt;url&gt;http://sfx.york.ac.uk/sfxlcl3?sid=OVID:medline&amp;amp;id=pmid:15292538&amp;amp;id=doi:&amp;amp;issn=1075-2730&amp;amp;isbn=&amp;amp;volume=55&amp;amp;issue=8&amp;amp;spage=886&amp;amp;pages=886-91&amp;amp;date=2004&amp;amp;title=Psychiatric+Services&amp;amp;atitle=Partial+compliance+and+risk+of+rehospitalization+among+California+Medicaid+patients+with+schizophrenia.&amp;amp;aulast=Weiden&amp;amp;pid=%3Cauthor%3EWeiden+PJ%3C%2Fauthor%3E%3CAN%3E15292538%3C%2FAN%3E%3CDT%3EJournal+Article%3C%2FDT%3E&lt;/url&gt;&lt;/related-urls&gt;&lt;/urls&gt;&lt;isbn&gt;1075-2730&lt;/isbn&gt;&lt;custom5&gt;FACTORS&lt;/custom5&gt;&lt;work-type&gt;Research Support, Non-U.S. Gov&amp;apos;t&lt;/work-type&gt;&lt;titles&gt;&lt;title&gt;Partial compliance and risk of rehospitalization among California Medicaid patients with schizophrenia&lt;/title&gt;&lt;secondary-title&gt;Psychiatric Services&lt;/secondary-title&gt;&lt;alt-title&gt;Psychiatr Serv&lt;/alt-title&gt;&lt;/titles&gt;&lt;pages&gt;886-91&lt;/pages&gt;&lt;custom4&gt;MEDLINE&lt;/custom4&gt;&lt;number&gt;8&lt;/number&gt;&lt;contributors&gt;&lt;authors&gt;&lt;author&gt;Weiden, P. J.&lt;/author&gt;&lt;author&gt;Kozma, C.&lt;/author&gt;&lt;author&gt;Grogg, A.&lt;/author&gt;&lt;author&gt;Locklear, J.&lt;/author&gt;&lt;/authors&gt;&lt;/contributors&gt;&lt;language&gt;English&lt;/language&gt;&lt;added-date format="utc"&gt;1378803859&lt;/added-date&gt;&lt;ref-type name="Journal Article"&gt;17&lt;/ref-type&gt;&lt;auth-address&gt;State University of New York in Brooklyn, USA.&lt;/auth-address&gt;&lt;rec-number&gt;230&lt;/rec-number&gt;&lt;last-updated-date format="utc"&gt;1378803859&lt;/last-updated-date&gt;&lt;accession-num&gt;15292538&lt;/accession-num&gt;&lt;volume&gt;55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YW4tTW9saW5hPC9BdXRob3I+PFllYXI+MjAxMTwvWWVh
cj48SURUZXh0PlJlYXNvbnMgZm9yIHJlbGFwc2VzIGluIHBhdGllbnRzIHdpdGggc2NoaXpvcGhy
ZW5pYSBhZG1pdHRlZCB0byBhY3V0ZSB1bml0czwvSURUZXh0PjxEaXNwbGF5VGV4dD5bMTldPC9E
aXNwbGF5VGV4dD48cmVjb3JkPjxkYXRlcz48cHViLWRhdGVzPjxkYXRlPk1hcmNoPC9kYXRlPjwv
cHViLWRhdGVzPjx5ZWFyPjIwMTE8L3llYXI+PC9kYXRlcz48a2V5d29yZHM+PC9rZXl3b3Jkcz48
dXJscz48cmVsYXRlZC11cmxzPjx1cmw+aHR0cDovL292aWRzcC5vdmlkLmNvbS9vdmlkd2ViLmNn
aT9UPUpTJmFtcDtDU0M9WSZhbXA7TkVXUz1OJmFtcDtQQUdFPWZ1bGx0ZXh0JmFtcDtEPWVtZWQx
MCZhbXA7QU49NzA0MTc0NjI8L3VybD48dXJsPmh0dHA6Ly9zZngueW9yay5hYy51ay9zZnhsY2wz
P3NpZD1PVklEOmVtYmFzZSZhbXA7aWQ9cG1pZDomYW1wO2lkPWRvaToxMC4xMDE2JTJGUzA5MjQt
OTMzOCUyNTI4MTElMjUyOTczMDU0LTEmYW1wO2lzc249MDkyNC05MzM4JmFtcDtpc2JuPSZhbXA7
dm9sdW1lPTI2JmFtcDtpc3N1ZT0mYW1wO3NwYWdlPTEzNDkmYW1wO3BhZ2VzPSZhbXA7ZGF0ZT0y
MDExJmFtcDt0aXRsZT1FdXJvcGVhbitQc3ljaGlhdHJ5JmFtcDthdGl0bGU9UmVhc29ucytmb3Ir
cmVsYXBzZXMraW4rcGF0aWVudHMrd2l0aCtzY2hpem9waHJlbmlhK2FkbWl0dGVkK3RvK2FjdXRl
K3VuaXRzJmFtcDthdWxhc3Q9U2FuLU1vbGluYSZhbXA7cGlkPSUzQ2F1dGhvciUzRVNhbi1Nb2xp
bmErTC4lM0MlMkZhdXRob3IlM0UlM0NBTiUzRTcwNDE3NDYyJTNDJTJGQU4lM0UlM0NEVCUzRUpv
dXJuYWwlM0ErQ29uZmVyZW5jZStBYnN0cmFjdCUzQyUyRkRUJTNFPC91cmw+PC9yZWxhdGVkLXVy
bHM+PC91cmxzPjxpc2JuPjA5MjQtOTMzODwvaXNibj48Y3VzdG9tNT5GQUNUT1JTPC9jdXN0b201
Pjx3b3JrLXR5cGU+Q29uZmVyZW5jZSBBYnN0cmFjdDwvd29yay10eXBlPjx0aXRsZXM+PHRpdGxl
PlJlYXNvbnMgZm9yIHJlbGFwc2VzIGluIHBhdGllbnRzIHdpdGggc2NoaXpvcGhyZW5pYSBhZG1p
dHRlZCB0byBhY3V0ZSB1bml0czwvdGl0bGU+PHNlY29uZGFyeS10aXRsZT5FdXJvcGVhbiBQc3lj
aGlhdHJ5PC9zZWNvbmRhcnktdGl0bGU+PC90aXRsZXM+PGN1c3RvbTQ+RU1CQVNFPC9jdXN0b200
Pjxjb250cmlidXRvcnM+PGF1dGhvcnM+PGF1dGhvcj5TYW4tTW9saW5hLCBMLjwvYXV0aG9yPjxh
dXRob3I+UnViaW8sIEcuPC9hdXRob3I+PGF1dGhvcj5CZXJuYXJkby1GZXJuYW5kZXosIEkuPC9h
dXRob3I+PGF1dGhvcj5NaWd1ZWxlei1GZXJuYW5kZXosIFMuPC9hdXRob3I+PC9hdXRob3JzPjwv
Y29udHJpYnV0b3JzPjxsYW5ndWFnZT5FbmdsaXNoPC9sYW5ndWFnZT48YWRkZWQtZGF0ZSBmb3Jt
YXQ9InV0YyI+MTM3ODgwMzkwMjwvYWRkZWQtZGF0ZT48cmVmLXR5cGUgbmFtZT0iSm91cm5hbCBB
cnRpY2xlIj4xNzwvcmVmLXR5cGU+PGF1dGgtYWRkcmVzcz4oU2FuLU1vbGluYSkgRGVwYXJ0bWVu
dCBvZiBDaGlsZCBhbmQgQWRvbGVzY2VudCBQc3ljaGlhdHJ5LCBIb3NwaXRhbCBTYW4gSm9hbiBk
ZSBEZXUsIEJhcmNlbG9uYSwgU3BhaW4gKFJ1YmlvKSBEZXBhcnRtZW50IG9mIFBzeWNoaWF0cnks
IEhvc3BpdGFsIFVuaXZlcnNpdGFyaW8gMTIgZGUgT2N0dWJyZSwgTWFkcmlkLCBTcGFpbiAoQmVy
bmFyZG8tRmVybmFuZGV6LCBNaWd1ZWxlei1GZXJuYW5kZXopIE1lZGljYWwgRGVwYXJ0bWVudCwg
SmFuc3Nlbi1DaWxhZywgTWFkcmlkLCBTcGFpbiYjeEQ7TC4gU2FuLU1vbGluYSwgRGVwYXJ0bWVu
dCBvZiBDaGlsZCBhbmQgQWRvbGVzY2VudCBQc3ljaGlhdHJ5LCBIb3NwaXRhbCBTYW4gSm9hbiBk
ZSBEZXUsIEJhcmNlbG9uYSwgU3BhaW48L2F1dGgtYWRkcmVzcz48cmVjLW51bWJlcj40MzE8L3Jl
Yy1udW1iZXI+PGxhc3QtdXBkYXRlZC1kYXRlIGZvcm1hdD0idXRjIj4xMzc4ODAzOTAyPC9sYXN0
LXVwZGF0ZWQtZGF0ZT48YWNjZXNzaW9uLW51bT43MDQxNzQ2MjwvYWNjZXNzaW9uLW51bT48ZWxl
Y3Ryb25pYy1yZXNvdXJjZS1udW0+aHR0cDovL2R4LmRvaS5vcmcvMTAuMTAxNi9TMDkyNC05MzM4
JTI4MTElMjk3MzA1NC0xPC9lbGVjdHJvbmljLXJlc291cmNlLW51bT48dm9sdW1lPjI2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YW4tTW9saW5hPC9BdXRob3I+PFllYXI+MjAxMTwvWWVh
cj48SURUZXh0PlJlYXNvbnMgZm9yIHJlbGFwc2VzIGluIHBhdGllbnRzIHdpdGggc2NoaXpvcGhy
ZW5pYSBhZG1pdHRlZCB0byBhY3V0ZSB1bml0czwvSURUZXh0PjxEaXNwbGF5VGV4dD5bMTldPC9E
aXNwbGF5VGV4dD48cmVjb3JkPjxkYXRlcz48cHViLWRhdGVzPjxkYXRlPk1hcmNoPC9kYXRlPjwv
cHViLWRhdGVzPjx5ZWFyPjIwMTE8L3llYXI+PC9kYXRlcz48a2V5d29yZHM+PC9rZXl3b3Jkcz48
dXJscz48cmVsYXRlZC11cmxzPjx1cmw+aHR0cDovL292aWRzcC5vdmlkLmNvbS9vdmlkd2ViLmNn
aT9UPUpTJmFtcDtDU0M9WSZhbXA7TkVXUz1OJmFtcDtQQUdFPWZ1bGx0ZXh0JmFtcDtEPWVtZWQx
MCZhbXA7QU49NzA0MTc0NjI8L3VybD48dXJsPmh0dHA6Ly9zZngueW9yay5hYy51ay9zZnhsY2wz
P3NpZD1PVklEOmVtYmFzZSZhbXA7aWQ9cG1pZDomYW1wO2lkPWRvaToxMC4xMDE2JTJGUzA5MjQt
OTMzOCUyNTI4MTElMjUyOTczMDU0LTEmYW1wO2lzc249MDkyNC05MzM4JmFtcDtpc2JuPSZhbXA7
dm9sdW1lPTI2JmFtcDtpc3N1ZT0mYW1wO3NwYWdlPTEzNDkmYW1wO3BhZ2VzPSZhbXA7ZGF0ZT0y
MDExJmFtcDt0aXRsZT1FdXJvcGVhbitQc3ljaGlhdHJ5JmFtcDthdGl0bGU9UmVhc29ucytmb3Ir
cmVsYXBzZXMraW4rcGF0aWVudHMrd2l0aCtzY2hpem9waHJlbmlhK2FkbWl0dGVkK3RvK2FjdXRl
K3VuaXRzJmFtcDthdWxhc3Q9U2FuLU1vbGluYSZhbXA7cGlkPSUzQ2F1dGhvciUzRVNhbi1Nb2xp
bmErTC4lM0MlMkZhdXRob3IlM0UlM0NBTiUzRTcwNDE3NDYyJTNDJTJGQU4lM0UlM0NEVCUzRUpv
dXJuYWwlM0ErQ29uZmVyZW5jZStBYnN0cmFjdCUzQyUyRkRUJTNFPC91cmw+PC9yZWxhdGVkLXVy
bHM+PC91cmxzPjxpc2JuPjA5MjQtOTMzODwvaXNibj48Y3VzdG9tNT5GQUNUT1JTPC9jdXN0b201
Pjx3b3JrLXR5cGU+Q29uZmVyZW5jZSBBYnN0cmFjdDwvd29yay10eXBlPjx0aXRsZXM+PHRpdGxl
PlJlYXNvbnMgZm9yIHJlbGFwc2VzIGluIHBhdGllbnRzIHdpdGggc2NoaXpvcGhyZW5pYSBhZG1p
dHRlZCB0byBhY3V0ZSB1bml0czwvdGl0bGU+PHNlY29uZGFyeS10aXRsZT5FdXJvcGVhbiBQc3lj
aGlhdHJ5PC9zZWNvbmRhcnktdGl0bGU+PC90aXRsZXM+PGN1c3RvbTQ+RU1CQVNFPC9jdXN0b200
Pjxjb250cmlidXRvcnM+PGF1dGhvcnM+PGF1dGhvcj5TYW4tTW9saW5hLCBMLjwvYXV0aG9yPjxh
dXRob3I+UnViaW8sIEcuPC9hdXRob3I+PGF1dGhvcj5CZXJuYXJkby1GZXJuYW5kZXosIEkuPC9h
dXRob3I+PGF1dGhvcj5NaWd1ZWxlei1GZXJuYW5kZXosIFMuPC9hdXRob3I+PC9hdXRob3JzPjwv
Y29udHJpYnV0b3JzPjxsYW5ndWFnZT5FbmdsaXNoPC9sYW5ndWFnZT48YWRkZWQtZGF0ZSBmb3Jt
YXQ9InV0YyI+MTM3ODgwMzkwMjwvYWRkZWQtZGF0ZT48cmVmLXR5cGUgbmFtZT0iSm91cm5hbCBB
cnRpY2xlIj4xNzwvcmVmLXR5cGU+PGF1dGgtYWRkcmVzcz4oU2FuLU1vbGluYSkgRGVwYXJ0bWVu
dCBvZiBDaGlsZCBhbmQgQWRvbGVzY2VudCBQc3ljaGlhdHJ5LCBIb3NwaXRhbCBTYW4gSm9hbiBk
ZSBEZXUsIEJhcmNlbG9uYSwgU3BhaW4gKFJ1YmlvKSBEZXBhcnRtZW50IG9mIFBzeWNoaWF0cnks
IEhvc3BpdGFsIFVuaXZlcnNpdGFyaW8gMTIgZGUgT2N0dWJyZSwgTWFkcmlkLCBTcGFpbiAoQmVy
bmFyZG8tRmVybmFuZGV6LCBNaWd1ZWxlei1GZXJuYW5kZXopIE1lZGljYWwgRGVwYXJ0bWVudCwg
SmFuc3Nlbi1DaWxhZywgTWFkcmlkLCBTcGFpbiYjeEQ7TC4gU2FuLU1vbGluYSwgRGVwYXJ0bWVu
dCBvZiBDaGlsZCBhbmQgQWRvbGVzY2VudCBQc3ljaGlhdHJ5LCBIb3NwaXRhbCBTYW4gSm9hbiBk
ZSBEZXUsIEJhcmNlbG9uYSwgU3BhaW48L2F1dGgtYWRkcmVzcz48cmVjLW51bWJlcj40MzE8L3Jl
Yy1udW1iZXI+PGxhc3QtdXBkYXRlZC1kYXRlIGZvcm1hdD0idXRjIj4xMzc4ODAzOTAyPC9sYXN0
LXVwZGF0ZWQtZGF0ZT48YWNjZXNzaW9uLW51bT43MDQxNzQ2MjwvYWNjZXNzaW9uLW51bT48ZWxl
Y3Ryb25pYy1yZXNvdXJjZS1udW0+aHR0cDovL2R4LmRvaS5vcmcvMTAuMTAxNi9TMDkyNC05MzM4
JTI4MTElMjk3MzA1NC0xPC9lbGVjdHJvbmljLXJlc291cmNlLW51bT48dm9sdW1lPjI2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l3b29kPC9BdXRob3I+PFllYXI+MTk5NTwvWWVhcj48
SURUZXh0PlByZWRpY3RpbmcgdGhlICZxdW90O3Jldm9sdmluZyBkb29yJnF1b3Q7IHBoZW5vbWVu
b24gYW1vbmcgcGF0aWVudHMgd2l0aCBzY2hpem9waHJlbmljLCBzY2hpem9hZmZlY3RpdmUsIGFu
ZCBhZmZlY3RpdmUgZGlzb3JkZXJzPC9JRFRleHQ+PERpc3BsYXlUZXh0PlsxMV08L0Rpc3BsYXlU
ZXh0PjxyZWNvcmQ+PGRhdGVzPjxwdWItZGF0ZXM+PGRhdGU+SnVuPC9kYXRlPjwvcHViLWRhdGVz
Pjx5ZWFyPjE5OTU8L3llYXI+PC9kYXRlcz48a2V5d29yZHM+PC9rZXl3b3Jkcz48dXJscz48cmVs
YXRlZC11cmxzPjx1cmw+aHR0cDovL292aWRzcC5vdmlkLmNvbS9vdmlkd2ViLmNnaT9UPUpTJmFt
cDtDU0M9WSZhbXA7TkVXUz1OJmFtcDtQQUdFPWZ1bGx0ZXh0JmFtcDtEPW1lZDMmYW1wO0FOPTc3
NTUxMTQ8L3VybD48dXJsPmh0dHA6Ly9zZngueW9yay5hYy51ay9zZnhsY2wzP3NpZD1PVklEOm1l
ZGxpbmUmYW1wO2lkPXBtaWQ6Nzc1NTExNCZhbXA7aWQ9ZG9pOiZhbXA7aXNzbj0wMDAyLTk1M1gm
YW1wO2lzYm49JmFtcDt2b2x1bWU9MTUyJmFtcDtpc3N1ZT02JmFtcDtzcGFnZT04NTYmYW1wO3Bh
Z2VzPTg1Ni02MSZhbXA7ZGF0ZT0xOTk1JmFtcDt0aXRsZT1BbWVyaWNhbitKb3VybmFsK29mK1Bz
eWNoaWF0cnkmYW1wO2F0aXRsZT1QcmVkaWN0aW5nK3RoZSslMjJyZXZvbHZpbmcrZG9vciUyMitw
aGVub21lbm9uK2Ftb25nK3BhdGllbnRzK3dpdGgrc2NoaXpvcGhyZW5pYyUyQytzY2hpem9hZmZl
Y3RpdmUlMkMrYW5kK2FmZmVjdGl2ZStkaXNvcmRlcnMuJmFtcDthdWxhc3Q9SGF5d29vZCZhbXA7
cGlkPSUzQ2F1dGhvciUzRUhheXdvb2QrVFclM0MlMkZhdXRob3IlM0UlM0NBTiUzRTc3NTUxMTQl
M0MlMkZBTiUzRSUzQ0RUJTNFSm91cm5hbCtBcnRpY2xlJTNDJTJGRFQlM0U8L3VybD48L3JlbGF0
ZWQtdXJscz48L3VybHM+PGlzYm4+MDAwMi05NTNYPC9pc2JuPjxjdXN0b201PkZBQ1RPUlM8L2N1
c3RvbTU+PHdvcmstdHlwZT5SZXNlYXJjaCBTdXBwb3J0LCBOb24tVS5TLiBHb3YmYXBvczt0JiN4
RDtSZXNlYXJjaCBTdXBwb3J0LCBVLlMuIEdvdiZhcG9zO3QsIFAuSC5TLjwvd29yay10eXBlPjx0
aXRsZXM+PHRpdGxlPlByZWRpY3RpbmcgdGhlICZxdW90O3Jldm9sdmluZyBkb29yJnF1b3Q7IHBo
ZW5vbWVub24gYW1vbmcgcGF0aWVudHMgd2l0aCBzY2hpem9waHJlbmljLCBzY2hpem9hZmZlY3Rp
dmUsIGFuZCBhZmZlY3RpdmUgZGlzb3JkZXJzPC90aXRsZT48c2Vjb25kYXJ5LXRpdGxlPkFtZXJp
Y2FuIEpvdXJuYWwgb2YgUHN5Y2hpYXRyeTwvc2Vjb25kYXJ5LXRpdGxlPjxhbHQtdGl0bGU+QW0g
SiBQc3ljaGlhdHJ5PC9hbHQtdGl0bGU+PC90aXRsZXM+PHBhZ2VzPjg1Ni02MTwvcGFnZXM+PGN1
c3RvbTQ+TUVETElORTwvY3VzdG9tND48bnVtYmVyPjY8L251bWJlcj48Y29udHJpYnV0b3JzPjxh
dXRob3JzPjxhdXRob3I+SGF5d29vZCwgVC4gVy48L2F1dGhvcj48YXV0aG9yPktyYXZpdHosIEgu
IE0uPC9hdXRob3I+PGF1dGhvcj5Hcm9zc21hbiwgTC4gUy48L2F1dGhvcj48YXV0aG9yPkNhdmFu
YXVnaCwgSi4gTC4sIEpyLjwvYXV0aG9yPjxhdXRob3I+RGF2aXMsIEouIE0uPC9hdXRob3I+PGF1
dGhvcj5MZXdpcywgRC4gQS48L2F1dGhvcj48L2F1dGhvcnM+PC9jb250cmlidXRvcnM+PGxhbmd1
YWdlPkVuZ2xpc2g8L2xhbmd1YWdlPjxhZGRlZC1kYXRlIGZvcm1hdD0idXRjIj4xMzc4ODAzODg4
PC9hZGRlZC1kYXRlPjxyZWYtdHlwZSBuYW1lPSJKb3VybmFsIEFydGljbGUiPjE3PC9yZWYtdHlw
ZT48YXV0aC1hZGRyZXNzPkRlcGFydG1lbnQgb2YgUHN5Y2hpYXRyeSwgUnVzaC1QcmVzYnl0ZXJp
YW4tU3QuIEx1a2UmYXBvcztzIE1lZGljYWwgQ2VudGVyLCBDaGljYWdvLCBJbGwuPC9hdXRoLWFk
ZHJlc3M+PHJlYy1udW1iZXI+MzY2PC9yZWMtbnVtYmVyPjxsYXN0LXVwZGF0ZWQtZGF0ZSBmb3Jt
YXQ9InV0YyI+MTM3ODgwMzg4ODwvbGFzdC11cGRhdGVkLWRhdGU+PGFjY2Vzc2lvbi1udW0+Nzc1
NTExNDwvYWNjZXNzaW9uLW51bT48dm9sdW1lPjE1Mj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l3b29kPC9BdXRob3I+PFllYXI+MTk5NTwvWWVhcj48
SURUZXh0PlByZWRpY3RpbmcgdGhlICZxdW90O3Jldm9sdmluZyBkb29yJnF1b3Q7IHBoZW5vbWVu
b24gYW1vbmcgcGF0aWVudHMgd2l0aCBzY2hpem9waHJlbmljLCBzY2hpem9hZmZlY3RpdmUsIGFu
ZCBhZmZlY3RpdmUgZGlzb3JkZXJzPC9JRFRleHQ+PERpc3BsYXlUZXh0PlsxMV08L0Rpc3BsYXlU
ZXh0PjxyZWNvcmQ+PGRhdGVzPjxwdWItZGF0ZXM+PGRhdGU+SnVuPC9kYXRlPjwvcHViLWRhdGVz
Pjx5ZWFyPjE5OTU8L3llYXI+PC9kYXRlcz48a2V5d29yZHM+PC9rZXl3b3Jkcz48dXJscz48cmVs
YXRlZC11cmxzPjx1cmw+aHR0cDovL292aWRzcC5vdmlkLmNvbS9vdmlkd2ViLmNnaT9UPUpTJmFt
cDtDU0M9WSZhbXA7TkVXUz1OJmFtcDtQQUdFPWZ1bGx0ZXh0JmFtcDtEPW1lZDMmYW1wO0FOPTc3
NTUxMTQ8L3VybD48dXJsPmh0dHA6Ly9zZngueW9yay5hYy51ay9zZnhsY2wzP3NpZD1PVklEOm1l
ZGxpbmUmYW1wO2lkPXBtaWQ6Nzc1NTExNCZhbXA7aWQ9ZG9pOiZhbXA7aXNzbj0wMDAyLTk1M1gm
YW1wO2lzYm49JmFtcDt2b2x1bWU9MTUyJmFtcDtpc3N1ZT02JmFtcDtzcGFnZT04NTYmYW1wO3Bh
Z2VzPTg1Ni02MSZhbXA7ZGF0ZT0xOTk1JmFtcDt0aXRsZT1BbWVyaWNhbitKb3VybmFsK29mK1Bz
eWNoaWF0cnkmYW1wO2F0aXRsZT1QcmVkaWN0aW5nK3RoZSslMjJyZXZvbHZpbmcrZG9vciUyMitw
aGVub21lbm9uK2Ftb25nK3BhdGllbnRzK3dpdGgrc2NoaXpvcGhyZW5pYyUyQytzY2hpem9hZmZl
Y3RpdmUlMkMrYW5kK2FmZmVjdGl2ZStkaXNvcmRlcnMuJmFtcDthdWxhc3Q9SGF5d29vZCZhbXA7
cGlkPSUzQ2F1dGhvciUzRUhheXdvb2QrVFclM0MlMkZhdXRob3IlM0UlM0NBTiUzRTc3NTUxMTQl
M0MlMkZBTiUzRSUzQ0RUJTNFSm91cm5hbCtBcnRpY2xlJTNDJTJGRFQlM0U8L3VybD48L3JlbGF0
ZWQtdXJscz48L3VybHM+PGlzYm4+MDAwMi05NTNYPC9pc2JuPjxjdXN0b201PkZBQ1RPUlM8L2N1
c3RvbTU+PHdvcmstdHlwZT5SZXNlYXJjaCBTdXBwb3J0LCBOb24tVS5TLiBHb3YmYXBvczt0JiN4
RDtSZXNlYXJjaCBTdXBwb3J0LCBVLlMuIEdvdiZhcG9zO3QsIFAuSC5TLjwvd29yay10eXBlPjx0
aXRsZXM+PHRpdGxlPlByZWRpY3RpbmcgdGhlICZxdW90O3Jldm9sdmluZyBkb29yJnF1b3Q7IHBo
ZW5vbWVub24gYW1vbmcgcGF0aWVudHMgd2l0aCBzY2hpem9waHJlbmljLCBzY2hpem9hZmZlY3Rp
dmUsIGFuZCBhZmZlY3RpdmUgZGlzb3JkZXJzPC90aXRsZT48c2Vjb25kYXJ5LXRpdGxlPkFtZXJp
Y2FuIEpvdXJuYWwgb2YgUHN5Y2hpYXRyeTwvc2Vjb25kYXJ5LXRpdGxlPjxhbHQtdGl0bGU+QW0g
SiBQc3ljaGlhdHJ5PC9hbHQtdGl0bGU+PC90aXRsZXM+PHBhZ2VzPjg1Ni02MTwvcGFnZXM+PGN1
c3RvbTQ+TUVETElORTwvY3VzdG9tND48bnVtYmVyPjY8L251bWJlcj48Y29udHJpYnV0b3JzPjxh
dXRob3JzPjxhdXRob3I+SGF5d29vZCwgVC4gVy48L2F1dGhvcj48YXV0aG9yPktyYXZpdHosIEgu
IE0uPC9hdXRob3I+PGF1dGhvcj5Hcm9zc21hbiwgTC4gUy48L2F1dGhvcj48YXV0aG9yPkNhdmFu
YXVnaCwgSi4gTC4sIEpyLjwvYXV0aG9yPjxhdXRob3I+RGF2aXMsIEouIE0uPC9hdXRob3I+PGF1
dGhvcj5MZXdpcywgRC4gQS48L2F1dGhvcj48L2F1dGhvcnM+PC9jb250cmlidXRvcnM+PGxhbmd1
YWdlPkVuZ2xpc2g8L2xhbmd1YWdlPjxhZGRlZC1kYXRlIGZvcm1hdD0idXRjIj4xMzc4ODAzODg4
PC9hZGRlZC1kYXRlPjxyZWYtdHlwZSBuYW1lPSJKb3VybmFsIEFydGljbGUiPjE3PC9yZWYtdHlw
ZT48YXV0aC1hZGRyZXNzPkRlcGFydG1lbnQgb2YgUHN5Y2hpYXRyeSwgUnVzaC1QcmVzYnl0ZXJp
YW4tU3QuIEx1a2UmYXBvcztzIE1lZGljYWwgQ2VudGVyLCBDaGljYWdvLCBJbGwuPC9hdXRoLWFk
ZHJlc3M+PHJlYy1udW1iZXI+MzY2PC9yZWMtbnVtYmVyPjxsYXN0LXVwZGF0ZWQtZGF0ZSBmb3Jt
YXQ9InV0YyI+MTM3ODgwMzg4ODwvbGFzdC11cGRhdGVkLWRhdGU+PGFjY2Vzc2lvbi1udW0+Nzc1
NTExNDwvYWNjZXNzaW9uLW51bT48dm9sdW1lPjE1Mjwvdm9sdW1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NzYW48L0F1dGhvcj48WWVhcj4yMDEzPC9ZZWFyPjxJ
RFRleHQ+SG9zcGl0YWxpemF0aW9ucyBhbW9uZyBiaXBvbGFyIGRpc29yZGVyIHBhdGllbnRzIGJl
Zm9yZSBhbmQgYWZ0ZXIgaW5pdGlhdGluZyBsdXJhc2lkb25lIGluIGEgY29tbWVyY2lhbGx5IGlu
c3VyZWQgcG9wdWxhdGlvbjwvSURUZXh0PjxEaXNwbGF5VGV4dD5bMzVdPC9EaXNwbGF5VGV4dD48
cmVjb3JkPjxkYXRlcz48cHViLWRhdGVzPjxkYXRlPk1heTwvZGF0ZT48L3B1Yi1kYXRlcz48eWVh
cj4yMDEzPC95ZWFyPjwvZGF0ZXM+PGtleXdvcmRzPjwva2V5d29yZHM+PHVybHM+PHJlbGF0ZWQt
dXJscz48dXJsPmh0dHA6Ly9vdmlkc3Aub3ZpZC5jb20vb3ZpZHdlYi5jZ2k/VD1KUyZhbXA7Q1ND
PVkmYW1wO05FV1M9TiZhbXA7UEFHRT1mdWxsdGV4dCZhbXA7RD1lbWVkMTEmYW1wO0FOPTcxMDYx
NDQ3PC91cmw+PHVybD5odHRwOi8vc2Z4LnlvcmsuYWMudWsvc2Z4bGNsMz9zaWQ9T1ZJRDplbWJh
c2UmYW1wO2lkPXBtaWQ6JmFtcDtpZD1kb2k6MTAuMTAxNiUyRmouanZhbC4yMDEzLjAzLjE2MTYm
YW1wO2lzc249MTA5OC0zMDE1JmFtcDtpc2JuPSZhbXA7dm9sdW1lPTE2JmFtcDtpc3N1ZT0zJmFt
cDtzcGFnZT1BNjgmYW1wO3BhZ2VzPUE2OCZhbXA7ZGF0ZT0yMDEzJmFtcDt0aXRsZT1WYWx1ZStp
bitIZWFsdGgmYW1wO2F0aXRsZT1Ib3NwaXRhbGl6YXRpb25zK2Ftb25nK2JpcG9sYXIrZGlzb3Jk
ZXIrcGF0aWVudHMrYmVmb3JlK2FuZCthZnRlcitpbml0aWF0aW5nK2x1cmFzaWRvbmUraW4rYStj
b21tZXJjaWFsbHkraW5zdXJlZCtwb3B1bGF0aW9uJmFtcDthdWxhc3Q9SGFzc2FuJmFtcDtwaWQ9
JTNDYXV0aG9yJTNFSGFzc2FuK00uJTNDJTJGYXV0aG9yJTNFJTNDQU4lM0U3MTA2MTQ0NyUzQyUy
RkFOJTNFJTNDRFQlM0VKb3VybmFsJTNBK0NvbmZlcmVuY2UrQWJzdHJhY3QlM0MlMkZEVCUzRTwv
dXJsPjwvcmVsYXRlZC11cmxzPjwvdXJscz48aXNibj4xMDk4LTMwMTU8L2lzYm4+PGN1c3RvbTU+
RkFDVE9SUzwvY3VzdG9tNT48d29yay10eXBlPkNvbmZlcmVuY2UgQWJzdHJhY3Q8L3dvcmstdHlw
ZT48dGl0bGVzPjx0aXRsZT5Ib3NwaXRhbGl6YXRpb25zIGFtb25nIGJpcG9sYXIgZGlzb3JkZXIg
cGF0aWVudHMgYmVmb3JlIGFuZCBhZnRlciBpbml0aWF0aW5nIGx1cmFzaWRvbmUgaW4gYSBjb21t
ZXJjaWFsbHkgaW5zdXJlZCBwb3B1bGF0aW9uPC90aXRsZT48c2Vjb25kYXJ5LXRpdGxlPlZhbHVl
IGluIEhlYWx0aDwvc2Vjb25kYXJ5LXRpdGxlPjwvdGl0bGVzPjxwYWdlcz5BNjg8L3BhZ2VzPjxj
dXN0b200PkVNQkFTRTwvY3VzdG9tND48Y29udHJpYnV0b3JzPjxhdXRob3JzPjxhdXRob3I+SGFz
c2FuLCBNLjwvYXV0aG9yPjxhdXRob3I+V2FkZSwgUy4gVy48L2F1dGhvcj48YXV0aG9yPk1leWVy
LCBOLiBNLjwvYXV0aG9yPjxhdXRob3I+UGlrYWxvdiwgQS48L2F1dGhvcj48YXV0aG9yPkxvZWJl
bCwgQS48L2F1dGhvcj48YXV0aG9yPlJhamFnb3BhbGFuLCBLLjwvYXV0aG9yPjwvYXV0aG9ycz48
L2NvbnRyaWJ1dG9ycz48bGFuZ3VhZ2U+RW5nbGlzaDwvbGFuZ3VhZ2U+PGFkZGVkLWRhdGUgZm9y
bWF0PSJ1dGMiPjEzNzg4MDM4OTA8L2FkZGVkLWRhdGU+PHJlZi10eXBlIG5hbWU9IkpvdXJuYWwg
QXJ0aWNsZSI+MTc8L3JlZi10eXBlPjxhdXRoLWFkZHJlc3M+KEhhc3NhbiwgUGlrYWxvdiwgUmFq
YWdvcGFsYW4pIFN1bm92aW9uIFBoYXJtYWNldXRpY2FscywgSW5jLiwgTWFybGJvcm91Z2gsIE1B
LCBVbml0ZWQgU3RhdGVzIChXYWRlKSBXYWRlIE91dGNvbWVzIFJlc2VhcmNoIGFuZCBDb25zdWx0
aW5nLCBTYWx0IExha2UgQ2l0eSwgVVQsIFVuaXRlZCBTdGF0ZXMgKE1leWVyKSBUcnV2ZW4gSGVh
bHRoIEFuYWx5dGljcywgQ2FtYnJpZGdlLCBNQSwgVW5pdGVkIFN0YXRlcyAoTG9lYmVsKSBTdW5v
dmlvbiBQaGFybWFjZXV0aWNhbHMsIEluYy4sIEZvcnQgTGVlLCBOSiwgVW5pdGVkIFN0YXRlcyYj
eEQ7TS4gSGFzc2FuLCBTdW5vdmlvbiBQaGFybWFjZXV0aWNhbHMsIEluYy4sIE1hcmxib3JvdWdo
LCBNQSwgVW5pdGVkIFN0YXRlczwvYXV0aC1hZGRyZXNzPjxyZWMtbnVtYmVyPjM3NDwvcmVjLW51
bWJlcj48bGFzdC11cGRhdGVkLWRhdGUgZm9ybWF0PSJ1dGMiPjEzNzg4MDM4OTA8L2xhc3QtdXBk
YXRlZC1kYXRlPjxhY2Nlc3Npb24tbnVtPjcxMDYxNDQ3PC9hY2Nlc3Npb24tbnVtPjxlbGVjdHJv
bmljLXJlc291cmNlLW51bT5odHRwOi8vZHguZG9pLm9yZy8xMC4xMDE2L2ouanZhbC4yMDEzLjAz
LjE2MTY8L2VsZWN0cm9uaWMtcmVzb3VyY2UtbnVtPjx2b2x1bWU+MTYgKDMpPC92b2x1bWU+PC9y
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NzYW48L0F1dGhvcj48WWVhcj4yMDEzPC9ZZWFyPjxJ
RFRleHQ+SG9zcGl0YWxpemF0aW9ucyBhbW9uZyBiaXBvbGFyIGRpc29yZGVyIHBhdGllbnRzIGJl
Zm9yZSBhbmQgYWZ0ZXIgaW5pdGlhdGluZyBsdXJhc2lkb25lIGluIGEgY29tbWVyY2lhbGx5IGlu
c3VyZWQgcG9wdWxhdGlvbjwvSURUZXh0PjxEaXNwbGF5VGV4dD5bMzVdPC9EaXNwbGF5VGV4dD48
cmVjb3JkPjxkYXRlcz48cHViLWRhdGVzPjxkYXRlPk1heTwvZGF0ZT48L3B1Yi1kYXRlcz48eWVh
cj4yMDEzPC95ZWFyPjwvZGF0ZXM+PGtleXdvcmRzPjwva2V5d29yZHM+PHVybHM+PHJlbGF0ZWQt
dXJscz48dXJsPmh0dHA6Ly9vdmlkc3Aub3ZpZC5jb20vb3ZpZHdlYi5jZ2k/VD1KUyZhbXA7Q1ND
PVkmYW1wO05FV1M9TiZhbXA7UEFHRT1mdWxsdGV4dCZhbXA7RD1lbWVkMTEmYW1wO0FOPTcxMDYx
NDQ3PC91cmw+PHVybD5odHRwOi8vc2Z4LnlvcmsuYWMudWsvc2Z4bGNsMz9zaWQ9T1ZJRDplbWJh
c2UmYW1wO2lkPXBtaWQ6JmFtcDtpZD1kb2k6MTAuMTAxNiUyRmouanZhbC4yMDEzLjAzLjE2MTYm
YW1wO2lzc249MTA5OC0zMDE1JmFtcDtpc2JuPSZhbXA7dm9sdW1lPTE2JmFtcDtpc3N1ZT0zJmFt
cDtzcGFnZT1BNjgmYW1wO3BhZ2VzPUE2OCZhbXA7ZGF0ZT0yMDEzJmFtcDt0aXRsZT1WYWx1ZStp
bitIZWFsdGgmYW1wO2F0aXRsZT1Ib3NwaXRhbGl6YXRpb25zK2Ftb25nK2JpcG9sYXIrZGlzb3Jk
ZXIrcGF0aWVudHMrYmVmb3JlK2FuZCthZnRlcitpbml0aWF0aW5nK2x1cmFzaWRvbmUraW4rYStj
b21tZXJjaWFsbHkraW5zdXJlZCtwb3B1bGF0aW9uJmFtcDthdWxhc3Q9SGFzc2FuJmFtcDtwaWQ9
JTNDYXV0aG9yJTNFSGFzc2FuK00uJTNDJTJGYXV0aG9yJTNFJTNDQU4lM0U3MTA2MTQ0NyUzQyUy
RkFOJTNFJTNDRFQlM0VKb3VybmFsJTNBK0NvbmZlcmVuY2UrQWJzdHJhY3QlM0MlMkZEVCUzRTwv
dXJsPjwvcmVsYXRlZC11cmxzPjwvdXJscz48aXNibj4xMDk4LTMwMTU8L2lzYm4+PGN1c3RvbTU+
RkFDVE9SUzwvY3VzdG9tNT48d29yay10eXBlPkNvbmZlcmVuY2UgQWJzdHJhY3Q8L3dvcmstdHlw
ZT48dGl0bGVzPjx0aXRsZT5Ib3NwaXRhbGl6YXRpb25zIGFtb25nIGJpcG9sYXIgZGlzb3JkZXIg
cGF0aWVudHMgYmVmb3JlIGFuZCBhZnRlciBpbml0aWF0aW5nIGx1cmFzaWRvbmUgaW4gYSBjb21t
ZXJjaWFsbHkgaW5zdXJlZCBwb3B1bGF0aW9uPC90aXRsZT48c2Vjb25kYXJ5LXRpdGxlPlZhbHVl
IGluIEhlYWx0aDwvc2Vjb25kYXJ5LXRpdGxlPjwvdGl0bGVzPjxwYWdlcz5BNjg8L3BhZ2VzPjxj
dXN0b200PkVNQkFTRTwvY3VzdG9tND48Y29udHJpYnV0b3JzPjxhdXRob3JzPjxhdXRob3I+SGFz
c2FuLCBNLjwvYXV0aG9yPjxhdXRob3I+V2FkZSwgUy4gVy48L2F1dGhvcj48YXV0aG9yPk1leWVy
LCBOLiBNLjwvYXV0aG9yPjxhdXRob3I+UGlrYWxvdiwgQS48L2F1dGhvcj48YXV0aG9yPkxvZWJl
bCwgQS48L2F1dGhvcj48YXV0aG9yPlJhamFnb3BhbGFuLCBLLjwvYXV0aG9yPjwvYXV0aG9ycz48
L2NvbnRyaWJ1dG9ycz48bGFuZ3VhZ2U+RW5nbGlzaDwvbGFuZ3VhZ2U+PGFkZGVkLWRhdGUgZm9y
bWF0PSJ1dGMiPjEzNzg4MDM4OTA8L2FkZGVkLWRhdGU+PHJlZi10eXBlIG5hbWU9IkpvdXJuYWwg
QXJ0aWNsZSI+MTc8L3JlZi10eXBlPjxhdXRoLWFkZHJlc3M+KEhhc3NhbiwgUGlrYWxvdiwgUmFq
YWdvcGFsYW4pIFN1bm92aW9uIFBoYXJtYWNldXRpY2FscywgSW5jLiwgTWFybGJvcm91Z2gsIE1B
LCBVbml0ZWQgU3RhdGVzIChXYWRlKSBXYWRlIE91dGNvbWVzIFJlc2VhcmNoIGFuZCBDb25zdWx0
aW5nLCBTYWx0IExha2UgQ2l0eSwgVVQsIFVuaXRlZCBTdGF0ZXMgKE1leWVyKSBUcnV2ZW4gSGVh
bHRoIEFuYWx5dGljcywgQ2FtYnJpZGdlLCBNQSwgVW5pdGVkIFN0YXRlcyAoTG9lYmVsKSBTdW5v
dmlvbiBQaGFybWFjZXV0aWNhbHMsIEluYy4sIEZvcnQgTGVlLCBOSiwgVW5pdGVkIFN0YXRlcyYj
eEQ7TS4gSGFzc2FuLCBTdW5vdmlvbiBQaGFybWFjZXV0aWNhbHMsIEluYy4sIE1hcmxib3JvdWdo
LCBNQSwgVW5pdGVkIFN0YXRlczwvYXV0aC1hZGRyZXNzPjxyZWMtbnVtYmVyPjM3NDwvcmVjLW51
bWJlcj48bGFzdC11cGRhdGVkLWRhdGUgZm9ybWF0PSJ1dGMiPjEzNzg4MDM4OTA8L2xhc3QtdXBk
YXRlZC1kYXRlPjxhY2Nlc3Npb24tbnVtPjcxMDYxNDQ3PC9hY2Nlc3Npb24tbnVtPjxlbGVjdHJv
bmljLXJlc291cmNlLW51bT5odHRwOi8vZHguZG9pLm9yZy8xMC4xMDE2L2ouanZhbC4yMDEzLjAz
LjE2MTY8L2VsZWN0cm9uaWMtcmVzb3VyY2UtbnVtPjx2b2x1bWU+MTYgKDMpPC92b2x1bWU+PC9y
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ly related (Spain; Sweden; US; US; US; US; Spain; US; US; 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cation 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DwvWWVhcj48SURU
ZXh0Pk1lZGljYXRpb24gYWRoZXJlbmNlIGFuZCBob3NwaXRhbGl6YXRpb24gYW1vbmcgcGF0aWVu
dHMgd2l0aCBzY2hpem9waHJlbmlhIHRyZWF0ZWQgd2l0aCBhbnRpcHN5Y2hvdGljczwvSURUZXh0
PjxEaXNwbGF5VGV4dD5bMTVdPC9EaXNwbGF5VGV4dD48cmVjb3JkPjxkYXRlcz48cHViLWRhdGVz
PjxkYXRlPkRlYzwvZGF0ZT48L3B1Yi1kYXRlcz48eWVhcj4yMDEwPC95ZWFyPjwvZGF0ZXM+PGtl
eXdvcmRzPjwva2V5d29yZHM+PHVybHM+PHJlbGF0ZWQtdXJscz48dXJsPmh0dHA6Ly9vdmlkc3Au
b3ZpZC5jb20vb3ZpZHdlYi5jZ2k/VD1KUyZhbXA7Q1NDPVkmYW1wO05FV1M9TiZhbXA7UEFHRT1m
dWxsdGV4dCZhbXA7RD1tZWRsJmFtcDtBTj0yMTEyMzQwOTwvdXJsPjx1cmw+aHR0cDovL3NmeC55
b3JrLmFjLnVrL3NmeGxjbDM/c2lkPU9WSUQ6bWVkbGluZSZhbXA7aWQ9cG1pZDoyMTEyMzQwOSZh
bXA7aWQ9ZG9pOjEwLjExNzYlMkZhcHBpLnBzLjYxLjEyLjEyMzkmYW1wO2lzc249MTA3NS0yNzMw
JmFtcDtpc2JuPSZhbXA7dm9sdW1lPTYxJmFtcDtpc3N1ZT0xMiZhbXA7c3BhZ2U9MTIzOSZhbXA7
cGFnZXM9MTIzOS00NyZhbXA7ZGF0ZT0yMDEwJmFtcDt0aXRsZT1Qc3ljaGlhdHJpYytTZXJ2aWNl
cyZhbXA7YXRpdGxlPU1lZGljYXRpb24rYWRoZXJlbmNlK2FuZCtob3NwaXRhbGl6YXRpb24rYW1v
bmcrcGF0aWVudHMrd2l0aCtzY2hpem9waHJlbmlhK3RyZWF0ZWQrd2l0aCthbnRpcHN5Y2hvdGlj
cy4mYW1wO2F1bGFzdD1MYW5nJmFtcDtwaWQ9JTNDYXV0aG9yJTNFTGFuZytLJTNDJTJGYXV0aG9y
JTNFJTNDQU4lM0UyMTEyMzQwOSUzQyUyRkFOJTNFJTNDRFQlM0VKb3VybmFsK0FydGljbGUlM0Ml
MkZEVCUzRTwvdXJsPjwvcmVsYXRlZC11cmxzPjwvdXJscz48aXNibj4xNTU3LTk3MDA8L2lzYm4+
PGN1c3RvbTU+RkFDVE9SUzwvY3VzdG9tNT48d29yay10eXBlPlJlc2VhcmNoIFN1cHBvcnQsIE5v
bi1VLlMuIEdvdiZhcG9zO3Q8L3dvcmstdHlwZT48dGl0bGVzPjx0aXRsZT5NZWRpY2F0aW9uIGFk
aGVyZW5jZSBhbmQgaG9zcGl0YWxpemF0aW9uIGFtb25nIHBhdGllbnRzIHdpdGggc2NoaXpvcGhy
ZW5pYSB0cmVhdGVkIHdpdGggYW50aXBzeWNob3RpY3M8L3RpdGxlPjxzZWNvbmRhcnktdGl0bGU+
UHN5Y2hpYXRyaWMgU2VydmljZXM8L3NlY29uZGFyeS10aXRsZT48YWx0LXRpdGxlPlBzeWNoaWF0
ciBTZXJ2PC9hbHQtdGl0bGU+PC90aXRsZXM+PHBhZ2VzPjEyMzktNDc8L3BhZ2VzPjxjdXN0b200
Pk1FRExJTkU8L2N1c3RvbTQ+PG51bWJlcj4xMjwvbnVtYmVyPjxjb250cmlidXRvcnM+PGF1dGhv
cnM+PGF1dGhvcj5MYW5nLCBLLjwvYXV0aG9yPjxhdXRob3I+TWV5ZXJzLCBKLiBMLjwvYXV0aG9y
PjxhdXRob3I+S29ybiwgSi4gUi48L2F1dGhvcj48YXV0aG9yPkxlZSwgUy48L2F1dGhvcj48YXV0
aG9yPlNpa2lyaWNhLCBNLjwvYXV0aG9yPjxhdXRob3I+Q3JpdmVyYSwgQy48L2F1dGhvcj48YXV0
aG9yPkRpcmFuaSwgUi48L2F1dGhvcj48YXV0aG9yPk1lbnppbiwgSi48L2F1dGhvcj48L2F1dGhv
cnM+PC9jb250cmlidXRvcnM+PGxhbmd1YWdlPkVuZ2xpc2g8L2xhbmd1YWdlPjxhZGRlZC1kYXRl
IGZvcm1hdD0idXRjIj4xMzc4ODAzODI0PC9hZGRlZC1kYXRlPjxyZWYtdHlwZSBuYW1lPSJKb3Vy
bmFsIEFydGljbGUiPjE3PC9yZWYtdHlwZT48YXV0aC1hZGRyZXNzPkJvc3RvbiBIZWFsdGggRWNv
bm9taWNzLCBJbmMuLCBXYWx0aGFtLCBNYXNzYWNodXNldHRzIDAyNDUxLCBVU0EuPC9hdXRoLWFk
ZHJlc3M+PHJlYy1udW1iZXI+NzA8L3JlYy1udW1iZXI+PGxhc3QtdXBkYXRlZC1kYXRlIGZvcm1h
dD0idXRjIj4xMzc4ODAzODI0PC9sYXN0LXVwZGF0ZWQtZGF0ZT48YWNjZXNzaW9uLW51bT4yMTEy
MzQwOTwvYWNjZXNzaW9uLW51bT48ZWxlY3Ryb25pYy1yZXNvdXJjZS1udW0+aHR0cDovL2R4LmRv
aS5vcmcvMTAuMTE3Ni9hcHBpLnBzLjYxLjEyLjEyMzk8L2VsZWN0cm9uaWMtcmVzb3VyY2UtbnVt
Pjx2b2x1bWU+NjE8L3Zv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DwvWWVhcj48SURU
ZXh0Pk1lZGljYXRpb24gYWRoZXJlbmNlIGFuZCBob3NwaXRhbGl6YXRpb24gYW1vbmcgcGF0aWVu
dHMgd2l0aCBzY2hpem9waHJlbmlhIHRyZWF0ZWQgd2l0aCBhbnRpcHN5Y2hvdGljczwvSURUZXh0
PjxEaXNwbGF5VGV4dD5bMTVdPC9EaXNwbGF5VGV4dD48cmVjb3JkPjxkYXRlcz48cHViLWRhdGVz
PjxkYXRlPkRlYzwvZGF0ZT48L3B1Yi1kYXRlcz48eWVhcj4yMDEwPC95ZWFyPjwvZGF0ZXM+PGtl
eXdvcmRzPjwva2V5d29yZHM+PHVybHM+PHJlbGF0ZWQtdXJscz48dXJsPmh0dHA6Ly9vdmlkc3Au
b3ZpZC5jb20vb3ZpZHdlYi5jZ2k/VD1KUyZhbXA7Q1NDPVkmYW1wO05FV1M9TiZhbXA7UEFHRT1m
dWxsdGV4dCZhbXA7RD1tZWRsJmFtcDtBTj0yMTEyMzQwOTwvdXJsPjx1cmw+aHR0cDovL3NmeC55
b3JrLmFjLnVrL3NmeGxjbDM/c2lkPU9WSUQ6bWVkbGluZSZhbXA7aWQ9cG1pZDoyMTEyMzQwOSZh
bXA7aWQ9ZG9pOjEwLjExNzYlMkZhcHBpLnBzLjYxLjEyLjEyMzkmYW1wO2lzc249MTA3NS0yNzMw
JmFtcDtpc2JuPSZhbXA7dm9sdW1lPTYxJmFtcDtpc3N1ZT0xMiZhbXA7c3BhZ2U9MTIzOSZhbXA7
cGFnZXM9MTIzOS00NyZhbXA7ZGF0ZT0yMDEwJmFtcDt0aXRsZT1Qc3ljaGlhdHJpYytTZXJ2aWNl
cyZhbXA7YXRpdGxlPU1lZGljYXRpb24rYWRoZXJlbmNlK2FuZCtob3NwaXRhbGl6YXRpb24rYW1v
bmcrcGF0aWVudHMrd2l0aCtzY2hpem9waHJlbmlhK3RyZWF0ZWQrd2l0aCthbnRpcHN5Y2hvdGlj
cy4mYW1wO2F1bGFzdD1MYW5nJmFtcDtwaWQ9JTNDYXV0aG9yJTNFTGFuZytLJTNDJTJGYXV0aG9y
JTNFJTNDQU4lM0UyMTEyMzQwOSUzQyUyRkFOJTNFJTNDRFQlM0VKb3VybmFsK0FydGljbGUlM0Ml
MkZEVCUzRTwvdXJsPjwvcmVsYXRlZC11cmxzPjwvdXJscz48aXNibj4xNTU3LTk3MDA8L2lzYm4+
PGN1c3RvbTU+RkFDVE9SUzwvY3VzdG9tNT48d29yay10eXBlPlJlc2VhcmNoIFN1cHBvcnQsIE5v
bi1VLlMuIEdvdiZhcG9zO3Q8L3dvcmstdHlwZT48dGl0bGVzPjx0aXRsZT5NZWRpY2F0aW9uIGFk
aGVyZW5jZSBhbmQgaG9zcGl0YWxpemF0aW9uIGFtb25nIHBhdGllbnRzIHdpdGggc2NoaXpvcGhy
ZW5pYSB0cmVhdGVkIHdpdGggYW50aXBzeWNob3RpY3M8L3RpdGxlPjxzZWNvbmRhcnktdGl0bGU+
UHN5Y2hpYXRyaWMgU2VydmljZXM8L3NlY29uZGFyeS10aXRsZT48YWx0LXRpdGxlPlBzeWNoaWF0
ciBTZXJ2PC9hbHQtdGl0bGU+PC90aXRsZXM+PHBhZ2VzPjEyMzktNDc8L3BhZ2VzPjxjdXN0b200
Pk1FRExJTkU8L2N1c3RvbTQ+PG51bWJlcj4xMjwvbnVtYmVyPjxjb250cmlidXRvcnM+PGF1dGhv
cnM+PGF1dGhvcj5MYW5nLCBLLjwvYXV0aG9yPjxhdXRob3I+TWV5ZXJzLCBKLiBMLjwvYXV0aG9y
PjxhdXRob3I+S29ybiwgSi4gUi48L2F1dGhvcj48YXV0aG9yPkxlZSwgUy48L2F1dGhvcj48YXV0
aG9yPlNpa2lyaWNhLCBNLjwvYXV0aG9yPjxhdXRob3I+Q3JpdmVyYSwgQy48L2F1dGhvcj48YXV0
aG9yPkRpcmFuaSwgUi48L2F1dGhvcj48YXV0aG9yPk1lbnppbiwgSi48L2F1dGhvcj48L2F1dGhv
cnM+PC9jb250cmlidXRvcnM+PGxhbmd1YWdlPkVuZ2xpc2g8L2xhbmd1YWdlPjxhZGRlZC1kYXRl
IGZvcm1hdD0idXRjIj4xMzc4ODAzODI0PC9hZGRlZC1kYXRlPjxyZWYtdHlwZSBuYW1lPSJKb3Vy
bmFsIEFydGljbGUiPjE3PC9yZWYtdHlwZT48YXV0aC1hZGRyZXNzPkJvc3RvbiBIZWFsdGggRWNv
bm9taWNzLCBJbmMuLCBXYWx0aGFtLCBNYXNzYWNodXNldHRzIDAyNDUxLCBVU0EuPC9hdXRoLWFk
ZHJlc3M+PHJlYy1udW1iZXI+NzA8L3JlYy1udW1iZXI+PGxhc3QtdXBkYXRlZC1kYXRlIGZvcm1h
dD0idXRjIj4xMzc4ODAzODI0PC9sYXN0LXVwZGF0ZWQtZGF0ZT48YWNjZXNzaW9uLW51bT4yMTEy
MzQwOTwvYWNjZXNzaW9uLW51bT48ZWxlY3Ryb25pYy1yZXNvdXJjZS1udW0+aHR0cDovL2R4LmRv
aS5vcmcvMTAuMTE3Ni9hcHBpLnBzLjYxLjEyLjEyMzk8L2VsZWN0cm9uaWMtcmVzb3VyY2UtbnVt
Pjx2b2x1bWU+NjE8L3Zv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TwvWWVhcj48SURU
ZXh0PlByZWRpY3RvcnMgb2YgbWVkaWNhdGlvbiBub25hZGhlcmVuY2UgYW5kIGhvc3BpdGFsaXph
dGlvbiBpbiBNZWRpY2FpZCBwYXRpZW50cyB3aXRoIGJpcG9sYXIgSSBkaXNvcmRlciBnaXZlbiBs
b25nLWFjdGluZyBvciBvcmFsIGFudGlwc3ljaG90aWNzPC9JRFRleHQ+PERpc3BsYXlUZXh0Plsx
Nl08L0Rpc3BsYXlUZXh0PjxyZWNvcmQ+PGtleXdvcmRzPjwva2V5d29yZHM+PHVybHM+PHJlbGF0
ZWQtdXJscz48dXJsPmh0dHA6Ly9vdmlkc3Aub3ZpZC5jb20vb3ZpZHdlYi5jZ2k/VD1KUyZhbXA7
Q1NDPVkmYW1wO05FV1M9TiZhbXA7UEFHRT1mdWxsdGV4dCZhbXA7RD1tZWRsJmFtcDtBTj0yMTM3
MDk4OTwvdXJsPjx1cmw+aHR0cDovL3NmeC55b3JrLmFjLnVrL3NmeGxjbDM/c2lkPU9WSUQ6bWVk
bGluZSZhbXA7aWQ9cG1pZDoyMTM3MDk4OSZhbXA7aWQ9ZG9pOjEwLjMxMTElMkYxMzY5Njk5OC4y
MDExLjU2MjI2NSZhbXA7aXNzbj0xMzY5LTY5OTgmYW1wO2lzYm49JmFtcDt2b2x1bWU9MTQmYW1w
O2lzc3VlPTImYW1wO3NwYWdlPTIxNyZhbXA7cGFnZXM9MjE3LTI2JmFtcDtkYXRlPTIwMTEmYW1w
O3RpdGxlPUpvdXJuYWwrb2YrTWVkaWNhbCtFY29ub21pY3MmYW1wO2F0aXRsZT1QcmVkaWN0b3Jz
K29mK21lZGljYXRpb24rbm9uYWRoZXJlbmNlK2FuZCtob3NwaXRhbGl6YXRpb24raW4rTWVkaWNh
aWQrcGF0aWVudHMrd2l0aCtiaXBvbGFyK0krZGlzb3JkZXIrZ2l2ZW4rbG9uZy1hY3Rpbmcrb3Ir
b3JhbCthbnRpcHN5Y2hvdGljcy4mYW1wO2F1bGFzdD1MYW5nJmFtcDtwaWQ9JTNDYXV0aG9yJTNF
TGFuZytLJTNDJTJGYXV0aG9yJTNFJTNDQU4lM0UyMTM3MDk4OSUzQyUyRkFOJTNFJTNDRFQlM0VK
b3VybmFsK0FydGljbGUlM0MlMkZEVCUzRTwvdXJsPjwvcmVsYXRlZC11cmxzPjwvdXJscz48aXNi
bj4xOTQxLTgzN1g8L2lzYm4+PGN1c3RvbTU+RkFDVE9SUzwvY3VzdG9tNT48d29yay10eXBlPlJl
c2VhcmNoIFN1cHBvcnQsIE5vbi1VLlMuIEdvdiZhcG9zO3Q8L3dvcmstdHlwZT48dGl0bGVzPjx0
aXRsZT5QcmVkaWN0b3JzIG9mIG1lZGljYXRpb24gbm9uYWRoZXJlbmNlIGFuZCBob3NwaXRhbGl6
YXRpb24gaW4gTWVkaWNhaWQgcGF0aWVudHMgd2l0aCBiaXBvbGFyIEkgZGlzb3JkZXIgZ2l2ZW4g
bG9uZy1hY3Rpbmcgb3Igb3JhbCBhbnRpcHN5Y2hvdGljczwvdGl0bGU+PHNlY29uZGFyeS10aXRs
ZT5Kb3VybmFsIG9mIE1lZGljYWwgRWNvbm9taWNzPC9zZWNvbmRhcnktdGl0bGU+PGFsdC10aXRs
ZT5KIE1lZCBFY29uPC9hbHQtdGl0bGU+PC90aXRsZXM+PHBhZ2VzPjIxNy0yNjwvcGFnZXM+PGN1
c3RvbTQ+TUVETElORXYxMTwvY3VzdG9tND48bnVtYmVyPjI8L251bWJlcj48Y29udHJpYnV0b3Jz
PjxhdXRob3JzPjxhdXRob3I+TGFuZywgSy48L2F1dGhvcj48YXV0aG9yPktvcm4sIEouPC9hdXRo
b3I+PGF1dGhvcj5NdXNlciwgRS48L2F1dGhvcj48YXV0aG9yPkNob2ksIEouIEMuPC9hdXRob3I+
PGF1dGhvcj5BYm91emFpZCwgUy48L2F1dGhvcj48YXV0aG9yPk1lbnppbiwgSi48L2F1dGhvcj48
L2F1dGhvcnM+PC9jb250cmlidXRvcnM+PGxhbmd1YWdlPkVuZ2xpc2g8L2xhbmd1YWdlPjxhZGRl
ZC1kYXRlIGZvcm1hdD0idXRjIj4xMzc4ODAzOTM3PC9hZGRlZC1kYXRlPjxyZWYtdHlwZSBuYW1l
PSJKb3VybmFsIEFydGljbGUiPjE3PC9yZWYtdHlwZT48YXV0aC1hZGRyZXNzPkJvc3RvbiBIZWFs
dGggRWNvbm9taWNzLCBJbmMuLCBXYWx0aGFtLCBNQSwgVVNBLjwvYXV0aC1hZGRyZXNzPjxkYXRl
cz48eWVhcj4yMDExPC95ZWFyPjwvZGF0ZXM+PHJlYy1udW1iZXI+NjEzPC9yZWMtbnVtYmVyPjxs
YXN0LXVwZGF0ZWQtZGF0ZSBmb3JtYXQ9InV0YyI+MTM3ODgwMzkzNzwvbGFzdC11cGRhdGVkLWRh
dGU+PGFjY2Vzc2lvbi1udW0+MjEzNzA5ODk8L2FjY2Vzc2lvbi1udW0+PGVsZWN0cm9uaWMtcmVz
b3VyY2UtbnVtPmh0dHA6Ly9keC5kb2kub3JnLzEwLjMxMTEvMTM2OTY5OTguMjAxMS41NjIyNjU8
L2VsZWN0cm9uaWMtcmVzb3VyY2UtbnVtPjx2b2x1bWU+MTQ8L3ZvbHVt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PC9BdXRob3I+PFllYXI+MjAxMTwvWWVhcj48SURU
ZXh0PlByZWRpY3RvcnMgb2YgbWVkaWNhdGlvbiBub25hZGhlcmVuY2UgYW5kIGhvc3BpdGFsaXph
dGlvbiBpbiBNZWRpY2FpZCBwYXRpZW50cyB3aXRoIGJpcG9sYXIgSSBkaXNvcmRlciBnaXZlbiBs
b25nLWFjdGluZyBvciBvcmFsIGFudGlwc3ljaG90aWNzPC9JRFRleHQ+PERpc3BsYXlUZXh0Plsx
Nl08L0Rpc3BsYXlUZXh0PjxyZWNvcmQ+PGtleXdvcmRzPjwva2V5d29yZHM+PHVybHM+PHJlbGF0
ZWQtdXJscz48dXJsPmh0dHA6Ly9vdmlkc3Aub3ZpZC5jb20vb3ZpZHdlYi5jZ2k/VD1KUyZhbXA7
Q1NDPVkmYW1wO05FV1M9TiZhbXA7UEFHRT1mdWxsdGV4dCZhbXA7RD1tZWRsJmFtcDtBTj0yMTM3
MDk4OTwvdXJsPjx1cmw+aHR0cDovL3NmeC55b3JrLmFjLnVrL3NmeGxjbDM/c2lkPU9WSUQ6bWVk
bGluZSZhbXA7aWQ9cG1pZDoyMTM3MDk4OSZhbXA7aWQ9ZG9pOjEwLjMxMTElMkYxMzY5Njk5OC4y
MDExLjU2MjI2NSZhbXA7aXNzbj0xMzY5LTY5OTgmYW1wO2lzYm49JmFtcDt2b2x1bWU9MTQmYW1w
O2lzc3VlPTImYW1wO3NwYWdlPTIxNyZhbXA7cGFnZXM9MjE3LTI2JmFtcDtkYXRlPTIwMTEmYW1w
O3RpdGxlPUpvdXJuYWwrb2YrTWVkaWNhbCtFY29ub21pY3MmYW1wO2F0aXRsZT1QcmVkaWN0b3Jz
K29mK21lZGljYXRpb24rbm9uYWRoZXJlbmNlK2FuZCtob3NwaXRhbGl6YXRpb24raW4rTWVkaWNh
aWQrcGF0aWVudHMrd2l0aCtiaXBvbGFyK0krZGlzb3JkZXIrZ2l2ZW4rbG9uZy1hY3Rpbmcrb3Ir
b3JhbCthbnRpcHN5Y2hvdGljcy4mYW1wO2F1bGFzdD1MYW5nJmFtcDtwaWQ9JTNDYXV0aG9yJTNF
TGFuZytLJTNDJTJGYXV0aG9yJTNFJTNDQU4lM0UyMTM3MDk4OSUzQyUyRkFOJTNFJTNDRFQlM0VK
b3VybmFsK0FydGljbGUlM0MlMkZEVCUzRTwvdXJsPjwvcmVsYXRlZC11cmxzPjwvdXJscz48aXNi
bj4xOTQxLTgzN1g8L2lzYm4+PGN1c3RvbTU+RkFDVE9SUzwvY3VzdG9tNT48d29yay10eXBlPlJl
c2VhcmNoIFN1cHBvcnQsIE5vbi1VLlMuIEdvdiZhcG9zO3Q8L3dvcmstdHlwZT48dGl0bGVzPjx0
aXRsZT5QcmVkaWN0b3JzIG9mIG1lZGljYXRpb24gbm9uYWRoZXJlbmNlIGFuZCBob3NwaXRhbGl6
YXRpb24gaW4gTWVkaWNhaWQgcGF0aWVudHMgd2l0aCBiaXBvbGFyIEkgZGlzb3JkZXIgZ2l2ZW4g
bG9uZy1hY3Rpbmcgb3Igb3JhbCBhbnRpcHN5Y2hvdGljczwvdGl0bGU+PHNlY29uZGFyeS10aXRs
ZT5Kb3VybmFsIG9mIE1lZGljYWwgRWNvbm9taWNzPC9zZWNvbmRhcnktdGl0bGU+PGFsdC10aXRs
ZT5KIE1lZCBFY29uPC9hbHQtdGl0bGU+PC90aXRsZXM+PHBhZ2VzPjIxNy0yNjwvcGFnZXM+PGN1
c3RvbTQ+TUVETElORXYxMTwvY3VzdG9tND48bnVtYmVyPjI8L251bWJlcj48Y29udHJpYnV0b3Jz
PjxhdXRob3JzPjxhdXRob3I+TGFuZywgSy48L2F1dGhvcj48YXV0aG9yPktvcm4sIEouPC9hdXRo
b3I+PGF1dGhvcj5NdXNlciwgRS48L2F1dGhvcj48YXV0aG9yPkNob2ksIEouIEMuPC9hdXRob3I+
PGF1dGhvcj5BYm91emFpZCwgUy48L2F1dGhvcj48YXV0aG9yPk1lbnppbiwgSi48L2F1dGhvcj48
L2F1dGhvcnM+PC9jb250cmlidXRvcnM+PGxhbmd1YWdlPkVuZ2xpc2g8L2xhbmd1YWdlPjxhZGRl
ZC1kYXRlIGZvcm1hdD0idXRjIj4xMzc4ODAzOTM3PC9hZGRlZC1kYXRlPjxyZWYtdHlwZSBuYW1l
PSJKb3VybmFsIEFydGljbGUiPjE3PC9yZWYtdHlwZT48YXV0aC1hZGRyZXNzPkJvc3RvbiBIZWFs
dGggRWNvbm9taWNzLCBJbmMuLCBXYWx0aGFtLCBNQSwgVVNBLjwvYXV0aC1hZGRyZXNzPjxkYXRl
cz48eWVhcj4yMDExPC95ZWFyPjwvZGF0ZXM+PHJlYy1udW1iZXI+NjEzPC9yZWMtbnVtYmVyPjxs
YXN0LXVwZGF0ZWQtZGF0ZSBmb3JtYXQ9InV0YyI+MTM3ODgwMzkzNzwvbGFzdC11cGRhdGVkLWRh
dGU+PGFjY2Vzc2lvbi1udW0+MjEzNzA5ODk8L2FjY2Vzc2lvbi1udW0+PGVsZWN0cm9uaWMtcmVz
b3VyY2UtbnVtPmh0dHA6Ly9keC5kb2kub3JnLzEwLjMxMTEvMTM2OTY5OTguMjAxMS41NjIyNjU8
L2VsZWN0cm9uaWMtcmVzb3VyY2UtbnVtPjx2b2x1bWU+MTQ8L3ZvbHVt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aW5nPC9BdXRob3I+PFllYXI+MjAxMTwvWWVhcj48SURU
ZXh0PkNvbXBhcmlzb24gb2Ygc2Vjb25kLWdlbmVyYXRpb24gYW50aXBzeWNob3RpYyB0cmVhdG1l
bnQgb24gcHN5Y2hpYXRyaWMgaG9zcGl0YWxpemF0aW9uIGluIE1lZGljYWlkIGJlbmVmaWNpYXJp
ZXMgd2l0aCBiaXBvbGFyIGRpc29yZGVyPC9JRFRleHQ+PERpc3BsYXlUZXh0PlszNl08L0Rpc3Bs
YXlUZXh0PjxyZWNvcmQ+PGtleXdvcmRzPjwva2V5d29yZHM+PHVybHM+PHJlbGF0ZWQtdXJscz48
dXJsPmh0dHA6Ly9vdmlkc3Aub3ZpZC5jb20vb3ZpZHdlYi5jZ2k/VD1KUyZhbXA7Q1NDPVkmYW1w
O05FV1M9TiZhbXA7UEFHRT1mdWxsdGV4dCZhbXA7RD1tZWRsJmFtcDtBTj0yMTk1NDk2NjwvdXJs
Pjx1cmw+aHR0cDovL3NmeC55b3JrLmFjLnVrL3NmeGxjbDM/c2lkPU9WSUQ6bWVkbGluZSZhbXA7
aWQ9cG1pZDoyMTk1NDk2NiZhbXA7aWQ9ZG9pOjEwLjMxMTElMkYxMzY5Njk5OC4yMDExLjYyNTA2
NiZhbXA7aXNzbj0xMzY5LTY5OTgmYW1wO2lzYm49JmFtcDt2b2x1bWU9MTQmYW1wO2lzc3VlPTYm
YW1wO3NwYWdlPTc3NyZhbXA7cGFnZXM9Nzc3LTg2JmFtcDtkYXRlPTIwMTEmYW1wO3RpdGxlPUpv
dXJuYWwrb2YrTWVkaWNhbCtFY29ub21pY3MmYW1wO2F0aXRsZT1Db21wYXJpc29uK29mK3NlY29u
ZC1nZW5lcmF0aW9uK2FudGlwc3ljaG90aWMrdHJlYXRtZW50K29uK3BzeWNoaWF0cmljK2hvc3Bp
dGFsaXphdGlvbitpbitNZWRpY2FpZCtiZW5lZmljaWFyaWVzK3dpdGgrYmlwb2xhcitkaXNvcmRl
ci4mYW1wO2F1bGFzdD1KaW5nJmFtcDtwaWQ9JTNDYXV0aG9yJTNFSmluZytZJTNDJTJGYXV0aG9y
JTNFJTNDQU4lM0UyMTk1NDk2NiUzQyUyRkFOJTNFJTNDRFQlM0VKb3VybmFsK0FydGljbGUlM0Ml
MkZEVCUzRTwvdXJsPjwvcmVsYXRlZC11cmxzPjwvdXJscz48aXNibj4xOTQxLTgzN1g8L2lzYm4+
PGN1c3RvbTU+RkFDVE9SUzwvY3VzdG9tNT48d29yay10eXBlPlJlc2VhcmNoIFN1cHBvcnQsIE5v
bi1VLlMuIEdvdiZhcG9zO3Q8L3dvcmstdHlwZT48dGl0bGVzPjx0aXRsZT5Db21wYXJpc29uIG9m
IHNlY29uZC1nZW5lcmF0aW9uIGFudGlwc3ljaG90aWMgdHJlYXRtZW50IG9uIHBzeWNoaWF0cmlj
IGhvc3BpdGFsaXphdGlvbiBpbiBNZWRpY2FpZCBiZW5lZmljaWFyaWVzIHdpdGggYmlwb2xhciBk
aXNvcmRlcjwvdGl0bGU+PHNlY29uZGFyeS10aXRsZT5Kb3VybmFsIG9mIE1lZGljYWwgRWNvbm9t
aWNzPC9zZWNvbmRhcnktdGl0bGU+PGFsdC10aXRsZT5KIE1lZCBFY29uPC9hbHQtdGl0bGU+PC90
aXRsZXM+PHBhZ2VzPjc3Ny04NjwvcGFnZXM+PGN1c3RvbTQ+TUVETElORTwvY3VzdG9tND48bnVt
YmVyPjY8L251bWJlcj48Y29udHJpYnV0b3JzPjxhdXRob3JzPjxhdXRob3I+SmluZywgWS48L2F1
dGhvcj48YXV0aG9yPkpvaG5zdG9uLCBTLiBTLjwvYXV0aG9yPjxhdXRob3I+Rm93bGVyLCBSLjwv
YXV0aG9yPjxhdXRob3I+QmF0ZXMsIEouIEEuPC9hdXRob3I+PGF1dGhvcj5Gb3JiZXMsIFIuIEEu
PC9hdXRob3I+PGF1dGhvcj5IZWJkZW4sIFQuPC9hdXRob3I+PC9hdXRob3JzPjwvY29udHJpYnV0
b3JzPjxsYW5ndWFnZT5FbmdsaXNoPC9sYW5ndWFnZT48YWRkZWQtZGF0ZSBmb3JtYXQ9InV0YyI+
MTM3ODgwMzgxMzwvYWRkZWQtZGF0ZT48cmVmLXR5cGUgbmFtZT0iSm91cm5hbCBBcnRpY2xlIj4x
NzwvcmVmLXR5cGU+PGF1dGgtYWRkcmVzcz5CcmlzdG9sLU15ZXJzIFNxdWliYiBDb21wYW55LCBQ
bGFpbnNib3JvLCBOSiwgVVNBLjwvYXV0aC1hZGRyZXNzPjxkYXRlcz48eWVhcj4yMDExPC95ZWFy
PjwvZGF0ZXM+PHJlYy1udW1iZXI+Mjg8L3JlYy1udW1iZXI+PGxhc3QtdXBkYXRlZC1kYXRlIGZv
cm1hdD0idXRjIj4xMzc4ODAzODEzPC9sYXN0LXVwZGF0ZWQtZGF0ZT48YWNjZXNzaW9uLW51bT4y
MTk1NDk2NjwvYWNjZXNzaW9uLW51bT48ZWxlY3Ryb25pYy1yZXNvdXJjZS1udW0+aHR0cDovL2R4
LmRvaS5vcmcvMTAuMzExMS8xMzY5Njk5OC4yMDExLjYyNTA2NjwvZWxlY3Ryb25pYy1yZXNvdXJj
ZS1udW0+PHZvbHVtZT4x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aW5nPC9BdXRob3I+PFllYXI+MjAxMTwvWWVhcj48SURU
ZXh0PkNvbXBhcmlzb24gb2Ygc2Vjb25kLWdlbmVyYXRpb24gYW50aXBzeWNob3RpYyB0cmVhdG1l
bnQgb24gcHN5Y2hpYXRyaWMgaG9zcGl0YWxpemF0aW9uIGluIE1lZGljYWlkIGJlbmVmaWNpYXJp
ZXMgd2l0aCBiaXBvbGFyIGRpc29yZGVyPC9JRFRleHQ+PERpc3BsYXlUZXh0PlszNl08L0Rpc3Bs
YXlUZXh0PjxyZWNvcmQ+PGtleXdvcmRzPjwva2V5d29yZHM+PHVybHM+PHJlbGF0ZWQtdXJscz48
dXJsPmh0dHA6Ly9vdmlkc3Aub3ZpZC5jb20vb3ZpZHdlYi5jZ2k/VD1KUyZhbXA7Q1NDPVkmYW1w
O05FV1M9TiZhbXA7UEFHRT1mdWxsdGV4dCZhbXA7RD1tZWRsJmFtcDtBTj0yMTk1NDk2NjwvdXJs
Pjx1cmw+aHR0cDovL3NmeC55b3JrLmFjLnVrL3NmeGxjbDM/c2lkPU9WSUQ6bWVkbGluZSZhbXA7
aWQ9cG1pZDoyMTk1NDk2NiZhbXA7aWQ9ZG9pOjEwLjMxMTElMkYxMzY5Njk5OC4yMDExLjYyNTA2
NiZhbXA7aXNzbj0xMzY5LTY5OTgmYW1wO2lzYm49JmFtcDt2b2x1bWU9MTQmYW1wO2lzc3VlPTYm
YW1wO3NwYWdlPTc3NyZhbXA7cGFnZXM9Nzc3LTg2JmFtcDtkYXRlPTIwMTEmYW1wO3RpdGxlPUpv
dXJuYWwrb2YrTWVkaWNhbCtFY29ub21pY3MmYW1wO2F0aXRsZT1Db21wYXJpc29uK29mK3NlY29u
ZC1nZW5lcmF0aW9uK2FudGlwc3ljaG90aWMrdHJlYXRtZW50K29uK3BzeWNoaWF0cmljK2hvc3Bp
dGFsaXphdGlvbitpbitNZWRpY2FpZCtiZW5lZmljaWFyaWVzK3dpdGgrYmlwb2xhcitkaXNvcmRl
ci4mYW1wO2F1bGFzdD1KaW5nJmFtcDtwaWQ9JTNDYXV0aG9yJTNFSmluZytZJTNDJTJGYXV0aG9y
JTNFJTNDQU4lM0UyMTk1NDk2NiUzQyUyRkFOJTNFJTNDRFQlM0VKb3VybmFsK0FydGljbGUlM0Ml
MkZEVCUzRTwvdXJsPjwvcmVsYXRlZC11cmxzPjwvdXJscz48aXNibj4xOTQxLTgzN1g8L2lzYm4+
PGN1c3RvbTU+RkFDVE9SUzwvY3VzdG9tNT48d29yay10eXBlPlJlc2VhcmNoIFN1cHBvcnQsIE5v
bi1VLlMuIEdvdiZhcG9zO3Q8L3dvcmstdHlwZT48dGl0bGVzPjx0aXRsZT5Db21wYXJpc29uIG9m
IHNlY29uZC1nZW5lcmF0aW9uIGFudGlwc3ljaG90aWMgdHJlYXRtZW50IG9uIHBzeWNoaWF0cmlj
IGhvc3BpdGFsaXphdGlvbiBpbiBNZWRpY2FpZCBiZW5lZmljaWFyaWVzIHdpdGggYmlwb2xhciBk
aXNvcmRlcjwvdGl0bGU+PHNlY29uZGFyeS10aXRsZT5Kb3VybmFsIG9mIE1lZGljYWwgRWNvbm9t
aWNzPC9zZWNvbmRhcnktdGl0bGU+PGFsdC10aXRsZT5KIE1lZCBFY29uPC9hbHQtdGl0bGU+PC90
aXRsZXM+PHBhZ2VzPjc3Ny04NjwvcGFnZXM+PGN1c3RvbTQ+TUVETElORTwvY3VzdG9tND48bnVt
YmVyPjY8L251bWJlcj48Y29udHJpYnV0b3JzPjxhdXRob3JzPjxhdXRob3I+SmluZywgWS48L2F1
dGhvcj48YXV0aG9yPkpvaG5zdG9uLCBTLiBTLjwvYXV0aG9yPjxhdXRob3I+Rm93bGVyLCBSLjwv
YXV0aG9yPjxhdXRob3I+QmF0ZXMsIEouIEEuPC9hdXRob3I+PGF1dGhvcj5Gb3JiZXMsIFIuIEEu
PC9hdXRob3I+PGF1dGhvcj5IZWJkZW4sIFQuPC9hdXRob3I+PC9hdXRob3JzPjwvY29udHJpYnV0
b3JzPjxsYW5ndWFnZT5FbmdsaXNoPC9sYW5ndWFnZT48YWRkZWQtZGF0ZSBmb3JtYXQ9InV0YyI+
MTM3ODgwMzgxMzwvYWRkZWQtZGF0ZT48cmVmLXR5cGUgbmFtZT0iSm91cm5hbCBBcnRpY2xlIj4x
NzwvcmVmLXR5cGU+PGF1dGgtYWRkcmVzcz5CcmlzdG9sLU15ZXJzIFNxdWliYiBDb21wYW55LCBQ
bGFpbnNib3JvLCBOSiwgVVNBLjwvYXV0aC1hZGRyZXNzPjxkYXRlcz48eWVhcj4yMDExPC95ZWFy
PjwvZGF0ZXM+PHJlYy1udW1iZXI+Mjg8L3JlYy1udW1iZXI+PGxhc3QtdXBkYXRlZC1kYXRlIGZv
cm1hdD0idXRjIj4xMzc4ODAzODEzPC9sYXN0LXVwZGF0ZWQtZGF0ZT48YWNjZXNzaW9uLW51bT4y
MTk1NDk2NjwvYWNjZXNzaW9uLW51bT48ZWxlY3Ryb25pYy1yZXNvdXJjZS1udW0+aHR0cDovL2R4
LmRvaS5vcmcvMTAuMzExMS8xMzY5Njk5OC4yMDExLjYyNTA2NjwvZWxlY3Ryb25pYy1yZXNvdXJj
ZS1udW0+PHZvbHVtZT4x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1999&lt;/Year&gt;&lt;IDText&gt;Assessing clinical predictions of early rehospitalization in schizophrenia&lt;/IDText&gt;&lt;DisplayText&gt;[14]&lt;/DisplayText&gt;&lt;record&gt;&lt;dates&gt;&lt;pub-dates&gt;&lt;date&gt;Dec&lt;/date&gt;&lt;/pub-dates&gt;&lt;year&gt;1999&lt;/year&gt;&lt;/dates&gt;&lt;keywords&gt;&lt;/keywords&gt;&lt;urls&gt;&lt;related-urls&gt;&lt;url&gt;http://ovidsp.ovid.com/ovidweb.cgi?T=JS&amp;amp;CSC=Y&amp;amp;NEWS=N&amp;amp;PAGE=fulltext&amp;amp;D=med4&amp;amp;AN=10665466&lt;/url&gt;&lt;url&gt;http://sfx.york.ac.uk/sfxlcl3?sid=OVID:medline&amp;amp;id=pmid:10665466&amp;amp;id=doi:&amp;amp;issn=0022-3018&amp;amp;isbn=&amp;amp;volume=187&amp;amp;issue=12&amp;amp;spage=721&amp;amp;pages=721-9&amp;amp;date=1999&amp;amp;title=Journal+of+Nervous+%26+Mental+Disease&amp;amp;atitle=Assessing+clinical+predictions+of+early+rehospitalization+in+schizophrenia.&amp;amp;aulast=Olfson&amp;amp;pid=%3Cauthor%3EOlfson+M%3C%2Fauthor%3E%3CAN%3E10665466%3C%2FAN%3E%3CDT%3EJournal+Article%3C%2FDT%3E&lt;/url&gt;&lt;/related-urls&gt;&lt;/urls&gt;&lt;isbn&gt;0022-3018&lt;/isbn&gt;&lt;custom5&gt;FACTORS&lt;/custom5&gt;&lt;work-type&gt;Research Support, Non-U.S. Gov&amp;apos;t&amp;#xD;Research Support, U.S. Gov&amp;apos;t, P.H.S.&lt;/work-type&gt;&lt;titles&gt;&lt;title&gt;Assessing clinical predictions of early rehospitalization in schizophrenia&lt;/title&gt;&lt;secondary-title&gt;Journal of Nervous &amp;amp; Mental Disease&lt;/secondary-title&gt;&lt;alt-title&gt;J Nerv Ment Dis&lt;/alt-title&gt;&lt;/titles&gt;&lt;pages&gt;721-9&lt;/pages&gt;&lt;custom4&gt;MEDLINE&lt;/custom4&gt;&lt;number&gt;12&lt;/number&gt;&lt;contributors&gt;&lt;authors&gt;&lt;author&gt;Olfson, M.&lt;/author&gt;&lt;author&gt;Mechanic, D.&lt;/author&gt;&lt;author&gt;Boyer, C. A.&lt;/author&gt;&lt;author&gt;Hansell, S.&lt;/author&gt;&lt;author&gt;Walkup, J.&lt;/author&gt;&lt;author&gt;Weiden, P. J.&lt;/author&gt;&lt;/authors&gt;&lt;/contributors&gt;&lt;language&gt;English&lt;/language&gt;&lt;added-date format="utc"&gt;1378803878&lt;/added-date&gt;&lt;ref-type name="Journal Article"&gt;17&lt;/ref-type&gt;&lt;auth-address&gt;New York State Psychiatric Institute/Department of Psychiatry, College of Physicians &amp;amp; Surgeons of Columbia University, New York 10032, USA.&lt;/auth-address&gt;&lt;rec-number&gt;315&lt;/rec-number&gt;&lt;last-updated-date format="utc"&gt;1378803878&lt;/last-updated-date&gt;&lt;accession-num&gt;10665466&lt;/accession-num&gt;&lt;volume&gt;187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2010&lt;/Year&gt;&lt;IDText&gt;Determinants of psychiatric hospital admission in schizophrenia&lt;/IDText&gt;&lt;DisplayText&gt;[10]&lt;/DisplayText&gt;&lt;record&gt;&lt;dates&gt;&lt;pub-dates&gt;&lt;date&gt;November&lt;/date&gt;&lt;/pub-dates&gt;&lt;year&gt;2010&lt;/year&gt;&lt;/dates&gt;&lt;keywords&gt;&lt;/keywords&gt;&lt;urls&gt;&lt;related-urls&gt;&lt;url&gt;http://ovidsp.ovid.com/ovidweb.cgi?T=JS&amp;amp;CSC=Y&amp;amp;NEWS=N&amp;amp;PAGE=fulltext&amp;amp;D=emed9&amp;amp;AN=70515133&lt;/url&gt;&lt;url&gt;http://sfx.york.ac.uk/sfxlcl3?sid=OVID:embase&amp;amp;id=pmid:&amp;amp;id=doi:&amp;amp;issn=1098-3015&amp;amp;isbn=&amp;amp;volume=13&amp;amp;issue=7&amp;amp;spage=A445&amp;amp;pages=A445&amp;amp;date=2010&amp;amp;title=Value+in+Health&amp;amp;atitle=Determinants+of+psychiatric+hospital+admission+in+schizophrenia&amp;amp;aulast=Olfson&amp;amp;pid=%3Cauthor%3EOlfson+M.%3C%2Fauthor%3E%3CAN%3E70515133%3C%2FAN%3E%3CDT%3EJournal%3A+Conference+Abstract%3C%2FDT%3E&lt;/url&gt;&lt;/related-urls&gt;&lt;/urls&gt;&lt;isbn&gt;1098-3015&lt;/isbn&gt;&lt;custom5&gt;FACTORS&lt;/custom5&gt;&lt;work-type&gt;Conference Abstract&lt;/work-type&gt;&lt;titles&gt;&lt;title&gt;Determinants of psychiatric hospital admission in schizophrenia&lt;/title&gt;&lt;secondary-title&gt;Value in Health&lt;/secondary-title&gt;&lt;/titles&gt;&lt;pages&gt;A445&lt;/pages&gt;&lt;custom4&gt;EMBASE&lt;/custom4&gt;&lt;contributors&gt;&lt;authors&gt;&lt;author&gt;Olfson, M.&lt;/author&gt;&lt;author&gt;Marcus, S.&lt;/author&gt;&lt;author&gt;Ascher-Svanum, H.&lt;/author&gt;&lt;author&gt;Faries, D.&lt;/author&gt;&lt;/authors&gt;&lt;/contributors&gt;&lt;language&gt;English&lt;/language&gt;&lt;added-date format="utc"&gt;1378803907&lt;/added-date&gt;&lt;ref-type name="Journal Article"&gt;17&lt;/ref-type&gt;&lt;auth-address&gt;(Olfson) Columbia University Medical Center, New York, NY, United States (Marcus) Penn Social Policy and Practice, Philadelphia, PA, United States (Ascher-Svanum, Faries) Eli Lilly and Company, Indianapolis, IN, United States&amp;#xD;M. Olfson, Columbia University Medical Center, New York, NY, United States&lt;/auth-address&gt;&lt;rec-number&gt;458&lt;/rec-number&gt;&lt;last-updated-date format="utc"&gt;1378803907&lt;/last-updated-date&gt;&lt;accession-num&gt;70515133&lt;/accession-num&gt;&lt;volume&gt;13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aWFuZnJhbmNlc2NvPC9BdXRob3I+PFllYXI+MjAwNjwv
WWVhcj48SURUZXh0Pkhvc3BpdGFsaXNhdGlvbiByaXNrcyBpbiB0aGUgdHJlYXRtZW50IG9mIHNj
aGl6b3BocmVuaWEgaW4gYSBNZWRpY2FpZCBwb3B1bGF0aW9uOiBjb21wYXJpc29uIG9mIGFudGlw
c3ljaG90aWMgbWVkaWNhdGlvbnM8L0lEVGV4dD48RGlzcGxheVRleHQ+WzM3XTwvRGlzcGxheVRl
eHQ+PHJlY29yZD48ZGF0ZXM+PHB1Yi1kYXRlcz48ZGF0ZT5Ob3Y8L2RhdGU+PC9wdWItZGF0ZXM+
PHllYXI+MjAwNjwveWVhcj48L2RhdGVzPjxrZXl3b3Jkcz48L2tleXdvcmRzPjx1cmxzPjxyZWxh
dGVkLXVybHM+PHVybD5odHRwOi8vb3ZpZHNwLm92aWQuY29tL292aWR3ZWIuY2dpP1Q9SlMmYW1w
O0NTQz1ZJmFtcDtORVdTPU4mYW1wO1BBR0U9ZnVsbHRleHQmYW1wO0Q9bWVkNCZhbXA7QU49MTcw
NzM4Mzg8L3VybD48dXJsPmh0dHA6Ly9zZngueW9yay5hYy51ay9zZnhsY2wzP3NpZD1PVklEOm1l
ZGxpbmUmYW1wO2lkPXBtaWQ6MTcwNzM4MzgmYW1wO2lkPWRvaTomYW1wO2lzc249MTM2OC01MDMx
JmFtcDtpc2JuPSZhbXA7dm9sdW1lPTYwJmFtcDtpc3N1ZT0xMSZhbXA7c3BhZ2U9MTQxOSZhbXA7
cGFnZXM9MTQxOS0yNCZhbXA7ZGF0ZT0yMDA2JmFtcDt0aXRsZT1JbnRlcm5hdGlvbmFsK0pvdXJu
YWwrb2YrQ2xpbmljYWwrUHJhY3RpY2UmYW1wO2F0aXRsZT1Ib3NwaXRhbGlzYXRpb24rcmlza3Mr
aW4rdGhlK3RyZWF0bWVudCtvZitzY2hpem9waHJlbmlhK2luK2ErTWVkaWNhaWQrcG9wdWxhdGlv
biUzQStjb21wYXJpc29uK29mK2FudGlwc3ljaG90aWMrbWVkaWNhdGlvbnMuJmFtcDthdWxhc3Q9
R2lhbmZyYW5jZXNjbyZhbXA7cGlkPSUzQ2F1dGhvciUzRUdpYW5mcmFuY2VzY28rRiUzQyUyRmF1
dGhvciUzRSUzQ0FOJTNFMTcwNzM4MzglM0MlMkZBTiUzRSUzQ0RUJTNFQ29tcGFyYXRpdmUrU3R1
ZHklM0MlMkZEVCUzRTwvdXJsPjwvcmVsYXRlZC11cmxzPjwvdXJscz48aXNibj4xMzY4LTUwMzE8
L2lzYm4+PGN1c3RvbTU+RkFDVE9SUzwvY3VzdG9tNT48d29yay10eXBlPkNvbXBhcmF0aXZlIFN0
dWR5JiN4RDtSZXNlYXJjaCBTdXBwb3J0LCBOb24tVS5TLiBHb3YmYXBvczt0PC93b3JrLXR5cGU+
PHRpdGxlcz48dGl0bGU+SG9zcGl0YWxpc2F0aW9uIHJpc2tzIGluIHRoZSB0cmVhdG1lbnQgb2Yg
c2NoaXpvcGhyZW5pYSBpbiBhIE1lZGljYWlkIHBvcHVsYXRpb246IGNvbXBhcmlzb24gb2YgYW50
aXBzeWNob3RpYyBtZWRpY2F0aW9uczwvdGl0bGU+PHNlY29uZGFyeS10aXRsZT5JbnRlcm5hdGlv
bmFsIEpvdXJuYWwgb2YgQ2xpbmljYWwgUHJhY3RpY2U8L3NlY29uZGFyeS10aXRsZT48YWx0LXRp
dGxlPkludCBKIENsaW4gUHJhY3Q8L2FsdC10aXRsZT48L3RpdGxlcz48cGFnZXM+MTQxOS0yNDwv
cGFnZXM+PGN1c3RvbTQ+TUVETElORTwvY3VzdG9tND48bnVtYmVyPjExPC9udW1iZXI+PGNvbnRy
aWJ1dG9ycz48YXV0aG9ycz48YXV0aG9yPkdpYW5mcmFuY2VzY28sIEYuPC9hdXRob3I+PGF1dGhv
cj5XYW5nLCBSLiBILjwvYXV0aG9yPjxhdXRob3I+UGVzYSwgSi48L2F1dGhvcj48YXV0aG9yPlJh
amFnb3BhbGFuLCBLLjwvYXV0aG9yPjwvYXV0aG9ycz48L2NvbnRyaWJ1dG9ycz48bGFuZ3VhZ2U+
RW5nbGlzaDwvbGFuZ3VhZ2U+PGFkZGVkLWRhdGUgZm9ybWF0PSJ1dGMiPjEzNzg4MDM4NDc8L2Fk
ZGVkLWRhdGU+PHJlZi10eXBlIG5hbWU9IkpvdXJuYWwgQXJ0aWNsZSI+MTc8L3JlZi10eXBlPjxh
dXRoLWFkZHJlc3M+SEVDT04gQXNzb2NpYXRlcywgSW5jLiwgTW9udGdvbWVyeSBWaWxsYWdlLCBN
RCAyMDg4NiwgVVNBLiBoZWNvbmFzc29jQGNvbWNhc3QubmV0PC9hdXRoLWFkZHJlc3M+PHJlYy1u
dW1iZXI+MTc4PC9yZWMtbnVtYmVyPjxsYXN0LXVwZGF0ZWQtZGF0ZSBmb3JtYXQ9InV0YyI+MTM3
ODgwMzg0NzwvbGFzdC11cGRhdGVkLWRhdGU+PGFjY2Vzc2lvbi1udW0+MTcwNzM4Mzg8L2FjY2Vz
c2lvbi1udW0+PHZvbHVtZT42M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aWFuZnJhbmNlc2NvPC9BdXRob3I+PFllYXI+MjAwNjwv
WWVhcj48SURUZXh0Pkhvc3BpdGFsaXNhdGlvbiByaXNrcyBpbiB0aGUgdHJlYXRtZW50IG9mIHNj
aGl6b3BocmVuaWEgaW4gYSBNZWRpY2FpZCBwb3B1bGF0aW9uOiBjb21wYXJpc29uIG9mIGFudGlw
c3ljaG90aWMgbWVkaWNhdGlvbnM8L0lEVGV4dD48RGlzcGxheVRleHQ+WzM3XTwvRGlzcGxheVRl
eHQ+PHJlY29yZD48ZGF0ZXM+PHB1Yi1kYXRlcz48ZGF0ZT5Ob3Y8L2RhdGU+PC9wdWItZGF0ZXM+
PHllYXI+MjAwNjwveWVhcj48L2RhdGVzPjxrZXl3b3Jkcz48L2tleXdvcmRzPjx1cmxzPjxyZWxh
dGVkLXVybHM+PHVybD5odHRwOi8vb3ZpZHNwLm92aWQuY29tL292aWR3ZWIuY2dpP1Q9SlMmYW1w
O0NTQz1ZJmFtcDtORVdTPU4mYW1wO1BBR0U9ZnVsbHRleHQmYW1wO0Q9bWVkNCZhbXA7QU49MTcw
NzM4Mzg8L3VybD48dXJsPmh0dHA6Ly9zZngueW9yay5hYy51ay9zZnhsY2wzP3NpZD1PVklEOm1l
ZGxpbmUmYW1wO2lkPXBtaWQ6MTcwNzM4MzgmYW1wO2lkPWRvaTomYW1wO2lzc249MTM2OC01MDMx
JmFtcDtpc2JuPSZhbXA7dm9sdW1lPTYwJmFtcDtpc3N1ZT0xMSZhbXA7c3BhZ2U9MTQxOSZhbXA7
cGFnZXM9MTQxOS0yNCZhbXA7ZGF0ZT0yMDA2JmFtcDt0aXRsZT1JbnRlcm5hdGlvbmFsK0pvdXJu
YWwrb2YrQ2xpbmljYWwrUHJhY3RpY2UmYW1wO2F0aXRsZT1Ib3NwaXRhbGlzYXRpb24rcmlza3Mr
aW4rdGhlK3RyZWF0bWVudCtvZitzY2hpem9waHJlbmlhK2luK2ErTWVkaWNhaWQrcG9wdWxhdGlv
biUzQStjb21wYXJpc29uK29mK2FudGlwc3ljaG90aWMrbWVkaWNhdGlvbnMuJmFtcDthdWxhc3Q9
R2lhbmZyYW5jZXNjbyZhbXA7cGlkPSUzQ2F1dGhvciUzRUdpYW5mcmFuY2VzY28rRiUzQyUyRmF1
dGhvciUzRSUzQ0FOJTNFMTcwNzM4MzglM0MlMkZBTiUzRSUzQ0RUJTNFQ29tcGFyYXRpdmUrU3R1
ZHklM0MlMkZEVCUzRTwvdXJsPjwvcmVsYXRlZC11cmxzPjwvdXJscz48aXNibj4xMzY4LTUwMzE8
L2lzYm4+PGN1c3RvbTU+RkFDVE9SUzwvY3VzdG9tNT48d29yay10eXBlPkNvbXBhcmF0aXZlIFN0
dWR5JiN4RDtSZXNlYXJjaCBTdXBwb3J0LCBOb24tVS5TLiBHb3YmYXBvczt0PC93b3JrLXR5cGU+
PHRpdGxlcz48dGl0bGU+SG9zcGl0YWxpc2F0aW9uIHJpc2tzIGluIHRoZSB0cmVhdG1lbnQgb2Yg
c2NoaXpvcGhyZW5pYSBpbiBhIE1lZGljYWlkIHBvcHVsYXRpb246IGNvbXBhcmlzb24gb2YgYW50
aXBzeWNob3RpYyBtZWRpY2F0aW9uczwvdGl0bGU+PHNlY29uZGFyeS10aXRsZT5JbnRlcm5hdGlv
bmFsIEpvdXJuYWwgb2YgQ2xpbmljYWwgUHJhY3RpY2U8L3NlY29uZGFyeS10aXRsZT48YWx0LXRp
dGxlPkludCBKIENsaW4gUHJhY3Q8L2FsdC10aXRsZT48L3RpdGxlcz48cGFnZXM+MTQxOS0yNDwv
cGFnZXM+PGN1c3RvbTQ+TUVETElORTwvY3VzdG9tND48bnVtYmVyPjExPC9udW1iZXI+PGNvbnRy
aWJ1dG9ycz48YXV0aG9ycz48YXV0aG9yPkdpYW5mcmFuY2VzY28sIEYuPC9hdXRob3I+PGF1dGhv
cj5XYW5nLCBSLiBILjwvYXV0aG9yPjxhdXRob3I+UGVzYSwgSi48L2F1dGhvcj48YXV0aG9yPlJh
amFnb3BhbGFuLCBLLjwvYXV0aG9yPjwvYXV0aG9ycz48L2NvbnRyaWJ1dG9ycz48bGFuZ3VhZ2U+
RW5nbGlzaDwvbGFuZ3VhZ2U+PGFkZGVkLWRhdGUgZm9ybWF0PSJ1dGMiPjEzNzg4MDM4NDc8L2Fk
ZGVkLWRhdGU+PHJlZi10eXBlIG5hbWU9IkpvdXJuYWwgQXJ0aWNsZSI+MTc8L3JlZi10eXBlPjxh
dXRoLWFkZHJlc3M+SEVDT04gQXNzb2NpYXRlcywgSW5jLiwgTW9udGdvbWVyeSBWaWxsYWdlLCBN
RCAyMDg4NiwgVVNBLiBoZWNvbmFzc29jQGNvbWNhc3QubmV0PC9hdXRoLWFkZHJlc3M+PHJlYy1u
dW1iZXI+MTc4PC9yZWMtbnVtYmVyPjxsYXN0LXVwZGF0ZWQtZGF0ZSBmb3JtYXQ9InV0YyI+MTM3
ODgwMzg0NzwvbGFzdC11cGRhdGVkLWRhdGU+PGFjY2Vzc2lvbi1udW0+MTcwNzM4Mzg8L2FjY2Vz
c2lvbi1udW0+PHZvbHVtZT42M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7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ianfrancesco&lt;/Author&gt;&lt;Year&gt;2006&lt;/Year&gt;&lt;IDText&gt;Hospitalization risks in the treatment of schizophrenia: comparison of antipsychotic medications&lt;/IDText&gt;&lt;DisplayText&gt;[38]&lt;/DisplayText&gt;&lt;record&gt;&lt;dates&gt;&lt;pub-dates&gt;&lt;date&gt;Aug&lt;/date&gt;&lt;/pub-dates&gt;&lt;year&gt;2006&lt;/year&gt;&lt;/dates&gt;&lt;keywords&gt;&lt;/keywords&gt;&lt;urls&gt;&lt;related-urls&gt;&lt;url&gt;http://ovidsp.ovid.com/ovidweb.cgi?T=JS&amp;amp;CSC=Y&amp;amp;NEWS=N&amp;amp;PAGE=fulltext&amp;amp;D=med4&amp;amp;AN=16855459&lt;/url&gt;&lt;url&gt;http://sfx.york.ac.uk/sfxlcl3?sid=OVID:medline&amp;amp;id=pmid:16855459&amp;amp;id=doi:&amp;amp;issn=0271-0749&amp;amp;isbn=&amp;amp;volume=26&amp;amp;issue=4&amp;amp;spage=401&amp;amp;pages=401-4&amp;amp;date=2006&amp;amp;title=Journal+of+Clinical+Psychopharmacology&amp;amp;atitle=Hospitalization+risks+in+the+treatment+of+schizophrenia%3A+comparison+of+antipsychotic+medications.&amp;amp;aulast=Gianfrancesco&amp;amp;pid=%3Cauthor%3EGianfrancesco+F%3C%2Fauthor%3E%3CAN%3E16855459%3C%2FAN%3E%3CDT%3EComparative+Study%3C%2FDT%3E&lt;/url&gt;&lt;/related-urls&gt;&lt;/urls&gt;&lt;isbn&gt;0271-0749&lt;/isbn&gt;&lt;custom5&gt;FACTORS&lt;/custom5&gt;&lt;work-type&gt;Comparative Study&amp;#xD;Research Support, Non-U.S. Gov&amp;apos;t&lt;/work-type&gt;&lt;titles&gt;&lt;title&gt;Hospitalization risks in the treatment of schizophrenia: comparison of antipsychotic medications&lt;/title&gt;&lt;secondary-title&gt;Journal of Clinical Psychopharmacology&lt;/secondary-title&gt;&lt;alt-title&gt;J Clin Psychopharmacol&lt;/alt-title&gt;&lt;/titles&gt;&lt;pages&gt;401-4&lt;/pages&gt;&lt;custom4&gt;MEDLINE&lt;/custom4&gt;&lt;number&gt;4&lt;/number&gt;&lt;contributors&gt;&lt;authors&gt;&lt;author&gt;Gianfrancesco, F.&lt;/author&gt;&lt;author&gt;Rajagopalan, K.&lt;/author&gt;&lt;author&gt;Wang, R. H.&lt;/author&gt;&lt;/authors&gt;&lt;/contributors&gt;&lt;language&gt;English&lt;/language&gt;&lt;added-date format="utc"&gt;1378803849&lt;/added-date&gt;&lt;ref-type name="Journal Article"&gt;17&lt;/ref-type&gt;&lt;auth-address&gt;Hecon Associates Inc., 9833 Whetstone Drive, Montgomery Village, MD 20886, USA. heconassoc@comcast.net&lt;/auth-address&gt;&lt;rec-number&gt;187&lt;/rec-number&gt;&lt;last-updated-date format="utc"&gt;1378803849&lt;/last-updated-date&gt;&lt;accession-num&gt;16855459&lt;/accession-num&gt;&lt;volume&gt;26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8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ianfrancesco&lt;/Author&gt;&lt;Year&gt;2007&lt;/Year&gt;&lt;IDText&gt;Hospitalization risks in the treatment of bipolar disorder: comparison of antipsychotic medications&lt;/IDText&gt;&lt;DisplayText&gt;[39]&lt;/DisplayText&gt;&lt;record&gt;&lt;dates&gt;&lt;pub-dates&gt;&lt;date&gt;May&lt;/date&gt;&lt;/pub-dates&gt;&lt;year&gt;2007&lt;/year&gt;&lt;/dates&gt;&lt;keywords&gt;&lt;/keywords&gt;&lt;urls&gt;&lt;related-urls&gt;&lt;url&gt;http://ovidsp.ovid.com/ovidweb.cgi?T=JS&amp;amp;CSC=Y&amp;amp;NEWS=N&amp;amp;PAGE=fulltext&amp;amp;D=med4&amp;amp;AN=17430300&lt;/url&gt;&lt;url&gt;http://sfx.york.ac.uk/sfxlcl3?sid=OVID:medline&amp;amp;id=pmid:17430300&amp;amp;id=doi:&amp;amp;issn=1398-5647&amp;amp;isbn=&amp;amp;volume=9&amp;amp;issue=3&amp;amp;spage=252&amp;amp;pages=252-61&amp;amp;date=2007&amp;amp;title=Bipolar+Disorders&amp;amp;atitle=Hospitalization+risks+in+the+treatment+of+bipolar+disorder%3A+comparison+of+antipsychotic+medications.&amp;amp;aulast=Gianfrancesco&amp;amp;pid=%3Cauthor%3EGianfrancesco+F%3C%2Fauthor%3E%3CAN%3E17430300%3C%2FAN%3E%3CDT%3EComparative+Study%3C%2FDT%3E&lt;/url&gt;&lt;/related-urls&gt;&lt;/urls&gt;&lt;isbn&gt;1398-5647&lt;/isbn&gt;&lt;custom5&gt;FACTORS&lt;/custom5&gt;&lt;work-type&gt;Comparative Study&amp;#xD;Research Support, Non-U.S. Gov&amp;apos;t&lt;/work-type&gt;&lt;titles&gt;&lt;title&gt;Hospitalization risks in the treatment of bipolar disorder: comparison of antipsychotic medications&lt;/title&gt;&lt;secondary-title&gt;Bipolar Disorders&lt;/secondary-title&gt;&lt;alt-title&gt;Bipolar Disord&lt;/alt-title&gt;&lt;/titles&gt;&lt;pages&gt;252-61&lt;/pages&gt;&lt;custom4&gt;MEDLINE&lt;/custom4&gt;&lt;number&gt;3&lt;/number&gt;&lt;contributors&gt;&lt;authors&gt;&lt;author&gt;Gianfrancesco, F.&lt;/author&gt;&lt;author&gt;Rajagopalan, K.&lt;/author&gt;&lt;author&gt;Goldberg, J. F.&lt;/author&gt;&lt;author&gt;Wang, R. H.&lt;/author&gt;&lt;/authors&gt;&lt;/contributors&gt;&lt;language&gt;English&lt;/language&gt;&lt;added-date format="utc"&gt;1378803844&lt;/added-date&gt;&lt;ref-type name="Journal Article"&gt;17&lt;/ref-type&gt;&lt;auth-address&gt;HECON Associates, Inc., Montgomery Village, MD 20886, USA. heconassoc@comcast.net&lt;/auth-address&gt;&lt;rec-number&gt;163&lt;/rec-number&gt;&lt;last-updated-date format="utc"&gt;1378803844&lt;/last-updated-date&gt;&lt;accession-num&gt;17430300&lt;/accession-num&gt;&lt;volume&gt;9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2011&lt;/Year&gt;&lt;IDText&gt;Predicting psychiatric hospital admission among adults with schizophrenia&lt;/IDText&gt;&lt;DisplayText&gt;[40]&lt;/DisplayText&gt;&lt;record&gt;&lt;dates&gt;&lt;pub-dates&gt;&lt;date&gt;Oct&lt;/date&gt;&lt;/pub-dates&gt;&lt;year&gt;2011&lt;/year&gt;&lt;/dates&gt;&lt;keywords&gt;&lt;/keywords&gt;&lt;urls&gt;&lt;related-urls&gt;&lt;url&gt;http://ovidsp.ovid.com/ovidweb.cgi?T=JS&amp;amp;CSC=Y&amp;amp;NEWS=N&amp;amp;PAGE=fulltext&amp;amp;D=medl&amp;amp;AN=21969639&lt;/url&gt;&lt;url&gt;http://sfx.york.ac.uk/sfxlcl3?sid=OVID:medline&amp;amp;id=pmid:21969639&amp;amp;id=doi:10.1176%2Fappi.ps.62.10.1138&amp;amp;issn=1075-2730&amp;amp;isbn=&amp;amp;volume=62&amp;amp;issue=10&amp;amp;spage=1138&amp;amp;pages=1138-45&amp;amp;date=2011&amp;amp;title=Psychiatric+Services&amp;amp;atitle=Predicting+psychiatric+hospital+admission+among+adults+with+schizophrenia.&amp;amp;aulast=Olfson&amp;amp;pid=%3Cauthor%3EOlfson+M%3C%2Fauthor%3E%3CAN%3E21969639%3C%2FAN%3E%3CDT%3EJournal+Article%3C%2FDT%3E&lt;/url&gt;&lt;/related-urls&gt;&lt;/urls&gt;&lt;isbn&gt;1557-9700&lt;/isbn&gt;&lt;custom5&gt;FACTORS&lt;/custom5&gt;&lt;work-type&gt;Research Support, Non-U.S. Gov&amp;apos;t&lt;/work-type&gt;&lt;titles&gt;&lt;title&gt;Predicting psychiatric hospital admission among adults with schizophrenia&lt;/title&gt;&lt;secondary-title&gt;Psychiatric Services&lt;/secondary-title&gt;&lt;alt-title&gt;Psychiatr Serv&lt;/alt-title&gt;&lt;/titles&gt;&lt;pages&gt;1138-45&lt;/pages&gt;&lt;custom4&gt;MEDLINE&lt;/custom4&gt;&lt;number&gt;10&lt;/number&gt;&lt;contributors&gt;&lt;authors&gt;&lt;author&gt;Olfson, M.&lt;/author&gt;&lt;author&gt;Ascher-Svanum, H.&lt;/author&gt;&lt;author&gt;Faries, D. E.&lt;/author&gt;&lt;author&gt;Marcus, S. C.&lt;/author&gt;&lt;/authors&gt;&lt;/contributors&gt;&lt;language&gt;English&lt;/language&gt;&lt;added-date format="utc"&gt;1378803813&lt;/added-date&gt;&lt;ref-type name="Journal Article"&gt;17&lt;/ref-type&gt;&lt;auth-address&gt;Department of Psychiatry, Columbia University, NewYork City, NY, USA. mo49@columbia.edu&lt;/auth-address&gt;&lt;rec-number&gt;31&lt;/rec-number&gt;&lt;last-updated-date format="utc"&gt;1378803813&lt;/last-updated-date&gt;&lt;accession-num&gt;21969639&lt;/accession-num&gt;&lt;electronic-resource-num&gt;http://dx.doi.org/10.1176/appi.ps.62.10.1138&lt;/electronic-resource-num&gt;&lt;volume&gt;62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2010&lt;/Year&gt;&lt;IDText&gt;Determinants of psychiatric hospital admission in schizophrenia&lt;/IDText&gt;&lt;DisplayText&gt;[10]&lt;/DisplayText&gt;&lt;record&gt;&lt;dates&gt;&lt;pub-dates&gt;&lt;date&gt;November&lt;/date&gt;&lt;/pub-dates&gt;&lt;year&gt;2010&lt;/year&gt;&lt;/dates&gt;&lt;keywords&gt;&lt;/keywords&gt;&lt;urls&gt;&lt;related-urls&gt;&lt;url&gt;http://ovidsp.ovid.com/ovidweb.cgi?T=JS&amp;amp;CSC=Y&amp;amp;NEWS=N&amp;amp;PAGE=fulltext&amp;amp;D=emed9&amp;amp;AN=70515133&lt;/url&gt;&lt;url&gt;http://sfx.york.ac.uk/sfxlcl3?sid=OVID:embase&amp;amp;id=pmid:&amp;amp;id=doi:&amp;amp;issn=1098-3015&amp;amp;isbn=&amp;amp;volume=13&amp;amp;issue=7&amp;amp;spage=A445&amp;amp;pages=A445&amp;amp;date=2010&amp;amp;title=Value+in+Health&amp;amp;atitle=Determinants+of+psychiatric+hospital+admission+in+schizophrenia&amp;amp;aulast=Olfson&amp;amp;pid=%3Cauthor%3EOlfson+M.%3C%2Fauthor%3E%3CAN%3E70515133%3C%2FAN%3E%3CDT%3EJournal%3A+Conference+Abstract%3C%2FDT%3E&lt;/url&gt;&lt;/related-urls&gt;&lt;/urls&gt;&lt;isbn&gt;1098-3015&lt;/isbn&gt;&lt;custom5&gt;FACTORS&lt;/custom5&gt;&lt;work-type&gt;Conference Abstract&lt;/work-type&gt;&lt;titles&gt;&lt;title&gt;Determinants of psychiatric hospital admission in schizophrenia&lt;/title&gt;&lt;secondary-title&gt;Value in Health&lt;/secondary-title&gt;&lt;/titles&gt;&lt;pages&gt;A445&lt;/pages&gt;&lt;custom4&gt;EMBASE&lt;/custom4&gt;&lt;contributors&gt;&lt;authors&gt;&lt;author&gt;Olfson, M.&lt;/author&gt;&lt;author&gt;Marcus, S.&lt;/author&gt;&lt;author&gt;Ascher-Svanum, H.&lt;/author&gt;&lt;author&gt;Faries, D.&lt;/author&gt;&lt;/authors&gt;&lt;/contributors&gt;&lt;language&gt;English&lt;/language&gt;&lt;added-date format="utc"&gt;1378803907&lt;/added-date&gt;&lt;ref-type name="Journal Article"&gt;17&lt;/ref-type&gt;&lt;auth-address&gt;(Olfson) Columbia University Medical Center, New York, NY, United States (Marcus) Penn Social Policy and Practice, Philadelphia, PA, United States (Ascher-Svanum, Faries) Eli Lilly and Company, Indianapolis, IN, United States&amp;#xD;M. Olfson, Columbia University Medical Center, New York, NY, United States&lt;/auth-address&gt;&lt;rec-number&gt;458&lt;/rec-number&gt;&lt;last-updated-date format="utc"&gt;1378803907&lt;/last-updated-date&gt;&lt;accession-num&gt;70515133&lt;/accession-num&gt;&lt;volume&gt;13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dGVwaGFuc3NvbjwvQXV0aG9yPjxZZWFyPjIwMTA8L1ll
YXI+PElEVGV4dD5QcmVzY3JpYmVkIGFudGlwc3ljaG90aWMgZHJ1Z3MgYW5kIHJpc2sgb2YgcmUt
aG9zcGl0YWxpemF0aW9uIGFtb25nIGluY2lkZW50IHBhdGllbnRzIHdpdGggc2NoaXpvcGhyZW5p
YS1yZWxhdGVkIGRpYWdub3NpczwvSURUZXh0PjxEaXNwbGF5VGV4dD5bNDFdPC9EaXNwbGF5VGV4
dD48cmVjb3JkPjxkYXRlcz48cHViLWRhdGVzPjxkYXRlPkF1Z3VzdDwvZGF0ZT48L3B1Yi1kYXRl
cz48eWVhcj4yMDEwPC95ZWFyPjwvZGF0ZXM+PGtleXdvcmRzPjwva2V5d29yZHM+PHVybHM+PHJl
bGF0ZWQtdXJscz48dXJsPmh0dHA6Ly9vdmlkc3Aub3ZpZC5jb20vb3ZpZHdlYi5jZ2k/VD1KUyZh
bXA7Q1NDPVkmYW1wO05FV1M9TiZhbXA7UEFHRT1mdWxsdGV4dCZhbXA7RD1lbWVkOSZhbXA7QU49
NzA0NDk2Nzk8L3VybD48dXJsPmh0dHA6Ly9zZngueW9yay5hYy51ay9zZnhsY2wzP3NpZD1PVklE
OmVtYmFzZSZhbXA7aWQ9cG1pZDomYW1wO2lkPWRvaToxMC4xMDAyJTJGcGRzLjIwMTkmYW1wO2lz
c249MTA1My04NTY5JmFtcDtpc2JuPSZhbXA7dm9sdW1lPTE5JmFtcDtpc3N1ZT0xJmFtcDtzcGFn
ZT1TNDcmYW1wO3BhZ2VzPVM0Ny1TNDgmYW1wO2RhdGU9MjAxMCZhbXA7dGl0bGU9UGhhcm1hY29l
cGlkZW1pb2xvZ3krYW5kK0RydWcrU2FmZXR5JmFtcDthdGl0bGU9UHJlc2NyaWJlZCthbnRpcHN5
Y2hvdGljK2RydWdzK2FuZCtyaXNrK29mK3JlLWhvc3BpdGFsaXphdGlvbithbW9uZytpbmNpZGVu
dCtwYXRpZW50cyt3aXRoK3NjaGl6b3BocmVuaWEtcmVsYXRlZCtkaWFnbm9zaXMmYW1wO2F1bGFz
dD1TdGVwaGFuc3NvbiZhbXA7cGlkPSUzQ2F1dGhvciUzRVN0ZXBoYW5zc29uK08uJTNDJTJGYXV0
aG9yJTNFJTNDQU4lM0U3MDQ0OTY3OSUzQyUyRkFOJTNFJTNDRFQlM0VKb3VybmFsJTNBK0NvbmZl
cmVuY2UrQWJzdHJhY3QlM0MlMkZEVCUzRTwvdXJsPjwvcmVsYXRlZC11cmxzPjwvdXJscz48aXNi
bj4xMDUzLTg1Njk8L2lzYm4+PGN1c3RvbTU+RkFDVE9SUzwvY3VzdG9tNT48d29yay10eXBlPkNv
bmZlcmVuY2UgQWJzdHJhY3Q8L3dvcmstdHlwZT48dGl0bGVzPjx0aXRsZT5QcmVzY3JpYmVkIGFu
dGlwc3ljaG90aWMgZHJ1Z3MgYW5kIHJpc2sgb2YgcmUtaG9zcGl0YWxpemF0aW9uIGFtb25nIGlu
Y2lkZW50IHBhdGllbnRzIHdpdGggc2NoaXpvcGhyZW5pYS1yZWxhdGVkIGRpYWdub3NpczwvdGl0
bGU+PHNlY29uZGFyeS10aXRsZT5QaGFybWFjb2VwaWRlbWlvbG9neSBhbmQgRHJ1ZyBTYWZldHk8
L3NlY29uZGFyeS10aXRsZT48L3RpdGxlcz48cGFnZXM+UzQ3LVM0ODwvcGFnZXM+PGN1c3RvbTQ+
RU1CQVNFPC9jdXN0b200Pjxjb250cmlidXRvcnM+PGF1dGhvcnM+PGF1dGhvcj5TdGVwaGFuc3Nv
biwgTy48L2F1dGhvcj48YXV0aG9yPlJldXRmb3JzLCBKLjwvYXV0aG9yPjxhdXRob3I+QnJhbmR0
LCBMLjwvYXV0aG9yPjxhdXRob3I+S2llbGVyLCBILjwvYXV0aG9yPjwvYXV0aG9ycz48L2NvbnRy
aWJ1dG9ycz48bGFuZ3VhZ2U+RW5nbGlzaDwvbGFuZ3VhZ2U+PGFkZGVkLWRhdGUgZm9ybWF0PSJ1
dGMiPjEzNzg4MDM5MDc8L2FkZGVkLWRhdGU+PHJlZi10eXBlIG5hbWU9IkpvdXJuYWwgQXJ0aWNs
ZSI+MTc8L3JlZi10eXBlPjxhdXRoLWFkZHJlc3M+KFN0ZXBoYW5zc29uLCBSZXV0Zm9ycywgQnJh
bmR0LCBLaWVsZXIpIERlcGFydG1lbnQgb2YgTWVkaWNpbmUgU29sbmEsIENlbnRyZSBmb3IgUGhh
cm1hY29lcGlkZW1pb2xvZ3ksIEthcm9saW5za2EgSW5zdGl0dXRldCwgU3RvY2tob2xtLCBTd2Vk
ZW4mI3hEO08uIFN0ZXBoYW5zc29uLCBEZXBhcnRtZW50IG9mIE1lZGljaW5lIFNvbG5hLCBDZW50
cmUgZm9yIFBoYXJtYWNvZXBpZGVtaW9sb2d5LCBLYXJvbGluc2thIEluc3RpdHV0ZXQsIFN0b2Nr
aG9sbSwgU3dlZGVuPC9hdXRoLWFkZHJlc3M+PHJlYy1udW1iZXI+NDYwPC9yZWMtbnVtYmVyPjxs
YXN0LXVwZGF0ZWQtZGF0ZSBmb3JtYXQ9InV0YyI+MTM3ODgwMzkwNzwvbGFzdC11cGRhdGVkLWRh
dGU+PGFjY2Vzc2lvbi1udW0+NzA0NDk2Nzk8L2FjY2Vzc2lvbi1udW0+PGVsZWN0cm9uaWMtcmVz
b3VyY2UtbnVtPmh0dHA6Ly9keC5kb2kub3JnLzEwLjEwMDIvcGRzLjIwMTk8L2VsZWN0cm9uaWMt
cmVzb3VyY2UtbnVtPjx2b2x1bWU+MTk8L3ZvbHVtZT48L3JlY29yZD48L0NpdGU+PC9FbmROb3Rl
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dGVwaGFuc3NvbjwvQXV0aG9yPjxZZWFyPjIwMTA8L1ll
YXI+PElEVGV4dD5QcmVzY3JpYmVkIGFudGlwc3ljaG90aWMgZHJ1Z3MgYW5kIHJpc2sgb2YgcmUt
aG9zcGl0YWxpemF0aW9uIGFtb25nIGluY2lkZW50IHBhdGllbnRzIHdpdGggc2NoaXpvcGhyZW5p
YS1yZWxhdGVkIGRpYWdub3NpczwvSURUZXh0PjxEaXNwbGF5VGV4dD5bNDFdPC9EaXNwbGF5VGV4
dD48cmVjb3JkPjxkYXRlcz48cHViLWRhdGVzPjxkYXRlPkF1Z3VzdDwvZGF0ZT48L3B1Yi1kYXRl
cz48eWVhcj4yMDEwPC95ZWFyPjwvZGF0ZXM+PGtleXdvcmRzPjwva2V5d29yZHM+PHVybHM+PHJl
bGF0ZWQtdXJscz48dXJsPmh0dHA6Ly9vdmlkc3Aub3ZpZC5jb20vb3ZpZHdlYi5jZ2k/VD1KUyZh
bXA7Q1NDPVkmYW1wO05FV1M9TiZhbXA7UEFHRT1mdWxsdGV4dCZhbXA7RD1lbWVkOSZhbXA7QU49
NzA0NDk2Nzk8L3VybD48dXJsPmh0dHA6Ly9zZngueW9yay5hYy51ay9zZnhsY2wzP3NpZD1PVklE
OmVtYmFzZSZhbXA7aWQ9cG1pZDomYW1wO2lkPWRvaToxMC4xMDAyJTJGcGRzLjIwMTkmYW1wO2lz
c249MTA1My04NTY5JmFtcDtpc2JuPSZhbXA7dm9sdW1lPTE5JmFtcDtpc3N1ZT0xJmFtcDtzcGFn
ZT1TNDcmYW1wO3BhZ2VzPVM0Ny1TNDgmYW1wO2RhdGU9MjAxMCZhbXA7dGl0bGU9UGhhcm1hY29l
cGlkZW1pb2xvZ3krYW5kK0RydWcrU2FmZXR5JmFtcDthdGl0bGU9UHJlc2NyaWJlZCthbnRpcHN5
Y2hvdGljK2RydWdzK2FuZCtyaXNrK29mK3JlLWhvc3BpdGFsaXphdGlvbithbW9uZytpbmNpZGVu
dCtwYXRpZW50cyt3aXRoK3NjaGl6b3BocmVuaWEtcmVsYXRlZCtkaWFnbm9zaXMmYW1wO2F1bGFz
dD1TdGVwaGFuc3NvbiZhbXA7cGlkPSUzQ2F1dGhvciUzRVN0ZXBoYW5zc29uK08uJTNDJTJGYXV0
aG9yJTNFJTNDQU4lM0U3MDQ0OTY3OSUzQyUyRkFOJTNFJTNDRFQlM0VKb3VybmFsJTNBK0NvbmZl
cmVuY2UrQWJzdHJhY3QlM0MlMkZEVCUzRTwvdXJsPjwvcmVsYXRlZC11cmxzPjwvdXJscz48aXNi
bj4xMDUzLTg1Njk8L2lzYm4+PGN1c3RvbTU+RkFDVE9SUzwvY3VzdG9tNT48d29yay10eXBlPkNv
bmZlcmVuY2UgQWJzdHJhY3Q8L3dvcmstdHlwZT48dGl0bGVzPjx0aXRsZT5QcmVzY3JpYmVkIGFu
dGlwc3ljaG90aWMgZHJ1Z3MgYW5kIHJpc2sgb2YgcmUtaG9zcGl0YWxpemF0aW9uIGFtb25nIGlu
Y2lkZW50IHBhdGllbnRzIHdpdGggc2NoaXpvcGhyZW5pYS1yZWxhdGVkIGRpYWdub3NpczwvdGl0
bGU+PHNlY29uZGFyeS10aXRsZT5QaGFybWFjb2VwaWRlbWlvbG9neSBhbmQgRHJ1ZyBTYWZldHk8
L3NlY29uZGFyeS10aXRsZT48L3RpdGxlcz48cGFnZXM+UzQ3LVM0ODwvcGFnZXM+PGN1c3RvbTQ+
RU1CQVNFPC9jdXN0b200Pjxjb250cmlidXRvcnM+PGF1dGhvcnM+PGF1dGhvcj5TdGVwaGFuc3Nv
biwgTy48L2F1dGhvcj48YXV0aG9yPlJldXRmb3JzLCBKLjwvYXV0aG9yPjxhdXRob3I+QnJhbmR0
LCBMLjwvYXV0aG9yPjxhdXRob3I+S2llbGVyLCBILjwvYXV0aG9yPjwvYXV0aG9ycz48L2NvbnRy
aWJ1dG9ycz48bGFuZ3VhZ2U+RW5nbGlzaDwvbGFuZ3VhZ2U+PGFkZGVkLWRhdGUgZm9ybWF0PSJ1
dGMiPjEzNzg4MDM5MDc8L2FkZGVkLWRhdGU+PHJlZi10eXBlIG5hbWU9IkpvdXJuYWwgQXJ0aWNs
ZSI+MTc8L3JlZi10eXBlPjxhdXRoLWFkZHJlc3M+KFN0ZXBoYW5zc29uLCBSZXV0Zm9ycywgQnJh
bmR0LCBLaWVsZXIpIERlcGFydG1lbnQgb2YgTWVkaWNpbmUgU29sbmEsIENlbnRyZSBmb3IgUGhh
cm1hY29lcGlkZW1pb2xvZ3ksIEthcm9saW5za2EgSW5zdGl0dXRldCwgU3RvY2tob2xtLCBTd2Vk
ZW4mI3hEO08uIFN0ZXBoYW5zc29uLCBEZXBhcnRtZW50IG9mIE1lZGljaW5lIFNvbG5hLCBDZW50
cmUgZm9yIFBoYXJtYWNvZXBpZGVtaW9sb2d5LCBLYXJvbGluc2thIEluc3RpdHV0ZXQsIFN0b2Nr
aG9sbSwgU3dlZGVuPC9hdXRoLWFkZHJlc3M+PHJlYy1udW1iZXI+NDYwPC9yZWMtbnVtYmVyPjxs
YXN0LXVwZGF0ZWQtZGF0ZSBmb3JtYXQ9InV0YyI+MTM3ODgwMzkwNzwvbGFzdC11cGRhdGVkLWRh
dGU+PGFjY2Vzc2lvbi1udW0+NzA0NDk2Nzk8L2FjY2Vzc2lvbi1udW0+PGVsZWN0cm9uaWMtcmVz
b3VyY2UtbnVtPmh0dHA6Ly9keC5kb2kub3JnLzEwLjEwMDIvcGRzLjIwMTk8L2VsZWN0cm9uaWMt
cmVzb3VyY2UtbnVtPjx2b2x1bWU+MTk8L3ZvbHVtZT48L3JlY29yZD48L0NpdGU+PC9FbmROb3Rl
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YWNlcmVzPC9BdXRob3I+PFllYXI+MjAwODwvWWVhcj48
SURUZXh0PkluY3JlYXNlZCB1c2Ugb2Ygc2Vjb25kIGdlbmVyYXRpb24gYW50aXBzeWNob3RpYyBk
cnVncyBpbiBwcmltYXJ5IGNhcmU6IHBvdGVudGlhbCByZWxldmFuY2UgZm9yIGhvc3BpdGFsaXph
dGlvbnMgaW4gc2NoaXpvcGhyZW5pYSBwYXRpZW50czwvSURUZXh0PjxEaXNwbGF5VGV4dD5bNDJd
PC9EaXNwbGF5VGV4dD48cmVjb3JkPjxkYXRlcz48cHViLWRhdGVzPjxkYXRlPkphbjwvZGF0ZT48
L3B1Yi1kYXRlcz48eWVhcj4yMDA4PC95ZWFyPjwvZGF0ZXM+PGtleXdvcmRzPjwva2V5d29yZHM+
PHVybHM+PHJlbGF0ZWQtdXJscz48dXJsPmh0dHA6Ly9vdmlkc3Aub3ZpZC5jb20vb3ZpZHdlYi5j
Z2k/VD1KUyZhbXA7Q1NDPVkmYW1wO05FV1M9TiZhbXA7UEFHRT1mdWxsdGV4dCZhbXA7RD1tZWQ0
JmFtcDtBTj0xNzk1MjQyNDwvdXJsPjx1cmw+aHR0cDovL3NmeC55b3JrLmFjLnVrL3NmeGxjbDM/
c2lkPU9WSUQ6bWVkbGluZSZhbXA7aWQ9cG1pZDoxNzk1MjQyNCZhbXA7aWQ9ZG9pOiZhbXA7aXNz
bj0wMDMxLTY5NzAmYW1wO2lzYm49JmFtcDt2b2x1bWU9NjQmYW1wO2lzc3VlPTEmYW1wO3NwYWdl
PTczJmFtcDtwYWdlcz03My02JmFtcDtkYXRlPTIwMDgmYW1wO3RpdGxlPUV1cm9wZWFuK0pvdXJu
YWwrb2YrQ2xpbmljYWwrUGhhcm1hY29sb2d5JmFtcDthdGl0bGU9SW5jcmVhc2VkK3VzZStvZitz
ZWNvbmQrZ2VuZXJhdGlvbithbnRpcHN5Y2hvdGljK2RydWdzK2luK3ByaW1hcnkrY2FyZSUzQStw
b3RlbnRpYWwrcmVsZXZhbmNlK2Zvcitob3NwaXRhbGl6YXRpb25zK2luK3NjaGl6b3BocmVuaWEr
cGF0aWVudHMuJmFtcDthdWxhc3Q9Q2FjZXJlcyZhbXA7cGlkPSUzQ2F1dGhvciUzRUNhY2VyZXMr
TUMlM0MlMkZhdXRob3IlM0UlM0NBTiUzRTE3OTUyNDI0JTNDJTJGQU4lM0UlM0NEVCUzRUpvdXJu
YWwrQXJ0aWNsZSUzQyUyRkRUJTNFPC91cmw+PC9yZWxhdGVkLXVybHM+PC91cmxzPjxpc2JuPjE0
MzItMTA0MTwvaXNibj48Y3VzdG9tNT5GQUNUT1JTPC9jdXN0b201Pjx3b3JrLXR5cGU+UmVzZWFy
Y2ggU3VwcG9ydCwgTm9uLVUuUy4gR292JmFwb3M7dDwvd29yay10eXBlPjx0aXRsZXM+PHRpdGxl
PkluY3JlYXNlZCB1c2Ugb2Ygc2Vjb25kIGdlbmVyYXRpb24gYW50aXBzeWNob3RpYyBkcnVncyBp
biBwcmltYXJ5IGNhcmU6IHBvdGVudGlhbCByZWxldmFuY2UgZm9yIGhvc3BpdGFsaXphdGlvbnMg
aW4gc2NoaXpvcGhyZW5pYSBwYXRpZW50czwvdGl0bGU+PHNlY29uZGFyeS10aXRsZT5FdXJvcGVh
biBKb3VybmFsIG9mIENsaW5pY2FsIFBoYXJtYWNvbG9neTwvc2Vjb25kYXJ5LXRpdGxlPjxhbHQt
dGl0bGU+RXVyIEogQ2xpbiBQaGFybWFjb2w8L2FsdC10aXRsZT48L3RpdGxlcz48cGFnZXM+NzMt
NjwvcGFnZXM+PGN1c3RvbTQ+TUVETElORTwvY3VzdG9tND48bnVtYmVyPjE8L251bWJlcj48Y29u
dHJpYnV0b3JzPjxhdXRob3JzPjxhdXRob3I+Q2FjZXJlcywgTS4gQy48L2F1dGhvcj48YXV0aG9y
PlBlbmFzLUxsZWRvLCBFLiBNLjwvYXV0aG9yPjxhdXRob3I+ZGUgbGEgUnViaWEsIEEuPC9hdXRo
b3I+PGF1dGhvcj5MbGVyZW5hLCBBLjwvYXV0aG9yPjwvYXV0aG9ycz48L2NvbnRyaWJ1dG9ycz48
bGFuZ3VhZ2U+RW5nbGlzaDwvbGFuZ3VhZ2U+PGFkZGVkLWRhdGUgZm9ybWF0PSJ1dGMiPjEzNzg4
MDM4NDA8L2FkZGVkLWRhdGU+PHJlZi10eXBlIG5hbWU9IkpvdXJuYWwgQXJ0aWNsZSI+MTc8L3Jl
Zi10eXBlPjxhdXRoLWFkZHJlc3M+Q2xpbmljYWwgUmVzZWFyY2ggQ2VudGVyIChDSUNBQiksIEV4
dHJlbWFkdXJhIFVuaXZlcnNpdHkgSG9zcGl0YWwgYW5kIE1lZGljYWwgU2Nob29sLCBFeHRyZW1h
ZHVyYSBIZWFsdGggU2VydmljZSAoU2VydmljaW8gRXh0cmVtZW5vIGRlIFNhbHVkIFNFUyksIEJh
ZGFqb3osIFNwYWluLjwvYXV0aC1hZGRyZXNzPjxyZWMtbnVtYmVyPjE0MzwvcmVjLW51bWJlcj48
bGFzdC11cGRhdGVkLWRhdGUgZm9ybWF0PSJ1dGMiPjEzNzg4MDM4NDA8L2xhc3QtdXBkYXRlZC1k
YXRlPjxhY2Nlc3Npb24tbnVtPjE3OTUyNDI0PC9hY2Nlc3Npb24tbnVtPjx2b2x1bWU+NjQ8L3Zv
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YWNlcmVzPC9BdXRob3I+PFllYXI+MjAwODwvWWVhcj48
SURUZXh0PkluY3JlYXNlZCB1c2Ugb2Ygc2Vjb25kIGdlbmVyYXRpb24gYW50aXBzeWNob3RpYyBk
cnVncyBpbiBwcmltYXJ5IGNhcmU6IHBvdGVudGlhbCByZWxldmFuY2UgZm9yIGhvc3BpdGFsaXph
dGlvbnMgaW4gc2NoaXpvcGhyZW5pYSBwYXRpZW50czwvSURUZXh0PjxEaXNwbGF5VGV4dD5bNDJd
PC9EaXNwbGF5VGV4dD48cmVjb3JkPjxkYXRlcz48cHViLWRhdGVzPjxkYXRlPkphbjwvZGF0ZT48
L3B1Yi1kYXRlcz48eWVhcj4yMDA4PC95ZWFyPjwvZGF0ZXM+PGtleXdvcmRzPjwva2V5d29yZHM+
PHVybHM+PHJlbGF0ZWQtdXJscz48dXJsPmh0dHA6Ly9vdmlkc3Aub3ZpZC5jb20vb3ZpZHdlYi5j
Z2k/VD1KUyZhbXA7Q1NDPVkmYW1wO05FV1M9TiZhbXA7UEFHRT1mdWxsdGV4dCZhbXA7RD1tZWQ0
JmFtcDtBTj0xNzk1MjQyNDwvdXJsPjx1cmw+aHR0cDovL3NmeC55b3JrLmFjLnVrL3NmeGxjbDM/
c2lkPU9WSUQ6bWVkbGluZSZhbXA7aWQ9cG1pZDoxNzk1MjQyNCZhbXA7aWQ9ZG9pOiZhbXA7aXNz
bj0wMDMxLTY5NzAmYW1wO2lzYm49JmFtcDt2b2x1bWU9NjQmYW1wO2lzc3VlPTEmYW1wO3NwYWdl
PTczJmFtcDtwYWdlcz03My02JmFtcDtkYXRlPTIwMDgmYW1wO3RpdGxlPUV1cm9wZWFuK0pvdXJu
YWwrb2YrQ2xpbmljYWwrUGhhcm1hY29sb2d5JmFtcDthdGl0bGU9SW5jcmVhc2VkK3VzZStvZitz
ZWNvbmQrZ2VuZXJhdGlvbithbnRpcHN5Y2hvdGljK2RydWdzK2luK3ByaW1hcnkrY2FyZSUzQStw
b3RlbnRpYWwrcmVsZXZhbmNlK2Zvcitob3NwaXRhbGl6YXRpb25zK2luK3NjaGl6b3BocmVuaWEr
cGF0aWVudHMuJmFtcDthdWxhc3Q9Q2FjZXJlcyZhbXA7cGlkPSUzQ2F1dGhvciUzRUNhY2VyZXMr
TUMlM0MlMkZhdXRob3IlM0UlM0NBTiUzRTE3OTUyNDI0JTNDJTJGQU4lM0UlM0NEVCUzRUpvdXJu
YWwrQXJ0aWNsZSUzQyUyRkRUJTNFPC91cmw+PC9yZWxhdGVkLXVybHM+PC91cmxzPjxpc2JuPjE0
MzItMTA0MTwvaXNibj48Y3VzdG9tNT5GQUNUT1JTPC9jdXN0b201Pjx3b3JrLXR5cGU+UmVzZWFy
Y2ggU3VwcG9ydCwgTm9uLVUuUy4gR292JmFwb3M7dDwvd29yay10eXBlPjx0aXRsZXM+PHRpdGxl
PkluY3JlYXNlZCB1c2Ugb2Ygc2Vjb25kIGdlbmVyYXRpb24gYW50aXBzeWNob3RpYyBkcnVncyBp
biBwcmltYXJ5IGNhcmU6IHBvdGVudGlhbCByZWxldmFuY2UgZm9yIGhvc3BpdGFsaXphdGlvbnMg
aW4gc2NoaXpvcGhyZW5pYSBwYXRpZW50czwvdGl0bGU+PHNlY29uZGFyeS10aXRsZT5FdXJvcGVh
biBKb3VybmFsIG9mIENsaW5pY2FsIFBoYXJtYWNvbG9neTwvc2Vjb25kYXJ5LXRpdGxlPjxhbHQt
dGl0bGU+RXVyIEogQ2xpbiBQaGFybWFjb2w8L2FsdC10aXRsZT48L3RpdGxlcz48cGFnZXM+NzMt
NjwvcGFnZXM+PGN1c3RvbTQ+TUVETElORTwvY3VzdG9tND48bnVtYmVyPjE8L251bWJlcj48Y29u
dHJpYnV0b3JzPjxhdXRob3JzPjxhdXRob3I+Q2FjZXJlcywgTS4gQy48L2F1dGhvcj48YXV0aG9y
PlBlbmFzLUxsZWRvLCBFLiBNLjwvYXV0aG9yPjxhdXRob3I+ZGUgbGEgUnViaWEsIEEuPC9hdXRo
b3I+PGF1dGhvcj5MbGVyZW5hLCBBLjwvYXV0aG9yPjwvYXV0aG9ycz48L2NvbnRyaWJ1dG9ycz48
bGFuZ3VhZ2U+RW5nbGlzaDwvbGFuZ3VhZ2U+PGFkZGVkLWRhdGUgZm9ybWF0PSJ1dGMiPjEzNzg4
MDM4NDA8L2FkZGVkLWRhdGU+PHJlZi10eXBlIG5hbWU9IkpvdXJuYWwgQXJ0aWNsZSI+MTc8L3Jl
Zi10eXBlPjxhdXRoLWFkZHJlc3M+Q2xpbmljYWwgUmVzZWFyY2ggQ2VudGVyIChDSUNBQiksIEV4
dHJlbWFkdXJhIFVuaXZlcnNpdHkgSG9zcGl0YWwgYW5kIE1lZGljYWwgU2Nob29sLCBFeHRyZW1h
ZHVyYSBIZWFsdGggU2VydmljZSAoU2VydmljaW8gRXh0cmVtZW5vIGRlIFNhbHVkIFNFUyksIEJh
ZGFqb3osIFNwYWluLjwvYXV0aC1hZGRyZXNzPjxyZWMtbnVtYmVyPjE0MzwvcmVjLW51bWJlcj48
bGFzdC11cGRhdGVkLWRhdGUgZm9ybWF0PSJ1dGMiPjEzNzg4MDM4NDA8L2xhc3QtdXBkYXRlZC1k
YXRlPjxhY2Nlc3Npb24tbnVtPjE3OTUyNDI0PC9hY2Nlc3Npb24tbnVtPjx2b2x1bWU+NjQ8L3Zv
bHVt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cm9kZXI8L0F1dGhvcj48WWVhcj4yMDEyPC9ZZWFyPjxJ
RFRleHQ+QXNzb2NpYXRpb24gYmV0d2VlbiBzZWNvbmQtZ2VuZXJhdGlvbiBhbnRpcHN5Y2hvdGlj
IG1lZGljYXRpb24gaGFsZi1saWZlIGFuZCBob3NwaXRhbGl6YXRpb24gaW4gdGhlIGNvbW11bml0
eSB0cmVhdG1lbnQgb2YgYWR1bHQgc2NoaXpvcGhyZW5pYTwvSURUZXh0PjxEaXNwbGF5VGV4dD5b
NDNdPC9EaXNwbGF5VGV4dD48cmVjb3JkPjxrZXl3b3Jkcz48L2tleXdvcmRzPjx1cmxzPjxyZWxh
dGVkLXVybHM+PHVybD5odHRwOi8vb3ZpZHNwLm92aWQuY29tL292aWR3ZWIuY2dpP1Q9SlMmYW1w
O0NTQz1ZJmFtcDtORVdTPU4mYW1wO1BBR0U9ZnVsbHRleHQmYW1wO0Q9bWVkbCZhbXA7QU49MjE5
OTE5MjY8L3VybD48dXJsPmh0dHA6Ly9zZngueW9yay5hYy51ay9zZnhsY2wzP3NpZD1PVklEOm1l
ZGxpbmUmYW1wO2lkPXBtaWQ6MjE5OTE5MjYmYW1wO2lkPWRvaToxMC4zMTExJTJGMTM2OTY5OTgu
MjAxMS42MzIwNDImYW1wO2lzc249MTM2OS02OTk4JmFtcDtpc2JuPSZhbXA7dm9sdW1lPTE1JmFt
cDtpc3N1ZT0xJmFtcDtzcGFnZT0xMDUmYW1wO3BhZ2VzPTEwNS0xMSZhbXA7ZGF0ZT0yMDEyJmFt
cDt0aXRsZT1Kb3VybmFsK29mK01lZGljYWwrRWNvbm9taWNzJmFtcDthdGl0bGU9QXNzb2NpYXRp
b24rYmV0d2VlbitzZWNvbmQtZ2VuZXJhdGlvbithbnRpcHN5Y2hvdGljK21lZGljYXRpb24raGFs
Zi1saWZlK2FuZCtob3NwaXRhbGl6YXRpb24raW4rdGhlK2NvbW11bml0eSt0cmVhdG1lbnQrb2Yr
YWR1bHQrc2NoaXpvcGhyZW5pYS4mYW1wO2F1bGFzdD1Ccm9kZXImYW1wO3BpZD0lM0NhdXRob3Il
M0VCcm9kZXIrTVMlM0MlMkZhdXRob3IlM0UlM0NBTiUzRTIxOTkxOTI2JTNDJTJGQU4lM0UlM0NE
VCUzRUpvdXJuYWwrQXJ0aWNsZSUzQyUyRkRUJTNFPC91cmw+PC9yZWxhdGVkLXVybHM+PC91cmxz
Pjxpc2JuPjE5NDEtODM3WDwvaXNibj48Y3VzdG9tNT5GQUNUT1JTPC9jdXN0b201Pjx3b3JrLXR5
cGU+UmVzZWFyY2ggU3VwcG9ydCwgTm9uLVUuUy4gR292JmFwb3M7dDwvd29yay10eXBlPjx0aXRs
ZXM+PHRpdGxlPkFzc29jaWF0aW9uIGJldHdlZW4gc2Vjb25kLWdlbmVyYXRpb24gYW50aXBzeWNo
b3RpYyBtZWRpY2F0aW9uIGhhbGYtbGlmZSBhbmQgaG9zcGl0YWxpemF0aW9uIGluIHRoZSBjb21t
dW5pdHkgdHJlYXRtZW50IG9mIGFkdWx0IHNjaGl6b3BocmVuaWE8L3RpdGxlPjxzZWNvbmRhcnkt
dGl0bGU+Sm91cm5hbCBvZiBNZWRpY2FsIEVjb25vbWljczwvc2Vjb25kYXJ5LXRpdGxlPjxhbHQt
dGl0bGU+SiBNZWQgRWNvbjwvYWx0LXRpdGxlPjwvdGl0bGVzPjxwYWdlcz4xMDUtMTE8L3BhZ2Vz
PjxjdXN0b200Pk1FRExJTkU8L2N1c3RvbTQ+PG51bWJlcj4xPC9udW1iZXI+PGNvbnRyaWJ1dG9y
cz48YXV0aG9ycz48YXV0aG9yPkJyb2RlciwgTS4gUy48L2F1dGhvcj48YXV0aG9yPkJhdGVzLCBK
LiBBLjwvYXV0aG9yPjxhdXRob3I+SmluZywgWS48L2F1dGhvcj48YXV0aG9yPkhlYmRlbiwgVC48
L2F1dGhvcj48YXV0aG9yPkZvcmJlcywgUi4gQS48L2F1dGhvcj48YXV0aG9yPkNoYW5nLCBFLjwv
YXV0aG9yPjwvYXV0aG9ycz48L2NvbnRyaWJ1dG9ycz48bGFuZ3VhZ2U+RW5nbGlzaDwvbGFuZ3Vh
Z2U+PGFkZGVkLWRhdGUgZm9ybWF0PSJ1dGMiPjEzNzg4MDM4MTI8L2FkZGVkLWRhdGU+PHJlZi10
eXBlIG5hbWU9IkpvdXJuYWwgQXJ0aWNsZSI+MTc8L3JlZi10eXBlPjxhdXRoLWFkZHJlc3M+QnJp
c3RvbC1NeWVycyBTcXVpYmIgQ29tcGFueSwgUGxhaXNib3JvLCBOSiwgVVNBLjwvYXV0aC1hZGRy
ZXNzPjxkYXRlcz48eWVhcj4yMDEyPC95ZWFyPjwvZGF0ZXM+PHJlYy1udW1iZXI+MjI8L3JlYy1u
dW1iZXI+PGxhc3QtdXBkYXRlZC1kYXRlIGZvcm1hdD0idXRjIj4xMzc4ODAzODEyPC9sYXN0LXVw
ZGF0ZWQtZGF0ZT48YWNjZXNzaW9uLW51bT4yMTk5MTkyNjwvYWNjZXNzaW9uLW51bT48ZWxlY3Ry
b25pYy1yZXNvdXJjZS1udW0+aHR0cDovL2R4LmRvaS5vcmcvMTAuMzExMS8xMzY5Njk5OC4yMDEx
LjYzMjA0MjwvZWxlY3Ryb25pYy1yZXNvdXJjZS1udW0+PHZvbHVtZT4xNTwvdm9sdW1lPjwvcmVj
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cm9kZXI8L0F1dGhvcj48WWVhcj4yMDEyPC9ZZWFyPjxJ
RFRleHQ+QXNzb2NpYXRpb24gYmV0d2VlbiBzZWNvbmQtZ2VuZXJhdGlvbiBhbnRpcHN5Y2hvdGlj
IG1lZGljYXRpb24gaGFsZi1saWZlIGFuZCBob3NwaXRhbGl6YXRpb24gaW4gdGhlIGNvbW11bml0
eSB0cmVhdG1lbnQgb2YgYWR1bHQgc2NoaXpvcGhyZW5pYTwvSURUZXh0PjxEaXNwbGF5VGV4dD5b
NDNdPC9EaXNwbGF5VGV4dD48cmVjb3JkPjxrZXl3b3Jkcz48L2tleXdvcmRzPjx1cmxzPjxyZWxh
dGVkLXVybHM+PHVybD5odHRwOi8vb3ZpZHNwLm92aWQuY29tL292aWR3ZWIuY2dpP1Q9SlMmYW1w
O0NTQz1ZJmFtcDtORVdTPU4mYW1wO1BBR0U9ZnVsbHRleHQmYW1wO0Q9bWVkbCZhbXA7QU49MjE5
OTE5MjY8L3VybD48dXJsPmh0dHA6Ly9zZngueW9yay5hYy51ay9zZnhsY2wzP3NpZD1PVklEOm1l
ZGxpbmUmYW1wO2lkPXBtaWQ6MjE5OTE5MjYmYW1wO2lkPWRvaToxMC4zMTExJTJGMTM2OTY5OTgu
MjAxMS42MzIwNDImYW1wO2lzc249MTM2OS02OTk4JmFtcDtpc2JuPSZhbXA7dm9sdW1lPTE1JmFt
cDtpc3N1ZT0xJmFtcDtzcGFnZT0xMDUmYW1wO3BhZ2VzPTEwNS0xMSZhbXA7ZGF0ZT0yMDEyJmFt
cDt0aXRsZT1Kb3VybmFsK29mK01lZGljYWwrRWNvbm9taWNzJmFtcDthdGl0bGU9QXNzb2NpYXRp
b24rYmV0d2VlbitzZWNvbmQtZ2VuZXJhdGlvbithbnRpcHN5Y2hvdGljK21lZGljYXRpb24raGFs
Zi1saWZlK2FuZCtob3NwaXRhbGl6YXRpb24raW4rdGhlK2NvbW11bml0eSt0cmVhdG1lbnQrb2Yr
YWR1bHQrc2NoaXpvcGhyZW5pYS4mYW1wO2F1bGFzdD1Ccm9kZXImYW1wO3BpZD0lM0NhdXRob3Il
M0VCcm9kZXIrTVMlM0MlMkZhdXRob3IlM0UlM0NBTiUzRTIxOTkxOTI2JTNDJTJGQU4lM0UlM0NE
VCUzRUpvdXJuYWwrQXJ0aWNsZSUzQyUyRkRUJTNFPC91cmw+PC9yZWxhdGVkLXVybHM+PC91cmxz
Pjxpc2JuPjE5NDEtODM3WDwvaXNibj48Y3VzdG9tNT5GQUNUT1JTPC9jdXN0b201Pjx3b3JrLXR5
cGU+UmVzZWFyY2ggU3VwcG9ydCwgTm9uLVUuUy4gR292JmFwb3M7dDwvd29yay10eXBlPjx0aXRs
ZXM+PHRpdGxlPkFzc29jaWF0aW9uIGJldHdlZW4gc2Vjb25kLWdlbmVyYXRpb24gYW50aXBzeWNo
b3RpYyBtZWRpY2F0aW9uIGhhbGYtbGlmZSBhbmQgaG9zcGl0YWxpemF0aW9uIGluIHRoZSBjb21t
dW5pdHkgdHJlYXRtZW50IG9mIGFkdWx0IHNjaGl6b3BocmVuaWE8L3RpdGxlPjxzZWNvbmRhcnkt
dGl0bGU+Sm91cm5hbCBvZiBNZWRpY2FsIEVjb25vbWljczwvc2Vjb25kYXJ5LXRpdGxlPjxhbHQt
dGl0bGU+SiBNZWQgRWNvbjwvYWx0LXRpdGxlPjwvdGl0bGVzPjxwYWdlcz4xMDUtMTE8L3BhZ2Vz
PjxjdXN0b200Pk1FRExJTkU8L2N1c3RvbTQ+PG51bWJlcj4xPC9udW1iZXI+PGNvbnRyaWJ1dG9y
cz48YXV0aG9ycz48YXV0aG9yPkJyb2RlciwgTS4gUy48L2F1dGhvcj48YXV0aG9yPkJhdGVzLCBK
LiBBLjwvYXV0aG9yPjxhdXRob3I+SmluZywgWS48L2F1dGhvcj48YXV0aG9yPkhlYmRlbiwgVC48
L2F1dGhvcj48YXV0aG9yPkZvcmJlcywgUi4gQS48L2F1dGhvcj48YXV0aG9yPkNoYW5nLCBFLjwv
YXV0aG9yPjwvYXV0aG9ycz48L2NvbnRyaWJ1dG9ycz48bGFuZ3VhZ2U+RW5nbGlzaDwvbGFuZ3Vh
Z2U+PGFkZGVkLWRhdGUgZm9ybWF0PSJ1dGMiPjEzNzg4MDM4MTI8L2FkZGVkLWRhdGU+PHJlZi10
eXBlIG5hbWU9IkpvdXJuYWwgQXJ0aWNsZSI+MTc8L3JlZi10eXBlPjxhdXRoLWFkZHJlc3M+QnJp
c3RvbC1NeWVycyBTcXVpYmIgQ29tcGFueSwgUGxhaXNib3JvLCBOSiwgVVNBLjwvYXV0aC1hZGRy
ZXNzPjxkYXRlcz48eWVhcj4yMDEyPC95ZWFyPjwvZGF0ZXM+PHJlYy1udW1iZXI+MjI8L3JlYy1u
dW1iZXI+PGxhc3QtdXBkYXRlZC1kYXRlIGZvcm1hdD0idXRjIj4xMzc4ODAzODEyPC9sYXN0LXVw
ZGF0ZWQtZGF0ZT48YWNjZXNzaW9uLW51bT4yMTk5MTkyNjwvYWNjZXNzaW9uLW51bT48ZWxlY3Ry
b25pYy1yZXNvdXJjZS1udW0+aHR0cDovL2R4LmRvaS5vcmcvMTAuMzExMS8xMzY5Njk5OC4yMDEx
LjYzMjA0MjwvZWxlY3Ryb25pYy1yZXNvdXJjZS1udW0+PHZvbHVtZT4xNTwvdm9sdW1lPjwvcmVj
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rious differences in hospitalisation between different drugs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ral a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ortney&lt;/Author&gt;&lt;Year&gt;2009&lt;/Year&gt;&lt;IDText&gt;Community-level correlates of hospitalizations for persons with schizophrenia&lt;/IDText&gt;&lt;DisplayText&gt;[44]&lt;/DisplayText&gt;&lt;record&gt;&lt;dates&gt;&lt;pub-dates&gt;&lt;date&gt;Jun&lt;/date&gt;&lt;/pub-dates&gt;&lt;year&gt;2009&lt;/year&gt;&lt;/dates&gt;&lt;keywords&gt;&lt;/keywords&gt;&lt;urls&gt;&lt;related-urls&gt;&lt;url&gt;http://ovidsp.ovid.com/ovidweb.cgi?T=JS&amp;amp;CSC=Y&amp;amp;NEWS=N&amp;amp;PAGE=fulltext&amp;amp;D=medl&amp;amp;AN=19487346&lt;/url&gt;&lt;url&gt;http://sfx.york.ac.uk/sfxlcl3?sid=OVID:medline&amp;amp;id=pmid:19487346&amp;amp;id=doi:10.1176%2Fappi.ps.60.6.772&amp;amp;issn=1075-2730&amp;amp;isbn=&amp;amp;volume=60&amp;amp;issue=6&amp;amp;spage=772&amp;amp;pages=772-8&amp;amp;date=2009&amp;amp;title=Psychiatric+Services&amp;amp;atitle=Community-level+correlates+of+hospitalizations+for+persons+with+schizophrenia.&amp;amp;aulast=Fortney&amp;amp;pid=%3Cauthor%3EFortney+JC%3C%2Fauthor%3E%3CAN%3E19487346%3C%2FAN%3E%3CDT%3EJournal+Article%3C%2FDT%3E&lt;/url&gt;&lt;/related-urls&gt;&lt;/urls&gt;&lt;isbn&gt;1557-9700&lt;/isbn&gt;&lt;custom5&gt;FACTORS&lt;/custom5&gt;&lt;work-type&gt;Research Support, Non-U.S. Gov&amp;apos;t&lt;/work-type&gt;&lt;titles&gt;&lt;title&gt;Community-level correlates of hospitalizations for persons with schizophrenia&lt;/title&gt;&lt;secondary-title&gt;Psychiatric Services&lt;/secondary-title&gt;&lt;alt-title&gt;Psychiatr Serv&lt;/alt-title&gt;&lt;/titles&gt;&lt;pages&gt;772-8&lt;/pages&gt;&lt;custom4&gt;MEDLINE&lt;/custom4&gt;&lt;number&gt;6&lt;/number&gt;&lt;contributors&gt;&lt;authors&gt;&lt;author&gt;Fortney, J. C.&lt;/author&gt;&lt;author&gt;Xu, S.&lt;/author&gt;&lt;author&gt;Dong, F.&lt;/author&gt;&lt;/authors&gt;&lt;/contributors&gt;&lt;language&gt;English&lt;/language&gt;&lt;added-date format="utc"&gt;1378803830&lt;/added-date&gt;&lt;ref-type name="Journal Article"&gt;17&lt;/ref-type&gt;&lt;auth-address&gt;Department of Veterans Affairs South Central Mental Illness Research, Education and Clinical Center, North Little Rock, Arkansas, USA. fortneyjohnc@uams.edu&lt;/auth-address&gt;&lt;rec-number&gt;104&lt;/rec-number&gt;&lt;last-updated-date format="utc"&gt;1378803833&lt;/last-updated-date&gt;&lt;accession-num&gt;19487346&lt;/accession-num&gt;&lt;electronic-resource-num&gt;http://dx.doi.org/10.1176/appi.ps.60.6.772&lt;/electronic-resource-num&gt;&lt;volume&gt;60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ara&lt;/Author&gt;&lt;Year&gt;2012&lt;/Year&gt;&lt;IDText&gt;&amp;apos;Second admission psychosis&amp;apos;: Predictors of readmission within two years of a first episode&lt;/IDText&gt;&lt;DisplayText&gt;[45]&lt;/DisplayText&gt;&lt;record&gt;&lt;dates&gt;&lt;pub-dates&gt;&lt;date&gt;April&lt;/date&gt;&lt;/pub-dates&gt;&lt;year&gt;2012&lt;/year&gt;&lt;/dates&gt;&lt;keywords&gt;&lt;/keywords&gt;&lt;urls&gt;&lt;related-urls&gt;&lt;url&gt;http://ovidsp.ovid.com/ovidweb.cgi?T=JS&amp;amp;CSC=Y&amp;amp;NEWS=N&amp;amp;PAGE=fulltext&amp;amp;D=emed11&amp;amp;AN=71047101&lt;/url&gt;&lt;url&gt;http://sfx.york.ac.uk/sfxlcl3?sid=OVID:embase&amp;amp;id=pmid:&amp;amp;id=doi:10.1177%2F0004867412445952&amp;amp;issn=0004-8674&amp;amp;isbn=&amp;amp;volume=46&amp;amp;issue=1&amp;amp;spage=54&amp;amp;pages=54&amp;amp;date=2012&amp;amp;title=Australian+and+New+Zealand+Journal+of+Psychiatry&amp;amp;atitle=%27Second+admission+psychosis%27%3A+Predictors+of+readmission+within+two+years+of+a+first+episode&amp;amp;aulast=Sara&amp;amp;pid=%3Cauthor%3ESara+G.%3C%2Fauthor%3E%3CAN%3E71047101%3C%2FAN%3E%3CDT%3EJournal%3A+Conference+Abstract%3C%2FDT%3E&lt;/url&gt;&lt;/related-urls&gt;&lt;/urls&gt;&lt;isbn&gt;0004-8674&lt;/isbn&gt;&lt;custom5&gt;FACTORS&lt;/custom5&gt;&lt;work-type&gt;Conference Abstract&lt;/work-type&gt;&lt;titles&gt;&lt;title&gt;&amp;apos;Second admission psychosis&amp;apos;: Predictors of readmission within two years of a first episode&lt;/title&gt;&lt;secondary-title&gt;Australian and New Zealand Journal of Psychiatry&lt;/secondary-title&gt;&lt;/titles&gt;&lt;pages&gt;54&lt;/pages&gt;&lt;custom4&gt;EMBASE&lt;/custom4&gt;&lt;contributors&gt;&lt;authors&gt;&lt;author&gt;Sara, G.&lt;/author&gt;&lt;author&gt;Burgess, P.&lt;/author&gt;&lt;/authors&gt;&lt;/contributors&gt;&lt;language&gt;English&lt;/language&gt;&lt;added-date format="utc"&gt;1378803890&lt;/added-date&gt;&lt;ref-type name="Journal Article"&gt;17&lt;/ref-type&gt;&lt;auth-address&gt;(Sara) NSW Health, University of Sydney, Australia (Burgess) University of Queensland, Brisbane, Australia&amp;#xD;G. Sara, NSW Health, University of Sydney, Australia&lt;/auth-address&gt;&lt;rec-number&gt;377&lt;/rec-number&gt;&lt;last-updated-date format="utc"&gt;1378803890&lt;/last-updated-date&gt;&lt;accession-num&gt;71047101&lt;/accession-num&gt;&lt;electronic-resource-num&gt;http://dx.doi.org/10.1177/0004867412445952&lt;/electronic-resource-num&gt;&lt;volume&gt;46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b3NlcnQ8L0F1dGhvcj48WWVhcj4yMDEyPC9ZZWFyPjxJ
RFRleHQ+QXJlYSBjaGFyYWN0ZXJpc3RpY3MgYW5kIGFkbWlzc2lvbiByYXRlcyBvZiBwZW9wbGUg
d2l0aCBzY2hpem9waHJlbmlhIGFuZCBhZmZlY3RpdmUgZGlzb3JkZXJzIGluIGEgR2VybWFuIHJ1
cmFsIGNhdGNobWVudCBhcmVhPC9JRFRleHQ+PERpc3BsYXlUZXh0Pls0Nl08L0Rpc3BsYXlUZXh0
PjxyZWNvcmQ+PGRhdGVzPjxwdWItZGF0ZXM+PGRhdGU+RGVjPC9kYXRlPjwvcHViLWRhdGVzPjx5
ZWFyPjIwMTI8L3llYXI+PC9kYXRlcz48a2V5d29yZHM+PC9rZXl3b3Jkcz48dXJscz48cmVsYXRl
ZC11cmxzPjx1cmw+aHR0cDovL292aWRzcC5vdmlkLmNvbS9vdmlkd2ViLmNnaT9UPUpTJmFtcDtD
U0M9WSZhbXA7TkVXUz1OJmFtcDtQQUdFPWZ1bGx0ZXh0JmFtcDtEPW1lZGwmYW1wO0FOPTIyNzk0
NzkwPC91cmw+PHVybD5odHRwOi8vc2Z4LnlvcmsuYWMudWsvc2Z4bGNsMz9zaWQ9T1ZJRDptZWRs
aW5lJmFtcDtpZD1wbWlkOjIyNzk0NzkwJmFtcDtpZD1kb2k6MTAuMTAxNyUyRlMyMDQ1Nzk2MDEy
MDAwMTU3JmFtcDtpc3NuPTIwNDUtNzk2MCZhbXA7aXNibj0mYW1wO3ZvbHVtZT0yMSZhbXA7aXNz
dWU9NCZhbXA7c3BhZ2U9MzcxJmFtcDtwYWdlcz0zNzEtOSZhbXA7ZGF0ZT0yMDEyJmFtcDt0aXRs
ZT1FcGlkZW1pb2xvZ3krJTI2K1BzeWNoaWF0cmljK1NjaWVuY2UmYW1wO2F0aXRsZT1BcmVhK2No
YXJhY3RlcmlzdGljcythbmQrYWRtaXNzaW9uK3JhdGVzK29mK3Blb3BsZSt3aXRoK3NjaGl6b3Bo
cmVuaWErYW5kK2FmZmVjdGl2ZStkaXNvcmRlcnMraW4rYStHZXJtYW4rcnVyYWwrY2F0Y2htZW50
K2FyZWEuJmFtcDthdWxhc3Q9TG9zZXJ0JmFtcDtwaWQ9JTNDYXV0aG9yJTNFTG9zZXJ0K0MlM0Ml
MkZhdXRob3IlM0UlM0NBTiUzRTIyNzk0NzkwJTNDJTJGQU4lM0UlM0NEVCUzRUpvdXJuYWwrQXJ0
aWNsZSUzQyUyRkRUJTNFPC91cmw+PC9yZWxhdGVkLXVybHM+PC91cmxzPjxpc2JuPjIwNDUtNzk2
MDwvaXNibj48Y3VzdG9tNT5GQUNUT1JTPC9jdXN0b201Pjx0aXRsZXM+PHRpdGxlPkFyZWEgY2hh
cmFjdGVyaXN0aWNzIGFuZCBhZG1pc3Npb24gcmF0ZXMgb2YgcGVvcGxlIHdpdGggc2NoaXpvcGhy
ZW5pYSBhbmQgYWZmZWN0aXZlIGRpc29yZGVycyBpbiBhIEdlcm1hbiBydXJhbCBjYXRjaG1lbnQg
YXJlYTwvdGl0bGU+PHNlY29uZGFyeS10aXRsZT5FcGlkZW1pb2xvZ3kgJmFtcDsgUHN5Y2hpYXRy
aWMgU2NpZW5jZTwvc2Vjb25kYXJ5LXRpdGxlPjxhbHQtdGl0bGU+RXBpZGVtaW9sIFBzeWNoaWF0
ciBTY2k8L2FsdC10aXRsZT48L3RpdGxlcz48cGFnZXM+MzcxLTk8L3BhZ2VzPjxjdXN0b200Pk1F
RExJTkU8L2N1c3RvbTQ+PG51bWJlcj40PC9udW1iZXI+PGNvbnRyaWJ1dG9ycz48YXV0aG9ycz48
YXV0aG9yPkxvc2VydCwgQy48L2F1dGhvcj48YXV0aG9yPlNjaG1hdXMsIE0uPC9hdXRob3I+PGF1
dGhvcj5CZWNrZXIsIFQuPC9hdXRob3I+PGF1dGhvcj5LaWxpYW4sIFIuPC9hdXRob3I+PC9hdXRo
b3JzPjwvY29udHJpYnV0b3JzPjxsYW5ndWFnZT5FbmdsaXNoPC9sYW5ndWFnZT48YWRkZWQtZGF0
ZSBmb3JtYXQ9InV0YyI+MTM3ODgwMzgwODwvYWRkZWQtZGF0ZT48cmVmLXR5cGUgbmFtZT0iSm91
cm5hbCBBcnRpY2xlIj4xNzwvcmVmLXR5cGU+PGF1dGgtYWRkcmVzcz5EZXBhcnRtZW50IG9mIFBz
eWNoaWF0cnkgSUksIFVsbSBVbml2ZXJzaXR5LCBCZXppcmtza3JhbmtlbmhhdXMgR3VuemJ1cmcs
IEdlcm1hbnkuIGNhcm9saW4ubG9zZXJ0QHVuaS11bG0uZGU8L2F1dGgtYWRkcmVzcz48cmVjLW51
bWJlcj42PC9yZWMtbnVtYmVyPjxsYXN0LXVwZGF0ZWQtZGF0ZSBmb3JtYXQ9InV0YyI+MTM3ODgw
MzgwODwvbGFzdC11cGRhdGVkLWRhdGU+PGFjY2Vzc2lvbi1udW0+MjI3OTQ3OTA8L2FjY2Vzc2lv
bi1udW0+PGVsZWN0cm9uaWMtcmVzb3VyY2UtbnVtPmh0dHA6Ly9keC5kb2kub3JnLzEwLjEwMTcv
UzIwNDU3OTYwMTIwMDAxNTc8L2VsZWN0cm9uaWMtcmVzb3VyY2UtbnVtPjx2b2x1bWU+MjE8L3Zv
bHVt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b3NlcnQ8L0F1dGhvcj48WWVhcj4yMDEyPC9ZZWFyPjxJ
RFRleHQ+QXJlYSBjaGFyYWN0ZXJpc3RpY3MgYW5kIGFkbWlzc2lvbiByYXRlcyBvZiBwZW9wbGUg
d2l0aCBzY2hpem9waHJlbmlhIGFuZCBhZmZlY3RpdmUgZGlzb3JkZXJzIGluIGEgR2VybWFuIHJ1
cmFsIGNhdGNobWVudCBhcmVhPC9JRFRleHQ+PERpc3BsYXlUZXh0Pls0Nl08L0Rpc3BsYXlUZXh0
PjxyZWNvcmQ+PGRhdGVzPjxwdWItZGF0ZXM+PGRhdGU+RGVjPC9kYXRlPjwvcHViLWRhdGVzPjx5
ZWFyPjIwMTI8L3llYXI+PC9kYXRlcz48a2V5d29yZHM+PC9rZXl3b3Jkcz48dXJscz48cmVsYXRl
ZC11cmxzPjx1cmw+aHR0cDovL292aWRzcC5vdmlkLmNvbS9vdmlkd2ViLmNnaT9UPUpTJmFtcDtD
U0M9WSZhbXA7TkVXUz1OJmFtcDtQQUdFPWZ1bGx0ZXh0JmFtcDtEPW1lZGwmYW1wO0FOPTIyNzk0
NzkwPC91cmw+PHVybD5odHRwOi8vc2Z4LnlvcmsuYWMudWsvc2Z4bGNsMz9zaWQ9T1ZJRDptZWRs
aW5lJmFtcDtpZD1wbWlkOjIyNzk0NzkwJmFtcDtpZD1kb2k6MTAuMTAxNyUyRlMyMDQ1Nzk2MDEy
MDAwMTU3JmFtcDtpc3NuPTIwNDUtNzk2MCZhbXA7aXNibj0mYW1wO3ZvbHVtZT0yMSZhbXA7aXNz
dWU9NCZhbXA7c3BhZ2U9MzcxJmFtcDtwYWdlcz0zNzEtOSZhbXA7ZGF0ZT0yMDEyJmFtcDt0aXRs
ZT1FcGlkZW1pb2xvZ3krJTI2K1BzeWNoaWF0cmljK1NjaWVuY2UmYW1wO2F0aXRsZT1BcmVhK2No
YXJhY3RlcmlzdGljcythbmQrYWRtaXNzaW9uK3JhdGVzK29mK3Blb3BsZSt3aXRoK3NjaGl6b3Bo
cmVuaWErYW5kK2FmZmVjdGl2ZStkaXNvcmRlcnMraW4rYStHZXJtYW4rcnVyYWwrY2F0Y2htZW50
K2FyZWEuJmFtcDthdWxhc3Q9TG9zZXJ0JmFtcDtwaWQ9JTNDYXV0aG9yJTNFTG9zZXJ0K0MlM0Ml
MkZhdXRob3IlM0UlM0NBTiUzRTIyNzk0NzkwJTNDJTJGQU4lM0UlM0NEVCUzRUpvdXJuYWwrQXJ0
aWNsZSUzQyUyRkRUJTNFPC91cmw+PC9yZWxhdGVkLXVybHM+PC91cmxzPjxpc2JuPjIwNDUtNzk2
MDwvaXNibj48Y3VzdG9tNT5GQUNUT1JTPC9jdXN0b201Pjx0aXRsZXM+PHRpdGxlPkFyZWEgY2hh
cmFjdGVyaXN0aWNzIGFuZCBhZG1pc3Npb24gcmF0ZXMgb2YgcGVvcGxlIHdpdGggc2NoaXpvcGhy
ZW5pYSBhbmQgYWZmZWN0aXZlIGRpc29yZGVycyBpbiBhIEdlcm1hbiBydXJhbCBjYXRjaG1lbnQg
YXJlYTwvdGl0bGU+PHNlY29uZGFyeS10aXRsZT5FcGlkZW1pb2xvZ3kgJmFtcDsgUHN5Y2hpYXRy
aWMgU2NpZW5jZTwvc2Vjb25kYXJ5LXRpdGxlPjxhbHQtdGl0bGU+RXBpZGVtaW9sIFBzeWNoaWF0
ciBTY2k8L2FsdC10aXRsZT48L3RpdGxlcz48cGFnZXM+MzcxLTk8L3BhZ2VzPjxjdXN0b200Pk1F
RExJTkU8L2N1c3RvbTQ+PG51bWJlcj40PC9udW1iZXI+PGNvbnRyaWJ1dG9ycz48YXV0aG9ycz48
YXV0aG9yPkxvc2VydCwgQy48L2F1dGhvcj48YXV0aG9yPlNjaG1hdXMsIE0uPC9hdXRob3I+PGF1
dGhvcj5CZWNrZXIsIFQuPC9hdXRob3I+PGF1dGhvcj5LaWxpYW4sIFIuPC9hdXRob3I+PC9hdXRo
b3JzPjwvY29udHJpYnV0b3JzPjxsYW5ndWFnZT5FbmdsaXNoPC9sYW5ndWFnZT48YWRkZWQtZGF0
ZSBmb3JtYXQ9InV0YyI+MTM3ODgwMzgwODwvYWRkZWQtZGF0ZT48cmVmLXR5cGUgbmFtZT0iSm91
cm5hbCBBcnRpY2xlIj4xNzwvcmVmLXR5cGU+PGF1dGgtYWRkcmVzcz5EZXBhcnRtZW50IG9mIFBz
eWNoaWF0cnkgSUksIFVsbSBVbml2ZXJzaXR5LCBCZXppcmtza3JhbmtlbmhhdXMgR3VuemJ1cmcs
IEdlcm1hbnkuIGNhcm9saW4ubG9zZXJ0QHVuaS11bG0uZGU8L2F1dGgtYWRkcmVzcz48cmVjLW51
bWJlcj42PC9yZWMtbnVtYmVyPjxsYXN0LXVwZGF0ZWQtZGF0ZSBmb3JtYXQ9InV0YyI+MTM3ODgw
MzgwODwvbGFzdC11cGRhdGVkLWRhdGU+PGFjY2Vzc2lvbi1udW0+MjI3OTQ3OTA8L2FjY2Vzc2lv
bi1udW0+PGVsZWN0cm9uaWMtcmVzb3VyY2UtbnVtPmh0dHA6Ly9keC5kb2kub3JnLzEwLjEwMTcv
UzIwNDU3OTYwMTIwMDAxNTc8L2VsZWN0cm9uaWMtcmVzb3VyY2UtbnVtPjx2b2x1bWU+MjE8L3Zv
bHVt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ly related (US); positively related (Australia); negatively related (Germany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asonal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amos&lt;/Author&gt;&lt;Year&gt;2009&lt;/Year&gt;&lt;IDText&gt;Seasonal variations in bipolar disorder admissions in Galiza&lt;/IDText&gt;&lt;DisplayText&gt;[47]&lt;/DisplayText&gt;&lt;record&gt;&lt;keywords&gt;&lt;/keywords&gt;&lt;urls&gt;&lt;related-urls&gt;&lt;url&gt;http://ovidsp.ovid.com/ovidweb.cgi?T=JS&amp;amp;CSC=Y&amp;amp;NEWS=N&amp;amp;PAGE=fulltext&amp;amp;D=emed11&amp;amp;AN=70044735&lt;/url&gt;&lt;url&gt;http://sfx.york.ac.uk/sfxlcl3?sid=OVID:embase&amp;amp;id=pmid:&amp;amp;id=doi:10.1016%2FS0924-977X%252809%252970712-6&amp;amp;issn=0924-977X&amp;amp;isbn=&amp;amp;volume=19&amp;amp;issue=&amp;amp;spage=S455&amp;amp;pages=S455-S456&amp;amp;date=2009&amp;amp;title=European+Neuropsychopharmacology&amp;amp;atitle=Seasonal+variations+in+bipolar+disorder+admissions+in+Galiza&amp;amp;aulast=Ramos&amp;amp;pid=%3Cauthor%3ERamos+I.V.%3C%2Fauthor%3E%3CAN%3E70044735%3C%2FAN%3E%3CDT%3EJournal%3A+Conference+Abstract%3C%2FDT%3E&lt;/url&gt;&lt;/related-urls&gt;&lt;/urls&gt;&lt;isbn&gt;0924-977X&lt;/isbn&gt;&lt;custom5&gt;FACTORS&lt;/custom5&gt;&lt;work-type&gt;Conference Abstract&lt;/work-type&gt;&lt;titles&gt;&lt;title&gt;Seasonal variations in bipolar disorder admissions in Galiza&lt;/title&gt;&lt;secondary-title&gt;European Neuropsychopharmacology&lt;/secondary-title&gt;&lt;/titles&gt;&lt;pages&gt;S455-S456&lt;/pages&gt;&lt;custom4&gt;EMBASE&lt;/custom4&gt;&lt;contributors&gt;&lt;authors&gt;&lt;author&gt;Ramos, I. V.&lt;/author&gt;&lt;author&gt;De Usabel, P.&lt;/author&gt;&lt;author&gt;Mota, M. J.&lt;/author&gt;&lt;author&gt;Arauxo, A.&lt;/author&gt;&lt;/authors&gt;&lt;/contributors&gt;&lt;language&gt;English&lt;/language&gt;&lt;added-date format="utc"&gt;1378803889&lt;/added-date&gt;&lt;ref-type name="Journal Article"&gt;17&lt;/ref-type&gt;&lt;auth-address&gt;(Ramos, De Usabel, Mota, Arauxo) Hospital Profesor Gil Casares, Dept. of Psychiatry, Santiago de Compostela, Spain&amp;#xD;I.V. Ramos, Hospital Profesor Gil Casares, Dept. of Psychiatry, Santiago de Compostela, Spain&lt;/auth-address&gt;&lt;dates&gt;&lt;year&gt;2009&lt;/year&gt;&lt;/dates&gt;&lt;rec-number&gt;369&lt;/rec-number&gt;&lt;last-updated-date format="utc"&gt;1378803889&lt;/last-updated-date&gt;&lt;accession-num&gt;70044735&lt;/accession-num&gt;&lt;electronic-resource-num&gt;http://dx.doi.org/10.1016/S0924-977X%2809%2970712-6&lt;/electronic-resource-num&gt;&lt;volume&gt;19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7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orken&lt;/Author&gt;&lt;Year&gt;2002&lt;/Year&gt;&lt;IDText&gt;Seasonal variation in suicides and in admissions to hospital for mania and depression&lt;/IDText&gt;&lt;DisplayText&gt;[48]&lt;/DisplayText&gt;&lt;record&gt;&lt;dates&gt;&lt;pub-dates&gt;&lt;date&gt;May&lt;/date&gt;&lt;/pub-dates&gt;&lt;year&gt;2002&lt;/year&gt;&lt;/dates&gt;&lt;keywords&gt;&lt;/keywords&gt;&lt;urls&gt;&lt;related-urls&gt;&lt;url&gt;http://ovidsp.ovid.com/ovidweb.cgi?T=JS&amp;amp;CSC=Y&amp;amp;NEWS=N&amp;amp;PAGE=fulltext&amp;amp;D=med4&amp;amp;AN=12103450&lt;/url&gt;&lt;url&gt;http://sfx.york.ac.uk/sfxlcl3?sid=OVID:medline&amp;amp;id=pmid:12103450&amp;amp;id=doi:&amp;amp;issn=0165-0327&amp;amp;isbn=&amp;amp;volume=69&amp;amp;issue=1&amp;amp;spage=39&amp;amp;pages=39-45&amp;amp;date=2002&amp;amp;title=Journal+of+Affective+Disorders&amp;amp;atitle=Seasonal+variation+in+suicides+and+in+admissions+to+hospital+for+mania+and+depression.&amp;amp;aulast=Morken&amp;amp;pid=%3Cauthor%3EMorken+G%3C%2Fauthor%3E%3CAN%3E12103450%3C%2FAN%3E%3CDT%3EJournal+Article%3C%2FDT%3E&lt;/url&gt;&lt;/related-urls&gt;&lt;/urls&gt;&lt;isbn&gt;0165-0327&lt;/isbn&gt;&lt;custom5&gt;FACTORS&lt;/custom5&gt;&lt;titles&gt;&lt;title&gt;Seasonal variation in suicides and in admissions to hospital for mania and depression&lt;/title&gt;&lt;secondary-title&gt;Journal of Affective Disorders&lt;/secondary-title&gt;&lt;alt-title&gt;J Affect Disord&lt;/alt-title&gt;&lt;/titles&gt;&lt;pages&gt;39-45&lt;/pages&gt;&lt;custom4&gt;MEDLINE&lt;/custom4&gt;&lt;number&gt;1-3&lt;/number&gt;&lt;contributors&gt;&lt;authors&gt;&lt;author&gt;Morken, G.&lt;/author&gt;&lt;author&gt;Lilleeng, S.&lt;/author&gt;&lt;author&gt;Linaker, O. M.&lt;/author&gt;&lt;/authors&gt;&lt;/contributors&gt;&lt;language&gt;English&lt;/language&gt;&lt;added-date format="utc"&gt;1378803867&lt;/added-date&gt;&lt;ref-type name="Journal Article"&gt;17&lt;/ref-type&gt;&lt;auth-address&gt;Ostmarka Hospital, Department of Psychiatry and Behavioural Medicine, The Medical Faculty, The Norwegian University of Science and Technology, Trondheim, Norway. gunnar.morken@medisin.ntnu.no&lt;/auth-address&gt;&lt;rec-number&gt;261&lt;/rec-number&gt;&lt;last-updated-date format="utc"&gt;1378803867&lt;/last-updated-date&gt;&lt;accession-num&gt;12103450&lt;/accession-num&gt;&lt;volume&gt;69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8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WxsYW08L0F1dGhvcj48WWVhcj4yMDA2PC9ZZWFyPjxJ
RFRleHQ+U2Vhc29uYWwgaW5mbHVlbmNlcyBvbiBmaXJzdC1lcGlzb2RlIGFkbWlzc2lvbiBpbiBh
ZmZlY3RpdmUgYW5kIG5vbi1hZmZlY3RpdmUgcHN5Y2hvc2lzPC9JRFRleHQ+PERpc3BsYXlUZXh0
Pls0OV08L0Rpc3BsYXlUZXh0PjxyZWNvcmQ+PGRhdGVzPjxwdWItZGF0ZXM+PGRhdGU+SnVuZS9B
dWd1c3Q8L2RhdGU+PC9wdWItZGF0ZXM+PHllYXI+MjAwNjwveWVhcj48L2RhdGVzPjxrZXl3b3Jk
cz48L2tleXdvcmRzPjx1cmxzPjxyZWxhdGVkLXVybHM+PHVybD5odHRwOi8vb3ZpZHNwLm92aWQu
Y29tL292aWR3ZWIuY2dpP1Q9SlMmYW1wO0NTQz1ZJmFtcDtORVdTPU4mYW1wO1BBR0U9ZnVsbHRl
eHQmYW1wO0Q9ZW1lZDcmYW1wO0FOPTIwMDY0Njg0MjM8L3VybD48dXJsPmh0dHA6Ly9zZngueW9y
ay5hYy51ay9zZnhsY2wzP3NpZD1PVklEOmVtYmFzZSZhbXA7aWQ9cG1pZDomYW1wO2lkPWRvaTox
MC4xMTExJTJGai4xNjAxLTUyMTUuMjAwNi4wMDE0Ny54JmFtcDtpc3NuPTA5MjQtMjcwOCZhbXA7
aXNibj0mYW1wO3ZvbHVtZT0xOCZhbXA7aXNzdWU9My00JmFtcDtzcGFnZT0xNTQmYW1wO3BhZ2Vz
PTE1NC0xNjEmYW1wO2RhdGU9MjAwNiZhbXA7dGl0bGU9QWN0YStOZXVyb3BzeWNoaWF0cmljYSZh
bXA7YXRpdGxlPVNlYXNvbmFsK2luZmx1ZW5jZXMrb24rZmlyc3QtZXBpc29kZSthZG1pc3Npb24r
aW4rYWZmZWN0aXZlK2FuZCtub24tYWZmZWN0aXZlK3BzeWNob3NpcyZhbXA7YXVsYXN0PUhhbGxh
bSZhbXA7cGlkPSUzQ2F1dGhvciUzRUhhbGxhbStLLlQuJTNDJTJGYXV0aG9yJTNFJTNDQU4lM0Uy
MDA2NDY4NDIzJTNDJTJGQU4lM0UlM0NEVCUzRUpvdXJuYWwlM0ErQXJ0aWNsZSUzQyUyRkRUJTNF
PC91cmw+PC9yZWxhdGVkLXVybHM+PC91cmxzPjxpc2JuPjA5MjQtMjcwOCYjeEQ7MTYwMS01MjE1
PC9pc2JuPjxjdXN0b201PkZBQ1RPUlM8L2N1c3RvbTU+PHRpdGxlcz48dGl0bGU+U2Vhc29uYWwg
aW5mbHVlbmNlcyBvbiBmaXJzdC1lcGlzb2RlIGFkbWlzc2lvbiBpbiBhZmZlY3RpdmUgYW5kIG5v
bi1hZmZlY3RpdmUgcHN5Y2hvc2lzPC90aXRsZT48c2Vjb25kYXJ5LXRpdGxlPkFjdGEgTmV1cm9w
c3ljaGlhdHJpY2E8L3NlY29uZGFyeS10aXRsZT48L3RpdGxlcz48cGFnZXM+MTU0LTE2MTwvcGFn
ZXM+PGN1c3RvbTQ+RU1CQVNFPC9jdXN0b200PjxudW1iZXI+My00PC9udW1iZXI+PGNvbnRyaWJ1
dG9ycz48YXV0aG9ycz48YXV0aG9yPkhhbGxhbSwgSy4gVC48L2F1dGhvcj48YXV0aG9yPkJlcmss
IE0uPC9hdXRob3I+PGF1dGhvcj5LYWRlciwgTC4gRi48L2F1dGhvcj48YXV0aG9yPkNvbnVzLCBQ
LjwvYXV0aG9yPjxhdXRob3I+THVjYXMsIE4uIEMuPC9hdXRob3I+PGF1dGhvcj5IYXN0eSwgTS48
L2F1dGhvcj48YXV0aG9yPk1hY25laWwsIEMuIE0uPC9hdXRob3I+PGF1dGhvcj5NY0dvcnJ5LCBQ
LiBELjwvYXV0aG9yPjwvYXV0aG9ycz48L2NvbnRyaWJ1dG9ycz48bGFuZ3VhZ2U+RW5nbGlzaDwv
bGFuZ3VhZ2U+PGFkZGVkLWRhdGUgZm9ybWF0PSJ1dGMiPjEzNzg4MDM5MTQ8L2FkZGVkLWRhdGU+
PHJlZi10eXBlIG5hbWU9IkpvdXJuYWwgQXJ0aWNsZSI+MTc8L3JlZi10eXBlPjxhdXRoLWFkZHJl
c3M+KEhhbGxhbSwgQmVyaywgS2FkZXIsIENvbnVzLCBMdWNhcywgSGFzdHksIE1hY25laWwsIE1j
R29ycnkpIE1hbmlhIFJlc2VhcmNoIEdyb3VwLCBPUllHRU4gWW91dGggSGVhbHRoLCBQYXJrdmls
bGUsIFZpYy4sIEF1c3RyYWxpYSAoSGFsbGFtLCBMdWNhcykgRGVwYXJ0bWVudCBvZiBQc3ljaGlh
dHJ5LCBVbml2ZXJzaXR5IG9mIE1lbGJvdXJuZSwgUGFya3ZpbGxlLCBWaWMuLCBBdXN0cmFsaWEg
KEJlcmspIERlcGFydG1lbnQgb2YgQ2xpbmljYWwgYW5kIEJpb21lZGljYWwgU2NpZW5jZXMsIEJh
cndvbiBIZWFsdGgsIFVuaXZlcnNpdHkgb2YgTGF1c2FubmUsIExhdXNhbm5lLCBTd2l0emVybGFu
ZCAoQ29udXMpIERlcGFydG1lbnQgb2YgUHN5Y2hpYXRyeSwgVW5pdmVyc2l0eSBvZiBMYXVzYW5u
ZSwgTGF1c2FubmUsIFN3aXR6ZXJsYW5kIChIYWxsYW0pIERlcGFydG1lbnQgb2YgUHN5Y2hpYXRy
eSwgVW5pdmVyc2l0eSBvZiBNZWxib3VybmUsIDM1IFBvcGxhciBSb2FkLCBQYXJrdmlsbGUsIFZp
Yy4gMzA1MiwgQXVzdHJhbGlhJiN4RDtLLlQuIEhhbGxhbSwgRGVwYXJ0bWVudCBvZiBQc3ljaGlh
dHJ5LCBVbml2ZXJzaXR5IG9mIE1lbGJvdXJuZSwgMzUgUG9wbGFyIFJvYWQsIFBhcmt2aWxsZSwg
VmljLiAzMDUyLCBBdXN0cmFsaWEuIEUtbWFpbDoga2hhbGxhbUB1bmltZWxiLmVkdS5hdTwvYXV0
aC1hZGRyZXNzPjxyZWMtbnVtYmVyPjQ5NTwvcmVjLW51bWJlcj48bGFzdC11cGRhdGVkLWRhdGUg
Zm9ybWF0PSJ1dGMiPjEzNzg4MDM5MTQ8L2xhc3QtdXBkYXRlZC1kYXRlPjxhY2Nlc3Npb24tbnVt
PjIwMDY0Njg0MjM8L2FjY2Vzc2lvbi1udW0+PGVsZWN0cm9uaWMtcmVzb3VyY2UtbnVtPmh0dHA6
Ly9keC5kb2kub3JnLzEwLjExMTEvai4xNjAxLTUyMTUuMjAwNi4wMDE0Ny54PC9lbGVjdHJvbmlj
LXJlc291cmNlLW51bT48dm9sdW1lPjE4PC92b2x1bWU+PC9yZWNvcmQ+PC9DaXRlPjwvRW5kTm90
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WxsYW08L0F1dGhvcj48WWVhcj4yMDA2PC9ZZWFyPjxJ
RFRleHQ+U2Vhc29uYWwgaW5mbHVlbmNlcyBvbiBmaXJzdC1lcGlzb2RlIGFkbWlzc2lvbiBpbiBh
ZmZlY3RpdmUgYW5kIG5vbi1hZmZlY3RpdmUgcHN5Y2hvc2lzPC9JRFRleHQ+PERpc3BsYXlUZXh0
Pls0OV08L0Rpc3BsYXlUZXh0PjxyZWNvcmQ+PGRhdGVzPjxwdWItZGF0ZXM+PGRhdGU+SnVuZS9B
dWd1c3Q8L2RhdGU+PC9wdWItZGF0ZXM+PHllYXI+MjAwNjwveWVhcj48L2RhdGVzPjxrZXl3b3Jk
cz48L2tleXdvcmRzPjx1cmxzPjxyZWxhdGVkLXVybHM+PHVybD5odHRwOi8vb3ZpZHNwLm92aWQu
Y29tL292aWR3ZWIuY2dpP1Q9SlMmYW1wO0NTQz1ZJmFtcDtORVdTPU4mYW1wO1BBR0U9ZnVsbHRl
eHQmYW1wO0Q9ZW1lZDcmYW1wO0FOPTIwMDY0Njg0MjM8L3VybD48dXJsPmh0dHA6Ly9zZngueW9y
ay5hYy51ay9zZnhsY2wzP3NpZD1PVklEOmVtYmFzZSZhbXA7aWQ9cG1pZDomYW1wO2lkPWRvaTox
MC4xMTExJTJGai4xNjAxLTUyMTUuMjAwNi4wMDE0Ny54JmFtcDtpc3NuPTA5MjQtMjcwOCZhbXA7
aXNibj0mYW1wO3ZvbHVtZT0xOCZhbXA7aXNzdWU9My00JmFtcDtzcGFnZT0xNTQmYW1wO3BhZ2Vz
PTE1NC0xNjEmYW1wO2RhdGU9MjAwNiZhbXA7dGl0bGU9QWN0YStOZXVyb3BzeWNoaWF0cmljYSZh
bXA7YXRpdGxlPVNlYXNvbmFsK2luZmx1ZW5jZXMrb24rZmlyc3QtZXBpc29kZSthZG1pc3Npb24r
aW4rYWZmZWN0aXZlK2FuZCtub24tYWZmZWN0aXZlK3BzeWNob3NpcyZhbXA7YXVsYXN0PUhhbGxh
bSZhbXA7cGlkPSUzQ2F1dGhvciUzRUhhbGxhbStLLlQuJTNDJTJGYXV0aG9yJTNFJTNDQU4lM0Uy
MDA2NDY4NDIzJTNDJTJGQU4lM0UlM0NEVCUzRUpvdXJuYWwlM0ErQXJ0aWNsZSUzQyUyRkRUJTNF
PC91cmw+PC9yZWxhdGVkLXVybHM+PC91cmxzPjxpc2JuPjA5MjQtMjcwOCYjeEQ7MTYwMS01MjE1
PC9pc2JuPjxjdXN0b201PkZBQ1RPUlM8L2N1c3RvbTU+PHRpdGxlcz48dGl0bGU+U2Vhc29uYWwg
aW5mbHVlbmNlcyBvbiBmaXJzdC1lcGlzb2RlIGFkbWlzc2lvbiBpbiBhZmZlY3RpdmUgYW5kIG5v
bi1hZmZlY3RpdmUgcHN5Y2hvc2lzPC90aXRsZT48c2Vjb25kYXJ5LXRpdGxlPkFjdGEgTmV1cm9w
c3ljaGlhdHJpY2E8L3NlY29uZGFyeS10aXRsZT48L3RpdGxlcz48cGFnZXM+MTU0LTE2MTwvcGFn
ZXM+PGN1c3RvbTQ+RU1CQVNFPC9jdXN0b200PjxudW1iZXI+My00PC9udW1iZXI+PGNvbnRyaWJ1
dG9ycz48YXV0aG9ycz48YXV0aG9yPkhhbGxhbSwgSy4gVC48L2F1dGhvcj48YXV0aG9yPkJlcmss
IE0uPC9hdXRob3I+PGF1dGhvcj5LYWRlciwgTC4gRi48L2F1dGhvcj48YXV0aG9yPkNvbnVzLCBQ
LjwvYXV0aG9yPjxhdXRob3I+THVjYXMsIE4uIEMuPC9hdXRob3I+PGF1dGhvcj5IYXN0eSwgTS48
L2F1dGhvcj48YXV0aG9yPk1hY25laWwsIEMuIE0uPC9hdXRob3I+PGF1dGhvcj5NY0dvcnJ5LCBQ
LiBELjwvYXV0aG9yPjwvYXV0aG9ycz48L2NvbnRyaWJ1dG9ycz48bGFuZ3VhZ2U+RW5nbGlzaDwv
bGFuZ3VhZ2U+PGFkZGVkLWRhdGUgZm9ybWF0PSJ1dGMiPjEzNzg4MDM5MTQ8L2FkZGVkLWRhdGU+
PHJlZi10eXBlIG5hbWU9IkpvdXJuYWwgQXJ0aWNsZSI+MTc8L3JlZi10eXBlPjxhdXRoLWFkZHJl
c3M+KEhhbGxhbSwgQmVyaywgS2FkZXIsIENvbnVzLCBMdWNhcywgSGFzdHksIE1hY25laWwsIE1j
R29ycnkpIE1hbmlhIFJlc2VhcmNoIEdyb3VwLCBPUllHRU4gWW91dGggSGVhbHRoLCBQYXJrdmls
bGUsIFZpYy4sIEF1c3RyYWxpYSAoSGFsbGFtLCBMdWNhcykgRGVwYXJ0bWVudCBvZiBQc3ljaGlh
dHJ5LCBVbml2ZXJzaXR5IG9mIE1lbGJvdXJuZSwgUGFya3ZpbGxlLCBWaWMuLCBBdXN0cmFsaWEg
KEJlcmspIERlcGFydG1lbnQgb2YgQ2xpbmljYWwgYW5kIEJpb21lZGljYWwgU2NpZW5jZXMsIEJh
cndvbiBIZWFsdGgsIFVuaXZlcnNpdHkgb2YgTGF1c2FubmUsIExhdXNhbm5lLCBTd2l0emVybGFu
ZCAoQ29udXMpIERlcGFydG1lbnQgb2YgUHN5Y2hpYXRyeSwgVW5pdmVyc2l0eSBvZiBMYXVzYW5u
ZSwgTGF1c2FubmUsIFN3aXR6ZXJsYW5kIChIYWxsYW0pIERlcGFydG1lbnQgb2YgUHN5Y2hpYXRy
eSwgVW5pdmVyc2l0eSBvZiBNZWxib3VybmUsIDM1IFBvcGxhciBSb2FkLCBQYXJrdmlsbGUsIFZp
Yy4gMzA1MiwgQXVzdHJhbGlhJiN4RDtLLlQuIEhhbGxhbSwgRGVwYXJ0bWVudCBvZiBQc3ljaGlh
dHJ5LCBVbml2ZXJzaXR5IG9mIE1lbGJvdXJuZSwgMzUgUG9wbGFyIFJvYWQsIFBhcmt2aWxsZSwg
VmljLiAzMDUyLCBBdXN0cmFsaWEuIEUtbWFpbDoga2hhbGxhbUB1bmltZWxiLmVkdS5hdTwvYXV0
aC1hZGRyZXNzPjxyZWMtbnVtYmVyPjQ5NTwvcmVjLW51bWJlcj48bGFzdC11cGRhdGVkLWRhdGUg
Zm9ybWF0PSJ1dGMiPjEzNzg4MDM5MTQ8L2xhc3QtdXBkYXRlZC1kYXRlPjxhY2Nlc3Npb24tbnVt
PjIwMDY0Njg0MjM8L2FjY2Vzc2lvbi1udW0+PGVsZWN0cm9uaWMtcmVzb3VyY2UtbnVtPmh0dHA6
Ly9keC5kb2kub3JnLzEwLjExMTEvai4xNjAxLTUyMTUuMjAwNi4wMDE0Ny54PC9lbGVjdHJvbmlj
LXJlc291cmNlLW51bT48dm9sdW1lPjE4PC92b2x1bWU+PC9yZWNvcmQ+PC9DaXRlPjwvRW5kTm90
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9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avies&lt;/Author&gt;&lt;Year&gt;2000&lt;/Year&gt;&lt;IDText&gt;Seasonality of first admissions for schizophrenia in the Southern Hemisphere&lt;/IDText&gt;&lt;DisplayText&gt;[50]&lt;/DisplayText&gt;&lt;record&gt;&lt;dates&gt;&lt;pub-dates&gt;&lt;date&gt;Feb 14&lt;/date&gt;&lt;/pub-dates&gt;&lt;year&gt;2000&lt;/year&gt;&lt;/dates&gt;&lt;keywords&gt;&lt;/keywords&gt;&lt;urls&gt;&lt;related-urls&gt;&lt;url&gt;http://ovidsp.ovid.com/ovidweb.cgi?T=JS&amp;amp;CSC=Y&amp;amp;NEWS=N&amp;amp;PAGE=fulltext&amp;amp;D=med4&amp;amp;AN=10728722&lt;/url&gt;&lt;url&gt;http://sfx.york.ac.uk/sfxlcl3?sid=OVID:medline&amp;amp;id=pmid:10728722&amp;amp;id=doi:&amp;amp;issn=0920-9964&amp;amp;isbn=&amp;amp;volume=41&amp;amp;issue=3&amp;amp;spage=457&amp;amp;pages=457-62&amp;amp;date=2000&amp;amp;title=Schizophrenia+Research&amp;amp;atitle=Seasonality+of+first+admissions+for+schizophrenia+in+the+Southern+Hemisphere.&amp;amp;aulast=Davies&amp;amp;pid=%3Cauthor%3EDavies+G%3C%2Fauthor%3E%3CAN%3E10728722%3C%2FAN%3E%3CDT%3EJournal+Article%3C%2FDT%3E&lt;/url&gt;&lt;/related-urls&gt;&lt;/urls&gt;&lt;isbn&gt;0920-9964&lt;/isbn&gt;&lt;custom5&gt;FACTORS&lt;/custom5&gt;&lt;work-type&gt;Research Support, Non-U.S. Gov&amp;apos;t&lt;/work-type&gt;&lt;titles&gt;&lt;title&gt;Seasonality of first admissions for schizophrenia in the Southern Hemisphere&lt;/title&gt;&lt;secondary-title&gt;Schizophrenia Research&lt;/secondary-title&gt;&lt;alt-title&gt;Schizophr Res&lt;/alt-title&gt;&lt;/titles&gt;&lt;pages&gt;457-62&lt;/pages&gt;&lt;custom4&gt;MEDLINE&lt;/custom4&gt;&lt;number&gt;3&lt;/number&gt;&lt;contributors&gt;&lt;authors&gt;&lt;author&gt;Davies, G.&lt;/author&gt;&lt;author&gt;Ahmad, F.&lt;/author&gt;&lt;author&gt;Chant, D.&lt;/author&gt;&lt;author&gt;Welham, J.&lt;/author&gt;&lt;author&gt;McGrath, J.&lt;/author&gt;&lt;/authors&gt;&lt;/contributors&gt;&lt;language&gt;English&lt;/language&gt;&lt;added-date format="utc"&gt;1378803875&lt;/added-date&gt;&lt;ref-type name="Journal Article"&gt;17&lt;/ref-type&gt;&lt;auth-address&gt;Queensland Centre for Schizophrenia Research, Wolston Park Hospital, Wacol, Australia.&lt;/auth-address&gt;&lt;rec-number&gt;299&lt;/rec-number&gt;&lt;last-updated-date format="utc"&gt;1378803875&lt;/last-updated-date&gt;&lt;accession-num&gt;10728722&lt;/accession-num&gt;&lt;volume&gt;41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aniels&lt;/Author&gt;&lt;Year&gt;2000&lt;/Year&gt;&lt;IDText&gt;Seasonal variation in hospital admission for bipolar disorder, depression and schizophrenia in Tasmania&lt;/IDText&gt;&lt;DisplayText&gt;[51]&lt;/DisplayText&gt;&lt;record&gt;&lt;dates&gt;&lt;pub-dates&gt;&lt;date&gt;Jul&lt;/date&gt;&lt;/pub-dates&gt;&lt;year&gt;2000&lt;/year&gt;&lt;/dates&gt;&lt;keywords&gt;&lt;/keywords&gt;&lt;urls&gt;&lt;related-urls&gt;&lt;url&gt;http://ovidsp.ovid.com/ovidweb.cgi?T=JS&amp;amp;CSC=Y&amp;amp;NEWS=N&amp;amp;PAGE=fulltext&amp;amp;D=med4&amp;amp;AN=10892608&lt;/url&gt;&lt;url&gt;http://sfx.york.ac.uk/sfxlcl3?sid=OVID:medline&amp;amp;id=pmid:10892608&amp;amp;id=doi:&amp;amp;issn=0001-690X&amp;amp;isbn=&amp;amp;volume=102&amp;amp;issue=1&amp;amp;spage=38&amp;amp;pages=38-43&amp;amp;date=2000&amp;amp;title=Acta+Psychiatrica+Scandinavica&amp;amp;atitle=Seasonal+variation+in+hospital+admission+for+bipolar+disorder%2C+depression+and+schizophrenia+in+Tasmania.&amp;amp;aulast=Daniels&amp;amp;pid=%3Cauthor%3EDaniels+BA%3C%2Fauthor%3E%3CAN%3E10892608%3C%2FAN%3E%3CDT%3EComparative+Study%3C%2FDT%3E&lt;/url&gt;&lt;/related-urls&gt;&lt;/urls&gt;&lt;isbn&gt;0001-690X&lt;/isbn&gt;&lt;custom5&gt;FACTORS&lt;/custom5&gt;&lt;work-type&gt;Comparative Study&lt;/work-type&gt;&lt;titles&gt;&lt;title&gt;Seasonal variation in hospital admission for bipolar disorder, depression and schizophrenia in Tasmania&lt;/title&gt;&lt;secondary-title&gt;Acta Psychiatrica Scandinavica&lt;/secondary-title&gt;&lt;alt-title&gt;Acta Psychiatr Scand&lt;/alt-title&gt;&lt;/titles&gt;&lt;pages&gt;38-43&lt;/pages&gt;&lt;custom4&gt;MEDLINE&lt;/custom4&gt;&lt;number&gt;1&lt;/number&gt;&lt;contributors&gt;&lt;authors&gt;&lt;author&gt;Daniels, B. A.&lt;/author&gt;&lt;author&gt;Kirkby, K. C.&lt;/author&gt;&lt;author&gt;Mitchell, P.&lt;/author&gt;&lt;author&gt;Hay, D.&lt;/author&gt;&lt;author&gt;Mowry, B.&lt;/author&gt;&lt;/authors&gt;&lt;/contributors&gt;&lt;language&gt;English&lt;/language&gt;&lt;added-date format="utc"&gt;1378803874&lt;/added-date&gt;&lt;ref-type name="Journal Article"&gt;17&lt;/ref-type&gt;&lt;auth-address&gt;Discipline of Psychiatry, Faculty of Health Sciences, University of Tasmania, Hobart, Australia.&lt;/auth-address&gt;&lt;rec-number&gt;293&lt;/rec-number&gt;&lt;last-updated-date format="utc"&gt;1378803874&lt;/last-updated-date&gt;&lt;accession-num&gt;10892608&lt;/accession-num&gt;&lt;volume&gt;102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larke&lt;/Author&gt;&lt;Year&gt;1998&lt;/Year&gt;&lt;IDText&gt;Seasonal influences on admissions in schizophrenia and affective disorder in Ireland&lt;/IDText&gt;&lt;DisplayText&gt;[52]&lt;/DisplayText&gt;&lt;record&gt;&lt;dates&gt;&lt;pub-dates&gt;&lt;date&gt;Nov 30&lt;/date&gt;&lt;/pub-dates&gt;&lt;year&gt;1998&lt;/year&gt;&lt;/dates&gt;&lt;keywords&gt;&lt;/keywords&gt;&lt;urls&gt;&lt;related-urls&gt;&lt;url&gt;http://ovidsp.ovid.com/ovidweb.cgi?T=JS&amp;amp;CSC=Y&amp;amp;NEWS=N&amp;amp;PAGE=fulltext&amp;amp;D=med4&amp;amp;AN=9850980&lt;/url&gt;&lt;url&gt;http://sfx.york.ac.uk/sfxlcl3?sid=OVID:medline&amp;amp;id=pmid:9850980&amp;amp;id=doi:&amp;amp;issn=0920-9964&amp;amp;isbn=&amp;amp;volume=34&amp;amp;issue=3&amp;amp;spage=143&amp;amp;pages=143-9&amp;amp;date=1998&amp;amp;title=Schizophrenia+Research&amp;amp;atitle=Seasonal+influences+on+admissions+in+schizophrenia+and+affective+disorder+in+Ireland.&amp;amp;aulast=Clarke&amp;amp;pid=%3Cauthor%3EClarke+M%3C%2Fauthor%3E%3CAN%3E9850980%3C%2FAN%3E%3CDT%3EJournal+Article%3C%2FDT%3E&lt;/url&gt;&lt;/related-urls&gt;&lt;/urls&gt;&lt;isbn&gt;0920-9964&lt;/isbn&gt;&lt;custom5&gt;FACTORS&lt;/custom5&gt;&lt;work-type&gt;Research Support, Non-U.S. Gov&amp;apos;t&lt;/work-type&gt;&lt;titles&gt;&lt;title&gt;Seasonal influences on admissions in schizophrenia and affective disorder in Ireland&lt;/title&gt;&lt;secondary-title&gt;Schizophrenia Research&lt;/secondary-title&gt;&lt;alt-title&gt;Schizophr Res&lt;/alt-title&gt;&lt;/titles&gt;&lt;pages&gt;143-9&lt;/pages&gt;&lt;custom4&gt;MEDLINE&lt;/custom4&gt;&lt;number&gt;3&lt;/number&gt;&lt;contributors&gt;&lt;authors&gt;&lt;author&gt;Clarke, M.&lt;/author&gt;&lt;author&gt;Moran, P.&lt;/author&gt;&lt;author&gt;Keogh, F.&lt;/author&gt;&lt;author&gt;Morris, M.&lt;/author&gt;&lt;author&gt;Kinsella, A.&lt;/author&gt;&lt;author&gt;Walsh, D.&lt;/author&gt;&lt;author&gt;Larkin, C.&lt;/author&gt;&lt;author&gt;O&amp;apos;Callaghan, E.&lt;/author&gt;&lt;/authors&gt;&lt;/contributors&gt;&lt;language&gt;English&lt;/language&gt;&lt;added-date format="utc"&gt;1378803880&lt;/added-date&gt;&lt;ref-type name="Journal Article"&gt;17&lt;/ref-type&gt;&lt;auth-address&gt;Stanley Research Unit, Cluain Mhuire Family Centre, St John of God Adult Psychiatric Services, Blackrock, County Dublin, Ireland.&lt;/auth-address&gt;&lt;rec-number&gt;322&lt;/rec-number&gt;&lt;last-updated-date format="utc"&gt;1378803880&lt;/last-updated-date&gt;&lt;accession-num&gt;9850980&lt;/accession-num&gt;&lt;volume&gt;34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GFya2U8L0F1dGhvcj48WWVhcj4xOTk5PC9ZZWFyPjxJ
RFRleHQ+U2Vhc29uYWwgaW5mbHVlbmNlcyBvbiBhZG1pc3Npb25zIGZvciBhZmZlY3RpdmUgZGlz
b3JkZXIgYW5kIHNjaGl6b3BocmVuaWEgaW4gSXJlbGFuZDogYSBjb21wYXJpc29uIG9mIGZpcnN0
IGFuZCByZWFkbWlzc2lvbnM8L0lEVGV4dD48RGlzcGxheVRleHQ+WzUzXTwvRGlzcGxheVRleHQ+
PHJlY29yZD48ZGF0ZXM+PHB1Yi1kYXRlcz48ZGF0ZT5TZXA8L2RhdGU+PC9wdWItZGF0ZXM+PHll
YXI+MTk5OTwveWVhcj48L2RhdGVzPjxrZXl3b3Jkcz48L2tleXdvcmRzPjx1cmxzPjxyZWxhdGVk
LXVybHM+PHVybD5odHRwOi8vb3ZpZHNwLm92aWQuY29tL292aWR3ZWIuY2dpP1Q9SlMmYW1wO0NT
Qz1ZJmFtcDtORVdTPU4mYW1wO1BBR0U9ZnVsbHRleHQmYW1wO0Q9bWVkNCZhbXA7QU49MTA1NzIz
NTQ8L3VybD48dXJsPmh0dHA6Ly9zZngueW9yay5hYy51ay9zZnhsY2wzP3NpZD1PVklEOm1lZGxp
bmUmYW1wO2lkPXBtaWQ6MTA1NzIzNTQmYW1wO2lkPWRvaTomYW1wO2lzc249MDkyNC05MzM4JmFt
cDtpc2JuPSZhbXA7dm9sdW1lPTE0JmFtcDtpc3N1ZT01JmFtcDtzcGFnZT0yNTEmYW1wO3BhZ2Vz
PTI1MS01JmFtcDtkYXRlPTE5OTkmYW1wO3RpdGxlPUV1cm9wZWFuK1BzeWNoaWF0cnklM0ErdGhl
K0pvdXJuYWwrb2YrdGhlK0Fzc29jaWF0aW9uK29mK0V1cm9wZWFuK1BzeWNoaWF0cmlzdHMmYW1w
O2F0aXRsZT1TZWFzb25hbCtpbmZsdWVuY2VzK29uK2FkbWlzc2lvbnMrZm9yK2FmZmVjdGl2ZStk
aXNvcmRlcithbmQrc2NoaXpvcGhyZW5pYStpbitJcmVsYW5kJTNBK2ErY29tcGFyaXNvbitvZitm
aXJzdCthbmQrcmVhZG1pc3Npb25zLiZhbXA7YXVsYXN0PUNsYXJrZSZhbXA7cGlkPSUzQ2F1dGhv
ciUzRUNsYXJrZStNJTNDJTJGYXV0aG9yJTNFJTNDQU4lM0UxMDU3MjM1NCUzQyUyRkFOJTNFJTND
RFQlM0VDb21wYXJhdGl2ZStTdHVkeSUzQyUyRkRUJTNFPC91cmw+PC9yZWxhdGVkLXVybHM+PC91
cmxzPjxpc2JuPjA5MjQtOTMzODwvaXNibj48Y3VzdG9tNT5GQUNUT1JTPC9jdXN0b201Pjx3b3Jr
LXR5cGU+Q29tcGFyYXRpdmUgU3R1ZHkmI3hEO1Jlc2VhcmNoIFN1cHBvcnQsIE5vbi1VLlMuIEdv
diZhcG9zO3Q8L3dvcmstdHlwZT48dGl0bGVzPjx0aXRsZT5TZWFzb25hbCBpbmZsdWVuY2VzIG9u
IGFkbWlzc2lvbnMgZm9yIGFmZmVjdGl2ZSBkaXNvcmRlciBhbmQgc2NoaXpvcGhyZW5pYSBpbiBJ
cmVsYW5kOiBhIGNvbXBhcmlzb24gb2YgZmlyc3QgYW5kIHJlYWRtaXNzaW9uczwvdGl0bGU+PHNl
Y29uZGFyeS10aXRsZT5FdXJvcGVhbiBQc3ljaGlhdHJ5OiB0aGUgSm91cm5hbCBvZiB0aGUgQXNz
b2NpYXRpb24gb2YgRXVyb3BlYW4gUHN5Y2hpYXRyaXN0czwvc2Vjb25kYXJ5LXRpdGxlPjxhbHQt
dGl0bGU+RXVyIFBzeWNoaWF0cnk8L2FsdC10aXRsZT48L3RpdGxlcz48cGFnZXM+MjUxLTU8L3Bh
Z2VzPjxjdXN0b200Pk1FRExJTkU8L2N1c3RvbTQ+PG51bWJlcj41PC9udW1iZXI+PGNvbnRyaWJ1
dG9ycz48YXV0aG9ycz48YXV0aG9yPkNsYXJrZSwgTS48L2F1dGhvcj48YXV0aG9yPk1vcmFuLCBQ
LjwvYXV0aG9yPjxhdXRob3I+S2VvZ2gsIEYuPC9hdXRob3I+PGF1dGhvcj5Nb3JyaXMsIE0uPC9h
dXRob3I+PGF1dGhvcj5LaW5zZWxsYSwgQS48L2F1dGhvcj48YXV0aG9yPkxhcmtpbiwgQy48L2F1
dGhvcj48YXV0aG9yPldhbHNoLCBELjwvYXV0aG9yPjxhdXRob3I+TyZhcG9zO0NhbGxhZ2hhbiwg
RS48L2F1dGhvcj48L2F1dGhvcnM+PC9jb250cmlidXRvcnM+PGxhbmd1YWdlPkVuZ2xpc2g8L2xh
bmd1YWdlPjxhZGRlZC1kYXRlIGZvcm1hdD0idXRjIj4xMzc4ODAzODc5PC9hZGRlZC1kYXRlPjxy
ZWYtdHlwZSBuYW1lPSJKb3VybmFsIEFydGljbGUiPjE3PC9yZWYtdHlwZT48YXV0aC1hZGRyZXNz
PlN0YW5sZXkgUmVzZWFyY2ggVW5pdCwgU3QgSm9obiBvZiBHb2QgQWR1bHQgUHN5Y2hpYXRyaWMg
U2VydmljZXMsIE5ld3Rvd25wYXJrIEF2ZW51ZSwgQmxhY2tyb2NrLCBDby4gRHVibGluLCBJcmVs
YW5kLjwvYXV0aC1hZGRyZXNzPjxyZWMtbnVtYmVyPjMxODwvcmVjLW51bWJlcj48bGFzdC11cGRh
dGVkLWRhdGUgZm9ybWF0PSJ1dGMiPjEzNzg4MDM4Nzk8L2xhc3QtdXBkYXRlZC1kYXRlPjxhY2Nl
c3Npb24tbnVtPjEwNTcyMzU0PC9hY2Nlc3Npb24tbnVtPjx2b2x1bWU+MTQ8L3ZvbHVtZT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GFya2U8L0F1dGhvcj48WWVhcj4xOTk5PC9ZZWFyPjxJ
RFRleHQ+U2Vhc29uYWwgaW5mbHVlbmNlcyBvbiBhZG1pc3Npb25zIGZvciBhZmZlY3RpdmUgZGlz
b3JkZXIgYW5kIHNjaGl6b3BocmVuaWEgaW4gSXJlbGFuZDogYSBjb21wYXJpc29uIG9mIGZpcnN0
IGFuZCByZWFkbWlzc2lvbnM8L0lEVGV4dD48RGlzcGxheVRleHQ+WzUzXTwvRGlzcGxheVRleHQ+
PHJlY29yZD48ZGF0ZXM+PHB1Yi1kYXRlcz48ZGF0ZT5TZXA8L2RhdGU+PC9wdWItZGF0ZXM+PHll
YXI+MTk5OTwveWVhcj48L2RhdGVzPjxrZXl3b3Jkcz48L2tleXdvcmRzPjx1cmxzPjxyZWxhdGVk
LXVybHM+PHVybD5odHRwOi8vb3ZpZHNwLm92aWQuY29tL292aWR3ZWIuY2dpP1Q9SlMmYW1wO0NT
Qz1ZJmFtcDtORVdTPU4mYW1wO1BBR0U9ZnVsbHRleHQmYW1wO0Q9bWVkNCZhbXA7QU49MTA1NzIz
NTQ8L3VybD48dXJsPmh0dHA6Ly9zZngueW9yay5hYy51ay9zZnhsY2wzP3NpZD1PVklEOm1lZGxp
bmUmYW1wO2lkPXBtaWQ6MTA1NzIzNTQmYW1wO2lkPWRvaTomYW1wO2lzc249MDkyNC05MzM4JmFt
cDtpc2JuPSZhbXA7dm9sdW1lPTE0JmFtcDtpc3N1ZT01JmFtcDtzcGFnZT0yNTEmYW1wO3BhZ2Vz
PTI1MS01JmFtcDtkYXRlPTE5OTkmYW1wO3RpdGxlPUV1cm9wZWFuK1BzeWNoaWF0cnklM0ErdGhl
K0pvdXJuYWwrb2YrdGhlK0Fzc29jaWF0aW9uK29mK0V1cm9wZWFuK1BzeWNoaWF0cmlzdHMmYW1w
O2F0aXRsZT1TZWFzb25hbCtpbmZsdWVuY2VzK29uK2FkbWlzc2lvbnMrZm9yK2FmZmVjdGl2ZStk
aXNvcmRlcithbmQrc2NoaXpvcGhyZW5pYStpbitJcmVsYW5kJTNBK2ErY29tcGFyaXNvbitvZitm
aXJzdCthbmQrcmVhZG1pc3Npb25zLiZhbXA7YXVsYXN0PUNsYXJrZSZhbXA7cGlkPSUzQ2F1dGhv
ciUzRUNsYXJrZStNJTNDJTJGYXV0aG9yJTNFJTNDQU4lM0UxMDU3MjM1NCUzQyUyRkFOJTNFJTND
RFQlM0VDb21wYXJhdGl2ZStTdHVkeSUzQyUyRkRUJTNFPC91cmw+PC9yZWxhdGVkLXVybHM+PC91
cmxzPjxpc2JuPjA5MjQtOTMzODwvaXNibj48Y3VzdG9tNT5GQUNUT1JTPC9jdXN0b201Pjx3b3Jr
LXR5cGU+Q29tcGFyYXRpdmUgU3R1ZHkmI3hEO1Jlc2VhcmNoIFN1cHBvcnQsIE5vbi1VLlMuIEdv
diZhcG9zO3Q8L3dvcmstdHlwZT48dGl0bGVzPjx0aXRsZT5TZWFzb25hbCBpbmZsdWVuY2VzIG9u
IGFkbWlzc2lvbnMgZm9yIGFmZmVjdGl2ZSBkaXNvcmRlciBhbmQgc2NoaXpvcGhyZW5pYSBpbiBJ
cmVsYW5kOiBhIGNvbXBhcmlzb24gb2YgZmlyc3QgYW5kIHJlYWRtaXNzaW9uczwvdGl0bGU+PHNl
Y29uZGFyeS10aXRsZT5FdXJvcGVhbiBQc3ljaGlhdHJ5OiB0aGUgSm91cm5hbCBvZiB0aGUgQXNz
b2NpYXRpb24gb2YgRXVyb3BlYW4gUHN5Y2hpYXRyaXN0czwvc2Vjb25kYXJ5LXRpdGxlPjxhbHQt
dGl0bGU+RXVyIFBzeWNoaWF0cnk8L2FsdC10aXRsZT48L3RpdGxlcz48cGFnZXM+MjUxLTU8L3Bh
Z2VzPjxjdXN0b200Pk1FRExJTkU8L2N1c3RvbTQ+PG51bWJlcj41PC9udW1iZXI+PGNvbnRyaWJ1
dG9ycz48YXV0aG9ycz48YXV0aG9yPkNsYXJrZSwgTS48L2F1dGhvcj48YXV0aG9yPk1vcmFuLCBQ
LjwvYXV0aG9yPjxhdXRob3I+S2VvZ2gsIEYuPC9hdXRob3I+PGF1dGhvcj5Nb3JyaXMsIE0uPC9h
dXRob3I+PGF1dGhvcj5LaW5zZWxsYSwgQS48L2F1dGhvcj48YXV0aG9yPkxhcmtpbiwgQy48L2F1
dGhvcj48YXV0aG9yPldhbHNoLCBELjwvYXV0aG9yPjxhdXRob3I+TyZhcG9zO0NhbGxhZ2hhbiwg
RS48L2F1dGhvcj48L2F1dGhvcnM+PC9jb250cmlidXRvcnM+PGxhbmd1YWdlPkVuZ2xpc2g8L2xh
bmd1YWdlPjxhZGRlZC1kYXRlIGZvcm1hdD0idXRjIj4xMzc4ODAzODc5PC9hZGRlZC1kYXRlPjxy
ZWYtdHlwZSBuYW1lPSJKb3VybmFsIEFydGljbGUiPjE3PC9yZWYtdHlwZT48YXV0aC1hZGRyZXNz
PlN0YW5sZXkgUmVzZWFyY2ggVW5pdCwgU3QgSm9obiBvZiBHb2QgQWR1bHQgUHN5Y2hpYXRyaWMg
U2VydmljZXMsIE5ld3Rvd25wYXJrIEF2ZW51ZSwgQmxhY2tyb2NrLCBDby4gRHVibGluLCBJcmVs
YW5kLjwvYXV0aC1hZGRyZXNzPjxyZWMtbnVtYmVyPjMxODwvcmVjLW51bWJlcj48bGFzdC11cGRh
dGVkLWRhdGUgZm9ybWF0PSJ1dGMiPjEzNzg4MDM4Nzk8L2xhc3QtdXBkYXRlZC1kYXRlPjxhY2Nl
c3Npb24tbnVtPjEwNTcyMzU0PC9hY2Nlc3Npb24tbnVtPjx2b2x1bWU+MTQ8L3ZvbHVtZT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rious effects for different diagnoses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verity / global sever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VamV5bDwvQXV0aG9yPjxZZWFyPjIwMDk8L1llYXI+PElE
VGV4dD5Ib3NwaXRhbGl6YXRpb24gaW4gcGF0aWVudHMgd2l0aCBzY2hpem9waHJlbmlhIC0gV2hp
Y2ggZmFjdG9ycyBwcmVkaWN0IGhvc3BpdGFsIHJlYWRtaXNzaW9uPzwvSURUZXh0PjxEaXNwbGF5
VGV4dD5bMV08L0Rpc3BsYXlUZXh0PjxyZWNvcmQ+PGRhdGVzPjxwdWItZGF0ZXM+PGRhdGU+U2Vw
dGVtYmVyPC9kYXRlPjwvcHViLWRhdGVzPjx5ZWFyPjIwMDk8L3llYXI+PC9kYXRlcz48a2V5d29y
ZHM+PC9rZXl3b3Jkcz48dXJscz48cmVsYXRlZC11cmxzPjx1cmw+aHR0cDovL292aWRzcC5vdmlk
LmNvbS9vdmlkd2ViLmNnaT9UPUpTJmFtcDtDU0M9WSZhbXA7TkVXUz1OJmFtcDtQQUdFPWZ1bGx0
ZXh0JmFtcDtEPWVtZWQ5JmFtcDtBTj03MDAyMjc3NzwvdXJsPjx1cmw+aHR0cDovL3NmeC55b3Jr
LmFjLnVrL3NmeGxjbDM/c2lkPU9WSUQ6ZW1iYXNlJmFtcDtpZD1wbWlkOiZhbXA7aWQ9ZG9pOjEw
LjEwMDclMkZzMDA0MDYtMDA5LTAwNDEtMSZhbXA7aXNzbj0wOTQwLTEzMzQmYW1wO2lzYm49JmFt
cDt2b2x1bWU9MjU5JmFtcDtpc3N1ZT0xJmFtcDtzcGFnZT1TNTcmYW1wO3BhZ2VzPVM1Ny1TNTgm
YW1wO2RhdGU9MjAwOSZhbXA7dGl0bGU9RXVyb3BlYW4rQXJjaGl2ZXMrb2YrUHN5Y2hpYXRyeSth
bmQrQ2xpbmljYWwrTmV1cm9zY2llbmNlJmFtcDthdGl0bGU9SG9zcGl0YWxpemF0aW9uK2luK3Bh
dGllbnRzK3dpdGgrc2NoaXpvcGhyZW5pYSstK1doaWNoK2ZhY3RvcnMrcHJlZGljdCtob3NwaXRh
bCtyZWFkbWlzc2lvbiUzRiZhbXA7YXVsYXN0PVVqZXlsJmFtcDtwaWQ9JTNDYXV0aG9yJTNFVWpl
eWwrTS4lM0MlMkZhdXRob3IlM0UlM0NBTiUzRTcwMDIyNzc3JTNDJTJGQU4lM0UlM0NEVCUzRUpv
dXJuYWwlM0ErQ29uZmVyZW5jZStBYnN0cmFjdCUzQyUyRkRUJTNFPC91cmw+PC9yZWxhdGVkLXVy
bHM+PC91cmxzPjxpc2JuPjA5NDAtMTMzNDwvaXNibj48Y3VzdG9tNT5GQUNUT1JTPC9jdXN0b201
Pjx3b3JrLXR5cGU+Q29uZmVyZW5jZSBBYnN0cmFjdDwvd29yay10eXBlPjx0aXRsZXM+PHRpdGxl
Pkhvc3BpdGFsaXphdGlvbiBpbiBwYXRpZW50cyB3aXRoIHNjaGl6b3BocmVuaWEgLSBXaGljaCBm
YWN0b3JzIHByZWRpY3QgaG9zcGl0YWwgcmVhZG1pc3Npb24/PC90aXRsZT48c2Vjb25kYXJ5LXRp
dGxlPkV1cm9wZWFuIEFyY2hpdmVzIG9mIFBzeWNoaWF0cnkgYW5kIENsaW5pY2FsIE5ldXJvc2Np
ZW5jZTwvc2Vjb25kYXJ5LXRpdGxlPjwvdGl0bGVzPjxwYWdlcz5TNTctUzU4PC9wYWdlcz48Y3Vz
dG9tND5FTUJBU0U8L2N1c3RvbTQ+PGNvbnRyaWJ1dG9ycz48YXV0aG9ycz48YXV0aG9yPlVqZXls
LCBNLjwvYXV0aG9yPjxhdXRob3I+SG9lciwgQS48L2F1dGhvcj48YXV0aG9yPkdsYWVza2UsIEcu
PC9hdXRob3I+PGF1dGhvcj5IYXVzc2xlciwgQi48L2F1dGhvcj48YXV0aG9yPkdvdGhlLCBILjwv
YXV0aG9yPjwvYXV0aG9ycz48L2NvbnRyaWJ1dG9ycz48bGFuZ3VhZ2U+RW5nbGlzaDwvbGFuZ3Vh
Z2U+PGFkZGVkLWRhdGUgZm9ybWF0PSJ1dGMiPjEzNzg4MDM5MTA8L2FkZGVkLWRhdGU+PHJlZi10
eXBlIG5hbWU9IkpvdXJuYWwgQXJ0aWNsZSI+MTc8L3JlZi10eXBlPjxhdXRoLWFkZHJlc3M+KFVq
ZXlsKSBJR0VTIEluc3RpdHV0ZSBHbWJILCBIZWFsdGggU2VydmljZXMgUmVzZWFyY2gsIEJlcmxp
biwgR2VybWFueSYjeEQ7TS4gVWpleWwsIElHRVMgSW5zdGl0dXRlIEdtYkgsIEhlYWx0aCBTZXJ2
aWNlcyBSZXNlYXJjaCwgQmVybGluLCBHZXJtYW55PC9hdXRoLWFkZHJlc3M+PHJlYy1udW1iZXI+
NDc2PC9yZWMtbnVtYmVyPjxsYXN0LXVwZGF0ZWQtZGF0ZSBmb3JtYXQ9InV0YyI+MTM3ODgwMzkx
MDwvbGFzdC11cGRhdGVkLWRhdGU+PGFjY2Vzc2lvbi1udW0+NzAwMjI3Nzc8L2FjY2Vzc2lvbi1u
dW0+PGVsZWN0cm9uaWMtcmVzb3VyY2UtbnVtPmh0dHA6Ly9keC5kb2kub3JnLzEwLjEwMDcvczAw
NDA2LTAwOS0wMDQxLTE8L2VsZWN0cm9uaWMtcmVzb3VyY2UtbnVtPjx2b2x1bWU+MjU5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VamV5bDwvQXV0aG9yPjxZZWFyPjIwMDk8L1llYXI+PElE
VGV4dD5Ib3NwaXRhbGl6YXRpb24gaW4gcGF0aWVudHMgd2l0aCBzY2hpem9waHJlbmlhIC0gV2hp
Y2ggZmFjdG9ycyBwcmVkaWN0IGhvc3BpdGFsIHJlYWRtaXNzaW9uPzwvSURUZXh0PjxEaXNwbGF5
VGV4dD5bMV08L0Rpc3BsYXlUZXh0PjxyZWNvcmQ+PGRhdGVzPjxwdWItZGF0ZXM+PGRhdGU+U2Vw
dGVtYmVyPC9kYXRlPjwvcHViLWRhdGVzPjx5ZWFyPjIwMDk8L3llYXI+PC9kYXRlcz48a2V5d29y
ZHM+PC9rZXl3b3Jkcz48dXJscz48cmVsYXRlZC11cmxzPjx1cmw+aHR0cDovL292aWRzcC5vdmlk
LmNvbS9vdmlkd2ViLmNnaT9UPUpTJmFtcDtDU0M9WSZhbXA7TkVXUz1OJmFtcDtQQUdFPWZ1bGx0
ZXh0JmFtcDtEPWVtZWQ5JmFtcDtBTj03MDAyMjc3NzwvdXJsPjx1cmw+aHR0cDovL3NmeC55b3Jr
LmFjLnVrL3NmeGxjbDM/c2lkPU9WSUQ6ZW1iYXNlJmFtcDtpZD1wbWlkOiZhbXA7aWQ9ZG9pOjEw
LjEwMDclMkZzMDA0MDYtMDA5LTAwNDEtMSZhbXA7aXNzbj0wOTQwLTEzMzQmYW1wO2lzYm49JmFt
cDt2b2x1bWU9MjU5JmFtcDtpc3N1ZT0xJmFtcDtzcGFnZT1TNTcmYW1wO3BhZ2VzPVM1Ny1TNTgm
YW1wO2RhdGU9MjAwOSZhbXA7dGl0bGU9RXVyb3BlYW4rQXJjaGl2ZXMrb2YrUHN5Y2hpYXRyeSth
bmQrQ2xpbmljYWwrTmV1cm9zY2llbmNlJmFtcDthdGl0bGU9SG9zcGl0YWxpemF0aW9uK2luK3Bh
dGllbnRzK3dpdGgrc2NoaXpvcGhyZW5pYSstK1doaWNoK2ZhY3RvcnMrcHJlZGljdCtob3NwaXRh
bCtyZWFkbWlzc2lvbiUzRiZhbXA7YXVsYXN0PVVqZXlsJmFtcDtwaWQ9JTNDYXV0aG9yJTNFVWpl
eWwrTS4lM0MlMkZhdXRob3IlM0UlM0NBTiUzRTcwMDIyNzc3JTNDJTJGQU4lM0UlM0NEVCUzRUpv
dXJuYWwlM0ErQ29uZmVyZW5jZStBYnN0cmFjdCUzQyUyRkRUJTNFPC91cmw+PC9yZWxhdGVkLXVy
bHM+PC91cmxzPjxpc2JuPjA5NDAtMTMzNDwvaXNibj48Y3VzdG9tNT5GQUNUT1JTPC9jdXN0b201
Pjx3b3JrLXR5cGU+Q29uZmVyZW5jZSBBYnN0cmFjdDwvd29yay10eXBlPjx0aXRsZXM+PHRpdGxl
Pkhvc3BpdGFsaXphdGlvbiBpbiBwYXRpZW50cyB3aXRoIHNjaGl6b3BocmVuaWEgLSBXaGljaCBm
YWN0b3JzIHByZWRpY3QgaG9zcGl0YWwgcmVhZG1pc3Npb24/PC90aXRsZT48c2Vjb25kYXJ5LXRp
dGxlPkV1cm9wZWFuIEFyY2hpdmVzIG9mIFBzeWNoaWF0cnkgYW5kIENsaW5pY2FsIE5ldXJvc2Np
ZW5jZTwvc2Vjb25kYXJ5LXRpdGxlPjwvdGl0bGVzPjxwYWdlcz5TNTctUzU4PC9wYWdlcz48Y3Vz
dG9tND5FTUJBU0U8L2N1c3RvbTQ+PGNvbnRyaWJ1dG9ycz48YXV0aG9ycz48YXV0aG9yPlVqZXls
LCBNLjwvYXV0aG9yPjxhdXRob3I+SG9lciwgQS48L2F1dGhvcj48YXV0aG9yPkdsYWVza2UsIEcu
PC9hdXRob3I+PGF1dGhvcj5IYXVzc2xlciwgQi48L2F1dGhvcj48YXV0aG9yPkdvdGhlLCBILjwv
YXV0aG9yPjwvYXV0aG9ycz48L2NvbnRyaWJ1dG9ycz48bGFuZ3VhZ2U+RW5nbGlzaDwvbGFuZ3Vh
Z2U+PGFkZGVkLWRhdGUgZm9ybWF0PSJ1dGMiPjEzNzg4MDM5MTA8L2FkZGVkLWRhdGU+PHJlZi10
eXBlIG5hbWU9IkpvdXJuYWwgQXJ0aWNsZSI+MTc8L3JlZi10eXBlPjxhdXRoLWFkZHJlc3M+KFVq
ZXlsKSBJR0VTIEluc3RpdHV0ZSBHbWJILCBIZWFsdGggU2VydmljZXMgUmVzZWFyY2gsIEJlcmxp
biwgR2VybWFueSYjeEQ7TS4gVWpleWwsIElHRVMgSW5zdGl0dXRlIEdtYkgsIEhlYWx0aCBTZXJ2
aWNlcyBSZXNlYXJjaCwgQmVybGluLCBHZXJtYW55PC9hdXRoLWFkZHJlc3M+PHJlYy1udW1iZXI+
NDc2PC9yZWMtbnVtYmVyPjxsYXN0LXVwZGF0ZWQtZGF0ZSBmb3JtYXQ9InV0YyI+MTM3ODgwMzkx
MDwvbGFzdC11cGRhdGVkLWRhdGU+PGFjY2Vzc2lvbi1udW0+NzAwMjI3Nzc8L2FjY2Vzc2lvbi1u
dW0+PGVsZWN0cm9uaWMtcmVzb3VyY2UtbnVtPmh0dHA6Ly9keC5kb2kub3JnLzEwLjEwMDcvczAw
NDA2LTAwOS0wMDQxLTE8L2VsZWN0cm9uaWMtcmVzb3VyY2UtbnVtPjx2b2x1bWU+MjU5PC92b2x1
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Postrado&lt;/Author&gt;&lt;Year&gt;1995&lt;/Year&gt;&lt;IDText&gt;Quality of life and clinical predictors of rehospitalization of persons with severe mental illness&lt;/IDText&gt;&lt;DisplayText&gt;[31]&lt;/DisplayText&gt;&lt;record&gt;&lt;keywords&gt;&lt;/keywords&gt;&lt;urls&gt;&lt;related-urls&gt;&lt;url&gt;http://ovidsp.ovid.com/ovidweb.cgi?T=JS&amp;amp;CSC=Y&amp;amp;NEWS=N&amp;amp;PAGE=fulltext&amp;amp;D=emed3&amp;amp;AN=1995343365&lt;/url&gt;&lt;url&gt;http://sfx.york.ac.uk/sfxlcl3?sid=OVID:embase&amp;amp;id=pmid:&amp;amp;id=doi:&amp;amp;issn=1075-2730&amp;amp;isbn=&amp;amp;volume=46&amp;amp;issue=11&amp;amp;spage=1161&amp;amp;pages=1161-1165&amp;amp;date=1995&amp;amp;title=Psychiatric+Services&amp;amp;atitle=Quality+of+life+and+clinical+predictors+of+rehospitalization+of+persons+with+severe+mental+illness&amp;amp;aulast=Postrado&amp;amp;pid=%3Cauthor%3EPostrado+L.T.%3C%2Fauthor%3E%3CAN%3E1995343365%3C%2FAN%3E%3CDT%3EJournal%3A+Article%3C%2FDT%3E&lt;/url&gt;&lt;/related-urls&gt;&lt;/urls&gt;&lt;isbn&gt;1075-2730&lt;/isbn&gt;&lt;custom5&gt;FACTORS&lt;/custom5&gt;&lt;titles&gt;&lt;title&gt;Quality of life and clinical predictors of rehospitalization of persons with severe mental illness&lt;/title&gt;&lt;secondary-title&gt;Psychiatric Services&lt;/secondary-title&gt;&lt;/titles&gt;&lt;pages&gt;1161-1165&lt;/pages&gt;&lt;custom4&gt;EMBASE&lt;/custom4&gt;&lt;number&gt;11&lt;/number&gt;&lt;contributors&gt;&lt;authors&gt;&lt;author&gt;Postrado, L. T.&lt;/author&gt;&lt;author&gt;Lehman, A. F.&lt;/author&gt;&lt;/authors&gt;&lt;/contributors&gt;&lt;language&gt;English&lt;/language&gt;&lt;added-date format="utc"&gt;1378803919&lt;/added-date&gt;&lt;ref-type name="Journal Article"&gt;17&lt;/ref-type&gt;&lt;auth-address&gt;(Postrado, Lehman) Department of Psychiatry, CMHSR, University of Maryland, 645 West Redwood Street, Baltimore, MD 21201, United States&amp;#xD;L.T. Postrado, Department of Psychiatry, CMHSR, University of Maryland, 645 West Redwood Street, Baltimore, MD 21201, United States&lt;/auth-address&gt;&lt;dates&gt;&lt;year&gt;1995&lt;/year&gt;&lt;/dates&gt;&lt;rec-number&gt;519&lt;/rec-number&gt;&lt;last-updated-date format="utc"&gt;1378803919&lt;/last-updated-date&gt;&lt;accession-num&gt;1995343365&lt;/accession-num&gt;&lt;volume&gt;46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31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J3b29kPC9BdXRob3I+PFllYXI+MjAxMTwvWWVhcj48
SURUZXh0PkZhY3RvcnMgYXNzb2NpYXRlZCB3aXRoIGhvc3BpdGFsaXNhdGlvbiBvZiBwYXRpZW50
cyB3aXRoIHNjaGl6b3BocmVuaWEgaW4gZm91ciBFdXJvcGVhbiBjb3VudHJpZXM8L0lEVGV4dD48
RGlzcGxheVRleHQ+WzEyXTwvRGlzcGxheVRleHQ+PHJlY29yZD48ZGF0ZXM+PHB1Yi1kYXRlcz48
ZGF0ZT5NYXk8L2RhdGU+PC9wdWItZGF0ZXM+PHllYXI+MjAxMTwveWVhcj48L2RhdGVzPjxrZXl3
b3Jkcz48L2tleXdvcmRzPjx1cmxzPjxyZWxhdGVkLXVybHM+PHVybD5odHRwOi8vb3ZpZHNwLm92
aWQuY29tL292aWR3ZWIuY2dpP1Q9SlMmYW1wO0NTQz1ZJmFtcDtORVdTPU4mYW1wO1BBR0U9ZnVs
bHRleHQmYW1wO0Q9bWVkbCZhbXA7QU49MjE0Mjk3MTc8L3VybD48dXJsPmh0dHA6Ly9zZngueW9y
ay5hYy51ay9zZnhsY2wzP3NpZD1PVklEOm1lZGxpbmUmYW1wO2lkPXBtaWQ6MjE0Mjk3MTcmYW1w
O2lkPWRvaToxMC4xMDE2JTJGai5ldXJwc3kuMjAxMS4wMi4wMTImYW1wO2lzc249MDkyNC05MzM4
JmFtcDtpc2JuPSZhbXA7dm9sdW1lPTI2JmFtcDtpc3N1ZT00JmFtcDtzcGFnZT0yMjQmYW1wO3Bh
Z2VzPTIyNC0zMCZhbXA7ZGF0ZT0yMDExJmFtcDt0aXRsZT1FdXJvcGVhbitQc3ljaGlhdHJ5JTNB
K3RoZStKb3VybmFsK29mK3RoZStBc3NvY2lhdGlvbitvZitFdXJvcGVhbitQc3ljaGlhdHJpc3Rz
JmFtcDthdGl0bGU9RmFjdG9ycythc3NvY2lhdGVkK3dpdGgraG9zcGl0YWxpc2F0aW9uK29mK3Bh
dGllbnRzK3dpdGgrc2NoaXpvcGhyZW5pYStpbitmb3VyK0V1cm9wZWFuK2NvdW50cmllcy4mYW1w
O2F1bGFzdD1Hb3J3b29kJmFtcDtwaWQ9JTNDYXV0aG9yJTNFR29yd29vZCtQJTNDJTJGYXV0aG9y
JTNFJTNDQU4lM0UyMTQyOTcxNyUzQyUyRkFOJTNFJTNDRFQlM0VKb3VybmFsK0FydGljbGUlM0Ml
MkZEVCUzRTwvdXJsPjwvcmVsYXRlZC11cmxzPjwvdXJscz48aXNibj4xNzc4LTM1ODU8L2lzYm4+
PGN1c3RvbTU+RkFDVE9SUzwvY3VzdG9tNT48d29yay10eXBlPk11bHRpY2VudGVyIFN0dWR5JiN4
RDtSZXNlYXJjaCBTdXBwb3J0LCBOb24tVS5TLiBHb3YmYXBvczt0PC93b3JrLXR5cGU+PHRpdGxl
cz48dGl0bGU+RmFjdG9ycyBhc3NvY2lhdGVkIHdpdGggaG9zcGl0YWxpc2F0aW9uIG9mIHBhdGll
bnRzIHdpdGggc2NoaXpvcGhyZW5pYSBpbiBmb3VyIEV1cm9wZWFuIGNvdW50cmllczwvdGl0bGU+
PHNlY29uZGFyeS10aXRsZT5FdXJvcGVhbiBQc3ljaGlhdHJ5OiB0aGUgSm91cm5hbCBvZiB0aGUg
QXNzb2NpYXRpb24gb2YgRXVyb3BlYW4gUHN5Y2hpYXRyaXN0czwvc2Vjb25kYXJ5LXRpdGxlPjxh
bHQtdGl0bGU+RXVyIFBzeWNoaWF0cnk8L2FsdC10aXRsZT48L3RpdGxlcz48cGFnZXM+MjI0LTMw
PC9wYWdlcz48Y3VzdG9tND5NRURMSU5FPC9jdXN0b200PjxudW1iZXI+NDwvbnVtYmVyPjxjb250
cmlidXRvcnM+PGF1dGhvcnM+PGF1dGhvcj5Hb3J3b29kLCBQLjwvYXV0aG9yPjwvYXV0aG9ycz48
L2NvbnRyaWJ1dG9ycz48bGFuZ3VhZ2U+RW5nbGlzaDwvbGFuZ3VhZ2U+PGFkZGVkLWRhdGUgZm9y
bWF0PSJ1dGMiPjEzNzg4MDM4MTc8L2FkZGVkLWRhdGU+PHJlZi10eXBlIG5hbWU9IkpvdXJuYWwg
QXJ0aWNsZSI+MTc8L3JlZi10eXBlPjxhdXRoLWFkZHJlc3M+Q01NRSwgU2FpbnRlLUFubmUgSG9z
cGl0YWwsIFVuaXZlcnNpdHkgUGFyaXMgRGVzY2FydGVzLCAxMDAsIHJ1ZSBkZSBsYSBTYW50ZSwg
NzU2NzQgUGFyaXMgY2VkZXggMTQsIEZyYW5jZS4gcC5nb3J3b29kQGNoLXNhaW50ZS1hbm5lLmZy
PC9hdXRoLWFkZHJlc3M+PHJlYy1udW1iZXI+NDg8L3JlYy1udW1iZXI+PGxhc3QtdXBkYXRlZC1k
YXRlIGZvcm1hdD0idXRjIj4xMzc4ODAzODIwPC9sYXN0LXVwZGF0ZWQtZGF0ZT48YWNjZXNzaW9u
LW51bT4yMTQyOTcxNzwvYWNjZXNzaW9uLW51bT48ZWxlY3Ryb25pYy1yZXNvdXJjZS1udW0+aHR0
cDovL2R4LmRvaS5vcmcvMTAuMTAxNi9qLmV1cnBzeS4yMDExLjAyLjAxMjwvZWxlY3Ryb25pYy1y
ZXNvdXJjZS1udW0+PHZvbHVtZT4yNjwvdm9sdW1lPjwvcmVjb3JkPjwvQ2l0ZT48L0VuZE5vdGU+
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J3b29kPC9BdXRob3I+PFllYXI+MjAxMTwvWWVhcj48
SURUZXh0PkZhY3RvcnMgYXNzb2NpYXRlZCB3aXRoIGhvc3BpdGFsaXNhdGlvbiBvZiBwYXRpZW50
cyB3aXRoIHNjaGl6b3BocmVuaWEgaW4gZm91ciBFdXJvcGVhbiBjb3VudHJpZXM8L0lEVGV4dD48
RGlzcGxheVRleHQ+WzEyXTwvRGlzcGxheVRleHQ+PHJlY29yZD48ZGF0ZXM+PHB1Yi1kYXRlcz48
ZGF0ZT5NYXk8L2RhdGU+PC9wdWItZGF0ZXM+PHllYXI+MjAxMTwveWVhcj48L2RhdGVzPjxrZXl3
b3Jkcz48L2tleXdvcmRzPjx1cmxzPjxyZWxhdGVkLXVybHM+PHVybD5odHRwOi8vb3ZpZHNwLm92
aWQuY29tL292aWR3ZWIuY2dpP1Q9SlMmYW1wO0NTQz1ZJmFtcDtORVdTPU4mYW1wO1BBR0U9ZnVs
bHRleHQmYW1wO0Q9bWVkbCZhbXA7QU49MjE0Mjk3MTc8L3VybD48dXJsPmh0dHA6Ly9zZngueW9y
ay5hYy51ay9zZnhsY2wzP3NpZD1PVklEOm1lZGxpbmUmYW1wO2lkPXBtaWQ6MjE0Mjk3MTcmYW1w
O2lkPWRvaToxMC4xMDE2JTJGai5ldXJwc3kuMjAxMS4wMi4wMTImYW1wO2lzc249MDkyNC05MzM4
JmFtcDtpc2JuPSZhbXA7dm9sdW1lPTI2JmFtcDtpc3N1ZT00JmFtcDtzcGFnZT0yMjQmYW1wO3Bh
Z2VzPTIyNC0zMCZhbXA7ZGF0ZT0yMDExJmFtcDt0aXRsZT1FdXJvcGVhbitQc3ljaGlhdHJ5JTNB
K3RoZStKb3VybmFsK29mK3RoZStBc3NvY2lhdGlvbitvZitFdXJvcGVhbitQc3ljaGlhdHJpc3Rz
JmFtcDthdGl0bGU9RmFjdG9ycythc3NvY2lhdGVkK3dpdGgraG9zcGl0YWxpc2F0aW9uK29mK3Bh
dGllbnRzK3dpdGgrc2NoaXpvcGhyZW5pYStpbitmb3VyK0V1cm9wZWFuK2NvdW50cmllcy4mYW1w
O2F1bGFzdD1Hb3J3b29kJmFtcDtwaWQ9JTNDYXV0aG9yJTNFR29yd29vZCtQJTNDJTJGYXV0aG9y
JTNFJTNDQU4lM0UyMTQyOTcxNyUzQyUyRkFOJTNFJTNDRFQlM0VKb3VybmFsK0FydGljbGUlM0Ml
MkZEVCUzRTwvdXJsPjwvcmVsYXRlZC11cmxzPjwvdXJscz48aXNibj4xNzc4LTM1ODU8L2lzYm4+
PGN1c3RvbTU+RkFDVE9SUzwvY3VzdG9tNT48d29yay10eXBlPk11bHRpY2VudGVyIFN0dWR5JiN4
RDtSZXNlYXJjaCBTdXBwb3J0LCBOb24tVS5TLiBHb3YmYXBvczt0PC93b3JrLXR5cGU+PHRpdGxl
cz48dGl0bGU+RmFjdG9ycyBhc3NvY2lhdGVkIHdpdGggaG9zcGl0YWxpc2F0aW9uIG9mIHBhdGll
bnRzIHdpdGggc2NoaXpvcGhyZW5pYSBpbiBmb3VyIEV1cm9wZWFuIGNvdW50cmllczwvdGl0bGU+
PHNlY29uZGFyeS10aXRsZT5FdXJvcGVhbiBQc3ljaGlhdHJ5OiB0aGUgSm91cm5hbCBvZiB0aGUg
QXNzb2NpYXRpb24gb2YgRXVyb3BlYW4gUHN5Y2hpYXRyaXN0czwvc2Vjb25kYXJ5LXRpdGxlPjxh
bHQtdGl0bGU+RXVyIFBzeWNoaWF0cnk8L2FsdC10aXRsZT48L3RpdGxlcz48cGFnZXM+MjI0LTMw
PC9wYWdlcz48Y3VzdG9tND5NRURMSU5FPC9jdXN0b200PjxudW1iZXI+NDwvbnVtYmVyPjxjb250
cmlidXRvcnM+PGF1dGhvcnM+PGF1dGhvcj5Hb3J3b29kLCBQLjwvYXV0aG9yPjwvYXV0aG9ycz48
L2NvbnRyaWJ1dG9ycz48bGFuZ3VhZ2U+RW5nbGlzaDwvbGFuZ3VhZ2U+PGFkZGVkLWRhdGUgZm9y
bWF0PSJ1dGMiPjEzNzg4MDM4MTc8L2FkZGVkLWRhdGU+PHJlZi10eXBlIG5hbWU9IkpvdXJuYWwg
QXJ0aWNsZSI+MTc8L3JlZi10eXBlPjxhdXRoLWFkZHJlc3M+Q01NRSwgU2FpbnRlLUFubmUgSG9z
cGl0YWwsIFVuaXZlcnNpdHkgUGFyaXMgRGVzY2FydGVzLCAxMDAsIHJ1ZSBkZSBsYSBTYW50ZSwg
NzU2NzQgUGFyaXMgY2VkZXggMTQsIEZyYW5jZS4gcC5nb3J3b29kQGNoLXNhaW50ZS1hbm5lLmZy
PC9hdXRoLWFkZHJlc3M+PHJlYy1udW1iZXI+NDg8L3JlYy1udW1iZXI+PGxhc3QtdXBkYXRlZC1k
YXRlIGZvcm1hdD0idXRjIj4xMzc4ODAzODIwPC9sYXN0LXVwZGF0ZWQtZGF0ZT48YWNjZXNzaW9u
LW51bT4yMTQyOTcxNzwvYWNjZXNzaW9uLW51bT48ZWxlY3Ryb25pYy1yZXNvdXJjZS1udW0+aHR0
cDovL2R4LmRvaS5vcmcvMTAuMTAxNi9qLmV1cnBzeS4yMDExLjAyLjAxMjwvZWxlY3Ryb25pYy1y
ZXNvdXJjZS1udW0+PHZvbHVtZT4yNjwvdm9sdW1lPjwvcmVjb3JkPjwvQ2l0ZT48L0VuZE5vdGU+
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2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fson&lt;/Author&gt;&lt;Year&gt;2010&lt;/Year&gt;&lt;IDText&gt;Determinants of psychiatric hospital admission in schizophrenia&lt;/IDText&gt;&lt;DisplayText&gt;[10]&lt;/DisplayText&gt;&lt;record&gt;&lt;dates&gt;&lt;pub-dates&gt;&lt;date&gt;November&lt;/date&gt;&lt;/pub-dates&gt;&lt;year&gt;2010&lt;/year&gt;&lt;/dates&gt;&lt;keywords&gt;&lt;/keywords&gt;&lt;urls&gt;&lt;related-urls&gt;&lt;url&gt;http://ovidsp.ovid.com/ovidweb.cgi?T=JS&amp;amp;CSC=Y&amp;amp;NEWS=N&amp;amp;PAGE=fulltext&amp;amp;D=emed9&amp;amp;AN=70515133&lt;/url&gt;&lt;url&gt;http://sfx.york.ac.uk/sfxlcl3?sid=OVID:embase&amp;amp;id=pmid:&amp;amp;id=doi:&amp;amp;issn=1098-3015&amp;amp;isbn=&amp;amp;volume=13&amp;amp;issue=7&amp;amp;spage=A445&amp;amp;pages=A445&amp;amp;date=2010&amp;amp;title=Value+in+Health&amp;amp;atitle=Determinants+of+psychiatric+hospital+admission+in+schizophrenia&amp;amp;aulast=Olfson&amp;amp;pid=%3Cauthor%3EOlfson+M.%3C%2Fauthor%3E%3CAN%3E70515133%3C%2FAN%3E%3CDT%3EJournal%3A+Conference+Abstract%3C%2FDT%3E&lt;/url&gt;&lt;/related-urls&gt;&lt;/urls&gt;&lt;isbn&gt;1098-3015&lt;/isbn&gt;&lt;custom5&gt;FACTORS&lt;/custom5&gt;&lt;work-type&gt;Conference Abstract&lt;/work-type&gt;&lt;titles&gt;&lt;title&gt;Determinants of psychiatric hospital admission in schizophrenia&lt;/title&gt;&lt;secondary-title&gt;Value in Health&lt;/secondary-title&gt;&lt;/titles&gt;&lt;pages&gt;A445&lt;/pages&gt;&lt;custom4&gt;EMBASE&lt;/custom4&gt;&lt;contributors&gt;&lt;authors&gt;&lt;author&gt;Olfson, M.&lt;/author&gt;&lt;author&gt;Marcus, S.&lt;/author&gt;&lt;author&gt;Ascher-Svanum, H.&lt;/author&gt;&lt;author&gt;Faries, D.&lt;/author&gt;&lt;/authors&gt;&lt;/contributors&gt;&lt;language&gt;English&lt;/language&gt;&lt;added-date format="utc"&gt;1378803907&lt;/added-date&gt;&lt;ref-type name="Journal Article"&gt;17&lt;/ref-type&gt;&lt;auth-address&gt;(Olfson) Columbia University Medical Center, New York, NY, United States (Marcus) Penn Social Policy and Practice, Philadelphia, PA, United States (Ascher-Svanum, Faries) Eli Lilly and Company, Indianapolis, IN, United States&amp;#xD;M. Olfson, Columbia University Medical Center, New York, NY, United States&lt;/auth-address&gt;&lt;rec-number&gt;458&lt;/rec-number&gt;&lt;last-updated-date format="utc"&gt;1378803907&lt;/last-updated-date&gt;&lt;accession-num&gt;70515133&lt;/accession-num&gt;&lt;volume&gt;13 (7)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0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ly related (Germany; US; Germany/Greece/Italy/Spain; US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J0PC9BdXRob3I+PFllYXI+MjAwNzwvWWVhcj48SURU
ZXh0PkZpcnN0IGFkbWlzc2lvbnMgdG8gaW5wYXRpZW50IGNhcmUgaW4gSXJlbGFuZCBmb3Igc2No
aXpvcGhyZW5pYSAxOTcxLTIwMDQ6IFRyZW5kcyBpbiBhZ2UgYW5kIGdlbmRlcjwvSURUZXh0PjxE
aXNwbGF5VGV4dD5bNTRdPC9EaXNwbGF5VGV4dD48cmVjb3JkPjxkYXRlcz48cHViLWRhdGVzPjxk
YXRlPkRlYzwvZGF0ZT48L3B1Yi1kYXRlcz48eWVhcj4yMDA3PC95ZWFyPjwvZGF0ZXM+PGtleXdv
cmRzPjwva2V5d29yZHM+PHVybHM+PHJlbGF0ZWQtdXJscz48dXJsPmh0dHA6Ly9vdmlkc3Aub3Zp
ZC5jb20vb3ZpZHdlYi5jZ2k/VD1KUyZhbXA7Q1NDPVkmYW1wO05FV1M9TiZhbXA7UEFHRT1mdWxs
dGV4dCZhbXA7RD1wc3ljNSZhbXA7QU49MjAwNy0xOTk3OC0wMDM8L3VybD48dXJsPmh0dHA6Ly9z
ZngueW9yay5hYy51ay9zZnhsY2wzP3NpZD1PVklEOnBzeWNkYiZhbXA7aWQ9cG1pZDomYW1wO2lk
PWRvaTomYW1wO2lzc249MDc5MC05NjY3JmFtcDtpc2JuPSZhbXA7dm9sdW1lPTI0JmFtcDtpc3N1
ZT00JmFtcDtzcGFnZT0xMzImYW1wO3BhZ2VzPTEzMi0xMzkmYW1wO2RhdGU9MjAwNyZhbXA7dGl0
bGU9SXJpc2grSm91cm5hbCtvZitQc3ljaG9sb2dpY2FsK01lZGljaW5lJmFtcDthdGl0bGU9Rmly
c3QrYWRtaXNzaW9ucyt0bytpbnBhdGllbnQrY2FyZStpbitJcmVsYW5kK2ZvcitzY2hpem9waHJl
bmlhKzE5NzEtMjAwNCUzQStUcmVuZHMraW4rYWdlK2FuZCtnZW5kZXIuJmFtcDthdWxhc3Q9SGFy
dCZhbXA7cGlkPSUzQ2F1dGhvciUzRUhhcnQlMkMrQ2Fyb2xpbmUlM0MlMkZhdXRob3IlM0UlM0NB
TiUzRTIwMDctMTk5NzgtMDAzJTNDJTJGQU4lM0UlM0NEVCUzRUpvdXJuYWwrQXJ0aWNsZSUzQyUy
RkRUJTNFPC91cmw+PC9yZWxhdGVkLXVybHM+PC91cmxzPjxpc2JuPjA3OTAtOTY2NzwvaXNibj48
Y3VzdG9tNT5GQUNUT1JTPC9jdXN0b201Pjx3b3JrLXR5cGU+RW1waXJpY2FsIFN0dWR5OyBRdWFu
dGl0YXRpdmUgU3R1ZHk8L3dvcmstdHlwZT48dGl0bGVzPjx0aXRsZT5GaXJzdCBhZG1pc3Npb25z
IHRvIGlucGF0aWVudCBjYXJlIGluIElyZWxhbmQgZm9yIHNjaGl6b3BocmVuaWEgMTk3MS0yMDA0
OiBUcmVuZHMgaW4gYWdlIGFuZCBnZW5kZXI8L3RpdGxlPjxzZWNvbmRhcnktdGl0bGU+SXJpc2gg
Sm91cm5hbCBvZiBQc3ljaG9sb2dpY2FsIE1lZGljaW5lPC9zZWNvbmRhcnktdGl0bGU+PC90aXRs
ZXM+PHBhZ2VzPjEzMi0xMzk8L3BhZ2VzPjxjdXN0b200PlBTWUNJTkZPPC9jdXN0b200PjxudW1i
ZXI+NDwvbnVtYmVyPjxjb250cmlidXRvcnM+PGF1dGhvcnM+PGF1dGhvcj5IYXJ0LCBDYXJvbGlu
ZTwvYXV0aG9yPjxhdXRob3I+RG9oZXJ0eSwgRG9ubmEgVC48L2F1dGhvcj48YXV0aG9yPldhbHNo
LCBEZXJtb3Q8L2F1dGhvcj48L2F1dGhvcnM+PC9jb250cmlidXRvcnM+PGxhbmd1YWdlPkVuZ2xp
c2g8L2xhbmd1YWdlPjxhZGRlZC1kYXRlIGZvcm1hdD0idXRjIj4xMzc4ODAzOTI4PC9hZGRlZC1k
YXRlPjxyZWYtdHlwZSBuYW1lPSJKb3VybmFsIEFydGljbGUiPjE3PC9yZWYtdHlwZT48YXV0aC1h
ZGRyZXNzPkRvaGVydHksIERvbm5hIFQuOiBNZW50YWwgSGVhbHRoIFJlc2VhcmNoIFVuaXQsIEhl
YWx0aCBSZXNlYXJjaCBCb2FyZCwgVGhpcmQgRmxvb3IsIEtub2NrbWF1biBIb3VzZSwgNDItNDcg
TG93ZXIgTW91bnQgU3RyZWV0LCBEdWJsaW4sIElyZWxhbmQsIDImI3hEO0hhcnQsIENhcm9saW5l
OiBNZW50YWwgSGVhbHRoIFJlc2VhcmNoIFVuaXQsIEhlYWx0aCBSZXNlYXJjaCBCb2FyZCwgRHVi
bGluLCBJcmVsYW5kIERvaGVydHksIERvbm5hIFQuOiBNZW50YWwgSGVhbHRoIFJlc2VhcmNoIFVu
aXQsIEhlYWx0aCBSZXNlYXJjaCBCb2FyZCwgRHVibGluLCBJcmVsYW5kIFdhbHNoLCBEZXJtb3Q6
IE1lbnRhbCBIZWFsdGggUmVzZWFyY2ggVW5pdCwgSGVhbHRoIFJlc2VhcmNoIEJvYXJkLCBEdWJs
aW4sIElyZWxhbmQ8L2F1dGgtYWRkcmVzcz48cmVjLW51bWJlcj41NjQ8L3JlYy1udW1iZXI+PGxh
c3QtdXBkYXRlZC1kYXRlIGZvcm1hdD0idXRjIj4xMzc4ODAzOTI4PC9sYXN0LXVwZGF0ZWQtZGF0
ZT48YWNjZXNzaW9uLW51bT4yMDA3LTE5OTc4LTAwMzwvYWNjZXNzaW9uLW51bT48dm9sdW1lPjI0
PC92b2x1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J0PC9BdXRob3I+PFllYXI+MjAwNzwvWWVhcj48SURU
ZXh0PkZpcnN0IGFkbWlzc2lvbnMgdG8gaW5wYXRpZW50IGNhcmUgaW4gSXJlbGFuZCBmb3Igc2No
aXpvcGhyZW5pYSAxOTcxLTIwMDQ6IFRyZW5kcyBpbiBhZ2UgYW5kIGdlbmRlcjwvSURUZXh0PjxE
aXNwbGF5VGV4dD5bNTRdPC9EaXNwbGF5VGV4dD48cmVjb3JkPjxkYXRlcz48cHViLWRhdGVzPjxk
YXRlPkRlYzwvZGF0ZT48L3B1Yi1kYXRlcz48eWVhcj4yMDA3PC95ZWFyPjwvZGF0ZXM+PGtleXdv
cmRzPjwva2V5d29yZHM+PHVybHM+PHJlbGF0ZWQtdXJscz48dXJsPmh0dHA6Ly9vdmlkc3Aub3Zp
ZC5jb20vb3ZpZHdlYi5jZ2k/VD1KUyZhbXA7Q1NDPVkmYW1wO05FV1M9TiZhbXA7UEFHRT1mdWxs
dGV4dCZhbXA7RD1wc3ljNSZhbXA7QU49MjAwNy0xOTk3OC0wMDM8L3VybD48dXJsPmh0dHA6Ly9z
ZngueW9yay5hYy51ay9zZnhsY2wzP3NpZD1PVklEOnBzeWNkYiZhbXA7aWQ9cG1pZDomYW1wO2lk
PWRvaTomYW1wO2lzc249MDc5MC05NjY3JmFtcDtpc2JuPSZhbXA7dm9sdW1lPTI0JmFtcDtpc3N1
ZT00JmFtcDtzcGFnZT0xMzImYW1wO3BhZ2VzPTEzMi0xMzkmYW1wO2RhdGU9MjAwNyZhbXA7dGl0
bGU9SXJpc2grSm91cm5hbCtvZitQc3ljaG9sb2dpY2FsK01lZGljaW5lJmFtcDthdGl0bGU9Rmly
c3QrYWRtaXNzaW9ucyt0bytpbnBhdGllbnQrY2FyZStpbitJcmVsYW5kK2ZvcitzY2hpem9waHJl
bmlhKzE5NzEtMjAwNCUzQStUcmVuZHMraW4rYWdlK2FuZCtnZW5kZXIuJmFtcDthdWxhc3Q9SGFy
dCZhbXA7cGlkPSUzQ2F1dGhvciUzRUhhcnQlMkMrQ2Fyb2xpbmUlM0MlMkZhdXRob3IlM0UlM0NB
TiUzRTIwMDctMTk5NzgtMDAzJTNDJTJGQU4lM0UlM0NEVCUzRUpvdXJuYWwrQXJ0aWNsZSUzQyUy
RkRUJTNFPC91cmw+PC9yZWxhdGVkLXVybHM+PC91cmxzPjxpc2JuPjA3OTAtOTY2NzwvaXNibj48
Y3VzdG9tNT5GQUNUT1JTPC9jdXN0b201Pjx3b3JrLXR5cGU+RW1waXJpY2FsIFN0dWR5OyBRdWFu
dGl0YXRpdmUgU3R1ZHk8L3dvcmstdHlwZT48dGl0bGVzPjx0aXRsZT5GaXJzdCBhZG1pc3Npb25z
IHRvIGlucGF0aWVudCBjYXJlIGluIElyZWxhbmQgZm9yIHNjaGl6b3BocmVuaWEgMTk3MS0yMDA0
OiBUcmVuZHMgaW4gYWdlIGFuZCBnZW5kZXI8L3RpdGxlPjxzZWNvbmRhcnktdGl0bGU+SXJpc2gg
Sm91cm5hbCBvZiBQc3ljaG9sb2dpY2FsIE1lZGljaW5lPC9zZWNvbmRhcnktdGl0bGU+PC90aXRs
ZXM+PHBhZ2VzPjEzMi0xMzk8L3BhZ2VzPjxjdXN0b200PlBTWUNJTkZPPC9jdXN0b200PjxudW1i
ZXI+NDwvbnVtYmVyPjxjb250cmlidXRvcnM+PGF1dGhvcnM+PGF1dGhvcj5IYXJ0LCBDYXJvbGlu
ZTwvYXV0aG9yPjxhdXRob3I+RG9oZXJ0eSwgRG9ubmEgVC48L2F1dGhvcj48YXV0aG9yPldhbHNo
LCBEZXJtb3Q8L2F1dGhvcj48L2F1dGhvcnM+PC9jb250cmlidXRvcnM+PGxhbmd1YWdlPkVuZ2xp
c2g8L2xhbmd1YWdlPjxhZGRlZC1kYXRlIGZvcm1hdD0idXRjIj4xMzc4ODAzOTI4PC9hZGRlZC1k
YXRlPjxyZWYtdHlwZSBuYW1lPSJKb3VybmFsIEFydGljbGUiPjE3PC9yZWYtdHlwZT48YXV0aC1h
ZGRyZXNzPkRvaGVydHksIERvbm5hIFQuOiBNZW50YWwgSGVhbHRoIFJlc2VhcmNoIFVuaXQsIEhl
YWx0aCBSZXNlYXJjaCBCb2FyZCwgVGhpcmQgRmxvb3IsIEtub2NrbWF1biBIb3VzZSwgNDItNDcg
TG93ZXIgTW91bnQgU3RyZWV0LCBEdWJsaW4sIElyZWxhbmQsIDImI3hEO0hhcnQsIENhcm9saW5l
OiBNZW50YWwgSGVhbHRoIFJlc2VhcmNoIFVuaXQsIEhlYWx0aCBSZXNlYXJjaCBCb2FyZCwgRHVi
bGluLCBJcmVsYW5kIERvaGVydHksIERvbm5hIFQuOiBNZW50YWwgSGVhbHRoIFJlc2VhcmNoIFVu
aXQsIEhlYWx0aCBSZXNlYXJjaCBCb2FyZCwgRHVibGluLCBJcmVsYW5kIFdhbHNoLCBEZXJtb3Q6
IE1lbnRhbCBIZWFsdGggUmVzZWFyY2ggVW5pdCwgSGVhbHRoIFJlc2VhcmNoIEJvYXJkLCBEdWJs
aW4sIElyZWxhbmQ8L2F1dGgtYWRkcmVzcz48cmVjLW51bWJlcj41NjQ8L3JlYy1udW1iZXI+PGxh
c3QtdXBkYXRlZC1kYXRlIGZvcm1hdD0idXRjIj4xMzc4ODAzOTI4PC9sYXN0LXVwZGF0ZWQtZGF0
ZT48YWNjZXNzaW9uLW51bT4yMDA3LTE5OTc4LTAwMzwvYWNjZXNzaW9uLW51bT48dm9sdW1lPjI0
PC92b2x1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ZSBMYSBWZWdhIFNhbmNoZXo8L0F1dGhvcj48WWVhcj4y
MDEwPC9ZZWFyPjxJRFRleHQ+RmFjdG9ycyBkZXRlcm1pbmluZyBhZG1pc3Npb24gdG8gcHN5Y2hp
YXRyaWMgaG9zcGl0YWxpemF0aW9uIGluIHBzeWNob3RpYyBwYXRpZW50czwvSURUZXh0PjxEaXNw
bGF5VGV4dD5bMTNdPC9EaXNwbGF5VGV4dD48cmVjb3JkPjxrZXl3b3Jkcz48L2tleXdvcmRzPjx1
cmxzPjxyZWxhdGVkLXVybHM+PHVybD5odHRwOi8vb3ZpZHNwLm92aWQuY29tL292aWR3ZWIuY2dp
P1Q9SlMmYW1wO0NTQz1ZJmFtcDtORVdTPU4mYW1wO1BBR0U9ZnVsbHRleHQmYW1wO0Q9ZW1lZDkm
YW1wO0FOPTcwMTcxMzMxPC91cmw+PHVybD5odHRwOi8vc2Z4LnlvcmsuYWMudWsvc2Z4bGNsMz9z
aWQ9T1ZJRDplbWJhc2UmYW1wO2lkPXBtaWQ6JmFtcDtpZD1kb2k6MTAuMTAxNiUyRlMwOTI0LTkz
MzglMjUyODEwJTI1Mjk3MDkwNC00JmFtcDtpc3NuPTA5MjQtOTMzOCZhbXA7aXNibj0mYW1wO3Zv
bHVtZT0yNSZhbXA7aXNzdWU9JmFtcDtzcGFnZT05MTMmYW1wO3BhZ2VzPSZhbXA7ZGF0ZT0yMDEw
JmFtcDt0aXRsZT1FdXJvcGVhbitQc3ljaGlhdHJ5JmFtcDthdGl0bGU9RmFjdG9ycytkZXRlcm1p
bmluZythZG1pc3Npb24rdG8rcHN5Y2hpYXRyaWMraG9zcGl0YWxpemF0aW9uK2luK3BzeWNob3Rp
YytwYXRpZW50cyZhbXA7YXVsYXN0PURlK0xhK1ZlZ2ErU2FuY2hleiZhbXA7cGlkPSUzQ2F1dGhv
ciUzRURlK0xhK1ZlZ2ErU2FuY2hleitELkMuJTNDJTJGYXV0aG9yJTNFJTNDQU4lM0U3MDE3MTMz
MSUzQyUyRkFOJTNFJTNDRFQlM0VKb3VybmFsJTNBK0NvbmZlcmVuY2UrQWJzdHJhY3QlM0MlMkZE
VCUzRTwvdXJsPjwvcmVsYXRlZC11cmxzPjwvdXJscz48aXNibj4wOTI0LTkzMzg8L2lzYm4+PGN1
c3RvbTU+RkFDVE9SUzwvY3VzdG9tNT48d29yay10eXBlPkNvbmZlcmVuY2UgQWJzdHJhY3Q8L3dv
cmstdHlwZT48dGl0bGVzPjx0aXRsZT5GYWN0b3JzIGRldGVybWluaW5nIGFkbWlzc2lvbiB0byBw
c3ljaGlhdHJpYyBob3NwaXRhbGl6YXRpb24gaW4gcHN5Y2hvdGljIHBhdGllbnRzPC90aXRsZT48
c2Vjb25kYXJ5LXRpdGxlPkV1cm9wZWFuIFBzeWNoaWF0cnk8L3NlY29uZGFyeS10aXRsZT48L3Rp
dGxlcz48Y3VzdG9tND5FTUJBU0U8L2N1c3RvbTQ+PGNvbnRyaWJ1dG9ycz48YXV0aG9ycz48YXV0
aG9yPkRlIExhIFZlZ2EgU2FuY2hleiwgRC4gQy48L2F1dGhvcj48YXV0aG9yPlNhbmNoZXogUGFl
eiwgUC48L2F1dGhvcj48YXV0aG9yPkdhcmNpYSBEb3JhZG8sIE0uPC9hdXRob3I+PGF1dGhvcj5E
dXJhbiBDcmlzdG9iYWwsIE0uIEkuPC9hdXRob3I+PGF1dGhvcj5QZXJlei1UZW1wbGFkbyBMYWRy
b24gRGUgR3VldmFyYSwgSi48L2F1dGhvcj48YXV0aG9yPlJlZ2lkb3IgQm9uYWZvbnRlLCBBLjwv
YXV0aG9yPjxhdXRob3I+R29tZXogU29sZXIsIE0uIFIuPC9hdXRob3I+PGF1dGhvcj5NYW56YW5l
cm8gRXN0b3BpbmFuLCBSLjwvYXV0aG9yPjxhdXRob3I+Q2hpbmNoaWxsYSBNb3Jlbm8sIEEuPC9h
dXRob3I+PC9hdXRob3JzPjwvY29udHJpYnV0b3JzPjxsYW5ndWFnZT5FbmdsaXNoPC9sYW5ndWFn
ZT48YWRkZWQtZGF0ZSBmb3JtYXQ9InV0YyI+MTM3ODgwMzkwNTwvYWRkZWQtZGF0ZT48cmVmLXR5
cGUgbmFtZT0iSm91cm5hbCBBcnRpY2xlIj4xNzwvcmVmLXR5cGU+PGF1dGgtYWRkcmVzcz4oRGUg
TGEgVmVnYSBTYW5jaGV6LCBHYXJjaWEgRG9yYWRvLCBEdXJhbiBDcmlzdG9iYWwsIFBlcmV6LVRl
bXBsYWRvIExhZHJvbiBEZSBHdWV2YXJhLCBSZWdpZG9yIEJvbmFmb250ZSwgR29tZXogU29sZXIs
IE1hbnphbmVybyBFc3RvcGluYW4sIENoaW5jaGlsbGEgTW9yZW5vKSBTZXJ2aWNpbyBkZSBQc2lx
dWlhdHJpYSwgSG9zcGl0YWwgVW5pdmVyc2l0YXJpbyBSYW1vbiB5IENhamFsLCBNYWRyaWQsIFNw
YWluIChTYW5jaGV6IFBhZXopIFNlcnZpY2lvIGRlIFBzaXF1aWEsIEhvc3BpdGFsIFVuaXZlcnNp
dGFyaW8gUmFtb24geSBDYWphbCwgTWFkcmlkLCBTcGFpbiYjeEQ7RC5DLiBEZSBMYSBWZWdhIFNh
bmNoZXosIFNlcnZpY2lvIGRlIFBzaXF1aWF0cmlhLCBIb3NwaXRhbCBVbml2ZXJzaXRhcmlvIFJh
bW9uIHkgQ2FqYWwsIE1hZHJpZCwgU3BhaW48L2F1dGgtYWRkcmVzcz48ZGF0ZXM+PHllYXI+MjAx
MDwveWVhcj48L2RhdGVzPjxyZWMtbnVtYmVyPjQ0ODwvcmVjLW51bWJlcj48bGFzdC11cGRhdGVk
LWRhdGUgZm9ybWF0PSJ1dGMiPjEzNzg4MDM5MDU8L2xhc3QtdXBkYXRlZC1kYXRlPjxhY2Nlc3Np
b24tbnVtPjcwMTcxMzMxPC9hY2Nlc3Npb24tbnVtPjxlbGVjdHJvbmljLXJlc291cmNlLW51bT5o
dHRwOi8vZHguZG9pLm9yZy8xMC4xMDE2L1MwOTI0LTkzMzglMjgxMCUyOTcwOTA0LTQ8L2VsZWN0
cm9uaWMtcmVzb3VyY2UtbnVtPjx2b2x1bWU+MjU8L3ZvbHVt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1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3VnbmFyZDwvQXV0aG9yPjxZZWFyPjIwMDQ8L1llYXI+
PElEVGV4dD5GYWN0b3JzIGluZmx1ZW5jaW5nIGNvbXB1bHNvcnkgYWRtaXNzaW9uIGluIGZpcnN0
LWFkbWl0dGVkIHN1YmplY3RzIHdpdGggcHN5Y2hvc2lzPC9JRFRleHQ+PERpc3BsYXlUZXh0Pls1
NV08L0Rpc3BsYXlUZXh0PjxyZWNvcmQ+PGRhdGVzPjxwdWItZGF0ZXM+PGRhdGU+T2N0PC9kYXRl
PjwvcHViLWRhdGVzPjx5ZWFyPjIwMDQ8L3llYXI+PC9kYXRlcz48a2V5d29yZHM+PC9rZXl3b3Jk
cz48dXJscz48cmVsYXRlZC11cmxzPjx1cmw+aHR0cDovL292aWRzcC5vdmlkLmNvbS9vdmlkd2Vi
LmNnaT9UPUpTJmFtcDtDU0M9WSZhbXA7TkVXUz1OJmFtcDtQQUdFPWZ1bGx0ZXh0JmFtcDtEPW1l
ZDQmYW1wO0FOPTE1NjY5NjYxPC91cmw+PHVybD5odHRwOi8vc2Z4LnlvcmsuYWMudWsvc2Z4bGNs
Mz9zaWQ9T1ZJRDptZWRsaW5lJmFtcDtpZD1wbWlkOjE1NjY5NjYxJmFtcDtpZD1kb2k6JmFtcDtp
c3NuPTA5MzMtNzk1NCZhbXA7aXNibj0mYW1wO3ZvbHVtZT0zOSZhbXA7aXNzdWU9MTAmYW1wO3Nw
YWdlPTgwNCZhbXA7cGFnZXM9ODA0LTkmYW1wO2RhdGU9MjAwNCZhbXA7dGl0bGU9U29jaWFsK1Bz
eWNoaWF0cnkrJTI2K1BzeWNoaWF0cmljK0VwaWRlbWlvbG9neSZhbXA7YXRpdGxlPUZhY3RvcnMr
aW5mbHVlbmNpbmcrY29tcHVsc29yeSthZG1pc3Npb24raW4rZmlyc3QtYWRtaXR0ZWQrc3ViamVj
dHMrd2l0aCtwc3ljaG9zaXMuJmFtcDthdWxhc3Q9Q291Z25hcmQmYW1wO3BpZD0lM0NhdXRob3Il
M0VDb3VnbmFyZCtBJTNDJTJGYXV0aG9yJTNFJTNDQU4lM0UxNTY2OTY2MSUzQyUyRkFOJTNFJTND
RFQlM0VKb3VybmFsK0FydGljbGUlM0MlMkZEVCUzRTwvdXJsPjwvcmVsYXRlZC11cmxzPjwvdXJs
cz48aXNibj4wOTMzLTc5NTQ8L2lzYm4+PGN1c3RvbTU+RkFDVE9SUzwvY3VzdG9tNT48d29yay10
eXBlPk11bHRpY2VudGVyIFN0dWR5JiN4RDtSZXNlYXJjaCBTdXBwb3J0LCBOb24tVS5TLiBHb3Ym
YXBvczt0PC93b3JrLXR5cGU+PHRpdGxlcz48dGl0bGU+RmFjdG9ycyBpbmZsdWVuY2luZyBjb21w
dWxzb3J5IGFkbWlzc2lvbiBpbiBmaXJzdC1hZG1pdHRlZCBzdWJqZWN0cyB3aXRoIHBzeWNob3Np
czwvdGl0bGU+PHNlY29uZGFyeS10aXRsZT5Tb2NpYWwgUHN5Y2hpYXRyeSAmYW1wOyBQc3ljaGlh
dHJpYyBFcGlkZW1pb2xvZ3k8L3NlY29uZGFyeS10aXRsZT48YWx0LXRpdGxlPlNvYyBQc3ljaGlh
dHJ5IFBzeWNoaWF0ciBFcGlkZW1pb2w8L2FsdC10aXRsZT48L3RpdGxlcz48cGFnZXM+ODA0LTk8
L3BhZ2VzPjxjdXN0b200Pk1FRExJTkU8L2N1c3RvbTQ+PG51bWJlcj4xMDwvbnVtYmVyPjxjb250
cmlidXRvcnM+PGF1dGhvcnM+PGF1dGhvcj5Db3VnbmFyZCwgQS48L2F1dGhvcj48YXV0aG9yPkth
bG1pLCBFLjwvYXV0aG9yPjxhdXRob3I+RGVzYWdlLCBBLjwvYXV0aG9yPjxhdXRob3I+TWlzZHJh
aGksIEQuPC9hdXRob3I+PGF1dGhvcj5BYmFsYW4sIEYuPC9hdXRob3I+PGF1dGhvcj5CcnVuLVJv
dXNzZWF1LCBILjwvYXV0aG9yPjxhdXRob3I+U2FsbWksIEwuIFIuPC9hdXRob3I+PGF1dGhvcj5W
ZXJkb3V4LCBILjwvYXV0aG9yPjwvYXV0aG9ycz48L2NvbnRyaWJ1dG9ycz48bGFuZ3VhZ2U+RW5n
bGlzaDwvbGFuZ3VhZ2U+PGFkZGVkLWRhdGUgZm9ybWF0PSJ1dGMiPjEzNzg4MDM4NTg8L2FkZGVk
LWRhdGU+PHJlZi10eXBlIG5hbWU9IkpvdXJuYWwgQXJ0aWNsZSI+MTc8L3JlZi10eXBlPjxhdXRo
LWFkZHJlc3M+RXF1aXBlIEFjY3VlaWwgMzY3NiBNUDJTLCBJRlIgOTkgb2YgUHVibGljIEhlYWx0
aCwgVW5pdmVyc2l0ZSBWaWN0b3IgU2VnYWxlbiBCb3JkZWF1eCAyLCBCb3JkZWF1eCwgRnJhbmNl
LjwvYXV0aC1hZGRyZXNzPjxyZWMtbnVtYmVyPjIyNDwvcmVjLW51bWJlcj48bGFzdC11cGRhdGVk
LWRhdGUgZm9ybWF0PSJ1dGMiPjEzNzg4MDM4NTg8L2xhc3QtdXBkYXRlZC1kYXRlPjxhY2Nlc3Np
b24tbnVtPjE1NjY5NjYxPC9hY2Nlc3Npb24tbnVtPjx2b2x1bWU+Mzk8L3ZvbHVtZT48L3JlY29y
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3VnbmFyZDwvQXV0aG9yPjxZZWFyPjIwMDQ8L1llYXI+
PElEVGV4dD5GYWN0b3JzIGluZmx1ZW5jaW5nIGNvbXB1bHNvcnkgYWRtaXNzaW9uIGluIGZpcnN0
LWFkbWl0dGVkIHN1YmplY3RzIHdpdGggcHN5Y2hvc2lzPC9JRFRleHQ+PERpc3BsYXlUZXh0Pls1
NV08L0Rpc3BsYXlUZXh0PjxyZWNvcmQ+PGRhdGVzPjxwdWItZGF0ZXM+PGRhdGU+T2N0PC9kYXRl
PjwvcHViLWRhdGVzPjx5ZWFyPjIwMDQ8L3llYXI+PC9kYXRlcz48a2V5d29yZHM+PC9rZXl3b3Jk
cz48dXJscz48cmVsYXRlZC11cmxzPjx1cmw+aHR0cDovL292aWRzcC5vdmlkLmNvbS9vdmlkd2Vi
LmNnaT9UPUpTJmFtcDtDU0M9WSZhbXA7TkVXUz1OJmFtcDtQQUdFPWZ1bGx0ZXh0JmFtcDtEPW1l
ZDQmYW1wO0FOPTE1NjY5NjYxPC91cmw+PHVybD5odHRwOi8vc2Z4LnlvcmsuYWMudWsvc2Z4bGNs
Mz9zaWQ9T1ZJRDptZWRsaW5lJmFtcDtpZD1wbWlkOjE1NjY5NjYxJmFtcDtpZD1kb2k6JmFtcDtp
c3NuPTA5MzMtNzk1NCZhbXA7aXNibj0mYW1wO3ZvbHVtZT0zOSZhbXA7aXNzdWU9MTAmYW1wO3Nw
YWdlPTgwNCZhbXA7cGFnZXM9ODA0LTkmYW1wO2RhdGU9MjAwNCZhbXA7dGl0bGU9U29jaWFsK1Bz
eWNoaWF0cnkrJTI2K1BzeWNoaWF0cmljK0VwaWRlbWlvbG9neSZhbXA7YXRpdGxlPUZhY3RvcnMr
aW5mbHVlbmNpbmcrY29tcHVsc29yeSthZG1pc3Npb24raW4rZmlyc3QtYWRtaXR0ZWQrc3ViamVj
dHMrd2l0aCtwc3ljaG9zaXMuJmFtcDthdWxhc3Q9Q291Z25hcmQmYW1wO3BpZD0lM0NhdXRob3Il
M0VDb3VnbmFyZCtBJTNDJTJGYXV0aG9yJTNFJTNDQU4lM0UxNTY2OTY2MSUzQyUyRkFOJTNFJTND
RFQlM0VKb3VybmFsK0FydGljbGUlM0MlMkZEVCUzRTwvdXJsPjwvcmVsYXRlZC11cmxzPjwvdXJs
cz48aXNibj4wOTMzLTc5NTQ8L2lzYm4+PGN1c3RvbTU+RkFDVE9SUzwvY3VzdG9tNT48d29yay10
eXBlPk11bHRpY2VudGVyIFN0dWR5JiN4RDtSZXNlYXJjaCBTdXBwb3J0LCBOb24tVS5TLiBHb3Ym
YXBvczt0PC93b3JrLXR5cGU+PHRpdGxlcz48dGl0bGU+RmFjdG9ycyBpbmZsdWVuY2luZyBjb21w
dWxzb3J5IGFkbWlzc2lvbiBpbiBmaXJzdC1hZG1pdHRlZCBzdWJqZWN0cyB3aXRoIHBzeWNob3Np
czwvdGl0bGU+PHNlY29uZGFyeS10aXRsZT5Tb2NpYWwgUHN5Y2hpYXRyeSAmYW1wOyBQc3ljaGlh
dHJpYyBFcGlkZW1pb2xvZ3k8L3NlY29uZGFyeS10aXRsZT48YWx0LXRpdGxlPlNvYyBQc3ljaGlh
dHJ5IFBzeWNoaWF0ciBFcGlkZW1pb2w8L2FsdC10aXRsZT48L3RpdGxlcz48cGFnZXM+ODA0LTk8
L3BhZ2VzPjxjdXN0b200Pk1FRExJTkU8L2N1c3RvbTQ+PG51bWJlcj4xMDwvbnVtYmVyPjxjb250
cmlidXRvcnM+PGF1dGhvcnM+PGF1dGhvcj5Db3VnbmFyZCwgQS48L2F1dGhvcj48YXV0aG9yPkth
bG1pLCBFLjwvYXV0aG9yPjxhdXRob3I+RGVzYWdlLCBBLjwvYXV0aG9yPjxhdXRob3I+TWlzZHJh
aGksIEQuPC9hdXRob3I+PGF1dGhvcj5BYmFsYW4sIEYuPC9hdXRob3I+PGF1dGhvcj5CcnVuLVJv
dXNzZWF1LCBILjwvYXV0aG9yPjxhdXRob3I+U2FsbWksIEwuIFIuPC9hdXRob3I+PGF1dGhvcj5W
ZXJkb3V4LCBILjwvYXV0aG9yPjwvYXV0aG9ycz48L2NvbnRyaWJ1dG9ycz48bGFuZ3VhZ2U+RW5n
bGlzaDwvbGFuZ3VhZ2U+PGFkZGVkLWRhdGUgZm9ybWF0PSJ1dGMiPjEzNzg4MDM4NTg8L2FkZGVk
LWRhdGU+PHJlZi10eXBlIG5hbWU9IkpvdXJuYWwgQXJ0aWNsZSI+MTc8L3JlZi10eXBlPjxhdXRo
LWFkZHJlc3M+RXF1aXBlIEFjY3VlaWwgMzY3NiBNUDJTLCBJRlIgOTkgb2YgUHVibGljIEhlYWx0
aCwgVW5pdmVyc2l0ZSBWaWN0b3IgU2VnYWxlbiBCb3JkZWF1eCAyLCBCb3JkZWF1eCwgRnJhbmNl
LjwvYXV0aC1hZGRyZXNzPjxyZWMtbnVtYmVyPjIyNDwvcmVjLW51bWJlcj48bGFzdC11cGRhdGVk
LWRhdGUgZm9ybWF0PSJ1dGMiPjEzNzg4MDM4NTg8L2xhc3QtdXBkYXRlZC1kYXRlPjxhY2Nlc3Np
b24tbnVtPjE1NjY5NjYxPC9hY2Nlc3Npb24tbnVtPjx2b2x1bWU+Mzk8L3ZvbHVtZT48L3JlY29y
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LbGVpbmhhdXM8L0F1dGhvcj48WWVhcj4yMDExPC9ZZWFy
PjxJRFRleHQ+QWdlLCBzZXggYW5kIGZpcnN0IHRyZWF0bWVudCBvZiBzY2hpem9waHJlbmlhIGlu
IGEgcG9wdWxhdGlvbiBjb2hvcnQ8L0lEVGV4dD48RGlzcGxheVRleHQ+WzU2XTwvRGlzcGxheVRl
eHQ+PHJlY29yZD48ZGF0ZXM+PHB1Yi1kYXRlcz48ZGF0ZT5KYW48L2RhdGU+PC9wdWItZGF0ZXM+
PHllYXI+MjAxMTwveWVhcj48L2RhdGVzPjxrZXl3b3Jkcz48L2tleXdvcmRzPjx1cmxzPjxyZWxh
dGVkLXVybHM+PHVybD5odHRwOi8vb3ZpZHNwLm92aWQuY29tL292aWR3ZWIuY2dpP1Q9SlMmYW1w
O0NTQz1ZJmFtcDtORVdTPU4mYW1wO1BBR0U9ZnVsbHRleHQmYW1wO0Q9cHN5YzcmYW1wO0FOPTIw
MTEtMDA2NDItMDI0PC91cmw+PHVybD5odHRwOi8vc2Z4LnlvcmsuYWMudWsvc2Z4bGNsMz9zaWQ9
T1ZJRDpwc3ljZGImYW1wO2lkPXBtaWQ6JmFtcDtpZD1kb2k6MTAuMTAxNiUyRmouanBzeWNoaXJl
cy4yMDEwLjA1LjAxMCZhbXA7aXNzbj0wMDIyLTM5NTYmYW1wO2lzYm49JmFtcDt2b2x1bWU9NDUm
YW1wO2lzc3VlPTEmYW1wO3NwYWdlPTEzNiZhbXA7cGFnZXM9MTM2LTE0MSZhbXA7ZGF0ZT0yMDEx
JmFtcDt0aXRsZT1Kb3VybmFsK29mK1BzeWNoaWF0cmljK1Jlc2VhcmNoJmFtcDthdGl0bGU9QWdl
JTJDK3NleCthbmQrZmlyc3QrdHJlYXRtZW50K29mK3NjaGl6b3BocmVuaWEraW4rYStwb3B1bGF0
aW9uK2NvaG9ydC4mYW1wO2F1bGFzdD1LbGVpbmhhdXMmYW1wO3BpZD0lM0NhdXRob3IlM0VLbGVp
bmhhdXMlMkMrSyUzQyUyRmF1dGhvciUzRSUzQ0FOJTNFMjAxMS0wMDY0Mi0wMjQlM0MlMkZBTiUz
RSUzQ0RUJTNFSm91cm5hbCtBcnRpY2xlJTNDJTJGRFQlM0U8L3VybD48L3JlbGF0ZWQtdXJscz48
L3VybHM+PGlzYm4+MDAyMi0zOTU2PC9pc2JuPjxjdXN0b201PkZBQ1RPUlM8L2N1c3RvbTU+PHdv
cmstdHlwZT5FbXBpcmljYWwgU3R1ZHk7IEZvbGxvd3VwIFN0dWR5OyBJbnRlcnZpZXc7IFF1YW50
aXRhdGl2ZSBTdHVkeTwvd29yay10eXBlPjx0aXRsZXM+PHRpdGxlPkFnZSwgc2V4IGFuZCBmaXJz
dCB0cmVhdG1lbnQgb2Ygc2NoaXpvcGhyZW5pYSBpbiBhIHBvcHVsYXRpb24gY29ob3J0PC90aXRs
ZT48c2Vjb25kYXJ5LXRpdGxlPkpvdXJuYWwgb2YgUHN5Y2hpYXRyaWMgUmVzZWFyY2g8L3NlY29u
ZGFyeS10aXRsZT48L3RpdGxlcz48cGFnZXM+MTM2LTE0MTwvcGFnZXM+PGN1c3RvbTQ+UFNZQ0lO
Rk88L2N1c3RvbTQ+PG51bWJlcj4xPC9udW1iZXI+PGNvbnRyaWJ1dG9ycz48YXV0aG9ycz48YXV0
aG9yPktsZWluaGF1cywgSy48L2F1dGhvcj48YXV0aG9yPkhhcmxhcCwgUy48L2F1dGhvcj48YXV0
aG9yPlBlcnJpbiwgTS48L2F1dGhvcj48YXV0aG9yPk1hbm9yLCBPLjwvYXV0aG9yPjxhdXRob3I+
V2Vpc2VyLCBNLjwvYXV0aG9yPjxhdXRob3I+TGljaHRlbmJlcmcsIFAuPC9hdXRob3I+PGF1dGhv
cj5NYWxhc3BpbmEsIEQuPC9hdXRob3I+PC9hdXRob3JzPjwvY29udHJpYnV0b3JzPjxsYW5ndWFn
ZT5FbmdsaXNoPC9sYW5ndWFnZT48YWRkZWQtZGF0ZSBmb3JtYXQ9InV0YyI+MTM3ODgwMzkyMTwv
YWRkZWQtZGF0ZT48cmVmLXR5cGUgbmFtZT0iSm91cm5hbCBBcnRpY2xlIj4xNzwvcmVmLXR5cGU+
PGF1dGgtYWRkcmVzcz5LbGVpbmhhdXMsIEsuOiBrbGVpbmswM0BueXVtYy5vcmcmI3hEO0tsZWlu
aGF1cywgSy46IE5ldyBZb3JrIFVuaXZlcnNpdHkgU2Nob29sIG9mIE1lZGljaW5lLCBEZXBhcnRt
ZW50IG9mIFBzeWNoaWF0cnksIE5ldyBZb3JrLCBOWSwgVVMsIGtsZWluazAzQG55dW1jLm9yZyYj
eEQ7S2xlaW5oYXVzLCBLLjogTmV3IFlvcmsgVW5pdmVyc2l0eSBTY2hvb2wgb2YgTWVkaWNpbmUs
IERlcGFydG1lbnQgb2YgUHN5Y2hpYXRyeSwgTmV3IFlvcmssIE5ZLCBVUyBIYXJsYXAsIFMuOiBO
ZXcgWW9yayBVbml2ZXJzaXR5IFNjaG9vbCBvZiBNZWRpY2luZSwgRGVwYXJ0bWVudCBvZiBQc3lj
aGlhdHJ5LCBOZXcgWW9yaywgTlksIFVTIFBlcnJpbiwgTS46IE5ldyBZb3JrIFVuaXZlcnNpdHkg
U2Nob29sIG9mIE1lZGljaW5lLCBEZXBhcnRtZW50IG9mIFBzeWNoaWF0cnksIE5ldyBZb3JrLCBO
WSwgVVMgTWFub3IsIE8uOiBIZWJyZXcgVW5pdmVyc2l0eSwgSGFkYXNzYWggQnJhdW4gU2Nob29s
IG9mIFB1YmxpYyBIZWFsdGgsIEplcnVzYWxlbSwgSXNyYWVsIFdlaXNlciwgTS46IFNoZWJhIE1l
ZGljYWwgQ2VudGVyLCBEZXBhcnRtZW50IG9mIFBzeWNoaWF0cnksIFJhbWF0IEdhbiwgSXNyYWVs
IExpY2h0ZW5iZXJnLCBQLjogSGVyem9nIEhvc3BpdGFsLCBIZWJyZXcgVW5pdmVyc2l0eSBvZiBK
ZXJ1c2FsZW0sIEplcnVzYWxlbSwgSXNyYWVsIE1hbGFzcGluYSwgRC46IE5ldyBZb3JrIFVuaXZl
cnNpdHkgU2Nob29sIG9mIE1lZGljaW5lLCBEZXBhcnRtZW50IG9mIFBzeWNoaWF0cnksIE5ldyBZ
b3JrLCBOWSwgVVM8L2F1dGgtYWRkcmVzcz48cmVjLW51bWJlcj41MzI8L3JlYy1udW1iZXI+PGxh
c3QtdXBkYXRlZC1kYXRlIGZvcm1hdD0idXRjIj4xMzc4ODAzOTIxPC9sYXN0LXVwZGF0ZWQtZGF0
ZT48YWNjZXNzaW9uLW51bT4yMDExLTAwNjQyLTAyNDwvYWNjZXNzaW9uLW51bT48ZWxlY3Ryb25p
Yy1yZXNvdXJjZS1udW0+aHR0cDovL2R4LmRvaS5vcmcvMTAuMTAxNi9qLmpwc3ljaGlyZXMuMjAx
MC4wNS4wMTA8L2VsZWN0cm9uaWMtcmVzb3VyY2UtbnVtPjx2b2x1bWU+NDU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LbGVpbmhhdXM8L0F1dGhvcj48WWVhcj4yMDExPC9ZZWFy
PjxJRFRleHQ+QWdlLCBzZXggYW5kIGZpcnN0IHRyZWF0bWVudCBvZiBzY2hpem9waHJlbmlhIGlu
IGEgcG9wdWxhdGlvbiBjb2hvcnQ8L0lEVGV4dD48RGlzcGxheVRleHQ+WzU2XTwvRGlzcGxheVRl
eHQ+PHJlY29yZD48ZGF0ZXM+PHB1Yi1kYXRlcz48ZGF0ZT5KYW48L2RhdGU+PC9wdWItZGF0ZXM+
PHllYXI+MjAxMTwveWVhcj48L2RhdGVzPjxrZXl3b3Jkcz48L2tleXdvcmRzPjx1cmxzPjxyZWxh
dGVkLXVybHM+PHVybD5odHRwOi8vb3ZpZHNwLm92aWQuY29tL292aWR3ZWIuY2dpP1Q9SlMmYW1w
O0NTQz1ZJmFtcDtORVdTPU4mYW1wO1BBR0U9ZnVsbHRleHQmYW1wO0Q9cHN5YzcmYW1wO0FOPTIw
MTEtMDA2NDItMDI0PC91cmw+PHVybD5odHRwOi8vc2Z4LnlvcmsuYWMudWsvc2Z4bGNsMz9zaWQ9
T1ZJRDpwc3ljZGImYW1wO2lkPXBtaWQ6JmFtcDtpZD1kb2k6MTAuMTAxNiUyRmouanBzeWNoaXJl
cy4yMDEwLjA1LjAxMCZhbXA7aXNzbj0wMDIyLTM5NTYmYW1wO2lzYm49JmFtcDt2b2x1bWU9NDUm
YW1wO2lzc3VlPTEmYW1wO3NwYWdlPTEzNiZhbXA7cGFnZXM9MTM2LTE0MSZhbXA7ZGF0ZT0yMDEx
JmFtcDt0aXRsZT1Kb3VybmFsK29mK1BzeWNoaWF0cmljK1Jlc2VhcmNoJmFtcDthdGl0bGU9QWdl
JTJDK3NleCthbmQrZmlyc3QrdHJlYXRtZW50K29mK3NjaGl6b3BocmVuaWEraW4rYStwb3B1bGF0
aW9uK2NvaG9ydC4mYW1wO2F1bGFzdD1LbGVpbmhhdXMmYW1wO3BpZD0lM0NhdXRob3IlM0VLbGVp
bmhhdXMlMkMrSyUzQyUyRmF1dGhvciUzRSUzQ0FOJTNFMjAxMS0wMDY0Mi0wMjQlM0MlMkZBTiUz
RSUzQ0RUJTNFSm91cm5hbCtBcnRpY2xlJTNDJTJGRFQlM0U8L3VybD48L3JlbGF0ZWQtdXJscz48
L3VybHM+PGlzYm4+MDAyMi0zOTU2PC9pc2JuPjxjdXN0b201PkZBQ1RPUlM8L2N1c3RvbTU+PHdv
cmstdHlwZT5FbXBpcmljYWwgU3R1ZHk7IEZvbGxvd3VwIFN0dWR5OyBJbnRlcnZpZXc7IFF1YW50
aXRhdGl2ZSBTdHVkeTwvd29yay10eXBlPjx0aXRsZXM+PHRpdGxlPkFnZSwgc2V4IGFuZCBmaXJz
dCB0cmVhdG1lbnQgb2Ygc2NoaXpvcGhyZW5pYSBpbiBhIHBvcHVsYXRpb24gY29ob3J0PC90aXRs
ZT48c2Vjb25kYXJ5LXRpdGxlPkpvdXJuYWwgb2YgUHN5Y2hpYXRyaWMgUmVzZWFyY2g8L3NlY29u
ZGFyeS10aXRsZT48L3RpdGxlcz48cGFnZXM+MTM2LTE0MTwvcGFnZXM+PGN1c3RvbTQ+UFNZQ0lO
Rk88L2N1c3RvbTQ+PG51bWJlcj4xPC9udW1iZXI+PGNvbnRyaWJ1dG9ycz48YXV0aG9ycz48YXV0
aG9yPktsZWluaGF1cywgSy48L2F1dGhvcj48YXV0aG9yPkhhcmxhcCwgUy48L2F1dGhvcj48YXV0
aG9yPlBlcnJpbiwgTS48L2F1dGhvcj48YXV0aG9yPk1hbm9yLCBPLjwvYXV0aG9yPjxhdXRob3I+
V2Vpc2VyLCBNLjwvYXV0aG9yPjxhdXRob3I+TGljaHRlbmJlcmcsIFAuPC9hdXRob3I+PGF1dGhv
cj5NYWxhc3BpbmEsIEQuPC9hdXRob3I+PC9hdXRob3JzPjwvY29udHJpYnV0b3JzPjxsYW5ndWFn
ZT5FbmdsaXNoPC9sYW5ndWFnZT48YWRkZWQtZGF0ZSBmb3JtYXQ9InV0YyI+MTM3ODgwMzkyMTwv
YWRkZWQtZGF0ZT48cmVmLXR5cGUgbmFtZT0iSm91cm5hbCBBcnRpY2xlIj4xNzwvcmVmLXR5cGU+
PGF1dGgtYWRkcmVzcz5LbGVpbmhhdXMsIEsuOiBrbGVpbmswM0BueXVtYy5vcmcmI3hEO0tsZWlu
aGF1cywgSy46IE5ldyBZb3JrIFVuaXZlcnNpdHkgU2Nob29sIG9mIE1lZGljaW5lLCBEZXBhcnRt
ZW50IG9mIFBzeWNoaWF0cnksIE5ldyBZb3JrLCBOWSwgVVMsIGtsZWluazAzQG55dW1jLm9yZyYj
eEQ7S2xlaW5oYXVzLCBLLjogTmV3IFlvcmsgVW5pdmVyc2l0eSBTY2hvb2wgb2YgTWVkaWNpbmUs
IERlcGFydG1lbnQgb2YgUHN5Y2hpYXRyeSwgTmV3IFlvcmssIE5ZLCBVUyBIYXJsYXAsIFMuOiBO
ZXcgWW9yayBVbml2ZXJzaXR5IFNjaG9vbCBvZiBNZWRpY2luZSwgRGVwYXJ0bWVudCBvZiBQc3lj
aGlhdHJ5LCBOZXcgWW9yaywgTlksIFVTIFBlcnJpbiwgTS46IE5ldyBZb3JrIFVuaXZlcnNpdHkg
U2Nob29sIG9mIE1lZGljaW5lLCBEZXBhcnRtZW50IG9mIFBzeWNoaWF0cnksIE5ldyBZb3JrLCBO
WSwgVVMgTWFub3IsIE8uOiBIZWJyZXcgVW5pdmVyc2l0eSwgSGFkYXNzYWggQnJhdW4gU2Nob29s
IG9mIFB1YmxpYyBIZWFsdGgsIEplcnVzYWxlbSwgSXNyYWVsIFdlaXNlciwgTS46IFNoZWJhIE1l
ZGljYWwgQ2VudGVyLCBEZXBhcnRtZW50IG9mIFBzeWNoaWF0cnksIFJhbWF0IEdhbiwgSXNyYWVs
IExpY2h0ZW5iZXJnLCBQLjogSGVyem9nIEhvc3BpdGFsLCBIZWJyZXcgVW5pdmVyc2l0eSBvZiBK
ZXJ1c2FsZW0sIEplcnVzYWxlbSwgSXNyYWVsIE1hbGFzcGluYSwgRC46IE5ldyBZb3JrIFVuaXZl
cnNpdHkgU2Nob29sIG9mIE1lZGljaW5lLCBEZXBhcnRtZW50IG9mIFBzeWNoaWF0cnksIE5ldyBZ
b3JrLCBOWSwgVVM8L2F1dGgtYWRkcmVzcz48cmVjLW51bWJlcj41MzI8L3JlYy1udW1iZXI+PGxh
c3QtdXBkYXRlZC1kYXRlIGZvcm1hdD0idXRjIj4xMzc4ODAzOTIxPC9sYXN0LXVwZGF0ZWQtZGF0
ZT48YWNjZXNzaW9uLW51bT4yMDExLTAwNjQyLTAyNDwvYWNjZXNzaW9uLW51bT48ZWxlY3Ryb25p
Yy1yZXNvdXJjZS1udW0+aHR0cDovL2R4LmRvaS5vcmcvMTAuMTAxNi9qLmpwc3ljaGlyZXMuMjAx
MC4wNS4wMTA8L2VsZWN0cm9uaWMtcmVzb3VyY2UtbnVtPjx2b2x1bWU+NDU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5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XJyZWxsPC9BdXRob3I+PFllYXI+MjAwNjwvWWVhcj48
SURUZXh0PkZpcnN0IHBzeWNoaWF0cmljIGhvc3BpdGFsaXphdGlvbnMgaW4gdGhlIFVTIG1pbGl0
YXJ5OiB0aGUgTmF0aW9uYWwgQ29sbGFib3JhdGl2ZSBTdHVkeSBvZiBFYXJseSBQc3ljaG9zaXMg
YW5kIFN1aWNpZGUgKE5DU0VQUyk8L0lEVGV4dD48RGlzcGxheVRleHQ+WzI1XTwvRGlzcGxheVRl
eHQ+PHJlY29yZD48ZGF0ZXM+PHB1Yi1kYXRlcz48ZGF0ZT5PY3Q8L2RhdGU+PC9wdWItZGF0ZXM+
PHllYXI+MjAwNjwveWVhcj48L2RhdGVzPjxrZXl3b3Jkcz48L2tleXdvcmRzPjx1cmxzPjxyZWxh
dGVkLXVybHM+PHVybD5odHRwOi8vb3ZpZHNwLm92aWQuY29tL292aWR3ZWIuY2dpP1Q9SlMmYW1w
O0NTQz1ZJmFtcDtORVdTPU4mYW1wO1BBR0U9ZnVsbHRleHQmYW1wO0Q9bWVkNCZhbXA7QU49MTY4
Nzk3NTk8L3VybD48dXJsPmh0dHA6Ly9zZngueW9yay5hYy51ay9zZnhsY2wzP3NpZD1PVklEOm1l
ZGxpbmUmYW1wO2lkPXBtaWQ6MTY4Nzk3NTkmYW1wO2lkPWRvaTomYW1wO2lzc249MDAzMy0yOTE3
JmFtcDtpc2JuPSZhbXA7dm9sdW1lPTM2JmFtcDtpc3N1ZT0xMCZhbXA7c3BhZ2U9MTQwNSZhbXA7
cGFnZXM9MTQwNS0xNSZhbXA7ZGF0ZT0yMDA2JmFtcDt0aXRsZT1Qc3ljaG9sb2dpY2FsK01lZGlj
aW5lJmFtcDthdGl0bGU9Rmlyc3QrcHN5Y2hpYXRyaWMraG9zcGl0YWxpemF0aW9ucytpbit0aGUr
VVMrbWlsaXRhcnklM0ErdGhlK05hdGlvbmFsK0NvbGxhYm9yYXRpdmUrU3R1ZHkrb2YrRWFybHkr
UHN5Y2hvc2lzK2FuZCtTdWljaWRlKyUyOE5DU0VQUyUyOS4mYW1wO2F1bGFzdD1IZXJyZWxsJmFt
cDtwaWQ9JTNDYXV0aG9yJTNFSGVycmVsbCtSJTNDJTJGYXV0aG9yJTNFJTNDQU4lM0UxNjg3OTc1
OSUzQyUyRkFOJTNFJTNDRFQlM0VKb3VybmFsK0FydGljbGUlM0MlMkZEVCUzRTwvdXJsPjwvcmVs
YXRlZC11cmxzPjwvdXJscz48aXNibj4wMDMzLTI5MTc8L2lzYm4+PGN1c3RvbTU+RkFDVE9SUzwv
Y3VzdG9tNT48d29yay10eXBlPlJlc2VhcmNoIFN1cHBvcnQsIE4uSS5ILiwgSW50cmFtdXJhbDwv
d29yay10eXBlPjx0aXRsZXM+PHRpdGxlPkZpcnN0IHBzeWNoaWF0cmljIGhvc3BpdGFsaXphdGlv
bnMgaW4gdGhlIFVTIG1pbGl0YXJ5OiB0aGUgTmF0aW9uYWwgQ29sbGFib3JhdGl2ZSBTdHVkeSBv
ZiBFYXJseSBQc3ljaG9zaXMgYW5kIFN1aWNpZGUgKE5DU0VQUyk8L3RpdGxlPjxzZWNvbmRhcnkt
dGl0bGU+UHN5Y2hvbG9naWNhbCBNZWRpY2luZTwvc2Vjb25kYXJ5LXRpdGxlPjxhbHQtdGl0bGU+
UHN5Y2hvbCBNZWQ8L2FsdC10aXRsZT48L3RpdGxlcz48cGFnZXM+MTQwNS0xNTwvcGFnZXM+PGN1
c3RvbTQ+TUVETElORTwvY3VzdG9tND48bnVtYmVyPjEwPC9udW1iZXI+PGNvbnRyaWJ1dG9ycz48
YXV0aG9ycz48YXV0aG9yPkhlcnJlbGwsIFIuPC9hdXRob3I+PGF1dGhvcj5IZW50ZXIsIEkuIEQu
PC9hdXRob3I+PGF1dGhvcj5Nb2p0YWJhaSwgUi48L2F1dGhvcj48YXV0aG9yPkJhcnRrbywgSi4g
Si48L2F1dGhvcj48YXV0aG9yPlZlbmFibGUsIEQuPC9hdXRob3I+PGF1dGhvcj5TdXNzZXIsIEUu
PC9hdXRob3I+PGF1dGhvcj5NZXJpa2FuZ2FzLCBLLiBSLjwvYXV0aG9yPjxhdXRob3I+V3lhdHQs
IFIuIEouPC9hdXRob3I+PC9hdXRob3JzPjwvY29udHJpYnV0b3JzPjxsYW5ndWFnZT5FbmdsaXNo
PC9sYW5ndWFnZT48YWRkZWQtZGF0ZSBmb3JtYXQ9InV0YyI+MTM3ODgwMzg0ODwvYWRkZWQtZGF0
ZT48cmVmLXR5cGUgbmFtZT0iSm91cm5hbCBBcnRpY2xlIj4xNzwvcmVmLXR5cGU+PGF1dGgtYWRk
cmVzcz5TZWN0aW9uIG9uIERldmVsb3BtZW50YWwgR2VuZXRpYyBFcGlkZW1pb2xvZ3ksIE1vb2Qg
YW5kIEFueGlldHkgRGlzb3JkZXJzIFByb2dyYW0sIE5JTUgsIE5JSCwgREhIUywgQmV0aGVzZGEs
IE1EIDIwODkyLTM3MjAsIFVTQS48L2F1dGgtYWRkcmVzcz48cmVjLW51bWJlcj4xODI8L3JlYy1u
dW1iZXI+PGxhc3QtdXBkYXRlZC1kYXRlIGZvcm1hdD0idXRjIj4xMzc4ODAzODQ4PC9sYXN0LXVw
ZGF0ZWQtZGF0ZT48YWNjZXNzaW9uLW51bT4xNjg3OTc1OTwvYWNjZXNzaW9uLW51bT48dm9sdW1l
PjM2PC92b2x1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XJyZWxsPC9BdXRob3I+PFllYXI+MjAwNjwvWWVhcj48
SURUZXh0PkZpcnN0IHBzeWNoaWF0cmljIGhvc3BpdGFsaXphdGlvbnMgaW4gdGhlIFVTIG1pbGl0
YXJ5OiB0aGUgTmF0aW9uYWwgQ29sbGFib3JhdGl2ZSBTdHVkeSBvZiBFYXJseSBQc3ljaG9zaXMg
YW5kIFN1aWNpZGUgKE5DU0VQUyk8L0lEVGV4dD48RGlzcGxheVRleHQ+WzI1XTwvRGlzcGxheVRl
eHQ+PHJlY29yZD48ZGF0ZXM+PHB1Yi1kYXRlcz48ZGF0ZT5PY3Q8L2RhdGU+PC9wdWItZGF0ZXM+
PHllYXI+MjAwNjwveWVhcj48L2RhdGVzPjxrZXl3b3Jkcz48L2tleXdvcmRzPjx1cmxzPjxyZWxh
dGVkLXVybHM+PHVybD5odHRwOi8vb3ZpZHNwLm92aWQuY29tL292aWR3ZWIuY2dpP1Q9SlMmYW1w
O0NTQz1ZJmFtcDtORVdTPU4mYW1wO1BBR0U9ZnVsbHRleHQmYW1wO0Q9bWVkNCZhbXA7QU49MTY4
Nzk3NTk8L3VybD48dXJsPmh0dHA6Ly9zZngueW9yay5hYy51ay9zZnhsY2wzP3NpZD1PVklEOm1l
ZGxpbmUmYW1wO2lkPXBtaWQ6MTY4Nzk3NTkmYW1wO2lkPWRvaTomYW1wO2lzc249MDAzMy0yOTE3
JmFtcDtpc2JuPSZhbXA7dm9sdW1lPTM2JmFtcDtpc3N1ZT0xMCZhbXA7c3BhZ2U9MTQwNSZhbXA7
cGFnZXM9MTQwNS0xNSZhbXA7ZGF0ZT0yMDA2JmFtcDt0aXRsZT1Qc3ljaG9sb2dpY2FsK01lZGlj
aW5lJmFtcDthdGl0bGU9Rmlyc3QrcHN5Y2hpYXRyaWMraG9zcGl0YWxpemF0aW9ucytpbit0aGUr
VVMrbWlsaXRhcnklM0ErdGhlK05hdGlvbmFsK0NvbGxhYm9yYXRpdmUrU3R1ZHkrb2YrRWFybHkr
UHN5Y2hvc2lzK2FuZCtTdWljaWRlKyUyOE5DU0VQUyUyOS4mYW1wO2F1bGFzdD1IZXJyZWxsJmFt
cDtwaWQ9JTNDYXV0aG9yJTNFSGVycmVsbCtSJTNDJTJGYXV0aG9yJTNFJTNDQU4lM0UxNjg3OTc1
OSUzQyUyRkFOJTNFJTNDRFQlM0VKb3VybmFsK0FydGljbGUlM0MlMkZEVCUzRTwvdXJsPjwvcmVs
YXRlZC11cmxzPjwvdXJscz48aXNibj4wMDMzLTI5MTc8L2lzYm4+PGN1c3RvbTU+RkFDVE9SUzwv
Y3VzdG9tNT48d29yay10eXBlPlJlc2VhcmNoIFN1cHBvcnQsIE4uSS5ILiwgSW50cmFtdXJhbDwv
d29yay10eXBlPjx0aXRsZXM+PHRpdGxlPkZpcnN0IHBzeWNoaWF0cmljIGhvc3BpdGFsaXphdGlv
bnMgaW4gdGhlIFVTIG1pbGl0YXJ5OiB0aGUgTmF0aW9uYWwgQ29sbGFib3JhdGl2ZSBTdHVkeSBv
ZiBFYXJseSBQc3ljaG9zaXMgYW5kIFN1aWNpZGUgKE5DU0VQUyk8L3RpdGxlPjxzZWNvbmRhcnkt
dGl0bGU+UHN5Y2hvbG9naWNhbCBNZWRpY2luZTwvc2Vjb25kYXJ5LXRpdGxlPjxhbHQtdGl0bGU+
UHN5Y2hvbCBNZWQ8L2FsdC10aXRsZT48L3RpdGxlcz48cGFnZXM+MTQwNS0xNTwvcGFnZXM+PGN1
c3RvbTQ+TUVETElORTwvY3VzdG9tND48bnVtYmVyPjEwPC9udW1iZXI+PGNvbnRyaWJ1dG9ycz48
YXV0aG9ycz48YXV0aG9yPkhlcnJlbGwsIFIuPC9hdXRob3I+PGF1dGhvcj5IZW50ZXIsIEkuIEQu
PC9hdXRob3I+PGF1dGhvcj5Nb2p0YWJhaSwgUi48L2F1dGhvcj48YXV0aG9yPkJhcnRrbywgSi4g
Si48L2F1dGhvcj48YXV0aG9yPlZlbmFibGUsIEQuPC9hdXRob3I+PGF1dGhvcj5TdXNzZXIsIEUu
PC9hdXRob3I+PGF1dGhvcj5NZXJpa2FuZ2FzLCBLLiBSLjwvYXV0aG9yPjxhdXRob3I+V3lhdHQs
IFIuIEouPC9hdXRob3I+PC9hdXRob3JzPjwvY29udHJpYnV0b3JzPjxsYW5ndWFnZT5FbmdsaXNo
PC9sYW5ndWFnZT48YWRkZWQtZGF0ZSBmb3JtYXQ9InV0YyI+MTM3ODgwMzg0ODwvYWRkZWQtZGF0
ZT48cmVmLXR5cGUgbmFtZT0iSm91cm5hbCBBcnRpY2xlIj4xNzwvcmVmLXR5cGU+PGF1dGgtYWRk
cmVzcz5TZWN0aW9uIG9uIERldmVsb3BtZW50YWwgR2VuZXRpYyBFcGlkZW1pb2xvZ3ksIE1vb2Qg
YW5kIEFueGlldHkgRGlzb3JkZXJzIFByb2dyYW0sIE5JTUgsIE5JSCwgREhIUywgQmV0aGVzZGEs
IE1EIDIwODkyLTM3MjAsIFVTQS48L2F1dGgtYWRkcmVzcz48cmVjLW51bWJlcj4xODI8L3JlYy1u
dW1iZXI+PGxhc3QtdXBkYXRlZC1kYXRlIGZvcm1hdD0idXRjIj4xMzc4ODAzODQ4PC9sYXN0LXVw
ZGF0ZWQtZGF0ZT48YWNjZXNzaW9uLW51bT4xNjg3OTc1OTwvYWNjZXNzaW9uLW51bT48dm9sdW1l
PjM2PC92b2x1bW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5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b2VyaW5nPC9BdXRob3I+PFllYXI+MTk5ODwvWWVhcj48
SURUZXh0PlByZWRpY3RvcnMgb2YgcmVsYXBzZSBhbmQgcmVob3NwaXRhbGl6YXRpb24gaW4gc2No
aXpvcGhyZW5pYSBhbmQgc2NoaXpvYWZmZWN0aXZlIGRpc29yZGVyPC9JRFRleHQ+PERpc3BsYXlU
ZXh0Pls2XTwvRGlzcGxheVRleHQ+PHJlY29yZD48a2V5d29yZHM+PC9rZXl3b3Jkcz48dXJscz48
cmVsYXRlZC11cmxzPjx1cmw+aHR0cDovL292aWRzcC5vdmlkLmNvbS9vdmlkd2ViLmNnaT9UPUpT
JmFtcDtDU0M9WSZhbXA7TkVXUz1OJmFtcDtQQUdFPWZ1bGx0ZXh0JmFtcDtEPWVtZWQ0JmFtcDtB
Tj0xOTk4MDkyODY2PC91cmw+PHVybD5odHRwOi8vc2Z4LnlvcmsuYWMudWsvc2Z4bGNsMz9zaWQ9
T1ZJRDplbWJhc2UmYW1wO2lkPXBtaWQ6JmFtcDtpZD1kb2k6JmFtcDtpc3NuPTA1ODYtNzYxNCZh
bXA7aXNibj0mYW1wO3ZvbHVtZT0yNCZhbXA7aXNzdWU9MSZhbXA7c3BhZ2U9ODcmYW1wO3BhZ2Vz
PTg3LTk4JmFtcDtkYXRlPTE5OTgmYW1wO3RpdGxlPVNjaGl6b3BocmVuaWErQnVsbGV0aW4mYW1w
O2F0aXRsZT1QcmVkaWN0b3JzK29mK3JlbGFwc2UrYW5kK3JlaG9zcGl0YWxpemF0aW9uK2luK3Nj
aGl6b3BocmVuaWErYW5kK3NjaGl6b2FmZmVjdGl2ZStkaXNvcmRlciZhbXA7YXVsYXN0PURvZXJp
bmcmYW1wO3BpZD0lM0NhdXRob3IlM0VEb2VyaW5nK1MuJTNDJTJGYXV0aG9yJTNFJTNDQU4lM0Ux
OTk4MDkyODY2JTNDJTJGQU4lM0UlM0NEVCUzRUpvdXJuYWwlM0ErQXJ0aWNsZSUzQyUyRkRUJTNF
PC91cmw+PC9yZWxhdGVkLXVybHM+PC91cmxzPjxpc2JuPjA1ODYtNzYxNDwvaXNibj48Y3VzdG9t
NT5GQUNUT1JTPC9jdXN0b201Pjx0aXRsZXM+PHRpdGxlPlByZWRpY3RvcnMgb2YgcmVsYXBzZSBh
bmQgcmVob3NwaXRhbGl6YXRpb24gaW4gc2NoaXpvcGhyZW5pYSBhbmQgc2NoaXpvYWZmZWN0aXZl
IGRpc29yZGVyPC90aXRsZT48c2Vjb25kYXJ5LXRpdGxlPlNjaGl6b3BocmVuaWEgQnVsbGV0aW48
L3NlY29uZGFyeS10aXRsZT48L3RpdGxlcz48cGFnZXM+ODctOTg8L3BhZ2VzPjxjdXN0b200PkVN
QkFTRTwvY3VzdG9tND48bnVtYmVyPjE8L251bWJlcj48Y29udHJpYnV0b3JzPjxhdXRob3JzPjxh
dXRob3I+RG9lcmluZywgUy48L2F1dGhvcj48YXV0aG9yPk11bGxlciwgRS48L2F1dGhvcj48YXV0
aG9yPktvcGVrZSwgVy48L2F1dGhvcj48YXV0aG9yPlBpZXR6Y2tlciwgQS48L2F1dGhvcj48YXV0
aG9yPkdhZWJlbCwgVy48L2F1dGhvcj48YXV0aG9yPkxpbmRlbiwgTS48L2F1dGhvcj48YXV0aG9y
Pk11bGxlciwgUC48L2F1dGhvcj48YXV0aG9yPk11bGxlci1TcGFobiwgRi48L2F1dGhvcj48YXV0
aG9yPlRlZ2VsZXIsIEouPC9hdXRob3I+PGF1dGhvcj5TY2h1c3NsZXIsIEcuPC9hdXRob3I+PC9h
dXRob3JzPjwvY29udHJpYnV0b3JzPjxsYW5ndWFnZT5FbmdsaXNoPC9sYW5ndWFnZT48YWRkZWQt
ZGF0ZSBmb3JtYXQ9InV0YyI+MTM3ODgwMzkxODwvYWRkZWQtZGF0ZT48cmVmLXR5cGUgbmFtZT0i
Sm91cm5hbCBBcnRpY2xlIj4xNzwvcmVmLXR5cGU+PGF1dGgtYWRkcmVzcz4oRG9lcmluZykgRGVw
YXJ0bWVudCBvZiBQc3ljaG9sb2dpY2FsIE1lZGljaW5lLCBVbml2ZXJzaXR5IG9mIElubnNicnVj
aywgNjAyMCBJbm5zYnJ1Y2ssIEF1c3RyaWEgKERvZXJpbmcsIFNjaHVzc2xlcikgRGVwYXJ0bWVu
dCBvZiBQc3ljaG9sb2dpY2FsIE1lZGljaW5lLCBMZW9wb2xkLUZyYW56ZW5zLVVuaXZlcnNpdGF0
LCBJbm5zYnJ1Y2ssIEF1c3RyaWEgKE11bGxlciwgS29wZWtlKSBEZXBhcnRtZW50IG9mIE1lZGlj
YWwgSW5mb3JtYXRpY3MsIFdlc3RmYWxpc2NoZS1XaWxoZWxtcy1Vbml2LiwgTXVuc3RlciwgR2Vy
bWFueSAoR2FlYmVsKSBEZXBhcnRtZW50IG9mIFBzeWNoaWF0cnksIEhlaW5yaWNoLUhlaW5lLVVu
aXZlcnNpdGF0LCBEdXNzZWxkb3JmLCBHZXJtYW55IChNdWxsZXIpIEdlb3JnLUF1Z3VzdC1Vbml2
ZXJzaXRhdCwgR290dGluZ2VuLCBHZXJtYW55IChUZWdlbGVyKSBQYXJrLUtyYW5rZW5oYXVzLCBM
ZWlwemlnLURvc2VuLCBHZXJtYW55JiN4RDtTLiBEb2VyaW5nLCBQc3ljaG9sb2cuIE1lZC4vUHN5
Y2hvdGhlcmFweSBEZXB0LiwgVW5pdmVyc2l0eSBvZiBJbm5zYnJ1Y2ssIFNvbm5lbmJ1cmdzdHIu
IDksIDYwMjAgSW5uc2JydWNrLCBBdXN0cmlhPC9hdXRoLWFkZHJlc3M+PGRhdGVzPjx5ZWFyPjE5
OTg8L3llYXI+PC9kYXRlcz48cmVjLW51bWJlcj41MTY8L3JlYy1udW1iZXI+PGxhc3QtdXBkYXRl
ZC1kYXRlIGZvcm1hdD0idXRjIj4xMzc4ODAzOTE4PC9sYXN0LXVwZGF0ZWQtZGF0ZT48YWNjZXNz
aW9uLW51bT4xOTk4MDkyODY2PC9hY2Nlc3Npb24tbnVtPjx2b2x1bWU+MjQ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b2VyaW5nPC9BdXRob3I+PFllYXI+MTk5ODwvWWVhcj48
SURUZXh0PlByZWRpY3RvcnMgb2YgcmVsYXBzZSBhbmQgcmVob3NwaXRhbGl6YXRpb24gaW4gc2No
aXpvcGhyZW5pYSBhbmQgc2NoaXpvYWZmZWN0aXZlIGRpc29yZGVyPC9JRFRleHQ+PERpc3BsYXlU
ZXh0Pls2XTwvRGlzcGxheVRleHQ+PHJlY29yZD48a2V5d29yZHM+PC9rZXl3b3Jkcz48dXJscz48
cmVsYXRlZC11cmxzPjx1cmw+aHR0cDovL292aWRzcC5vdmlkLmNvbS9vdmlkd2ViLmNnaT9UPUpT
JmFtcDtDU0M9WSZhbXA7TkVXUz1OJmFtcDtQQUdFPWZ1bGx0ZXh0JmFtcDtEPWVtZWQ0JmFtcDtB
Tj0xOTk4MDkyODY2PC91cmw+PHVybD5odHRwOi8vc2Z4LnlvcmsuYWMudWsvc2Z4bGNsMz9zaWQ9
T1ZJRDplbWJhc2UmYW1wO2lkPXBtaWQ6JmFtcDtpZD1kb2k6JmFtcDtpc3NuPTA1ODYtNzYxNCZh
bXA7aXNibj0mYW1wO3ZvbHVtZT0yNCZhbXA7aXNzdWU9MSZhbXA7c3BhZ2U9ODcmYW1wO3BhZ2Vz
PTg3LTk4JmFtcDtkYXRlPTE5OTgmYW1wO3RpdGxlPVNjaGl6b3BocmVuaWErQnVsbGV0aW4mYW1w
O2F0aXRsZT1QcmVkaWN0b3JzK29mK3JlbGFwc2UrYW5kK3JlaG9zcGl0YWxpemF0aW9uK2luK3Nj
aGl6b3BocmVuaWErYW5kK3NjaGl6b2FmZmVjdGl2ZStkaXNvcmRlciZhbXA7YXVsYXN0PURvZXJp
bmcmYW1wO3BpZD0lM0NhdXRob3IlM0VEb2VyaW5nK1MuJTNDJTJGYXV0aG9yJTNFJTNDQU4lM0Ux
OTk4MDkyODY2JTNDJTJGQU4lM0UlM0NEVCUzRUpvdXJuYWwlM0ErQXJ0aWNsZSUzQyUyRkRUJTNF
PC91cmw+PC9yZWxhdGVkLXVybHM+PC91cmxzPjxpc2JuPjA1ODYtNzYxNDwvaXNibj48Y3VzdG9t
NT5GQUNUT1JTPC9jdXN0b201Pjx0aXRsZXM+PHRpdGxlPlByZWRpY3RvcnMgb2YgcmVsYXBzZSBh
bmQgcmVob3NwaXRhbGl6YXRpb24gaW4gc2NoaXpvcGhyZW5pYSBhbmQgc2NoaXpvYWZmZWN0aXZl
IGRpc29yZGVyPC90aXRsZT48c2Vjb25kYXJ5LXRpdGxlPlNjaGl6b3BocmVuaWEgQnVsbGV0aW48
L3NlY29uZGFyeS10aXRsZT48L3RpdGxlcz48cGFnZXM+ODctOTg8L3BhZ2VzPjxjdXN0b200PkVN
QkFTRTwvY3VzdG9tND48bnVtYmVyPjE8L251bWJlcj48Y29udHJpYnV0b3JzPjxhdXRob3JzPjxh
dXRob3I+RG9lcmluZywgUy48L2F1dGhvcj48YXV0aG9yPk11bGxlciwgRS48L2F1dGhvcj48YXV0
aG9yPktvcGVrZSwgVy48L2F1dGhvcj48YXV0aG9yPlBpZXR6Y2tlciwgQS48L2F1dGhvcj48YXV0
aG9yPkdhZWJlbCwgVy48L2F1dGhvcj48YXV0aG9yPkxpbmRlbiwgTS48L2F1dGhvcj48YXV0aG9y
Pk11bGxlciwgUC48L2F1dGhvcj48YXV0aG9yPk11bGxlci1TcGFobiwgRi48L2F1dGhvcj48YXV0
aG9yPlRlZ2VsZXIsIEouPC9hdXRob3I+PGF1dGhvcj5TY2h1c3NsZXIsIEcuPC9hdXRob3I+PC9h
dXRob3JzPjwvY29udHJpYnV0b3JzPjxsYW5ndWFnZT5FbmdsaXNoPC9sYW5ndWFnZT48YWRkZWQt
ZGF0ZSBmb3JtYXQ9InV0YyI+MTM3ODgwMzkxODwvYWRkZWQtZGF0ZT48cmVmLXR5cGUgbmFtZT0i
Sm91cm5hbCBBcnRpY2xlIj4xNzwvcmVmLXR5cGU+PGF1dGgtYWRkcmVzcz4oRG9lcmluZykgRGVw
YXJ0bWVudCBvZiBQc3ljaG9sb2dpY2FsIE1lZGljaW5lLCBVbml2ZXJzaXR5IG9mIElubnNicnVj
aywgNjAyMCBJbm5zYnJ1Y2ssIEF1c3RyaWEgKERvZXJpbmcsIFNjaHVzc2xlcikgRGVwYXJ0bWVu
dCBvZiBQc3ljaG9sb2dpY2FsIE1lZGljaW5lLCBMZW9wb2xkLUZyYW56ZW5zLVVuaXZlcnNpdGF0
LCBJbm5zYnJ1Y2ssIEF1c3RyaWEgKE11bGxlciwgS29wZWtlKSBEZXBhcnRtZW50IG9mIE1lZGlj
YWwgSW5mb3JtYXRpY3MsIFdlc3RmYWxpc2NoZS1XaWxoZWxtcy1Vbml2LiwgTXVuc3RlciwgR2Vy
bWFueSAoR2FlYmVsKSBEZXBhcnRtZW50IG9mIFBzeWNoaWF0cnksIEhlaW5yaWNoLUhlaW5lLVVu
aXZlcnNpdGF0LCBEdXNzZWxkb3JmLCBHZXJtYW55IChNdWxsZXIpIEdlb3JnLUF1Z3VzdC1Vbml2
ZXJzaXRhdCwgR290dGluZ2VuLCBHZXJtYW55IChUZWdlbGVyKSBQYXJrLUtyYW5rZW5oYXVzLCBM
ZWlwemlnLURvc2VuLCBHZXJtYW55JiN4RDtTLiBEb2VyaW5nLCBQc3ljaG9sb2cuIE1lZC4vUHN5
Y2hvdGhlcmFweSBEZXB0LiwgVW5pdmVyc2l0eSBvZiBJbm5zYnJ1Y2ssIFNvbm5lbmJ1cmdzdHIu
IDksIDYwMjAgSW5uc2JydWNrLCBBdXN0cmlhPC9hdXRoLWFkZHJlc3M+PGRhdGVzPjx5ZWFyPjE5
OTg8L3llYXI+PC9kYXRlcz48cmVjLW51bWJlcj41MTY8L3JlYy1udW1iZXI+PGxhc3QtdXBkYXRl
ZC1kYXRlIGZvcm1hdD0idXRjIj4xMzc4ODAzOTE4PC9sYXN0LXVwZGF0ZWQtZGF0ZT48YWNjZXNz
aW9uLW51bT4xOTk4MDkyODY2PC9hY2Nlc3Npb24tbnVtPjx2b2x1bWU+MjQ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age of first admission for men (Ireland); higher risk for young men (Spain); higher compulsory admission for men (France); higher admission rate for men (US); higher for women (US military); not stated (Germany).</w:t>
            </w:r>
          </w:p>
        </w:tc>
      </w:tr>
      <w:tr w:rsidR="00645124" w:rsidRPr="000805AE" w:rsidTr="00992C99">
        <w:trPr>
          <w:cantSplit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nemploym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b3NlcnQ8L0F1dGhvcj48WWVhcj4yMDEyPC9ZZWFyPjxJ
RFRleHQ+QXJlYSBjaGFyYWN0ZXJpc3RpY3MgYW5kIGFkbWlzc2lvbiByYXRlcyBvZiBwZW9wbGUg
d2l0aCBzY2hpem9waHJlbmlhIGFuZCBhZmZlY3RpdmUgZGlzb3JkZXJzIGluIGEgR2VybWFuIHJ1
cmFsIGNhdGNobWVudCBhcmVhPC9JRFRleHQ+PERpc3BsYXlUZXh0Pls0Nl08L0Rpc3BsYXlUZXh0
PjxyZWNvcmQ+PGRhdGVzPjxwdWItZGF0ZXM+PGRhdGU+RGVjPC9kYXRlPjwvcHViLWRhdGVzPjx5
ZWFyPjIwMTI8L3llYXI+PC9kYXRlcz48a2V5d29yZHM+PC9rZXl3b3Jkcz48dXJscz48cmVsYXRl
ZC11cmxzPjx1cmw+aHR0cDovL292aWRzcC5vdmlkLmNvbS9vdmlkd2ViLmNnaT9UPUpTJmFtcDtD
U0M9WSZhbXA7TkVXUz1OJmFtcDtQQUdFPWZ1bGx0ZXh0JmFtcDtEPW1lZGwmYW1wO0FOPTIyNzk0
NzkwPC91cmw+PHVybD5odHRwOi8vc2Z4LnlvcmsuYWMudWsvc2Z4bGNsMz9zaWQ9T1ZJRDptZWRs
aW5lJmFtcDtpZD1wbWlkOjIyNzk0NzkwJmFtcDtpZD1kb2k6MTAuMTAxNyUyRlMyMDQ1Nzk2MDEy
MDAwMTU3JmFtcDtpc3NuPTIwNDUtNzk2MCZhbXA7aXNibj0mYW1wO3ZvbHVtZT0yMSZhbXA7aXNz
dWU9NCZhbXA7c3BhZ2U9MzcxJmFtcDtwYWdlcz0zNzEtOSZhbXA7ZGF0ZT0yMDEyJmFtcDt0aXRs
ZT1FcGlkZW1pb2xvZ3krJTI2K1BzeWNoaWF0cmljK1NjaWVuY2UmYW1wO2F0aXRsZT1BcmVhK2No
YXJhY3RlcmlzdGljcythbmQrYWRtaXNzaW9uK3JhdGVzK29mK3Blb3BsZSt3aXRoK3NjaGl6b3Bo
cmVuaWErYW5kK2FmZmVjdGl2ZStkaXNvcmRlcnMraW4rYStHZXJtYW4rcnVyYWwrY2F0Y2htZW50
K2FyZWEuJmFtcDthdWxhc3Q9TG9zZXJ0JmFtcDtwaWQ9JTNDYXV0aG9yJTNFTG9zZXJ0K0MlM0Ml
MkZhdXRob3IlM0UlM0NBTiUzRTIyNzk0NzkwJTNDJTJGQU4lM0UlM0NEVCUzRUpvdXJuYWwrQXJ0
aWNsZSUzQyUyRkRUJTNFPC91cmw+PC9yZWxhdGVkLXVybHM+PC91cmxzPjxpc2JuPjIwNDUtNzk2
MDwvaXNibj48Y3VzdG9tNT5GQUNUT1JTPC9jdXN0b201Pjx0aXRsZXM+PHRpdGxlPkFyZWEgY2hh
cmFjdGVyaXN0aWNzIGFuZCBhZG1pc3Npb24gcmF0ZXMgb2YgcGVvcGxlIHdpdGggc2NoaXpvcGhy
ZW5pYSBhbmQgYWZmZWN0aXZlIGRpc29yZGVycyBpbiBhIEdlcm1hbiBydXJhbCBjYXRjaG1lbnQg
YXJlYTwvdGl0bGU+PHNlY29uZGFyeS10aXRsZT5FcGlkZW1pb2xvZ3kgJmFtcDsgUHN5Y2hpYXRy
aWMgU2NpZW5jZTwvc2Vjb25kYXJ5LXRpdGxlPjxhbHQtdGl0bGU+RXBpZGVtaW9sIFBzeWNoaWF0
ciBTY2k8L2FsdC10aXRsZT48L3RpdGxlcz48cGFnZXM+MzcxLTk8L3BhZ2VzPjxjdXN0b200Pk1F
RExJTkU8L2N1c3RvbTQ+PG51bWJlcj40PC9udW1iZXI+PGNvbnRyaWJ1dG9ycz48YXV0aG9ycz48
YXV0aG9yPkxvc2VydCwgQy48L2F1dGhvcj48YXV0aG9yPlNjaG1hdXMsIE0uPC9hdXRob3I+PGF1
dGhvcj5CZWNrZXIsIFQuPC9hdXRob3I+PGF1dGhvcj5LaWxpYW4sIFIuPC9hdXRob3I+PC9hdXRo
b3JzPjwvY29udHJpYnV0b3JzPjxsYW5ndWFnZT5FbmdsaXNoPC9sYW5ndWFnZT48YWRkZWQtZGF0
ZSBmb3JtYXQ9InV0YyI+MTM3ODgwMzgwODwvYWRkZWQtZGF0ZT48cmVmLXR5cGUgbmFtZT0iSm91
cm5hbCBBcnRpY2xlIj4xNzwvcmVmLXR5cGU+PGF1dGgtYWRkcmVzcz5EZXBhcnRtZW50IG9mIFBz
eWNoaWF0cnkgSUksIFVsbSBVbml2ZXJzaXR5LCBCZXppcmtza3JhbmtlbmhhdXMgR3VuemJ1cmcs
IEdlcm1hbnkuIGNhcm9saW4ubG9zZXJ0QHVuaS11bG0uZGU8L2F1dGgtYWRkcmVzcz48cmVjLW51
bWJlcj42PC9yZWMtbnVtYmVyPjxsYXN0LXVwZGF0ZWQtZGF0ZSBmb3JtYXQ9InV0YyI+MTM3ODgw
MzgwODwvbGFzdC11cGRhdGVkLWRhdGU+PGFjY2Vzc2lvbi1udW0+MjI3OTQ3OTA8L2FjY2Vzc2lv
bi1udW0+PGVsZWN0cm9uaWMtcmVzb3VyY2UtbnVtPmh0dHA6Ly9keC5kb2kub3JnLzEwLjEwMTcv
UzIwNDU3OTYwMTIwMDAxNTc8L2VsZWN0cm9uaWMtcmVzb3VyY2UtbnVtPjx2b2x1bWU+MjE8L3Zv
bHVt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b3NlcnQ8L0F1dGhvcj48WWVhcj4yMDEyPC9ZZWFyPjxJ
RFRleHQ+QXJlYSBjaGFyYWN0ZXJpc3RpY3MgYW5kIGFkbWlzc2lvbiByYXRlcyBvZiBwZW9wbGUg
d2l0aCBzY2hpem9waHJlbmlhIGFuZCBhZmZlY3RpdmUgZGlzb3JkZXJzIGluIGEgR2VybWFuIHJ1
cmFsIGNhdGNobWVudCBhcmVhPC9JRFRleHQ+PERpc3BsYXlUZXh0Pls0Nl08L0Rpc3BsYXlUZXh0
PjxyZWNvcmQ+PGRhdGVzPjxwdWItZGF0ZXM+PGRhdGU+RGVjPC9kYXRlPjwvcHViLWRhdGVzPjx5
ZWFyPjIwMTI8L3llYXI+PC9kYXRlcz48a2V5d29yZHM+PC9rZXl3b3Jkcz48dXJscz48cmVsYXRl
ZC11cmxzPjx1cmw+aHR0cDovL292aWRzcC5vdmlkLmNvbS9vdmlkd2ViLmNnaT9UPUpTJmFtcDtD
U0M9WSZhbXA7TkVXUz1OJmFtcDtQQUdFPWZ1bGx0ZXh0JmFtcDtEPW1lZGwmYW1wO0FOPTIyNzk0
NzkwPC91cmw+PHVybD5odHRwOi8vc2Z4LnlvcmsuYWMudWsvc2Z4bGNsMz9zaWQ9T1ZJRDptZWRs
aW5lJmFtcDtpZD1wbWlkOjIyNzk0NzkwJmFtcDtpZD1kb2k6MTAuMTAxNyUyRlMyMDQ1Nzk2MDEy
MDAwMTU3JmFtcDtpc3NuPTIwNDUtNzk2MCZhbXA7aXNibj0mYW1wO3ZvbHVtZT0yMSZhbXA7aXNz
dWU9NCZhbXA7c3BhZ2U9MzcxJmFtcDtwYWdlcz0zNzEtOSZhbXA7ZGF0ZT0yMDEyJmFtcDt0aXRs
ZT1FcGlkZW1pb2xvZ3krJTI2K1BzeWNoaWF0cmljK1NjaWVuY2UmYW1wO2F0aXRsZT1BcmVhK2No
YXJhY3RlcmlzdGljcythbmQrYWRtaXNzaW9uK3JhdGVzK29mK3Blb3BsZSt3aXRoK3NjaGl6b3Bo
cmVuaWErYW5kK2FmZmVjdGl2ZStkaXNvcmRlcnMraW4rYStHZXJtYW4rcnVyYWwrY2F0Y2htZW50
K2FyZWEuJmFtcDthdWxhc3Q9TG9zZXJ0JmFtcDtwaWQ9JTNDYXV0aG9yJTNFTG9zZXJ0K0MlM0Ml
MkZhdXRob3IlM0UlM0NBTiUzRTIyNzk0NzkwJTNDJTJGQU4lM0UlM0NEVCUzRUpvdXJuYWwrQXJ0
aWNsZSUzQyUyRkRUJTNFPC91cmw+PC9yZWxhdGVkLXVybHM+PC91cmxzPjxpc2JuPjIwNDUtNzk2
MDwvaXNibj48Y3VzdG9tNT5GQUNUT1JTPC9jdXN0b201Pjx0aXRsZXM+PHRpdGxlPkFyZWEgY2hh
cmFjdGVyaXN0aWNzIGFuZCBhZG1pc3Npb24gcmF0ZXMgb2YgcGVvcGxlIHdpdGggc2NoaXpvcGhy
ZW5pYSBhbmQgYWZmZWN0aXZlIGRpc29yZGVycyBpbiBhIEdlcm1hbiBydXJhbCBjYXRjaG1lbnQg
YXJlYTwvdGl0bGU+PHNlY29uZGFyeS10aXRsZT5FcGlkZW1pb2xvZ3kgJmFtcDsgUHN5Y2hpYXRy
aWMgU2NpZW5jZTwvc2Vjb25kYXJ5LXRpdGxlPjxhbHQtdGl0bGU+RXBpZGVtaW9sIFBzeWNoaWF0
ciBTY2k8L2FsdC10aXRsZT48L3RpdGxlcz48cGFnZXM+MzcxLTk8L3BhZ2VzPjxjdXN0b200Pk1F
RExJTkU8L2N1c3RvbTQ+PG51bWJlcj40PC9udW1iZXI+PGNvbnRyaWJ1dG9ycz48YXV0aG9ycz48
YXV0aG9yPkxvc2VydCwgQy48L2F1dGhvcj48YXV0aG9yPlNjaG1hdXMsIE0uPC9hdXRob3I+PGF1
dGhvcj5CZWNrZXIsIFQuPC9hdXRob3I+PGF1dGhvcj5LaWxpYW4sIFIuPC9hdXRob3I+PC9hdXRo
b3JzPjwvY29udHJpYnV0b3JzPjxsYW5ndWFnZT5FbmdsaXNoPC9sYW5ndWFnZT48YWRkZWQtZGF0
ZSBmb3JtYXQ9InV0YyI+MTM3ODgwMzgwODwvYWRkZWQtZGF0ZT48cmVmLXR5cGUgbmFtZT0iSm91
cm5hbCBBcnRpY2xlIj4xNzwvcmVmLXR5cGU+PGF1dGgtYWRkcmVzcz5EZXBhcnRtZW50IG9mIFBz
eWNoaWF0cnkgSUksIFVsbSBVbml2ZXJzaXR5LCBCZXppcmtza3JhbmtlbmhhdXMgR3VuemJ1cmcs
IEdlcm1hbnkuIGNhcm9saW4ubG9zZXJ0QHVuaS11bG0uZGU8L2F1dGgtYWRkcmVzcz48cmVjLW51
bWJlcj42PC9yZWMtbnVtYmVyPjxsYXN0LXVwZGF0ZWQtZGF0ZSBmb3JtYXQ9InV0YyI+MTM3ODgw
MzgwODwvbGFzdC11cGRhdGVkLWRhdGU+PGFjY2Vzc2lvbi1udW0+MjI3OTQ3OTA8L2FjY2Vzc2lv
bi1udW0+PGVsZWN0cm9uaWMtcmVzb3VyY2UtbnVtPmh0dHA6Ly9keC5kb2kub3JnLzEwLjEwMTcv
UzIwNDU3OTYwMTIwMDAxNTc8L2VsZWN0cm9uaWMtcmVzb3VyY2UtbnVtPjx2b2x1bWU+MjE8L3Zv
bHVt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ortney&lt;/Author&gt;&lt;Year&gt;2009&lt;/Year&gt;&lt;IDText&gt;Community-level correlates of hospitalizations for persons with schizophrenia&lt;/IDText&gt;&lt;DisplayText&gt;[44]&lt;/DisplayText&gt;&lt;record&gt;&lt;dates&gt;&lt;pub-dates&gt;&lt;date&gt;Jun&lt;/date&gt;&lt;/pub-dates&gt;&lt;year&gt;2009&lt;/year&gt;&lt;/dates&gt;&lt;keywords&gt;&lt;/keywords&gt;&lt;urls&gt;&lt;related-urls&gt;&lt;url&gt;http://ovidsp.ovid.com/ovidweb.cgi?T=JS&amp;amp;CSC=Y&amp;amp;NEWS=N&amp;amp;PAGE=fulltext&amp;amp;D=medl&amp;amp;AN=19487346&lt;/url&gt;&lt;url&gt;http://sfx.york.ac.uk/sfxlcl3?sid=OVID:medline&amp;amp;id=pmid:19487346&amp;amp;id=doi:10.1176%2Fappi.ps.60.6.772&amp;amp;issn=1075-2730&amp;amp;isbn=&amp;amp;volume=60&amp;amp;issue=6&amp;amp;spage=772&amp;amp;pages=772-8&amp;amp;date=2009&amp;amp;title=Psychiatric+Services&amp;amp;atitle=Community-level+correlates+of+hospitalizations+for+persons+with+schizophrenia.&amp;amp;aulast=Fortney&amp;amp;pid=%3Cauthor%3EFortney+JC%3C%2Fauthor%3E%3CAN%3E19487346%3C%2FAN%3E%3CDT%3EJournal+Article%3C%2FDT%3E&lt;/url&gt;&lt;/related-urls&gt;&lt;/urls&gt;&lt;isbn&gt;1557-9700&lt;/isbn&gt;&lt;custom5&gt;FACTORS&lt;/custom5&gt;&lt;work-type&gt;Research Support, Non-U.S. Gov&amp;apos;t&lt;/work-type&gt;&lt;titles&gt;&lt;title&gt;Community-level correlates of hospitalizations for persons with schizophrenia&lt;/title&gt;&lt;secondary-title&gt;Psychiatric Services&lt;/secondary-title&gt;&lt;alt-title&gt;Psychiatr Serv&lt;/alt-title&gt;&lt;/titles&gt;&lt;pages&gt;772-8&lt;/pages&gt;&lt;custom4&gt;MEDLINE&lt;/custom4&gt;&lt;number&gt;6&lt;/number&gt;&lt;contributors&gt;&lt;authors&gt;&lt;author&gt;Fortney, J. C.&lt;/author&gt;&lt;author&gt;Xu, S.&lt;/author&gt;&lt;author&gt;Dong, F.&lt;/author&gt;&lt;/authors&gt;&lt;/contributors&gt;&lt;language&gt;English&lt;/language&gt;&lt;added-date format="utc"&gt;1378803830&lt;/added-date&gt;&lt;ref-type name="Journal Article"&gt;17&lt;/ref-type&gt;&lt;auth-address&gt;Department of Veterans Affairs South Central Mental Illness Research, Education and Clinical Center, North Little Rock, Arkansas, USA. fortneyjohnc@uams.edu&lt;/auth-address&gt;&lt;rec-number&gt;104&lt;/rec-number&gt;&lt;last-updated-date format="utc"&gt;1378803833&lt;/last-updated-date&gt;&lt;accession-num&gt;19487346&lt;/accession-num&gt;&lt;electronic-resource-num&gt;http://dx.doi.org/10.1176/appi.ps.60.6.772&lt;/electronic-resource-num&gt;&lt;volume&gt;60&lt;/volume&gt;&lt;/record&gt;&lt;/Cite&gt;&lt;/EndNote&gt;</w:instrTex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44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b2VyaW5nPC9BdXRob3I+PFllYXI+MTk5ODwvWWVhcj48
SURUZXh0PlByZWRpY3RvcnMgb2YgcmVsYXBzZSBhbmQgcmVob3NwaXRhbGl6YXRpb24gaW4gc2No
aXpvcGhyZW5pYSBhbmQgc2NoaXpvYWZmZWN0aXZlIGRpc29yZGVyPC9JRFRleHQ+PERpc3BsYXlU
ZXh0Pls2XTwvRGlzcGxheVRleHQ+PHJlY29yZD48a2V5d29yZHM+PC9rZXl3b3Jkcz48dXJscz48
cmVsYXRlZC11cmxzPjx1cmw+aHR0cDovL292aWRzcC5vdmlkLmNvbS9vdmlkd2ViLmNnaT9UPUpT
JmFtcDtDU0M9WSZhbXA7TkVXUz1OJmFtcDtQQUdFPWZ1bGx0ZXh0JmFtcDtEPWVtZWQ0JmFtcDtB
Tj0xOTk4MDkyODY2PC91cmw+PHVybD5odHRwOi8vc2Z4LnlvcmsuYWMudWsvc2Z4bGNsMz9zaWQ9
T1ZJRDplbWJhc2UmYW1wO2lkPXBtaWQ6JmFtcDtpZD1kb2k6JmFtcDtpc3NuPTA1ODYtNzYxNCZh
bXA7aXNibj0mYW1wO3ZvbHVtZT0yNCZhbXA7aXNzdWU9MSZhbXA7c3BhZ2U9ODcmYW1wO3BhZ2Vz
PTg3LTk4JmFtcDtkYXRlPTE5OTgmYW1wO3RpdGxlPVNjaGl6b3BocmVuaWErQnVsbGV0aW4mYW1w
O2F0aXRsZT1QcmVkaWN0b3JzK29mK3JlbGFwc2UrYW5kK3JlaG9zcGl0YWxpemF0aW9uK2luK3Nj
aGl6b3BocmVuaWErYW5kK3NjaGl6b2FmZmVjdGl2ZStkaXNvcmRlciZhbXA7YXVsYXN0PURvZXJp
bmcmYW1wO3BpZD0lM0NhdXRob3IlM0VEb2VyaW5nK1MuJTNDJTJGYXV0aG9yJTNFJTNDQU4lM0Ux
OTk4MDkyODY2JTNDJTJGQU4lM0UlM0NEVCUzRUpvdXJuYWwlM0ErQXJ0aWNsZSUzQyUyRkRUJTNF
PC91cmw+PC9yZWxhdGVkLXVybHM+PC91cmxzPjxpc2JuPjA1ODYtNzYxNDwvaXNibj48Y3VzdG9t
NT5GQUNUT1JTPC9jdXN0b201Pjx0aXRsZXM+PHRpdGxlPlByZWRpY3RvcnMgb2YgcmVsYXBzZSBh
bmQgcmVob3NwaXRhbGl6YXRpb24gaW4gc2NoaXpvcGhyZW5pYSBhbmQgc2NoaXpvYWZmZWN0aXZl
IGRpc29yZGVyPC90aXRsZT48c2Vjb25kYXJ5LXRpdGxlPlNjaGl6b3BocmVuaWEgQnVsbGV0aW48
L3NlY29uZGFyeS10aXRsZT48L3RpdGxlcz48cGFnZXM+ODctOTg8L3BhZ2VzPjxjdXN0b200PkVN
QkFTRTwvY3VzdG9tND48bnVtYmVyPjE8L251bWJlcj48Y29udHJpYnV0b3JzPjxhdXRob3JzPjxh
dXRob3I+RG9lcmluZywgUy48L2F1dGhvcj48YXV0aG9yPk11bGxlciwgRS48L2F1dGhvcj48YXV0
aG9yPktvcGVrZSwgVy48L2F1dGhvcj48YXV0aG9yPlBpZXR6Y2tlciwgQS48L2F1dGhvcj48YXV0
aG9yPkdhZWJlbCwgVy48L2F1dGhvcj48YXV0aG9yPkxpbmRlbiwgTS48L2F1dGhvcj48YXV0aG9y
Pk11bGxlciwgUC48L2F1dGhvcj48YXV0aG9yPk11bGxlci1TcGFobiwgRi48L2F1dGhvcj48YXV0
aG9yPlRlZ2VsZXIsIEouPC9hdXRob3I+PGF1dGhvcj5TY2h1c3NsZXIsIEcuPC9hdXRob3I+PC9h
dXRob3JzPjwvY29udHJpYnV0b3JzPjxsYW5ndWFnZT5FbmdsaXNoPC9sYW5ndWFnZT48YWRkZWQt
ZGF0ZSBmb3JtYXQ9InV0YyI+MTM3ODgwMzkxODwvYWRkZWQtZGF0ZT48cmVmLXR5cGUgbmFtZT0i
Sm91cm5hbCBBcnRpY2xlIj4xNzwvcmVmLXR5cGU+PGF1dGgtYWRkcmVzcz4oRG9lcmluZykgRGVw
YXJ0bWVudCBvZiBQc3ljaG9sb2dpY2FsIE1lZGljaW5lLCBVbml2ZXJzaXR5IG9mIElubnNicnVj
aywgNjAyMCBJbm5zYnJ1Y2ssIEF1c3RyaWEgKERvZXJpbmcsIFNjaHVzc2xlcikgRGVwYXJ0bWVu
dCBvZiBQc3ljaG9sb2dpY2FsIE1lZGljaW5lLCBMZW9wb2xkLUZyYW56ZW5zLVVuaXZlcnNpdGF0
LCBJbm5zYnJ1Y2ssIEF1c3RyaWEgKE11bGxlciwgS29wZWtlKSBEZXBhcnRtZW50IG9mIE1lZGlj
YWwgSW5mb3JtYXRpY3MsIFdlc3RmYWxpc2NoZS1XaWxoZWxtcy1Vbml2LiwgTXVuc3RlciwgR2Vy
bWFueSAoR2FlYmVsKSBEZXBhcnRtZW50IG9mIFBzeWNoaWF0cnksIEhlaW5yaWNoLUhlaW5lLVVu
aXZlcnNpdGF0LCBEdXNzZWxkb3JmLCBHZXJtYW55IChNdWxsZXIpIEdlb3JnLUF1Z3VzdC1Vbml2
ZXJzaXRhdCwgR290dGluZ2VuLCBHZXJtYW55IChUZWdlbGVyKSBQYXJrLUtyYW5rZW5oYXVzLCBM
ZWlwemlnLURvc2VuLCBHZXJtYW55JiN4RDtTLiBEb2VyaW5nLCBQc3ljaG9sb2cuIE1lZC4vUHN5
Y2hvdGhlcmFweSBEZXB0LiwgVW5pdmVyc2l0eSBvZiBJbm5zYnJ1Y2ssIFNvbm5lbmJ1cmdzdHIu
IDksIDYwMjAgSW5uc2JydWNrLCBBdXN0cmlhPC9hdXRoLWFkZHJlc3M+PGRhdGVzPjx5ZWFyPjE5
OTg8L3llYXI+PC9kYXRlcz48cmVjLW51bWJlcj41MTY8L3JlYy1udW1iZXI+PGxhc3QtdXBkYXRl
ZC1kYXRlIGZvcm1hdD0idXRjIj4xMzc4ODAzOTE4PC9sYXN0LXVwZGF0ZWQtZGF0ZT48YWNjZXNz
aW9uLW51bT4xOTk4MDkyODY2PC9hY2Nlc3Npb24tbnVtPjx2b2x1bWU+MjQ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b2VyaW5nPC9BdXRob3I+PFllYXI+MTk5ODwvWWVhcj48
SURUZXh0PlByZWRpY3RvcnMgb2YgcmVsYXBzZSBhbmQgcmVob3NwaXRhbGl6YXRpb24gaW4gc2No
aXpvcGhyZW5pYSBhbmQgc2NoaXpvYWZmZWN0aXZlIGRpc29yZGVyPC9JRFRleHQ+PERpc3BsYXlU
ZXh0Pls2XTwvRGlzcGxheVRleHQ+PHJlY29yZD48a2V5d29yZHM+PC9rZXl3b3Jkcz48dXJscz48
cmVsYXRlZC11cmxzPjx1cmw+aHR0cDovL292aWRzcC5vdmlkLmNvbS9vdmlkd2ViLmNnaT9UPUpT
JmFtcDtDU0M9WSZhbXA7TkVXUz1OJmFtcDtQQUdFPWZ1bGx0ZXh0JmFtcDtEPWVtZWQ0JmFtcDtB
Tj0xOTk4MDkyODY2PC91cmw+PHVybD5odHRwOi8vc2Z4LnlvcmsuYWMudWsvc2Z4bGNsMz9zaWQ9
T1ZJRDplbWJhc2UmYW1wO2lkPXBtaWQ6JmFtcDtpZD1kb2k6JmFtcDtpc3NuPTA1ODYtNzYxNCZh
bXA7aXNibj0mYW1wO3ZvbHVtZT0yNCZhbXA7aXNzdWU9MSZhbXA7c3BhZ2U9ODcmYW1wO3BhZ2Vz
PTg3LTk4JmFtcDtkYXRlPTE5OTgmYW1wO3RpdGxlPVNjaGl6b3BocmVuaWErQnVsbGV0aW4mYW1w
O2F0aXRsZT1QcmVkaWN0b3JzK29mK3JlbGFwc2UrYW5kK3JlaG9zcGl0YWxpemF0aW9uK2luK3Nj
aGl6b3BocmVuaWErYW5kK3NjaGl6b2FmZmVjdGl2ZStkaXNvcmRlciZhbXA7YXVsYXN0PURvZXJp
bmcmYW1wO3BpZD0lM0NhdXRob3IlM0VEb2VyaW5nK1MuJTNDJTJGYXV0aG9yJTNFJTNDQU4lM0Ux
OTk4MDkyODY2JTNDJTJGQU4lM0UlM0NEVCUzRUpvdXJuYWwlM0ErQXJ0aWNsZSUzQyUyRkRUJTNF
PC91cmw+PC9yZWxhdGVkLXVybHM+PC91cmxzPjxpc2JuPjA1ODYtNzYxNDwvaXNibj48Y3VzdG9t
NT5GQUNUT1JTPC9jdXN0b201Pjx0aXRsZXM+PHRpdGxlPlByZWRpY3RvcnMgb2YgcmVsYXBzZSBh
bmQgcmVob3NwaXRhbGl6YXRpb24gaW4gc2NoaXpvcGhyZW5pYSBhbmQgc2NoaXpvYWZmZWN0aXZl
IGRpc29yZGVyPC90aXRsZT48c2Vjb25kYXJ5LXRpdGxlPlNjaGl6b3BocmVuaWEgQnVsbGV0aW48
L3NlY29uZGFyeS10aXRsZT48L3RpdGxlcz48cGFnZXM+ODctOTg8L3BhZ2VzPjxjdXN0b200PkVN
QkFTRTwvY3VzdG9tND48bnVtYmVyPjE8L251bWJlcj48Y29udHJpYnV0b3JzPjxhdXRob3JzPjxh
dXRob3I+RG9lcmluZywgUy48L2F1dGhvcj48YXV0aG9yPk11bGxlciwgRS48L2F1dGhvcj48YXV0
aG9yPktvcGVrZSwgVy48L2F1dGhvcj48YXV0aG9yPlBpZXR6Y2tlciwgQS48L2F1dGhvcj48YXV0
aG9yPkdhZWJlbCwgVy48L2F1dGhvcj48YXV0aG9yPkxpbmRlbiwgTS48L2F1dGhvcj48YXV0aG9y
Pk11bGxlciwgUC48L2F1dGhvcj48YXV0aG9yPk11bGxlci1TcGFobiwgRi48L2F1dGhvcj48YXV0
aG9yPlRlZ2VsZXIsIEouPC9hdXRob3I+PGF1dGhvcj5TY2h1c3NsZXIsIEcuPC9hdXRob3I+PC9h
dXRob3JzPjwvY29udHJpYnV0b3JzPjxsYW5ndWFnZT5FbmdsaXNoPC9sYW5ndWFnZT48YWRkZWQt
ZGF0ZSBmb3JtYXQ9InV0YyI+MTM3ODgwMzkxODwvYWRkZWQtZGF0ZT48cmVmLXR5cGUgbmFtZT0i
Sm91cm5hbCBBcnRpY2xlIj4xNzwvcmVmLXR5cGU+PGF1dGgtYWRkcmVzcz4oRG9lcmluZykgRGVw
YXJ0bWVudCBvZiBQc3ljaG9sb2dpY2FsIE1lZGljaW5lLCBVbml2ZXJzaXR5IG9mIElubnNicnVj
aywgNjAyMCBJbm5zYnJ1Y2ssIEF1c3RyaWEgKERvZXJpbmcsIFNjaHVzc2xlcikgRGVwYXJ0bWVu
dCBvZiBQc3ljaG9sb2dpY2FsIE1lZGljaW5lLCBMZW9wb2xkLUZyYW56ZW5zLVVuaXZlcnNpdGF0
LCBJbm5zYnJ1Y2ssIEF1c3RyaWEgKE11bGxlciwgS29wZWtlKSBEZXBhcnRtZW50IG9mIE1lZGlj
YWwgSW5mb3JtYXRpY3MsIFdlc3RmYWxpc2NoZS1XaWxoZWxtcy1Vbml2LiwgTXVuc3RlciwgR2Vy
bWFueSAoR2FlYmVsKSBEZXBhcnRtZW50IG9mIFBzeWNoaWF0cnksIEhlaW5yaWNoLUhlaW5lLVVu
aXZlcnNpdGF0LCBEdXNzZWxkb3JmLCBHZXJtYW55IChNdWxsZXIpIEdlb3JnLUF1Z3VzdC1Vbml2
ZXJzaXRhdCwgR290dGluZ2VuLCBHZXJtYW55IChUZWdlbGVyKSBQYXJrLUtyYW5rZW5oYXVzLCBM
ZWlwemlnLURvc2VuLCBHZXJtYW55JiN4RDtTLiBEb2VyaW5nLCBQc3ljaG9sb2cuIE1lZC4vUHN5
Y2hvdGhlcmFweSBEZXB0LiwgVW5pdmVyc2l0eSBvZiBJbm5zYnJ1Y2ssIFNvbm5lbmJ1cmdzdHIu
IDksIDYwMjAgSW5uc2JydWNrLCBBdXN0cmlhPC9hdXRoLWFkZHJlc3M+PGRhdGVzPjx5ZWFyPjE5
OTg8L3llYXI+PC9kYXRlcz48cmVjLW51bWJlcj41MTY8L3JlYy1udW1iZXI+PGxhc3QtdXBkYXRl
ZC1kYXRlIGZvcm1hdD0idXRjIj4xMzc4ODAzOTE4PC9sYXN0LXVwZGF0ZWQtZGF0ZT48YWNjZXNz
aW9uLW51bT4xOTk4MDkyODY2PC9hY2Nlc3Npb24tbnVtPjx2b2x1bWU+MjQ8L3ZvbHVtZ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6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SYW1zYXk8L0F1dGhvcj48WWVhcj4yMDEwPC9ZZWFyPjxJ
RFRleHQ+UmF0ZXMgYW5kIGNsaW5pY2FsIGNvcnJlbGF0ZXMgb2Ygc2Nob29sIGRyb3Atb3V0LCB1
bmVtcGxveW1lbnQsIGFuZCBwcmlvciBpbmNhcmNlcmF0aW9uIGFtb25nIGhvc3BpdGFsaXplZCBw
YXRpZW50cyB3aXRoIGZpcnN0ZXBpc29kZSBwc3ljaG9zaXM6IFByZXZhbGVudCBiYXJyaWVycyB0
byByZWNvdmVyeTwvSURUZXh0PjxEaXNwbGF5VGV4dD5bMjNdPC9EaXNwbGF5VGV4dD48cmVjb3Jk
PjxkYXRlcz48cHViLWRhdGVzPjxkYXRlPk5vdmVtYmVyPC9kYXRlPjwvcHViLWRhdGVzPjx5ZWFy
PjIwMTA8L3llYXI+PC9kYXRlcz48a2V5d29yZHM+PC9rZXl3b3Jkcz48dXJscz48cmVsYXRlZC11
cmxzPjx1cmw+aHR0cDovL292aWRzcC5vdmlkLmNvbS9vdmlkd2ViLmNnaT9UPUpTJmFtcDtDU0M9
WSZhbXA7TkVXUz1OJmFtcDtQQUdFPWZ1bGx0ZXh0JmFtcDtEPWVtZWQ5JmFtcDtBTj03MDU4ODI2
MjwvdXJsPjx1cmw+aHR0cDovL3NmeC55b3JrLmFjLnVrL3NmeGxjbDM/c2lkPU9WSUQ6ZW1iYXNl
JmFtcDtpZD1wbWlkOiZhbXA7aWQ9ZG9pOjEwLjExMTElMkZqLjE3NTEtNzg5My4yMDEwLjAwMjMw
LngmYW1wO2lzc249MTc1MS03ODg1JmFtcDtpc2JuPSZhbXA7dm9sdW1lPTQmYW1wO2lzc3VlPSZh
bXA7c3BhZ2U9NzMmYW1wO3BhZ2VzPTczJmFtcDtkYXRlPTIwMTAmYW1wO3RpdGxlPUVhcmx5K0lu
dGVydmVudGlvbitpbitQc3ljaGlhdHJ5JmFtcDthdGl0bGU9UmF0ZXMrYW5kK2NsaW5pY2FsK2Nv
cnJlbGF0ZXMrb2Yrc2Nob29sK2Ryb3Atb3V0JTJDK3VuZW1wbG95bWVudCUyQythbmQrcHJpb3Ir
aW5jYXJjZXJhdGlvbithbW9uZytob3NwaXRhbGl6ZWQrcGF0aWVudHMrd2l0aCtmaXJzdGVwaXNv
ZGUrcHN5Y2hvc2lzJTNBK1ByZXZhbGVudCtiYXJyaWVycyt0bytyZWNvdmVyeSZhbXA7YXVsYXN0
PVJhbXNheSZhbXA7cGlkPSUzQ2F1dGhvciUzRVJhbXNheStDLkUuJTNDJTJGYXV0aG9yJTNFJTND
QU4lM0U3MDU4ODI2MiUzQyUyRkFOJTNFJTNDRFQlM0VKb3VybmFsJTNBK0NvbmZlcmVuY2UrQWJz
dHJhY3QlM0MlMkZEVCUzRTwvdXJsPjwvcmVsYXRlZC11cmxzPjwvdXJscz48aXNibj4xNzUxLTc4
ODU8L2lzYm4+PGN1c3RvbTU+RkFDVE9SUzwvY3VzdG9tNT48d29yay10eXBlPkNvbmZlcmVuY2Ug
QWJzdHJhY3Q8L3dvcmstdHlwZT48dGl0bGVzPjx0aXRsZT5SYXRlcyBhbmQgY2xpbmljYWwgY29y
cmVsYXRlcyBvZiBzY2hvb2wgZHJvcC1vdXQsIHVuZW1wbG95bWVudCwgYW5kIHByaW9yIGluY2Fy
Y2VyYXRpb24gYW1vbmcgaG9zcGl0YWxpemVkIHBhdGllbnRzIHdpdGggZmlyc3RlcGlzb2RlIHBz
eWNob3NpczogUHJldmFsZW50IGJhcnJpZXJzIHRvIHJlY292ZXJ5PC90aXRsZT48c2Vjb25kYXJ5
LXRpdGxlPkVhcmx5IEludGVydmVudGlvbiBpbiBQc3ljaGlhdHJ5PC9zZWNvbmRhcnktdGl0bGU+
PC90aXRsZXM+PHBhZ2VzPjczPC9wYWdlcz48Y3VzdG9tND5FTUJBU0V2MTE8L2N1c3RvbTQ+PGNv
bnRyaWJ1dG9ycz48YXV0aG9ycz48YXV0aG9yPlJhbXNheSwgQy4gRS48L2F1dGhvcj48YXV0aG9y
PkdvdWxkaW5nLCBTLiBNLjwvYXV0aG9yPjxhdXRob3I+QnJvdXNzYXJkLCBCLjwvYXV0aG9yPjxh
dXRob3I+U3Rld2FydCwgVC48L2F1dGhvcj48YXV0aG9yPkNoaWVuLCBWLiBILjwvYXV0aG9yPjxh
dXRob3I+Q3Jpc3RvZmFybywgUy4gTC48L2F1dGhvcj48YXV0aG9yPkFiZWRpLCBHLiBSLjwvYXV0
aG9yPjxhdXRob3I+Q29tcHRvbiwgTS4gVC48L2F1dGhvcj48L2F1dGhvcnM+PC9jb250cmlidXRv
cnM+PGxhbmd1YWdlPkVuZ2xpc2g8L2xhbmd1YWdlPjxhZGRlZC1kYXRlIGZvcm1hdD0idXRjIj4x
Mzc4ODAzOTQ5PC9hZGRlZC1kYXRlPjxyZWYtdHlwZSBuYW1lPSJKb3VybmFsIEFydGljbGUiPjE3
PC9yZWYtdHlwZT48YXV0aC1hZGRyZXNzPihSYW1zYXksIEdvdWxkaW5nLCBCcm91c3NhcmQsIFN0
ZXdhcnQsIENoaWVuLCBDcmlzdG9mYXJvLCBBYmVkaSwgQ29tcHRvbikgRW1vcnkgVW5pdmVyc2l0
eSBTY2hvb2wgb2YgTWVkaWNpbmUsIERlcGFydG1lbnQgb2YgUHN5Y2hpYXRyeSBhbmQgQmVoYXZp
b3JhbCBTY2llbmNlcywgQXRsYW50YSwgR0EsIFVuaXRlZCBTdGF0ZXMmI3hEO0MuRS4gUmFtc2F5
LCBFbW9yeSBVbml2ZXJzaXR5IFNjaG9vbCBvZiBNZWRpY2luZSwgRGVwYXJ0bWVudCBvZiBQc3lj
aGlhdHJ5IGFuZCBCZWhhdmlvcmFsIFNjaWVuY2VzLCBBdGxhbnRhLCBHQSwgVW5pdGVkIFN0YXRl
cy4gRS1tYWlsOiBjcmFtc2F5QHNwaC5lbW9yeS5lZHU8L2F1dGgtYWRkcmVzcz48cmVjLW51bWJl
cj42NzE8L3JlYy1udW1iZXI+PGxhc3QtdXBkYXRlZC1kYXRlIGZvcm1hdD0idXRjIj4xMzc4ODAz
OTQ5PC9sYXN0LXVwZGF0ZWQtZGF0ZT48YWNjZXNzaW9uLW51bT43MDU4ODI2MjwvYWNjZXNzaW9u
LW51bT48ZWxlY3Ryb25pYy1yZXNvdXJjZS1udW0+aHR0cDovL2R4LmRvaS5vcmcvMTAuMTExMS9q
LjE3NTEtNzg5My4yMDEwLjAwMjMwLng8L2VsZWN0cm9uaWMtcmVzb3VyY2UtbnVtPjx2b2x1bWU+
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SYW1zYXk8L0F1dGhvcj48WWVhcj4yMDEwPC9ZZWFyPjxJ
RFRleHQ+UmF0ZXMgYW5kIGNsaW5pY2FsIGNvcnJlbGF0ZXMgb2Ygc2Nob29sIGRyb3Atb3V0LCB1
bmVtcGxveW1lbnQsIGFuZCBwcmlvciBpbmNhcmNlcmF0aW9uIGFtb25nIGhvc3BpdGFsaXplZCBw
YXRpZW50cyB3aXRoIGZpcnN0ZXBpc29kZSBwc3ljaG9zaXM6IFByZXZhbGVudCBiYXJyaWVycyB0
byByZWNvdmVyeTwvSURUZXh0PjxEaXNwbGF5VGV4dD5bMjNdPC9EaXNwbGF5VGV4dD48cmVjb3Jk
PjxkYXRlcz48cHViLWRhdGVzPjxkYXRlPk5vdmVtYmVyPC9kYXRlPjwvcHViLWRhdGVzPjx5ZWFy
PjIwMTA8L3llYXI+PC9kYXRlcz48a2V5d29yZHM+PC9rZXl3b3Jkcz48dXJscz48cmVsYXRlZC11
cmxzPjx1cmw+aHR0cDovL292aWRzcC5vdmlkLmNvbS9vdmlkd2ViLmNnaT9UPUpTJmFtcDtDU0M9
WSZhbXA7TkVXUz1OJmFtcDtQQUdFPWZ1bGx0ZXh0JmFtcDtEPWVtZWQ5JmFtcDtBTj03MDU4ODI2
MjwvdXJsPjx1cmw+aHR0cDovL3NmeC55b3JrLmFjLnVrL3NmeGxjbDM/c2lkPU9WSUQ6ZW1iYXNl
JmFtcDtpZD1wbWlkOiZhbXA7aWQ9ZG9pOjEwLjExMTElMkZqLjE3NTEtNzg5My4yMDEwLjAwMjMw
LngmYW1wO2lzc249MTc1MS03ODg1JmFtcDtpc2JuPSZhbXA7dm9sdW1lPTQmYW1wO2lzc3VlPSZh
bXA7c3BhZ2U9NzMmYW1wO3BhZ2VzPTczJmFtcDtkYXRlPTIwMTAmYW1wO3RpdGxlPUVhcmx5K0lu
dGVydmVudGlvbitpbitQc3ljaGlhdHJ5JmFtcDthdGl0bGU9UmF0ZXMrYW5kK2NsaW5pY2FsK2Nv
cnJlbGF0ZXMrb2Yrc2Nob29sK2Ryb3Atb3V0JTJDK3VuZW1wbG95bWVudCUyQythbmQrcHJpb3Ir
aW5jYXJjZXJhdGlvbithbW9uZytob3NwaXRhbGl6ZWQrcGF0aWVudHMrd2l0aCtmaXJzdGVwaXNv
ZGUrcHN5Y2hvc2lzJTNBK1ByZXZhbGVudCtiYXJyaWVycyt0bytyZWNvdmVyeSZhbXA7YXVsYXN0
PVJhbXNheSZhbXA7cGlkPSUzQ2F1dGhvciUzRVJhbXNheStDLkUuJTNDJTJGYXV0aG9yJTNFJTND
QU4lM0U3MDU4ODI2MiUzQyUyRkFOJTNFJTNDRFQlM0VKb3VybmFsJTNBK0NvbmZlcmVuY2UrQWJz
dHJhY3QlM0MlMkZEVCUzRTwvdXJsPjwvcmVsYXRlZC11cmxzPjwvdXJscz48aXNibj4xNzUxLTc4
ODU8L2lzYm4+PGN1c3RvbTU+RkFDVE9SUzwvY3VzdG9tNT48d29yay10eXBlPkNvbmZlcmVuY2Ug
QWJzdHJhY3Q8L3dvcmstdHlwZT48dGl0bGVzPjx0aXRsZT5SYXRlcyBhbmQgY2xpbmljYWwgY29y
cmVsYXRlcyBvZiBzY2hvb2wgZHJvcC1vdXQsIHVuZW1wbG95bWVudCwgYW5kIHByaW9yIGluY2Fy
Y2VyYXRpb24gYW1vbmcgaG9zcGl0YWxpemVkIHBhdGllbnRzIHdpdGggZmlyc3RlcGlzb2RlIHBz
eWNob3NpczogUHJldmFsZW50IGJhcnJpZXJzIHRvIHJlY292ZXJ5PC90aXRsZT48c2Vjb25kYXJ5
LXRpdGxlPkVhcmx5IEludGVydmVudGlvbiBpbiBQc3ljaGlhdHJ5PC9zZWNvbmRhcnktdGl0bGU+
PC90aXRsZXM+PHBhZ2VzPjczPC9wYWdlcz48Y3VzdG9tND5FTUJBU0V2MTE8L2N1c3RvbTQ+PGNv
bnRyaWJ1dG9ycz48YXV0aG9ycz48YXV0aG9yPlJhbXNheSwgQy4gRS48L2F1dGhvcj48YXV0aG9y
PkdvdWxkaW5nLCBTLiBNLjwvYXV0aG9yPjxhdXRob3I+QnJvdXNzYXJkLCBCLjwvYXV0aG9yPjxh
dXRob3I+U3Rld2FydCwgVC48L2F1dGhvcj48YXV0aG9yPkNoaWVuLCBWLiBILjwvYXV0aG9yPjxh
dXRob3I+Q3Jpc3RvZmFybywgUy4gTC48L2F1dGhvcj48YXV0aG9yPkFiZWRpLCBHLiBSLjwvYXV0
aG9yPjxhdXRob3I+Q29tcHRvbiwgTS4gVC48L2F1dGhvcj48L2F1dGhvcnM+PC9jb250cmlidXRv
cnM+PGxhbmd1YWdlPkVuZ2xpc2g8L2xhbmd1YWdlPjxhZGRlZC1kYXRlIGZvcm1hdD0idXRjIj4x
Mzc4ODAzOTQ5PC9hZGRlZC1kYXRlPjxyZWYtdHlwZSBuYW1lPSJKb3VybmFsIEFydGljbGUiPjE3
PC9yZWYtdHlwZT48YXV0aC1hZGRyZXNzPihSYW1zYXksIEdvdWxkaW5nLCBCcm91c3NhcmQsIFN0
ZXdhcnQsIENoaWVuLCBDcmlzdG9mYXJvLCBBYmVkaSwgQ29tcHRvbikgRW1vcnkgVW5pdmVyc2l0
eSBTY2hvb2wgb2YgTWVkaWNpbmUsIERlcGFydG1lbnQgb2YgUHN5Y2hpYXRyeSBhbmQgQmVoYXZp
b3JhbCBTY2llbmNlcywgQXRsYW50YSwgR0EsIFVuaXRlZCBTdGF0ZXMmI3hEO0MuRS4gUmFtc2F5
LCBFbW9yeSBVbml2ZXJzaXR5IFNjaG9vbCBvZiBNZWRpY2luZSwgRGVwYXJ0bWVudCBvZiBQc3lj
aGlhdHJ5IGFuZCBCZWhhdmlvcmFsIFNjaWVuY2VzLCBBdGxhbnRhLCBHQSwgVW5pdGVkIFN0YXRl
cy4gRS1tYWlsOiBjcmFtc2F5QHNwaC5lbW9yeS5lZHU8L2F1dGgtYWRkcmVzcz48cmVjLW51bWJl
cj42NzE8L3JlYy1udW1iZXI+PGxhc3QtdXBkYXRlZC1kYXRlIGZvcm1hdD0idXRjIj4xMzc4ODAz
OTQ5PC9sYXN0LXVwZGF0ZWQtZGF0ZT48YWNjZXNzaW9uLW51bT43MDU4ODI2MjwvYWNjZXNzaW9u
LW51bT48ZWxlY3Ryb25pYy1yZXNvdXJjZS1udW0+aHR0cDovL2R4LmRvaS5vcmcvMTAuMTExMS9q
LjE3NTEtNzg5My4yMDEwLjAwMjMwLng8L2VsZWN0cm9uaWMtcmVzb3VyY2UtbnVtPjx2b2x1bWU+
NDwvdm9sdW1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GB"/>
              </w:rPr>
              <w:t>[23]</w:t>
            </w: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5124" w:rsidRPr="000805AE" w:rsidRDefault="00645124" w:rsidP="006451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05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ly related (Germany; US); not stated (Germany); positively related (US).</w:t>
            </w:r>
          </w:p>
        </w:tc>
      </w:tr>
    </w:tbl>
    <w:p w:rsidR="00645124" w:rsidRDefault="00645124" w:rsidP="00645124">
      <w:pPr>
        <w:spacing w:line="480" w:lineRule="auto"/>
      </w:pPr>
    </w:p>
    <w:p w:rsidR="00645124" w:rsidRDefault="00645124" w:rsidP="00645124">
      <w:pPr>
        <w:spacing w:line="480" w:lineRule="auto"/>
      </w:pPr>
    </w:p>
    <w:p w:rsidR="00645124" w:rsidRDefault="00645124" w:rsidP="00645124">
      <w:pPr>
        <w:spacing w:line="480" w:lineRule="auto"/>
      </w:pPr>
      <w:r>
        <w:t>References:</w:t>
      </w:r>
    </w:p>
    <w:p w:rsidR="00645124" w:rsidRDefault="00645124" w:rsidP="00645124">
      <w:pPr>
        <w:spacing w:line="480" w:lineRule="auto"/>
      </w:pP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45124">
        <w:t>1.</w:t>
      </w:r>
      <w:r w:rsidRPr="00645124">
        <w:tab/>
        <w:t xml:space="preserve">Ujeyl, M., et al., </w:t>
      </w:r>
      <w:r w:rsidRPr="00645124">
        <w:rPr>
          <w:i/>
        </w:rPr>
        <w:t>Hospitalization in patients with schizophrenia - Which factors predict hospital readmission?</w:t>
      </w:r>
      <w:r w:rsidRPr="00645124">
        <w:t xml:space="preserve"> European Archives of Psychiatry and Clinical Neuroscience, 2009. </w:t>
      </w:r>
      <w:r w:rsidRPr="00645124">
        <w:rPr>
          <w:b/>
        </w:rPr>
        <w:t>259</w:t>
      </w:r>
      <w:r w:rsidRPr="00645124">
        <w:t>: p. S57-S5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.</w:t>
      </w:r>
      <w:r w:rsidRPr="00645124">
        <w:tab/>
        <w:t xml:space="preserve">Toma, F.C. and J. Moamai, </w:t>
      </w:r>
      <w:r w:rsidRPr="00645124">
        <w:rPr>
          <w:i/>
        </w:rPr>
        <w:t>Readmission risk in Schizophrenia and related disorders: Involuntary first hospitalization as a predictor.</w:t>
      </w:r>
      <w:r w:rsidRPr="00645124">
        <w:t xml:space="preserve"> Schizophrenia Research, 2010. </w:t>
      </w:r>
      <w:r w:rsidRPr="00645124">
        <w:rPr>
          <w:b/>
        </w:rPr>
        <w:t>117 (2-3)</w:t>
      </w:r>
      <w:r w:rsidRPr="00645124">
        <w:t>: p. 28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.</w:t>
      </w:r>
      <w:r w:rsidRPr="00645124">
        <w:tab/>
        <w:t xml:space="preserve">Perlick, D.A., et al., </w:t>
      </w:r>
      <w:r w:rsidRPr="00645124">
        <w:rPr>
          <w:i/>
        </w:rPr>
        <w:t>Symptoms predicting inpatient service use among patients with bipolar affective disorder.</w:t>
      </w:r>
      <w:r w:rsidRPr="00645124">
        <w:t xml:space="preserve"> Psychiatric Services, 1999. </w:t>
      </w:r>
      <w:r w:rsidRPr="00645124">
        <w:rPr>
          <w:b/>
        </w:rPr>
        <w:t>50</w:t>
      </w:r>
      <w:r w:rsidRPr="00645124">
        <w:t>(6): p. 806-812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.</w:t>
      </w:r>
      <w:r w:rsidRPr="00645124">
        <w:tab/>
        <w:t xml:space="preserve">Lay, B., C. Lauber, and W. Rossler, </w:t>
      </w:r>
      <w:r w:rsidRPr="00645124">
        <w:rPr>
          <w:i/>
        </w:rPr>
        <w:t>Prediction of in-patient use in first-admitted patients with psychosis.</w:t>
      </w:r>
      <w:r w:rsidRPr="00645124">
        <w:t xml:space="preserve"> European Psychiatry: the Journal of the Association of European Psychiatrists, 2006. </w:t>
      </w:r>
      <w:r w:rsidRPr="00645124">
        <w:rPr>
          <w:b/>
        </w:rPr>
        <w:t>21</w:t>
      </w:r>
      <w:r w:rsidRPr="00645124">
        <w:t>(6): p. 401-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.</w:t>
      </w:r>
      <w:r w:rsidRPr="00645124">
        <w:tab/>
        <w:t xml:space="preserve">Laura, V., et al., </w:t>
      </w:r>
      <w:r w:rsidRPr="00645124">
        <w:rPr>
          <w:i/>
        </w:rPr>
        <w:t>Rates and predictors of re-hospitalization after the first lifetime hospitalizations for manic or mixed episode. A naturalistic study in Spanish sample of bipolar i inpatients.</w:t>
      </w:r>
      <w:r w:rsidRPr="00645124">
        <w:t xml:space="preserve"> International Clinical Psychopharmacology, 2012. </w:t>
      </w:r>
      <w:r w:rsidRPr="00645124">
        <w:rPr>
          <w:b/>
        </w:rPr>
        <w:t>28</w:t>
      </w:r>
      <w:r w:rsidRPr="00645124">
        <w:t>: p. e64-e6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6.</w:t>
      </w:r>
      <w:r w:rsidRPr="00645124">
        <w:tab/>
        <w:t xml:space="preserve">Doering, S., et al., </w:t>
      </w:r>
      <w:r w:rsidRPr="00645124">
        <w:rPr>
          <w:i/>
        </w:rPr>
        <w:t>Predictors of relapse and rehospitalization in schizophrenia and schizoaffective disorder.</w:t>
      </w:r>
      <w:r w:rsidRPr="00645124">
        <w:t xml:space="preserve"> Schizophrenia Bulletin, 1998. </w:t>
      </w:r>
      <w:r w:rsidRPr="00645124">
        <w:rPr>
          <w:b/>
        </w:rPr>
        <w:t>24</w:t>
      </w:r>
      <w:r w:rsidRPr="00645124">
        <w:t>(1): p. 87-9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7.</w:t>
      </w:r>
      <w:r w:rsidRPr="00645124">
        <w:tab/>
        <w:t xml:space="preserve">Hoblyn, J.C., et al., </w:t>
      </w:r>
      <w:r w:rsidRPr="00645124">
        <w:rPr>
          <w:i/>
        </w:rPr>
        <w:t>Substance use disorders as risk factors for psychiatric hospitalization in bipolar disorder.</w:t>
      </w:r>
      <w:r w:rsidRPr="00645124">
        <w:t xml:space="preserve"> Psychiatric Services, 2009. </w:t>
      </w:r>
      <w:r w:rsidRPr="00645124">
        <w:rPr>
          <w:b/>
        </w:rPr>
        <w:t>60</w:t>
      </w:r>
      <w:r w:rsidRPr="00645124">
        <w:t>(1): p. 50-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lastRenderedPageBreak/>
        <w:t>8.</w:t>
      </w:r>
      <w:r w:rsidRPr="00645124">
        <w:tab/>
        <w:t xml:space="preserve">Gerding, L.B., et al., </w:t>
      </w:r>
      <w:r w:rsidRPr="00645124">
        <w:rPr>
          <w:i/>
        </w:rPr>
        <w:t>Alcohol dependence and hospitalization in schizophrenia.</w:t>
      </w:r>
      <w:r w:rsidRPr="00645124">
        <w:t xml:space="preserve"> Schizophrenia Research, 1999. </w:t>
      </w:r>
      <w:r w:rsidRPr="00645124">
        <w:rPr>
          <w:b/>
        </w:rPr>
        <w:t>38</w:t>
      </w:r>
      <w:r w:rsidRPr="00645124">
        <w:t>(1): p. 71-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9.</w:t>
      </w:r>
      <w:r w:rsidRPr="00645124">
        <w:tab/>
        <w:t xml:space="preserve">Cawood, F.W. and J.J. Bartko, </w:t>
      </w:r>
      <w:r w:rsidRPr="00645124">
        <w:rPr>
          <w:i/>
        </w:rPr>
        <w:t>The correlation of alcohol consumption with schizophrenia hospitalizations: 1934 to 2005.</w:t>
      </w:r>
      <w:r w:rsidRPr="00645124">
        <w:t xml:space="preserve"> Schizophrenia Research, 2009. </w:t>
      </w:r>
      <w:r w:rsidRPr="00645124">
        <w:rPr>
          <w:b/>
        </w:rPr>
        <w:t>111</w:t>
      </w:r>
      <w:r w:rsidRPr="00645124">
        <w:t>(1-3): p. 194-19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0.</w:t>
      </w:r>
      <w:r w:rsidRPr="00645124">
        <w:tab/>
        <w:t xml:space="preserve">Olfson, M., et al., </w:t>
      </w:r>
      <w:r w:rsidRPr="00645124">
        <w:rPr>
          <w:i/>
        </w:rPr>
        <w:t>Determinants of psychiatric hospital admission in schizophrenia.</w:t>
      </w:r>
      <w:r w:rsidRPr="00645124">
        <w:t xml:space="preserve"> Value in Health, 2010. </w:t>
      </w:r>
      <w:r w:rsidRPr="00645124">
        <w:rPr>
          <w:b/>
        </w:rPr>
        <w:t>13 (7)</w:t>
      </w:r>
      <w:r w:rsidRPr="00645124">
        <w:t>: p. A44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1.</w:t>
      </w:r>
      <w:r w:rsidRPr="00645124">
        <w:tab/>
        <w:t xml:space="preserve">Haywood, T.W., et al., </w:t>
      </w:r>
      <w:r w:rsidRPr="00645124">
        <w:rPr>
          <w:i/>
        </w:rPr>
        <w:t>Predicting the "revolving door" phenomenon among patients with schizophrenic, schizoaffective, and affective disorders.</w:t>
      </w:r>
      <w:r w:rsidRPr="00645124">
        <w:t xml:space="preserve"> American Journal of Psychiatry, 1995. </w:t>
      </w:r>
      <w:r w:rsidRPr="00645124">
        <w:rPr>
          <w:b/>
        </w:rPr>
        <w:t>152</w:t>
      </w:r>
      <w:r w:rsidRPr="00645124">
        <w:t>(6): p. 856-6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2.</w:t>
      </w:r>
      <w:r w:rsidRPr="00645124">
        <w:tab/>
        <w:t xml:space="preserve">Gorwood, P., </w:t>
      </w:r>
      <w:r w:rsidRPr="00645124">
        <w:rPr>
          <w:i/>
        </w:rPr>
        <w:t>Factors associated with hospitalisation of patients with schizophrenia in four European countries.</w:t>
      </w:r>
      <w:r w:rsidRPr="00645124">
        <w:t xml:space="preserve"> European Psychiatry: the Journal of the Association of European Psychiatrists, 2011. </w:t>
      </w:r>
      <w:r w:rsidRPr="00645124">
        <w:rPr>
          <w:b/>
        </w:rPr>
        <w:t>26</w:t>
      </w:r>
      <w:r w:rsidRPr="00645124">
        <w:t>(4): p. 224-30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3.</w:t>
      </w:r>
      <w:r w:rsidRPr="00645124">
        <w:tab/>
        <w:t xml:space="preserve">De La Vega Sanchez, D.C., et al., </w:t>
      </w:r>
      <w:r w:rsidRPr="00645124">
        <w:rPr>
          <w:i/>
        </w:rPr>
        <w:t>Factors determining admission to psychiatric hospitalization in psychotic patients.</w:t>
      </w:r>
      <w:r w:rsidRPr="00645124">
        <w:t xml:space="preserve"> European Psychiatry, 2010. </w:t>
      </w:r>
      <w:r w:rsidRPr="00645124">
        <w:rPr>
          <w:b/>
        </w:rPr>
        <w:t>25</w:t>
      </w:r>
      <w:r w:rsidRPr="00645124">
        <w:t>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4.</w:t>
      </w:r>
      <w:r w:rsidRPr="00645124">
        <w:tab/>
        <w:t xml:space="preserve">Olfson, M., et al., </w:t>
      </w:r>
      <w:r w:rsidRPr="00645124">
        <w:rPr>
          <w:i/>
        </w:rPr>
        <w:t>Assessing clinical predictions of early rehospitalization in schizophrenia.</w:t>
      </w:r>
      <w:r w:rsidRPr="00645124">
        <w:t xml:space="preserve"> Journal of Nervous &amp; Mental Disease, 1999. </w:t>
      </w:r>
      <w:r w:rsidRPr="00645124">
        <w:rPr>
          <w:b/>
        </w:rPr>
        <w:t>187</w:t>
      </w:r>
      <w:r w:rsidRPr="00645124">
        <w:t>(12): p. 721-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5.</w:t>
      </w:r>
      <w:r w:rsidRPr="00645124">
        <w:tab/>
        <w:t xml:space="preserve">Lang, K., et al., </w:t>
      </w:r>
      <w:r w:rsidRPr="00645124">
        <w:rPr>
          <w:i/>
        </w:rPr>
        <w:t>Medication adherence and hospitalization among patients with schizophrenia treated with antipsychotics.</w:t>
      </w:r>
      <w:r w:rsidRPr="00645124">
        <w:t xml:space="preserve"> Psychiatric Services, 2010. </w:t>
      </w:r>
      <w:r w:rsidRPr="00645124">
        <w:rPr>
          <w:b/>
        </w:rPr>
        <w:t>61</w:t>
      </w:r>
      <w:r w:rsidRPr="00645124">
        <w:t>(12): p. 1239-47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6.</w:t>
      </w:r>
      <w:r w:rsidRPr="00645124">
        <w:tab/>
        <w:t xml:space="preserve">Lang, K., et al., </w:t>
      </w:r>
      <w:r w:rsidRPr="00645124">
        <w:rPr>
          <w:i/>
        </w:rPr>
        <w:t>Predictors of medication nonadherence and hospitalization in Medicaid patients with bipolar I disorder given long-acting or oral antipsychotics.</w:t>
      </w:r>
      <w:r w:rsidRPr="00645124">
        <w:t xml:space="preserve"> Journal of Medical Economics, 2011. </w:t>
      </w:r>
      <w:r w:rsidRPr="00645124">
        <w:rPr>
          <w:b/>
        </w:rPr>
        <w:t>14</w:t>
      </w:r>
      <w:r w:rsidRPr="00645124">
        <w:t>(2): p. 217-26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7.</w:t>
      </w:r>
      <w:r w:rsidRPr="00645124">
        <w:tab/>
        <w:t xml:space="preserve">Shaner, A., et al., </w:t>
      </w:r>
      <w:r w:rsidRPr="00645124">
        <w:rPr>
          <w:i/>
        </w:rPr>
        <w:t>Disability income, cocaine use, and repeated hospitalization among schizophrenic cocaine abusers--a government-sponsored revolving door?</w:t>
      </w:r>
      <w:r w:rsidRPr="00645124">
        <w:t xml:space="preserve"> New England Journal of Medicine, 1995. </w:t>
      </w:r>
      <w:r w:rsidRPr="00645124">
        <w:rPr>
          <w:b/>
        </w:rPr>
        <w:t>333</w:t>
      </w:r>
      <w:r w:rsidRPr="00645124">
        <w:t>(12): p. 777-83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18.</w:t>
      </w:r>
      <w:r w:rsidRPr="00645124">
        <w:tab/>
        <w:t xml:space="preserve">Sara, G., et al., </w:t>
      </w:r>
      <w:r w:rsidRPr="00645124">
        <w:rPr>
          <w:i/>
        </w:rPr>
        <w:t>Amphetamine availability and admissions for psychosis in New South Wales, 2001-2009.</w:t>
      </w:r>
      <w:r w:rsidRPr="00645124">
        <w:t xml:space="preserve"> Australian &amp; New Zealand Journal of Psychiatry, 2011. </w:t>
      </w:r>
      <w:r w:rsidRPr="00645124">
        <w:rPr>
          <w:b/>
        </w:rPr>
        <w:t>45</w:t>
      </w:r>
      <w:r w:rsidRPr="00645124">
        <w:t>(4): p. 317-24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lastRenderedPageBreak/>
        <w:t>19.</w:t>
      </w:r>
      <w:r w:rsidRPr="00645124">
        <w:tab/>
        <w:t xml:space="preserve">San-Molina, L., et al., </w:t>
      </w:r>
      <w:r w:rsidRPr="00645124">
        <w:rPr>
          <w:i/>
        </w:rPr>
        <w:t>Reasons for relapses in patients with schizophrenia admitted to acute units.</w:t>
      </w:r>
      <w:r w:rsidRPr="00645124">
        <w:t xml:space="preserve"> European Psychiatry, 2011. </w:t>
      </w:r>
      <w:r w:rsidRPr="00645124">
        <w:rPr>
          <w:b/>
        </w:rPr>
        <w:t>26</w:t>
      </w:r>
      <w:r w:rsidRPr="00645124">
        <w:t>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0.</w:t>
      </w:r>
      <w:r w:rsidRPr="00645124">
        <w:tab/>
        <w:t xml:space="preserve">Boden, R., et al., </w:t>
      </w:r>
      <w:r w:rsidRPr="00645124">
        <w:rPr>
          <w:i/>
        </w:rPr>
        <w:t>Early non-adherence to medication and other risk factors for rehospitalization in schizophrenia and schizoaffective disorder.</w:t>
      </w:r>
      <w:r w:rsidRPr="00645124">
        <w:t xml:space="preserve"> Schizophrenia Research, 2011. </w:t>
      </w:r>
      <w:r w:rsidRPr="00645124">
        <w:rPr>
          <w:b/>
        </w:rPr>
        <w:t>133</w:t>
      </w:r>
      <w:r w:rsidRPr="00645124">
        <w:t>(1-3): p. 36-4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1.</w:t>
      </w:r>
      <w:r w:rsidRPr="00645124">
        <w:tab/>
        <w:t xml:space="preserve">Suzuki, Y., et al., </w:t>
      </w:r>
      <w:r w:rsidRPr="00645124">
        <w:rPr>
          <w:i/>
        </w:rPr>
        <w:t>Associated factors of rehospitalization among schizophrenic patients.</w:t>
      </w:r>
      <w:r w:rsidRPr="00645124">
        <w:t xml:space="preserve"> Psychiatry and Clinical Neurosciences, 2003. </w:t>
      </w:r>
      <w:r w:rsidRPr="00645124">
        <w:rPr>
          <w:b/>
        </w:rPr>
        <w:t>57</w:t>
      </w:r>
      <w:r w:rsidRPr="00645124">
        <w:t>(6): p. 555-56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2.</w:t>
      </w:r>
      <w:r w:rsidRPr="00645124">
        <w:tab/>
        <w:t xml:space="preserve">Klinkenberg, W.D. and R.J. Calsyn, </w:t>
      </w:r>
      <w:r w:rsidRPr="00645124">
        <w:rPr>
          <w:i/>
        </w:rPr>
        <w:t>Gender differences in the receipt of aftercare and psychiatric hospitalization among adults with severe mental illness.</w:t>
      </w:r>
      <w:r w:rsidRPr="00645124">
        <w:t xml:space="preserve"> Comprehensive Psychiatry, 1998. </w:t>
      </w:r>
      <w:r w:rsidRPr="00645124">
        <w:rPr>
          <w:b/>
        </w:rPr>
        <w:t>39</w:t>
      </w:r>
      <w:r w:rsidRPr="00645124">
        <w:t>(3): p. 137-42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3.</w:t>
      </w:r>
      <w:r w:rsidRPr="00645124">
        <w:tab/>
        <w:t xml:space="preserve">Ramsay, C.E., et al., </w:t>
      </w:r>
      <w:r w:rsidRPr="00645124">
        <w:rPr>
          <w:i/>
        </w:rPr>
        <w:t>Rates and clinical correlates of school drop-out, unemployment, and prior incarceration among hospitalized patients with firstepisode psychosis: Prevalent barriers to recovery.</w:t>
      </w:r>
      <w:r w:rsidRPr="00645124">
        <w:t xml:space="preserve"> Early Intervention in Psychiatry, 2010. </w:t>
      </w:r>
      <w:r w:rsidRPr="00645124">
        <w:rPr>
          <w:b/>
        </w:rPr>
        <w:t>4</w:t>
      </w:r>
      <w:r w:rsidRPr="00645124">
        <w:t>: p. 73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4.</w:t>
      </w:r>
      <w:r w:rsidRPr="00645124">
        <w:tab/>
        <w:t xml:space="preserve">Davies, S., et al., </w:t>
      </w:r>
      <w:r w:rsidRPr="00645124">
        <w:rPr>
          <w:i/>
        </w:rPr>
        <w:t>Ethnic differences in risk of compulsory psychiatric admission among representative cases of psychosis in London.</w:t>
      </w:r>
      <w:r w:rsidRPr="00645124">
        <w:t xml:space="preserve"> BMJ, 1996. </w:t>
      </w:r>
      <w:r w:rsidRPr="00645124">
        <w:rPr>
          <w:b/>
        </w:rPr>
        <w:t>312</w:t>
      </w:r>
      <w:r w:rsidRPr="00645124">
        <w:t>(7030): p. 533-7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5.</w:t>
      </w:r>
      <w:r w:rsidRPr="00645124">
        <w:tab/>
        <w:t xml:space="preserve">Herrell, R., et al., </w:t>
      </w:r>
      <w:r w:rsidRPr="00645124">
        <w:rPr>
          <w:i/>
        </w:rPr>
        <w:t>First psychiatric hospitalizations in the US military: the National Collaborative Study of Early Psychosis and Suicide (NCSEPS).</w:t>
      </w:r>
      <w:r w:rsidRPr="00645124">
        <w:t xml:space="preserve"> Psychological Medicine, 2006. </w:t>
      </w:r>
      <w:r w:rsidRPr="00645124">
        <w:rPr>
          <w:b/>
        </w:rPr>
        <w:t>36</w:t>
      </w:r>
      <w:r w:rsidRPr="00645124">
        <w:t>(10): p. 1405-1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6.</w:t>
      </w:r>
      <w:r w:rsidRPr="00645124">
        <w:tab/>
        <w:t xml:space="preserve">Commander, M.J., et al., </w:t>
      </w:r>
      <w:r w:rsidRPr="00645124">
        <w:rPr>
          <w:i/>
        </w:rPr>
        <w:t>Mental health care for Asian, black and white patients with non-affective psychoses: pathways to the psychiatric hospital, in-patient and after-care.</w:t>
      </w:r>
      <w:r w:rsidRPr="00645124">
        <w:t xml:space="preserve"> Social Psychiatry &amp; Psychiatric Epidemiology, 1999. </w:t>
      </w:r>
      <w:r w:rsidRPr="00645124">
        <w:rPr>
          <w:b/>
        </w:rPr>
        <w:t>34</w:t>
      </w:r>
      <w:r w:rsidRPr="00645124">
        <w:t>(9): p. 484-9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7.</w:t>
      </w:r>
      <w:r w:rsidRPr="00645124">
        <w:tab/>
        <w:t xml:space="preserve">Tolmac, J. and M. Hodes, </w:t>
      </w:r>
      <w:r w:rsidRPr="00645124">
        <w:rPr>
          <w:i/>
        </w:rPr>
        <w:t>Ethnic variation among adolescent psychiatric in-patients with psychotic disorders.</w:t>
      </w:r>
      <w:r w:rsidRPr="00645124">
        <w:t xml:space="preserve"> British Journal of Psychiatry, 2004. </w:t>
      </w:r>
      <w:r w:rsidRPr="00645124">
        <w:rPr>
          <w:b/>
        </w:rPr>
        <w:t>184</w:t>
      </w:r>
      <w:r w:rsidRPr="00645124">
        <w:t>: p. 428-3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28.</w:t>
      </w:r>
      <w:r w:rsidRPr="00645124">
        <w:tab/>
        <w:t xml:space="preserve">Rost, K., et al., </w:t>
      </w:r>
      <w:r w:rsidRPr="00645124">
        <w:rPr>
          <w:i/>
        </w:rPr>
        <w:t>Potential disparities in the management of schizophrenia in the United States.</w:t>
      </w:r>
      <w:r w:rsidRPr="00645124">
        <w:t xml:space="preserve"> Psychiatric Services, 2011. </w:t>
      </w:r>
      <w:r w:rsidRPr="00645124">
        <w:rPr>
          <w:b/>
        </w:rPr>
        <w:t>62</w:t>
      </w:r>
      <w:r w:rsidRPr="00645124">
        <w:t>(6): p. 613-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lastRenderedPageBreak/>
        <w:t>29.</w:t>
      </w:r>
      <w:r w:rsidRPr="00645124">
        <w:tab/>
        <w:t xml:space="preserve">Sarlon, E., et al., </w:t>
      </w:r>
      <w:r w:rsidRPr="00645124">
        <w:rPr>
          <w:i/>
        </w:rPr>
        <w:t>Predictive factors for hospitalization in French schizophrenic patients.</w:t>
      </w:r>
      <w:r w:rsidRPr="00645124">
        <w:t xml:space="preserve"> Value in Health, 2009. </w:t>
      </w:r>
      <w:r w:rsidRPr="00645124">
        <w:rPr>
          <w:b/>
        </w:rPr>
        <w:t>12 (7)</w:t>
      </w:r>
      <w:r w:rsidRPr="00645124">
        <w:t>: p. A353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0.</w:t>
      </w:r>
      <w:r w:rsidRPr="00645124">
        <w:tab/>
        <w:t xml:space="preserve">Addington, D.E., et al., </w:t>
      </w:r>
      <w:r w:rsidRPr="00645124">
        <w:rPr>
          <w:i/>
        </w:rPr>
        <w:t>Predictors of admission in first-episode psychosis: developing a risk adjustment model for service comparisons.</w:t>
      </w:r>
      <w:r w:rsidRPr="00645124">
        <w:t xml:space="preserve"> Psychiatric Services, 2010. </w:t>
      </w:r>
      <w:r w:rsidRPr="00645124">
        <w:rPr>
          <w:b/>
        </w:rPr>
        <w:t>61</w:t>
      </w:r>
      <w:r w:rsidRPr="00645124">
        <w:t>(5): p. 483-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1.</w:t>
      </w:r>
      <w:r w:rsidRPr="00645124">
        <w:tab/>
        <w:t xml:space="preserve">Postrado, L.T. and A.F. Lehman, </w:t>
      </w:r>
      <w:r w:rsidRPr="00645124">
        <w:rPr>
          <w:i/>
        </w:rPr>
        <w:t>Quality of life and clinical predictors of rehospitalization of persons with severe mental illness.</w:t>
      </w:r>
      <w:r w:rsidRPr="00645124">
        <w:t xml:space="preserve"> Psychiatric Services, 1995. </w:t>
      </w:r>
      <w:r w:rsidRPr="00645124">
        <w:rPr>
          <w:b/>
        </w:rPr>
        <w:t>46</w:t>
      </w:r>
      <w:r w:rsidRPr="00645124">
        <w:t>(11): p. 1161-116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2.</w:t>
      </w:r>
      <w:r w:rsidRPr="00645124">
        <w:tab/>
        <w:t xml:space="preserve">Wong, B., et al., </w:t>
      </w:r>
      <w:r w:rsidRPr="00645124">
        <w:rPr>
          <w:i/>
        </w:rPr>
        <w:t>Among patients with schizophrenia non-adherence to antipsychotic medications early-on results in more hospitalizations and greater healthcare costs.</w:t>
      </w:r>
      <w:r w:rsidRPr="00645124">
        <w:t xml:space="preserve"> Early Intervention in Psychiatry, 2012. </w:t>
      </w:r>
      <w:r w:rsidRPr="00645124">
        <w:rPr>
          <w:b/>
        </w:rPr>
        <w:t>6</w:t>
      </w:r>
      <w:r w:rsidRPr="00645124">
        <w:t>: p. 9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3.</w:t>
      </w:r>
      <w:r w:rsidRPr="00645124">
        <w:tab/>
        <w:t xml:space="preserve">Law, M.R., et al., </w:t>
      </w:r>
      <w:r w:rsidRPr="00645124">
        <w:rPr>
          <w:i/>
        </w:rPr>
        <w:t>A longitudinal study of medication nonadherence and hospitalization risk in schizophrenia.</w:t>
      </w:r>
      <w:r w:rsidRPr="00645124">
        <w:t xml:space="preserve"> Journal of Clinical Psychiatry, 2008. </w:t>
      </w:r>
      <w:r w:rsidRPr="00645124">
        <w:rPr>
          <w:b/>
        </w:rPr>
        <w:t>69</w:t>
      </w:r>
      <w:r w:rsidRPr="00645124">
        <w:t>(1): p. 47-53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4.</w:t>
      </w:r>
      <w:r w:rsidRPr="00645124">
        <w:tab/>
        <w:t xml:space="preserve">Weiden, P.J., et al., </w:t>
      </w:r>
      <w:r w:rsidRPr="00645124">
        <w:rPr>
          <w:i/>
        </w:rPr>
        <w:t>Partial compliance and risk of rehospitalization among California Medicaid patients with schizophrenia.</w:t>
      </w:r>
      <w:r w:rsidRPr="00645124">
        <w:t xml:space="preserve"> Psychiatric Services, 2004. </w:t>
      </w:r>
      <w:r w:rsidRPr="00645124">
        <w:rPr>
          <w:b/>
        </w:rPr>
        <w:t>55</w:t>
      </w:r>
      <w:r w:rsidRPr="00645124">
        <w:t>(8): p. 886-9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5.</w:t>
      </w:r>
      <w:r w:rsidRPr="00645124">
        <w:tab/>
        <w:t xml:space="preserve">Hassan, M., et al., </w:t>
      </w:r>
      <w:r w:rsidRPr="00645124">
        <w:rPr>
          <w:i/>
        </w:rPr>
        <w:t>Hospitalizations among bipolar disorder patients before and after initiating lurasidone in a commercially insured population.</w:t>
      </w:r>
      <w:r w:rsidRPr="00645124">
        <w:t xml:space="preserve"> Value in Health, 2013. </w:t>
      </w:r>
      <w:r w:rsidRPr="00645124">
        <w:rPr>
          <w:b/>
        </w:rPr>
        <w:t>16 (3)</w:t>
      </w:r>
      <w:r w:rsidRPr="00645124">
        <w:t>: p. A6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6.</w:t>
      </w:r>
      <w:r w:rsidRPr="00645124">
        <w:tab/>
        <w:t xml:space="preserve">Jing, Y., et al., </w:t>
      </w:r>
      <w:r w:rsidRPr="00645124">
        <w:rPr>
          <w:i/>
        </w:rPr>
        <w:t>Comparison of second-generation antipsychotic treatment on psychiatric hospitalization in Medicaid beneficiaries with bipolar disorder.</w:t>
      </w:r>
      <w:r w:rsidRPr="00645124">
        <w:t xml:space="preserve"> Journal of Medical Economics, 2011. </w:t>
      </w:r>
      <w:r w:rsidRPr="00645124">
        <w:rPr>
          <w:b/>
        </w:rPr>
        <w:t>14</w:t>
      </w:r>
      <w:r w:rsidRPr="00645124">
        <w:t>(6): p. 777-86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7.</w:t>
      </w:r>
      <w:r w:rsidRPr="00645124">
        <w:tab/>
        <w:t xml:space="preserve">Gianfrancesco, F., et al., </w:t>
      </w:r>
      <w:r w:rsidRPr="00645124">
        <w:rPr>
          <w:i/>
        </w:rPr>
        <w:t>Hospitalisation risks in the treatment of schizophrenia in a Medicaid population: comparison of antipsychotic medications.</w:t>
      </w:r>
      <w:r w:rsidRPr="00645124">
        <w:t xml:space="preserve"> International Journal of Clinical Practice, 2006. </w:t>
      </w:r>
      <w:r w:rsidRPr="00645124">
        <w:rPr>
          <w:b/>
        </w:rPr>
        <w:t>60</w:t>
      </w:r>
      <w:r w:rsidRPr="00645124">
        <w:t>(11): p. 1419-24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38.</w:t>
      </w:r>
      <w:r w:rsidRPr="00645124">
        <w:tab/>
        <w:t xml:space="preserve">Gianfrancesco, F., K. Rajagopalan, and R.H. Wang, </w:t>
      </w:r>
      <w:r w:rsidRPr="00645124">
        <w:rPr>
          <w:i/>
        </w:rPr>
        <w:t>Hospitalization risks in the treatment of schizophrenia: comparison of antipsychotic medications.</w:t>
      </w:r>
      <w:r w:rsidRPr="00645124">
        <w:t xml:space="preserve"> Journal of Clinical Psychopharmacology, 2006. </w:t>
      </w:r>
      <w:r w:rsidRPr="00645124">
        <w:rPr>
          <w:b/>
        </w:rPr>
        <w:t>26</w:t>
      </w:r>
      <w:r w:rsidRPr="00645124">
        <w:t>(4): p. 401-4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lastRenderedPageBreak/>
        <w:t>39.</w:t>
      </w:r>
      <w:r w:rsidRPr="00645124">
        <w:tab/>
        <w:t xml:space="preserve">Gianfrancesco, F., et al., </w:t>
      </w:r>
      <w:r w:rsidRPr="00645124">
        <w:rPr>
          <w:i/>
        </w:rPr>
        <w:t>Hospitalization risks in the treatment of bipolar disorder: comparison of antipsychotic medications.</w:t>
      </w:r>
      <w:r w:rsidRPr="00645124">
        <w:t xml:space="preserve"> Bipolar Disorders, 2007. </w:t>
      </w:r>
      <w:r w:rsidRPr="00645124">
        <w:rPr>
          <w:b/>
        </w:rPr>
        <w:t>9</w:t>
      </w:r>
      <w:r w:rsidRPr="00645124">
        <w:t>(3): p. 252-6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0.</w:t>
      </w:r>
      <w:r w:rsidRPr="00645124">
        <w:tab/>
        <w:t xml:space="preserve">Olfson, M., et al., </w:t>
      </w:r>
      <w:r w:rsidRPr="00645124">
        <w:rPr>
          <w:i/>
        </w:rPr>
        <w:t>Predicting psychiatric hospital admission among adults with schizophrenia.</w:t>
      </w:r>
      <w:r w:rsidRPr="00645124">
        <w:t xml:space="preserve"> Psychiatric Services, 2011. </w:t>
      </w:r>
      <w:r w:rsidRPr="00645124">
        <w:rPr>
          <w:b/>
        </w:rPr>
        <w:t>62</w:t>
      </w:r>
      <w:r w:rsidRPr="00645124">
        <w:t>(10): p. 1138-4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1.</w:t>
      </w:r>
      <w:r w:rsidRPr="00645124">
        <w:tab/>
        <w:t xml:space="preserve">Stephansson, O., et al., </w:t>
      </w:r>
      <w:r w:rsidRPr="00645124">
        <w:rPr>
          <w:i/>
        </w:rPr>
        <w:t>Prescribed antipsychotic drugs and risk of re-hospitalization among incident patients with schizophrenia-related diagnosis.</w:t>
      </w:r>
      <w:r w:rsidRPr="00645124">
        <w:t xml:space="preserve"> Pharmacoepidemiology and Drug Safety, 2010. </w:t>
      </w:r>
      <w:r w:rsidRPr="00645124">
        <w:rPr>
          <w:b/>
        </w:rPr>
        <w:t>19</w:t>
      </w:r>
      <w:r w:rsidRPr="00645124">
        <w:t>: p. S47-S4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2.</w:t>
      </w:r>
      <w:r w:rsidRPr="00645124">
        <w:tab/>
        <w:t xml:space="preserve">Caceres, M.C., et al., </w:t>
      </w:r>
      <w:r w:rsidRPr="00645124">
        <w:rPr>
          <w:i/>
        </w:rPr>
        <w:t>Increased use of second generation antipsychotic drugs in primary care: potential relevance for hospitalizations in schizophrenia patients.</w:t>
      </w:r>
      <w:r w:rsidRPr="00645124">
        <w:t xml:space="preserve"> European Journal of Clinical Pharmacology, 2008. </w:t>
      </w:r>
      <w:r w:rsidRPr="00645124">
        <w:rPr>
          <w:b/>
        </w:rPr>
        <w:t>64</w:t>
      </w:r>
      <w:r w:rsidRPr="00645124">
        <w:t>(1): p. 73-6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3.</w:t>
      </w:r>
      <w:r w:rsidRPr="00645124">
        <w:tab/>
        <w:t xml:space="preserve">Broder, M.S., et al., </w:t>
      </w:r>
      <w:r w:rsidRPr="00645124">
        <w:rPr>
          <w:i/>
        </w:rPr>
        <w:t>Association between second-generation antipsychotic medication half-life and hospitalization in the community treatment of adult schizophrenia.</w:t>
      </w:r>
      <w:r w:rsidRPr="00645124">
        <w:t xml:space="preserve"> Journal of Medical Economics, 2012. </w:t>
      </w:r>
      <w:r w:rsidRPr="00645124">
        <w:rPr>
          <w:b/>
        </w:rPr>
        <w:t>15</w:t>
      </w:r>
      <w:r w:rsidRPr="00645124">
        <w:t>(1): p. 105-1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4.</w:t>
      </w:r>
      <w:r w:rsidRPr="00645124">
        <w:tab/>
        <w:t xml:space="preserve">Fortney, J.C., S. Xu, and F. Dong, </w:t>
      </w:r>
      <w:r w:rsidRPr="00645124">
        <w:rPr>
          <w:i/>
        </w:rPr>
        <w:t>Community-level correlates of hospitalizations for persons with schizophrenia.</w:t>
      </w:r>
      <w:r w:rsidRPr="00645124">
        <w:t xml:space="preserve"> Psychiatric Services, 2009. </w:t>
      </w:r>
      <w:r w:rsidRPr="00645124">
        <w:rPr>
          <w:b/>
        </w:rPr>
        <w:t>60</w:t>
      </w:r>
      <w:r w:rsidRPr="00645124">
        <w:t>(6): p. 772-8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5.</w:t>
      </w:r>
      <w:r w:rsidRPr="00645124">
        <w:tab/>
        <w:t xml:space="preserve">Sara, G. and P. Burgess, </w:t>
      </w:r>
      <w:r w:rsidRPr="00645124">
        <w:rPr>
          <w:i/>
        </w:rPr>
        <w:t>'Second admission psychosis': Predictors of readmission within two years of a first episode.</w:t>
      </w:r>
      <w:r w:rsidRPr="00645124">
        <w:t xml:space="preserve"> Australian and New Zealand Journal of Psychiatry, 2012. </w:t>
      </w:r>
      <w:r w:rsidRPr="00645124">
        <w:rPr>
          <w:b/>
        </w:rPr>
        <w:t>46</w:t>
      </w:r>
      <w:r w:rsidRPr="00645124">
        <w:t>: p. 54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6.</w:t>
      </w:r>
      <w:r w:rsidRPr="00645124">
        <w:tab/>
        <w:t xml:space="preserve">Losert, C., et al., </w:t>
      </w:r>
      <w:r w:rsidRPr="00645124">
        <w:rPr>
          <w:i/>
        </w:rPr>
        <w:t>Area characteristics and admission rates of people with schizophrenia and affective disorders in a German rural catchment area.</w:t>
      </w:r>
      <w:r w:rsidRPr="00645124">
        <w:t xml:space="preserve"> Epidemiology &amp; Psychiatric Science, 2012. </w:t>
      </w:r>
      <w:r w:rsidRPr="00645124">
        <w:rPr>
          <w:b/>
        </w:rPr>
        <w:t>21</w:t>
      </w:r>
      <w:r w:rsidRPr="00645124">
        <w:t>(4): p. 371-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7.</w:t>
      </w:r>
      <w:r w:rsidRPr="00645124">
        <w:tab/>
        <w:t xml:space="preserve">Ramos, I.V., et al., </w:t>
      </w:r>
      <w:r w:rsidRPr="00645124">
        <w:rPr>
          <w:i/>
        </w:rPr>
        <w:t>Seasonal variations in bipolar disorder admissions in Galiza.</w:t>
      </w:r>
      <w:r w:rsidRPr="00645124">
        <w:t xml:space="preserve"> European Neuropsychopharmacology, 2009. </w:t>
      </w:r>
      <w:r w:rsidRPr="00645124">
        <w:rPr>
          <w:b/>
        </w:rPr>
        <w:t>19</w:t>
      </w:r>
      <w:r w:rsidRPr="00645124">
        <w:t>: p. S455-S456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8.</w:t>
      </w:r>
      <w:r w:rsidRPr="00645124">
        <w:tab/>
        <w:t xml:space="preserve">Morken, G., S. Lilleeng, and O.M. Linaker, </w:t>
      </w:r>
      <w:r w:rsidRPr="00645124">
        <w:rPr>
          <w:i/>
        </w:rPr>
        <w:t>Seasonal variation in suicides and in admissions to hospital for mania and depression.</w:t>
      </w:r>
      <w:r w:rsidRPr="00645124">
        <w:t xml:space="preserve"> Journal of Affective Disorders, 2002. </w:t>
      </w:r>
      <w:r w:rsidRPr="00645124">
        <w:rPr>
          <w:b/>
        </w:rPr>
        <w:t>69</w:t>
      </w:r>
      <w:r w:rsidRPr="00645124">
        <w:t>(1-3): p. 39-4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49.</w:t>
      </w:r>
      <w:r w:rsidRPr="00645124">
        <w:tab/>
        <w:t xml:space="preserve">Hallam, K.T., et al., </w:t>
      </w:r>
      <w:r w:rsidRPr="00645124">
        <w:rPr>
          <w:i/>
        </w:rPr>
        <w:t>Seasonal influences on first-episode admission in affective and non-affective psychosis.</w:t>
      </w:r>
      <w:r w:rsidRPr="00645124">
        <w:t xml:space="preserve"> Acta Neuropsychiatrica, 2006. </w:t>
      </w:r>
      <w:r w:rsidRPr="00645124">
        <w:rPr>
          <w:b/>
        </w:rPr>
        <w:t>18</w:t>
      </w:r>
      <w:r w:rsidRPr="00645124">
        <w:t>(3-4): p. 154-161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lastRenderedPageBreak/>
        <w:t>50.</w:t>
      </w:r>
      <w:r w:rsidRPr="00645124">
        <w:tab/>
        <w:t xml:space="preserve">Davies, G., et al., </w:t>
      </w:r>
      <w:r w:rsidRPr="00645124">
        <w:rPr>
          <w:i/>
        </w:rPr>
        <w:t>Seasonality of first admissions for schizophrenia in the Southern Hemisphere.</w:t>
      </w:r>
      <w:r w:rsidRPr="00645124">
        <w:t xml:space="preserve"> Schizophrenia Research, 2000. </w:t>
      </w:r>
      <w:r w:rsidRPr="00645124">
        <w:rPr>
          <w:b/>
        </w:rPr>
        <w:t>41</w:t>
      </w:r>
      <w:r w:rsidRPr="00645124">
        <w:t>(3): p. 457-62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1.</w:t>
      </w:r>
      <w:r w:rsidRPr="00645124">
        <w:tab/>
        <w:t xml:space="preserve">Daniels, B.A., et al., </w:t>
      </w:r>
      <w:r w:rsidRPr="00645124">
        <w:rPr>
          <w:i/>
        </w:rPr>
        <w:t>Seasonal variation in hospital admission for bipolar disorder, depression and schizophrenia in Tasmania.</w:t>
      </w:r>
      <w:r w:rsidRPr="00645124">
        <w:t xml:space="preserve"> Acta Psychiatrica Scandinavica, 2000. </w:t>
      </w:r>
      <w:r w:rsidRPr="00645124">
        <w:rPr>
          <w:b/>
        </w:rPr>
        <w:t>102</w:t>
      </w:r>
      <w:r w:rsidRPr="00645124">
        <w:t>(1): p. 38-43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2.</w:t>
      </w:r>
      <w:r w:rsidRPr="00645124">
        <w:tab/>
        <w:t xml:space="preserve">Clarke, M., et al., </w:t>
      </w:r>
      <w:r w:rsidRPr="00645124">
        <w:rPr>
          <w:i/>
        </w:rPr>
        <w:t>Seasonal influences on admissions in schizophrenia and affective disorder in Ireland.</w:t>
      </w:r>
      <w:r w:rsidRPr="00645124">
        <w:t xml:space="preserve"> Schizophrenia Research, 1998. </w:t>
      </w:r>
      <w:r w:rsidRPr="00645124">
        <w:rPr>
          <w:b/>
        </w:rPr>
        <w:t>34</w:t>
      </w:r>
      <w:r w:rsidRPr="00645124">
        <w:t>(3): p. 143-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3.</w:t>
      </w:r>
      <w:r w:rsidRPr="00645124">
        <w:tab/>
        <w:t xml:space="preserve">Clarke, M., et al., </w:t>
      </w:r>
      <w:r w:rsidRPr="00645124">
        <w:rPr>
          <w:i/>
        </w:rPr>
        <w:t>Seasonal influences on admissions for affective disorder and schizophrenia in Ireland: a comparison of first and readmissions.</w:t>
      </w:r>
      <w:r w:rsidRPr="00645124">
        <w:t xml:space="preserve"> European Psychiatry: the Journal of the Association of European Psychiatrists, 1999. </w:t>
      </w:r>
      <w:r w:rsidRPr="00645124">
        <w:rPr>
          <w:b/>
        </w:rPr>
        <w:t>14</w:t>
      </w:r>
      <w:r w:rsidRPr="00645124">
        <w:t>(5): p. 251-5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4.</w:t>
      </w:r>
      <w:r w:rsidRPr="00645124">
        <w:tab/>
        <w:t xml:space="preserve">Hart, C., D.T. Doherty, and D. Walsh, </w:t>
      </w:r>
      <w:r w:rsidRPr="00645124">
        <w:rPr>
          <w:i/>
        </w:rPr>
        <w:t>First admissions to inpatient care in Ireland for schizophrenia 1971-2004: Trends in age and gender.</w:t>
      </w:r>
      <w:r w:rsidRPr="00645124">
        <w:t xml:space="preserve"> Irish Journal of Psychological Medicine, 2007. </w:t>
      </w:r>
      <w:r w:rsidRPr="00645124">
        <w:rPr>
          <w:b/>
        </w:rPr>
        <w:t>24</w:t>
      </w:r>
      <w:r w:rsidRPr="00645124">
        <w:t>(4): p. 132-13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5.</w:t>
      </w:r>
      <w:r w:rsidRPr="00645124">
        <w:tab/>
        <w:t xml:space="preserve">Cougnard, A., et al., </w:t>
      </w:r>
      <w:r w:rsidRPr="00645124">
        <w:rPr>
          <w:i/>
        </w:rPr>
        <w:t>Factors influencing compulsory admission in first-admitted subjects with psychosis.</w:t>
      </w:r>
      <w:r w:rsidRPr="00645124">
        <w:t xml:space="preserve"> Social Psychiatry &amp; Psychiatric Epidemiology, 2004. </w:t>
      </w:r>
      <w:r w:rsidRPr="00645124">
        <w:rPr>
          <w:b/>
        </w:rPr>
        <w:t>39</w:t>
      </w:r>
      <w:r w:rsidRPr="00645124">
        <w:t>(10): p. 804-9.</w:t>
      </w:r>
    </w:p>
    <w:p w:rsidR="00645124" w:rsidRPr="00645124" w:rsidRDefault="00645124" w:rsidP="00645124">
      <w:pPr>
        <w:pStyle w:val="EndNoteBibliography"/>
        <w:spacing w:line="480" w:lineRule="auto"/>
        <w:ind w:left="720" w:hanging="720"/>
      </w:pPr>
      <w:r w:rsidRPr="00645124">
        <w:t>56.</w:t>
      </w:r>
      <w:r w:rsidRPr="00645124">
        <w:tab/>
        <w:t xml:space="preserve">Kleinhaus, K., et al., </w:t>
      </w:r>
      <w:r w:rsidRPr="00645124">
        <w:rPr>
          <w:i/>
        </w:rPr>
        <w:t>Age, sex and first treatment of schizophrenia in a population cohort.</w:t>
      </w:r>
      <w:r w:rsidRPr="00645124">
        <w:t xml:space="preserve"> Journal of Psychiatric Research, 2011. </w:t>
      </w:r>
      <w:r w:rsidRPr="00645124">
        <w:rPr>
          <w:b/>
        </w:rPr>
        <w:t>45</w:t>
      </w:r>
      <w:r w:rsidRPr="00645124">
        <w:t>(1): p. 136-141.</w:t>
      </w:r>
    </w:p>
    <w:p w:rsidR="00B52249" w:rsidRDefault="00645124" w:rsidP="00645124">
      <w:pPr>
        <w:spacing w:line="480" w:lineRule="auto"/>
      </w:pPr>
      <w:r>
        <w:fldChar w:fldCharType="end"/>
      </w:r>
    </w:p>
    <w:sectPr w:rsidR="00B52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5124"/>
    <w:rsid w:val="00645124"/>
    <w:rsid w:val="00B5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124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5124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1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124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124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124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5124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1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124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12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980</Words>
  <Characters>73992</Characters>
  <Application>Microsoft Office Word</Application>
  <DocSecurity>0</DocSecurity>
  <Lines>616</Lines>
  <Paragraphs>173</Paragraphs>
  <ScaleCrop>false</ScaleCrop>
  <Company/>
  <LinksUpToDate>false</LinksUpToDate>
  <CharactersWithSpaces>8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1</cp:revision>
  <dcterms:created xsi:type="dcterms:W3CDTF">2014-06-28T07:41:00Z</dcterms:created>
  <dcterms:modified xsi:type="dcterms:W3CDTF">2014-06-28T07:49:00Z</dcterms:modified>
</cp:coreProperties>
</file>